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documenttasks/documenttasks1.xml" ContentType="application/vnd.ms-office.documenttasks+xml"/>
  <Override PartName="/word/people.xml" ContentType="application/vnd.openxmlformats-officedocument.wordprocessingml.people+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BC9E2C" w14:textId="6DFA35DA" w:rsidR="0067641D" w:rsidRPr="0081335C" w:rsidRDefault="0081335C" w:rsidP="0081335C">
      <w:pPr>
        <w:pStyle w:val="Heading1"/>
      </w:pPr>
      <w:r w:rsidRPr="0081335C">
        <w:t>Additional Information on Governance and Oversight</w:t>
      </w:r>
    </w:p>
    <w:p w14:paraId="0EE3457C" w14:textId="2D8C4700" w:rsidR="00BF6477" w:rsidRPr="0081335C" w:rsidRDefault="0081335C" w:rsidP="0081335C">
      <w:pPr>
        <w:pStyle w:val="Heading2"/>
        <w:numPr>
          <w:ilvl w:val="0"/>
          <w:numId w:val="38"/>
        </w:numPr>
        <w:jc w:val="left"/>
        <w:rPr>
          <w:rFonts w:ascii="Times New Roman" w:hAnsi="Times New Roman" w:cs="Times New Roman"/>
          <w:sz w:val="24"/>
          <w:szCs w:val="24"/>
        </w:rPr>
      </w:pPr>
      <w:r w:rsidRPr="0081335C">
        <w:rPr>
          <w:rFonts w:ascii="Times New Roman" w:hAnsi="Times New Roman" w:cs="Times New Roman"/>
          <w:sz w:val="24"/>
          <w:szCs w:val="24"/>
        </w:rPr>
        <w:t>Peer and Regulatory Review</w:t>
      </w:r>
    </w:p>
    <w:p w14:paraId="3FED57BA" w14:textId="77777777" w:rsidR="00BF6477" w:rsidRPr="0081335C" w:rsidRDefault="00BF6477" w:rsidP="0081335C">
      <w:pPr>
        <w:pStyle w:val="Heading3"/>
        <w:jc w:val="left"/>
        <w:rPr>
          <w:rFonts w:ascii="Times New Roman" w:hAnsi="Times New Roman" w:cs="Times New Roman"/>
          <w:sz w:val="24"/>
        </w:rPr>
      </w:pPr>
      <w:r w:rsidRPr="0081335C">
        <w:rPr>
          <w:rFonts w:ascii="Times New Roman" w:hAnsi="Times New Roman" w:cs="Times New Roman"/>
          <w:sz w:val="24"/>
        </w:rPr>
        <w:t>Peer review</w:t>
      </w:r>
    </w:p>
    <w:p w14:paraId="0F4B3E75" w14:textId="77777777" w:rsidR="00BF6477" w:rsidRPr="0081335C" w:rsidRDefault="00BF6477" w:rsidP="0081335C">
      <w:pPr>
        <w:jc w:val="left"/>
        <w:rPr>
          <w:rFonts w:ascii="Times New Roman" w:hAnsi="Times New Roman"/>
          <w:sz w:val="24"/>
        </w:rPr>
      </w:pPr>
      <w:r w:rsidRPr="0081335C">
        <w:rPr>
          <w:rFonts w:ascii="Times New Roman" w:hAnsi="Times New Roman"/>
          <w:sz w:val="24"/>
        </w:rPr>
        <w:t>This study protocol has been peer reviewed in accordance with UCL/UCLH requirements. It was peer reviewed by three reviewers external to UCL, with a diverse range of relevant clinical and academic expertise. It was also reviewed by the NIHR.</w:t>
      </w:r>
    </w:p>
    <w:p w14:paraId="6F53F84D" w14:textId="77777777" w:rsidR="00BF6477" w:rsidRPr="0081335C" w:rsidRDefault="00BF6477" w:rsidP="0081335C">
      <w:pPr>
        <w:pStyle w:val="Heading3"/>
        <w:jc w:val="left"/>
        <w:rPr>
          <w:rFonts w:ascii="Times New Roman" w:hAnsi="Times New Roman" w:cs="Times New Roman"/>
          <w:sz w:val="24"/>
        </w:rPr>
      </w:pPr>
      <w:r w:rsidRPr="0081335C">
        <w:rPr>
          <w:rFonts w:ascii="Times New Roman" w:hAnsi="Times New Roman" w:cs="Times New Roman"/>
          <w:sz w:val="24"/>
        </w:rPr>
        <w:t>Governance</w:t>
      </w:r>
    </w:p>
    <w:p w14:paraId="0369A2A1" w14:textId="77777777" w:rsidR="00BF6477" w:rsidRPr="0081335C" w:rsidRDefault="00BF6477" w:rsidP="0081335C">
      <w:pPr>
        <w:spacing w:after="160" w:line="257" w:lineRule="auto"/>
        <w:jc w:val="left"/>
        <w:rPr>
          <w:rFonts w:ascii="Times New Roman" w:eastAsia="Arial" w:hAnsi="Times New Roman"/>
          <w:sz w:val="24"/>
          <w:lang w:val="en-US"/>
        </w:rPr>
      </w:pPr>
      <w:r w:rsidRPr="0081335C">
        <w:rPr>
          <w:rFonts w:ascii="Times New Roman" w:eastAsia="Arial" w:hAnsi="Times New Roman"/>
          <w:sz w:val="24"/>
          <w:lang w:val="en-US"/>
        </w:rPr>
        <w:t xml:space="preserve">This project is led by AIGR and delivered by a team of researchers and patient and public representatives. The research team meets on a weekly basis, with a set agenda that includes updates on progress of the </w:t>
      </w:r>
      <w:proofErr w:type="spellStart"/>
      <w:r w:rsidRPr="0081335C">
        <w:rPr>
          <w:rFonts w:ascii="Times New Roman" w:eastAsia="Arial" w:hAnsi="Times New Roman"/>
          <w:sz w:val="24"/>
          <w:lang w:val="en-US"/>
        </w:rPr>
        <w:t>AIDF</w:t>
      </w:r>
      <w:proofErr w:type="spellEnd"/>
      <w:r w:rsidRPr="0081335C">
        <w:rPr>
          <w:rFonts w:ascii="Times New Roman" w:eastAsia="Arial" w:hAnsi="Times New Roman"/>
          <w:sz w:val="24"/>
          <w:lang w:val="en-US"/>
        </w:rPr>
        <w:t xml:space="preserve"> </w:t>
      </w:r>
      <w:proofErr w:type="spellStart"/>
      <w:r w:rsidRPr="0081335C">
        <w:rPr>
          <w:rFonts w:ascii="Times New Roman" w:eastAsia="Arial" w:hAnsi="Times New Roman"/>
          <w:sz w:val="24"/>
          <w:lang w:val="en-US"/>
        </w:rPr>
        <w:t>programme</w:t>
      </w:r>
      <w:proofErr w:type="spellEnd"/>
      <w:r w:rsidRPr="0081335C">
        <w:rPr>
          <w:rFonts w:ascii="Times New Roman" w:eastAsia="Arial" w:hAnsi="Times New Roman"/>
          <w:sz w:val="24"/>
          <w:lang w:val="en-US"/>
        </w:rPr>
        <w:t xml:space="preserve">, </w:t>
      </w:r>
      <w:proofErr w:type="spellStart"/>
      <w:r w:rsidRPr="0081335C">
        <w:rPr>
          <w:rFonts w:ascii="Times New Roman" w:eastAsia="Arial" w:hAnsi="Times New Roman"/>
          <w:sz w:val="24"/>
          <w:lang w:val="en-US"/>
        </w:rPr>
        <w:t>workstream</w:t>
      </w:r>
      <w:proofErr w:type="spellEnd"/>
      <w:r w:rsidRPr="0081335C">
        <w:rPr>
          <w:rFonts w:ascii="Times New Roman" w:eastAsia="Arial" w:hAnsi="Times New Roman"/>
          <w:sz w:val="24"/>
          <w:lang w:val="en-US"/>
        </w:rPr>
        <w:t>-specific updates, project timeline, risk management, opportunities for dissemination and impact, and dedicated sections on PPIE and EDI (See sections B and C for details). In addition, the project lead will report on progress to the RSET Executive Management Group monthly meetings, with a focus on progress, quality assurance, troubleshooting, and emerging learning and potential implications.</w:t>
      </w:r>
    </w:p>
    <w:p w14:paraId="0690A953" w14:textId="77777777" w:rsidR="00BF6477" w:rsidRPr="0081335C" w:rsidRDefault="00BF6477" w:rsidP="0081335C">
      <w:pPr>
        <w:spacing w:after="160" w:line="257" w:lineRule="auto"/>
        <w:jc w:val="left"/>
        <w:rPr>
          <w:rFonts w:ascii="Times New Roman" w:hAnsi="Times New Roman"/>
          <w:sz w:val="24"/>
        </w:rPr>
      </w:pPr>
      <w:r w:rsidRPr="0081335C">
        <w:rPr>
          <w:rFonts w:ascii="Times New Roman" w:eastAsia="Arial" w:hAnsi="Times New Roman"/>
          <w:sz w:val="24"/>
          <w:lang w:val="en-US"/>
        </w:rPr>
        <w:t>Independent oversight and advice will be provided in the following ways. Our project is supported by two independent clinical advisors. Secondly, a dedicated Evaluation Advisory Group, featuring independent stakeholders (including clinical, academic, and patient and public perspectives) will meet approximately three times at key stages of the study. Second, the study will be discussed at the RSET Stakeholder Advisory Board, which includes a range of clinician, academic, PPIE, and EDI experts, and meets every 6 months to offer oversight, challenge, and advice. Finally, we will update the AIDF evaluation subgroup regarding project progress and findings on a regular basis.</w:t>
      </w:r>
    </w:p>
    <w:p w14:paraId="77E0D590" w14:textId="77777777" w:rsidR="00BF6477" w:rsidRPr="0081335C" w:rsidRDefault="00BF6477" w:rsidP="0081335C">
      <w:pPr>
        <w:pStyle w:val="Heading2"/>
        <w:numPr>
          <w:ilvl w:val="0"/>
          <w:numId w:val="38"/>
        </w:numPr>
        <w:jc w:val="left"/>
        <w:rPr>
          <w:rFonts w:ascii="Times New Roman" w:hAnsi="Times New Roman" w:cs="Times New Roman"/>
          <w:sz w:val="24"/>
          <w:szCs w:val="24"/>
        </w:rPr>
      </w:pPr>
      <w:r w:rsidRPr="0081335C">
        <w:rPr>
          <w:rFonts w:ascii="Times New Roman" w:hAnsi="Times New Roman" w:cs="Times New Roman"/>
          <w:sz w:val="24"/>
          <w:szCs w:val="24"/>
        </w:rPr>
        <w:t>Patient and Public Involvement and Engagement</w:t>
      </w:r>
    </w:p>
    <w:p w14:paraId="08EF438E" w14:textId="74B8E1A4" w:rsidR="00BF6477" w:rsidRPr="0081335C" w:rsidRDefault="66ED3D10" w:rsidP="0081335C">
      <w:pPr>
        <w:jc w:val="left"/>
        <w:rPr>
          <w:rFonts w:ascii="Times New Roman" w:hAnsi="Times New Roman"/>
          <w:sz w:val="24"/>
          <w:lang w:val="en-US"/>
        </w:rPr>
      </w:pPr>
      <w:r w:rsidRPr="0081335C">
        <w:rPr>
          <w:rFonts w:ascii="Times New Roman" w:eastAsia="Arial" w:hAnsi="Times New Roman"/>
          <w:sz w:val="24"/>
          <w:lang w:val="en-US"/>
        </w:rPr>
        <w:t xml:space="preserve">Patients and the public have been and will continue to be central to this study. Our team includes the RSET PPIE co-lead and </w:t>
      </w:r>
      <w:r w:rsidR="4846763E" w:rsidRPr="0081335C">
        <w:rPr>
          <w:rFonts w:ascii="Times New Roman" w:eastAsia="Arial" w:hAnsi="Times New Roman"/>
          <w:sz w:val="24"/>
          <w:lang w:val="en-US"/>
        </w:rPr>
        <w:t>two</w:t>
      </w:r>
      <w:r w:rsidRPr="0081335C">
        <w:rPr>
          <w:rFonts w:ascii="Times New Roman" w:eastAsia="Arial" w:hAnsi="Times New Roman"/>
          <w:sz w:val="24"/>
          <w:lang w:val="en-US"/>
        </w:rPr>
        <w:t xml:space="preserve"> public contributors with an interest in </w:t>
      </w:r>
      <w:r w:rsidR="7812FDAA" w:rsidRPr="0081335C">
        <w:rPr>
          <w:rFonts w:ascii="Times New Roman" w:eastAsia="Arial" w:hAnsi="Times New Roman"/>
          <w:sz w:val="24"/>
          <w:lang w:val="en-US"/>
        </w:rPr>
        <w:t xml:space="preserve">chest </w:t>
      </w:r>
      <w:r w:rsidR="7812FDAA" w:rsidRPr="0081335C">
        <w:rPr>
          <w:rFonts w:ascii="Times New Roman" w:eastAsiaTheme="minorEastAsia" w:hAnsi="Times New Roman"/>
          <w:sz w:val="24"/>
          <w:lang w:val="en-US"/>
        </w:rPr>
        <w:t>diagnostic imaging</w:t>
      </w:r>
      <w:r w:rsidRPr="0081335C">
        <w:rPr>
          <w:rFonts w:ascii="Times New Roman" w:eastAsiaTheme="minorEastAsia" w:hAnsi="Times New Roman"/>
          <w:sz w:val="24"/>
          <w:lang w:val="en-US"/>
        </w:rPr>
        <w:t xml:space="preserve">. </w:t>
      </w:r>
      <w:r w:rsidR="1FB1BC93" w:rsidRPr="0081335C">
        <w:rPr>
          <w:rFonts w:ascii="Times New Roman" w:eastAsiaTheme="minorEastAsia" w:hAnsi="Times New Roman"/>
          <w:sz w:val="24"/>
          <w:lang w:val="en-US"/>
        </w:rPr>
        <w:t>These contributors attend project meetings and have actively shaped the development of this protocol.</w:t>
      </w:r>
    </w:p>
    <w:p w14:paraId="354FA3B9" w14:textId="26C212CC" w:rsidR="33B9B49A" w:rsidRPr="0081335C" w:rsidRDefault="0A765B92" w:rsidP="0081335C">
      <w:pPr>
        <w:jc w:val="left"/>
        <w:rPr>
          <w:rFonts w:ascii="Times New Roman" w:eastAsiaTheme="minorEastAsia" w:hAnsi="Times New Roman"/>
          <w:sz w:val="24"/>
        </w:rPr>
      </w:pPr>
      <w:r w:rsidRPr="0081335C">
        <w:rPr>
          <w:rStyle w:val="Heading3Char"/>
          <w:rFonts w:ascii="Times New Roman" w:hAnsi="Times New Roman" w:cs="Times New Roman"/>
          <w:sz w:val="24"/>
        </w:rPr>
        <w:t>Specific changes made to the protocol as a result of PPIE input include:</w:t>
      </w:r>
    </w:p>
    <w:p w14:paraId="3C16125E" w14:textId="236A794C" w:rsidR="1EAD5DEB" w:rsidRPr="0081335C" w:rsidRDefault="0A765B92" w:rsidP="0081335C">
      <w:pPr>
        <w:jc w:val="left"/>
        <w:rPr>
          <w:rFonts w:ascii="Times New Roman" w:eastAsiaTheme="minorEastAsia" w:hAnsi="Times New Roman"/>
          <w:sz w:val="24"/>
        </w:rPr>
      </w:pPr>
      <w:proofErr w:type="gramStart"/>
      <w:r w:rsidRPr="0081335C">
        <w:rPr>
          <w:rFonts w:ascii="Times New Roman" w:eastAsiaTheme="minorEastAsia" w:hAnsi="Times New Roman"/>
          <w:sz w:val="24"/>
        </w:rPr>
        <w:t>Refining the research questions to better reflect patient concerns around trust, communication, and diagnostic timelines.</w:t>
      </w:r>
      <w:proofErr w:type="gramEnd"/>
      <w:r w:rsidRPr="0081335C">
        <w:rPr>
          <w:rFonts w:ascii="Times New Roman" w:eastAsiaTheme="minorEastAsia" w:hAnsi="Times New Roman"/>
          <w:sz w:val="24"/>
        </w:rPr>
        <w:t xml:space="preserve"> We also conducted a dedicated PPIE workshop with four members of the public with relevant lived experience. Their feedback supported our proposed design and helped refine recruitment materials and methods for explaining AI in accessible terms.</w:t>
      </w:r>
    </w:p>
    <w:p w14:paraId="472A7717" w14:textId="3F3C68D4" w:rsidR="1EAD5DEB" w:rsidRPr="0081335C" w:rsidRDefault="0A765B92" w:rsidP="0081335C">
      <w:pPr>
        <w:jc w:val="left"/>
        <w:rPr>
          <w:rStyle w:val="Heading3Char"/>
          <w:rFonts w:ascii="Times New Roman" w:hAnsi="Times New Roman" w:cs="Times New Roman"/>
          <w:sz w:val="24"/>
        </w:rPr>
      </w:pPr>
      <w:r w:rsidRPr="0081335C">
        <w:rPr>
          <w:rStyle w:val="Heading3Char"/>
          <w:rFonts w:ascii="Times New Roman" w:eastAsiaTheme="minorEastAsia" w:hAnsi="Times New Roman" w:cs="Times New Roman"/>
          <w:sz w:val="24"/>
        </w:rPr>
        <w:t>Looking ahead, public contributors will be actively involved in:</w:t>
      </w:r>
    </w:p>
    <w:p w14:paraId="62A8F997" w14:textId="5B2F8969" w:rsidR="1EAD5DEB" w:rsidRPr="0081335C" w:rsidRDefault="0A765B92" w:rsidP="0081335C">
      <w:pPr>
        <w:jc w:val="left"/>
        <w:rPr>
          <w:rFonts w:ascii="Times New Roman" w:eastAsiaTheme="minorEastAsia" w:hAnsi="Times New Roman"/>
          <w:sz w:val="24"/>
        </w:rPr>
      </w:pPr>
      <w:proofErr w:type="gramStart"/>
      <w:r w:rsidRPr="0081335C">
        <w:rPr>
          <w:rFonts w:ascii="Times New Roman" w:eastAsiaTheme="minorEastAsia" w:hAnsi="Times New Roman"/>
          <w:sz w:val="24"/>
        </w:rPr>
        <w:t>Interpreting qualitative findings, including coding workshop participation co-authoring study outputs, including academic articles, lay summaries, and policy briefs supporting dissemination through presentations, public-facing materials, and stakeholder engagement activities</w:t>
      </w:r>
      <w:r w:rsidR="532E90B1" w:rsidRPr="0081335C">
        <w:rPr>
          <w:rFonts w:ascii="Times New Roman" w:eastAsiaTheme="minorEastAsia" w:hAnsi="Times New Roman"/>
          <w:sz w:val="24"/>
        </w:rPr>
        <w:t>.</w:t>
      </w:r>
      <w:proofErr w:type="gramEnd"/>
      <w:r w:rsidR="532E90B1" w:rsidRPr="0081335C">
        <w:rPr>
          <w:rFonts w:ascii="Times New Roman" w:eastAsiaTheme="minorEastAsia" w:hAnsi="Times New Roman"/>
          <w:sz w:val="24"/>
        </w:rPr>
        <w:t xml:space="preserve"> </w:t>
      </w:r>
      <w:r w:rsidRPr="0081335C">
        <w:rPr>
          <w:rFonts w:ascii="Times New Roman" w:eastAsiaTheme="minorEastAsia" w:hAnsi="Times New Roman"/>
          <w:sz w:val="24"/>
        </w:rPr>
        <w:t>Additionally, we will continue to engage with national public-facing organisations (e.g., Cancer Research UK, National Voices, Understanding Patient Data) to ensure broader perspectives are included. Throughout the study, we will regularly check in with our public contributors to gather feedback on their experience and ensure their contributions are meaningfully supported.</w:t>
      </w:r>
    </w:p>
    <w:p w14:paraId="19B09FBA" w14:textId="742D583F" w:rsidR="1EAD5DEB" w:rsidRPr="0081335C" w:rsidRDefault="0A765B92" w:rsidP="0081335C">
      <w:pPr>
        <w:jc w:val="left"/>
        <w:rPr>
          <w:rFonts w:ascii="Times New Roman" w:eastAsiaTheme="minorEastAsia" w:hAnsi="Times New Roman"/>
          <w:sz w:val="24"/>
        </w:rPr>
      </w:pPr>
      <w:r w:rsidRPr="0081335C">
        <w:rPr>
          <w:rFonts w:ascii="Times New Roman" w:eastAsiaTheme="minorEastAsia" w:hAnsi="Times New Roman"/>
          <w:sz w:val="24"/>
        </w:rPr>
        <w:lastRenderedPageBreak/>
        <w:t>All involvement will be supported by the RSET PPIE leads and project manager, and contributors will be compensated in line with NIHR INVOLVE guidance.</w:t>
      </w:r>
    </w:p>
    <w:p w14:paraId="4F3D4D90" w14:textId="7E57EDB5" w:rsidR="00BF6477" w:rsidRPr="0081335C" w:rsidRDefault="00BF6477" w:rsidP="0081335C">
      <w:pPr>
        <w:pStyle w:val="Heading2"/>
        <w:numPr>
          <w:ilvl w:val="0"/>
          <w:numId w:val="38"/>
        </w:numPr>
        <w:jc w:val="left"/>
        <w:rPr>
          <w:rFonts w:ascii="Times New Roman" w:hAnsi="Times New Roman" w:cs="Times New Roman"/>
          <w:sz w:val="24"/>
          <w:szCs w:val="24"/>
        </w:rPr>
      </w:pPr>
      <w:r w:rsidRPr="0081335C">
        <w:rPr>
          <w:rFonts w:ascii="Times New Roman" w:hAnsi="Times New Roman" w:cs="Times New Roman"/>
          <w:sz w:val="24"/>
          <w:szCs w:val="24"/>
        </w:rPr>
        <w:t>Equality, Diversity and Inclusion (EDI)</w:t>
      </w:r>
    </w:p>
    <w:p w14:paraId="7DD57B27" w14:textId="0E47222E" w:rsidR="00BF6477" w:rsidRPr="0081335C" w:rsidRDefault="00BF6477" w:rsidP="0081335C">
      <w:pPr>
        <w:jc w:val="left"/>
        <w:rPr>
          <w:rFonts w:ascii="Times New Roman" w:eastAsia="Arial" w:hAnsi="Times New Roman"/>
          <w:sz w:val="24"/>
        </w:rPr>
      </w:pPr>
      <w:r w:rsidRPr="0081335C">
        <w:rPr>
          <w:rFonts w:ascii="Times New Roman" w:eastAsia="Arial" w:hAnsi="Times New Roman"/>
          <w:sz w:val="24"/>
        </w:rPr>
        <w:t xml:space="preserve">To ensure that our project thoroughly and comprehensively considers issues of equality, diversity and inclusion, we will review compliance with our NIHR Rapid Service Evaluation Team (RSET) </w:t>
      </w:r>
      <w:r w:rsidRPr="0081335C">
        <w:rPr>
          <w:rFonts w:ascii="Times New Roman" w:hAnsi="Times New Roman"/>
          <w:sz w:val="24"/>
        </w:rPr>
        <w:t xml:space="preserve">EDI assessment tool </w:t>
      </w:r>
      <w:r w:rsidRPr="0081335C">
        <w:rPr>
          <w:rFonts w:ascii="Times New Roman" w:eastAsia="Arial" w:hAnsi="Times New Roman"/>
          <w:sz w:val="24"/>
        </w:rPr>
        <w:t>(see Table S2) at two stages during this project: (i) during development of the project evaluation and (ii) following data collection and analysis. The tool covers EDI considerations throughout the whole project, including when building the initial team, drawing on published EDI frameworks to consider EDI aspects relevant to the evaluation during the discovery and scoping phases, protocol development, stakeholder engagement, data collection, data analysis, and dissemination.</w:t>
      </w:r>
    </w:p>
    <w:p w14:paraId="7AA52F5F" w14:textId="74D4D89C" w:rsidR="002617BE" w:rsidRPr="0081335C" w:rsidRDefault="00BF6477" w:rsidP="0081335C">
      <w:pPr>
        <w:spacing w:after="160" w:line="259" w:lineRule="auto"/>
        <w:jc w:val="left"/>
        <w:rPr>
          <w:rFonts w:ascii="Times New Roman" w:eastAsia="Arial" w:hAnsi="Times New Roman"/>
          <w:sz w:val="24"/>
        </w:rPr>
        <w:sectPr w:rsidR="002617BE" w:rsidRPr="0081335C" w:rsidSect="00194FE5">
          <w:footerReference w:type="default" r:id="rId12"/>
          <w:pgSz w:w="11906" w:h="16838"/>
          <w:pgMar w:top="1440" w:right="1440" w:bottom="1440" w:left="1440" w:header="708" w:footer="708" w:gutter="0"/>
          <w:cols w:space="708"/>
          <w:docGrid w:linePitch="360"/>
        </w:sectPr>
      </w:pPr>
      <w:r w:rsidRPr="0081335C">
        <w:rPr>
          <w:rFonts w:ascii="Times New Roman" w:eastAsia="Arial" w:hAnsi="Times New Roman"/>
          <w:sz w:val="24"/>
        </w:rPr>
        <w:t xml:space="preserve">To date, the team have explored EDI considerations with our PPIE panel and with relevant stakeholders during scoping discussions, built EDI considerations into RQ development, and have considered issues of EDI when developing this protocol (for example when considering site and participant selection). </w:t>
      </w:r>
    </w:p>
    <w:p w14:paraId="770C01DF" w14:textId="41476136" w:rsidR="006F3A32" w:rsidRPr="000E753F" w:rsidRDefault="006F3A32" w:rsidP="0081335C">
      <w:pPr>
        <w:pStyle w:val="Heading2"/>
        <w:jc w:val="left"/>
        <w:rPr>
          <w:rFonts w:ascii="Times New Roman" w:hAnsi="Times New Roman" w:cs="Times New Roman"/>
          <w:b w:val="0"/>
          <w:sz w:val="24"/>
          <w:szCs w:val="24"/>
        </w:rPr>
      </w:pPr>
      <w:r w:rsidRPr="000E753F">
        <w:rPr>
          <w:rFonts w:ascii="Times New Roman" w:hAnsi="Times New Roman" w:cs="Times New Roman"/>
          <w:sz w:val="24"/>
          <w:szCs w:val="24"/>
        </w:rPr>
        <w:lastRenderedPageBreak/>
        <w:t>Table S</w:t>
      </w:r>
      <w:r w:rsidR="000E753F" w:rsidRPr="000E753F">
        <w:rPr>
          <w:rFonts w:ascii="Times New Roman" w:hAnsi="Times New Roman" w:cs="Times New Roman"/>
          <w:sz w:val="24"/>
          <w:szCs w:val="24"/>
        </w:rPr>
        <w:t>1</w:t>
      </w:r>
      <w:r w:rsidRPr="000E753F">
        <w:rPr>
          <w:rFonts w:ascii="Times New Roman" w:hAnsi="Times New Roman" w:cs="Times New Roman"/>
          <w:sz w:val="24"/>
          <w:szCs w:val="24"/>
        </w:rPr>
        <w:t>.</w:t>
      </w:r>
      <w:r w:rsidRPr="000E753F">
        <w:rPr>
          <w:rFonts w:ascii="Times New Roman" w:hAnsi="Times New Roman" w:cs="Times New Roman"/>
          <w:b w:val="0"/>
          <w:sz w:val="24"/>
          <w:szCs w:val="24"/>
        </w:rPr>
        <w:t xml:space="preserve"> </w:t>
      </w:r>
      <w:proofErr w:type="gramStart"/>
      <w:r w:rsidRPr="000E753F">
        <w:rPr>
          <w:rFonts w:ascii="Times New Roman" w:hAnsi="Times New Roman" w:cs="Times New Roman"/>
          <w:b w:val="0"/>
          <w:sz w:val="24"/>
          <w:szCs w:val="24"/>
        </w:rPr>
        <w:t xml:space="preserve">Equality, </w:t>
      </w:r>
      <w:r w:rsidR="000E753F" w:rsidRPr="000E753F">
        <w:rPr>
          <w:rFonts w:ascii="Times New Roman" w:hAnsi="Times New Roman" w:cs="Times New Roman"/>
          <w:b w:val="0"/>
          <w:sz w:val="24"/>
          <w:szCs w:val="24"/>
        </w:rPr>
        <w:t xml:space="preserve">diversity, and inclusion </w:t>
      </w:r>
      <w:r w:rsidRPr="000E753F">
        <w:rPr>
          <w:rFonts w:ascii="Times New Roman" w:hAnsi="Times New Roman" w:cs="Times New Roman"/>
          <w:b w:val="0"/>
          <w:sz w:val="24"/>
          <w:szCs w:val="24"/>
        </w:rPr>
        <w:t xml:space="preserve">(EDI) </w:t>
      </w:r>
      <w:r w:rsidR="000E753F" w:rsidRPr="000E753F">
        <w:rPr>
          <w:rFonts w:ascii="Times New Roman" w:hAnsi="Times New Roman" w:cs="Times New Roman"/>
          <w:b w:val="0"/>
          <w:sz w:val="24"/>
          <w:szCs w:val="24"/>
        </w:rPr>
        <w:t>assessment tool</w:t>
      </w:r>
      <w:r w:rsidR="000E753F">
        <w:rPr>
          <w:rFonts w:ascii="Times New Roman" w:hAnsi="Times New Roman" w:cs="Times New Roman"/>
          <w:b w:val="0"/>
          <w:sz w:val="24"/>
          <w:szCs w:val="24"/>
        </w:rPr>
        <w:t>.</w:t>
      </w:r>
      <w:proofErr w:type="gramEnd"/>
    </w:p>
    <w:tbl>
      <w:tblPr>
        <w:tblStyle w:val="TableGrid"/>
        <w:tblW w:w="0" w:type="auto"/>
        <w:tblLayout w:type="fixed"/>
        <w:tblLook w:val="04A0" w:firstRow="1" w:lastRow="0" w:firstColumn="1" w:lastColumn="0" w:noHBand="0" w:noVBand="1"/>
      </w:tblPr>
      <w:tblGrid>
        <w:gridCol w:w="1545"/>
        <w:gridCol w:w="6255"/>
        <w:gridCol w:w="1035"/>
        <w:gridCol w:w="5040"/>
      </w:tblGrid>
      <w:tr w:rsidR="4BDB3401" w:rsidRPr="0081335C" w14:paraId="20D0EF66" w14:textId="77777777" w:rsidTr="361282EF">
        <w:trPr>
          <w:trHeight w:val="300"/>
        </w:trPr>
        <w:tc>
          <w:tcPr>
            <w:tcW w:w="1545" w:type="dxa"/>
          </w:tcPr>
          <w:p w14:paraId="42279EBA" w14:textId="33A6ECA3"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b/>
                <w:bCs/>
                <w:color w:val="000000" w:themeColor="text1"/>
                <w:sz w:val="24"/>
              </w:rPr>
              <w:t>Stage of project (linked to flow chart)</w:t>
            </w:r>
          </w:p>
        </w:tc>
        <w:tc>
          <w:tcPr>
            <w:tcW w:w="6255" w:type="dxa"/>
          </w:tcPr>
          <w:p w14:paraId="1CBDF158" w14:textId="25D0F1D3" w:rsidR="4BDB3401" w:rsidRPr="0081335C" w:rsidRDefault="4213DA15" w:rsidP="0081335C">
            <w:pPr>
              <w:spacing w:after="0"/>
              <w:jc w:val="left"/>
              <w:rPr>
                <w:rFonts w:ascii="Times New Roman" w:eastAsia="Aptos" w:hAnsi="Times New Roman"/>
                <w:color w:val="000000" w:themeColor="text1"/>
                <w:sz w:val="24"/>
              </w:rPr>
            </w:pPr>
            <w:r w:rsidRPr="0081335C">
              <w:rPr>
                <w:rFonts w:ascii="Times New Roman" w:eastAsia="Aptos" w:hAnsi="Times New Roman"/>
                <w:b/>
                <w:bCs/>
                <w:color w:val="000000" w:themeColor="text1"/>
                <w:sz w:val="24"/>
              </w:rPr>
              <w:t>Activity</w:t>
            </w:r>
          </w:p>
        </w:tc>
        <w:tc>
          <w:tcPr>
            <w:tcW w:w="1035" w:type="dxa"/>
          </w:tcPr>
          <w:p w14:paraId="4505C7E0" w14:textId="5BD9DF80"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b/>
                <w:bCs/>
                <w:color w:val="000000" w:themeColor="text1"/>
                <w:sz w:val="24"/>
              </w:rPr>
              <w:t>Reviewed?</w:t>
            </w:r>
          </w:p>
        </w:tc>
        <w:tc>
          <w:tcPr>
            <w:tcW w:w="5040" w:type="dxa"/>
          </w:tcPr>
          <w:p w14:paraId="04F1CD99" w14:textId="50602603" w:rsidR="4BDB3401" w:rsidRPr="0081335C" w:rsidRDefault="4213DA15" w:rsidP="0081335C">
            <w:pPr>
              <w:spacing w:after="0"/>
              <w:jc w:val="left"/>
              <w:rPr>
                <w:rFonts w:ascii="Times New Roman" w:eastAsia="Aptos" w:hAnsi="Times New Roman"/>
                <w:color w:val="000000" w:themeColor="text1"/>
                <w:sz w:val="24"/>
              </w:rPr>
            </w:pPr>
            <w:r w:rsidRPr="0081335C">
              <w:rPr>
                <w:rFonts w:ascii="Times New Roman" w:eastAsia="Aptos" w:hAnsi="Times New Roman"/>
                <w:b/>
                <w:bCs/>
                <w:color w:val="000000" w:themeColor="text1"/>
                <w:sz w:val="24"/>
              </w:rPr>
              <w:t>Notes on how this was considered within this project, and decisions made.</w:t>
            </w:r>
          </w:p>
          <w:p w14:paraId="437C586F" w14:textId="139F2C3E" w:rsidR="4BDB3401" w:rsidRPr="0081335C" w:rsidRDefault="4213DA15" w:rsidP="0081335C">
            <w:pPr>
              <w:spacing w:after="0"/>
              <w:jc w:val="left"/>
              <w:rPr>
                <w:rFonts w:ascii="Times New Roman" w:eastAsia="Aptos" w:hAnsi="Times New Roman"/>
                <w:color w:val="000000" w:themeColor="text1"/>
                <w:sz w:val="24"/>
              </w:rPr>
            </w:pPr>
            <w:r w:rsidRPr="0081335C">
              <w:rPr>
                <w:rFonts w:ascii="Times New Roman" w:eastAsia="Aptos" w:hAnsi="Times New Roman"/>
                <w:b/>
                <w:bCs/>
                <w:color w:val="000000" w:themeColor="text1"/>
                <w:sz w:val="24"/>
              </w:rPr>
              <w:t>If activity not considered, please briefly add details on why this was not possible in this particular evaluation.</w:t>
            </w:r>
          </w:p>
        </w:tc>
      </w:tr>
      <w:tr w:rsidR="4BDB3401" w:rsidRPr="0081335C" w14:paraId="2F0D1DFA" w14:textId="77777777" w:rsidTr="361282EF">
        <w:trPr>
          <w:trHeight w:val="300"/>
        </w:trPr>
        <w:tc>
          <w:tcPr>
            <w:tcW w:w="1545" w:type="dxa"/>
            <w:vMerge w:val="restart"/>
          </w:tcPr>
          <w:p w14:paraId="101116E4" w14:textId="5C70F042"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Building initial team</w:t>
            </w:r>
          </w:p>
        </w:tc>
        <w:tc>
          <w:tcPr>
            <w:tcW w:w="6255" w:type="dxa"/>
          </w:tcPr>
          <w:p w14:paraId="76FBC021" w14:textId="73BDF47B" w:rsidR="4BDB3401" w:rsidRPr="0081335C" w:rsidRDefault="4BDB3401" w:rsidP="0081335C">
            <w:pPr>
              <w:pStyle w:val="ListParagraph"/>
              <w:numPr>
                <w:ilvl w:val="0"/>
                <w:numId w:val="30"/>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Ensure evaluation teams include a diverse range of team members </w:t>
            </w:r>
            <w:r w:rsidRPr="0081335C">
              <w:rPr>
                <w:rFonts w:ascii="Times New Roman" w:eastAsia="Aptos" w:hAnsi="Times New Roman"/>
                <w:i/>
                <w:iCs/>
                <w:color w:val="000000" w:themeColor="text1"/>
                <w:sz w:val="24"/>
              </w:rPr>
              <w:t>[e.g. gender, age, ethnicity, seniority and other characteristics</w:t>
            </w:r>
            <w:r w:rsidRPr="0081335C">
              <w:rPr>
                <w:rFonts w:ascii="Times New Roman" w:eastAsia="Aptos" w:hAnsi="Times New Roman"/>
                <w:color w:val="000000" w:themeColor="text1"/>
                <w:sz w:val="24"/>
              </w:rPr>
              <w:t>]</w:t>
            </w:r>
          </w:p>
        </w:tc>
        <w:tc>
          <w:tcPr>
            <w:tcW w:w="1035" w:type="dxa"/>
          </w:tcPr>
          <w:p w14:paraId="6E673E19" w14:textId="59591116"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w:t>
            </w:r>
          </w:p>
        </w:tc>
        <w:tc>
          <w:tcPr>
            <w:tcW w:w="5040" w:type="dxa"/>
          </w:tcPr>
          <w:p w14:paraId="264FC305" w14:textId="48F16351"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RSET team is diverse in terms of gender, age, ethnicity and seniority. This is reflected in this project team.</w:t>
            </w:r>
          </w:p>
          <w:p w14:paraId="48A8EB7E" w14:textId="6F7BEA99" w:rsidR="4BDB3401" w:rsidRPr="0081335C" w:rsidRDefault="4BDB3401" w:rsidP="0081335C">
            <w:pPr>
              <w:spacing w:after="0"/>
              <w:jc w:val="left"/>
              <w:rPr>
                <w:rFonts w:ascii="Times New Roman" w:eastAsia="Aptos" w:hAnsi="Times New Roman"/>
                <w:color w:val="000000" w:themeColor="text1"/>
                <w:sz w:val="24"/>
              </w:rPr>
            </w:pPr>
          </w:p>
        </w:tc>
      </w:tr>
      <w:tr w:rsidR="4BDB3401" w:rsidRPr="0081335C" w14:paraId="53C0A1B8" w14:textId="77777777" w:rsidTr="361282EF">
        <w:trPr>
          <w:trHeight w:val="300"/>
        </w:trPr>
        <w:tc>
          <w:tcPr>
            <w:tcW w:w="1545" w:type="dxa"/>
            <w:vMerge/>
          </w:tcPr>
          <w:p w14:paraId="61BF6DEA" w14:textId="77777777" w:rsidR="009572B9" w:rsidRPr="0081335C" w:rsidRDefault="009572B9" w:rsidP="0081335C">
            <w:pPr>
              <w:jc w:val="left"/>
              <w:rPr>
                <w:rFonts w:ascii="Times New Roman" w:hAnsi="Times New Roman"/>
                <w:sz w:val="24"/>
              </w:rPr>
            </w:pPr>
          </w:p>
        </w:tc>
        <w:tc>
          <w:tcPr>
            <w:tcW w:w="6255" w:type="dxa"/>
          </w:tcPr>
          <w:p w14:paraId="6F9816CE" w14:textId="7FE3D70E" w:rsidR="4BDB3401" w:rsidRPr="0081335C" w:rsidRDefault="4BDB3401" w:rsidP="0081335C">
            <w:pPr>
              <w:pStyle w:val="ListParagraph"/>
              <w:numPr>
                <w:ilvl w:val="0"/>
                <w:numId w:val="29"/>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Ensure project steering groups include a diverse range of evidence users and healthcare professionals </w:t>
            </w:r>
            <w:r w:rsidRPr="0081335C">
              <w:rPr>
                <w:rFonts w:ascii="Times New Roman" w:eastAsia="Aptos" w:hAnsi="Times New Roman"/>
                <w:i/>
                <w:iCs/>
                <w:color w:val="000000" w:themeColor="text1"/>
                <w:sz w:val="24"/>
              </w:rPr>
              <w:t>[e.g. gender, age, ethnicity, seniority, role and other characteristics]</w:t>
            </w:r>
          </w:p>
        </w:tc>
        <w:tc>
          <w:tcPr>
            <w:tcW w:w="1035" w:type="dxa"/>
          </w:tcPr>
          <w:p w14:paraId="18379BF4" w14:textId="62BE2E71"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w:t>
            </w:r>
          </w:p>
        </w:tc>
        <w:tc>
          <w:tcPr>
            <w:tcW w:w="5040" w:type="dxa"/>
          </w:tcPr>
          <w:p w14:paraId="076FB5B9" w14:textId="350896B8"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Good range of expertise/specialty, gender, </w:t>
            </w:r>
            <w:proofErr w:type="gramStart"/>
            <w:r w:rsidRPr="0081335C">
              <w:rPr>
                <w:rFonts w:ascii="Times New Roman" w:eastAsia="Aptos" w:hAnsi="Times New Roman"/>
                <w:color w:val="000000" w:themeColor="text1"/>
                <w:sz w:val="24"/>
              </w:rPr>
              <w:t>ethnicity</w:t>
            </w:r>
            <w:proofErr w:type="gramEnd"/>
            <w:r w:rsidRPr="0081335C">
              <w:rPr>
                <w:rFonts w:ascii="Times New Roman" w:eastAsia="Aptos" w:hAnsi="Times New Roman"/>
                <w:color w:val="000000" w:themeColor="text1"/>
                <w:sz w:val="24"/>
              </w:rPr>
              <w:t>.</w:t>
            </w:r>
          </w:p>
        </w:tc>
      </w:tr>
      <w:tr w:rsidR="4BDB3401" w:rsidRPr="0081335C" w14:paraId="5B389B50" w14:textId="77777777" w:rsidTr="361282EF">
        <w:trPr>
          <w:trHeight w:val="300"/>
        </w:trPr>
        <w:tc>
          <w:tcPr>
            <w:tcW w:w="1545" w:type="dxa"/>
            <w:vMerge/>
          </w:tcPr>
          <w:p w14:paraId="1C63DA41" w14:textId="77777777" w:rsidR="009572B9" w:rsidRPr="0081335C" w:rsidRDefault="009572B9" w:rsidP="0081335C">
            <w:pPr>
              <w:jc w:val="left"/>
              <w:rPr>
                <w:rFonts w:ascii="Times New Roman" w:hAnsi="Times New Roman"/>
                <w:sz w:val="24"/>
              </w:rPr>
            </w:pPr>
          </w:p>
        </w:tc>
        <w:tc>
          <w:tcPr>
            <w:tcW w:w="6255" w:type="dxa"/>
          </w:tcPr>
          <w:p w14:paraId="0CFBE91D" w14:textId="258AD960" w:rsidR="4BDB3401" w:rsidRPr="0081335C" w:rsidRDefault="4BDB3401" w:rsidP="0081335C">
            <w:pPr>
              <w:pStyle w:val="ListParagraph"/>
              <w:numPr>
                <w:ilvl w:val="0"/>
                <w:numId w:val="28"/>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Ensure project PPIE panel includes a diverse range of patients/carers. </w:t>
            </w:r>
            <w:r w:rsidRPr="0081335C">
              <w:rPr>
                <w:rFonts w:ascii="Times New Roman" w:eastAsia="Aptos" w:hAnsi="Times New Roman"/>
                <w:i/>
                <w:iCs/>
                <w:color w:val="000000" w:themeColor="text1"/>
                <w:sz w:val="24"/>
              </w:rPr>
              <w:t>[e.g. gender, age, ethnicity, experience and other characteristics]</w:t>
            </w:r>
          </w:p>
        </w:tc>
        <w:tc>
          <w:tcPr>
            <w:tcW w:w="1035" w:type="dxa"/>
          </w:tcPr>
          <w:p w14:paraId="418BE89B" w14:textId="5AC20B1E"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w:t>
            </w:r>
          </w:p>
        </w:tc>
        <w:tc>
          <w:tcPr>
            <w:tcW w:w="5040" w:type="dxa"/>
          </w:tcPr>
          <w:p w14:paraId="66C8F101" w14:textId="76BEA495"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Range of gender, age, ethnicity among the public contributors.</w:t>
            </w:r>
          </w:p>
        </w:tc>
      </w:tr>
      <w:tr w:rsidR="4BDB3401" w:rsidRPr="0081335C" w14:paraId="0C00470A" w14:textId="77777777" w:rsidTr="361282EF">
        <w:trPr>
          <w:trHeight w:val="300"/>
        </w:trPr>
        <w:tc>
          <w:tcPr>
            <w:tcW w:w="1545" w:type="dxa"/>
            <w:vMerge w:val="restart"/>
          </w:tcPr>
          <w:p w14:paraId="71C4287A" w14:textId="61317688" w:rsidR="4BDB3401" w:rsidRPr="0081335C" w:rsidRDefault="4213DA15"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Discovery and scoping</w:t>
            </w:r>
          </w:p>
        </w:tc>
        <w:tc>
          <w:tcPr>
            <w:tcW w:w="6255" w:type="dxa"/>
          </w:tcPr>
          <w:p w14:paraId="43336303" w14:textId="419D2A2E" w:rsidR="4BDB3401" w:rsidRPr="0081335C" w:rsidRDefault="4BDB3401" w:rsidP="0081335C">
            <w:pPr>
              <w:pStyle w:val="ListParagraph"/>
              <w:numPr>
                <w:ilvl w:val="0"/>
                <w:numId w:val="27"/>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Consult with </w:t>
            </w:r>
            <w:r w:rsidRPr="0081335C">
              <w:rPr>
                <w:rFonts w:ascii="Times New Roman" w:eastAsia="Aptos" w:hAnsi="Times New Roman"/>
                <w:b/>
                <w:bCs/>
                <w:color w:val="000000" w:themeColor="text1"/>
                <w:sz w:val="24"/>
              </w:rPr>
              <w:t>PPIE group</w:t>
            </w:r>
            <w:r w:rsidRPr="0081335C">
              <w:rPr>
                <w:rFonts w:ascii="Times New Roman" w:eastAsia="Aptos" w:hAnsi="Times New Roman"/>
                <w:color w:val="000000" w:themeColor="text1"/>
                <w:sz w:val="24"/>
              </w:rPr>
              <w:t xml:space="preserve"> and </w:t>
            </w:r>
            <w:r w:rsidRPr="0081335C">
              <w:rPr>
                <w:rFonts w:ascii="Times New Roman" w:eastAsia="Aptos" w:hAnsi="Times New Roman"/>
                <w:b/>
                <w:bCs/>
                <w:color w:val="000000" w:themeColor="text1"/>
                <w:sz w:val="24"/>
              </w:rPr>
              <w:t>evidence users</w:t>
            </w:r>
            <w:r w:rsidRPr="0081335C">
              <w:rPr>
                <w:rFonts w:ascii="Times New Roman" w:eastAsia="Aptos" w:hAnsi="Times New Roman"/>
                <w:color w:val="000000" w:themeColor="text1"/>
                <w:sz w:val="24"/>
              </w:rPr>
              <w:t xml:space="preserve"> (through scoping discussions) to understand EDI implications of both the intervention and our evaluation.</w:t>
            </w:r>
          </w:p>
        </w:tc>
        <w:tc>
          <w:tcPr>
            <w:tcW w:w="1035" w:type="dxa"/>
          </w:tcPr>
          <w:p w14:paraId="73D20FCF" w14:textId="4567FA55"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w:t>
            </w:r>
          </w:p>
        </w:tc>
        <w:tc>
          <w:tcPr>
            <w:tcW w:w="5040" w:type="dxa"/>
          </w:tcPr>
          <w:p w14:paraId="462585A0" w14:textId="40FB5DA1" w:rsidR="4BDB3401" w:rsidRPr="0081335C" w:rsidRDefault="4213DA15"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 – this was a focus of discussions at</w:t>
            </w:r>
          </w:p>
          <w:p w14:paraId="599483A4" w14:textId="0E9026F4" w:rsidR="4BDB3401" w:rsidRPr="0081335C" w:rsidRDefault="4BDB3401" w:rsidP="0081335C">
            <w:pPr>
              <w:pStyle w:val="ListParagraph"/>
              <w:numPr>
                <w:ilvl w:val="0"/>
                <w:numId w:val="26"/>
              </w:numPr>
              <w:spacing w:after="0"/>
              <w:ind w:left="566" w:firstLine="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initial meetings with PPIE members</w:t>
            </w:r>
          </w:p>
          <w:p w14:paraId="663ED3C0" w14:textId="0643BFA9" w:rsidR="4BDB3401" w:rsidRPr="0081335C" w:rsidRDefault="4BDB3401" w:rsidP="0081335C">
            <w:pPr>
              <w:pStyle w:val="ListParagraph"/>
              <w:numPr>
                <w:ilvl w:val="0"/>
                <w:numId w:val="26"/>
              </w:numPr>
              <w:spacing w:after="0"/>
              <w:ind w:left="566" w:firstLine="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stakeholder workshops for Phase 1 and 2</w:t>
            </w:r>
          </w:p>
          <w:p w14:paraId="1ECB0CB3" w14:textId="3F8464E4" w:rsidR="4BDB3401" w:rsidRPr="0081335C" w:rsidRDefault="4BDB3401" w:rsidP="0081335C">
            <w:pPr>
              <w:pStyle w:val="ListParagraph"/>
              <w:numPr>
                <w:ilvl w:val="0"/>
                <w:numId w:val="26"/>
              </w:numPr>
              <w:spacing w:after="0"/>
              <w:ind w:left="566" w:firstLine="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stakeholder engagement during scoping for Phase 1 and 2, including meetings and e-mail consultation</w:t>
            </w:r>
          </w:p>
          <w:p w14:paraId="1FC27B80" w14:textId="701C6586" w:rsidR="4BDB3401" w:rsidRPr="0081335C" w:rsidRDefault="4BDB3401" w:rsidP="0081335C">
            <w:pPr>
              <w:pStyle w:val="ListParagraph"/>
              <w:numPr>
                <w:ilvl w:val="0"/>
                <w:numId w:val="26"/>
              </w:numPr>
              <w:spacing w:after="0"/>
              <w:ind w:left="566" w:firstLine="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public contributor on the advisory panel</w:t>
            </w:r>
          </w:p>
        </w:tc>
      </w:tr>
      <w:tr w:rsidR="4BDB3401" w:rsidRPr="0081335C" w14:paraId="136B4989" w14:textId="77777777" w:rsidTr="361282EF">
        <w:trPr>
          <w:trHeight w:val="300"/>
        </w:trPr>
        <w:tc>
          <w:tcPr>
            <w:tcW w:w="1545" w:type="dxa"/>
            <w:vMerge/>
          </w:tcPr>
          <w:p w14:paraId="7A7EBA6F" w14:textId="77777777" w:rsidR="009572B9" w:rsidRPr="0081335C" w:rsidRDefault="009572B9" w:rsidP="0081335C">
            <w:pPr>
              <w:jc w:val="left"/>
              <w:rPr>
                <w:rFonts w:ascii="Times New Roman" w:hAnsi="Times New Roman"/>
                <w:sz w:val="24"/>
              </w:rPr>
            </w:pPr>
          </w:p>
        </w:tc>
        <w:tc>
          <w:tcPr>
            <w:tcW w:w="6255" w:type="dxa"/>
          </w:tcPr>
          <w:p w14:paraId="5C4BF3DD" w14:textId="0C6FA930" w:rsidR="4BDB3401" w:rsidRPr="0081335C" w:rsidRDefault="4BDB3401" w:rsidP="0081335C">
            <w:pPr>
              <w:pStyle w:val="ListParagraph"/>
              <w:numPr>
                <w:ilvl w:val="0"/>
                <w:numId w:val="25"/>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During scoping conversations, the way in which PPIE members and evidence users are consulted should be adapted appropriately for each audience. </w:t>
            </w:r>
            <w:r w:rsidRPr="0081335C">
              <w:rPr>
                <w:rFonts w:ascii="Times New Roman" w:eastAsia="Aptos" w:hAnsi="Times New Roman"/>
                <w:i/>
                <w:iCs/>
                <w:color w:val="000000" w:themeColor="text1"/>
                <w:sz w:val="24"/>
              </w:rPr>
              <w:t>For example, it may be necessary to provide information in alternative formats other than standard text if people need or prefer that.</w:t>
            </w:r>
          </w:p>
        </w:tc>
        <w:tc>
          <w:tcPr>
            <w:tcW w:w="1035" w:type="dxa"/>
          </w:tcPr>
          <w:p w14:paraId="6475655B" w14:textId="32BA524E"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w:t>
            </w:r>
          </w:p>
        </w:tc>
        <w:tc>
          <w:tcPr>
            <w:tcW w:w="5040" w:type="dxa"/>
          </w:tcPr>
          <w:p w14:paraId="57B12321" w14:textId="30F45932"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We asked PPIE workshops attendees about their preferences around sharing of information or opportunities to feed back.</w:t>
            </w:r>
          </w:p>
          <w:p w14:paraId="2EC5B4DA" w14:textId="10A90662"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For Phase 2, these discussions also focused on approaches to recruiting patients and carers, </w:t>
            </w:r>
            <w:r w:rsidR="55AB47A4" w:rsidRPr="0081335C">
              <w:rPr>
                <w:rFonts w:ascii="Times New Roman" w:eastAsia="Aptos" w:hAnsi="Times New Roman"/>
                <w:color w:val="000000" w:themeColor="text1"/>
                <w:sz w:val="24"/>
              </w:rPr>
              <w:t>and the</w:t>
            </w:r>
            <w:r w:rsidRPr="0081335C">
              <w:rPr>
                <w:rFonts w:ascii="Times New Roman" w:eastAsia="Aptos" w:hAnsi="Times New Roman"/>
                <w:color w:val="000000" w:themeColor="text1"/>
                <w:sz w:val="24"/>
              </w:rPr>
              <w:t xml:space="preserve"> structure and content of patient and carer interview topic guides.</w:t>
            </w:r>
          </w:p>
          <w:p w14:paraId="122DC8D8" w14:textId="0AA48D6D" w:rsidR="4BDB3401" w:rsidRPr="0081335C" w:rsidRDefault="4BDB3401" w:rsidP="0081335C">
            <w:pPr>
              <w:spacing w:after="0"/>
              <w:jc w:val="left"/>
              <w:rPr>
                <w:rFonts w:ascii="Times New Roman" w:eastAsia="Aptos" w:hAnsi="Times New Roman"/>
                <w:color w:val="000000" w:themeColor="text1"/>
                <w:sz w:val="24"/>
              </w:rPr>
            </w:pPr>
          </w:p>
        </w:tc>
      </w:tr>
      <w:tr w:rsidR="4BDB3401" w:rsidRPr="0081335C" w14:paraId="7CC483C7" w14:textId="77777777" w:rsidTr="361282EF">
        <w:trPr>
          <w:trHeight w:val="300"/>
        </w:trPr>
        <w:tc>
          <w:tcPr>
            <w:tcW w:w="1545" w:type="dxa"/>
            <w:vMerge/>
          </w:tcPr>
          <w:p w14:paraId="4FBA9410" w14:textId="77777777" w:rsidR="009572B9" w:rsidRPr="0081335C" w:rsidRDefault="009572B9" w:rsidP="0081335C">
            <w:pPr>
              <w:jc w:val="left"/>
              <w:rPr>
                <w:rFonts w:ascii="Times New Roman" w:hAnsi="Times New Roman"/>
                <w:sz w:val="24"/>
              </w:rPr>
            </w:pPr>
          </w:p>
        </w:tc>
        <w:tc>
          <w:tcPr>
            <w:tcW w:w="6255" w:type="dxa"/>
          </w:tcPr>
          <w:p w14:paraId="2C25EC6D" w14:textId="290EAB5B" w:rsidR="4BDB3401" w:rsidRPr="0081335C" w:rsidRDefault="4213DA15" w:rsidP="0081335C">
            <w:pPr>
              <w:pStyle w:val="ListParagraph"/>
              <w:numPr>
                <w:ilvl w:val="0"/>
                <w:numId w:val="24"/>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Use EDI published frameworks (e.g. Health Inequalities Assessment Tool;</w:t>
            </w:r>
            <w:r w:rsidRPr="0081335C">
              <w:rPr>
                <w:rFonts w:ascii="Times New Roman" w:eastAsia="Aptos" w:hAnsi="Times New Roman"/>
                <w:color w:val="000000" w:themeColor="text1"/>
                <w:sz w:val="24"/>
                <w:vertAlign w:val="superscript"/>
              </w:rPr>
              <w:t>101</w:t>
            </w:r>
            <w:r w:rsidRPr="0081335C">
              <w:rPr>
                <w:rFonts w:ascii="Times New Roman" w:eastAsia="Aptos" w:hAnsi="Times New Roman"/>
                <w:color w:val="000000" w:themeColor="text1"/>
                <w:sz w:val="24"/>
              </w:rPr>
              <w:t xml:space="preserve"> INCLUDE framework;</w:t>
            </w:r>
            <w:r w:rsidRPr="0081335C">
              <w:rPr>
                <w:rFonts w:ascii="Times New Roman" w:eastAsia="Aptos" w:hAnsi="Times New Roman"/>
                <w:color w:val="000000" w:themeColor="text1"/>
                <w:sz w:val="24"/>
                <w:vertAlign w:val="superscript"/>
              </w:rPr>
              <w:t>99</w:t>
            </w:r>
            <w:r w:rsidRPr="0081335C">
              <w:rPr>
                <w:rFonts w:ascii="Times New Roman" w:eastAsia="Aptos" w:hAnsi="Times New Roman"/>
                <w:color w:val="000000" w:themeColor="text1"/>
                <w:sz w:val="24"/>
              </w:rPr>
              <w:t xml:space="preserve"> toolkit for increasing participation of Black, Asian and Minority Ethnic (BAME) groups in health and social care research).</w:t>
            </w:r>
            <w:r w:rsidRPr="0081335C">
              <w:rPr>
                <w:rFonts w:ascii="Times New Roman" w:eastAsia="Aptos" w:hAnsi="Times New Roman"/>
                <w:color w:val="000000" w:themeColor="text1"/>
                <w:sz w:val="24"/>
                <w:vertAlign w:val="superscript"/>
              </w:rPr>
              <w:t>102</w:t>
            </w:r>
          </w:p>
          <w:p w14:paraId="7BBC7702" w14:textId="32D093E2" w:rsidR="4BDB3401" w:rsidRPr="0081335C" w:rsidRDefault="4BDB3401" w:rsidP="0081335C">
            <w:pPr>
              <w:tabs>
                <w:tab w:val="num" w:pos="425"/>
              </w:tabs>
              <w:spacing w:after="0"/>
              <w:ind w:left="425" w:hanging="296"/>
              <w:jc w:val="left"/>
              <w:rPr>
                <w:rFonts w:ascii="Times New Roman" w:eastAsia="Aptos" w:hAnsi="Times New Roman"/>
                <w:color w:val="000000" w:themeColor="text1"/>
                <w:sz w:val="24"/>
              </w:rPr>
            </w:pPr>
          </w:p>
          <w:p w14:paraId="74C285C9" w14:textId="06C60611" w:rsidR="4BDB3401" w:rsidRPr="0081335C" w:rsidRDefault="4213DA15" w:rsidP="0081335C">
            <w:p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i/>
                <w:iCs/>
                <w:color w:val="000000" w:themeColor="text1"/>
                <w:sz w:val="24"/>
              </w:rPr>
              <w:t>These frameworks will help ensure that our projects are designed to be inclusive and address appropriate questions (e.g. considering underserved groups and wider protected characteristics, barriers to inclusion and steps to overcome barriers).</w:t>
            </w:r>
          </w:p>
        </w:tc>
        <w:tc>
          <w:tcPr>
            <w:tcW w:w="1035" w:type="dxa"/>
          </w:tcPr>
          <w:p w14:paraId="20F7CA8F" w14:textId="75E38028"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w:t>
            </w:r>
          </w:p>
        </w:tc>
        <w:tc>
          <w:tcPr>
            <w:tcW w:w="5040" w:type="dxa"/>
          </w:tcPr>
          <w:p w14:paraId="26A9BC06" w14:textId="33B87166" w:rsidR="4BDB3401" w:rsidRPr="0081335C" w:rsidRDefault="4213DA15"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We used the Health Inequalities Assessment tool to ensure thorough consideration of EDI throughout all stages of the project. For example, this helped to identify potential EDI issues relevant to this topic including bias in the AI tool testing, trust and location related </w:t>
            </w:r>
            <w:proofErr w:type="gramStart"/>
            <w:r w:rsidRPr="0081335C">
              <w:rPr>
                <w:rFonts w:ascii="Times New Roman" w:eastAsia="Aptos" w:hAnsi="Times New Roman"/>
                <w:color w:val="000000" w:themeColor="text1"/>
                <w:sz w:val="24"/>
              </w:rPr>
              <w:t>inequalities,</w:t>
            </w:r>
            <w:proofErr w:type="gramEnd"/>
            <w:r w:rsidRPr="0081335C">
              <w:rPr>
                <w:rFonts w:ascii="Times New Roman" w:eastAsia="Aptos" w:hAnsi="Times New Roman"/>
                <w:color w:val="000000" w:themeColor="text1"/>
                <w:sz w:val="24"/>
              </w:rPr>
              <w:t xml:space="preserve"> and accuracy of AI for those with different characteristics or conditions.</w:t>
            </w:r>
          </w:p>
        </w:tc>
      </w:tr>
      <w:tr w:rsidR="4BDB3401" w:rsidRPr="0081335C" w14:paraId="25F8D095" w14:textId="77777777" w:rsidTr="361282EF">
        <w:trPr>
          <w:trHeight w:val="300"/>
        </w:trPr>
        <w:tc>
          <w:tcPr>
            <w:tcW w:w="1545" w:type="dxa"/>
          </w:tcPr>
          <w:p w14:paraId="25E4C4D1" w14:textId="45E31B10" w:rsidR="4BDB3401" w:rsidRPr="0081335C" w:rsidRDefault="4213DA15"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Stakeholder engagement</w:t>
            </w:r>
          </w:p>
        </w:tc>
        <w:tc>
          <w:tcPr>
            <w:tcW w:w="6255" w:type="dxa"/>
          </w:tcPr>
          <w:p w14:paraId="5D23B5B9" w14:textId="349219D1" w:rsidR="4BDB3401" w:rsidRPr="0081335C" w:rsidRDefault="4BDB3401" w:rsidP="0081335C">
            <w:pPr>
              <w:pStyle w:val="ListParagraph"/>
              <w:numPr>
                <w:ilvl w:val="0"/>
                <w:numId w:val="23"/>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Discuss project with </w:t>
            </w:r>
            <w:r w:rsidRPr="0081335C">
              <w:rPr>
                <w:rFonts w:ascii="Times New Roman" w:eastAsia="Aptos" w:hAnsi="Times New Roman"/>
                <w:b/>
                <w:bCs/>
                <w:color w:val="000000" w:themeColor="text1"/>
                <w:sz w:val="24"/>
              </w:rPr>
              <w:t xml:space="preserve">project PPIE group and project advisory group </w:t>
            </w:r>
            <w:r w:rsidRPr="0081335C">
              <w:rPr>
                <w:rFonts w:ascii="Times New Roman" w:eastAsia="Aptos" w:hAnsi="Times New Roman"/>
                <w:color w:val="000000" w:themeColor="text1"/>
                <w:sz w:val="24"/>
              </w:rPr>
              <w:t>and ensure projects address EDI issues, including:</w:t>
            </w:r>
          </w:p>
          <w:p w14:paraId="762EC72D" w14:textId="63F53B12" w:rsidR="4BDB3401" w:rsidRPr="0081335C" w:rsidRDefault="4213DA15" w:rsidP="0081335C">
            <w:pPr>
              <w:pStyle w:val="ListParagraph"/>
              <w:numPr>
                <w:ilvl w:val="0"/>
                <w:numId w:val="22"/>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Whether and how different communities were involved in planning,</w:t>
            </w:r>
          </w:p>
          <w:p w14:paraId="6266F46E" w14:textId="51E7FAB4" w:rsidR="4BDB3401" w:rsidRPr="0081335C" w:rsidRDefault="4213DA15" w:rsidP="0081335C">
            <w:pPr>
              <w:pStyle w:val="ListParagraph"/>
              <w:numPr>
                <w:ilvl w:val="0"/>
                <w:numId w:val="21"/>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Whether and how research approaches accommodate and measure potential impact on EDI considerations,</w:t>
            </w:r>
          </w:p>
          <w:p w14:paraId="60DF74BE" w14:textId="4B89AB13" w:rsidR="4BDB3401" w:rsidRPr="0081335C" w:rsidRDefault="4BDB3401" w:rsidP="0081335C">
            <w:pPr>
              <w:pStyle w:val="ListParagraph"/>
              <w:numPr>
                <w:ilvl w:val="0"/>
                <w:numId w:val="20"/>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Evaluating the intervention’s impact on access, patient experience, engagement, and outcomes across different communities)</w:t>
            </w:r>
          </w:p>
          <w:p w14:paraId="6F9B7414" w14:textId="7B74D004" w:rsidR="4BDB3401" w:rsidRPr="0081335C" w:rsidRDefault="4BDB3401" w:rsidP="0081335C">
            <w:pPr>
              <w:pStyle w:val="ListParagraph"/>
              <w:numPr>
                <w:ilvl w:val="0"/>
                <w:numId w:val="19"/>
              </w:numPr>
              <w:tabs>
                <w:tab w:val="num" w:pos="425"/>
              </w:tabs>
              <w:spacing w:after="0"/>
              <w:ind w:left="425" w:hanging="296"/>
              <w:jc w:val="left"/>
              <w:rPr>
                <w:rFonts w:ascii="Times New Roman" w:eastAsia="Aptos" w:hAnsi="Times New Roman"/>
                <w:color w:val="000000" w:themeColor="text1"/>
                <w:sz w:val="24"/>
              </w:rPr>
            </w:pPr>
            <w:proofErr w:type="gramStart"/>
            <w:r w:rsidRPr="0081335C">
              <w:rPr>
                <w:rFonts w:ascii="Times New Roman" w:eastAsia="Aptos" w:hAnsi="Times New Roman"/>
                <w:color w:val="000000" w:themeColor="text1"/>
                <w:sz w:val="24"/>
              </w:rPr>
              <w:t>work</w:t>
            </w:r>
            <w:proofErr w:type="gramEnd"/>
            <w:r w:rsidRPr="0081335C">
              <w:rPr>
                <w:rFonts w:ascii="Times New Roman" w:eastAsia="Aptos" w:hAnsi="Times New Roman"/>
                <w:color w:val="000000" w:themeColor="text1"/>
                <w:sz w:val="24"/>
              </w:rPr>
              <w:t xml:space="preserve"> with stakeholders to reflect on progress of the work and ensure our findings address implications for EDI.</w:t>
            </w:r>
          </w:p>
        </w:tc>
        <w:tc>
          <w:tcPr>
            <w:tcW w:w="1035" w:type="dxa"/>
          </w:tcPr>
          <w:p w14:paraId="4889A854" w14:textId="4B5D1AAB"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PARTLY</w:t>
            </w:r>
          </w:p>
        </w:tc>
        <w:tc>
          <w:tcPr>
            <w:tcW w:w="5040" w:type="dxa"/>
          </w:tcPr>
          <w:p w14:paraId="2D91C2A4" w14:textId="4DD4FDA5"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We discussed project specific EDI </w:t>
            </w:r>
            <w:r w:rsidR="65911AEE" w:rsidRPr="0081335C">
              <w:rPr>
                <w:rFonts w:ascii="Times New Roman" w:eastAsia="Aptos" w:hAnsi="Times New Roman"/>
                <w:color w:val="000000" w:themeColor="text1"/>
                <w:sz w:val="24"/>
              </w:rPr>
              <w:t>issues with</w:t>
            </w:r>
            <w:r w:rsidRPr="0081335C">
              <w:rPr>
                <w:rFonts w:ascii="Times New Roman" w:eastAsia="Aptos" w:hAnsi="Times New Roman"/>
                <w:color w:val="000000" w:themeColor="text1"/>
                <w:sz w:val="24"/>
              </w:rPr>
              <w:t xml:space="preserve"> our PPIE members, Project Advisory Panel, stakeholder workshop, and </w:t>
            </w:r>
            <w:proofErr w:type="spellStart"/>
            <w:r w:rsidRPr="0081335C">
              <w:rPr>
                <w:rFonts w:ascii="Times New Roman" w:eastAsia="Aptos" w:hAnsi="Times New Roman"/>
                <w:color w:val="000000" w:themeColor="text1"/>
                <w:sz w:val="24"/>
              </w:rPr>
              <w:t>RSET</w:t>
            </w:r>
            <w:proofErr w:type="spellEnd"/>
            <w:r w:rsidRPr="0081335C">
              <w:rPr>
                <w:rFonts w:ascii="Times New Roman" w:eastAsia="Aptos" w:hAnsi="Times New Roman"/>
                <w:color w:val="000000" w:themeColor="text1"/>
                <w:sz w:val="24"/>
              </w:rPr>
              <w:t xml:space="preserve"> Stakeholder Advisory board.</w:t>
            </w:r>
          </w:p>
          <w:p w14:paraId="519BDF09" w14:textId="226E3A27" w:rsidR="4BDB3401" w:rsidRPr="0081335C" w:rsidRDefault="4BDB3401" w:rsidP="0081335C">
            <w:pPr>
              <w:spacing w:after="0"/>
              <w:jc w:val="left"/>
              <w:rPr>
                <w:rFonts w:ascii="Times New Roman" w:eastAsia="Aptos" w:hAnsi="Times New Roman"/>
                <w:color w:val="000000" w:themeColor="text1"/>
                <w:sz w:val="24"/>
              </w:rPr>
            </w:pPr>
          </w:p>
        </w:tc>
      </w:tr>
      <w:tr w:rsidR="4BDB3401" w:rsidRPr="0081335C" w14:paraId="1C009C74" w14:textId="77777777" w:rsidTr="361282EF">
        <w:trPr>
          <w:trHeight w:val="300"/>
        </w:trPr>
        <w:tc>
          <w:tcPr>
            <w:tcW w:w="1545" w:type="dxa"/>
            <w:vMerge w:val="restart"/>
          </w:tcPr>
          <w:p w14:paraId="4F7C4E9E" w14:textId="7F136F84" w:rsidR="4BDB3401" w:rsidRPr="0081335C" w:rsidRDefault="4213DA15"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Data collection – </w:t>
            </w:r>
            <w:r w:rsidRPr="0081335C">
              <w:rPr>
                <w:rFonts w:ascii="Times New Roman" w:eastAsia="Aptos" w:hAnsi="Times New Roman"/>
                <w:b/>
                <w:bCs/>
                <w:color w:val="000000" w:themeColor="text1"/>
                <w:sz w:val="24"/>
              </w:rPr>
              <w:t>focus</w:t>
            </w:r>
          </w:p>
        </w:tc>
        <w:tc>
          <w:tcPr>
            <w:tcW w:w="6255" w:type="dxa"/>
          </w:tcPr>
          <w:p w14:paraId="5B9CA1E6" w14:textId="27AA0D38" w:rsidR="4BDB3401" w:rsidRPr="0081335C" w:rsidRDefault="4213DA15" w:rsidP="0081335C">
            <w:pPr>
              <w:pStyle w:val="ListParagraph"/>
              <w:numPr>
                <w:ilvl w:val="0"/>
                <w:numId w:val="18"/>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Develop research questions that address any issues of inequalities, inequities and disparities, as appropriate.</w:t>
            </w:r>
          </w:p>
        </w:tc>
        <w:tc>
          <w:tcPr>
            <w:tcW w:w="1035" w:type="dxa"/>
          </w:tcPr>
          <w:p w14:paraId="59429573" w14:textId="41C9F755"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w:t>
            </w:r>
          </w:p>
        </w:tc>
        <w:tc>
          <w:tcPr>
            <w:tcW w:w="5040" w:type="dxa"/>
          </w:tcPr>
          <w:p w14:paraId="7E81BD36" w14:textId="7C22577C"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Research questions consider implications of AI for EDI.</w:t>
            </w:r>
          </w:p>
        </w:tc>
      </w:tr>
      <w:tr w:rsidR="4BDB3401" w:rsidRPr="0081335C" w14:paraId="06C652D8" w14:textId="77777777" w:rsidTr="361282EF">
        <w:trPr>
          <w:trHeight w:val="300"/>
        </w:trPr>
        <w:tc>
          <w:tcPr>
            <w:tcW w:w="1545" w:type="dxa"/>
            <w:vMerge/>
          </w:tcPr>
          <w:p w14:paraId="258A11EE" w14:textId="77777777" w:rsidR="009572B9" w:rsidRPr="0081335C" w:rsidRDefault="009572B9" w:rsidP="0081335C">
            <w:pPr>
              <w:jc w:val="left"/>
              <w:rPr>
                <w:rFonts w:ascii="Times New Roman" w:hAnsi="Times New Roman"/>
                <w:sz w:val="24"/>
              </w:rPr>
            </w:pPr>
          </w:p>
        </w:tc>
        <w:tc>
          <w:tcPr>
            <w:tcW w:w="6255" w:type="dxa"/>
          </w:tcPr>
          <w:p w14:paraId="68960E4C" w14:textId="4C83278F" w:rsidR="4BDB3401" w:rsidRPr="0081335C" w:rsidRDefault="4BDB3401" w:rsidP="0081335C">
            <w:pPr>
              <w:pStyle w:val="ListParagraph"/>
              <w:numPr>
                <w:ilvl w:val="0"/>
                <w:numId w:val="17"/>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Identify how any relevant quantitative data reflects population diversity.</w:t>
            </w:r>
          </w:p>
        </w:tc>
        <w:tc>
          <w:tcPr>
            <w:tcW w:w="1035" w:type="dxa"/>
          </w:tcPr>
          <w:p w14:paraId="61F5419F" w14:textId="5E9167FF"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w:t>
            </w:r>
          </w:p>
        </w:tc>
        <w:tc>
          <w:tcPr>
            <w:tcW w:w="5040" w:type="dxa"/>
          </w:tcPr>
          <w:p w14:paraId="360ECBCE" w14:textId="43E61417" w:rsidR="4BDB3401" w:rsidRPr="0081335C" w:rsidRDefault="4213DA15"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Flowing from Phase 1, quantitative analyses will attempt to capture data in relation to population diversity where available.</w:t>
            </w:r>
          </w:p>
          <w:p w14:paraId="069D7630" w14:textId="0B4F93AE" w:rsidR="4BDB3401" w:rsidRPr="0081335C" w:rsidRDefault="4BDB3401" w:rsidP="0081335C">
            <w:pPr>
              <w:spacing w:after="0"/>
              <w:jc w:val="left"/>
              <w:rPr>
                <w:rFonts w:ascii="Times New Roman" w:eastAsia="Aptos" w:hAnsi="Times New Roman"/>
                <w:color w:val="000000" w:themeColor="text1"/>
                <w:sz w:val="24"/>
              </w:rPr>
            </w:pPr>
          </w:p>
        </w:tc>
      </w:tr>
      <w:tr w:rsidR="4BDB3401" w:rsidRPr="0081335C" w14:paraId="798C67C6" w14:textId="77777777" w:rsidTr="361282EF">
        <w:trPr>
          <w:trHeight w:val="300"/>
        </w:trPr>
        <w:tc>
          <w:tcPr>
            <w:tcW w:w="1545" w:type="dxa"/>
          </w:tcPr>
          <w:p w14:paraId="02DC6A47" w14:textId="06E13F39" w:rsidR="4BDB3401" w:rsidRPr="0081335C" w:rsidRDefault="4213DA15"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Data collection – </w:t>
            </w:r>
            <w:r w:rsidRPr="0081335C">
              <w:rPr>
                <w:rFonts w:ascii="Times New Roman" w:eastAsia="Aptos" w:hAnsi="Times New Roman"/>
                <w:b/>
                <w:bCs/>
                <w:color w:val="000000" w:themeColor="text1"/>
                <w:sz w:val="24"/>
              </w:rPr>
              <w:t xml:space="preserve">site </w:t>
            </w:r>
            <w:r w:rsidRPr="0081335C">
              <w:rPr>
                <w:rFonts w:ascii="Times New Roman" w:eastAsia="Aptos" w:hAnsi="Times New Roman"/>
                <w:b/>
                <w:bCs/>
                <w:color w:val="000000" w:themeColor="text1"/>
                <w:sz w:val="24"/>
              </w:rPr>
              <w:lastRenderedPageBreak/>
              <w:t>recruitment</w:t>
            </w:r>
          </w:p>
        </w:tc>
        <w:tc>
          <w:tcPr>
            <w:tcW w:w="6255" w:type="dxa"/>
          </w:tcPr>
          <w:p w14:paraId="7A9752BF" w14:textId="0A432C5A" w:rsidR="4BDB3401" w:rsidRPr="0081335C" w:rsidRDefault="4213DA15" w:rsidP="0081335C">
            <w:pPr>
              <w:pStyle w:val="ListParagraph"/>
              <w:numPr>
                <w:ilvl w:val="0"/>
                <w:numId w:val="16"/>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lastRenderedPageBreak/>
              <w:t xml:space="preserve">Select study sites to represent a range of characteristics wherever possible (including geography, ethnicity, </w:t>
            </w:r>
            <w:proofErr w:type="spellStart"/>
            <w:r w:rsidRPr="0081335C">
              <w:rPr>
                <w:rFonts w:ascii="Times New Roman" w:eastAsia="Aptos" w:hAnsi="Times New Roman"/>
                <w:color w:val="000000" w:themeColor="text1"/>
                <w:sz w:val="24"/>
              </w:rPr>
              <w:t>rurality</w:t>
            </w:r>
            <w:proofErr w:type="spellEnd"/>
            <w:r w:rsidRPr="0081335C">
              <w:rPr>
                <w:rFonts w:ascii="Times New Roman" w:eastAsia="Aptos" w:hAnsi="Times New Roman"/>
                <w:color w:val="000000" w:themeColor="text1"/>
                <w:sz w:val="24"/>
              </w:rPr>
              <w:t>, socioeconomic status).</w:t>
            </w:r>
          </w:p>
          <w:p w14:paraId="5A875619" w14:textId="4E09267A" w:rsidR="4BDB3401" w:rsidRPr="0081335C" w:rsidRDefault="4BDB3401" w:rsidP="0081335C">
            <w:pPr>
              <w:tabs>
                <w:tab w:val="num" w:pos="425"/>
              </w:tabs>
              <w:spacing w:after="0"/>
              <w:ind w:left="425" w:hanging="296"/>
              <w:jc w:val="left"/>
              <w:rPr>
                <w:rFonts w:ascii="Times New Roman" w:eastAsia="Aptos" w:hAnsi="Times New Roman"/>
                <w:color w:val="000000" w:themeColor="text1"/>
                <w:sz w:val="24"/>
              </w:rPr>
            </w:pPr>
          </w:p>
        </w:tc>
        <w:tc>
          <w:tcPr>
            <w:tcW w:w="1035" w:type="dxa"/>
          </w:tcPr>
          <w:p w14:paraId="141C3842" w14:textId="5015EF7C"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lastRenderedPageBreak/>
              <w:t>YES</w:t>
            </w:r>
          </w:p>
        </w:tc>
        <w:tc>
          <w:tcPr>
            <w:tcW w:w="5040" w:type="dxa"/>
          </w:tcPr>
          <w:p w14:paraId="03B8045A" w14:textId="6713D98D"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See sampling strategy, in terms of geographic location (including socio-deprivation, inequalities and clinical pathways). Final sample included </w:t>
            </w:r>
            <w:r w:rsidRPr="0081335C">
              <w:rPr>
                <w:rFonts w:ascii="Times New Roman" w:eastAsia="Aptos" w:hAnsi="Times New Roman"/>
                <w:color w:val="000000" w:themeColor="text1"/>
                <w:sz w:val="24"/>
              </w:rPr>
              <w:lastRenderedPageBreak/>
              <w:t>majority of networks – good range of characteristics.</w:t>
            </w:r>
          </w:p>
          <w:p w14:paraId="021D9521" w14:textId="749147BA" w:rsidR="4BDB3401" w:rsidRPr="0081335C" w:rsidRDefault="4BDB3401" w:rsidP="0081335C">
            <w:pPr>
              <w:spacing w:after="0"/>
              <w:jc w:val="left"/>
              <w:rPr>
                <w:rFonts w:ascii="Times New Roman" w:eastAsia="Aptos" w:hAnsi="Times New Roman"/>
                <w:color w:val="000000" w:themeColor="text1"/>
                <w:sz w:val="24"/>
              </w:rPr>
            </w:pPr>
          </w:p>
        </w:tc>
      </w:tr>
      <w:tr w:rsidR="4BDB3401" w:rsidRPr="0081335C" w14:paraId="066C63F3" w14:textId="77777777" w:rsidTr="361282EF">
        <w:trPr>
          <w:trHeight w:val="300"/>
        </w:trPr>
        <w:tc>
          <w:tcPr>
            <w:tcW w:w="1545" w:type="dxa"/>
            <w:vMerge w:val="restart"/>
          </w:tcPr>
          <w:p w14:paraId="61AD8FA6" w14:textId="0479A90E" w:rsidR="4BDB3401" w:rsidRPr="0081335C" w:rsidRDefault="4213DA15" w:rsidP="0081335C">
            <w:pPr>
              <w:spacing w:beforeAutospacing="1" w:afterAutospacing="1"/>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lastRenderedPageBreak/>
              <w:t>Data collection –</w:t>
            </w:r>
            <w:r w:rsidRPr="0081335C">
              <w:rPr>
                <w:rFonts w:ascii="Times New Roman" w:eastAsia="Aptos" w:hAnsi="Times New Roman"/>
                <w:b/>
                <w:bCs/>
                <w:color w:val="000000" w:themeColor="text1"/>
                <w:sz w:val="24"/>
              </w:rPr>
              <w:t>participant recruitment</w:t>
            </w:r>
          </w:p>
        </w:tc>
        <w:tc>
          <w:tcPr>
            <w:tcW w:w="6255" w:type="dxa"/>
          </w:tcPr>
          <w:p w14:paraId="408E14FF" w14:textId="4A572293" w:rsidR="4BDB3401" w:rsidRPr="0081335C" w:rsidRDefault="4213DA15" w:rsidP="0081335C">
            <w:pPr>
              <w:pStyle w:val="ListParagraph"/>
              <w:numPr>
                <w:ilvl w:val="0"/>
                <w:numId w:val="15"/>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Plan to recruit samples of patients, carers and staff that include a range of participants of different ages, gender, ethnicities, living circumstances, educational qualifications, work situations, and disability.</w:t>
            </w:r>
          </w:p>
          <w:p w14:paraId="55AEC98A" w14:textId="0BD64CDA" w:rsidR="4BDB3401" w:rsidRPr="0081335C" w:rsidRDefault="4BDB3401" w:rsidP="0081335C">
            <w:pPr>
              <w:tabs>
                <w:tab w:val="num" w:pos="425"/>
              </w:tabs>
              <w:spacing w:after="0"/>
              <w:ind w:left="425" w:hanging="296"/>
              <w:jc w:val="left"/>
              <w:rPr>
                <w:rFonts w:ascii="Times New Roman" w:eastAsia="Aptos" w:hAnsi="Times New Roman"/>
                <w:color w:val="000000" w:themeColor="text1"/>
                <w:sz w:val="24"/>
              </w:rPr>
            </w:pPr>
          </w:p>
        </w:tc>
        <w:tc>
          <w:tcPr>
            <w:tcW w:w="1035" w:type="dxa"/>
          </w:tcPr>
          <w:p w14:paraId="155705D0" w14:textId="639F79C6"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w:t>
            </w:r>
          </w:p>
        </w:tc>
        <w:tc>
          <w:tcPr>
            <w:tcW w:w="5040" w:type="dxa"/>
          </w:tcPr>
          <w:p w14:paraId="015D82FA" w14:textId="711A46E3"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See sampling: for our patient and carer interviews, we will seek to recruit patients across a range of </w:t>
            </w:r>
            <w:r w:rsidR="2BF2BF6A" w:rsidRPr="0081335C">
              <w:rPr>
                <w:rFonts w:ascii="Times New Roman" w:eastAsia="Aptos" w:hAnsi="Times New Roman"/>
                <w:color w:val="000000" w:themeColor="text1"/>
                <w:sz w:val="24"/>
              </w:rPr>
              <w:t>characteristics,</w:t>
            </w:r>
            <w:r w:rsidRPr="0081335C">
              <w:rPr>
                <w:rFonts w:ascii="Times New Roman" w:eastAsia="Aptos" w:hAnsi="Times New Roman"/>
                <w:color w:val="000000" w:themeColor="text1"/>
                <w:sz w:val="24"/>
              </w:rPr>
              <w:t xml:space="preserve"> including health outcome following review of scan (and therefore care pathway), and factors relating to socio-demographic characteristics (e.g. gender, age, ethnicity, disability)</w:t>
            </w:r>
          </w:p>
          <w:p w14:paraId="3DB33AD2" w14:textId="374F0CCE" w:rsidR="4BDB3401" w:rsidRPr="0081335C" w:rsidRDefault="4BDB3401" w:rsidP="0081335C">
            <w:pPr>
              <w:spacing w:after="0"/>
              <w:jc w:val="left"/>
              <w:rPr>
                <w:rFonts w:ascii="Times New Roman" w:eastAsia="Aptos" w:hAnsi="Times New Roman"/>
                <w:color w:val="000000" w:themeColor="text1"/>
                <w:sz w:val="24"/>
              </w:rPr>
            </w:pPr>
          </w:p>
        </w:tc>
      </w:tr>
      <w:tr w:rsidR="4BDB3401" w:rsidRPr="0081335C" w14:paraId="25B54BB5" w14:textId="77777777" w:rsidTr="361282EF">
        <w:trPr>
          <w:trHeight w:val="300"/>
        </w:trPr>
        <w:tc>
          <w:tcPr>
            <w:tcW w:w="1545" w:type="dxa"/>
            <w:vMerge/>
          </w:tcPr>
          <w:p w14:paraId="2CD1C068" w14:textId="77777777" w:rsidR="009572B9" w:rsidRPr="0081335C" w:rsidRDefault="009572B9" w:rsidP="0081335C">
            <w:pPr>
              <w:jc w:val="left"/>
              <w:rPr>
                <w:rFonts w:ascii="Times New Roman" w:hAnsi="Times New Roman"/>
                <w:sz w:val="24"/>
              </w:rPr>
            </w:pPr>
          </w:p>
        </w:tc>
        <w:tc>
          <w:tcPr>
            <w:tcW w:w="6255" w:type="dxa"/>
          </w:tcPr>
          <w:p w14:paraId="1AB61817" w14:textId="6EAB0ADB" w:rsidR="4BDB3401" w:rsidRPr="0081335C" w:rsidRDefault="4BDB3401" w:rsidP="0081335C">
            <w:pPr>
              <w:pStyle w:val="ListParagraph"/>
              <w:numPr>
                <w:ilvl w:val="0"/>
                <w:numId w:val="14"/>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Where possible, compare our study sample characteristics to national or local populations accessing and delivering services (e.g. see</w:t>
            </w:r>
            <w:r w:rsidRPr="0081335C">
              <w:rPr>
                <w:rFonts w:ascii="Times New Roman" w:eastAsia="Aptos" w:hAnsi="Times New Roman"/>
                <w:color w:val="000000" w:themeColor="text1"/>
                <w:sz w:val="24"/>
                <w:vertAlign w:val="superscript"/>
              </w:rPr>
              <w:t>15</w:t>
            </w:r>
            <w:r w:rsidRPr="0081335C">
              <w:rPr>
                <w:rFonts w:ascii="Times New Roman" w:eastAsia="Aptos" w:hAnsi="Times New Roman"/>
                <w:color w:val="000000" w:themeColor="text1"/>
                <w:sz w:val="24"/>
              </w:rPr>
              <w:t>)</w:t>
            </w:r>
          </w:p>
        </w:tc>
        <w:tc>
          <w:tcPr>
            <w:tcW w:w="1035" w:type="dxa"/>
          </w:tcPr>
          <w:p w14:paraId="4BAB97C1" w14:textId="75C5933B"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w:t>
            </w:r>
          </w:p>
        </w:tc>
        <w:tc>
          <w:tcPr>
            <w:tcW w:w="5040" w:type="dxa"/>
          </w:tcPr>
          <w:p w14:paraId="3C9A8E25" w14:textId="5DBB0E1A"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Where available, we will be drawing on national datasets, e.g. HES and DIDS.</w:t>
            </w:r>
          </w:p>
          <w:p w14:paraId="5AC0AC5B" w14:textId="32CC7376" w:rsidR="4BDB3401" w:rsidRPr="0081335C" w:rsidRDefault="4BDB3401" w:rsidP="0081335C">
            <w:pPr>
              <w:spacing w:after="0"/>
              <w:jc w:val="left"/>
              <w:rPr>
                <w:rFonts w:ascii="Times New Roman" w:eastAsia="Aptos" w:hAnsi="Times New Roman"/>
                <w:color w:val="000000" w:themeColor="text1"/>
                <w:sz w:val="24"/>
              </w:rPr>
            </w:pPr>
          </w:p>
        </w:tc>
      </w:tr>
      <w:tr w:rsidR="4BDB3401" w:rsidRPr="0081335C" w14:paraId="3F2FC13A" w14:textId="77777777" w:rsidTr="361282EF">
        <w:trPr>
          <w:trHeight w:val="300"/>
        </w:trPr>
        <w:tc>
          <w:tcPr>
            <w:tcW w:w="1545" w:type="dxa"/>
            <w:vMerge/>
          </w:tcPr>
          <w:p w14:paraId="70B46840" w14:textId="77777777" w:rsidR="009572B9" w:rsidRPr="0081335C" w:rsidRDefault="009572B9" w:rsidP="0081335C">
            <w:pPr>
              <w:jc w:val="left"/>
              <w:rPr>
                <w:rFonts w:ascii="Times New Roman" w:hAnsi="Times New Roman"/>
                <w:sz w:val="24"/>
              </w:rPr>
            </w:pPr>
          </w:p>
        </w:tc>
        <w:tc>
          <w:tcPr>
            <w:tcW w:w="6255" w:type="dxa"/>
          </w:tcPr>
          <w:p w14:paraId="1FE93B3E" w14:textId="6876521A" w:rsidR="4BDB3401" w:rsidRPr="0081335C" w:rsidRDefault="4BDB3401" w:rsidP="0081335C">
            <w:pPr>
              <w:pStyle w:val="ListParagraph"/>
              <w:numPr>
                <w:ilvl w:val="0"/>
                <w:numId w:val="13"/>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To support recruitment of a range of participants, consider the following strategies and other strategies as necessary (depending on appropriateness for each evaluation and conversations with stakeholders and </w:t>
            </w:r>
            <w:proofErr w:type="spellStart"/>
            <w:r w:rsidRPr="0081335C">
              <w:rPr>
                <w:rFonts w:ascii="Times New Roman" w:eastAsia="Aptos" w:hAnsi="Times New Roman"/>
                <w:color w:val="000000" w:themeColor="text1"/>
                <w:sz w:val="24"/>
              </w:rPr>
              <w:t>PPIE</w:t>
            </w:r>
            <w:proofErr w:type="spellEnd"/>
            <w:r w:rsidRPr="0081335C">
              <w:rPr>
                <w:rFonts w:ascii="Times New Roman" w:eastAsia="Aptos" w:hAnsi="Times New Roman"/>
                <w:color w:val="000000" w:themeColor="text1"/>
                <w:sz w:val="24"/>
              </w:rPr>
              <w:t xml:space="preserve"> panel):</w:t>
            </w:r>
          </w:p>
          <w:p w14:paraId="2FA6E345" w14:textId="1E38A04A" w:rsidR="4BDB3401" w:rsidRPr="0081335C" w:rsidRDefault="4BDB3401" w:rsidP="0081335C">
            <w:pPr>
              <w:pStyle w:val="ListParagraph"/>
              <w:numPr>
                <w:ilvl w:val="0"/>
                <w:numId w:val="12"/>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Translating research materials into a range of languages or different formats where appropriate, </w:t>
            </w:r>
            <w:proofErr w:type="spellStart"/>
            <w:r w:rsidRPr="0081335C">
              <w:rPr>
                <w:rFonts w:ascii="Times New Roman" w:eastAsia="Aptos" w:hAnsi="Times New Roman"/>
                <w:color w:val="000000" w:themeColor="text1"/>
                <w:sz w:val="24"/>
              </w:rPr>
              <w:t>e.g</w:t>
            </w:r>
            <w:proofErr w:type="spellEnd"/>
            <w:r w:rsidRPr="0081335C">
              <w:rPr>
                <w:rFonts w:ascii="Times New Roman" w:eastAsia="Aptos" w:hAnsi="Times New Roman"/>
                <w:color w:val="000000" w:themeColor="text1"/>
                <w:sz w:val="24"/>
              </w:rPr>
              <w:t xml:space="preserve"> braille, or British sign language</w:t>
            </w:r>
          </w:p>
          <w:p w14:paraId="13FA8D66" w14:textId="7D69FF7C" w:rsidR="4BDB3401" w:rsidRPr="0081335C" w:rsidRDefault="4BDB3401" w:rsidP="0081335C">
            <w:pPr>
              <w:pStyle w:val="ListParagraph"/>
              <w:numPr>
                <w:ilvl w:val="0"/>
                <w:numId w:val="11"/>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Community outreach to recruit participants (e.g. through patient and staff organisations)</w:t>
            </w:r>
          </w:p>
          <w:p w14:paraId="361EF139" w14:textId="667B389F" w:rsidR="4BDB3401" w:rsidRPr="0081335C" w:rsidRDefault="4213DA15" w:rsidP="0081335C">
            <w:pPr>
              <w:pStyle w:val="ListParagraph"/>
              <w:numPr>
                <w:ilvl w:val="0"/>
                <w:numId w:val="10"/>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Offer different modes of data collection (e.g. in person, telephone or online for interviews/focus groups/observations and online or paper surveys),</w:t>
            </w:r>
          </w:p>
          <w:p w14:paraId="433DBE1B" w14:textId="20382047" w:rsidR="4BDB3401" w:rsidRPr="0081335C" w:rsidRDefault="4BDB3401" w:rsidP="0081335C">
            <w:pPr>
              <w:pStyle w:val="ListParagraph"/>
              <w:numPr>
                <w:ilvl w:val="0"/>
                <w:numId w:val="9"/>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Offer different options for participation (e.g. participant only, participant and carer, or carer only interviews)</w:t>
            </w:r>
          </w:p>
          <w:p w14:paraId="756AA98E" w14:textId="243B0894" w:rsidR="4BDB3401" w:rsidRPr="0081335C" w:rsidRDefault="4213DA15" w:rsidP="0081335C">
            <w:pPr>
              <w:pStyle w:val="ListParagraph"/>
              <w:numPr>
                <w:ilvl w:val="0"/>
                <w:numId w:val="8"/>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Offer translation </w:t>
            </w:r>
            <w:r w:rsidR="01D885DD" w:rsidRPr="0081335C">
              <w:rPr>
                <w:rFonts w:ascii="Times New Roman" w:eastAsia="Aptos" w:hAnsi="Times New Roman"/>
                <w:color w:val="000000" w:themeColor="text1"/>
                <w:sz w:val="24"/>
              </w:rPr>
              <w:t>services to</w:t>
            </w:r>
            <w:r w:rsidRPr="0081335C">
              <w:rPr>
                <w:rFonts w:ascii="Times New Roman" w:eastAsia="Aptos" w:hAnsi="Times New Roman"/>
                <w:color w:val="000000" w:themeColor="text1"/>
                <w:sz w:val="24"/>
              </w:rPr>
              <w:t xml:space="preserve"> facilitate interviews.</w:t>
            </w:r>
          </w:p>
          <w:p w14:paraId="2D65852B" w14:textId="07C4E5DE" w:rsidR="4BDB3401" w:rsidRPr="0081335C" w:rsidRDefault="4BDB3401" w:rsidP="0081335C">
            <w:pPr>
              <w:pStyle w:val="ListParagraph"/>
              <w:numPr>
                <w:ilvl w:val="0"/>
                <w:numId w:val="7"/>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Ensuring participants have reasonable access to participating in the study</w:t>
            </w:r>
          </w:p>
          <w:p w14:paraId="3860E770" w14:textId="27B32FCB" w:rsidR="4BDB3401" w:rsidRPr="0081335C" w:rsidRDefault="4BDB3401" w:rsidP="0081335C">
            <w:p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i/>
                <w:iCs/>
                <w:color w:val="000000" w:themeColor="text1"/>
                <w:sz w:val="24"/>
              </w:rPr>
              <w:lastRenderedPageBreak/>
              <w:t xml:space="preserve">It may be helpful to look at the </w:t>
            </w:r>
            <w:hyperlink r:id="rId13" w:history="1">
              <w:r w:rsidRPr="0081335C">
                <w:rPr>
                  <w:rStyle w:val="Hyperlink"/>
                  <w:rFonts w:ascii="Times New Roman" w:eastAsia="Aptos" w:hAnsi="Times New Roman"/>
                  <w:i/>
                  <w:iCs/>
                  <w:color w:val="000000" w:themeColor="text1"/>
                  <w:sz w:val="24"/>
                </w:rPr>
                <w:t>NIHR’s definition of underserved communities</w:t>
              </w:r>
            </w:hyperlink>
            <w:r w:rsidRPr="0081335C">
              <w:rPr>
                <w:rFonts w:ascii="Times New Roman" w:eastAsia="Aptos" w:hAnsi="Times New Roman"/>
                <w:i/>
                <w:iCs/>
                <w:color w:val="000000" w:themeColor="text1"/>
                <w:sz w:val="24"/>
              </w:rPr>
              <w:t xml:space="preserve"> when thinking about how best to recruit different groups</w:t>
            </w:r>
          </w:p>
        </w:tc>
        <w:tc>
          <w:tcPr>
            <w:tcW w:w="1035" w:type="dxa"/>
          </w:tcPr>
          <w:p w14:paraId="31D86295" w14:textId="203D56CA"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lastRenderedPageBreak/>
              <w:t>Not applicable</w:t>
            </w:r>
          </w:p>
        </w:tc>
        <w:tc>
          <w:tcPr>
            <w:tcW w:w="5040" w:type="dxa"/>
          </w:tcPr>
          <w:p w14:paraId="7E0F5E80" w14:textId="0C7FE754"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We will be recruiting patients via hospital trusts/services, as we wish to interview people who have undergone diagnostic scans supported by AI. However, our sample has been designed to capture perspectives of less well served communities.</w:t>
            </w:r>
          </w:p>
          <w:p w14:paraId="4C01F7B4" w14:textId="14B2618F" w:rsidR="4BDB3401" w:rsidRPr="0081335C" w:rsidRDefault="4BDB3401" w:rsidP="0081335C">
            <w:pPr>
              <w:spacing w:after="0"/>
              <w:jc w:val="left"/>
              <w:rPr>
                <w:rFonts w:ascii="Times New Roman" w:eastAsia="Aptos" w:hAnsi="Times New Roman"/>
                <w:color w:val="000000" w:themeColor="text1"/>
                <w:sz w:val="24"/>
              </w:rPr>
            </w:pPr>
          </w:p>
          <w:p w14:paraId="63C31C14" w14:textId="11AB848E"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We will ask staff/research nurses to recruit across a range of patient characteristics (see above).</w:t>
            </w:r>
          </w:p>
          <w:p w14:paraId="75FEB537" w14:textId="3A2F6CAA" w:rsidR="4BDB3401" w:rsidRPr="0081335C" w:rsidRDefault="4BDB3401" w:rsidP="0081335C">
            <w:pPr>
              <w:spacing w:after="0"/>
              <w:jc w:val="left"/>
              <w:rPr>
                <w:rFonts w:ascii="Times New Roman" w:eastAsia="Aptos" w:hAnsi="Times New Roman"/>
                <w:color w:val="000000" w:themeColor="text1"/>
                <w:sz w:val="24"/>
              </w:rPr>
            </w:pPr>
          </w:p>
          <w:p w14:paraId="2258B407" w14:textId="48C8329F"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We have capacity to translate our recruitment documentation in the event that potential interviewees require this, and we will explore the option of offering an interpreter service for interviews.</w:t>
            </w:r>
          </w:p>
          <w:p w14:paraId="36D433AD" w14:textId="0B3E10C2" w:rsidR="4BDB3401" w:rsidRPr="0081335C" w:rsidRDefault="4BDB3401" w:rsidP="0081335C">
            <w:pPr>
              <w:spacing w:after="0"/>
              <w:jc w:val="left"/>
              <w:rPr>
                <w:rFonts w:ascii="Times New Roman" w:eastAsia="Aptos" w:hAnsi="Times New Roman"/>
                <w:color w:val="000000" w:themeColor="text1"/>
                <w:sz w:val="24"/>
              </w:rPr>
            </w:pPr>
          </w:p>
          <w:p w14:paraId="5EE7376B" w14:textId="78265D08"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All recruitment documentation will be available in hard copies (if required), as well as </w:t>
            </w:r>
            <w:r w:rsidRPr="0081335C">
              <w:rPr>
                <w:rFonts w:ascii="Times New Roman" w:eastAsia="Aptos" w:hAnsi="Times New Roman"/>
                <w:color w:val="000000" w:themeColor="text1"/>
                <w:sz w:val="24"/>
              </w:rPr>
              <w:lastRenderedPageBreak/>
              <w:t>electronically and compatible with screen reader software.</w:t>
            </w:r>
          </w:p>
          <w:p w14:paraId="60D4EF92" w14:textId="62990B1D" w:rsidR="4BDB3401" w:rsidRPr="0081335C" w:rsidRDefault="4BDB3401" w:rsidP="0081335C">
            <w:pPr>
              <w:spacing w:after="0"/>
              <w:jc w:val="left"/>
              <w:rPr>
                <w:rFonts w:ascii="Times New Roman" w:eastAsia="Aptos" w:hAnsi="Times New Roman"/>
                <w:color w:val="000000" w:themeColor="text1"/>
                <w:sz w:val="24"/>
              </w:rPr>
            </w:pPr>
          </w:p>
          <w:p w14:paraId="5771E016" w14:textId="6C374744"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We will also offer potential interviewees the option of discussing the research with a member of the team in the event that they require further information.</w:t>
            </w:r>
          </w:p>
        </w:tc>
      </w:tr>
      <w:tr w:rsidR="4BDB3401" w:rsidRPr="0081335C" w14:paraId="6284E4F0" w14:textId="77777777" w:rsidTr="361282EF">
        <w:trPr>
          <w:trHeight w:val="300"/>
        </w:trPr>
        <w:tc>
          <w:tcPr>
            <w:tcW w:w="1545" w:type="dxa"/>
            <w:vMerge w:val="restart"/>
          </w:tcPr>
          <w:p w14:paraId="32BC8DE9" w14:textId="1FB5EB46"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lastRenderedPageBreak/>
              <w:t>Analysis</w:t>
            </w:r>
          </w:p>
        </w:tc>
        <w:tc>
          <w:tcPr>
            <w:tcW w:w="6255" w:type="dxa"/>
          </w:tcPr>
          <w:p w14:paraId="05066F1D" w14:textId="210FA1BE" w:rsidR="4BDB3401" w:rsidRPr="0081335C" w:rsidRDefault="4BDB3401" w:rsidP="0081335C">
            <w:pPr>
              <w:pStyle w:val="ListParagraph"/>
              <w:numPr>
                <w:ilvl w:val="0"/>
                <w:numId w:val="6"/>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Use frameworks to support equity-focused analysis where appropriate (e.g. </w:t>
            </w:r>
            <w:proofErr w:type="spellStart"/>
            <w:r w:rsidRPr="0081335C">
              <w:rPr>
                <w:rFonts w:ascii="Times New Roman" w:eastAsia="Aptos" w:hAnsi="Times New Roman"/>
                <w:color w:val="000000" w:themeColor="text1"/>
                <w:sz w:val="24"/>
              </w:rPr>
              <w:t>EquIR</w:t>
            </w:r>
            <w:proofErr w:type="spellEnd"/>
            <w:r w:rsidRPr="0081335C">
              <w:rPr>
                <w:rFonts w:ascii="Times New Roman" w:eastAsia="Aptos" w:hAnsi="Times New Roman"/>
                <w:color w:val="000000" w:themeColor="text1"/>
                <w:sz w:val="24"/>
              </w:rPr>
              <w:t>).</w:t>
            </w:r>
            <w:r w:rsidRPr="0081335C">
              <w:rPr>
                <w:rFonts w:ascii="Times New Roman" w:eastAsia="Aptos" w:hAnsi="Times New Roman"/>
                <w:color w:val="000000" w:themeColor="text1"/>
                <w:sz w:val="24"/>
                <w:vertAlign w:val="superscript"/>
              </w:rPr>
              <w:t>59</w:t>
            </w:r>
          </w:p>
        </w:tc>
        <w:tc>
          <w:tcPr>
            <w:tcW w:w="1035" w:type="dxa"/>
          </w:tcPr>
          <w:p w14:paraId="6B758E51" w14:textId="74FAF981"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w:t>
            </w:r>
          </w:p>
        </w:tc>
        <w:tc>
          <w:tcPr>
            <w:tcW w:w="5040" w:type="dxa"/>
          </w:tcPr>
          <w:p w14:paraId="1F5A07A4" w14:textId="4E61BB52"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We will incorporate EQUIR constructs into RAP sheets.</w:t>
            </w:r>
          </w:p>
          <w:p w14:paraId="6A62BB3A" w14:textId="3F147720" w:rsidR="4BDB3401" w:rsidRPr="0081335C" w:rsidRDefault="4BDB3401" w:rsidP="0081335C">
            <w:pPr>
              <w:spacing w:after="0"/>
              <w:jc w:val="left"/>
              <w:rPr>
                <w:rFonts w:ascii="Times New Roman" w:eastAsia="Aptos" w:hAnsi="Times New Roman"/>
                <w:color w:val="000000" w:themeColor="text1"/>
                <w:sz w:val="24"/>
              </w:rPr>
            </w:pPr>
          </w:p>
        </w:tc>
      </w:tr>
      <w:tr w:rsidR="4BDB3401" w:rsidRPr="0081335C" w14:paraId="5CE74D02" w14:textId="77777777" w:rsidTr="361282EF">
        <w:trPr>
          <w:trHeight w:val="300"/>
        </w:trPr>
        <w:tc>
          <w:tcPr>
            <w:tcW w:w="1545" w:type="dxa"/>
            <w:vMerge/>
          </w:tcPr>
          <w:p w14:paraId="148C3811" w14:textId="77777777" w:rsidR="009572B9" w:rsidRPr="0081335C" w:rsidRDefault="009572B9" w:rsidP="0081335C">
            <w:pPr>
              <w:jc w:val="left"/>
              <w:rPr>
                <w:rFonts w:ascii="Times New Roman" w:hAnsi="Times New Roman"/>
                <w:sz w:val="24"/>
              </w:rPr>
            </w:pPr>
          </w:p>
        </w:tc>
        <w:tc>
          <w:tcPr>
            <w:tcW w:w="6255" w:type="dxa"/>
          </w:tcPr>
          <w:p w14:paraId="4A9037D8" w14:textId="6FBCAA2C" w:rsidR="4BDB3401" w:rsidRPr="0081335C" w:rsidRDefault="4BDB3401" w:rsidP="0081335C">
            <w:pPr>
              <w:pStyle w:val="ListParagraph"/>
              <w:numPr>
                <w:ilvl w:val="0"/>
                <w:numId w:val="5"/>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If available, analyse data to identify differences in service use and outcomes across different population groups</w:t>
            </w:r>
          </w:p>
        </w:tc>
        <w:tc>
          <w:tcPr>
            <w:tcW w:w="1035" w:type="dxa"/>
          </w:tcPr>
          <w:p w14:paraId="2646E65A" w14:textId="73A7FF27"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w:t>
            </w:r>
          </w:p>
        </w:tc>
        <w:tc>
          <w:tcPr>
            <w:tcW w:w="5040" w:type="dxa"/>
          </w:tcPr>
          <w:p w14:paraId="0229EEA1" w14:textId="46A2B951"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The quantitative </w:t>
            </w:r>
            <w:r w:rsidR="499CF1AC" w:rsidRPr="0081335C">
              <w:rPr>
                <w:rFonts w:ascii="Times New Roman" w:eastAsia="Aptos" w:hAnsi="Times New Roman"/>
                <w:color w:val="000000" w:themeColor="text1"/>
                <w:sz w:val="24"/>
              </w:rPr>
              <w:t>workstream plan</w:t>
            </w:r>
            <w:r w:rsidRPr="0081335C">
              <w:rPr>
                <w:rFonts w:ascii="Times New Roman" w:eastAsia="Aptos" w:hAnsi="Times New Roman"/>
                <w:color w:val="000000" w:themeColor="text1"/>
                <w:sz w:val="24"/>
              </w:rPr>
              <w:t xml:space="preserve"> to request DID data with nested demographic variables to allow us to consider intersectional identities as opposed to each demographic variable in isolation of each other.</w:t>
            </w:r>
          </w:p>
          <w:p w14:paraId="30DFB808" w14:textId="2E05D67C"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For the Health Economic workstream, given the completeness and granularity of the available data, it is unlikely that independent economic modelling for different demographic groups will be possible. In reporting our findings, we will consider the potential for differential impacts on patient groups in the context of relevant issues raised across other workstreams.</w:t>
            </w:r>
          </w:p>
          <w:p w14:paraId="769EC9CC" w14:textId="1CA8EEE2"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For the qualitative workstream, we are employing variation sampling, but given numbers it will not be possible to perform formal comparisons between or make generalisations about different patient characteristics. However, we will seek to identify issues specific to certain patient groups’ experiences (e.g. around communication for people who do not have English as a first language).</w:t>
            </w:r>
          </w:p>
        </w:tc>
      </w:tr>
      <w:tr w:rsidR="4BDB3401" w:rsidRPr="0081335C" w14:paraId="10784F5D" w14:textId="77777777" w:rsidTr="361282EF">
        <w:trPr>
          <w:trHeight w:val="300"/>
        </w:trPr>
        <w:tc>
          <w:tcPr>
            <w:tcW w:w="1545" w:type="dxa"/>
            <w:vMerge/>
          </w:tcPr>
          <w:p w14:paraId="1CA3E246" w14:textId="77777777" w:rsidR="009572B9" w:rsidRPr="0081335C" w:rsidRDefault="009572B9" w:rsidP="0081335C">
            <w:pPr>
              <w:jc w:val="left"/>
              <w:rPr>
                <w:rFonts w:ascii="Times New Roman" w:hAnsi="Times New Roman"/>
                <w:sz w:val="24"/>
              </w:rPr>
            </w:pPr>
          </w:p>
        </w:tc>
        <w:tc>
          <w:tcPr>
            <w:tcW w:w="6255" w:type="dxa"/>
          </w:tcPr>
          <w:p w14:paraId="68D3B1AC" w14:textId="33D94402" w:rsidR="4BDB3401" w:rsidRPr="0081335C" w:rsidRDefault="4BDB3401" w:rsidP="0081335C">
            <w:pPr>
              <w:pStyle w:val="ListParagraph"/>
              <w:numPr>
                <w:ilvl w:val="0"/>
                <w:numId w:val="4"/>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Work with stakeholders </w:t>
            </w:r>
            <w:r w:rsidRPr="0081335C">
              <w:rPr>
                <w:rFonts w:ascii="Times New Roman" w:eastAsia="Aptos" w:hAnsi="Times New Roman"/>
                <w:b/>
                <w:bCs/>
                <w:color w:val="000000" w:themeColor="text1"/>
                <w:sz w:val="24"/>
              </w:rPr>
              <w:t xml:space="preserve">(project advisory group and PPIE) </w:t>
            </w:r>
            <w:r w:rsidRPr="0081335C">
              <w:rPr>
                <w:rFonts w:ascii="Times New Roman" w:eastAsia="Aptos" w:hAnsi="Times New Roman"/>
                <w:color w:val="000000" w:themeColor="text1"/>
                <w:sz w:val="24"/>
              </w:rPr>
              <w:t>to reflect on progress of the work and ensure our findings address implications for EDI</w:t>
            </w:r>
          </w:p>
        </w:tc>
        <w:tc>
          <w:tcPr>
            <w:tcW w:w="1035" w:type="dxa"/>
          </w:tcPr>
          <w:p w14:paraId="4E6602AE" w14:textId="3112DB77"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w:t>
            </w:r>
          </w:p>
        </w:tc>
        <w:tc>
          <w:tcPr>
            <w:tcW w:w="5040" w:type="dxa"/>
          </w:tcPr>
          <w:p w14:paraId="2726D1FE" w14:textId="3B7A3CCC"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EDI as a standing agenda item on weekly team meetings and advisory group meetings.</w:t>
            </w:r>
          </w:p>
        </w:tc>
      </w:tr>
      <w:tr w:rsidR="4BDB3401" w:rsidRPr="0081335C" w14:paraId="50AF3738" w14:textId="77777777" w:rsidTr="361282EF">
        <w:trPr>
          <w:trHeight w:val="300"/>
        </w:trPr>
        <w:tc>
          <w:tcPr>
            <w:tcW w:w="1545" w:type="dxa"/>
            <w:vMerge w:val="restart"/>
          </w:tcPr>
          <w:p w14:paraId="091216C1" w14:textId="5B7B2C68"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Dissemination</w:t>
            </w:r>
          </w:p>
        </w:tc>
        <w:tc>
          <w:tcPr>
            <w:tcW w:w="6255" w:type="dxa"/>
          </w:tcPr>
          <w:p w14:paraId="11CD78A4" w14:textId="1F638ADE" w:rsidR="4BDB3401" w:rsidRPr="0081335C" w:rsidRDefault="4213DA15" w:rsidP="0081335C">
            <w:pPr>
              <w:pStyle w:val="ListParagraph"/>
              <w:numPr>
                <w:ilvl w:val="0"/>
                <w:numId w:val="3"/>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Work with stakeholders </w:t>
            </w:r>
            <w:r w:rsidRPr="0081335C">
              <w:rPr>
                <w:rFonts w:ascii="Times New Roman" w:eastAsia="Aptos" w:hAnsi="Times New Roman"/>
                <w:b/>
                <w:bCs/>
                <w:color w:val="000000" w:themeColor="text1"/>
                <w:sz w:val="24"/>
              </w:rPr>
              <w:t>(project advisory group and PPIE)</w:t>
            </w:r>
            <w:r w:rsidRPr="0081335C">
              <w:rPr>
                <w:rFonts w:ascii="Times New Roman" w:eastAsia="Aptos" w:hAnsi="Times New Roman"/>
                <w:color w:val="000000" w:themeColor="text1"/>
                <w:sz w:val="24"/>
              </w:rPr>
              <w:t xml:space="preserve"> to develop and agree a dissemination and mobilisation strategy that supports sharing findings with all relevant audiences (including diverse and underserved communities).</w:t>
            </w:r>
          </w:p>
        </w:tc>
        <w:tc>
          <w:tcPr>
            <w:tcW w:w="1035" w:type="dxa"/>
          </w:tcPr>
          <w:p w14:paraId="4948E155" w14:textId="48D32E81"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w:t>
            </w:r>
          </w:p>
        </w:tc>
        <w:tc>
          <w:tcPr>
            <w:tcW w:w="5040" w:type="dxa"/>
          </w:tcPr>
          <w:p w14:paraId="0E08E6B6" w14:textId="68ABEC1E"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Yes – have consulted dissemination strategy with wide range of stakeholders as part of peer review and meetings, including with third sector organisations and </w:t>
            </w:r>
            <w:proofErr w:type="spellStart"/>
            <w:r w:rsidRPr="0081335C">
              <w:rPr>
                <w:rFonts w:ascii="Times New Roman" w:eastAsia="Aptos" w:hAnsi="Times New Roman"/>
                <w:color w:val="000000" w:themeColor="text1"/>
                <w:sz w:val="24"/>
              </w:rPr>
              <w:t>PPIE</w:t>
            </w:r>
            <w:proofErr w:type="spellEnd"/>
            <w:r w:rsidRPr="0081335C">
              <w:rPr>
                <w:rFonts w:ascii="Times New Roman" w:eastAsia="Aptos" w:hAnsi="Times New Roman"/>
                <w:color w:val="000000" w:themeColor="text1"/>
                <w:sz w:val="24"/>
              </w:rPr>
              <w:t xml:space="preserve"> representatives.</w:t>
            </w:r>
          </w:p>
        </w:tc>
      </w:tr>
      <w:tr w:rsidR="4BDB3401" w:rsidRPr="0081335C" w14:paraId="1622D2AE" w14:textId="77777777" w:rsidTr="361282EF">
        <w:trPr>
          <w:trHeight w:val="300"/>
        </w:trPr>
        <w:tc>
          <w:tcPr>
            <w:tcW w:w="1545" w:type="dxa"/>
            <w:vMerge/>
          </w:tcPr>
          <w:p w14:paraId="3FA92C46" w14:textId="77777777" w:rsidR="009572B9" w:rsidRPr="0081335C" w:rsidRDefault="009572B9" w:rsidP="0081335C">
            <w:pPr>
              <w:jc w:val="left"/>
              <w:rPr>
                <w:rFonts w:ascii="Times New Roman" w:hAnsi="Times New Roman"/>
                <w:sz w:val="24"/>
              </w:rPr>
            </w:pPr>
          </w:p>
        </w:tc>
        <w:tc>
          <w:tcPr>
            <w:tcW w:w="6255" w:type="dxa"/>
          </w:tcPr>
          <w:p w14:paraId="19452C9A" w14:textId="268E3243" w:rsidR="4BDB3401" w:rsidRPr="0081335C" w:rsidRDefault="4BDB3401" w:rsidP="0081335C">
            <w:pPr>
              <w:pStyle w:val="ListParagraph"/>
              <w:numPr>
                <w:ilvl w:val="0"/>
                <w:numId w:val="2"/>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Work closely with stakeholders </w:t>
            </w:r>
            <w:r w:rsidRPr="0081335C">
              <w:rPr>
                <w:rFonts w:ascii="Times New Roman" w:eastAsia="Aptos" w:hAnsi="Times New Roman"/>
                <w:b/>
                <w:bCs/>
                <w:color w:val="000000" w:themeColor="text1"/>
                <w:sz w:val="24"/>
              </w:rPr>
              <w:t xml:space="preserve">(PPIE panel, and project advisory group) </w:t>
            </w:r>
            <w:r w:rsidRPr="0081335C">
              <w:rPr>
                <w:rFonts w:ascii="Times New Roman" w:eastAsia="Aptos" w:hAnsi="Times New Roman"/>
                <w:color w:val="000000" w:themeColor="text1"/>
                <w:sz w:val="24"/>
              </w:rPr>
              <w:t>to share findings (e.g. as co-authors and co-presenters).</w:t>
            </w:r>
          </w:p>
        </w:tc>
        <w:tc>
          <w:tcPr>
            <w:tcW w:w="1035" w:type="dxa"/>
          </w:tcPr>
          <w:p w14:paraId="66324AF2" w14:textId="382AF561"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w:t>
            </w:r>
          </w:p>
        </w:tc>
        <w:tc>
          <w:tcPr>
            <w:tcW w:w="5040" w:type="dxa"/>
          </w:tcPr>
          <w:p w14:paraId="442BA34E" w14:textId="63145730" w:rsidR="4BDB3401" w:rsidRPr="0081335C" w:rsidRDefault="4213DA15"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We continue to work closely with stakeholders (PPIE members, project advisory group) to develop dissemination outputs.</w:t>
            </w:r>
          </w:p>
        </w:tc>
      </w:tr>
      <w:tr w:rsidR="4BDB3401" w:rsidRPr="0081335C" w14:paraId="1682B0A0" w14:textId="77777777" w:rsidTr="361282EF">
        <w:trPr>
          <w:trHeight w:val="300"/>
        </w:trPr>
        <w:tc>
          <w:tcPr>
            <w:tcW w:w="1545" w:type="dxa"/>
            <w:vMerge/>
          </w:tcPr>
          <w:p w14:paraId="3775756B" w14:textId="77777777" w:rsidR="009572B9" w:rsidRPr="0081335C" w:rsidRDefault="009572B9" w:rsidP="0081335C">
            <w:pPr>
              <w:jc w:val="left"/>
              <w:rPr>
                <w:rFonts w:ascii="Times New Roman" w:hAnsi="Times New Roman"/>
                <w:sz w:val="24"/>
              </w:rPr>
            </w:pPr>
          </w:p>
        </w:tc>
        <w:tc>
          <w:tcPr>
            <w:tcW w:w="6255" w:type="dxa"/>
          </w:tcPr>
          <w:p w14:paraId="1BEAD12B" w14:textId="1E61BB2F" w:rsidR="4BDB3401" w:rsidRPr="0081335C" w:rsidRDefault="4BDB3401" w:rsidP="0081335C">
            <w:pPr>
              <w:pStyle w:val="ListParagraph"/>
              <w:numPr>
                <w:ilvl w:val="0"/>
                <w:numId w:val="1"/>
              </w:numPr>
              <w:tabs>
                <w:tab w:val="num" w:pos="425"/>
              </w:tabs>
              <w:spacing w:after="0"/>
              <w:ind w:left="425" w:hanging="296"/>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 xml:space="preserve">If quantitative </w:t>
            </w:r>
            <w:proofErr w:type="gramStart"/>
            <w:r w:rsidRPr="0081335C">
              <w:rPr>
                <w:rFonts w:ascii="Times New Roman" w:eastAsia="Aptos" w:hAnsi="Times New Roman"/>
                <w:color w:val="000000" w:themeColor="text1"/>
                <w:sz w:val="24"/>
              </w:rPr>
              <w:t>analyses of differences between population groups has</w:t>
            </w:r>
            <w:proofErr w:type="gramEnd"/>
            <w:r w:rsidRPr="0081335C">
              <w:rPr>
                <w:rFonts w:ascii="Times New Roman" w:eastAsia="Aptos" w:hAnsi="Times New Roman"/>
                <w:color w:val="000000" w:themeColor="text1"/>
                <w:sz w:val="24"/>
              </w:rPr>
              <w:t xml:space="preserve"> not been possible, make recommendations about how to enable this for future evaluations.</w:t>
            </w:r>
          </w:p>
        </w:tc>
        <w:tc>
          <w:tcPr>
            <w:tcW w:w="1035" w:type="dxa"/>
          </w:tcPr>
          <w:p w14:paraId="4957B966" w14:textId="60A82E5B"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YES</w:t>
            </w:r>
          </w:p>
        </w:tc>
        <w:tc>
          <w:tcPr>
            <w:tcW w:w="5040" w:type="dxa"/>
          </w:tcPr>
          <w:p w14:paraId="62FA635E" w14:textId="08C80AD7" w:rsidR="4BDB3401" w:rsidRPr="0081335C" w:rsidRDefault="4BDB3401" w:rsidP="0081335C">
            <w:pPr>
              <w:spacing w:after="0"/>
              <w:jc w:val="left"/>
              <w:rPr>
                <w:rFonts w:ascii="Times New Roman" w:eastAsia="Aptos" w:hAnsi="Times New Roman"/>
                <w:color w:val="000000" w:themeColor="text1"/>
                <w:sz w:val="24"/>
              </w:rPr>
            </w:pPr>
            <w:r w:rsidRPr="0081335C">
              <w:rPr>
                <w:rFonts w:ascii="Times New Roman" w:eastAsia="Aptos" w:hAnsi="Times New Roman"/>
                <w:color w:val="000000" w:themeColor="text1"/>
                <w:sz w:val="24"/>
              </w:rPr>
              <w:t>Again, we will explore this in our analyses (including our workshops with national and service-level stakeholders) and reflect on this in our resulting reports.</w:t>
            </w:r>
          </w:p>
        </w:tc>
      </w:tr>
      <w:tr w:rsidR="4BDB3401" w:rsidRPr="0081335C" w14:paraId="4A7E1E96" w14:textId="77777777" w:rsidTr="361282EF">
        <w:trPr>
          <w:trHeight w:val="300"/>
        </w:trPr>
        <w:tc>
          <w:tcPr>
            <w:tcW w:w="13875" w:type="dxa"/>
            <w:gridSpan w:val="4"/>
          </w:tcPr>
          <w:p w14:paraId="1C95A24F" w14:textId="2656BF63" w:rsidR="4BDB3401" w:rsidRPr="0081335C" w:rsidRDefault="4213DA15" w:rsidP="0081335C">
            <w:pPr>
              <w:spacing w:after="0"/>
              <w:jc w:val="left"/>
              <w:rPr>
                <w:rFonts w:ascii="Times New Roman" w:eastAsia="Aptos" w:hAnsi="Times New Roman"/>
                <w:color w:val="000000" w:themeColor="text1"/>
                <w:sz w:val="24"/>
              </w:rPr>
            </w:pPr>
            <w:r w:rsidRPr="0081335C">
              <w:rPr>
                <w:rFonts w:ascii="Times New Roman" w:eastAsia="Aptos" w:hAnsi="Times New Roman"/>
                <w:i/>
                <w:iCs/>
                <w:color w:val="000000" w:themeColor="text1"/>
                <w:sz w:val="24"/>
              </w:rPr>
              <w:t>Note:</w:t>
            </w:r>
            <w:r w:rsidRPr="0081335C">
              <w:rPr>
                <w:rFonts w:ascii="Times New Roman" w:eastAsia="Aptos" w:hAnsi="Times New Roman"/>
                <w:color w:val="000000" w:themeColor="text1"/>
                <w:sz w:val="24"/>
              </w:rPr>
              <w:t xml:space="preserve"> Throughout all our activities, we will be facilitated by guidance on effective EDI. [</w:t>
            </w:r>
            <w:proofErr w:type="gramStart"/>
            <w:r w:rsidRPr="0081335C">
              <w:rPr>
                <w:rFonts w:ascii="Times New Roman" w:eastAsia="Aptos" w:hAnsi="Times New Roman"/>
                <w:color w:val="000000" w:themeColor="text1"/>
                <w:sz w:val="24"/>
              </w:rPr>
              <w:t>e.g</w:t>
            </w:r>
            <w:proofErr w:type="gramEnd"/>
            <w:r w:rsidRPr="0081335C">
              <w:rPr>
                <w:rFonts w:ascii="Times New Roman" w:eastAsia="Aptos" w:hAnsi="Times New Roman"/>
                <w:color w:val="000000" w:themeColor="text1"/>
                <w:sz w:val="24"/>
              </w:rPr>
              <w:t>. National Institute for Health and Care Research. Equality, Diversity and Inclusion Toolkit 2022.</w:t>
            </w:r>
            <w:r w:rsidR="293AB067" w:rsidRPr="0081335C">
              <w:rPr>
                <w:rFonts w:ascii="Times New Roman" w:eastAsia="Aptos" w:hAnsi="Times New Roman"/>
                <w:color w:val="000000" w:themeColor="text1"/>
                <w:sz w:val="24"/>
              </w:rPr>
              <w:t xml:space="preserve"> </w:t>
            </w:r>
            <w:r w:rsidR="5C0CE308" w:rsidRPr="0081335C">
              <w:rPr>
                <w:rFonts w:ascii="Times New Roman" w:eastAsia="Aptos" w:hAnsi="Times New Roman"/>
                <w:color w:val="000000" w:themeColor="text1"/>
                <w:sz w:val="24"/>
              </w:rPr>
              <w:t>[</w:t>
            </w:r>
            <w:r w:rsidRPr="0081335C">
              <w:rPr>
                <w:rFonts w:ascii="Times New Roman" w:eastAsia="Aptos" w:hAnsi="Times New Roman"/>
                <w:color w:val="000000" w:themeColor="text1"/>
                <w:sz w:val="24"/>
              </w:rPr>
              <w:t xml:space="preserve">Retrieved 09/12/2022 from </w:t>
            </w:r>
            <w:hyperlink r:id="rId14" w:history="1">
              <w:r w:rsidRPr="0081335C">
                <w:rPr>
                  <w:rStyle w:val="Hyperlink"/>
                  <w:rFonts w:ascii="Times New Roman" w:eastAsia="Aptos" w:hAnsi="Times New Roman"/>
                  <w:color w:val="000000" w:themeColor="text1"/>
                  <w:sz w:val="24"/>
                </w:rPr>
                <w:t>https://www.rdsresources.org.uk/edi-toolkit</w:t>
              </w:r>
            </w:hyperlink>
            <w:r w:rsidRPr="0081335C">
              <w:rPr>
                <w:rFonts w:ascii="Times New Roman" w:eastAsia="Aptos" w:hAnsi="Times New Roman"/>
                <w:color w:val="000000" w:themeColor="text1"/>
                <w:sz w:val="24"/>
                <w:u w:val="single"/>
              </w:rPr>
              <w:t>]</w:t>
            </w:r>
            <w:r w:rsidRPr="0081335C">
              <w:rPr>
                <w:rFonts w:ascii="Times New Roman" w:eastAsia="Aptos" w:hAnsi="Times New Roman"/>
                <w:i/>
                <w:iCs/>
                <w:color w:val="000000" w:themeColor="text1"/>
                <w:sz w:val="24"/>
              </w:rPr>
              <w:t xml:space="preserve"> / </w:t>
            </w:r>
            <w:r w:rsidRPr="0081335C">
              <w:rPr>
                <w:rFonts w:ascii="Times New Roman" w:eastAsia="Aptos" w:hAnsi="Times New Roman"/>
                <w:color w:val="000000" w:themeColor="text1"/>
                <w:sz w:val="24"/>
              </w:rPr>
              <w:t>NIHR EDI strategy (2022-2027</w:t>
            </w:r>
            <w:r w:rsidRPr="0081335C">
              <w:rPr>
                <w:rFonts w:ascii="Times New Roman" w:eastAsia="Aptos" w:hAnsi="Times New Roman"/>
                <w:i/>
                <w:iCs/>
                <w:color w:val="000000" w:themeColor="text1"/>
                <w:sz w:val="24"/>
              </w:rPr>
              <w:t xml:space="preserve">) </w:t>
            </w:r>
            <w:hyperlink r:id="rId15" w:history="1">
              <w:r w:rsidRPr="0081335C">
                <w:rPr>
                  <w:rStyle w:val="Hyperlink"/>
                  <w:rFonts w:ascii="Times New Roman" w:eastAsia="Aptos" w:hAnsi="Times New Roman"/>
                  <w:i/>
                  <w:iCs/>
                  <w:color w:val="000000" w:themeColor="text1"/>
                  <w:sz w:val="24"/>
                </w:rPr>
                <w:t>https://www.nihr.ac.uk/documents/equality-diversity-and-inclusion-strategy-2022-2027/31295</w:t>
              </w:r>
            </w:hyperlink>
          </w:p>
        </w:tc>
      </w:tr>
    </w:tbl>
    <w:p w14:paraId="7E1A0120" w14:textId="18EB657F" w:rsidR="002617BE" w:rsidRPr="0081335C" w:rsidRDefault="006F3A32" w:rsidP="0081335C">
      <w:pPr>
        <w:jc w:val="left"/>
        <w:rPr>
          <w:rFonts w:ascii="Times New Roman" w:eastAsia="Times New Roman" w:hAnsi="Times New Roman"/>
          <w:sz w:val="24"/>
          <w:lang w:eastAsia="en-GB"/>
        </w:rPr>
      </w:pPr>
      <w:r w:rsidRPr="0081335C">
        <w:rPr>
          <w:rFonts w:ascii="Times New Roman" w:eastAsia="Times New Roman" w:hAnsi="Times New Roman"/>
          <w:sz w:val="24"/>
          <w:lang w:eastAsia="en-GB"/>
        </w:rPr>
        <w:t>Note: This tool was completed on 4</w:t>
      </w:r>
      <w:r w:rsidRPr="0081335C">
        <w:rPr>
          <w:rFonts w:ascii="Times New Roman" w:eastAsia="Times New Roman" w:hAnsi="Times New Roman"/>
          <w:sz w:val="24"/>
          <w:vertAlign w:val="superscript"/>
          <w:lang w:eastAsia="en-GB"/>
        </w:rPr>
        <w:t>th</w:t>
      </w:r>
      <w:r w:rsidRPr="0081335C">
        <w:rPr>
          <w:rFonts w:ascii="Times New Roman" w:eastAsia="Times New Roman" w:hAnsi="Times New Roman"/>
          <w:sz w:val="24"/>
          <w:lang w:eastAsia="en-GB"/>
        </w:rPr>
        <w:t xml:space="preserve"> February 2025 during study protocol development phase. We will review the tool again during the data collection and analysis phase</w:t>
      </w:r>
      <w:r w:rsidR="00337015">
        <w:rPr>
          <w:rFonts w:ascii="Times New Roman" w:eastAsia="Times New Roman" w:hAnsi="Times New Roman"/>
          <w:sz w:val="24"/>
          <w:lang w:eastAsia="en-GB"/>
        </w:rPr>
        <w:t>.</w:t>
      </w:r>
      <w:bookmarkStart w:id="0" w:name="_GoBack"/>
      <w:bookmarkEnd w:id="0"/>
    </w:p>
    <w:p w14:paraId="68FBE893" w14:textId="701DAF3C" w:rsidR="6EA8E6F2" w:rsidRPr="0081335C" w:rsidRDefault="6EA8E6F2" w:rsidP="0081335C">
      <w:pPr>
        <w:jc w:val="left"/>
        <w:rPr>
          <w:rFonts w:ascii="Times New Roman" w:hAnsi="Times New Roman"/>
          <w:sz w:val="24"/>
          <w:highlight w:val="cyan"/>
        </w:rPr>
      </w:pPr>
    </w:p>
    <w:sectPr w:rsidR="6EA8E6F2" w:rsidRPr="0081335C" w:rsidSect="000F629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934946" w14:textId="77777777" w:rsidR="00BD5806" w:rsidRDefault="00BD5806" w:rsidP="00A55EE7">
      <w:r>
        <w:separator/>
      </w:r>
    </w:p>
  </w:endnote>
  <w:endnote w:type="continuationSeparator" w:id="0">
    <w:p w14:paraId="3DF6E0E5" w14:textId="77777777" w:rsidR="00BD5806" w:rsidRDefault="00BD5806" w:rsidP="00A55EE7">
      <w:r>
        <w:continuationSeparator/>
      </w:r>
    </w:p>
  </w:endnote>
  <w:endnote w:type="continuationNotice" w:id="1">
    <w:p w14:paraId="0646FDE4" w14:textId="77777777" w:rsidR="00BD5806" w:rsidRDefault="00BD580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200247B" w:usb2="00000009" w:usb3="00000000" w:csb0="000001FF" w:csb1="00000000"/>
  </w:font>
  <w:font w:name="游明朝">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Aptos">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1258136"/>
      <w:docPartObj>
        <w:docPartGallery w:val="Page Numbers (Bottom of Page)"/>
        <w:docPartUnique/>
      </w:docPartObj>
    </w:sdtPr>
    <w:sdtEndPr>
      <w:rPr>
        <w:noProof/>
      </w:rPr>
    </w:sdtEndPr>
    <w:sdtContent>
      <w:p w14:paraId="3A0253BF" w14:textId="2F6F78AE" w:rsidR="003E58B1" w:rsidRDefault="003E58B1">
        <w:pPr>
          <w:pStyle w:val="Footer"/>
          <w:jc w:val="right"/>
        </w:pPr>
        <w:r>
          <w:fldChar w:fldCharType="begin"/>
        </w:r>
        <w:r>
          <w:instrText xml:space="preserve"> PAGE   \* MERGEFORMAT </w:instrText>
        </w:r>
        <w:r>
          <w:fldChar w:fldCharType="separate"/>
        </w:r>
        <w:r w:rsidR="00337015">
          <w:rPr>
            <w:noProof/>
          </w:rPr>
          <w:t>7</w:t>
        </w:r>
        <w:r>
          <w:rPr>
            <w:noProof/>
          </w:rPr>
          <w:fldChar w:fldCharType="end"/>
        </w:r>
      </w:p>
    </w:sdtContent>
  </w:sdt>
  <w:p w14:paraId="32438419" w14:textId="77777777" w:rsidR="003E58B1" w:rsidRDefault="003E58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DC41CA" w14:textId="77777777" w:rsidR="00BD5806" w:rsidRDefault="00BD5806" w:rsidP="00A55EE7">
      <w:r>
        <w:separator/>
      </w:r>
    </w:p>
  </w:footnote>
  <w:footnote w:type="continuationSeparator" w:id="0">
    <w:p w14:paraId="472C2090" w14:textId="77777777" w:rsidR="00BD5806" w:rsidRDefault="00BD5806" w:rsidP="00A55EE7">
      <w:r>
        <w:continuationSeparator/>
      </w:r>
    </w:p>
  </w:footnote>
  <w:footnote w:type="continuationNotice" w:id="1">
    <w:p w14:paraId="689DDACB" w14:textId="77777777" w:rsidR="00BD5806" w:rsidRDefault="00BD5806"/>
  </w:footnote>
</w:footnotes>
</file>

<file path=word/intelligence2.xml><?xml version="1.0" encoding="utf-8"?>
<int2:intelligence xmlns:int2="http://schemas.microsoft.com/office/intelligence/2020/intelligence" xmlns:oel="http://schemas.microsoft.com/office/2019/extlst">
  <int2:observations>
    <int2:textHash int2:hashCode="a+F/KbnxO4dqCw" int2:id="678OVPMJ">
      <int2:state int2:value="Rejected" int2:type="AugLoop_Text_Critique"/>
    </int2:textHash>
    <int2:textHash int2:hashCode="vXmNhUbMo8Ac02" int2:id="GyZE1uFu">
      <int2:state int2:value="Rejected" int2:type="AugLoop_Text_Critique"/>
    </int2:textHash>
    <int2:textHash int2:hashCode="YePgK7WxXM9Y/i" int2:id="NwJZeB54">
      <int2:state int2:value="Rejected" int2:type="AugLoop_Text_Critique"/>
    </int2:textHash>
    <int2:textHash int2:hashCode="vrgRa4sxUgrO1+" int2:id="OYE6V1h8">
      <int2:state int2:value="Rejected" int2:type="AugLoop_Text_Critique"/>
    </int2:textHash>
    <int2:textHash int2:hashCode="KYhxbFgXhfOWyd" int2:id="ar0lSE3r">
      <int2:state int2:value="Rejected" int2:type="AugLoop_Text_Critique"/>
    </int2:textHash>
    <int2:textHash int2:hashCode="eegLT0i3g0gmG+" int2:id="exas7bXT">
      <int2:state int2:value="Rejected" int2:type="AugLoop_Text_Critique"/>
    </int2:textHash>
    <int2:textHash int2:hashCode="BCnRFdxT6AYkvs" int2:id="iRKbdSlD">
      <int2:state int2:value="Rejected" int2:type="AugLoop_Text_Critique"/>
    </int2:textHash>
    <int2:textHash int2:hashCode="GWHTaLKyVydlxD" int2:id="oPUeU8IT">
      <int2:state int2:value="Rejected" int2:type="AugLoop_Text_Critique"/>
    </int2:textHash>
    <int2:textHash int2:hashCode="b95QTXRPttwS+B" int2:id="ogfs7BnE">
      <int2:state int2:value="Rejected" int2:type="AugLoop_Text_Critique"/>
    </int2:textHash>
    <int2:textHash int2:hashCode="zpK6cPGTfkjav/" int2:id="pORcpYnl">
      <int2:state int2:value="Rejected" int2:type="AugLoop_Text_Critique"/>
    </int2:textHash>
    <int2:textHash int2:hashCode="TVNRLLhH2I+2zh" int2:id="x0dhG6nq">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E69BC"/>
    <w:multiLevelType w:val="multilevel"/>
    <w:tmpl w:val="8B70C936"/>
    <w:lvl w:ilvl="0">
      <w:start w:val="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F672265"/>
    <w:multiLevelType w:val="hybridMultilevel"/>
    <w:tmpl w:val="8A683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015E1FF"/>
    <w:multiLevelType w:val="multilevel"/>
    <w:tmpl w:val="165C3276"/>
    <w:lvl w:ilvl="0">
      <w:start w:val="1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104CFA15"/>
    <w:multiLevelType w:val="multilevel"/>
    <w:tmpl w:val="9312AAFC"/>
    <w:lvl w:ilvl="0">
      <w:start w:val="4"/>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11DE2825"/>
    <w:multiLevelType w:val="hybridMultilevel"/>
    <w:tmpl w:val="83CCA3FE"/>
    <w:lvl w:ilvl="0" w:tplc="8334EF3C">
      <w:start w:val="1"/>
      <w:numFmt w:val="decimal"/>
      <w:pStyle w:val="Figure"/>
      <w:lvlText w:val="Figure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290CA23"/>
    <w:multiLevelType w:val="multilevel"/>
    <w:tmpl w:val="C4BAC6BC"/>
    <w:lvl w:ilvl="0">
      <w:start w:val="3"/>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12F803AB"/>
    <w:multiLevelType w:val="multilevel"/>
    <w:tmpl w:val="5FCCA654"/>
    <w:lvl w:ilvl="0">
      <w:start w:val="5"/>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1439356C"/>
    <w:multiLevelType w:val="multilevel"/>
    <w:tmpl w:val="E94A6DE6"/>
    <w:lvl w:ilvl="0">
      <w:start w:val="6"/>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172778B1"/>
    <w:multiLevelType w:val="hybridMultilevel"/>
    <w:tmpl w:val="D206D728"/>
    <w:lvl w:ilvl="0" w:tplc="C19883CA">
      <w:start w:val="1"/>
      <w:numFmt w:val="decimal"/>
      <w:pStyle w:val="Table"/>
      <w:lvlText w:val="Table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742CF4B"/>
    <w:multiLevelType w:val="multilevel"/>
    <w:tmpl w:val="26D41BA8"/>
    <w:lvl w:ilvl="0">
      <w:start w:val="5"/>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1B7D2085"/>
    <w:multiLevelType w:val="multilevel"/>
    <w:tmpl w:val="ACC69616"/>
    <w:lvl w:ilvl="0">
      <w:start w:val="14"/>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1C2D9A3D"/>
    <w:multiLevelType w:val="multilevel"/>
    <w:tmpl w:val="9760DBE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1E3A70B6"/>
    <w:multiLevelType w:val="multilevel"/>
    <w:tmpl w:val="620AB95E"/>
    <w:lvl w:ilvl="0">
      <w:start w:val="2"/>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1E9129B2"/>
    <w:multiLevelType w:val="multilevel"/>
    <w:tmpl w:val="521A161E"/>
    <w:lvl w:ilvl="0">
      <w:start w:val="15"/>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1FE95D26"/>
    <w:multiLevelType w:val="hybridMultilevel"/>
    <w:tmpl w:val="886E8A7E"/>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42A1673"/>
    <w:multiLevelType w:val="hybridMultilevel"/>
    <w:tmpl w:val="889AF73C"/>
    <w:lvl w:ilvl="0" w:tplc="FFFFFFFF">
      <w:start w:val="1"/>
      <w:numFmt w:val="decimal"/>
      <w:lvlText w:val="%1."/>
      <w:lvlJc w:val="left"/>
      <w:pPr>
        <w:ind w:left="360" w:hanging="360"/>
      </w:pPr>
      <w:rPr>
        <w:rFonts w:hint="default"/>
      </w:rPr>
    </w:lvl>
    <w:lvl w:ilvl="1" w:tplc="FFFFFFFF">
      <w:start w:val="1"/>
      <w:numFmt w:val="lowerLetter"/>
      <w:lvlText w:val="%2."/>
      <w:lvlJc w:val="left"/>
      <w:pPr>
        <w:ind w:left="360" w:hanging="360"/>
      </w:pPr>
    </w:lvl>
    <w:lvl w:ilvl="2" w:tplc="68A271D0">
      <w:numFmt w:val="bullet"/>
      <w:lvlText w:val="-"/>
      <w:lvlJc w:val="left"/>
      <w:pPr>
        <w:ind w:left="1980" w:hanging="360"/>
      </w:pPr>
      <w:rPr>
        <w:rFonts w:ascii="Arial" w:eastAsia="Calibri" w:hAnsi="Arial" w:cs="Arial"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nsid w:val="24C9F55A"/>
    <w:multiLevelType w:val="multilevel"/>
    <w:tmpl w:val="7C0C7682"/>
    <w:lvl w:ilvl="0">
      <w:start w:val="7"/>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24F1421B"/>
    <w:multiLevelType w:val="multilevel"/>
    <w:tmpl w:val="69623F8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273FF535"/>
    <w:multiLevelType w:val="multilevel"/>
    <w:tmpl w:val="0512F630"/>
    <w:lvl w:ilvl="0">
      <w:start w:val="12"/>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27FD5398"/>
    <w:multiLevelType w:val="multilevel"/>
    <w:tmpl w:val="08090025"/>
    <w:lvl w:ilvl="0">
      <w:start w:val="1"/>
      <w:numFmt w:val="decimal"/>
      <w:lvlText w:val="%1"/>
      <w:lvlJc w:val="left"/>
      <w:pPr>
        <w:ind w:left="432" w:hanging="432"/>
      </w:pPr>
    </w:lvl>
    <w:lvl w:ilvl="1">
      <w:start w:val="1"/>
      <w:numFmt w:val="decimal"/>
      <w:lvlText w:val="%1.%2"/>
      <w:lvlJc w:val="left"/>
      <w:pPr>
        <w:ind w:left="2844"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0">
    <w:nsid w:val="2A0734F5"/>
    <w:multiLevelType w:val="multilevel"/>
    <w:tmpl w:val="48D0D762"/>
    <w:lvl w:ilvl="0">
      <w:start w:val="4"/>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nsid w:val="36842977"/>
    <w:multiLevelType w:val="hybridMultilevel"/>
    <w:tmpl w:val="E24637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7E31D40"/>
    <w:multiLevelType w:val="multilevel"/>
    <w:tmpl w:val="66E6FC68"/>
    <w:lvl w:ilvl="0">
      <w:start w:val="8"/>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nsid w:val="38A23B6B"/>
    <w:multiLevelType w:val="multilevel"/>
    <w:tmpl w:val="9DCC0FCA"/>
    <w:lvl w:ilvl="0">
      <w:start w:val="1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39F79B81"/>
    <w:multiLevelType w:val="multilevel"/>
    <w:tmpl w:val="9FDC404C"/>
    <w:lvl w:ilvl="0">
      <w:start w:val="19"/>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nsid w:val="41AA5493"/>
    <w:multiLevelType w:val="multilevel"/>
    <w:tmpl w:val="E01061DE"/>
    <w:lvl w:ilvl="0">
      <w:start w:val="9"/>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nsid w:val="48F065A7"/>
    <w:multiLevelType w:val="multilevel"/>
    <w:tmpl w:val="EB20CC54"/>
    <w:lvl w:ilvl="0">
      <w:start w:val="2"/>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4C4F2DA6"/>
    <w:multiLevelType w:val="hybridMultilevel"/>
    <w:tmpl w:val="04A0EC84"/>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4D6D5254"/>
    <w:multiLevelType w:val="multilevel"/>
    <w:tmpl w:val="2FD696DE"/>
    <w:lvl w:ilvl="0">
      <w:start w:val="2"/>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nsid w:val="4DE435E3"/>
    <w:multiLevelType w:val="multilevel"/>
    <w:tmpl w:val="3CAAB252"/>
    <w:lvl w:ilvl="0">
      <w:start w:val="3"/>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nsid w:val="4E679A73"/>
    <w:multiLevelType w:val="multilevel"/>
    <w:tmpl w:val="FF8E934C"/>
    <w:lvl w:ilvl="0">
      <w:start w:val="3"/>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nsid w:val="52BE69BB"/>
    <w:multiLevelType w:val="multilevel"/>
    <w:tmpl w:val="D87474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nsid w:val="57DFD347"/>
    <w:multiLevelType w:val="multilevel"/>
    <w:tmpl w:val="C59434B2"/>
    <w:lvl w:ilvl="0">
      <w:start w:val="18"/>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nsid w:val="57F9794B"/>
    <w:multiLevelType w:val="multilevel"/>
    <w:tmpl w:val="5E38E57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4">
    <w:nsid w:val="61FA5422"/>
    <w:multiLevelType w:val="multilevel"/>
    <w:tmpl w:val="B022AA9A"/>
    <w:lvl w:ilvl="0">
      <w:start w:val="13"/>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nsid w:val="62056A96"/>
    <w:multiLevelType w:val="multilevel"/>
    <w:tmpl w:val="1676EEF8"/>
    <w:lvl w:ilvl="0">
      <w:start w:val="17"/>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nsid w:val="689D8AF9"/>
    <w:multiLevelType w:val="multilevel"/>
    <w:tmpl w:val="9D5C4206"/>
    <w:lvl w:ilvl="0">
      <w:start w:val="4"/>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nsid w:val="72631DA2"/>
    <w:multiLevelType w:val="hybridMultilevel"/>
    <w:tmpl w:val="D758C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772A9124"/>
    <w:multiLevelType w:val="multilevel"/>
    <w:tmpl w:val="53B4904A"/>
    <w:lvl w:ilvl="0">
      <w:start w:val="10"/>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4"/>
  </w:num>
  <w:num w:numId="2">
    <w:abstractNumId w:val="32"/>
  </w:num>
  <w:num w:numId="3">
    <w:abstractNumId w:val="35"/>
  </w:num>
  <w:num w:numId="4">
    <w:abstractNumId w:val="2"/>
  </w:num>
  <w:num w:numId="5">
    <w:abstractNumId w:val="13"/>
  </w:num>
  <w:num w:numId="6">
    <w:abstractNumId w:val="10"/>
  </w:num>
  <w:num w:numId="7">
    <w:abstractNumId w:val="7"/>
  </w:num>
  <w:num w:numId="8">
    <w:abstractNumId w:val="9"/>
  </w:num>
  <w:num w:numId="9">
    <w:abstractNumId w:val="20"/>
  </w:num>
  <w:num w:numId="10">
    <w:abstractNumId w:val="5"/>
  </w:num>
  <w:num w:numId="11">
    <w:abstractNumId w:val="28"/>
  </w:num>
  <w:num w:numId="12">
    <w:abstractNumId w:val="11"/>
  </w:num>
  <w:num w:numId="13">
    <w:abstractNumId w:val="34"/>
  </w:num>
  <w:num w:numId="14">
    <w:abstractNumId w:val="18"/>
  </w:num>
  <w:num w:numId="15">
    <w:abstractNumId w:val="23"/>
  </w:num>
  <w:num w:numId="16">
    <w:abstractNumId w:val="38"/>
  </w:num>
  <w:num w:numId="17">
    <w:abstractNumId w:val="25"/>
  </w:num>
  <w:num w:numId="18">
    <w:abstractNumId w:val="22"/>
  </w:num>
  <w:num w:numId="19">
    <w:abstractNumId w:val="36"/>
  </w:num>
  <w:num w:numId="20">
    <w:abstractNumId w:val="29"/>
  </w:num>
  <w:num w:numId="21">
    <w:abstractNumId w:val="26"/>
  </w:num>
  <w:num w:numId="22">
    <w:abstractNumId w:val="17"/>
  </w:num>
  <w:num w:numId="23">
    <w:abstractNumId w:val="16"/>
  </w:num>
  <w:num w:numId="24">
    <w:abstractNumId w:val="0"/>
  </w:num>
  <w:num w:numId="25">
    <w:abstractNumId w:val="6"/>
  </w:num>
  <w:num w:numId="26">
    <w:abstractNumId w:val="33"/>
  </w:num>
  <w:num w:numId="27">
    <w:abstractNumId w:val="3"/>
  </w:num>
  <w:num w:numId="28">
    <w:abstractNumId w:val="30"/>
  </w:num>
  <w:num w:numId="29">
    <w:abstractNumId w:val="12"/>
  </w:num>
  <w:num w:numId="30">
    <w:abstractNumId w:val="31"/>
  </w:num>
  <w:num w:numId="31">
    <w:abstractNumId w:val="19"/>
  </w:num>
  <w:num w:numId="32">
    <w:abstractNumId w:val="8"/>
  </w:num>
  <w:num w:numId="33">
    <w:abstractNumId w:val="4"/>
  </w:num>
  <w:num w:numId="34">
    <w:abstractNumId w:val="15"/>
  </w:num>
  <w:num w:numId="35">
    <w:abstractNumId w:val="1"/>
  </w:num>
  <w:num w:numId="36">
    <w:abstractNumId w:val="37"/>
  </w:num>
  <w:num w:numId="37">
    <w:abstractNumId w:val="21"/>
  </w:num>
  <w:num w:numId="38">
    <w:abstractNumId w:val="27"/>
  </w:num>
  <w:num w:numId="39">
    <w:abstractNumId w:val="14"/>
  </w:num>
  <w:numIdMacAtCleanup w:val="39"/>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amsay, Angus">
    <w15:presenceInfo w15:providerId="AD" w15:userId="S::rmjdara@ucl.ac.uk::e93e54c8-d2d6-4cb6-be47-41761c5cd6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DUyNjAyNTc0MzYyNTJS0lEKTi0uzszPAykwrAUALmBqRiwAAAA="/>
    <w:docVar w:name="EN.InstantFormat" w:val="&lt;ENInstantFormat&gt;&lt;Enabled&gt;1&lt;/Enabled&gt;&lt;ScanUnformatted&gt;1&lt;/ScanUnformatted&gt;&lt;ScanChanges&gt;1&lt;/ScanChanges&gt;&lt;Suspended&gt;0&lt;/Suspended&gt;&lt;/ENInstantFormat&gt;"/>
    <w:docVar w:name="EN.Layout" w:val="&lt;ENLayout&gt;&lt;Style&gt;Vancouver Copy NEJM&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0zxzzvd2svvzevzdj5x2auwata95s099r5&quot;&gt;Protocol references&lt;record-ids&gt;&lt;item&gt;1&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40&lt;/item&gt;&lt;item&gt;41&lt;/item&gt;&lt;/record-ids&gt;&lt;/item&gt;&lt;/Libraries&gt;"/>
  </w:docVars>
  <w:rsids>
    <w:rsidRoot w:val="0029057C"/>
    <w:rsid w:val="00000A55"/>
    <w:rsid w:val="000016B4"/>
    <w:rsid w:val="000019AC"/>
    <w:rsid w:val="00001A29"/>
    <w:rsid w:val="00001C48"/>
    <w:rsid w:val="00001C86"/>
    <w:rsid w:val="00001FAA"/>
    <w:rsid w:val="000027C3"/>
    <w:rsid w:val="0000291B"/>
    <w:rsid w:val="00002A03"/>
    <w:rsid w:val="00002C1E"/>
    <w:rsid w:val="00002E47"/>
    <w:rsid w:val="0000317C"/>
    <w:rsid w:val="00003257"/>
    <w:rsid w:val="000037C6"/>
    <w:rsid w:val="00003C13"/>
    <w:rsid w:val="00003F4F"/>
    <w:rsid w:val="00003FE5"/>
    <w:rsid w:val="00004764"/>
    <w:rsid w:val="000047B9"/>
    <w:rsid w:val="000049AC"/>
    <w:rsid w:val="00004E7A"/>
    <w:rsid w:val="000058FD"/>
    <w:rsid w:val="00006117"/>
    <w:rsid w:val="000071B7"/>
    <w:rsid w:val="0000753D"/>
    <w:rsid w:val="000075BE"/>
    <w:rsid w:val="000100D6"/>
    <w:rsid w:val="000103FB"/>
    <w:rsid w:val="000106B4"/>
    <w:rsid w:val="000107D7"/>
    <w:rsid w:val="00010980"/>
    <w:rsid w:val="00010C54"/>
    <w:rsid w:val="000111F5"/>
    <w:rsid w:val="00011228"/>
    <w:rsid w:val="0001126B"/>
    <w:rsid w:val="00011421"/>
    <w:rsid w:val="00011668"/>
    <w:rsid w:val="00011A35"/>
    <w:rsid w:val="00011DF2"/>
    <w:rsid w:val="0001280C"/>
    <w:rsid w:val="00012A94"/>
    <w:rsid w:val="00012AAE"/>
    <w:rsid w:val="00012B56"/>
    <w:rsid w:val="00012BA7"/>
    <w:rsid w:val="00012BD0"/>
    <w:rsid w:val="00013295"/>
    <w:rsid w:val="00013E1E"/>
    <w:rsid w:val="000140FC"/>
    <w:rsid w:val="000142DC"/>
    <w:rsid w:val="00014A45"/>
    <w:rsid w:val="000152B2"/>
    <w:rsid w:val="000153C8"/>
    <w:rsid w:val="000157A1"/>
    <w:rsid w:val="00015BFA"/>
    <w:rsid w:val="00017299"/>
    <w:rsid w:val="000175BC"/>
    <w:rsid w:val="0002060F"/>
    <w:rsid w:val="00020ACE"/>
    <w:rsid w:val="00020BD7"/>
    <w:rsid w:val="0002106A"/>
    <w:rsid w:val="00021390"/>
    <w:rsid w:val="000214BF"/>
    <w:rsid w:val="0002197A"/>
    <w:rsid w:val="00021B99"/>
    <w:rsid w:val="00021C1C"/>
    <w:rsid w:val="000221CC"/>
    <w:rsid w:val="00022321"/>
    <w:rsid w:val="00022666"/>
    <w:rsid w:val="00022774"/>
    <w:rsid w:val="00022816"/>
    <w:rsid w:val="000228A7"/>
    <w:rsid w:val="000228C2"/>
    <w:rsid w:val="000229D1"/>
    <w:rsid w:val="00023A20"/>
    <w:rsid w:val="0002468D"/>
    <w:rsid w:val="000255B8"/>
    <w:rsid w:val="00025EE5"/>
    <w:rsid w:val="00026791"/>
    <w:rsid w:val="00026A72"/>
    <w:rsid w:val="000276D4"/>
    <w:rsid w:val="00030866"/>
    <w:rsid w:val="00030B8A"/>
    <w:rsid w:val="0003182B"/>
    <w:rsid w:val="00031A48"/>
    <w:rsid w:val="00031CAB"/>
    <w:rsid w:val="00031CDF"/>
    <w:rsid w:val="0003244B"/>
    <w:rsid w:val="00033011"/>
    <w:rsid w:val="00033080"/>
    <w:rsid w:val="00033636"/>
    <w:rsid w:val="00033ED6"/>
    <w:rsid w:val="0003425D"/>
    <w:rsid w:val="000343CA"/>
    <w:rsid w:val="00034435"/>
    <w:rsid w:val="00034959"/>
    <w:rsid w:val="00034973"/>
    <w:rsid w:val="000353E0"/>
    <w:rsid w:val="0003589C"/>
    <w:rsid w:val="00035976"/>
    <w:rsid w:val="000364A1"/>
    <w:rsid w:val="00036632"/>
    <w:rsid w:val="0003767B"/>
    <w:rsid w:val="0003773D"/>
    <w:rsid w:val="00037A11"/>
    <w:rsid w:val="00040205"/>
    <w:rsid w:val="00041602"/>
    <w:rsid w:val="00041AAD"/>
    <w:rsid w:val="000420AA"/>
    <w:rsid w:val="000420BF"/>
    <w:rsid w:val="0004211E"/>
    <w:rsid w:val="00043354"/>
    <w:rsid w:val="00043492"/>
    <w:rsid w:val="0004429C"/>
    <w:rsid w:val="00044745"/>
    <w:rsid w:val="00044F71"/>
    <w:rsid w:val="00045647"/>
    <w:rsid w:val="000457A9"/>
    <w:rsid w:val="00045A08"/>
    <w:rsid w:val="00045A26"/>
    <w:rsid w:val="00045FC2"/>
    <w:rsid w:val="00046A4A"/>
    <w:rsid w:val="00046F3F"/>
    <w:rsid w:val="00047539"/>
    <w:rsid w:val="000477FD"/>
    <w:rsid w:val="000501DF"/>
    <w:rsid w:val="000502E9"/>
    <w:rsid w:val="0005031B"/>
    <w:rsid w:val="000508DD"/>
    <w:rsid w:val="00050BAA"/>
    <w:rsid w:val="000512F0"/>
    <w:rsid w:val="0005226C"/>
    <w:rsid w:val="000524DA"/>
    <w:rsid w:val="00052836"/>
    <w:rsid w:val="00052AC7"/>
    <w:rsid w:val="00052E61"/>
    <w:rsid w:val="00053387"/>
    <w:rsid w:val="000535FA"/>
    <w:rsid w:val="00053B49"/>
    <w:rsid w:val="00053E41"/>
    <w:rsid w:val="00054726"/>
    <w:rsid w:val="00054B0F"/>
    <w:rsid w:val="00054B53"/>
    <w:rsid w:val="00055261"/>
    <w:rsid w:val="0005570D"/>
    <w:rsid w:val="000557D7"/>
    <w:rsid w:val="000557F0"/>
    <w:rsid w:val="00055952"/>
    <w:rsid w:val="000559B1"/>
    <w:rsid w:val="00055B3B"/>
    <w:rsid w:val="00055D67"/>
    <w:rsid w:val="00055E0D"/>
    <w:rsid w:val="00055E81"/>
    <w:rsid w:val="00056861"/>
    <w:rsid w:val="00056BD7"/>
    <w:rsid w:val="00056BED"/>
    <w:rsid w:val="00056EC8"/>
    <w:rsid w:val="00057213"/>
    <w:rsid w:val="00060927"/>
    <w:rsid w:val="00060EC3"/>
    <w:rsid w:val="00061446"/>
    <w:rsid w:val="00061FFD"/>
    <w:rsid w:val="000621F7"/>
    <w:rsid w:val="00062264"/>
    <w:rsid w:val="00062481"/>
    <w:rsid w:val="000625E5"/>
    <w:rsid w:val="00062FA5"/>
    <w:rsid w:val="00063894"/>
    <w:rsid w:val="00063EA8"/>
    <w:rsid w:val="00064326"/>
    <w:rsid w:val="000643E6"/>
    <w:rsid w:val="00064FF3"/>
    <w:rsid w:val="0006539A"/>
    <w:rsid w:val="000655E9"/>
    <w:rsid w:val="0006572A"/>
    <w:rsid w:val="000657DA"/>
    <w:rsid w:val="00065BC3"/>
    <w:rsid w:val="00066175"/>
    <w:rsid w:val="000661EB"/>
    <w:rsid w:val="00066206"/>
    <w:rsid w:val="000663D7"/>
    <w:rsid w:val="00066CE0"/>
    <w:rsid w:val="00066E9F"/>
    <w:rsid w:val="000670EF"/>
    <w:rsid w:val="00067CC0"/>
    <w:rsid w:val="00070149"/>
    <w:rsid w:val="00070D46"/>
    <w:rsid w:val="000717FA"/>
    <w:rsid w:val="00071929"/>
    <w:rsid w:val="00071AEA"/>
    <w:rsid w:val="00071E8C"/>
    <w:rsid w:val="00073339"/>
    <w:rsid w:val="00073A3A"/>
    <w:rsid w:val="00073B09"/>
    <w:rsid w:val="000743C7"/>
    <w:rsid w:val="000749BB"/>
    <w:rsid w:val="00074E2E"/>
    <w:rsid w:val="0007621B"/>
    <w:rsid w:val="00077D2D"/>
    <w:rsid w:val="00077EB3"/>
    <w:rsid w:val="00077F4B"/>
    <w:rsid w:val="00077FB1"/>
    <w:rsid w:val="00080B20"/>
    <w:rsid w:val="00080B3A"/>
    <w:rsid w:val="00080F35"/>
    <w:rsid w:val="000811C2"/>
    <w:rsid w:val="00082258"/>
    <w:rsid w:val="00082814"/>
    <w:rsid w:val="00082CE7"/>
    <w:rsid w:val="00083333"/>
    <w:rsid w:val="0008338C"/>
    <w:rsid w:val="0008399E"/>
    <w:rsid w:val="00083AA7"/>
    <w:rsid w:val="00083B34"/>
    <w:rsid w:val="000847EB"/>
    <w:rsid w:val="00085C42"/>
    <w:rsid w:val="000861C8"/>
    <w:rsid w:val="000861EA"/>
    <w:rsid w:val="0008663D"/>
    <w:rsid w:val="00086EC1"/>
    <w:rsid w:val="000871A7"/>
    <w:rsid w:val="0008736B"/>
    <w:rsid w:val="000873B2"/>
    <w:rsid w:val="000873E2"/>
    <w:rsid w:val="00087869"/>
    <w:rsid w:val="000879F2"/>
    <w:rsid w:val="00087A45"/>
    <w:rsid w:val="00087CE8"/>
    <w:rsid w:val="000909C8"/>
    <w:rsid w:val="00090AA1"/>
    <w:rsid w:val="00090E38"/>
    <w:rsid w:val="00091593"/>
    <w:rsid w:val="000925BC"/>
    <w:rsid w:val="0009270C"/>
    <w:rsid w:val="000927B7"/>
    <w:rsid w:val="00092B4D"/>
    <w:rsid w:val="00092C72"/>
    <w:rsid w:val="0009318E"/>
    <w:rsid w:val="00093992"/>
    <w:rsid w:val="00093E03"/>
    <w:rsid w:val="00093ECD"/>
    <w:rsid w:val="00093FA6"/>
    <w:rsid w:val="000942A6"/>
    <w:rsid w:val="000945BC"/>
    <w:rsid w:val="00094613"/>
    <w:rsid w:val="0009485C"/>
    <w:rsid w:val="00095024"/>
    <w:rsid w:val="0009523B"/>
    <w:rsid w:val="00095492"/>
    <w:rsid w:val="0009567D"/>
    <w:rsid w:val="0009575F"/>
    <w:rsid w:val="00095B16"/>
    <w:rsid w:val="00095B21"/>
    <w:rsid w:val="00095FF9"/>
    <w:rsid w:val="00096489"/>
    <w:rsid w:val="000964B5"/>
    <w:rsid w:val="00096CFF"/>
    <w:rsid w:val="00096D8A"/>
    <w:rsid w:val="0009705D"/>
    <w:rsid w:val="000971D0"/>
    <w:rsid w:val="00097749"/>
    <w:rsid w:val="000977B7"/>
    <w:rsid w:val="00097991"/>
    <w:rsid w:val="00097A75"/>
    <w:rsid w:val="00097D66"/>
    <w:rsid w:val="00097EF8"/>
    <w:rsid w:val="000A04D3"/>
    <w:rsid w:val="000A0502"/>
    <w:rsid w:val="000A08D8"/>
    <w:rsid w:val="000A0FD4"/>
    <w:rsid w:val="000A163E"/>
    <w:rsid w:val="000A2308"/>
    <w:rsid w:val="000A2C7D"/>
    <w:rsid w:val="000A3027"/>
    <w:rsid w:val="000A3344"/>
    <w:rsid w:val="000A3A05"/>
    <w:rsid w:val="000A41A7"/>
    <w:rsid w:val="000A41E6"/>
    <w:rsid w:val="000A45AD"/>
    <w:rsid w:val="000A4FD0"/>
    <w:rsid w:val="000A50A3"/>
    <w:rsid w:val="000A63E8"/>
    <w:rsid w:val="000A68B7"/>
    <w:rsid w:val="000A6F78"/>
    <w:rsid w:val="000A7918"/>
    <w:rsid w:val="000B02B2"/>
    <w:rsid w:val="000B089A"/>
    <w:rsid w:val="000B1328"/>
    <w:rsid w:val="000B1510"/>
    <w:rsid w:val="000B15EF"/>
    <w:rsid w:val="000B1638"/>
    <w:rsid w:val="000B164E"/>
    <w:rsid w:val="000B1A37"/>
    <w:rsid w:val="000B1FAC"/>
    <w:rsid w:val="000B2103"/>
    <w:rsid w:val="000B221C"/>
    <w:rsid w:val="000B2883"/>
    <w:rsid w:val="000B30FF"/>
    <w:rsid w:val="000B370F"/>
    <w:rsid w:val="000B39C4"/>
    <w:rsid w:val="000B434F"/>
    <w:rsid w:val="000B4B5D"/>
    <w:rsid w:val="000B4C9F"/>
    <w:rsid w:val="000B4DD6"/>
    <w:rsid w:val="000B513C"/>
    <w:rsid w:val="000B59A3"/>
    <w:rsid w:val="000B5C1A"/>
    <w:rsid w:val="000B6007"/>
    <w:rsid w:val="000B6062"/>
    <w:rsid w:val="000B60B0"/>
    <w:rsid w:val="000B657D"/>
    <w:rsid w:val="000B6A8B"/>
    <w:rsid w:val="000B77B9"/>
    <w:rsid w:val="000C0616"/>
    <w:rsid w:val="000C142D"/>
    <w:rsid w:val="000C1813"/>
    <w:rsid w:val="000C1849"/>
    <w:rsid w:val="000C1910"/>
    <w:rsid w:val="000C1E01"/>
    <w:rsid w:val="000C1FFA"/>
    <w:rsid w:val="000C27AC"/>
    <w:rsid w:val="000C29ED"/>
    <w:rsid w:val="000C2C54"/>
    <w:rsid w:val="000C3129"/>
    <w:rsid w:val="000C349B"/>
    <w:rsid w:val="000C388E"/>
    <w:rsid w:val="000C4000"/>
    <w:rsid w:val="000C4141"/>
    <w:rsid w:val="000C42C3"/>
    <w:rsid w:val="000C4522"/>
    <w:rsid w:val="000C45E5"/>
    <w:rsid w:val="000C48AF"/>
    <w:rsid w:val="000C53B8"/>
    <w:rsid w:val="000C55FA"/>
    <w:rsid w:val="000C5B14"/>
    <w:rsid w:val="000C5C8F"/>
    <w:rsid w:val="000C5EE8"/>
    <w:rsid w:val="000C6072"/>
    <w:rsid w:val="000C6382"/>
    <w:rsid w:val="000C69F5"/>
    <w:rsid w:val="000C6B89"/>
    <w:rsid w:val="000C6D8B"/>
    <w:rsid w:val="000C6DF2"/>
    <w:rsid w:val="000C71A8"/>
    <w:rsid w:val="000C71CA"/>
    <w:rsid w:val="000C72A3"/>
    <w:rsid w:val="000C7711"/>
    <w:rsid w:val="000C7CA6"/>
    <w:rsid w:val="000D0636"/>
    <w:rsid w:val="000D0F58"/>
    <w:rsid w:val="000D0F96"/>
    <w:rsid w:val="000D172A"/>
    <w:rsid w:val="000D1EF2"/>
    <w:rsid w:val="000D2064"/>
    <w:rsid w:val="000D22A6"/>
    <w:rsid w:val="000D2887"/>
    <w:rsid w:val="000D2A5B"/>
    <w:rsid w:val="000D3A47"/>
    <w:rsid w:val="000D3B3E"/>
    <w:rsid w:val="000D3FCF"/>
    <w:rsid w:val="000D3FEC"/>
    <w:rsid w:val="000D4529"/>
    <w:rsid w:val="000D5B11"/>
    <w:rsid w:val="000D5BC3"/>
    <w:rsid w:val="000D5C24"/>
    <w:rsid w:val="000D63B5"/>
    <w:rsid w:val="000D6448"/>
    <w:rsid w:val="000D6ADC"/>
    <w:rsid w:val="000D6CD2"/>
    <w:rsid w:val="000D6E3B"/>
    <w:rsid w:val="000D6E65"/>
    <w:rsid w:val="000D788F"/>
    <w:rsid w:val="000D7D6C"/>
    <w:rsid w:val="000D7FFD"/>
    <w:rsid w:val="000E0263"/>
    <w:rsid w:val="000E04BF"/>
    <w:rsid w:val="000E06B6"/>
    <w:rsid w:val="000E1053"/>
    <w:rsid w:val="000E1408"/>
    <w:rsid w:val="000E173A"/>
    <w:rsid w:val="000E20FE"/>
    <w:rsid w:val="000E2AB9"/>
    <w:rsid w:val="000E3947"/>
    <w:rsid w:val="000E3C7D"/>
    <w:rsid w:val="000E3DD3"/>
    <w:rsid w:val="000E4530"/>
    <w:rsid w:val="000E4F36"/>
    <w:rsid w:val="000E50B1"/>
    <w:rsid w:val="000E52EE"/>
    <w:rsid w:val="000E5880"/>
    <w:rsid w:val="000E598F"/>
    <w:rsid w:val="000E641B"/>
    <w:rsid w:val="000E6889"/>
    <w:rsid w:val="000E6C37"/>
    <w:rsid w:val="000E7221"/>
    <w:rsid w:val="000E753F"/>
    <w:rsid w:val="000E7736"/>
    <w:rsid w:val="000E7C80"/>
    <w:rsid w:val="000F047A"/>
    <w:rsid w:val="000F104C"/>
    <w:rsid w:val="000F1249"/>
    <w:rsid w:val="000F16D4"/>
    <w:rsid w:val="000F21A1"/>
    <w:rsid w:val="000F2998"/>
    <w:rsid w:val="000F2BC1"/>
    <w:rsid w:val="000F2F2D"/>
    <w:rsid w:val="000F30F4"/>
    <w:rsid w:val="000F334C"/>
    <w:rsid w:val="000F39E7"/>
    <w:rsid w:val="000F4739"/>
    <w:rsid w:val="000F4937"/>
    <w:rsid w:val="000F5F9A"/>
    <w:rsid w:val="000F616B"/>
    <w:rsid w:val="000F6290"/>
    <w:rsid w:val="000F64CE"/>
    <w:rsid w:val="000F6B2B"/>
    <w:rsid w:val="000F6D17"/>
    <w:rsid w:val="000F70DA"/>
    <w:rsid w:val="000F70DB"/>
    <w:rsid w:val="000F7AB5"/>
    <w:rsid w:val="00100B12"/>
    <w:rsid w:val="00101148"/>
    <w:rsid w:val="00102174"/>
    <w:rsid w:val="001024E7"/>
    <w:rsid w:val="00102603"/>
    <w:rsid w:val="001028F1"/>
    <w:rsid w:val="001033B8"/>
    <w:rsid w:val="00103EC5"/>
    <w:rsid w:val="00104383"/>
    <w:rsid w:val="001046B5"/>
    <w:rsid w:val="00104B72"/>
    <w:rsid w:val="0010548F"/>
    <w:rsid w:val="001058C4"/>
    <w:rsid w:val="00105FA6"/>
    <w:rsid w:val="001060EF"/>
    <w:rsid w:val="00106D4E"/>
    <w:rsid w:val="0010740C"/>
    <w:rsid w:val="00110378"/>
    <w:rsid w:val="00110423"/>
    <w:rsid w:val="001107E0"/>
    <w:rsid w:val="001107FD"/>
    <w:rsid w:val="001108E0"/>
    <w:rsid w:val="00111384"/>
    <w:rsid w:val="00111E2D"/>
    <w:rsid w:val="00112A5F"/>
    <w:rsid w:val="00112B6E"/>
    <w:rsid w:val="00112E46"/>
    <w:rsid w:val="001134FB"/>
    <w:rsid w:val="00114A2F"/>
    <w:rsid w:val="0011521E"/>
    <w:rsid w:val="00115BDD"/>
    <w:rsid w:val="00115C89"/>
    <w:rsid w:val="00115EE6"/>
    <w:rsid w:val="0012039A"/>
    <w:rsid w:val="00120A63"/>
    <w:rsid w:val="00120BD4"/>
    <w:rsid w:val="00121011"/>
    <w:rsid w:val="0012200D"/>
    <w:rsid w:val="001220B2"/>
    <w:rsid w:val="00122341"/>
    <w:rsid w:val="0012234A"/>
    <w:rsid w:val="00122510"/>
    <w:rsid w:val="0012285E"/>
    <w:rsid w:val="00122B56"/>
    <w:rsid w:val="00122D68"/>
    <w:rsid w:val="00122DD2"/>
    <w:rsid w:val="001236D3"/>
    <w:rsid w:val="00123952"/>
    <w:rsid w:val="00124797"/>
    <w:rsid w:val="0012499C"/>
    <w:rsid w:val="001250FB"/>
    <w:rsid w:val="0012519D"/>
    <w:rsid w:val="0012531D"/>
    <w:rsid w:val="00125852"/>
    <w:rsid w:val="00126519"/>
    <w:rsid w:val="00126B6F"/>
    <w:rsid w:val="0012716A"/>
    <w:rsid w:val="00127386"/>
    <w:rsid w:val="001278D5"/>
    <w:rsid w:val="00127B7F"/>
    <w:rsid w:val="00130088"/>
    <w:rsid w:val="00130111"/>
    <w:rsid w:val="00130AF3"/>
    <w:rsid w:val="00130BC8"/>
    <w:rsid w:val="00130D8C"/>
    <w:rsid w:val="00131597"/>
    <w:rsid w:val="00131DD1"/>
    <w:rsid w:val="00132BC4"/>
    <w:rsid w:val="00132D5F"/>
    <w:rsid w:val="00132DF3"/>
    <w:rsid w:val="001331CF"/>
    <w:rsid w:val="0013493F"/>
    <w:rsid w:val="00134C3C"/>
    <w:rsid w:val="00135403"/>
    <w:rsid w:val="00135859"/>
    <w:rsid w:val="00135C38"/>
    <w:rsid w:val="00135FA0"/>
    <w:rsid w:val="0013605B"/>
    <w:rsid w:val="001361D8"/>
    <w:rsid w:val="00136204"/>
    <w:rsid w:val="0013649D"/>
    <w:rsid w:val="0013672B"/>
    <w:rsid w:val="001371F2"/>
    <w:rsid w:val="001376BE"/>
    <w:rsid w:val="00137804"/>
    <w:rsid w:val="001379B6"/>
    <w:rsid w:val="00137D54"/>
    <w:rsid w:val="0014013C"/>
    <w:rsid w:val="00140EB6"/>
    <w:rsid w:val="0014173F"/>
    <w:rsid w:val="001422C0"/>
    <w:rsid w:val="001423AB"/>
    <w:rsid w:val="001424C1"/>
    <w:rsid w:val="00142930"/>
    <w:rsid w:val="00142C5A"/>
    <w:rsid w:val="00142D74"/>
    <w:rsid w:val="00143B94"/>
    <w:rsid w:val="00144076"/>
    <w:rsid w:val="00144852"/>
    <w:rsid w:val="00144BEC"/>
    <w:rsid w:val="00144CE8"/>
    <w:rsid w:val="00144FAE"/>
    <w:rsid w:val="0014565D"/>
    <w:rsid w:val="00145738"/>
    <w:rsid w:val="001460A7"/>
    <w:rsid w:val="00146546"/>
    <w:rsid w:val="00146AAF"/>
    <w:rsid w:val="00146F79"/>
    <w:rsid w:val="00147718"/>
    <w:rsid w:val="00150509"/>
    <w:rsid w:val="001507DA"/>
    <w:rsid w:val="001509F9"/>
    <w:rsid w:val="001512DA"/>
    <w:rsid w:val="00151BAB"/>
    <w:rsid w:val="00152309"/>
    <w:rsid w:val="00152AC4"/>
    <w:rsid w:val="00153174"/>
    <w:rsid w:val="00153472"/>
    <w:rsid w:val="0015385E"/>
    <w:rsid w:val="00153958"/>
    <w:rsid w:val="001544CB"/>
    <w:rsid w:val="001544E9"/>
    <w:rsid w:val="00154DBF"/>
    <w:rsid w:val="00154ED8"/>
    <w:rsid w:val="001550A5"/>
    <w:rsid w:val="0015510B"/>
    <w:rsid w:val="001554BC"/>
    <w:rsid w:val="001555BA"/>
    <w:rsid w:val="001562C4"/>
    <w:rsid w:val="001563E1"/>
    <w:rsid w:val="0015675A"/>
    <w:rsid w:val="00156AC3"/>
    <w:rsid w:val="0015740B"/>
    <w:rsid w:val="00157534"/>
    <w:rsid w:val="00157979"/>
    <w:rsid w:val="00157BC1"/>
    <w:rsid w:val="0016019B"/>
    <w:rsid w:val="0016139B"/>
    <w:rsid w:val="00161BC3"/>
    <w:rsid w:val="00161EC7"/>
    <w:rsid w:val="001624B8"/>
    <w:rsid w:val="001624FC"/>
    <w:rsid w:val="00162E9F"/>
    <w:rsid w:val="00162F9F"/>
    <w:rsid w:val="0016335F"/>
    <w:rsid w:val="001633EF"/>
    <w:rsid w:val="00163C30"/>
    <w:rsid w:val="00163D00"/>
    <w:rsid w:val="00164132"/>
    <w:rsid w:val="0016450C"/>
    <w:rsid w:val="00164CAF"/>
    <w:rsid w:val="0016603B"/>
    <w:rsid w:val="0016678E"/>
    <w:rsid w:val="00167269"/>
    <w:rsid w:val="00167472"/>
    <w:rsid w:val="00167634"/>
    <w:rsid w:val="00167DCD"/>
    <w:rsid w:val="0017016E"/>
    <w:rsid w:val="00170411"/>
    <w:rsid w:val="00170B24"/>
    <w:rsid w:val="00170FB6"/>
    <w:rsid w:val="0017108A"/>
    <w:rsid w:val="00171473"/>
    <w:rsid w:val="0017162A"/>
    <w:rsid w:val="00171DB7"/>
    <w:rsid w:val="00172060"/>
    <w:rsid w:val="0017287B"/>
    <w:rsid w:val="00172D58"/>
    <w:rsid w:val="00172F54"/>
    <w:rsid w:val="00173085"/>
    <w:rsid w:val="00173352"/>
    <w:rsid w:val="001733A4"/>
    <w:rsid w:val="00173CC2"/>
    <w:rsid w:val="00174221"/>
    <w:rsid w:val="001744B9"/>
    <w:rsid w:val="00174518"/>
    <w:rsid w:val="00174809"/>
    <w:rsid w:val="00174DA1"/>
    <w:rsid w:val="00174FF0"/>
    <w:rsid w:val="00175158"/>
    <w:rsid w:val="00175811"/>
    <w:rsid w:val="00175C40"/>
    <w:rsid w:val="00175CA4"/>
    <w:rsid w:val="0017639A"/>
    <w:rsid w:val="0017681C"/>
    <w:rsid w:val="00177C2E"/>
    <w:rsid w:val="00177EF1"/>
    <w:rsid w:val="00177FFE"/>
    <w:rsid w:val="0017C9FF"/>
    <w:rsid w:val="00180773"/>
    <w:rsid w:val="00181284"/>
    <w:rsid w:val="00181D61"/>
    <w:rsid w:val="001823C5"/>
    <w:rsid w:val="001827DE"/>
    <w:rsid w:val="00182E94"/>
    <w:rsid w:val="00183486"/>
    <w:rsid w:val="00184063"/>
    <w:rsid w:val="001842C0"/>
    <w:rsid w:val="001846DC"/>
    <w:rsid w:val="001847FD"/>
    <w:rsid w:val="00184ABC"/>
    <w:rsid w:val="00185021"/>
    <w:rsid w:val="00185631"/>
    <w:rsid w:val="00185EAD"/>
    <w:rsid w:val="0018616B"/>
    <w:rsid w:val="001865D2"/>
    <w:rsid w:val="00186CCE"/>
    <w:rsid w:val="00186D44"/>
    <w:rsid w:val="00187620"/>
    <w:rsid w:val="00187837"/>
    <w:rsid w:val="0018795A"/>
    <w:rsid w:val="001900DB"/>
    <w:rsid w:val="001902C0"/>
    <w:rsid w:val="001904B5"/>
    <w:rsid w:val="0019090B"/>
    <w:rsid w:val="0019178C"/>
    <w:rsid w:val="0019185D"/>
    <w:rsid w:val="00191960"/>
    <w:rsid w:val="00192250"/>
    <w:rsid w:val="00192689"/>
    <w:rsid w:val="001932C9"/>
    <w:rsid w:val="00193F84"/>
    <w:rsid w:val="00194462"/>
    <w:rsid w:val="0019478D"/>
    <w:rsid w:val="0019482E"/>
    <w:rsid w:val="001948C3"/>
    <w:rsid w:val="00194FB0"/>
    <w:rsid w:val="00194FE5"/>
    <w:rsid w:val="00195668"/>
    <w:rsid w:val="001959A3"/>
    <w:rsid w:val="00195B0D"/>
    <w:rsid w:val="001970E3"/>
    <w:rsid w:val="00197A7E"/>
    <w:rsid w:val="00197D43"/>
    <w:rsid w:val="00197EEB"/>
    <w:rsid w:val="001A04C3"/>
    <w:rsid w:val="001A0B24"/>
    <w:rsid w:val="001A0DF7"/>
    <w:rsid w:val="001A1D64"/>
    <w:rsid w:val="001A1F8F"/>
    <w:rsid w:val="001A220A"/>
    <w:rsid w:val="001A2263"/>
    <w:rsid w:val="001A27B2"/>
    <w:rsid w:val="001A30DD"/>
    <w:rsid w:val="001A3121"/>
    <w:rsid w:val="001A3228"/>
    <w:rsid w:val="001A3612"/>
    <w:rsid w:val="001A47FD"/>
    <w:rsid w:val="001A4D1D"/>
    <w:rsid w:val="001A5909"/>
    <w:rsid w:val="001A5B31"/>
    <w:rsid w:val="001A5CDC"/>
    <w:rsid w:val="001A5DC0"/>
    <w:rsid w:val="001A6432"/>
    <w:rsid w:val="001A750D"/>
    <w:rsid w:val="001A76FF"/>
    <w:rsid w:val="001B09DC"/>
    <w:rsid w:val="001B173E"/>
    <w:rsid w:val="001B1C98"/>
    <w:rsid w:val="001B1CFC"/>
    <w:rsid w:val="001B21D1"/>
    <w:rsid w:val="001B2499"/>
    <w:rsid w:val="001B2DFF"/>
    <w:rsid w:val="001B2F26"/>
    <w:rsid w:val="001B31CB"/>
    <w:rsid w:val="001B374D"/>
    <w:rsid w:val="001B3DE1"/>
    <w:rsid w:val="001B40C7"/>
    <w:rsid w:val="001B4E66"/>
    <w:rsid w:val="001B553C"/>
    <w:rsid w:val="001B5C20"/>
    <w:rsid w:val="001B6131"/>
    <w:rsid w:val="001B6AC4"/>
    <w:rsid w:val="001B6C33"/>
    <w:rsid w:val="001B6D51"/>
    <w:rsid w:val="001B70EF"/>
    <w:rsid w:val="001B7A76"/>
    <w:rsid w:val="001B7CB4"/>
    <w:rsid w:val="001B7CF3"/>
    <w:rsid w:val="001B7EEE"/>
    <w:rsid w:val="001C03F8"/>
    <w:rsid w:val="001C0813"/>
    <w:rsid w:val="001C0972"/>
    <w:rsid w:val="001C1316"/>
    <w:rsid w:val="001C142E"/>
    <w:rsid w:val="001C1D79"/>
    <w:rsid w:val="001C247E"/>
    <w:rsid w:val="001C28C1"/>
    <w:rsid w:val="001C2BD3"/>
    <w:rsid w:val="001C3000"/>
    <w:rsid w:val="001C39B6"/>
    <w:rsid w:val="001C446F"/>
    <w:rsid w:val="001C5472"/>
    <w:rsid w:val="001C5BDC"/>
    <w:rsid w:val="001C5E1E"/>
    <w:rsid w:val="001C628F"/>
    <w:rsid w:val="001C648D"/>
    <w:rsid w:val="001C666A"/>
    <w:rsid w:val="001C6841"/>
    <w:rsid w:val="001C687A"/>
    <w:rsid w:val="001C6F57"/>
    <w:rsid w:val="001C71A7"/>
    <w:rsid w:val="001C7452"/>
    <w:rsid w:val="001C7723"/>
    <w:rsid w:val="001C7963"/>
    <w:rsid w:val="001C7B3E"/>
    <w:rsid w:val="001C7DE1"/>
    <w:rsid w:val="001C7E22"/>
    <w:rsid w:val="001D002E"/>
    <w:rsid w:val="001D1AE3"/>
    <w:rsid w:val="001D1D15"/>
    <w:rsid w:val="001D256A"/>
    <w:rsid w:val="001D2A7F"/>
    <w:rsid w:val="001D3167"/>
    <w:rsid w:val="001D3F68"/>
    <w:rsid w:val="001D41E6"/>
    <w:rsid w:val="001D4569"/>
    <w:rsid w:val="001D4E96"/>
    <w:rsid w:val="001D5444"/>
    <w:rsid w:val="001D5F30"/>
    <w:rsid w:val="001D5F7A"/>
    <w:rsid w:val="001D6EF6"/>
    <w:rsid w:val="001D769C"/>
    <w:rsid w:val="001D775C"/>
    <w:rsid w:val="001D7B0A"/>
    <w:rsid w:val="001E0373"/>
    <w:rsid w:val="001E0FF0"/>
    <w:rsid w:val="001E18AA"/>
    <w:rsid w:val="001E1C3C"/>
    <w:rsid w:val="001E1D52"/>
    <w:rsid w:val="001E20F8"/>
    <w:rsid w:val="001E2176"/>
    <w:rsid w:val="001E2606"/>
    <w:rsid w:val="001E2951"/>
    <w:rsid w:val="001E3BFD"/>
    <w:rsid w:val="001E4244"/>
    <w:rsid w:val="001E4F12"/>
    <w:rsid w:val="001E5230"/>
    <w:rsid w:val="001E5B98"/>
    <w:rsid w:val="001E605C"/>
    <w:rsid w:val="001E64C1"/>
    <w:rsid w:val="001E6A6F"/>
    <w:rsid w:val="001E6ABD"/>
    <w:rsid w:val="001E7EF2"/>
    <w:rsid w:val="001F070B"/>
    <w:rsid w:val="001F0981"/>
    <w:rsid w:val="001F148A"/>
    <w:rsid w:val="001F22D9"/>
    <w:rsid w:val="001F2A29"/>
    <w:rsid w:val="001F2AFD"/>
    <w:rsid w:val="001F350E"/>
    <w:rsid w:val="001F3AA3"/>
    <w:rsid w:val="001F3E54"/>
    <w:rsid w:val="001F3F18"/>
    <w:rsid w:val="001F450F"/>
    <w:rsid w:val="001F4AFE"/>
    <w:rsid w:val="001F5B3D"/>
    <w:rsid w:val="001F5C37"/>
    <w:rsid w:val="001F5F47"/>
    <w:rsid w:val="001F6627"/>
    <w:rsid w:val="001F6D13"/>
    <w:rsid w:val="001F75D5"/>
    <w:rsid w:val="001F7611"/>
    <w:rsid w:val="001F77E3"/>
    <w:rsid w:val="001F7CC3"/>
    <w:rsid w:val="0020019D"/>
    <w:rsid w:val="002007A7"/>
    <w:rsid w:val="00200BF4"/>
    <w:rsid w:val="00200D1A"/>
    <w:rsid w:val="00201382"/>
    <w:rsid w:val="00201717"/>
    <w:rsid w:val="0020187B"/>
    <w:rsid w:val="00201FA1"/>
    <w:rsid w:val="00202465"/>
    <w:rsid w:val="00202930"/>
    <w:rsid w:val="00203889"/>
    <w:rsid w:val="00203A56"/>
    <w:rsid w:val="00203EC7"/>
    <w:rsid w:val="00204219"/>
    <w:rsid w:val="002045F3"/>
    <w:rsid w:val="0020580B"/>
    <w:rsid w:val="00205E12"/>
    <w:rsid w:val="00206582"/>
    <w:rsid w:val="0020669E"/>
    <w:rsid w:val="00206C7B"/>
    <w:rsid w:val="00207236"/>
    <w:rsid w:val="002072CC"/>
    <w:rsid w:val="00207370"/>
    <w:rsid w:val="00207A3D"/>
    <w:rsid w:val="00207E97"/>
    <w:rsid w:val="0021028B"/>
    <w:rsid w:val="002102CD"/>
    <w:rsid w:val="00210429"/>
    <w:rsid w:val="002104C6"/>
    <w:rsid w:val="0021079E"/>
    <w:rsid w:val="002109BC"/>
    <w:rsid w:val="00210ECB"/>
    <w:rsid w:val="00210FAE"/>
    <w:rsid w:val="002111F0"/>
    <w:rsid w:val="002117AB"/>
    <w:rsid w:val="00212152"/>
    <w:rsid w:val="00212AE2"/>
    <w:rsid w:val="00212D10"/>
    <w:rsid w:val="00212EEE"/>
    <w:rsid w:val="0021364B"/>
    <w:rsid w:val="00213CD7"/>
    <w:rsid w:val="002142BE"/>
    <w:rsid w:val="0021461D"/>
    <w:rsid w:val="00214654"/>
    <w:rsid w:val="0021471B"/>
    <w:rsid w:val="00214779"/>
    <w:rsid w:val="00214B63"/>
    <w:rsid w:val="00214FBA"/>
    <w:rsid w:val="00215497"/>
    <w:rsid w:val="002158FB"/>
    <w:rsid w:val="00215E02"/>
    <w:rsid w:val="00215E04"/>
    <w:rsid w:val="00215FD5"/>
    <w:rsid w:val="00216001"/>
    <w:rsid w:val="0021692E"/>
    <w:rsid w:val="00216DD6"/>
    <w:rsid w:val="002171B6"/>
    <w:rsid w:val="0021745F"/>
    <w:rsid w:val="00217497"/>
    <w:rsid w:val="00217D63"/>
    <w:rsid w:val="00220148"/>
    <w:rsid w:val="002203E8"/>
    <w:rsid w:val="002206F8"/>
    <w:rsid w:val="0022078B"/>
    <w:rsid w:val="00221717"/>
    <w:rsid w:val="0022213F"/>
    <w:rsid w:val="0022276E"/>
    <w:rsid w:val="00222B56"/>
    <w:rsid w:val="00222F13"/>
    <w:rsid w:val="00223475"/>
    <w:rsid w:val="00223FF2"/>
    <w:rsid w:val="002243B3"/>
    <w:rsid w:val="002245BE"/>
    <w:rsid w:val="00224908"/>
    <w:rsid w:val="0022553E"/>
    <w:rsid w:val="002255E5"/>
    <w:rsid w:val="00225B06"/>
    <w:rsid w:val="00225BFA"/>
    <w:rsid w:val="00225C78"/>
    <w:rsid w:val="00226361"/>
    <w:rsid w:val="002267DA"/>
    <w:rsid w:val="002268F2"/>
    <w:rsid w:val="00226A59"/>
    <w:rsid w:val="00226CB7"/>
    <w:rsid w:val="00226D85"/>
    <w:rsid w:val="00226FFC"/>
    <w:rsid w:val="0022723E"/>
    <w:rsid w:val="00227362"/>
    <w:rsid w:val="00227C17"/>
    <w:rsid w:val="0022E3AE"/>
    <w:rsid w:val="0023017E"/>
    <w:rsid w:val="002306B9"/>
    <w:rsid w:val="002306C4"/>
    <w:rsid w:val="002311FB"/>
    <w:rsid w:val="0023142D"/>
    <w:rsid w:val="00231624"/>
    <w:rsid w:val="00231A3C"/>
    <w:rsid w:val="00232814"/>
    <w:rsid w:val="00232B1C"/>
    <w:rsid w:val="0023379A"/>
    <w:rsid w:val="0023383D"/>
    <w:rsid w:val="002343FF"/>
    <w:rsid w:val="00234606"/>
    <w:rsid w:val="002357BC"/>
    <w:rsid w:val="002357DB"/>
    <w:rsid w:val="00235C9E"/>
    <w:rsid w:val="0023620C"/>
    <w:rsid w:val="0023741D"/>
    <w:rsid w:val="00237540"/>
    <w:rsid w:val="002378CD"/>
    <w:rsid w:val="00237AD3"/>
    <w:rsid w:val="00237AE5"/>
    <w:rsid w:val="00237BE7"/>
    <w:rsid w:val="00237F68"/>
    <w:rsid w:val="00240020"/>
    <w:rsid w:val="0024003D"/>
    <w:rsid w:val="00241051"/>
    <w:rsid w:val="002411BA"/>
    <w:rsid w:val="0024123B"/>
    <w:rsid w:val="0024125D"/>
    <w:rsid w:val="002413ED"/>
    <w:rsid w:val="00241627"/>
    <w:rsid w:val="002416CF"/>
    <w:rsid w:val="00241ACE"/>
    <w:rsid w:val="0024257A"/>
    <w:rsid w:val="00242F6B"/>
    <w:rsid w:val="00242FC4"/>
    <w:rsid w:val="002440B5"/>
    <w:rsid w:val="0024508A"/>
    <w:rsid w:val="00245512"/>
    <w:rsid w:val="002461DF"/>
    <w:rsid w:val="00246B7A"/>
    <w:rsid w:val="00246BA5"/>
    <w:rsid w:val="00246BDA"/>
    <w:rsid w:val="00246C02"/>
    <w:rsid w:val="00246D18"/>
    <w:rsid w:val="00247372"/>
    <w:rsid w:val="00247526"/>
    <w:rsid w:val="002476D0"/>
    <w:rsid w:val="00250402"/>
    <w:rsid w:val="002504E0"/>
    <w:rsid w:val="00250883"/>
    <w:rsid w:val="00250970"/>
    <w:rsid w:val="00250F89"/>
    <w:rsid w:val="00251098"/>
    <w:rsid w:val="002532CE"/>
    <w:rsid w:val="002536E5"/>
    <w:rsid w:val="00254091"/>
    <w:rsid w:val="002548F7"/>
    <w:rsid w:val="00254B75"/>
    <w:rsid w:val="00256841"/>
    <w:rsid w:val="00256B42"/>
    <w:rsid w:val="00256BBE"/>
    <w:rsid w:val="00257F3D"/>
    <w:rsid w:val="00260840"/>
    <w:rsid w:val="00260A6D"/>
    <w:rsid w:val="00260AEA"/>
    <w:rsid w:val="00260FE4"/>
    <w:rsid w:val="00261166"/>
    <w:rsid w:val="002617BE"/>
    <w:rsid w:val="002618E0"/>
    <w:rsid w:val="00261EE2"/>
    <w:rsid w:val="002620E7"/>
    <w:rsid w:val="00262111"/>
    <w:rsid w:val="00262187"/>
    <w:rsid w:val="00262EE4"/>
    <w:rsid w:val="0026302E"/>
    <w:rsid w:val="002630E4"/>
    <w:rsid w:val="002633F7"/>
    <w:rsid w:val="00263993"/>
    <w:rsid w:val="00264853"/>
    <w:rsid w:val="00264A20"/>
    <w:rsid w:val="00264AE1"/>
    <w:rsid w:val="00264D38"/>
    <w:rsid w:val="002651D7"/>
    <w:rsid w:val="00265393"/>
    <w:rsid w:val="00265AA6"/>
    <w:rsid w:val="00265D92"/>
    <w:rsid w:val="00266149"/>
    <w:rsid w:val="00266AD8"/>
    <w:rsid w:val="00266CEC"/>
    <w:rsid w:val="002702A1"/>
    <w:rsid w:val="002704FD"/>
    <w:rsid w:val="00270CFE"/>
    <w:rsid w:val="00270F3B"/>
    <w:rsid w:val="00271336"/>
    <w:rsid w:val="00271835"/>
    <w:rsid w:val="00271D3B"/>
    <w:rsid w:val="002720C4"/>
    <w:rsid w:val="00272128"/>
    <w:rsid w:val="0027269A"/>
    <w:rsid w:val="00272834"/>
    <w:rsid w:val="00273714"/>
    <w:rsid w:val="00273A71"/>
    <w:rsid w:val="00273BD6"/>
    <w:rsid w:val="0027433F"/>
    <w:rsid w:val="00274EB6"/>
    <w:rsid w:val="00275309"/>
    <w:rsid w:val="00275E88"/>
    <w:rsid w:val="002766BF"/>
    <w:rsid w:val="00276D85"/>
    <w:rsid w:val="00277463"/>
    <w:rsid w:val="002774CD"/>
    <w:rsid w:val="00277532"/>
    <w:rsid w:val="00280F5E"/>
    <w:rsid w:val="00280F6A"/>
    <w:rsid w:val="002810CB"/>
    <w:rsid w:val="00281167"/>
    <w:rsid w:val="002819E4"/>
    <w:rsid w:val="00281A1D"/>
    <w:rsid w:val="002823B9"/>
    <w:rsid w:val="00282922"/>
    <w:rsid w:val="00282DBE"/>
    <w:rsid w:val="00282EC3"/>
    <w:rsid w:val="002830CA"/>
    <w:rsid w:val="0028387D"/>
    <w:rsid w:val="00283BD2"/>
    <w:rsid w:val="002844E0"/>
    <w:rsid w:val="00284C86"/>
    <w:rsid w:val="00284EB4"/>
    <w:rsid w:val="0028518E"/>
    <w:rsid w:val="002857FB"/>
    <w:rsid w:val="00285863"/>
    <w:rsid w:val="00285B39"/>
    <w:rsid w:val="00285CA7"/>
    <w:rsid w:val="00286327"/>
    <w:rsid w:val="0028646F"/>
    <w:rsid w:val="00287312"/>
    <w:rsid w:val="002903AC"/>
    <w:rsid w:val="0029057C"/>
    <w:rsid w:val="0029082A"/>
    <w:rsid w:val="00291235"/>
    <w:rsid w:val="002920D7"/>
    <w:rsid w:val="00292642"/>
    <w:rsid w:val="00292B2D"/>
    <w:rsid w:val="00293D47"/>
    <w:rsid w:val="00293FDA"/>
    <w:rsid w:val="002944EC"/>
    <w:rsid w:val="002946E9"/>
    <w:rsid w:val="002951F5"/>
    <w:rsid w:val="0029526F"/>
    <w:rsid w:val="00295691"/>
    <w:rsid w:val="00295BDA"/>
    <w:rsid w:val="00295C68"/>
    <w:rsid w:val="00295CFB"/>
    <w:rsid w:val="00296663"/>
    <w:rsid w:val="00296853"/>
    <w:rsid w:val="002968A9"/>
    <w:rsid w:val="00296FF1"/>
    <w:rsid w:val="00297207"/>
    <w:rsid w:val="00297EB2"/>
    <w:rsid w:val="00297EDE"/>
    <w:rsid w:val="002A0037"/>
    <w:rsid w:val="002A0042"/>
    <w:rsid w:val="002A0900"/>
    <w:rsid w:val="002A09B1"/>
    <w:rsid w:val="002A1478"/>
    <w:rsid w:val="002A1653"/>
    <w:rsid w:val="002A2C05"/>
    <w:rsid w:val="002A2D57"/>
    <w:rsid w:val="002A36CC"/>
    <w:rsid w:val="002A39D7"/>
    <w:rsid w:val="002A4599"/>
    <w:rsid w:val="002A45AE"/>
    <w:rsid w:val="002A4D0A"/>
    <w:rsid w:val="002A4F16"/>
    <w:rsid w:val="002A53B4"/>
    <w:rsid w:val="002A596F"/>
    <w:rsid w:val="002A5E4E"/>
    <w:rsid w:val="002A6783"/>
    <w:rsid w:val="002A6995"/>
    <w:rsid w:val="002A6C6B"/>
    <w:rsid w:val="002A75D9"/>
    <w:rsid w:val="002A7CEC"/>
    <w:rsid w:val="002B0629"/>
    <w:rsid w:val="002B08C4"/>
    <w:rsid w:val="002B0982"/>
    <w:rsid w:val="002B100E"/>
    <w:rsid w:val="002B119B"/>
    <w:rsid w:val="002B1FE4"/>
    <w:rsid w:val="002B24AD"/>
    <w:rsid w:val="002B2635"/>
    <w:rsid w:val="002B2AAB"/>
    <w:rsid w:val="002B2AC6"/>
    <w:rsid w:val="002B2CA6"/>
    <w:rsid w:val="002B2CD2"/>
    <w:rsid w:val="002B2E53"/>
    <w:rsid w:val="002B3072"/>
    <w:rsid w:val="002B4122"/>
    <w:rsid w:val="002B41CB"/>
    <w:rsid w:val="002B467B"/>
    <w:rsid w:val="002B55C2"/>
    <w:rsid w:val="002B5DC1"/>
    <w:rsid w:val="002B6351"/>
    <w:rsid w:val="002B72A2"/>
    <w:rsid w:val="002B7AAE"/>
    <w:rsid w:val="002C010F"/>
    <w:rsid w:val="002C0167"/>
    <w:rsid w:val="002C08FC"/>
    <w:rsid w:val="002C0946"/>
    <w:rsid w:val="002C0B41"/>
    <w:rsid w:val="002C1039"/>
    <w:rsid w:val="002C10EC"/>
    <w:rsid w:val="002C12A7"/>
    <w:rsid w:val="002C15CA"/>
    <w:rsid w:val="002C164E"/>
    <w:rsid w:val="002C1A66"/>
    <w:rsid w:val="002C1ABB"/>
    <w:rsid w:val="002C1B1B"/>
    <w:rsid w:val="002C1C99"/>
    <w:rsid w:val="002C2134"/>
    <w:rsid w:val="002C2196"/>
    <w:rsid w:val="002C21DA"/>
    <w:rsid w:val="002C2284"/>
    <w:rsid w:val="002C2FC4"/>
    <w:rsid w:val="002C4067"/>
    <w:rsid w:val="002C413C"/>
    <w:rsid w:val="002C47F7"/>
    <w:rsid w:val="002C4E82"/>
    <w:rsid w:val="002C5AD6"/>
    <w:rsid w:val="002C5B5B"/>
    <w:rsid w:val="002C5C5F"/>
    <w:rsid w:val="002C62D5"/>
    <w:rsid w:val="002C68AD"/>
    <w:rsid w:val="002C6A4F"/>
    <w:rsid w:val="002C735C"/>
    <w:rsid w:val="002C7EB5"/>
    <w:rsid w:val="002D11D0"/>
    <w:rsid w:val="002D1450"/>
    <w:rsid w:val="002D1ED0"/>
    <w:rsid w:val="002D29DB"/>
    <w:rsid w:val="002D2C3C"/>
    <w:rsid w:val="002D2CD5"/>
    <w:rsid w:val="002D4093"/>
    <w:rsid w:val="002D65D3"/>
    <w:rsid w:val="002D69A5"/>
    <w:rsid w:val="002D7B19"/>
    <w:rsid w:val="002D7C55"/>
    <w:rsid w:val="002D7DDB"/>
    <w:rsid w:val="002E0AD6"/>
    <w:rsid w:val="002E113F"/>
    <w:rsid w:val="002E1585"/>
    <w:rsid w:val="002E1F2A"/>
    <w:rsid w:val="002E2395"/>
    <w:rsid w:val="002E2F2B"/>
    <w:rsid w:val="002E34C3"/>
    <w:rsid w:val="002E3B12"/>
    <w:rsid w:val="002E3B52"/>
    <w:rsid w:val="002E4457"/>
    <w:rsid w:val="002E4F37"/>
    <w:rsid w:val="002E5634"/>
    <w:rsid w:val="002E5F2B"/>
    <w:rsid w:val="002E6039"/>
    <w:rsid w:val="002E6A7B"/>
    <w:rsid w:val="002E6C7C"/>
    <w:rsid w:val="002E6E1F"/>
    <w:rsid w:val="002F02BF"/>
    <w:rsid w:val="002F08E2"/>
    <w:rsid w:val="002F13FA"/>
    <w:rsid w:val="002F216F"/>
    <w:rsid w:val="002F2B76"/>
    <w:rsid w:val="002F2BF3"/>
    <w:rsid w:val="002F2C79"/>
    <w:rsid w:val="002F2DF5"/>
    <w:rsid w:val="002F2E0B"/>
    <w:rsid w:val="002F38CF"/>
    <w:rsid w:val="002F527C"/>
    <w:rsid w:val="002F5792"/>
    <w:rsid w:val="002F5D21"/>
    <w:rsid w:val="002F68E2"/>
    <w:rsid w:val="002F7463"/>
    <w:rsid w:val="002F751A"/>
    <w:rsid w:val="002F7574"/>
    <w:rsid w:val="002F7971"/>
    <w:rsid w:val="002F7D86"/>
    <w:rsid w:val="002F7DE4"/>
    <w:rsid w:val="002F7EED"/>
    <w:rsid w:val="00300581"/>
    <w:rsid w:val="00300F9E"/>
    <w:rsid w:val="003016D5"/>
    <w:rsid w:val="00301933"/>
    <w:rsid w:val="00302577"/>
    <w:rsid w:val="00302782"/>
    <w:rsid w:val="0030364E"/>
    <w:rsid w:val="003042C1"/>
    <w:rsid w:val="0030486C"/>
    <w:rsid w:val="00305245"/>
    <w:rsid w:val="0030532B"/>
    <w:rsid w:val="003055D6"/>
    <w:rsid w:val="00306228"/>
    <w:rsid w:val="00306232"/>
    <w:rsid w:val="00306554"/>
    <w:rsid w:val="0030672D"/>
    <w:rsid w:val="00306AD5"/>
    <w:rsid w:val="00307068"/>
    <w:rsid w:val="00311175"/>
    <w:rsid w:val="00311273"/>
    <w:rsid w:val="003112C8"/>
    <w:rsid w:val="003118CA"/>
    <w:rsid w:val="00311A66"/>
    <w:rsid w:val="00311B77"/>
    <w:rsid w:val="00312303"/>
    <w:rsid w:val="00312547"/>
    <w:rsid w:val="00313B54"/>
    <w:rsid w:val="003142DB"/>
    <w:rsid w:val="00314923"/>
    <w:rsid w:val="00314C24"/>
    <w:rsid w:val="003151A8"/>
    <w:rsid w:val="0031661F"/>
    <w:rsid w:val="00316829"/>
    <w:rsid w:val="00316928"/>
    <w:rsid w:val="00316ABB"/>
    <w:rsid w:val="00316E63"/>
    <w:rsid w:val="0031755A"/>
    <w:rsid w:val="00317A2E"/>
    <w:rsid w:val="00317A94"/>
    <w:rsid w:val="00317ADF"/>
    <w:rsid w:val="0032014F"/>
    <w:rsid w:val="00320204"/>
    <w:rsid w:val="00320317"/>
    <w:rsid w:val="003211EF"/>
    <w:rsid w:val="00321515"/>
    <w:rsid w:val="00321F2C"/>
    <w:rsid w:val="00322388"/>
    <w:rsid w:val="00322BF3"/>
    <w:rsid w:val="00322CE4"/>
    <w:rsid w:val="00322E66"/>
    <w:rsid w:val="0032349E"/>
    <w:rsid w:val="003236A9"/>
    <w:rsid w:val="00323AAA"/>
    <w:rsid w:val="00323E96"/>
    <w:rsid w:val="003240F4"/>
    <w:rsid w:val="003246F0"/>
    <w:rsid w:val="0032502C"/>
    <w:rsid w:val="00325485"/>
    <w:rsid w:val="00326130"/>
    <w:rsid w:val="00327A2D"/>
    <w:rsid w:val="003300AC"/>
    <w:rsid w:val="003300CC"/>
    <w:rsid w:val="003307A8"/>
    <w:rsid w:val="00330997"/>
    <w:rsid w:val="00330DEC"/>
    <w:rsid w:val="00330E30"/>
    <w:rsid w:val="0033194B"/>
    <w:rsid w:val="00331CB4"/>
    <w:rsid w:val="0033227A"/>
    <w:rsid w:val="00332367"/>
    <w:rsid w:val="0033241D"/>
    <w:rsid w:val="003328B6"/>
    <w:rsid w:val="0033358C"/>
    <w:rsid w:val="00334494"/>
    <w:rsid w:val="0033514D"/>
    <w:rsid w:val="003354E1"/>
    <w:rsid w:val="00335DAF"/>
    <w:rsid w:val="00335DCD"/>
    <w:rsid w:val="00335FF4"/>
    <w:rsid w:val="00336641"/>
    <w:rsid w:val="00336BFB"/>
    <w:rsid w:val="00336EF4"/>
    <w:rsid w:val="00337015"/>
    <w:rsid w:val="003376CA"/>
    <w:rsid w:val="00337AE5"/>
    <w:rsid w:val="00337B43"/>
    <w:rsid w:val="0034047C"/>
    <w:rsid w:val="00340A36"/>
    <w:rsid w:val="00341113"/>
    <w:rsid w:val="00341162"/>
    <w:rsid w:val="0034119D"/>
    <w:rsid w:val="003413C0"/>
    <w:rsid w:val="00341E99"/>
    <w:rsid w:val="00342229"/>
    <w:rsid w:val="00342289"/>
    <w:rsid w:val="0034235A"/>
    <w:rsid w:val="00342868"/>
    <w:rsid w:val="0034299A"/>
    <w:rsid w:val="00342A95"/>
    <w:rsid w:val="00342B63"/>
    <w:rsid w:val="00342BC2"/>
    <w:rsid w:val="00342F7F"/>
    <w:rsid w:val="00343922"/>
    <w:rsid w:val="00343D0F"/>
    <w:rsid w:val="003443F0"/>
    <w:rsid w:val="003446D3"/>
    <w:rsid w:val="00344786"/>
    <w:rsid w:val="00344787"/>
    <w:rsid w:val="003450ED"/>
    <w:rsid w:val="003454D1"/>
    <w:rsid w:val="00345753"/>
    <w:rsid w:val="003459CE"/>
    <w:rsid w:val="00345EF3"/>
    <w:rsid w:val="00345F79"/>
    <w:rsid w:val="00346262"/>
    <w:rsid w:val="00346696"/>
    <w:rsid w:val="00346D26"/>
    <w:rsid w:val="00346DA3"/>
    <w:rsid w:val="00346F04"/>
    <w:rsid w:val="00347400"/>
    <w:rsid w:val="00350301"/>
    <w:rsid w:val="003508B9"/>
    <w:rsid w:val="00350BFA"/>
    <w:rsid w:val="0035128E"/>
    <w:rsid w:val="00351831"/>
    <w:rsid w:val="00351D26"/>
    <w:rsid w:val="0035202F"/>
    <w:rsid w:val="00352330"/>
    <w:rsid w:val="00352E28"/>
    <w:rsid w:val="00352FC6"/>
    <w:rsid w:val="00354135"/>
    <w:rsid w:val="003541FC"/>
    <w:rsid w:val="003542FA"/>
    <w:rsid w:val="0035441E"/>
    <w:rsid w:val="00355D62"/>
    <w:rsid w:val="0035601B"/>
    <w:rsid w:val="003567C3"/>
    <w:rsid w:val="00357A28"/>
    <w:rsid w:val="00360335"/>
    <w:rsid w:val="003607A5"/>
    <w:rsid w:val="003615B4"/>
    <w:rsid w:val="00361704"/>
    <w:rsid w:val="003623CF"/>
    <w:rsid w:val="00362564"/>
    <w:rsid w:val="0036260B"/>
    <w:rsid w:val="00362DAD"/>
    <w:rsid w:val="003638C8"/>
    <w:rsid w:val="00363DCF"/>
    <w:rsid w:val="003646E9"/>
    <w:rsid w:val="00364BD5"/>
    <w:rsid w:val="003650C0"/>
    <w:rsid w:val="0036554C"/>
    <w:rsid w:val="003655DC"/>
    <w:rsid w:val="0036582E"/>
    <w:rsid w:val="00365B26"/>
    <w:rsid w:val="003663F2"/>
    <w:rsid w:val="003665B7"/>
    <w:rsid w:val="00367677"/>
    <w:rsid w:val="00370195"/>
    <w:rsid w:val="003701BE"/>
    <w:rsid w:val="00370A50"/>
    <w:rsid w:val="00370DF0"/>
    <w:rsid w:val="00371BEE"/>
    <w:rsid w:val="00371F33"/>
    <w:rsid w:val="00372351"/>
    <w:rsid w:val="00372616"/>
    <w:rsid w:val="003726E0"/>
    <w:rsid w:val="00372CA4"/>
    <w:rsid w:val="00372F02"/>
    <w:rsid w:val="00373571"/>
    <w:rsid w:val="0037432F"/>
    <w:rsid w:val="00374C04"/>
    <w:rsid w:val="00374C4B"/>
    <w:rsid w:val="00374F69"/>
    <w:rsid w:val="00375B4F"/>
    <w:rsid w:val="003766D1"/>
    <w:rsid w:val="003769F6"/>
    <w:rsid w:val="00376FA4"/>
    <w:rsid w:val="0037705D"/>
    <w:rsid w:val="00377764"/>
    <w:rsid w:val="00377C6E"/>
    <w:rsid w:val="0038048C"/>
    <w:rsid w:val="003804BF"/>
    <w:rsid w:val="00380527"/>
    <w:rsid w:val="00380775"/>
    <w:rsid w:val="00381016"/>
    <w:rsid w:val="003810CC"/>
    <w:rsid w:val="00381514"/>
    <w:rsid w:val="003815AE"/>
    <w:rsid w:val="003818AA"/>
    <w:rsid w:val="00381A62"/>
    <w:rsid w:val="00382861"/>
    <w:rsid w:val="00382B58"/>
    <w:rsid w:val="00382ED8"/>
    <w:rsid w:val="00382F11"/>
    <w:rsid w:val="00383218"/>
    <w:rsid w:val="00383233"/>
    <w:rsid w:val="00383658"/>
    <w:rsid w:val="003843BC"/>
    <w:rsid w:val="003846CF"/>
    <w:rsid w:val="00384D04"/>
    <w:rsid w:val="00385108"/>
    <w:rsid w:val="00385923"/>
    <w:rsid w:val="003867B8"/>
    <w:rsid w:val="00386817"/>
    <w:rsid w:val="00386C6C"/>
    <w:rsid w:val="00386CD7"/>
    <w:rsid w:val="00386F3B"/>
    <w:rsid w:val="00387184"/>
    <w:rsid w:val="003903AF"/>
    <w:rsid w:val="00390456"/>
    <w:rsid w:val="00390BD5"/>
    <w:rsid w:val="00391579"/>
    <w:rsid w:val="003915F5"/>
    <w:rsid w:val="00391612"/>
    <w:rsid w:val="003918FF"/>
    <w:rsid w:val="00392783"/>
    <w:rsid w:val="00392F70"/>
    <w:rsid w:val="00393838"/>
    <w:rsid w:val="00393AD2"/>
    <w:rsid w:val="00393C00"/>
    <w:rsid w:val="00393DA1"/>
    <w:rsid w:val="00393E0F"/>
    <w:rsid w:val="00394004"/>
    <w:rsid w:val="003940BD"/>
    <w:rsid w:val="00394619"/>
    <w:rsid w:val="00395244"/>
    <w:rsid w:val="00395814"/>
    <w:rsid w:val="00395AA6"/>
    <w:rsid w:val="00395D7F"/>
    <w:rsid w:val="00395E76"/>
    <w:rsid w:val="00396029"/>
    <w:rsid w:val="003966AD"/>
    <w:rsid w:val="0039699F"/>
    <w:rsid w:val="00396AB4"/>
    <w:rsid w:val="0039702D"/>
    <w:rsid w:val="0039724C"/>
    <w:rsid w:val="003972ED"/>
    <w:rsid w:val="00397446"/>
    <w:rsid w:val="00397A29"/>
    <w:rsid w:val="003A068C"/>
    <w:rsid w:val="003A084C"/>
    <w:rsid w:val="003A0A40"/>
    <w:rsid w:val="003A0A77"/>
    <w:rsid w:val="003A12AA"/>
    <w:rsid w:val="003A1A67"/>
    <w:rsid w:val="003A1E7C"/>
    <w:rsid w:val="003A22FC"/>
    <w:rsid w:val="003A2D62"/>
    <w:rsid w:val="003A2E57"/>
    <w:rsid w:val="003A3541"/>
    <w:rsid w:val="003A38B0"/>
    <w:rsid w:val="003A3B5C"/>
    <w:rsid w:val="003A3BC3"/>
    <w:rsid w:val="003A4079"/>
    <w:rsid w:val="003A4820"/>
    <w:rsid w:val="003A48A0"/>
    <w:rsid w:val="003A5281"/>
    <w:rsid w:val="003A5DDC"/>
    <w:rsid w:val="003A6245"/>
    <w:rsid w:val="003A6BC5"/>
    <w:rsid w:val="003A6F35"/>
    <w:rsid w:val="003A700A"/>
    <w:rsid w:val="003A7A5D"/>
    <w:rsid w:val="003B006D"/>
    <w:rsid w:val="003B06DC"/>
    <w:rsid w:val="003B0A0B"/>
    <w:rsid w:val="003B0BC7"/>
    <w:rsid w:val="003B0DE8"/>
    <w:rsid w:val="003B0E36"/>
    <w:rsid w:val="003B1341"/>
    <w:rsid w:val="003B13D7"/>
    <w:rsid w:val="003B171C"/>
    <w:rsid w:val="003B21B7"/>
    <w:rsid w:val="003B21BE"/>
    <w:rsid w:val="003B27A9"/>
    <w:rsid w:val="003B2A4D"/>
    <w:rsid w:val="003B2FA2"/>
    <w:rsid w:val="003B3822"/>
    <w:rsid w:val="003B3866"/>
    <w:rsid w:val="003B3FA5"/>
    <w:rsid w:val="003B4128"/>
    <w:rsid w:val="003B488C"/>
    <w:rsid w:val="003B58B7"/>
    <w:rsid w:val="003B5A11"/>
    <w:rsid w:val="003B6054"/>
    <w:rsid w:val="003C0226"/>
    <w:rsid w:val="003C059C"/>
    <w:rsid w:val="003C0B1E"/>
    <w:rsid w:val="003C0FE3"/>
    <w:rsid w:val="003C1037"/>
    <w:rsid w:val="003C1440"/>
    <w:rsid w:val="003C1D29"/>
    <w:rsid w:val="003C3324"/>
    <w:rsid w:val="003C3AE4"/>
    <w:rsid w:val="003C3CBE"/>
    <w:rsid w:val="003C3D84"/>
    <w:rsid w:val="003C4011"/>
    <w:rsid w:val="003C441F"/>
    <w:rsid w:val="003C4484"/>
    <w:rsid w:val="003C4605"/>
    <w:rsid w:val="003C46FC"/>
    <w:rsid w:val="003C4D30"/>
    <w:rsid w:val="003C5B6D"/>
    <w:rsid w:val="003C622F"/>
    <w:rsid w:val="003C6576"/>
    <w:rsid w:val="003C67E0"/>
    <w:rsid w:val="003C6B1A"/>
    <w:rsid w:val="003C6F55"/>
    <w:rsid w:val="003C71C2"/>
    <w:rsid w:val="003C76DC"/>
    <w:rsid w:val="003C7748"/>
    <w:rsid w:val="003C792B"/>
    <w:rsid w:val="003C79EF"/>
    <w:rsid w:val="003D005A"/>
    <w:rsid w:val="003D0AA6"/>
    <w:rsid w:val="003D0C27"/>
    <w:rsid w:val="003D0C83"/>
    <w:rsid w:val="003D131B"/>
    <w:rsid w:val="003D13EE"/>
    <w:rsid w:val="003D1403"/>
    <w:rsid w:val="003D171F"/>
    <w:rsid w:val="003D1947"/>
    <w:rsid w:val="003D1D1C"/>
    <w:rsid w:val="003D1DD8"/>
    <w:rsid w:val="003D20C5"/>
    <w:rsid w:val="003D2457"/>
    <w:rsid w:val="003D2906"/>
    <w:rsid w:val="003D296C"/>
    <w:rsid w:val="003D29A0"/>
    <w:rsid w:val="003D3470"/>
    <w:rsid w:val="003D3812"/>
    <w:rsid w:val="003D3BF6"/>
    <w:rsid w:val="003D3CB0"/>
    <w:rsid w:val="003D4184"/>
    <w:rsid w:val="003D41FA"/>
    <w:rsid w:val="003D5143"/>
    <w:rsid w:val="003D550E"/>
    <w:rsid w:val="003D5C2E"/>
    <w:rsid w:val="003D691C"/>
    <w:rsid w:val="003D70C0"/>
    <w:rsid w:val="003D7108"/>
    <w:rsid w:val="003D7B7A"/>
    <w:rsid w:val="003D7B7C"/>
    <w:rsid w:val="003D7C62"/>
    <w:rsid w:val="003E01CC"/>
    <w:rsid w:val="003E04BF"/>
    <w:rsid w:val="003E0ED7"/>
    <w:rsid w:val="003E1485"/>
    <w:rsid w:val="003E15A2"/>
    <w:rsid w:val="003E1B05"/>
    <w:rsid w:val="003E1C51"/>
    <w:rsid w:val="003E20EE"/>
    <w:rsid w:val="003E2773"/>
    <w:rsid w:val="003E2ACA"/>
    <w:rsid w:val="003E2E3F"/>
    <w:rsid w:val="003E3093"/>
    <w:rsid w:val="003E3D3F"/>
    <w:rsid w:val="003E5462"/>
    <w:rsid w:val="003E54B2"/>
    <w:rsid w:val="003E554C"/>
    <w:rsid w:val="003E58B1"/>
    <w:rsid w:val="003E5956"/>
    <w:rsid w:val="003E5B08"/>
    <w:rsid w:val="003E6315"/>
    <w:rsid w:val="003E6460"/>
    <w:rsid w:val="003E652C"/>
    <w:rsid w:val="003E678E"/>
    <w:rsid w:val="003E6DF8"/>
    <w:rsid w:val="003E6E75"/>
    <w:rsid w:val="003F028A"/>
    <w:rsid w:val="003F0314"/>
    <w:rsid w:val="003F0BEF"/>
    <w:rsid w:val="003F1EA2"/>
    <w:rsid w:val="003F36CE"/>
    <w:rsid w:val="003F4499"/>
    <w:rsid w:val="003F44C3"/>
    <w:rsid w:val="003F44EE"/>
    <w:rsid w:val="003F458E"/>
    <w:rsid w:val="003F4BC1"/>
    <w:rsid w:val="003F59F3"/>
    <w:rsid w:val="003F6711"/>
    <w:rsid w:val="003F6831"/>
    <w:rsid w:val="003F6A79"/>
    <w:rsid w:val="003F786D"/>
    <w:rsid w:val="003F7B4B"/>
    <w:rsid w:val="003F7C1C"/>
    <w:rsid w:val="003F7FCC"/>
    <w:rsid w:val="00401B3D"/>
    <w:rsid w:val="00401E2C"/>
    <w:rsid w:val="00401FAB"/>
    <w:rsid w:val="00402077"/>
    <w:rsid w:val="004026D7"/>
    <w:rsid w:val="00405B15"/>
    <w:rsid w:val="0040614A"/>
    <w:rsid w:val="0040660D"/>
    <w:rsid w:val="00406735"/>
    <w:rsid w:val="00406FA7"/>
    <w:rsid w:val="004072B9"/>
    <w:rsid w:val="004077CA"/>
    <w:rsid w:val="00407903"/>
    <w:rsid w:val="00407B19"/>
    <w:rsid w:val="0041014A"/>
    <w:rsid w:val="00410DEF"/>
    <w:rsid w:val="004112E4"/>
    <w:rsid w:val="004114DD"/>
    <w:rsid w:val="004117A3"/>
    <w:rsid w:val="00413404"/>
    <w:rsid w:val="004136CF"/>
    <w:rsid w:val="00413C47"/>
    <w:rsid w:val="00413D66"/>
    <w:rsid w:val="00413FD7"/>
    <w:rsid w:val="00414053"/>
    <w:rsid w:val="0041443E"/>
    <w:rsid w:val="004145AC"/>
    <w:rsid w:val="00415263"/>
    <w:rsid w:val="004159EA"/>
    <w:rsid w:val="00415BAC"/>
    <w:rsid w:val="00416D91"/>
    <w:rsid w:val="00416EFC"/>
    <w:rsid w:val="00417257"/>
    <w:rsid w:val="00417C09"/>
    <w:rsid w:val="00417D90"/>
    <w:rsid w:val="004202E4"/>
    <w:rsid w:val="004209A0"/>
    <w:rsid w:val="00420AB1"/>
    <w:rsid w:val="00421487"/>
    <w:rsid w:val="004216A7"/>
    <w:rsid w:val="00421754"/>
    <w:rsid w:val="00421CCB"/>
    <w:rsid w:val="004227B3"/>
    <w:rsid w:val="00422876"/>
    <w:rsid w:val="00423432"/>
    <w:rsid w:val="00423482"/>
    <w:rsid w:val="00423865"/>
    <w:rsid w:val="00423DC4"/>
    <w:rsid w:val="00424450"/>
    <w:rsid w:val="004246D7"/>
    <w:rsid w:val="004249F7"/>
    <w:rsid w:val="00424A46"/>
    <w:rsid w:val="00424B52"/>
    <w:rsid w:val="00425253"/>
    <w:rsid w:val="00425427"/>
    <w:rsid w:val="0042563A"/>
    <w:rsid w:val="0042569A"/>
    <w:rsid w:val="00425829"/>
    <w:rsid w:val="0042597F"/>
    <w:rsid w:val="00425D42"/>
    <w:rsid w:val="00425F6D"/>
    <w:rsid w:val="00426491"/>
    <w:rsid w:val="0042652A"/>
    <w:rsid w:val="0042671E"/>
    <w:rsid w:val="00426D04"/>
    <w:rsid w:val="00427A65"/>
    <w:rsid w:val="00430E6B"/>
    <w:rsid w:val="004313C8"/>
    <w:rsid w:val="00431561"/>
    <w:rsid w:val="0043173E"/>
    <w:rsid w:val="004319EF"/>
    <w:rsid w:val="00431C43"/>
    <w:rsid w:val="00431E78"/>
    <w:rsid w:val="00432084"/>
    <w:rsid w:val="00432546"/>
    <w:rsid w:val="00432585"/>
    <w:rsid w:val="0043262D"/>
    <w:rsid w:val="00432A6E"/>
    <w:rsid w:val="00432DC8"/>
    <w:rsid w:val="0043334B"/>
    <w:rsid w:val="00433422"/>
    <w:rsid w:val="0043350B"/>
    <w:rsid w:val="004335AF"/>
    <w:rsid w:val="004336D9"/>
    <w:rsid w:val="0043376F"/>
    <w:rsid w:val="00433940"/>
    <w:rsid w:val="00433AA6"/>
    <w:rsid w:val="00433C42"/>
    <w:rsid w:val="00433F77"/>
    <w:rsid w:val="00433FBA"/>
    <w:rsid w:val="00434015"/>
    <w:rsid w:val="004341C5"/>
    <w:rsid w:val="00434461"/>
    <w:rsid w:val="00434B33"/>
    <w:rsid w:val="00434E97"/>
    <w:rsid w:val="00435507"/>
    <w:rsid w:val="00435618"/>
    <w:rsid w:val="00435A6D"/>
    <w:rsid w:val="00435A70"/>
    <w:rsid w:val="004362AC"/>
    <w:rsid w:val="004363ED"/>
    <w:rsid w:val="004369CC"/>
    <w:rsid w:val="00436EB5"/>
    <w:rsid w:val="00440589"/>
    <w:rsid w:val="004405C3"/>
    <w:rsid w:val="0044076F"/>
    <w:rsid w:val="004409FE"/>
    <w:rsid w:val="00440D74"/>
    <w:rsid w:val="00441097"/>
    <w:rsid w:val="00441606"/>
    <w:rsid w:val="0044165F"/>
    <w:rsid w:val="00441694"/>
    <w:rsid w:val="00442056"/>
    <w:rsid w:val="0044206B"/>
    <w:rsid w:val="004421E8"/>
    <w:rsid w:val="004424D4"/>
    <w:rsid w:val="004425F0"/>
    <w:rsid w:val="00443A6C"/>
    <w:rsid w:val="00443E41"/>
    <w:rsid w:val="00444099"/>
    <w:rsid w:val="0044461E"/>
    <w:rsid w:val="00445198"/>
    <w:rsid w:val="004455D8"/>
    <w:rsid w:val="00445723"/>
    <w:rsid w:val="0044615E"/>
    <w:rsid w:val="004463AB"/>
    <w:rsid w:val="00446A81"/>
    <w:rsid w:val="00446F19"/>
    <w:rsid w:val="00447B4B"/>
    <w:rsid w:val="00447E3C"/>
    <w:rsid w:val="00450358"/>
    <w:rsid w:val="00450635"/>
    <w:rsid w:val="00451116"/>
    <w:rsid w:val="00451670"/>
    <w:rsid w:val="0045211F"/>
    <w:rsid w:val="00452ADA"/>
    <w:rsid w:val="00452E3B"/>
    <w:rsid w:val="00453170"/>
    <w:rsid w:val="0045336F"/>
    <w:rsid w:val="00453375"/>
    <w:rsid w:val="004535AC"/>
    <w:rsid w:val="00453702"/>
    <w:rsid w:val="0045389B"/>
    <w:rsid w:val="00453A9E"/>
    <w:rsid w:val="00454215"/>
    <w:rsid w:val="0045443D"/>
    <w:rsid w:val="00454708"/>
    <w:rsid w:val="0045472B"/>
    <w:rsid w:val="004547E8"/>
    <w:rsid w:val="00454876"/>
    <w:rsid w:val="00454B73"/>
    <w:rsid w:val="00454D2B"/>
    <w:rsid w:val="00454F8F"/>
    <w:rsid w:val="00455E59"/>
    <w:rsid w:val="004563B9"/>
    <w:rsid w:val="004569EB"/>
    <w:rsid w:val="00456B73"/>
    <w:rsid w:val="00456C7E"/>
    <w:rsid w:val="00456E6F"/>
    <w:rsid w:val="00456F6A"/>
    <w:rsid w:val="00457036"/>
    <w:rsid w:val="00457440"/>
    <w:rsid w:val="00457D79"/>
    <w:rsid w:val="00457E58"/>
    <w:rsid w:val="004605A3"/>
    <w:rsid w:val="004605E5"/>
    <w:rsid w:val="00460B4F"/>
    <w:rsid w:val="004617AB"/>
    <w:rsid w:val="00462452"/>
    <w:rsid w:val="00462D96"/>
    <w:rsid w:val="00462E45"/>
    <w:rsid w:val="0046361F"/>
    <w:rsid w:val="00464187"/>
    <w:rsid w:val="00464404"/>
    <w:rsid w:val="00464911"/>
    <w:rsid w:val="00465647"/>
    <w:rsid w:val="00465AA5"/>
    <w:rsid w:val="0046616F"/>
    <w:rsid w:val="00466E0C"/>
    <w:rsid w:val="004673FC"/>
    <w:rsid w:val="004701F9"/>
    <w:rsid w:val="004703AA"/>
    <w:rsid w:val="004709FD"/>
    <w:rsid w:val="0047166F"/>
    <w:rsid w:val="00472BAA"/>
    <w:rsid w:val="00473D8A"/>
    <w:rsid w:val="00474060"/>
    <w:rsid w:val="00474234"/>
    <w:rsid w:val="0047454B"/>
    <w:rsid w:val="004748CB"/>
    <w:rsid w:val="00474E99"/>
    <w:rsid w:val="00474FB8"/>
    <w:rsid w:val="00475249"/>
    <w:rsid w:val="00475B14"/>
    <w:rsid w:val="004769B0"/>
    <w:rsid w:val="004769E0"/>
    <w:rsid w:val="004779DD"/>
    <w:rsid w:val="004797C7"/>
    <w:rsid w:val="00480440"/>
    <w:rsid w:val="004809DD"/>
    <w:rsid w:val="00480A3C"/>
    <w:rsid w:val="00480BCA"/>
    <w:rsid w:val="00480E68"/>
    <w:rsid w:val="004812D7"/>
    <w:rsid w:val="00481435"/>
    <w:rsid w:val="00481D0F"/>
    <w:rsid w:val="0048213E"/>
    <w:rsid w:val="00482215"/>
    <w:rsid w:val="00482579"/>
    <w:rsid w:val="004826C5"/>
    <w:rsid w:val="00482A16"/>
    <w:rsid w:val="0048306F"/>
    <w:rsid w:val="00483DB4"/>
    <w:rsid w:val="00484138"/>
    <w:rsid w:val="004846D5"/>
    <w:rsid w:val="004849C5"/>
    <w:rsid w:val="00485B1E"/>
    <w:rsid w:val="0048602E"/>
    <w:rsid w:val="0048628C"/>
    <w:rsid w:val="00486740"/>
    <w:rsid w:val="00486BB9"/>
    <w:rsid w:val="00486C36"/>
    <w:rsid w:val="00486C7F"/>
    <w:rsid w:val="00486D5C"/>
    <w:rsid w:val="0048714C"/>
    <w:rsid w:val="00487863"/>
    <w:rsid w:val="00487A6E"/>
    <w:rsid w:val="00490572"/>
    <w:rsid w:val="00490739"/>
    <w:rsid w:val="00490B0C"/>
    <w:rsid w:val="004914D1"/>
    <w:rsid w:val="00491C61"/>
    <w:rsid w:val="004922BF"/>
    <w:rsid w:val="00492887"/>
    <w:rsid w:val="00492F0B"/>
    <w:rsid w:val="00492F87"/>
    <w:rsid w:val="00493145"/>
    <w:rsid w:val="004937BA"/>
    <w:rsid w:val="00493DE7"/>
    <w:rsid w:val="004946D5"/>
    <w:rsid w:val="0049489E"/>
    <w:rsid w:val="004948C3"/>
    <w:rsid w:val="00494B72"/>
    <w:rsid w:val="00494BF0"/>
    <w:rsid w:val="00494CA4"/>
    <w:rsid w:val="00494D23"/>
    <w:rsid w:val="0049503E"/>
    <w:rsid w:val="004957A8"/>
    <w:rsid w:val="00495CF6"/>
    <w:rsid w:val="00496AEE"/>
    <w:rsid w:val="00496DE2"/>
    <w:rsid w:val="00497D2A"/>
    <w:rsid w:val="004A01D5"/>
    <w:rsid w:val="004A02E4"/>
    <w:rsid w:val="004A07C5"/>
    <w:rsid w:val="004A0CBD"/>
    <w:rsid w:val="004A0F0C"/>
    <w:rsid w:val="004A1253"/>
    <w:rsid w:val="004A1762"/>
    <w:rsid w:val="004A19E8"/>
    <w:rsid w:val="004A1A64"/>
    <w:rsid w:val="004A22E0"/>
    <w:rsid w:val="004A2622"/>
    <w:rsid w:val="004A2DAC"/>
    <w:rsid w:val="004A3070"/>
    <w:rsid w:val="004A33DB"/>
    <w:rsid w:val="004A36F7"/>
    <w:rsid w:val="004A3AF5"/>
    <w:rsid w:val="004A3CC9"/>
    <w:rsid w:val="004A4457"/>
    <w:rsid w:val="004A445F"/>
    <w:rsid w:val="004A45C7"/>
    <w:rsid w:val="004A4B7B"/>
    <w:rsid w:val="004A5079"/>
    <w:rsid w:val="004A5098"/>
    <w:rsid w:val="004A50F8"/>
    <w:rsid w:val="004A52D0"/>
    <w:rsid w:val="004A537D"/>
    <w:rsid w:val="004A5567"/>
    <w:rsid w:val="004A5C13"/>
    <w:rsid w:val="004A61F4"/>
    <w:rsid w:val="004A64FA"/>
    <w:rsid w:val="004A6867"/>
    <w:rsid w:val="004A699E"/>
    <w:rsid w:val="004A7057"/>
    <w:rsid w:val="004A7C73"/>
    <w:rsid w:val="004A7F91"/>
    <w:rsid w:val="004A7FE7"/>
    <w:rsid w:val="004B0080"/>
    <w:rsid w:val="004B1066"/>
    <w:rsid w:val="004B18E3"/>
    <w:rsid w:val="004B249B"/>
    <w:rsid w:val="004B2AC1"/>
    <w:rsid w:val="004B2D8A"/>
    <w:rsid w:val="004B2E08"/>
    <w:rsid w:val="004B3263"/>
    <w:rsid w:val="004B363D"/>
    <w:rsid w:val="004B369D"/>
    <w:rsid w:val="004B3750"/>
    <w:rsid w:val="004B387E"/>
    <w:rsid w:val="004B4143"/>
    <w:rsid w:val="004B4372"/>
    <w:rsid w:val="004B44FC"/>
    <w:rsid w:val="004B450A"/>
    <w:rsid w:val="004B4C83"/>
    <w:rsid w:val="004B4CD1"/>
    <w:rsid w:val="004B591E"/>
    <w:rsid w:val="004B64A4"/>
    <w:rsid w:val="004B65D5"/>
    <w:rsid w:val="004B6655"/>
    <w:rsid w:val="004B76DF"/>
    <w:rsid w:val="004B7D80"/>
    <w:rsid w:val="004C004A"/>
    <w:rsid w:val="004C02EB"/>
    <w:rsid w:val="004C09A9"/>
    <w:rsid w:val="004C11BB"/>
    <w:rsid w:val="004C1305"/>
    <w:rsid w:val="004C1F1C"/>
    <w:rsid w:val="004C2666"/>
    <w:rsid w:val="004C2815"/>
    <w:rsid w:val="004C324E"/>
    <w:rsid w:val="004C3921"/>
    <w:rsid w:val="004C3CCD"/>
    <w:rsid w:val="004C430A"/>
    <w:rsid w:val="004C4375"/>
    <w:rsid w:val="004C4CCD"/>
    <w:rsid w:val="004C4E7E"/>
    <w:rsid w:val="004C572C"/>
    <w:rsid w:val="004C5763"/>
    <w:rsid w:val="004C57A5"/>
    <w:rsid w:val="004C5AC5"/>
    <w:rsid w:val="004C5ACD"/>
    <w:rsid w:val="004C5E78"/>
    <w:rsid w:val="004C6114"/>
    <w:rsid w:val="004C6154"/>
    <w:rsid w:val="004C65BD"/>
    <w:rsid w:val="004C6D3F"/>
    <w:rsid w:val="004C728F"/>
    <w:rsid w:val="004C7AB6"/>
    <w:rsid w:val="004D03FE"/>
    <w:rsid w:val="004D04BE"/>
    <w:rsid w:val="004D0841"/>
    <w:rsid w:val="004D0866"/>
    <w:rsid w:val="004D0F38"/>
    <w:rsid w:val="004D13EB"/>
    <w:rsid w:val="004D1422"/>
    <w:rsid w:val="004D159E"/>
    <w:rsid w:val="004D1908"/>
    <w:rsid w:val="004D22E9"/>
    <w:rsid w:val="004D24A3"/>
    <w:rsid w:val="004D35B8"/>
    <w:rsid w:val="004D4590"/>
    <w:rsid w:val="004D4905"/>
    <w:rsid w:val="004D5032"/>
    <w:rsid w:val="004D50C1"/>
    <w:rsid w:val="004D55A5"/>
    <w:rsid w:val="004D5D05"/>
    <w:rsid w:val="004D692B"/>
    <w:rsid w:val="004D696D"/>
    <w:rsid w:val="004D6F8E"/>
    <w:rsid w:val="004D707D"/>
    <w:rsid w:val="004D738E"/>
    <w:rsid w:val="004D7454"/>
    <w:rsid w:val="004D74CB"/>
    <w:rsid w:val="004D773E"/>
    <w:rsid w:val="004D7BFC"/>
    <w:rsid w:val="004D7EFF"/>
    <w:rsid w:val="004E0D29"/>
    <w:rsid w:val="004E0EF6"/>
    <w:rsid w:val="004E1236"/>
    <w:rsid w:val="004E124B"/>
    <w:rsid w:val="004E21CE"/>
    <w:rsid w:val="004E25EF"/>
    <w:rsid w:val="004E29F9"/>
    <w:rsid w:val="004E2F63"/>
    <w:rsid w:val="004E3E45"/>
    <w:rsid w:val="004E43C6"/>
    <w:rsid w:val="004E4C60"/>
    <w:rsid w:val="004E4D85"/>
    <w:rsid w:val="004E4D97"/>
    <w:rsid w:val="004E519F"/>
    <w:rsid w:val="004E5AE1"/>
    <w:rsid w:val="004E5CAD"/>
    <w:rsid w:val="004E620D"/>
    <w:rsid w:val="004E6EBD"/>
    <w:rsid w:val="004E7417"/>
    <w:rsid w:val="004E7FD3"/>
    <w:rsid w:val="004F0404"/>
    <w:rsid w:val="004F04F6"/>
    <w:rsid w:val="004F05F1"/>
    <w:rsid w:val="004F0B6E"/>
    <w:rsid w:val="004F1505"/>
    <w:rsid w:val="004F1746"/>
    <w:rsid w:val="004F17E8"/>
    <w:rsid w:val="004F1E4D"/>
    <w:rsid w:val="004F2243"/>
    <w:rsid w:val="004F287D"/>
    <w:rsid w:val="004F2BE7"/>
    <w:rsid w:val="004F2D3D"/>
    <w:rsid w:val="004F3102"/>
    <w:rsid w:val="004F335E"/>
    <w:rsid w:val="004F3A61"/>
    <w:rsid w:val="004F49AA"/>
    <w:rsid w:val="004F4AF2"/>
    <w:rsid w:val="004F5737"/>
    <w:rsid w:val="004F5B28"/>
    <w:rsid w:val="004F5C4C"/>
    <w:rsid w:val="004F5C8C"/>
    <w:rsid w:val="004F6026"/>
    <w:rsid w:val="004F6323"/>
    <w:rsid w:val="004F6831"/>
    <w:rsid w:val="004F6C7F"/>
    <w:rsid w:val="004F76AC"/>
    <w:rsid w:val="004F796B"/>
    <w:rsid w:val="00500051"/>
    <w:rsid w:val="0050005C"/>
    <w:rsid w:val="0050019C"/>
    <w:rsid w:val="005002EE"/>
    <w:rsid w:val="0050042A"/>
    <w:rsid w:val="0050089A"/>
    <w:rsid w:val="00501D4F"/>
    <w:rsid w:val="00501D69"/>
    <w:rsid w:val="00502798"/>
    <w:rsid w:val="0050290A"/>
    <w:rsid w:val="00502F8B"/>
    <w:rsid w:val="0050310A"/>
    <w:rsid w:val="00503120"/>
    <w:rsid w:val="00503225"/>
    <w:rsid w:val="005043DC"/>
    <w:rsid w:val="0050483D"/>
    <w:rsid w:val="00504AE6"/>
    <w:rsid w:val="00504F9A"/>
    <w:rsid w:val="0050599E"/>
    <w:rsid w:val="00506354"/>
    <w:rsid w:val="005063D3"/>
    <w:rsid w:val="00506413"/>
    <w:rsid w:val="00506EF4"/>
    <w:rsid w:val="005078C0"/>
    <w:rsid w:val="005101C5"/>
    <w:rsid w:val="005104AC"/>
    <w:rsid w:val="0051209A"/>
    <w:rsid w:val="00512788"/>
    <w:rsid w:val="00512957"/>
    <w:rsid w:val="00512F00"/>
    <w:rsid w:val="005130B1"/>
    <w:rsid w:val="00513989"/>
    <w:rsid w:val="00513E34"/>
    <w:rsid w:val="00513F12"/>
    <w:rsid w:val="00514066"/>
    <w:rsid w:val="005141CE"/>
    <w:rsid w:val="0051425D"/>
    <w:rsid w:val="00514EB5"/>
    <w:rsid w:val="00515355"/>
    <w:rsid w:val="00516664"/>
    <w:rsid w:val="0051688B"/>
    <w:rsid w:val="00516E4E"/>
    <w:rsid w:val="00516F6F"/>
    <w:rsid w:val="0051732F"/>
    <w:rsid w:val="0051758D"/>
    <w:rsid w:val="0051767D"/>
    <w:rsid w:val="00517E34"/>
    <w:rsid w:val="00517E6D"/>
    <w:rsid w:val="0052053A"/>
    <w:rsid w:val="00520E2D"/>
    <w:rsid w:val="00520F14"/>
    <w:rsid w:val="00520F5E"/>
    <w:rsid w:val="00521316"/>
    <w:rsid w:val="00521587"/>
    <w:rsid w:val="00521ECE"/>
    <w:rsid w:val="00523119"/>
    <w:rsid w:val="005231A2"/>
    <w:rsid w:val="005239E6"/>
    <w:rsid w:val="00523CCD"/>
    <w:rsid w:val="00524091"/>
    <w:rsid w:val="00524E32"/>
    <w:rsid w:val="00525145"/>
    <w:rsid w:val="0052538C"/>
    <w:rsid w:val="00525493"/>
    <w:rsid w:val="00525A01"/>
    <w:rsid w:val="00525E46"/>
    <w:rsid w:val="005278C6"/>
    <w:rsid w:val="0052795C"/>
    <w:rsid w:val="00527C3A"/>
    <w:rsid w:val="005300D2"/>
    <w:rsid w:val="0053011C"/>
    <w:rsid w:val="0053032D"/>
    <w:rsid w:val="005304E8"/>
    <w:rsid w:val="00530AE3"/>
    <w:rsid w:val="005315ED"/>
    <w:rsid w:val="00531A67"/>
    <w:rsid w:val="00531B11"/>
    <w:rsid w:val="00532735"/>
    <w:rsid w:val="00532797"/>
    <w:rsid w:val="00532F25"/>
    <w:rsid w:val="005331E1"/>
    <w:rsid w:val="00533320"/>
    <w:rsid w:val="00533662"/>
    <w:rsid w:val="00533CD4"/>
    <w:rsid w:val="00534091"/>
    <w:rsid w:val="00534315"/>
    <w:rsid w:val="00534AAC"/>
    <w:rsid w:val="005354BE"/>
    <w:rsid w:val="00535D89"/>
    <w:rsid w:val="0053738A"/>
    <w:rsid w:val="0053778D"/>
    <w:rsid w:val="00541338"/>
    <w:rsid w:val="005413D6"/>
    <w:rsid w:val="005419EE"/>
    <w:rsid w:val="00541AB3"/>
    <w:rsid w:val="00542B87"/>
    <w:rsid w:val="00542EA4"/>
    <w:rsid w:val="005431B8"/>
    <w:rsid w:val="0054358F"/>
    <w:rsid w:val="005436D0"/>
    <w:rsid w:val="00543CB1"/>
    <w:rsid w:val="00543CEB"/>
    <w:rsid w:val="00544064"/>
    <w:rsid w:val="0054424A"/>
    <w:rsid w:val="00544683"/>
    <w:rsid w:val="00544842"/>
    <w:rsid w:val="00544B16"/>
    <w:rsid w:val="00544F5C"/>
    <w:rsid w:val="005454A3"/>
    <w:rsid w:val="0054595C"/>
    <w:rsid w:val="00545C29"/>
    <w:rsid w:val="005466D7"/>
    <w:rsid w:val="0054674B"/>
    <w:rsid w:val="005476C1"/>
    <w:rsid w:val="00551255"/>
    <w:rsid w:val="00551C39"/>
    <w:rsid w:val="00551DA8"/>
    <w:rsid w:val="005526AC"/>
    <w:rsid w:val="00552CA4"/>
    <w:rsid w:val="00553D8A"/>
    <w:rsid w:val="00553E24"/>
    <w:rsid w:val="005541DA"/>
    <w:rsid w:val="00554458"/>
    <w:rsid w:val="005550A0"/>
    <w:rsid w:val="00555B08"/>
    <w:rsid w:val="00555C43"/>
    <w:rsid w:val="00555FBB"/>
    <w:rsid w:val="005564DD"/>
    <w:rsid w:val="00556A9B"/>
    <w:rsid w:val="00556D5C"/>
    <w:rsid w:val="00560157"/>
    <w:rsid w:val="005608A0"/>
    <w:rsid w:val="005609CE"/>
    <w:rsid w:val="00560DE1"/>
    <w:rsid w:val="00560E4D"/>
    <w:rsid w:val="00560FFA"/>
    <w:rsid w:val="00561137"/>
    <w:rsid w:val="0056151F"/>
    <w:rsid w:val="00562936"/>
    <w:rsid w:val="00562B99"/>
    <w:rsid w:val="00562C4F"/>
    <w:rsid w:val="00562F14"/>
    <w:rsid w:val="005634FC"/>
    <w:rsid w:val="005635F4"/>
    <w:rsid w:val="00564083"/>
    <w:rsid w:val="005649E0"/>
    <w:rsid w:val="00564B14"/>
    <w:rsid w:val="00564F78"/>
    <w:rsid w:val="0056520E"/>
    <w:rsid w:val="005657AF"/>
    <w:rsid w:val="005659C6"/>
    <w:rsid w:val="00565BD4"/>
    <w:rsid w:val="00565F11"/>
    <w:rsid w:val="00565F37"/>
    <w:rsid w:val="00566B71"/>
    <w:rsid w:val="00566B8A"/>
    <w:rsid w:val="00566EB0"/>
    <w:rsid w:val="0056722F"/>
    <w:rsid w:val="005673D2"/>
    <w:rsid w:val="00567641"/>
    <w:rsid w:val="00570754"/>
    <w:rsid w:val="00570861"/>
    <w:rsid w:val="00570C74"/>
    <w:rsid w:val="00570DE8"/>
    <w:rsid w:val="00570EE0"/>
    <w:rsid w:val="00570F44"/>
    <w:rsid w:val="00570F5C"/>
    <w:rsid w:val="00571738"/>
    <w:rsid w:val="00571BEC"/>
    <w:rsid w:val="00571C40"/>
    <w:rsid w:val="00571CF6"/>
    <w:rsid w:val="00571D08"/>
    <w:rsid w:val="00571FF8"/>
    <w:rsid w:val="005721F5"/>
    <w:rsid w:val="00572FFF"/>
    <w:rsid w:val="0057323A"/>
    <w:rsid w:val="005737DD"/>
    <w:rsid w:val="005738F7"/>
    <w:rsid w:val="00573AED"/>
    <w:rsid w:val="005743C7"/>
    <w:rsid w:val="0057453D"/>
    <w:rsid w:val="00574B17"/>
    <w:rsid w:val="00574C8B"/>
    <w:rsid w:val="00574CF6"/>
    <w:rsid w:val="005751AE"/>
    <w:rsid w:val="00575683"/>
    <w:rsid w:val="00575891"/>
    <w:rsid w:val="005758EA"/>
    <w:rsid w:val="00575B82"/>
    <w:rsid w:val="00575DA1"/>
    <w:rsid w:val="0057620D"/>
    <w:rsid w:val="00576329"/>
    <w:rsid w:val="0057661C"/>
    <w:rsid w:val="005767B1"/>
    <w:rsid w:val="00576F7D"/>
    <w:rsid w:val="00577091"/>
    <w:rsid w:val="00577621"/>
    <w:rsid w:val="00577A68"/>
    <w:rsid w:val="005805C3"/>
    <w:rsid w:val="0058083A"/>
    <w:rsid w:val="00581D37"/>
    <w:rsid w:val="00582064"/>
    <w:rsid w:val="00582709"/>
    <w:rsid w:val="00582FB1"/>
    <w:rsid w:val="00583022"/>
    <w:rsid w:val="0058342B"/>
    <w:rsid w:val="00583781"/>
    <w:rsid w:val="00583977"/>
    <w:rsid w:val="00583CE9"/>
    <w:rsid w:val="00583F97"/>
    <w:rsid w:val="00583FDD"/>
    <w:rsid w:val="005856D2"/>
    <w:rsid w:val="00586472"/>
    <w:rsid w:val="005869F7"/>
    <w:rsid w:val="00586A99"/>
    <w:rsid w:val="00587333"/>
    <w:rsid w:val="00587677"/>
    <w:rsid w:val="00587925"/>
    <w:rsid w:val="00587C33"/>
    <w:rsid w:val="0058C5A8"/>
    <w:rsid w:val="005902F3"/>
    <w:rsid w:val="00590803"/>
    <w:rsid w:val="00590968"/>
    <w:rsid w:val="005909AD"/>
    <w:rsid w:val="00590ABB"/>
    <w:rsid w:val="00590BF6"/>
    <w:rsid w:val="0059114E"/>
    <w:rsid w:val="005916B1"/>
    <w:rsid w:val="005922C5"/>
    <w:rsid w:val="00592312"/>
    <w:rsid w:val="00592442"/>
    <w:rsid w:val="00593200"/>
    <w:rsid w:val="00593B5E"/>
    <w:rsid w:val="00593BF2"/>
    <w:rsid w:val="00594540"/>
    <w:rsid w:val="00595306"/>
    <w:rsid w:val="00595D87"/>
    <w:rsid w:val="00596B4B"/>
    <w:rsid w:val="00596B6C"/>
    <w:rsid w:val="00597289"/>
    <w:rsid w:val="005972D9"/>
    <w:rsid w:val="0059738D"/>
    <w:rsid w:val="00597758"/>
    <w:rsid w:val="00597827"/>
    <w:rsid w:val="005A08FF"/>
    <w:rsid w:val="005A1FC3"/>
    <w:rsid w:val="005A2088"/>
    <w:rsid w:val="005A20A7"/>
    <w:rsid w:val="005A274D"/>
    <w:rsid w:val="005A2F9C"/>
    <w:rsid w:val="005A337C"/>
    <w:rsid w:val="005A4778"/>
    <w:rsid w:val="005A47D3"/>
    <w:rsid w:val="005A5064"/>
    <w:rsid w:val="005A5701"/>
    <w:rsid w:val="005A5A3F"/>
    <w:rsid w:val="005A5BA2"/>
    <w:rsid w:val="005A5F37"/>
    <w:rsid w:val="005A65E6"/>
    <w:rsid w:val="005A6B25"/>
    <w:rsid w:val="005A6D91"/>
    <w:rsid w:val="005B00F5"/>
    <w:rsid w:val="005B015E"/>
    <w:rsid w:val="005B061A"/>
    <w:rsid w:val="005B09D1"/>
    <w:rsid w:val="005B1472"/>
    <w:rsid w:val="005B1C66"/>
    <w:rsid w:val="005B1DE4"/>
    <w:rsid w:val="005B1ED4"/>
    <w:rsid w:val="005B2769"/>
    <w:rsid w:val="005B2DDC"/>
    <w:rsid w:val="005B2FFA"/>
    <w:rsid w:val="005B3174"/>
    <w:rsid w:val="005B31EE"/>
    <w:rsid w:val="005B3608"/>
    <w:rsid w:val="005B382C"/>
    <w:rsid w:val="005B4620"/>
    <w:rsid w:val="005B47CD"/>
    <w:rsid w:val="005B4F66"/>
    <w:rsid w:val="005B59B6"/>
    <w:rsid w:val="005B5A4E"/>
    <w:rsid w:val="005B5C80"/>
    <w:rsid w:val="005B6428"/>
    <w:rsid w:val="005B681D"/>
    <w:rsid w:val="005B6FC5"/>
    <w:rsid w:val="005B705E"/>
    <w:rsid w:val="005B799F"/>
    <w:rsid w:val="005B7F04"/>
    <w:rsid w:val="005C0C60"/>
    <w:rsid w:val="005C0D5A"/>
    <w:rsid w:val="005C0E3F"/>
    <w:rsid w:val="005C115F"/>
    <w:rsid w:val="005C17CC"/>
    <w:rsid w:val="005C1821"/>
    <w:rsid w:val="005C1BE7"/>
    <w:rsid w:val="005C1E15"/>
    <w:rsid w:val="005C2796"/>
    <w:rsid w:val="005C27A7"/>
    <w:rsid w:val="005C2A2C"/>
    <w:rsid w:val="005C321C"/>
    <w:rsid w:val="005C392D"/>
    <w:rsid w:val="005C3AD2"/>
    <w:rsid w:val="005C40B0"/>
    <w:rsid w:val="005C4266"/>
    <w:rsid w:val="005C4AB2"/>
    <w:rsid w:val="005C4FAF"/>
    <w:rsid w:val="005C5623"/>
    <w:rsid w:val="005C6295"/>
    <w:rsid w:val="005C6DFD"/>
    <w:rsid w:val="005C7066"/>
    <w:rsid w:val="005C71BC"/>
    <w:rsid w:val="005C7233"/>
    <w:rsid w:val="005C742C"/>
    <w:rsid w:val="005C7541"/>
    <w:rsid w:val="005D0107"/>
    <w:rsid w:val="005D010E"/>
    <w:rsid w:val="005D1027"/>
    <w:rsid w:val="005D14BB"/>
    <w:rsid w:val="005D17BE"/>
    <w:rsid w:val="005D2371"/>
    <w:rsid w:val="005D250C"/>
    <w:rsid w:val="005D2781"/>
    <w:rsid w:val="005D27B7"/>
    <w:rsid w:val="005D2846"/>
    <w:rsid w:val="005D2DFB"/>
    <w:rsid w:val="005D32A8"/>
    <w:rsid w:val="005D33D8"/>
    <w:rsid w:val="005D3440"/>
    <w:rsid w:val="005D344B"/>
    <w:rsid w:val="005D38F8"/>
    <w:rsid w:val="005D3EB0"/>
    <w:rsid w:val="005D415C"/>
    <w:rsid w:val="005D474B"/>
    <w:rsid w:val="005D4C59"/>
    <w:rsid w:val="005D5612"/>
    <w:rsid w:val="005D5F07"/>
    <w:rsid w:val="005D5F16"/>
    <w:rsid w:val="005D6475"/>
    <w:rsid w:val="005D658C"/>
    <w:rsid w:val="005D7668"/>
    <w:rsid w:val="005D78A2"/>
    <w:rsid w:val="005D7AF8"/>
    <w:rsid w:val="005D7DB0"/>
    <w:rsid w:val="005E0942"/>
    <w:rsid w:val="005E0CE8"/>
    <w:rsid w:val="005E10DC"/>
    <w:rsid w:val="005E126C"/>
    <w:rsid w:val="005E1530"/>
    <w:rsid w:val="005E19C3"/>
    <w:rsid w:val="005E244E"/>
    <w:rsid w:val="005E2746"/>
    <w:rsid w:val="005E28B8"/>
    <w:rsid w:val="005E2B06"/>
    <w:rsid w:val="005E2E8F"/>
    <w:rsid w:val="005E3024"/>
    <w:rsid w:val="005E33A7"/>
    <w:rsid w:val="005E3CD5"/>
    <w:rsid w:val="005E3F6B"/>
    <w:rsid w:val="005E437E"/>
    <w:rsid w:val="005E43D5"/>
    <w:rsid w:val="005E44AA"/>
    <w:rsid w:val="005E47D4"/>
    <w:rsid w:val="005E53ED"/>
    <w:rsid w:val="005E5861"/>
    <w:rsid w:val="005E5DDF"/>
    <w:rsid w:val="005E5E1A"/>
    <w:rsid w:val="005E6455"/>
    <w:rsid w:val="005E6463"/>
    <w:rsid w:val="005E6AFF"/>
    <w:rsid w:val="005E6E0D"/>
    <w:rsid w:val="005E78DE"/>
    <w:rsid w:val="005F0095"/>
    <w:rsid w:val="005F027E"/>
    <w:rsid w:val="005F14AF"/>
    <w:rsid w:val="005F172F"/>
    <w:rsid w:val="005F23A4"/>
    <w:rsid w:val="005F2DBC"/>
    <w:rsid w:val="005F338A"/>
    <w:rsid w:val="005F34C7"/>
    <w:rsid w:val="005F37AD"/>
    <w:rsid w:val="005F3974"/>
    <w:rsid w:val="005F45DE"/>
    <w:rsid w:val="005F48D5"/>
    <w:rsid w:val="005F5A92"/>
    <w:rsid w:val="005F608A"/>
    <w:rsid w:val="006004FA"/>
    <w:rsid w:val="00600E12"/>
    <w:rsid w:val="00600FA9"/>
    <w:rsid w:val="00601247"/>
    <w:rsid w:val="0060169B"/>
    <w:rsid w:val="00601A47"/>
    <w:rsid w:val="00601ECF"/>
    <w:rsid w:val="00601FB2"/>
    <w:rsid w:val="00602AA1"/>
    <w:rsid w:val="00603409"/>
    <w:rsid w:val="006038B4"/>
    <w:rsid w:val="00603ED7"/>
    <w:rsid w:val="006040F6"/>
    <w:rsid w:val="0060461F"/>
    <w:rsid w:val="00604BB6"/>
    <w:rsid w:val="0060508A"/>
    <w:rsid w:val="00605D8D"/>
    <w:rsid w:val="00605E31"/>
    <w:rsid w:val="006064E4"/>
    <w:rsid w:val="00606870"/>
    <w:rsid w:val="00606C5B"/>
    <w:rsid w:val="006074AB"/>
    <w:rsid w:val="00607562"/>
    <w:rsid w:val="00607D9A"/>
    <w:rsid w:val="00610400"/>
    <w:rsid w:val="00610654"/>
    <w:rsid w:val="00610A29"/>
    <w:rsid w:val="00610AF0"/>
    <w:rsid w:val="00610C2B"/>
    <w:rsid w:val="006116D2"/>
    <w:rsid w:val="00611BDD"/>
    <w:rsid w:val="00611F99"/>
    <w:rsid w:val="0061273F"/>
    <w:rsid w:val="0061279C"/>
    <w:rsid w:val="0061286B"/>
    <w:rsid w:val="00612CC6"/>
    <w:rsid w:val="00613049"/>
    <w:rsid w:val="0061308C"/>
    <w:rsid w:val="00613199"/>
    <w:rsid w:val="0061378E"/>
    <w:rsid w:val="00613B2D"/>
    <w:rsid w:val="00613B51"/>
    <w:rsid w:val="00613CB9"/>
    <w:rsid w:val="00613EFC"/>
    <w:rsid w:val="006145DB"/>
    <w:rsid w:val="0061496C"/>
    <w:rsid w:val="006149B4"/>
    <w:rsid w:val="00614FD0"/>
    <w:rsid w:val="006152FB"/>
    <w:rsid w:val="006153D7"/>
    <w:rsid w:val="006158B2"/>
    <w:rsid w:val="006159CC"/>
    <w:rsid w:val="00616C3A"/>
    <w:rsid w:val="0061723E"/>
    <w:rsid w:val="00617924"/>
    <w:rsid w:val="006179BC"/>
    <w:rsid w:val="00617B5F"/>
    <w:rsid w:val="006201C8"/>
    <w:rsid w:val="0062048F"/>
    <w:rsid w:val="006214C9"/>
    <w:rsid w:val="00621704"/>
    <w:rsid w:val="00621950"/>
    <w:rsid w:val="006219D2"/>
    <w:rsid w:val="00621ED1"/>
    <w:rsid w:val="00622410"/>
    <w:rsid w:val="00622770"/>
    <w:rsid w:val="00622B21"/>
    <w:rsid w:val="00622C69"/>
    <w:rsid w:val="00622DCF"/>
    <w:rsid w:val="006236BD"/>
    <w:rsid w:val="00623975"/>
    <w:rsid w:val="00623C81"/>
    <w:rsid w:val="00624294"/>
    <w:rsid w:val="006242E8"/>
    <w:rsid w:val="00624663"/>
    <w:rsid w:val="00624B76"/>
    <w:rsid w:val="00624D3E"/>
    <w:rsid w:val="00624F7A"/>
    <w:rsid w:val="006255BE"/>
    <w:rsid w:val="00625A4F"/>
    <w:rsid w:val="00625A97"/>
    <w:rsid w:val="00626194"/>
    <w:rsid w:val="006262A6"/>
    <w:rsid w:val="006266FE"/>
    <w:rsid w:val="00626E6C"/>
    <w:rsid w:val="00626F5B"/>
    <w:rsid w:val="0062725D"/>
    <w:rsid w:val="00627448"/>
    <w:rsid w:val="00627D9E"/>
    <w:rsid w:val="00627DC2"/>
    <w:rsid w:val="00630342"/>
    <w:rsid w:val="00630D44"/>
    <w:rsid w:val="0063170F"/>
    <w:rsid w:val="00631B15"/>
    <w:rsid w:val="00631EB5"/>
    <w:rsid w:val="00632481"/>
    <w:rsid w:val="006324A1"/>
    <w:rsid w:val="0063289F"/>
    <w:rsid w:val="00632B04"/>
    <w:rsid w:val="00632E4A"/>
    <w:rsid w:val="00633096"/>
    <w:rsid w:val="006330D8"/>
    <w:rsid w:val="00633123"/>
    <w:rsid w:val="006333C6"/>
    <w:rsid w:val="00633866"/>
    <w:rsid w:val="00633929"/>
    <w:rsid w:val="00633B28"/>
    <w:rsid w:val="0063412B"/>
    <w:rsid w:val="00634454"/>
    <w:rsid w:val="006346C7"/>
    <w:rsid w:val="00634AE9"/>
    <w:rsid w:val="00634E4A"/>
    <w:rsid w:val="0063508C"/>
    <w:rsid w:val="0063561D"/>
    <w:rsid w:val="00635B30"/>
    <w:rsid w:val="00635DE7"/>
    <w:rsid w:val="0063681F"/>
    <w:rsid w:val="00636A62"/>
    <w:rsid w:val="00637779"/>
    <w:rsid w:val="0063790E"/>
    <w:rsid w:val="00637C5A"/>
    <w:rsid w:val="006402D9"/>
    <w:rsid w:val="006403A9"/>
    <w:rsid w:val="00640A14"/>
    <w:rsid w:val="006413AA"/>
    <w:rsid w:val="00641795"/>
    <w:rsid w:val="00641B44"/>
    <w:rsid w:val="00642597"/>
    <w:rsid w:val="006426B0"/>
    <w:rsid w:val="0064312F"/>
    <w:rsid w:val="006437A9"/>
    <w:rsid w:val="00643F7B"/>
    <w:rsid w:val="006442E1"/>
    <w:rsid w:val="00645837"/>
    <w:rsid w:val="00645B39"/>
    <w:rsid w:val="00645C0E"/>
    <w:rsid w:val="00645F72"/>
    <w:rsid w:val="00646496"/>
    <w:rsid w:val="006464A3"/>
    <w:rsid w:val="00646BAE"/>
    <w:rsid w:val="00646F21"/>
    <w:rsid w:val="0064711C"/>
    <w:rsid w:val="00647687"/>
    <w:rsid w:val="006479EB"/>
    <w:rsid w:val="00647A09"/>
    <w:rsid w:val="00650141"/>
    <w:rsid w:val="00650E3F"/>
    <w:rsid w:val="00650E9E"/>
    <w:rsid w:val="00650E9F"/>
    <w:rsid w:val="00651C29"/>
    <w:rsid w:val="0065237E"/>
    <w:rsid w:val="00653096"/>
    <w:rsid w:val="006533A7"/>
    <w:rsid w:val="006538EC"/>
    <w:rsid w:val="00653C1A"/>
    <w:rsid w:val="00653FA2"/>
    <w:rsid w:val="00653FD5"/>
    <w:rsid w:val="0065407A"/>
    <w:rsid w:val="0065452B"/>
    <w:rsid w:val="006545CB"/>
    <w:rsid w:val="006548F2"/>
    <w:rsid w:val="00654A97"/>
    <w:rsid w:val="00654DE4"/>
    <w:rsid w:val="00655D9F"/>
    <w:rsid w:val="006560F3"/>
    <w:rsid w:val="00656BC1"/>
    <w:rsid w:val="00657317"/>
    <w:rsid w:val="0065772E"/>
    <w:rsid w:val="006577B2"/>
    <w:rsid w:val="00660928"/>
    <w:rsid w:val="00660C41"/>
    <w:rsid w:val="00660F5B"/>
    <w:rsid w:val="006612E7"/>
    <w:rsid w:val="00661474"/>
    <w:rsid w:val="00661794"/>
    <w:rsid w:val="006617A5"/>
    <w:rsid w:val="00661C70"/>
    <w:rsid w:val="00661DD0"/>
    <w:rsid w:val="00662807"/>
    <w:rsid w:val="00662846"/>
    <w:rsid w:val="0066286F"/>
    <w:rsid w:val="00662F2B"/>
    <w:rsid w:val="00662F8C"/>
    <w:rsid w:val="006638D2"/>
    <w:rsid w:val="00663EAC"/>
    <w:rsid w:val="006640DA"/>
    <w:rsid w:val="0066437F"/>
    <w:rsid w:val="006647A7"/>
    <w:rsid w:val="00664834"/>
    <w:rsid w:val="006654B6"/>
    <w:rsid w:val="00665768"/>
    <w:rsid w:val="00665865"/>
    <w:rsid w:val="00665D10"/>
    <w:rsid w:val="00665ECC"/>
    <w:rsid w:val="006665C3"/>
    <w:rsid w:val="0066660F"/>
    <w:rsid w:val="00666C00"/>
    <w:rsid w:val="00666C35"/>
    <w:rsid w:val="00666D79"/>
    <w:rsid w:val="00666FC5"/>
    <w:rsid w:val="0066D888"/>
    <w:rsid w:val="00671CC0"/>
    <w:rsid w:val="00671D4E"/>
    <w:rsid w:val="006724D7"/>
    <w:rsid w:val="00672822"/>
    <w:rsid w:val="006728CE"/>
    <w:rsid w:val="00672F61"/>
    <w:rsid w:val="0067352B"/>
    <w:rsid w:val="00673AF3"/>
    <w:rsid w:val="00673DA1"/>
    <w:rsid w:val="00673E51"/>
    <w:rsid w:val="0067418A"/>
    <w:rsid w:val="0067521F"/>
    <w:rsid w:val="0067533C"/>
    <w:rsid w:val="00675899"/>
    <w:rsid w:val="0067641D"/>
    <w:rsid w:val="0067655D"/>
    <w:rsid w:val="00677300"/>
    <w:rsid w:val="00677B82"/>
    <w:rsid w:val="00680197"/>
    <w:rsid w:val="006802A4"/>
    <w:rsid w:val="006802B2"/>
    <w:rsid w:val="00680853"/>
    <w:rsid w:val="00680B46"/>
    <w:rsid w:val="00680B83"/>
    <w:rsid w:val="00680F4D"/>
    <w:rsid w:val="00682DCF"/>
    <w:rsid w:val="006833B2"/>
    <w:rsid w:val="00683574"/>
    <w:rsid w:val="00683631"/>
    <w:rsid w:val="00683D4E"/>
    <w:rsid w:val="006842CE"/>
    <w:rsid w:val="0068471B"/>
    <w:rsid w:val="00684828"/>
    <w:rsid w:val="00684B78"/>
    <w:rsid w:val="006856E6"/>
    <w:rsid w:val="00685AD2"/>
    <w:rsid w:val="00685CA4"/>
    <w:rsid w:val="006866B6"/>
    <w:rsid w:val="00686C31"/>
    <w:rsid w:val="00687291"/>
    <w:rsid w:val="00687C6B"/>
    <w:rsid w:val="0068D353"/>
    <w:rsid w:val="006907FA"/>
    <w:rsid w:val="00692064"/>
    <w:rsid w:val="006920AA"/>
    <w:rsid w:val="00692405"/>
    <w:rsid w:val="0069256C"/>
    <w:rsid w:val="0069261A"/>
    <w:rsid w:val="00692A07"/>
    <w:rsid w:val="00692D75"/>
    <w:rsid w:val="00693858"/>
    <w:rsid w:val="0069455B"/>
    <w:rsid w:val="00694EF1"/>
    <w:rsid w:val="00694F1E"/>
    <w:rsid w:val="006953F6"/>
    <w:rsid w:val="0069546E"/>
    <w:rsid w:val="00696AB0"/>
    <w:rsid w:val="00696AE6"/>
    <w:rsid w:val="00696FA1"/>
    <w:rsid w:val="006973C1"/>
    <w:rsid w:val="00697D13"/>
    <w:rsid w:val="00697EEA"/>
    <w:rsid w:val="006A0498"/>
    <w:rsid w:val="006A09B3"/>
    <w:rsid w:val="006A0BAA"/>
    <w:rsid w:val="006A0BFE"/>
    <w:rsid w:val="006A133E"/>
    <w:rsid w:val="006A16F0"/>
    <w:rsid w:val="006A1DA2"/>
    <w:rsid w:val="006A214B"/>
    <w:rsid w:val="006A23BD"/>
    <w:rsid w:val="006A24A2"/>
    <w:rsid w:val="006A3C54"/>
    <w:rsid w:val="006A433C"/>
    <w:rsid w:val="006A461A"/>
    <w:rsid w:val="006A484D"/>
    <w:rsid w:val="006A4DAD"/>
    <w:rsid w:val="006A5D59"/>
    <w:rsid w:val="006A5DE3"/>
    <w:rsid w:val="006A60D8"/>
    <w:rsid w:val="006A66F3"/>
    <w:rsid w:val="006A679D"/>
    <w:rsid w:val="006A6C00"/>
    <w:rsid w:val="006A6CC8"/>
    <w:rsid w:val="006B01DE"/>
    <w:rsid w:val="006B10D6"/>
    <w:rsid w:val="006B1707"/>
    <w:rsid w:val="006B1913"/>
    <w:rsid w:val="006B197D"/>
    <w:rsid w:val="006B1C25"/>
    <w:rsid w:val="006B20BD"/>
    <w:rsid w:val="006B2531"/>
    <w:rsid w:val="006B2CDC"/>
    <w:rsid w:val="006B3306"/>
    <w:rsid w:val="006B332E"/>
    <w:rsid w:val="006B36F2"/>
    <w:rsid w:val="006B3713"/>
    <w:rsid w:val="006B373D"/>
    <w:rsid w:val="006B37E1"/>
    <w:rsid w:val="006B4047"/>
    <w:rsid w:val="006B404E"/>
    <w:rsid w:val="006B44F9"/>
    <w:rsid w:val="006B4834"/>
    <w:rsid w:val="006B4DB3"/>
    <w:rsid w:val="006B4EF1"/>
    <w:rsid w:val="006B5521"/>
    <w:rsid w:val="006B55BE"/>
    <w:rsid w:val="006B690E"/>
    <w:rsid w:val="006B6C9B"/>
    <w:rsid w:val="006B7526"/>
    <w:rsid w:val="006B77CD"/>
    <w:rsid w:val="006C03CE"/>
    <w:rsid w:val="006C1574"/>
    <w:rsid w:val="006C2561"/>
    <w:rsid w:val="006C2666"/>
    <w:rsid w:val="006C2A64"/>
    <w:rsid w:val="006C34DA"/>
    <w:rsid w:val="006C36F0"/>
    <w:rsid w:val="006C3A25"/>
    <w:rsid w:val="006C3C1B"/>
    <w:rsid w:val="006C3E42"/>
    <w:rsid w:val="006C481F"/>
    <w:rsid w:val="006C5C7C"/>
    <w:rsid w:val="006C6645"/>
    <w:rsid w:val="006C6C0A"/>
    <w:rsid w:val="006C6EBA"/>
    <w:rsid w:val="006C72D0"/>
    <w:rsid w:val="006C7589"/>
    <w:rsid w:val="006C7F6B"/>
    <w:rsid w:val="006D03F8"/>
    <w:rsid w:val="006D04FF"/>
    <w:rsid w:val="006D056D"/>
    <w:rsid w:val="006D06A2"/>
    <w:rsid w:val="006D07FD"/>
    <w:rsid w:val="006D096D"/>
    <w:rsid w:val="006D145A"/>
    <w:rsid w:val="006D16E5"/>
    <w:rsid w:val="006D1E09"/>
    <w:rsid w:val="006D223A"/>
    <w:rsid w:val="006D2379"/>
    <w:rsid w:val="006D33D3"/>
    <w:rsid w:val="006D3840"/>
    <w:rsid w:val="006D3AB3"/>
    <w:rsid w:val="006D3C8D"/>
    <w:rsid w:val="006D3CB6"/>
    <w:rsid w:val="006D47FA"/>
    <w:rsid w:val="006D4D39"/>
    <w:rsid w:val="006D529B"/>
    <w:rsid w:val="006D61A6"/>
    <w:rsid w:val="006D61C0"/>
    <w:rsid w:val="006D66DB"/>
    <w:rsid w:val="006D7069"/>
    <w:rsid w:val="006D73DB"/>
    <w:rsid w:val="006D7435"/>
    <w:rsid w:val="006D75D9"/>
    <w:rsid w:val="006D78F4"/>
    <w:rsid w:val="006D7F0E"/>
    <w:rsid w:val="006E0A38"/>
    <w:rsid w:val="006E0B37"/>
    <w:rsid w:val="006E0B9C"/>
    <w:rsid w:val="006E0E06"/>
    <w:rsid w:val="006E17DA"/>
    <w:rsid w:val="006E1DE1"/>
    <w:rsid w:val="006E1FBC"/>
    <w:rsid w:val="006E2385"/>
    <w:rsid w:val="006E2805"/>
    <w:rsid w:val="006E2878"/>
    <w:rsid w:val="006E4520"/>
    <w:rsid w:val="006E4CB7"/>
    <w:rsid w:val="006E6049"/>
    <w:rsid w:val="006E6768"/>
    <w:rsid w:val="006E67CB"/>
    <w:rsid w:val="006E6878"/>
    <w:rsid w:val="006E689B"/>
    <w:rsid w:val="006E7E43"/>
    <w:rsid w:val="006F03EF"/>
    <w:rsid w:val="006F041B"/>
    <w:rsid w:val="006F0634"/>
    <w:rsid w:val="006F067E"/>
    <w:rsid w:val="006F1A10"/>
    <w:rsid w:val="006F1B16"/>
    <w:rsid w:val="006F20E3"/>
    <w:rsid w:val="006F21EF"/>
    <w:rsid w:val="006F2DCC"/>
    <w:rsid w:val="006F308D"/>
    <w:rsid w:val="006F3A32"/>
    <w:rsid w:val="006F3B45"/>
    <w:rsid w:val="006F45E4"/>
    <w:rsid w:val="006F48C1"/>
    <w:rsid w:val="006F5208"/>
    <w:rsid w:val="006F5604"/>
    <w:rsid w:val="006F56D5"/>
    <w:rsid w:val="006F5D09"/>
    <w:rsid w:val="006F60ED"/>
    <w:rsid w:val="006F616A"/>
    <w:rsid w:val="006F6950"/>
    <w:rsid w:val="006F6D80"/>
    <w:rsid w:val="006F751B"/>
    <w:rsid w:val="006F7DE9"/>
    <w:rsid w:val="006FFF96"/>
    <w:rsid w:val="00700DC4"/>
    <w:rsid w:val="00701048"/>
    <w:rsid w:val="007011A8"/>
    <w:rsid w:val="00701201"/>
    <w:rsid w:val="007012FE"/>
    <w:rsid w:val="007014B0"/>
    <w:rsid w:val="007018D3"/>
    <w:rsid w:val="00701EC5"/>
    <w:rsid w:val="00701F23"/>
    <w:rsid w:val="00702776"/>
    <w:rsid w:val="007028DA"/>
    <w:rsid w:val="007032BD"/>
    <w:rsid w:val="007035C3"/>
    <w:rsid w:val="0070500C"/>
    <w:rsid w:val="00705255"/>
    <w:rsid w:val="00705B94"/>
    <w:rsid w:val="0070625C"/>
    <w:rsid w:val="0070632C"/>
    <w:rsid w:val="007071C1"/>
    <w:rsid w:val="0070756C"/>
    <w:rsid w:val="00707DFD"/>
    <w:rsid w:val="00707F32"/>
    <w:rsid w:val="007103DA"/>
    <w:rsid w:val="00710EA1"/>
    <w:rsid w:val="0071157E"/>
    <w:rsid w:val="00711642"/>
    <w:rsid w:val="00711676"/>
    <w:rsid w:val="00711B52"/>
    <w:rsid w:val="00711C7F"/>
    <w:rsid w:val="00711D2C"/>
    <w:rsid w:val="00711DE8"/>
    <w:rsid w:val="00711E60"/>
    <w:rsid w:val="00712103"/>
    <w:rsid w:val="0071233B"/>
    <w:rsid w:val="00712532"/>
    <w:rsid w:val="00712A4A"/>
    <w:rsid w:val="00712D07"/>
    <w:rsid w:val="00712E1C"/>
    <w:rsid w:val="0071322B"/>
    <w:rsid w:val="007133EA"/>
    <w:rsid w:val="00713DDA"/>
    <w:rsid w:val="0071484B"/>
    <w:rsid w:val="00714F3D"/>
    <w:rsid w:val="007150B6"/>
    <w:rsid w:val="00715A15"/>
    <w:rsid w:val="00715A20"/>
    <w:rsid w:val="00715A64"/>
    <w:rsid w:val="00716C4F"/>
    <w:rsid w:val="00717323"/>
    <w:rsid w:val="007202E3"/>
    <w:rsid w:val="00720E01"/>
    <w:rsid w:val="00721FC5"/>
    <w:rsid w:val="007228D1"/>
    <w:rsid w:val="007231C6"/>
    <w:rsid w:val="007237E1"/>
    <w:rsid w:val="00723CC7"/>
    <w:rsid w:val="00724838"/>
    <w:rsid w:val="007248E0"/>
    <w:rsid w:val="00724DB3"/>
    <w:rsid w:val="00724F92"/>
    <w:rsid w:val="007251B2"/>
    <w:rsid w:val="00725427"/>
    <w:rsid w:val="00725F09"/>
    <w:rsid w:val="00726150"/>
    <w:rsid w:val="00726D5C"/>
    <w:rsid w:val="00727D62"/>
    <w:rsid w:val="0073013C"/>
    <w:rsid w:val="007303DC"/>
    <w:rsid w:val="007303EA"/>
    <w:rsid w:val="00730D1F"/>
    <w:rsid w:val="00731522"/>
    <w:rsid w:val="00731B00"/>
    <w:rsid w:val="007322B7"/>
    <w:rsid w:val="007326AC"/>
    <w:rsid w:val="00733178"/>
    <w:rsid w:val="0073343C"/>
    <w:rsid w:val="00733A1D"/>
    <w:rsid w:val="00733CA8"/>
    <w:rsid w:val="00733E60"/>
    <w:rsid w:val="007349FE"/>
    <w:rsid w:val="00734A07"/>
    <w:rsid w:val="00735028"/>
    <w:rsid w:val="007353C3"/>
    <w:rsid w:val="00736495"/>
    <w:rsid w:val="0073652A"/>
    <w:rsid w:val="0073656A"/>
    <w:rsid w:val="00736736"/>
    <w:rsid w:val="0073789E"/>
    <w:rsid w:val="00737EF2"/>
    <w:rsid w:val="00740ACD"/>
    <w:rsid w:val="00740C74"/>
    <w:rsid w:val="0074145B"/>
    <w:rsid w:val="00742462"/>
    <w:rsid w:val="00742645"/>
    <w:rsid w:val="00742891"/>
    <w:rsid w:val="00743137"/>
    <w:rsid w:val="007432A6"/>
    <w:rsid w:val="00743B01"/>
    <w:rsid w:val="00743FA3"/>
    <w:rsid w:val="007441A3"/>
    <w:rsid w:val="00744B05"/>
    <w:rsid w:val="007456E4"/>
    <w:rsid w:val="00745AFC"/>
    <w:rsid w:val="007460B4"/>
    <w:rsid w:val="00746168"/>
    <w:rsid w:val="00746413"/>
    <w:rsid w:val="00746B49"/>
    <w:rsid w:val="00747006"/>
    <w:rsid w:val="007501C3"/>
    <w:rsid w:val="00750821"/>
    <w:rsid w:val="00750DD4"/>
    <w:rsid w:val="007516AB"/>
    <w:rsid w:val="0075174A"/>
    <w:rsid w:val="00751F3D"/>
    <w:rsid w:val="00752B74"/>
    <w:rsid w:val="00752D6A"/>
    <w:rsid w:val="00753F9C"/>
    <w:rsid w:val="00754092"/>
    <w:rsid w:val="00754874"/>
    <w:rsid w:val="00754E4D"/>
    <w:rsid w:val="00754F16"/>
    <w:rsid w:val="0075514A"/>
    <w:rsid w:val="00755B01"/>
    <w:rsid w:val="00755D62"/>
    <w:rsid w:val="00756123"/>
    <w:rsid w:val="0075618A"/>
    <w:rsid w:val="007561A6"/>
    <w:rsid w:val="007571A4"/>
    <w:rsid w:val="0075724A"/>
    <w:rsid w:val="00757513"/>
    <w:rsid w:val="00757665"/>
    <w:rsid w:val="00757775"/>
    <w:rsid w:val="00757C7D"/>
    <w:rsid w:val="00760338"/>
    <w:rsid w:val="007604F2"/>
    <w:rsid w:val="00760838"/>
    <w:rsid w:val="00760BE5"/>
    <w:rsid w:val="00760CD0"/>
    <w:rsid w:val="00762282"/>
    <w:rsid w:val="007627EE"/>
    <w:rsid w:val="00762934"/>
    <w:rsid w:val="007629AE"/>
    <w:rsid w:val="00762A5D"/>
    <w:rsid w:val="00762DE2"/>
    <w:rsid w:val="00763063"/>
    <w:rsid w:val="0076308F"/>
    <w:rsid w:val="00763526"/>
    <w:rsid w:val="00763621"/>
    <w:rsid w:val="007639B2"/>
    <w:rsid w:val="00763D6B"/>
    <w:rsid w:val="00764C14"/>
    <w:rsid w:val="00764E33"/>
    <w:rsid w:val="0076537C"/>
    <w:rsid w:val="0076563A"/>
    <w:rsid w:val="0076589B"/>
    <w:rsid w:val="007665EA"/>
    <w:rsid w:val="00766F10"/>
    <w:rsid w:val="007674C1"/>
    <w:rsid w:val="007674F6"/>
    <w:rsid w:val="007678D8"/>
    <w:rsid w:val="00767BB2"/>
    <w:rsid w:val="00767D94"/>
    <w:rsid w:val="0077097D"/>
    <w:rsid w:val="00771C8D"/>
    <w:rsid w:val="007728C7"/>
    <w:rsid w:val="00772E7C"/>
    <w:rsid w:val="00772F24"/>
    <w:rsid w:val="007736CE"/>
    <w:rsid w:val="0077443D"/>
    <w:rsid w:val="00774F69"/>
    <w:rsid w:val="00775766"/>
    <w:rsid w:val="00775AEF"/>
    <w:rsid w:val="00775CF3"/>
    <w:rsid w:val="00775DE8"/>
    <w:rsid w:val="00776971"/>
    <w:rsid w:val="00776C9A"/>
    <w:rsid w:val="0077702F"/>
    <w:rsid w:val="00777565"/>
    <w:rsid w:val="00777B96"/>
    <w:rsid w:val="007800B0"/>
    <w:rsid w:val="00780695"/>
    <w:rsid w:val="00780AE9"/>
    <w:rsid w:val="00780AFC"/>
    <w:rsid w:val="00780B97"/>
    <w:rsid w:val="0078123B"/>
    <w:rsid w:val="00781281"/>
    <w:rsid w:val="00781794"/>
    <w:rsid w:val="00782534"/>
    <w:rsid w:val="00782943"/>
    <w:rsid w:val="00782B84"/>
    <w:rsid w:val="00783075"/>
    <w:rsid w:val="00783C0A"/>
    <w:rsid w:val="007845D8"/>
    <w:rsid w:val="00784C45"/>
    <w:rsid w:val="00784EF8"/>
    <w:rsid w:val="00785D31"/>
    <w:rsid w:val="0078609A"/>
    <w:rsid w:val="00786D71"/>
    <w:rsid w:val="00787356"/>
    <w:rsid w:val="007875F0"/>
    <w:rsid w:val="00787D8A"/>
    <w:rsid w:val="007909BA"/>
    <w:rsid w:val="00790CCC"/>
    <w:rsid w:val="00790D38"/>
    <w:rsid w:val="0079114A"/>
    <w:rsid w:val="007913B1"/>
    <w:rsid w:val="007915F7"/>
    <w:rsid w:val="0079202B"/>
    <w:rsid w:val="007920AA"/>
    <w:rsid w:val="0079245C"/>
    <w:rsid w:val="0079278B"/>
    <w:rsid w:val="00792918"/>
    <w:rsid w:val="00792CFB"/>
    <w:rsid w:val="007931A6"/>
    <w:rsid w:val="0079361A"/>
    <w:rsid w:val="0079377A"/>
    <w:rsid w:val="00793BF7"/>
    <w:rsid w:val="007941DD"/>
    <w:rsid w:val="007945E9"/>
    <w:rsid w:val="0079556B"/>
    <w:rsid w:val="007956F6"/>
    <w:rsid w:val="00795807"/>
    <w:rsid w:val="00795A8B"/>
    <w:rsid w:val="0079638F"/>
    <w:rsid w:val="00796EF7"/>
    <w:rsid w:val="007972A7"/>
    <w:rsid w:val="00797DBA"/>
    <w:rsid w:val="00797F8F"/>
    <w:rsid w:val="007A018E"/>
    <w:rsid w:val="007A03C5"/>
    <w:rsid w:val="007A12F2"/>
    <w:rsid w:val="007A1385"/>
    <w:rsid w:val="007A18C6"/>
    <w:rsid w:val="007A24B6"/>
    <w:rsid w:val="007A24D9"/>
    <w:rsid w:val="007A2C66"/>
    <w:rsid w:val="007A2E4A"/>
    <w:rsid w:val="007A2E90"/>
    <w:rsid w:val="007A3058"/>
    <w:rsid w:val="007A3962"/>
    <w:rsid w:val="007A3F9E"/>
    <w:rsid w:val="007A432D"/>
    <w:rsid w:val="007A433D"/>
    <w:rsid w:val="007A4449"/>
    <w:rsid w:val="007A4604"/>
    <w:rsid w:val="007A4C46"/>
    <w:rsid w:val="007A503A"/>
    <w:rsid w:val="007A5300"/>
    <w:rsid w:val="007A55D5"/>
    <w:rsid w:val="007A662D"/>
    <w:rsid w:val="007A6989"/>
    <w:rsid w:val="007A6E94"/>
    <w:rsid w:val="007A7736"/>
    <w:rsid w:val="007A7A5E"/>
    <w:rsid w:val="007A7BB2"/>
    <w:rsid w:val="007A7DBE"/>
    <w:rsid w:val="007A7DCD"/>
    <w:rsid w:val="007B021D"/>
    <w:rsid w:val="007B040B"/>
    <w:rsid w:val="007B05DB"/>
    <w:rsid w:val="007B0B15"/>
    <w:rsid w:val="007B0C5E"/>
    <w:rsid w:val="007B0CC7"/>
    <w:rsid w:val="007B0D1D"/>
    <w:rsid w:val="007B1A33"/>
    <w:rsid w:val="007B230B"/>
    <w:rsid w:val="007B294A"/>
    <w:rsid w:val="007B2BD2"/>
    <w:rsid w:val="007B2F94"/>
    <w:rsid w:val="007B38A9"/>
    <w:rsid w:val="007B3CCD"/>
    <w:rsid w:val="007B457C"/>
    <w:rsid w:val="007B45F6"/>
    <w:rsid w:val="007B467C"/>
    <w:rsid w:val="007B477B"/>
    <w:rsid w:val="007B4BC6"/>
    <w:rsid w:val="007B5020"/>
    <w:rsid w:val="007B520D"/>
    <w:rsid w:val="007B524C"/>
    <w:rsid w:val="007B544C"/>
    <w:rsid w:val="007B5574"/>
    <w:rsid w:val="007B59D1"/>
    <w:rsid w:val="007B5B4E"/>
    <w:rsid w:val="007B60E6"/>
    <w:rsid w:val="007B62C8"/>
    <w:rsid w:val="007B63BD"/>
    <w:rsid w:val="007B64E5"/>
    <w:rsid w:val="007B67C3"/>
    <w:rsid w:val="007B71D0"/>
    <w:rsid w:val="007B7976"/>
    <w:rsid w:val="007B7D5D"/>
    <w:rsid w:val="007C05F1"/>
    <w:rsid w:val="007C07CB"/>
    <w:rsid w:val="007C0F08"/>
    <w:rsid w:val="007C15B2"/>
    <w:rsid w:val="007C183C"/>
    <w:rsid w:val="007C2901"/>
    <w:rsid w:val="007C2A53"/>
    <w:rsid w:val="007C343D"/>
    <w:rsid w:val="007C3B08"/>
    <w:rsid w:val="007C3DDB"/>
    <w:rsid w:val="007C4320"/>
    <w:rsid w:val="007C4952"/>
    <w:rsid w:val="007C4E81"/>
    <w:rsid w:val="007C5A5C"/>
    <w:rsid w:val="007C5F65"/>
    <w:rsid w:val="007C68BA"/>
    <w:rsid w:val="007C6A22"/>
    <w:rsid w:val="007C7622"/>
    <w:rsid w:val="007C78C7"/>
    <w:rsid w:val="007D0118"/>
    <w:rsid w:val="007D0779"/>
    <w:rsid w:val="007D0933"/>
    <w:rsid w:val="007D09D7"/>
    <w:rsid w:val="007D12B9"/>
    <w:rsid w:val="007D1976"/>
    <w:rsid w:val="007D21C1"/>
    <w:rsid w:val="007D37E3"/>
    <w:rsid w:val="007D3849"/>
    <w:rsid w:val="007D3B8F"/>
    <w:rsid w:val="007D4875"/>
    <w:rsid w:val="007D5141"/>
    <w:rsid w:val="007D53DF"/>
    <w:rsid w:val="007D577E"/>
    <w:rsid w:val="007D614E"/>
    <w:rsid w:val="007D64F6"/>
    <w:rsid w:val="007D693B"/>
    <w:rsid w:val="007D7075"/>
    <w:rsid w:val="007D7F48"/>
    <w:rsid w:val="007E0FD5"/>
    <w:rsid w:val="007E15A3"/>
    <w:rsid w:val="007E17A3"/>
    <w:rsid w:val="007E1ADD"/>
    <w:rsid w:val="007E1E43"/>
    <w:rsid w:val="007E255E"/>
    <w:rsid w:val="007E27CB"/>
    <w:rsid w:val="007E2CC1"/>
    <w:rsid w:val="007E2D05"/>
    <w:rsid w:val="007E2DC1"/>
    <w:rsid w:val="007E325C"/>
    <w:rsid w:val="007E3B78"/>
    <w:rsid w:val="007E4554"/>
    <w:rsid w:val="007E476B"/>
    <w:rsid w:val="007E51DD"/>
    <w:rsid w:val="007E59EF"/>
    <w:rsid w:val="007E65C5"/>
    <w:rsid w:val="007E6C09"/>
    <w:rsid w:val="007E6D6D"/>
    <w:rsid w:val="007E758D"/>
    <w:rsid w:val="007E75AD"/>
    <w:rsid w:val="007E7B73"/>
    <w:rsid w:val="007F00AD"/>
    <w:rsid w:val="007F0545"/>
    <w:rsid w:val="007F09FD"/>
    <w:rsid w:val="007F0C50"/>
    <w:rsid w:val="007F0E12"/>
    <w:rsid w:val="007F0E96"/>
    <w:rsid w:val="007F1177"/>
    <w:rsid w:val="007F1387"/>
    <w:rsid w:val="007F148C"/>
    <w:rsid w:val="007F1FB8"/>
    <w:rsid w:val="007F21D2"/>
    <w:rsid w:val="007F225B"/>
    <w:rsid w:val="007F24D7"/>
    <w:rsid w:val="007F258B"/>
    <w:rsid w:val="007F2F15"/>
    <w:rsid w:val="007F3350"/>
    <w:rsid w:val="007F345B"/>
    <w:rsid w:val="007F34D0"/>
    <w:rsid w:val="007F3904"/>
    <w:rsid w:val="007F3A6F"/>
    <w:rsid w:val="007F3D29"/>
    <w:rsid w:val="007F3F6C"/>
    <w:rsid w:val="007F41B8"/>
    <w:rsid w:val="007F4326"/>
    <w:rsid w:val="007F488F"/>
    <w:rsid w:val="007F4D8A"/>
    <w:rsid w:val="007F4E15"/>
    <w:rsid w:val="007F5081"/>
    <w:rsid w:val="007F5408"/>
    <w:rsid w:val="007F56BD"/>
    <w:rsid w:val="007F627A"/>
    <w:rsid w:val="007F6324"/>
    <w:rsid w:val="007F6459"/>
    <w:rsid w:val="007F6569"/>
    <w:rsid w:val="007F6947"/>
    <w:rsid w:val="007F706C"/>
    <w:rsid w:val="007F71CA"/>
    <w:rsid w:val="007F7998"/>
    <w:rsid w:val="00800B9A"/>
    <w:rsid w:val="00800FF6"/>
    <w:rsid w:val="008010B6"/>
    <w:rsid w:val="00801FC3"/>
    <w:rsid w:val="00802446"/>
    <w:rsid w:val="008027CD"/>
    <w:rsid w:val="0080308E"/>
    <w:rsid w:val="0080334D"/>
    <w:rsid w:val="008033C2"/>
    <w:rsid w:val="00803745"/>
    <w:rsid w:val="00803BAA"/>
    <w:rsid w:val="00803FCD"/>
    <w:rsid w:val="0080410A"/>
    <w:rsid w:val="00804257"/>
    <w:rsid w:val="0080466E"/>
    <w:rsid w:val="0080479B"/>
    <w:rsid w:val="00804943"/>
    <w:rsid w:val="00805044"/>
    <w:rsid w:val="008050FD"/>
    <w:rsid w:val="0080577E"/>
    <w:rsid w:val="00805A9C"/>
    <w:rsid w:val="008061D7"/>
    <w:rsid w:val="0080679B"/>
    <w:rsid w:val="00806D54"/>
    <w:rsid w:val="00806D9D"/>
    <w:rsid w:val="00806FDE"/>
    <w:rsid w:val="00807B1E"/>
    <w:rsid w:val="0081036A"/>
    <w:rsid w:val="00810976"/>
    <w:rsid w:val="008117B0"/>
    <w:rsid w:val="0081256B"/>
    <w:rsid w:val="008130F0"/>
    <w:rsid w:val="0081335C"/>
    <w:rsid w:val="00813B4C"/>
    <w:rsid w:val="00813F79"/>
    <w:rsid w:val="00814625"/>
    <w:rsid w:val="00814873"/>
    <w:rsid w:val="008151D4"/>
    <w:rsid w:val="00815217"/>
    <w:rsid w:val="008152A1"/>
    <w:rsid w:val="0081579F"/>
    <w:rsid w:val="008158E5"/>
    <w:rsid w:val="008163E7"/>
    <w:rsid w:val="00817602"/>
    <w:rsid w:val="00817B3C"/>
    <w:rsid w:val="00817D5B"/>
    <w:rsid w:val="00817E72"/>
    <w:rsid w:val="00820136"/>
    <w:rsid w:val="008204E9"/>
    <w:rsid w:val="008206A0"/>
    <w:rsid w:val="00820C9E"/>
    <w:rsid w:val="008225D9"/>
    <w:rsid w:val="00822E99"/>
    <w:rsid w:val="00823255"/>
    <w:rsid w:val="008236FE"/>
    <w:rsid w:val="00823F98"/>
    <w:rsid w:val="00824626"/>
    <w:rsid w:val="00824ABC"/>
    <w:rsid w:val="008257F1"/>
    <w:rsid w:val="00825E9F"/>
    <w:rsid w:val="00825F7D"/>
    <w:rsid w:val="00826B79"/>
    <w:rsid w:val="00826F04"/>
    <w:rsid w:val="0082703C"/>
    <w:rsid w:val="0082756B"/>
    <w:rsid w:val="00827DAD"/>
    <w:rsid w:val="008304E7"/>
    <w:rsid w:val="0083092C"/>
    <w:rsid w:val="0083096D"/>
    <w:rsid w:val="0083157B"/>
    <w:rsid w:val="00831961"/>
    <w:rsid w:val="008319BC"/>
    <w:rsid w:val="00831B9B"/>
    <w:rsid w:val="00831D5A"/>
    <w:rsid w:val="00832285"/>
    <w:rsid w:val="00832675"/>
    <w:rsid w:val="00832E18"/>
    <w:rsid w:val="0083359C"/>
    <w:rsid w:val="008346CD"/>
    <w:rsid w:val="008346DE"/>
    <w:rsid w:val="00834C2B"/>
    <w:rsid w:val="00834E26"/>
    <w:rsid w:val="008354D7"/>
    <w:rsid w:val="0083568C"/>
    <w:rsid w:val="0083603D"/>
    <w:rsid w:val="008363AE"/>
    <w:rsid w:val="008364E3"/>
    <w:rsid w:val="00836ED0"/>
    <w:rsid w:val="00837E92"/>
    <w:rsid w:val="00837ECF"/>
    <w:rsid w:val="0084024E"/>
    <w:rsid w:val="008403EA"/>
    <w:rsid w:val="00840B69"/>
    <w:rsid w:val="0084106A"/>
    <w:rsid w:val="0084149E"/>
    <w:rsid w:val="00841ABE"/>
    <w:rsid w:val="00842126"/>
    <w:rsid w:val="00842DD6"/>
    <w:rsid w:val="00842DE9"/>
    <w:rsid w:val="008439A4"/>
    <w:rsid w:val="00843D53"/>
    <w:rsid w:val="00844091"/>
    <w:rsid w:val="008442DF"/>
    <w:rsid w:val="00844413"/>
    <w:rsid w:val="00845372"/>
    <w:rsid w:val="0084546D"/>
    <w:rsid w:val="00846551"/>
    <w:rsid w:val="0084684B"/>
    <w:rsid w:val="00846BAD"/>
    <w:rsid w:val="00847005"/>
    <w:rsid w:val="00847114"/>
    <w:rsid w:val="008472E9"/>
    <w:rsid w:val="0084745B"/>
    <w:rsid w:val="00847DC6"/>
    <w:rsid w:val="008503E8"/>
    <w:rsid w:val="00850622"/>
    <w:rsid w:val="0085132C"/>
    <w:rsid w:val="008514A4"/>
    <w:rsid w:val="008518D6"/>
    <w:rsid w:val="00851ACA"/>
    <w:rsid w:val="00852245"/>
    <w:rsid w:val="0085237F"/>
    <w:rsid w:val="0085306F"/>
    <w:rsid w:val="00853546"/>
    <w:rsid w:val="008537A5"/>
    <w:rsid w:val="00853C65"/>
    <w:rsid w:val="0085425A"/>
    <w:rsid w:val="00854837"/>
    <w:rsid w:val="008548BB"/>
    <w:rsid w:val="00854B59"/>
    <w:rsid w:val="008552E6"/>
    <w:rsid w:val="00855D0E"/>
    <w:rsid w:val="008560DB"/>
    <w:rsid w:val="00856209"/>
    <w:rsid w:val="00856818"/>
    <w:rsid w:val="00856BF4"/>
    <w:rsid w:val="00856C64"/>
    <w:rsid w:val="00856FA7"/>
    <w:rsid w:val="00856FBA"/>
    <w:rsid w:val="0085700D"/>
    <w:rsid w:val="0085705C"/>
    <w:rsid w:val="008574E0"/>
    <w:rsid w:val="00857BD7"/>
    <w:rsid w:val="00857C0E"/>
    <w:rsid w:val="00857DB9"/>
    <w:rsid w:val="00857FCE"/>
    <w:rsid w:val="008600B8"/>
    <w:rsid w:val="008600FC"/>
    <w:rsid w:val="008603BB"/>
    <w:rsid w:val="00860D4B"/>
    <w:rsid w:val="00860FE7"/>
    <w:rsid w:val="00861FED"/>
    <w:rsid w:val="00862205"/>
    <w:rsid w:val="0086264A"/>
    <w:rsid w:val="008628A3"/>
    <w:rsid w:val="008629A7"/>
    <w:rsid w:val="00863289"/>
    <w:rsid w:val="008632AA"/>
    <w:rsid w:val="0086352B"/>
    <w:rsid w:val="00863AF6"/>
    <w:rsid w:val="00863BED"/>
    <w:rsid w:val="00863C27"/>
    <w:rsid w:val="00864266"/>
    <w:rsid w:val="008649EA"/>
    <w:rsid w:val="0086520D"/>
    <w:rsid w:val="0086609E"/>
    <w:rsid w:val="008663BF"/>
    <w:rsid w:val="00866A70"/>
    <w:rsid w:val="00867036"/>
    <w:rsid w:val="00867247"/>
    <w:rsid w:val="00867782"/>
    <w:rsid w:val="0086789E"/>
    <w:rsid w:val="00867F6C"/>
    <w:rsid w:val="008701BC"/>
    <w:rsid w:val="008705B5"/>
    <w:rsid w:val="00870613"/>
    <w:rsid w:val="00870A8C"/>
    <w:rsid w:val="00871F17"/>
    <w:rsid w:val="00871F28"/>
    <w:rsid w:val="00871FD8"/>
    <w:rsid w:val="008727A6"/>
    <w:rsid w:val="008730B4"/>
    <w:rsid w:val="008735B0"/>
    <w:rsid w:val="00874FCA"/>
    <w:rsid w:val="0087538F"/>
    <w:rsid w:val="0087540A"/>
    <w:rsid w:val="0087583D"/>
    <w:rsid w:val="00875A09"/>
    <w:rsid w:val="00875E29"/>
    <w:rsid w:val="00875F56"/>
    <w:rsid w:val="00876222"/>
    <w:rsid w:val="00876C6D"/>
    <w:rsid w:val="00876CF4"/>
    <w:rsid w:val="0087731E"/>
    <w:rsid w:val="00877549"/>
    <w:rsid w:val="00880731"/>
    <w:rsid w:val="008810EF"/>
    <w:rsid w:val="00882151"/>
    <w:rsid w:val="0088244A"/>
    <w:rsid w:val="00882C93"/>
    <w:rsid w:val="0088300A"/>
    <w:rsid w:val="00883660"/>
    <w:rsid w:val="0088394B"/>
    <w:rsid w:val="008843AF"/>
    <w:rsid w:val="00884849"/>
    <w:rsid w:val="00884E1D"/>
    <w:rsid w:val="00884F5D"/>
    <w:rsid w:val="00885079"/>
    <w:rsid w:val="0088517E"/>
    <w:rsid w:val="008859B7"/>
    <w:rsid w:val="008860BC"/>
    <w:rsid w:val="00887101"/>
    <w:rsid w:val="0088793D"/>
    <w:rsid w:val="00887B75"/>
    <w:rsid w:val="00887D9B"/>
    <w:rsid w:val="00890467"/>
    <w:rsid w:val="00890794"/>
    <w:rsid w:val="00890C41"/>
    <w:rsid w:val="00890EEC"/>
    <w:rsid w:val="008910F2"/>
    <w:rsid w:val="00891984"/>
    <w:rsid w:val="00891A97"/>
    <w:rsid w:val="00891AD0"/>
    <w:rsid w:val="00891BB6"/>
    <w:rsid w:val="00892B66"/>
    <w:rsid w:val="00892C0A"/>
    <w:rsid w:val="00892EAC"/>
    <w:rsid w:val="00893191"/>
    <w:rsid w:val="00893D1E"/>
    <w:rsid w:val="00893D3B"/>
    <w:rsid w:val="00893E40"/>
    <w:rsid w:val="00893FE4"/>
    <w:rsid w:val="008943F0"/>
    <w:rsid w:val="00894619"/>
    <w:rsid w:val="008956B8"/>
    <w:rsid w:val="0089578D"/>
    <w:rsid w:val="00895C20"/>
    <w:rsid w:val="00896B5F"/>
    <w:rsid w:val="00896D51"/>
    <w:rsid w:val="00896DDF"/>
    <w:rsid w:val="008972D8"/>
    <w:rsid w:val="0089761B"/>
    <w:rsid w:val="008979B5"/>
    <w:rsid w:val="00897CD1"/>
    <w:rsid w:val="008A088E"/>
    <w:rsid w:val="008A0AAA"/>
    <w:rsid w:val="008A1183"/>
    <w:rsid w:val="008A1861"/>
    <w:rsid w:val="008A2253"/>
    <w:rsid w:val="008A294D"/>
    <w:rsid w:val="008A30A0"/>
    <w:rsid w:val="008A310E"/>
    <w:rsid w:val="008A3176"/>
    <w:rsid w:val="008A3A6B"/>
    <w:rsid w:val="008A4261"/>
    <w:rsid w:val="008A42F9"/>
    <w:rsid w:val="008A4322"/>
    <w:rsid w:val="008A492C"/>
    <w:rsid w:val="008A4AF1"/>
    <w:rsid w:val="008A510B"/>
    <w:rsid w:val="008A54AE"/>
    <w:rsid w:val="008A557B"/>
    <w:rsid w:val="008A5C8E"/>
    <w:rsid w:val="008A6171"/>
    <w:rsid w:val="008A6366"/>
    <w:rsid w:val="008A66E7"/>
    <w:rsid w:val="008A725F"/>
    <w:rsid w:val="008A7B74"/>
    <w:rsid w:val="008B008A"/>
    <w:rsid w:val="008B024A"/>
    <w:rsid w:val="008B03D0"/>
    <w:rsid w:val="008B084B"/>
    <w:rsid w:val="008B0CBC"/>
    <w:rsid w:val="008B135A"/>
    <w:rsid w:val="008B1542"/>
    <w:rsid w:val="008B160D"/>
    <w:rsid w:val="008B161F"/>
    <w:rsid w:val="008B1D09"/>
    <w:rsid w:val="008B1D10"/>
    <w:rsid w:val="008B1FB4"/>
    <w:rsid w:val="008B204C"/>
    <w:rsid w:val="008B25DC"/>
    <w:rsid w:val="008B261B"/>
    <w:rsid w:val="008B2814"/>
    <w:rsid w:val="008B343C"/>
    <w:rsid w:val="008B3443"/>
    <w:rsid w:val="008B3599"/>
    <w:rsid w:val="008B3A7D"/>
    <w:rsid w:val="008B3A87"/>
    <w:rsid w:val="008B3F33"/>
    <w:rsid w:val="008B4201"/>
    <w:rsid w:val="008B4658"/>
    <w:rsid w:val="008B4C9F"/>
    <w:rsid w:val="008B536B"/>
    <w:rsid w:val="008B5E53"/>
    <w:rsid w:val="008B60E2"/>
    <w:rsid w:val="008B67BC"/>
    <w:rsid w:val="008B6EF6"/>
    <w:rsid w:val="008B706D"/>
    <w:rsid w:val="008B710C"/>
    <w:rsid w:val="008B7247"/>
    <w:rsid w:val="008B74DD"/>
    <w:rsid w:val="008B772A"/>
    <w:rsid w:val="008B7C83"/>
    <w:rsid w:val="008C0574"/>
    <w:rsid w:val="008C057A"/>
    <w:rsid w:val="008C05D5"/>
    <w:rsid w:val="008C0D19"/>
    <w:rsid w:val="008C1481"/>
    <w:rsid w:val="008C16E0"/>
    <w:rsid w:val="008C19AE"/>
    <w:rsid w:val="008C1E53"/>
    <w:rsid w:val="008C1F81"/>
    <w:rsid w:val="008C257A"/>
    <w:rsid w:val="008C274A"/>
    <w:rsid w:val="008C276D"/>
    <w:rsid w:val="008C2989"/>
    <w:rsid w:val="008C2C5B"/>
    <w:rsid w:val="008C2F82"/>
    <w:rsid w:val="008C3530"/>
    <w:rsid w:val="008C3710"/>
    <w:rsid w:val="008C42EB"/>
    <w:rsid w:val="008C4B1A"/>
    <w:rsid w:val="008C6009"/>
    <w:rsid w:val="008C634B"/>
    <w:rsid w:val="008C6388"/>
    <w:rsid w:val="008C63E8"/>
    <w:rsid w:val="008C65D3"/>
    <w:rsid w:val="008C7491"/>
    <w:rsid w:val="008C79DF"/>
    <w:rsid w:val="008C7CB3"/>
    <w:rsid w:val="008C7F2E"/>
    <w:rsid w:val="008C7F55"/>
    <w:rsid w:val="008D0638"/>
    <w:rsid w:val="008D0EF6"/>
    <w:rsid w:val="008D14FF"/>
    <w:rsid w:val="008D1624"/>
    <w:rsid w:val="008D1689"/>
    <w:rsid w:val="008D1824"/>
    <w:rsid w:val="008D1C64"/>
    <w:rsid w:val="008D298B"/>
    <w:rsid w:val="008D2A56"/>
    <w:rsid w:val="008D2E70"/>
    <w:rsid w:val="008D30CC"/>
    <w:rsid w:val="008D32C1"/>
    <w:rsid w:val="008D3B58"/>
    <w:rsid w:val="008D4EA7"/>
    <w:rsid w:val="008D5136"/>
    <w:rsid w:val="008D5140"/>
    <w:rsid w:val="008D5490"/>
    <w:rsid w:val="008D587B"/>
    <w:rsid w:val="008D5DC6"/>
    <w:rsid w:val="008D5E85"/>
    <w:rsid w:val="008D6023"/>
    <w:rsid w:val="008D635A"/>
    <w:rsid w:val="008D6491"/>
    <w:rsid w:val="008D6507"/>
    <w:rsid w:val="008D6B2D"/>
    <w:rsid w:val="008D6B6C"/>
    <w:rsid w:val="008D6DFB"/>
    <w:rsid w:val="008D723F"/>
    <w:rsid w:val="008D7392"/>
    <w:rsid w:val="008E0AD1"/>
    <w:rsid w:val="008E0D2A"/>
    <w:rsid w:val="008E16F3"/>
    <w:rsid w:val="008E17F3"/>
    <w:rsid w:val="008E1DF4"/>
    <w:rsid w:val="008E23C0"/>
    <w:rsid w:val="008E23F1"/>
    <w:rsid w:val="008E30E7"/>
    <w:rsid w:val="008E34B2"/>
    <w:rsid w:val="008E35EB"/>
    <w:rsid w:val="008E3719"/>
    <w:rsid w:val="008E3B09"/>
    <w:rsid w:val="008E4860"/>
    <w:rsid w:val="008E4CDC"/>
    <w:rsid w:val="008E4F41"/>
    <w:rsid w:val="008E5A8C"/>
    <w:rsid w:val="008E6359"/>
    <w:rsid w:val="008E6921"/>
    <w:rsid w:val="008E6BBC"/>
    <w:rsid w:val="008E6DB3"/>
    <w:rsid w:val="008E751C"/>
    <w:rsid w:val="008E7B79"/>
    <w:rsid w:val="008EAB5B"/>
    <w:rsid w:val="008F0357"/>
    <w:rsid w:val="008F0386"/>
    <w:rsid w:val="008F04C5"/>
    <w:rsid w:val="008F0A95"/>
    <w:rsid w:val="008F1703"/>
    <w:rsid w:val="008F17AB"/>
    <w:rsid w:val="008F187D"/>
    <w:rsid w:val="008F1AF9"/>
    <w:rsid w:val="008F1B6F"/>
    <w:rsid w:val="008F1D14"/>
    <w:rsid w:val="008F286E"/>
    <w:rsid w:val="008F31DE"/>
    <w:rsid w:val="008F35BD"/>
    <w:rsid w:val="008F43D2"/>
    <w:rsid w:val="008F46EB"/>
    <w:rsid w:val="008F47F8"/>
    <w:rsid w:val="008F4A9C"/>
    <w:rsid w:val="008F4C99"/>
    <w:rsid w:val="008F50FE"/>
    <w:rsid w:val="008F552A"/>
    <w:rsid w:val="008F564C"/>
    <w:rsid w:val="008F5A9D"/>
    <w:rsid w:val="008F5BD3"/>
    <w:rsid w:val="008F5E77"/>
    <w:rsid w:val="008F64FB"/>
    <w:rsid w:val="008F68E4"/>
    <w:rsid w:val="008F696E"/>
    <w:rsid w:val="008F6AD1"/>
    <w:rsid w:val="008F6EC0"/>
    <w:rsid w:val="008F753F"/>
    <w:rsid w:val="009008FB"/>
    <w:rsid w:val="00900E2F"/>
    <w:rsid w:val="00900FE0"/>
    <w:rsid w:val="00901456"/>
    <w:rsid w:val="00901566"/>
    <w:rsid w:val="009015A7"/>
    <w:rsid w:val="0090162A"/>
    <w:rsid w:val="00901661"/>
    <w:rsid w:val="00901B3F"/>
    <w:rsid w:val="00902224"/>
    <w:rsid w:val="00902321"/>
    <w:rsid w:val="0090271D"/>
    <w:rsid w:val="00902CFD"/>
    <w:rsid w:val="0090393F"/>
    <w:rsid w:val="00903AF4"/>
    <w:rsid w:val="0090450B"/>
    <w:rsid w:val="00904624"/>
    <w:rsid w:val="00904E3C"/>
    <w:rsid w:val="009056E8"/>
    <w:rsid w:val="0090582C"/>
    <w:rsid w:val="00906551"/>
    <w:rsid w:val="00906B04"/>
    <w:rsid w:val="00906DA8"/>
    <w:rsid w:val="00907CB2"/>
    <w:rsid w:val="00907D33"/>
    <w:rsid w:val="00907E1B"/>
    <w:rsid w:val="00907F2F"/>
    <w:rsid w:val="00907F98"/>
    <w:rsid w:val="00907FDE"/>
    <w:rsid w:val="00910AAA"/>
    <w:rsid w:val="00910D6E"/>
    <w:rsid w:val="00910F72"/>
    <w:rsid w:val="009115BC"/>
    <w:rsid w:val="0091181D"/>
    <w:rsid w:val="0091181E"/>
    <w:rsid w:val="00911F43"/>
    <w:rsid w:val="00912314"/>
    <w:rsid w:val="00912DAB"/>
    <w:rsid w:val="00912EE1"/>
    <w:rsid w:val="00913280"/>
    <w:rsid w:val="00913B06"/>
    <w:rsid w:val="009146AC"/>
    <w:rsid w:val="00914DDB"/>
    <w:rsid w:val="00915218"/>
    <w:rsid w:val="009155A7"/>
    <w:rsid w:val="0091584A"/>
    <w:rsid w:val="0091754C"/>
    <w:rsid w:val="00920658"/>
    <w:rsid w:val="00920ACC"/>
    <w:rsid w:val="009215B2"/>
    <w:rsid w:val="009217C1"/>
    <w:rsid w:val="00921E4F"/>
    <w:rsid w:val="00921E7D"/>
    <w:rsid w:val="00922055"/>
    <w:rsid w:val="00922B43"/>
    <w:rsid w:val="0092355F"/>
    <w:rsid w:val="00924051"/>
    <w:rsid w:val="00924324"/>
    <w:rsid w:val="00924798"/>
    <w:rsid w:val="009250CB"/>
    <w:rsid w:val="00925201"/>
    <w:rsid w:val="00925669"/>
    <w:rsid w:val="00925AAC"/>
    <w:rsid w:val="00925C9B"/>
    <w:rsid w:val="00925E35"/>
    <w:rsid w:val="00926120"/>
    <w:rsid w:val="00926C59"/>
    <w:rsid w:val="00926CA0"/>
    <w:rsid w:val="0092700D"/>
    <w:rsid w:val="0092715E"/>
    <w:rsid w:val="00930B70"/>
    <w:rsid w:val="00931184"/>
    <w:rsid w:val="00931535"/>
    <w:rsid w:val="0093174E"/>
    <w:rsid w:val="00931F67"/>
    <w:rsid w:val="00932209"/>
    <w:rsid w:val="00932620"/>
    <w:rsid w:val="00932D8D"/>
    <w:rsid w:val="00932DBA"/>
    <w:rsid w:val="009338DD"/>
    <w:rsid w:val="00934498"/>
    <w:rsid w:val="0093473B"/>
    <w:rsid w:val="00934900"/>
    <w:rsid w:val="00935065"/>
    <w:rsid w:val="009350A4"/>
    <w:rsid w:val="00935578"/>
    <w:rsid w:val="00935712"/>
    <w:rsid w:val="00936489"/>
    <w:rsid w:val="0093701E"/>
    <w:rsid w:val="00937224"/>
    <w:rsid w:val="0093789B"/>
    <w:rsid w:val="00937AB4"/>
    <w:rsid w:val="00940681"/>
    <w:rsid w:val="00940B24"/>
    <w:rsid w:val="00940F2C"/>
    <w:rsid w:val="00941028"/>
    <w:rsid w:val="00941B61"/>
    <w:rsid w:val="00941E02"/>
    <w:rsid w:val="00941F3D"/>
    <w:rsid w:val="00942060"/>
    <w:rsid w:val="00942436"/>
    <w:rsid w:val="00942974"/>
    <w:rsid w:val="00943B54"/>
    <w:rsid w:val="00943D64"/>
    <w:rsid w:val="00943F5E"/>
    <w:rsid w:val="009444D5"/>
    <w:rsid w:val="00944A58"/>
    <w:rsid w:val="009453A1"/>
    <w:rsid w:val="00945A77"/>
    <w:rsid w:val="00945CAD"/>
    <w:rsid w:val="00945E33"/>
    <w:rsid w:val="00945E69"/>
    <w:rsid w:val="00945E91"/>
    <w:rsid w:val="00946428"/>
    <w:rsid w:val="00946784"/>
    <w:rsid w:val="00946C08"/>
    <w:rsid w:val="00947067"/>
    <w:rsid w:val="009472C7"/>
    <w:rsid w:val="00947CA0"/>
    <w:rsid w:val="00947FF1"/>
    <w:rsid w:val="00950A51"/>
    <w:rsid w:val="00951416"/>
    <w:rsid w:val="0095161B"/>
    <w:rsid w:val="00951939"/>
    <w:rsid w:val="00951AE7"/>
    <w:rsid w:val="009521C3"/>
    <w:rsid w:val="00952758"/>
    <w:rsid w:val="009531DE"/>
    <w:rsid w:val="0095335D"/>
    <w:rsid w:val="00953688"/>
    <w:rsid w:val="00953916"/>
    <w:rsid w:val="00953AE0"/>
    <w:rsid w:val="00953C8B"/>
    <w:rsid w:val="00954ACA"/>
    <w:rsid w:val="00954C7A"/>
    <w:rsid w:val="00954E4C"/>
    <w:rsid w:val="00954F72"/>
    <w:rsid w:val="009562EB"/>
    <w:rsid w:val="0095633D"/>
    <w:rsid w:val="00956BBE"/>
    <w:rsid w:val="009572B9"/>
    <w:rsid w:val="00957786"/>
    <w:rsid w:val="00957AF9"/>
    <w:rsid w:val="00957EA9"/>
    <w:rsid w:val="00960129"/>
    <w:rsid w:val="00960602"/>
    <w:rsid w:val="00960C10"/>
    <w:rsid w:val="00961189"/>
    <w:rsid w:val="00962BA8"/>
    <w:rsid w:val="00963D4A"/>
    <w:rsid w:val="0096466C"/>
    <w:rsid w:val="009648E7"/>
    <w:rsid w:val="00964E4A"/>
    <w:rsid w:val="00965168"/>
    <w:rsid w:val="0096524A"/>
    <w:rsid w:val="009658DA"/>
    <w:rsid w:val="00965BB5"/>
    <w:rsid w:val="00965C01"/>
    <w:rsid w:val="00965D97"/>
    <w:rsid w:val="00966CC3"/>
    <w:rsid w:val="009670C2"/>
    <w:rsid w:val="00967712"/>
    <w:rsid w:val="00967B81"/>
    <w:rsid w:val="00967E38"/>
    <w:rsid w:val="009714AC"/>
    <w:rsid w:val="009714DF"/>
    <w:rsid w:val="009715CA"/>
    <w:rsid w:val="00971AD1"/>
    <w:rsid w:val="00971B8B"/>
    <w:rsid w:val="0097217A"/>
    <w:rsid w:val="00972435"/>
    <w:rsid w:val="009728F5"/>
    <w:rsid w:val="00973050"/>
    <w:rsid w:val="009732E6"/>
    <w:rsid w:val="009748D8"/>
    <w:rsid w:val="00974A91"/>
    <w:rsid w:val="00974FB3"/>
    <w:rsid w:val="00975CA0"/>
    <w:rsid w:val="00975CC7"/>
    <w:rsid w:val="0097691B"/>
    <w:rsid w:val="00976D13"/>
    <w:rsid w:val="00976D63"/>
    <w:rsid w:val="009777B5"/>
    <w:rsid w:val="0097792A"/>
    <w:rsid w:val="00977A3F"/>
    <w:rsid w:val="00977D91"/>
    <w:rsid w:val="009800A2"/>
    <w:rsid w:val="0098019D"/>
    <w:rsid w:val="009803D2"/>
    <w:rsid w:val="00981AE0"/>
    <w:rsid w:val="00981CF3"/>
    <w:rsid w:val="0098288C"/>
    <w:rsid w:val="00982906"/>
    <w:rsid w:val="009838A3"/>
    <w:rsid w:val="00983CA0"/>
    <w:rsid w:val="0098405D"/>
    <w:rsid w:val="009844C8"/>
    <w:rsid w:val="0098468D"/>
    <w:rsid w:val="00984DD8"/>
    <w:rsid w:val="00984F7A"/>
    <w:rsid w:val="0098506B"/>
    <w:rsid w:val="00985173"/>
    <w:rsid w:val="00985639"/>
    <w:rsid w:val="00985A36"/>
    <w:rsid w:val="00986C99"/>
    <w:rsid w:val="00986CBF"/>
    <w:rsid w:val="00986CF0"/>
    <w:rsid w:val="00987071"/>
    <w:rsid w:val="009872DF"/>
    <w:rsid w:val="009873B1"/>
    <w:rsid w:val="009873B3"/>
    <w:rsid w:val="0099069A"/>
    <w:rsid w:val="00990D08"/>
    <w:rsid w:val="0099107C"/>
    <w:rsid w:val="009910C2"/>
    <w:rsid w:val="0099139F"/>
    <w:rsid w:val="00991E23"/>
    <w:rsid w:val="009932A9"/>
    <w:rsid w:val="009934C7"/>
    <w:rsid w:val="00993978"/>
    <w:rsid w:val="00993B5E"/>
    <w:rsid w:val="0099406C"/>
    <w:rsid w:val="00994674"/>
    <w:rsid w:val="009948B1"/>
    <w:rsid w:val="00994966"/>
    <w:rsid w:val="00994B2D"/>
    <w:rsid w:val="00995000"/>
    <w:rsid w:val="00995482"/>
    <w:rsid w:val="009958D9"/>
    <w:rsid w:val="0099592E"/>
    <w:rsid w:val="00995BA9"/>
    <w:rsid w:val="00995C75"/>
    <w:rsid w:val="00995EA3"/>
    <w:rsid w:val="009968BD"/>
    <w:rsid w:val="00997091"/>
    <w:rsid w:val="00997585"/>
    <w:rsid w:val="00997758"/>
    <w:rsid w:val="00997DB5"/>
    <w:rsid w:val="009A0462"/>
    <w:rsid w:val="009A0734"/>
    <w:rsid w:val="009A0A5A"/>
    <w:rsid w:val="009A0D30"/>
    <w:rsid w:val="009A13EF"/>
    <w:rsid w:val="009A19DA"/>
    <w:rsid w:val="009A26BD"/>
    <w:rsid w:val="009A28CA"/>
    <w:rsid w:val="009A2C78"/>
    <w:rsid w:val="009A3697"/>
    <w:rsid w:val="009A39A8"/>
    <w:rsid w:val="009A3A11"/>
    <w:rsid w:val="009A3AD2"/>
    <w:rsid w:val="009A3E8C"/>
    <w:rsid w:val="009A5526"/>
    <w:rsid w:val="009A5634"/>
    <w:rsid w:val="009A583B"/>
    <w:rsid w:val="009A59C6"/>
    <w:rsid w:val="009A5AD2"/>
    <w:rsid w:val="009A5C24"/>
    <w:rsid w:val="009A5CE1"/>
    <w:rsid w:val="009A5E63"/>
    <w:rsid w:val="009A708E"/>
    <w:rsid w:val="009A7354"/>
    <w:rsid w:val="009A76DC"/>
    <w:rsid w:val="009A77EA"/>
    <w:rsid w:val="009A79B6"/>
    <w:rsid w:val="009A7C3D"/>
    <w:rsid w:val="009B0378"/>
    <w:rsid w:val="009B0398"/>
    <w:rsid w:val="009B05C6"/>
    <w:rsid w:val="009B0A5B"/>
    <w:rsid w:val="009B0CB3"/>
    <w:rsid w:val="009B1470"/>
    <w:rsid w:val="009B2456"/>
    <w:rsid w:val="009B29DE"/>
    <w:rsid w:val="009B2A83"/>
    <w:rsid w:val="009B2DE8"/>
    <w:rsid w:val="009B2E63"/>
    <w:rsid w:val="009B31D4"/>
    <w:rsid w:val="009B333D"/>
    <w:rsid w:val="009B4661"/>
    <w:rsid w:val="009B57FE"/>
    <w:rsid w:val="009B5888"/>
    <w:rsid w:val="009B5F20"/>
    <w:rsid w:val="009B60BD"/>
    <w:rsid w:val="009B6619"/>
    <w:rsid w:val="009B67B5"/>
    <w:rsid w:val="009B78A6"/>
    <w:rsid w:val="009C14F9"/>
    <w:rsid w:val="009C23D7"/>
    <w:rsid w:val="009C269F"/>
    <w:rsid w:val="009C28EE"/>
    <w:rsid w:val="009C34F8"/>
    <w:rsid w:val="009C3B28"/>
    <w:rsid w:val="009C51CA"/>
    <w:rsid w:val="009C5BD6"/>
    <w:rsid w:val="009C6277"/>
    <w:rsid w:val="009C6E96"/>
    <w:rsid w:val="009C71DC"/>
    <w:rsid w:val="009C7493"/>
    <w:rsid w:val="009C7A8D"/>
    <w:rsid w:val="009D0670"/>
    <w:rsid w:val="009D166E"/>
    <w:rsid w:val="009D19A2"/>
    <w:rsid w:val="009D1E4A"/>
    <w:rsid w:val="009D2C16"/>
    <w:rsid w:val="009D40E5"/>
    <w:rsid w:val="009D4AE1"/>
    <w:rsid w:val="009D4CFE"/>
    <w:rsid w:val="009D4D8B"/>
    <w:rsid w:val="009D57C8"/>
    <w:rsid w:val="009D5879"/>
    <w:rsid w:val="009D58AE"/>
    <w:rsid w:val="009D5CD4"/>
    <w:rsid w:val="009D5F59"/>
    <w:rsid w:val="009D60A0"/>
    <w:rsid w:val="009D6205"/>
    <w:rsid w:val="009D64AB"/>
    <w:rsid w:val="009D650F"/>
    <w:rsid w:val="009D6A98"/>
    <w:rsid w:val="009D6C75"/>
    <w:rsid w:val="009D789C"/>
    <w:rsid w:val="009D7C43"/>
    <w:rsid w:val="009E02BA"/>
    <w:rsid w:val="009E03E2"/>
    <w:rsid w:val="009E0473"/>
    <w:rsid w:val="009E0A4B"/>
    <w:rsid w:val="009E1E79"/>
    <w:rsid w:val="009E2A02"/>
    <w:rsid w:val="009E2C29"/>
    <w:rsid w:val="009E3048"/>
    <w:rsid w:val="009E436E"/>
    <w:rsid w:val="009E441B"/>
    <w:rsid w:val="009E4623"/>
    <w:rsid w:val="009E478F"/>
    <w:rsid w:val="009E4F16"/>
    <w:rsid w:val="009E5307"/>
    <w:rsid w:val="009E5626"/>
    <w:rsid w:val="009E5662"/>
    <w:rsid w:val="009E5B22"/>
    <w:rsid w:val="009E62A9"/>
    <w:rsid w:val="009E67CD"/>
    <w:rsid w:val="009E6DBC"/>
    <w:rsid w:val="009E70D4"/>
    <w:rsid w:val="009E755A"/>
    <w:rsid w:val="009E7884"/>
    <w:rsid w:val="009E78FE"/>
    <w:rsid w:val="009E7C72"/>
    <w:rsid w:val="009E7EB3"/>
    <w:rsid w:val="009F095A"/>
    <w:rsid w:val="009F1513"/>
    <w:rsid w:val="009F15DD"/>
    <w:rsid w:val="009F1BF2"/>
    <w:rsid w:val="009F21E6"/>
    <w:rsid w:val="009F2249"/>
    <w:rsid w:val="009F2482"/>
    <w:rsid w:val="009F2AA8"/>
    <w:rsid w:val="009F3594"/>
    <w:rsid w:val="009F3EB5"/>
    <w:rsid w:val="009F4B14"/>
    <w:rsid w:val="009F4EF9"/>
    <w:rsid w:val="009F4F48"/>
    <w:rsid w:val="009F5111"/>
    <w:rsid w:val="009F5746"/>
    <w:rsid w:val="009F588E"/>
    <w:rsid w:val="009F5940"/>
    <w:rsid w:val="009F5A48"/>
    <w:rsid w:val="009F62D4"/>
    <w:rsid w:val="009F655C"/>
    <w:rsid w:val="009F677B"/>
    <w:rsid w:val="009F7560"/>
    <w:rsid w:val="009F77C8"/>
    <w:rsid w:val="00A0084E"/>
    <w:rsid w:val="00A00D32"/>
    <w:rsid w:val="00A00E45"/>
    <w:rsid w:val="00A00FA7"/>
    <w:rsid w:val="00A0104A"/>
    <w:rsid w:val="00A01808"/>
    <w:rsid w:val="00A01947"/>
    <w:rsid w:val="00A02203"/>
    <w:rsid w:val="00A02CDC"/>
    <w:rsid w:val="00A02F0A"/>
    <w:rsid w:val="00A045FF"/>
    <w:rsid w:val="00A04AC6"/>
    <w:rsid w:val="00A059D9"/>
    <w:rsid w:val="00A05AB5"/>
    <w:rsid w:val="00A05B21"/>
    <w:rsid w:val="00A05B85"/>
    <w:rsid w:val="00A05C56"/>
    <w:rsid w:val="00A05F9F"/>
    <w:rsid w:val="00A062B9"/>
    <w:rsid w:val="00A06A39"/>
    <w:rsid w:val="00A06EC3"/>
    <w:rsid w:val="00A07496"/>
    <w:rsid w:val="00A074C1"/>
    <w:rsid w:val="00A07EEF"/>
    <w:rsid w:val="00A10202"/>
    <w:rsid w:val="00A1061F"/>
    <w:rsid w:val="00A10B3A"/>
    <w:rsid w:val="00A10E95"/>
    <w:rsid w:val="00A11786"/>
    <w:rsid w:val="00A122C9"/>
    <w:rsid w:val="00A12476"/>
    <w:rsid w:val="00A12B50"/>
    <w:rsid w:val="00A135A9"/>
    <w:rsid w:val="00A13805"/>
    <w:rsid w:val="00A1383F"/>
    <w:rsid w:val="00A14C51"/>
    <w:rsid w:val="00A15023"/>
    <w:rsid w:val="00A15359"/>
    <w:rsid w:val="00A155AF"/>
    <w:rsid w:val="00A157A8"/>
    <w:rsid w:val="00A15926"/>
    <w:rsid w:val="00A15E06"/>
    <w:rsid w:val="00A15E3C"/>
    <w:rsid w:val="00A160E4"/>
    <w:rsid w:val="00A16F20"/>
    <w:rsid w:val="00A17944"/>
    <w:rsid w:val="00A17BCB"/>
    <w:rsid w:val="00A17C2D"/>
    <w:rsid w:val="00A2006D"/>
    <w:rsid w:val="00A21094"/>
    <w:rsid w:val="00A21363"/>
    <w:rsid w:val="00A214DA"/>
    <w:rsid w:val="00A21689"/>
    <w:rsid w:val="00A21933"/>
    <w:rsid w:val="00A21E90"/>
    <w:rsid w:val="00A223CA"/>
    <w:rsid w:val="00A22975"/>
    <w:rsid w:val="00A22CA6"/>
    <w:rsid w:val="00A2303A"/>
    <w:rsid w:val="00A2382B"/>
    <w:rsid w:val="00A2423E"/>
    <w:rsid w:val="00A24663"/>
    <w:rsid w:val="00A24DE2"/>
    <w:rsid w:val="00A2525A"/>
    <w:rsid w:val="00A2608C"/>
    <w:rsid w:val="00A26888"/>
    <w:rsid w:val="00A273FD"/>
    <w:rsid w:val="00A30452"/>
    <w:rsid w:val="00A30B2C"/>
    <w:rsid w:val="00A30D77"/>
    <w:rsid w:val="00A31532"/>
    <w:rsid w:val="00A315B9"/>
    <w:rsid w:val="00A31835"/>
    <w:rsid w:val="00A318B9"/>
    <w:rsid w:val="00A31941"/>
    <w:rsid w:val="00A31A63"/>
    <w:rsid w:val="00A31F69"/>
    <w:rsid w:val="00A322A2"/>
    <w:rsid w:val="00A325F0"/>
    <w:rsid w:val="00A32745"/>
    <w:rsid w:val="00A327F9"/>
    <w:rsid w:val="00A32FC6"/>
    <w:rsid w:val="00A330E5"/>
    <w:rsid w:val="00A33331"/>
    <w:rsid w:val="00A33976"/>
    <w:rsid w:val="00A33C5E"/>
    <w:rsid w:val="00A33DBB"/>
    <w:rsid w:val="00A33EFD"/>
    <w:rsid w:val="00A3411D"/>
    <w:rsid w:val="00A356B1"/>
    <w:rsid w:val="00A35EF1"/>
    <w:rsid w:val="00A36394"/>
    <w:rsid w:val="00A36456"/>
    <w:rsid w:val="00A36508"/>
    <w:rsid w:val="00A36F22"/>
    <w:rsid w:val="00A40017"/>
    <w:rsid w:val="00A401CD"/>
    <w:rsid w:val="00A403CA"/>
    <w:rsid w:val="00A40420"/>
    <w:rsid w:val="00A40617"/>
    <w:rsid w:val="00A40FF1"/>
    <w:rsid w:val="00A410C2"/>
    <w:rsid w:val="00A413D6"/>
    <w:rsid w:val="00A41D40"/>
    <w:rsid w:val="00A425B6"/>
    <w:rsid w:val="00A42790"/>
    <w:rsid w:val="00A42C62"/>
    <w:rsid w:val="00A43628"/>
    <w:rsid w:val="00A43860"/>
    <w:rsid w:val="00A44795"/>
    <w:rsid w:val="00A44E57"/>
    <w:rsid w:val="00A4521E"/>
    <w:rsid w:val="00A45EBA"/>
    <w:rsid w:val="00A4683E"/>
    <w:rsid w:val="00A47AC6"/>
    <w:rsid w:val="00A47AE5"/>
    <w:rsid w:val="00A50A3A"/>
    <w:rsid w:val="00A5104D"/>
    <w:rsid w:val="00A514D0"/>
    <w:rsid w:val="00A516AE"/>
    <w:rsid w:val="00A5193D"/>
    <w:rsid w:val="00A5271D"/>
    <w:rsid w:val="00A52A29"/>
    <w:rsid w:val="00A52D15"/>
    <w:rsid w:val="00A532CA"/>
    <w:rsid w:val="00A53483"/>
    <w:rsid w:val="00A536F8"/>
    <w:rsid w:val="00A53D64"/>
    <w:rsid w:val="00A54BCA"/>
    <w:rsid w:val="00A55285"/>
    <w:rsid w:val="00A55EE7"/>
    <w:rsid w:val="00A5659F"/>
    <w:rsid w:val="00A56BCD"/>
    <w:rsid w:val="00A56D95"/>
    <w:rsid w:val="00A57171"/>
    <w:rsid w:val="00A5786D"/>
    <w:rsid w:val="00A57ACB"/>
    <w:rsid w:val="00A60AA2"/>
    <w:rsid w:val="00A60BF1"/>
    <w:rsid w:val="00A615C5"/>
    <w:rsid w:val="00A61894"/>
    <w:rsid w:val="00A6195B"/>
    <w:rsid w:val="00A62259"/>
    <w:rsid w:val="00A624A1"/>
    <w:rsid w:val="00A6263D"/>
    <w:rsid w:val="00A62691"/>
    <w:rsid w:val="00A62A3D"/>
    <w:rsid w:val="00A62D92"/>
    <w:rsid w:val="00A62FDB"/>
    <w:rsid w:val="00A6305E"/>
    <w:rsid w:val="00A631BA"/>
    <w:rsid w:val="00A632D1"/>
    <w:rsid w:val="00A6339C"/>
    <w:rsid w:val="00A63D45"/>
    <w:rsid w:val="00A64311"/>
    <w:rsid w:val="00A6500A"/>
    <w:rsid w:val="00A65340"/>
    <w:rsid w:val="00A65587"/>
    <w:rsid w:val="00A66111"/>
    <w:rsid w:val="00A663B0"/>
    <w:rsid w:val="00A664E1"/>
    <w:rsid w:val="00A6691D"/>
    <w:rsid w:val="00A6723E"/>
    <w:rsid w:val="00A67489"/>
    <w:rsid w:val="00A67AB7"/>
    <w:rsid w:val="00A67CE9"/>
    <w:rsid w:val="00A703EF"/>
    <w:rsid w:val="00A7171B"/>
    <w:rsid w:val="00A717A4"/>
    <w:rsid w:val="00A719A7"/>
    <w:rsid w:val="00A71E6F"/>
    <w:rsid w:val="00A7275A"/>
    <w:rsid w:val="00A733E7"/>
    <w:rsid w:val="00A734AE"/>
    <w:rsid w:val="00A740D1"/>
    <w:rsid w:val="00A74899"/>
    <w:rsid w:val="00A74D36"/>
    <w:rsid w:val="00A7524A"/>
    <w:rsid w:val="00A75DD5"/>
    <w:rsid w:val="00A761CE"/>
    <w:rsid w:val="00A764DB"/>
    <w:rsid w:val="00A76CD9"/>
    <w:rsid w:val="00A770DD"/>
    <w:rsid w:val="00A77373"/>
    <w:rsid w:val="00A801CA"/>
    <w:rsid w:val="00A808C8"/>
    <w:rsid w:val="00A808FF"/>
    <w:rsid w:val="00A80F6D"/>
    <w:rsid w:val="00A810CE"/>
    <w:rsid w:val="00A81114"/>
    <w:rsid w:val="00A8116E"/>
    <w:rsid w:val="00A82091"/>
    <w:rsid w:val="00A82982"/>
    <w:rsid w:val="00A836DA"/>
    <w:rsid w:val="00A840A3"/>
    <w:rsid w:val="00A84497"/>
    <w:rsid w:val="00A84CE8"/>
    <w:rsid w:val="00A850B9"/>
    <w:rsid w:val="00A852CF"/>
    <w:rsid w:val="00A85365"/>
    <w:rsid w:val="00A858CB"/>
    <w:rsid w:val="00A86155"/>
    <w:rsid w:val="00A868DA"/>
    <w:rsid w:val="00A872AF"/>
    <w:rsid w:val="00A87BA1"/>
    <w:rsid w:val="00A87C4C"/>
    <w:rsid w:val="00A87D34"/>
    <w:rsid w:val="00A90206"/>
    <w:rsid w:val="00A90496"/>
    <w:rsid w:val="00A908EE"/>
    <w:rsid w:val="00A90A63"/>
    <w:rsid w:val="00A90D6F"/>
    <w:rsid w:val="00A9104D"/>
    <w:rsid w:val="00A9134B"/>
    <w:rsid w:val="00A91E69"/>
    <w:rsid w:val="00A92128"/>
    <w:rsid w:val="00A92CD7"/>
    <w:rsid w:val="00A93065"/>
    <w:rsid w:val="00A935B0"/>
    <w:rsid w:val="00A93945"/>
    <w:rsid w:val="00A942D2"/>
    <w:rsid w:val="00A94988"/>
    <w:rsid w:val="00A94B66"/>
    <w:rsid w:val="00A95373"/>
    <w:rsid w:val="00A95B89"/>
    <w:rsid w:val="00A96332"/>
    <w:rsid w:val="00A9663F"/>
    <w:rsid w:val="00A96AFA"/>
    <w:rsid w:val="00A96BCF"/>
    <w:rsid w:val="00A970FD"/>
    <w:rsid w:val="00A973FC"/>
    <w:rsid w:val="00A97D78"/>
    <w:rsid w:val="00AA0779"/>
    <w:rsid w:val="00AA0F09"/>
    <w:rsid w:val="00AA1BFD"/>
    <w:rsid w:val="00AA1FEE"/>
    <w:rsid w:val="00AA23A3"/>
    <w:rsid w:val="00AA2B19"/>
    <w:rsid w:val="00AA2C6A"/>
    <w:rsid w:val="00AA2C9E"/>
    <w:rsid w:val="00AA2EF9"/>
    <w:rsid w:val="00AA47E8"/>
    <w:rsid w:val="00AA4C98"/>
    <w:rsid w:val="00AA4DCF"/>
    <w:rsid w:val="00AA505A"/>
    <w:rsid w:val="00AA6AD4"/>
    <w:rsid w:val="00AA6F23"/>
    <w:rsid w:val="00AA75D5"/>
    <w:rsid w:val="00AA7626"/>
    <w:rsid w:val="00AA771B"/>
    <w:rsid w:val="00AB01C5"/>
    <w:rsid w:val="00AB01EC"/>
    <w:rsid w:val="00AB0501"/>
    <w:rsid w:val="00AB22F0"/>
    <w:rsid w:val="00AB2528"/>
    <w:rsid w:val="00AB2955"/>
    <w:rsid w:val="00AB30E3"/>
    <w:rsid w:val="00AB3332"/>
    <w:rsid w:val="00AB4078"/>
    <w:rsid w:val="00AB4558"/>
    <w:rsid w:val="00AB4B72"/>
    <w:rsid w:val="00AB4FFF"/>
    <w:rsid w:val="00AB517E"/>
    <w:rsid w:val="00AB52E3"/>
    <w:rsid w:val="00AB55AD"/>
    <w:rsid w:val="00AB5C77"/>
    <w:rsid w:val="00AB6148"/>
    <w:rsid w:val="00AB61C1"/>
    <w:rsid w:val="00AB62FC"/>
    <w:rsid w:val="00AB653C"/>
    <w:rsid w:val="00AB65A3"/>
    <w:rsid w:val="00AB6C58"/>
    <w:rsid w:val="00AB6DBE"/>
    <w:rsid w:val="00AB7214"/>
    <w:rsid w:val="00AC0145"/>
    <w:rsid w:val="00AC041E"/>
    <w:rsid w:val="00AC0580"/>
    <w:rsid w:val="00AC080C"/>
    <w:rsid w:val="00AC0FED"/>
    <w:rsid w:val="00AC1470"/>
    <w:rsid w:val="00AC18DC"/>
    <w:rsid w:val="00AC1D5D"/>
    <w:rsid w:val="00AC2240"/>
    <w:rsid w:val="00AC2972"/>
    <w:rsid w:val="00AC2FA1"/>
    <w:rsid w:val="00AC306A"/>
    <w:rsid w:val="00AC3AB4"/>
    <w:rsid w:val="00AC47CB"/>
    <w:rsid w:val="00AC49B1"/>
    <w:rsid w:val="00AC4FE4"/>
    <w:rsid w:val="00AC640A"/>
    <w:rsid w:val="00AC6A55"/>
    <w:rsid w:val="00AC72A1"/>
    <w:rsid w:val="00AC73D2"/>
    <w:rsid w:val="00AC7697"/>
    <w:rsid w:val="00AD0391"/>
    <w:rsid w:val="00AD067A"/>
    <w:rsid w:val="00AD08A3"/>
    <w:rsid w:val="00AD0BB4"/>
    <w:rsid w:val="00AD1342"/>
    <w:rsid w:val="00AD15F0"/>
    <w:rsid w:val="00AD1D6C"/>
    <w:rsid w:val="00AD200E"/>
    <w:rsid w:val="00AD22A3"/>
    <w:rsid w:val="00AD2B75"/>
    <w:rsid w:val="00AD2C44"/>
    <w:rsid w:val="00AD34A1"/>
    <w:rsid w:val="00AD3A62"/>
    <w:rsid w:val="00AD3A76"/>
    <w:rsid w:val="00AD3B1E"/>
    <w:rsid w:val="00AD406D"/>
    <w:rsid w:val="00AD476D"/>
    <w:rsid w:val="00AD4E26"/>
    <w:rsid w:val="00AD5514"/>
    <w:rsid w:val="00AD6991"/>
    <w:rsid w:val="00AD69DC"/>
    <w:rsid w:val="00AD6D56"/>
    <w:rsid w:val="00AD6E7C"/>
    <w:rsid w:val="00AD7057"/>
    <w:rsid w:val="00AD7455"/>
    <w:rsid w:val="00AD7466"/>
    <w:rsid w:val="00AD7621"/>
    <w:rsid w:val="00AE045C"/>
    <w:rsid w:val="00AE04DA"/>
    <w:rsid w:val="00AE0BB2"/>
    <w:rsid w:val="00AE1460"/>
    <w:rsid w:val="00AE158D"/>
    <w:rsid w:val="00AE17B2"/>
    <w:rsid w:val="00AE1837"/>
    <w:rsid w:val="00AE1D1C"/>
    <w:rsid w:val="00AE2ECD"/>
    <w:rsid w:val="00AE2F26"/>
    <w:rsid w:val="00AE3640"/>
    <w:rsid w:val="00AE3691"/>
    <w:rsid w:val="00AE3CC0"/>
    <w:rsid w:val="00AE41CD"/>
    <w:rsid w:val="00AE446D"/>
    <w:rsid w:val="00AE5195"/>
    <w:rsid w:val="00AE649E"/>
    <w:rsid w:val="00AE6BB7"/>
    <w:rsid w:val="00AE6E32"/>
    <w:rsid w:val="00AE6F38"/>
    <w:rsid w:val="00AE6F43"/>
    <w:rsid w:val="00AE6F6B"/>
    <w:rsid w:val="00AE708D"/>
    <w:rsid w:val="00AE7639"/>
    <w:rsid w:val="00AE7A65"/>
    <w:rsid w:val="00AE7D5A"/>
    <w:rsid w:val="00AF015A"/>
    <w:rsid w:val="00AF0A77"/>
    <w:rsid w:val="00AF102E"/>
    <w:rsid w:val="00AF15D8"/>
    <w:rsid w:val="00AF1700"/>
    <w:rsid w:val="00AF1C0D"/>
    <w:rsid w:val="00AF23E0"/>
    <w:rsid w:val="00AF2443"/>
    <w:rsid w:val="00AF2684"/>
    <w:rsid w:val="00AF2A46"/>
    <w:rsid w:val="00AF3EBF"/>
    <w:rsid w:val="00AF4A09"/>
    <w:rsid w:val="00AF562C"/>
    <w:rsid w:val="00AF6206"/>
    <w:rsid w:val="00AF645A"/>
    <w:rsid w:val="00AF6A4F"/>
    <w:rsid w:val="00AF6EC4"/>
    <w:rsid w:val="00AF726A"/>
    <w:rsid w:val="00AF733C"/>
    <w:rsid w:val="00AF76DE"/>
    <w:rsid w:val="00AF7986"/>
    <w:rsid w:val="00AF7B6F"/>
    <w:rsid w:val="00AF7EF2"/>
    <w:rsid w:val="00AF7F93"/>
    <w:rsid w:val="00B00047"/>
    <w:rsid w:val="00B003C3"/>
    <w:rsid w:val="00B0082E"/>
    <w:rsid w:val="00B0086C"/>
    <w:rsid w:val="00B01038"/>
    <w:rsid w:val="00B017AD"/>
    <w:rsid w:val="00B0192B"/>
    <w:rsid w:val="00B01E58"/>
    <w:rsid w:val="00B022AB"/>
    <w:rsid w:val="00B022AD"/>
    <w:rsid w:val="00B0279D"/>
    <w:rsid w:val="00B02D75"/>
    <w:rsid w:val="00B03E78"/>
    <w:rsid w:val="00B03F33"/>
    <w:rsid w:val="00B04136"/>
    <w:rsid w:val="00B04144"/>
    <w:rsid w:val="00B041E8"/>
    <w:rsid w:val="00B04301"/>
    <w:rsid w:val="00B0461B"/>
    <w:rsid w:val="00B04A9A"/>
    <w:rsid w:val="00B04CF3"/>
    <w:rsid w:val="00B04F8C"/>
    <w:rsid w:val="00B05080"/>
    <w:rsid w:val="00B0568E"/>
    <w:rsid w:val="00B0586B"/>
    <w:rsid w:val="00B05A27"/>
    <w:rsid w:val="00B05FF2"/>
    <w:rsid w:val="00B108B3"/>
    <w:rsid w:val="00B11121"/>
    <w:rsid w:val="00B119C1"/>
    <w:rsid w:val="00B11D7F"/>
    <w:rsid w:val="00B11EB6"/>
    <w:rsid w:val="00B1252E"/>
    <w:rsid w:val="00B12724"/>
    <w:rsid w:val="00B12A70"/>
    <w:rsid w:val="00B12AC1"/>
    <w:rsid w:val="00B12D98"/>
    <w:rsid w:val="00B12E10"/>
    <w:rsid w:val="00B13522"/>
    <w:rsid w:val="00B13699"/>
    <w:rsid w:val="00B13AA9"/>
    <w:rsid w:val="00B13D22"/>
    <w:rsid w:val="00B140AA"/>
    <w:rsid w:val="00B142C5"/>
    <w:rsid w:val="00B14C5C"/>
    <w:rsid w:val="00B15458"/>
    <w:rsid w:val="00B158A4"/>
    <w:rsid w:val="00B159A4"/>
    <w:rsid w:val="00B15C61"/>
    <w:rsid w:val="00B1626A"/>
    <w:rsid w:val="00B16EDF"/>
    <w:rsid w:val="00B17032"/>
    <w:rsid w:val="00B172DC"/>
    <w:rsid w:val="00B1750C"/>
    <w:rsid w:val="00B175FF"/>
    <w:rsid w:val="00B178B2"/>
    <w:rsid w:val="00B17B45"/>
    <w:rsid w:val="00B17BE1"/>
    <w:rsid w:val="00B17E16"/>
    <w:rsid w:val="00B17F21"/>
    <w:rsid w:val="00B17F40"/>
    <w:rsid w:val="00B206F4"/>
    <w:rsid w:val="00B20745"/>
    <w:rsid w:val="00B20BE0"/>
    <w:rsid w:val="00B212B8"/>
    <w:rsid w:val="00B21992"/>
    <w:rsid w:val="00B21AE2"/>
    <w:rsid w:val="00B21D7E"/>
    <w:rsid w:val="00B226BC"/>
    <w:rsid w:val="00B23795"/>
    <w:rsid w:val="00B237A0"/>
    <w:rsid w:val="00B23994"/>
    <w:rsid w:val="00B2443A"/>
    <w:rsid w:val="00B24A9B"/>
    <w:rsid w:val="00B24E38"/>
    <w:rsid w:val="00B24F4E"/>
    <w:rsid w:val="00B2555C"/>
    <w:rsid w:val="00B25566"/>
    <w:rsid w:val="00B25B18"/>
    <w:rsid w:val="00B25B76"/>
    <w:rsid w:val="00B2612A"/>
    <w:rsid w:val="00B2657A"/>
    <w:rsid w:val="00B2659C"/>
    <w:rsid w:val="00B267A2"/>
    <w:rsid w:val="00B26BEC"/>
    <w:rsid w:val="00B26CEC"/>
    <w:rsid w:val="00B26F4F"/>
    <w:rsid w:val="00B27245"/>
    <w:rsid w:val="00B272AB"/>
    <w:rsid w:val="00B27499"/>
    <w:rsid w:val="00B2754B"/>
    <w:rsid w:val="00B27E47"/>
    <w:rsid w:val="00B27F88"/>
    <w:rsid w:val="00B304AC"/>
    <w:rsid w:val="00B31092"/>
    <w:rsid w:val="00B31504"/>
    <w:rsid w:val="00B3221F"/>
    <w:rsid w:val="00B3256E"/>
    <w:rsid w:val="00B326B0"/>
    <w:rsid w:val="00B3295E"/>
    <w:rsid w:val="00B32D4B"/>
    <w:rsid w:val="00B32DA1"/>
    <w:rsid w:val="00B32E03"/>
    <w:rsid w:val="00B333B1"/>
    <w:rsid w:val="00B3380E"/>
    <w:rsid w:val="00B341A9"/>
    <w:rsid w:val="00B343E6"/>
    <w:rsid w:val="00B34515"/>
    <w:rsid w:val="00B34698"/>
    <w:rsid w:val="00B34B49"/>
    <w:rsid w:val="00B3522D"/>
    <w:rsid w:val="00B35639"/>
    <w:rsid w:val="00B35990"/>
    <w:rsid w:val="00B35BAC"/>
    <w:rsid w:val="00B361EE"/>
    <w:rsid w:val="00B3655B"/>
    <w:rsid w:val="00B36DE8"/>
    <w:rsid w:val="00B370DB"/>
    <w:rsid w:val="00B37496"/>
    <w:rsid w:val="00B3797F"/>
    <w:rsid w:val="00B37A86"/>
    <w:rsid w:val="00B37D82"/>
    <w:rsid w:val="00B40041"/>
    <w:rsid w:val="00B41065"/>
    <w:rsid w:val="00B41E3B"/>
    <w:rsid w:val="00B42A41"/>
    <w:rsid w:val="00B43A7D"/>
    <w:rsid w:val="00B43A95"/>
    <w:rsid w:val="00B43AA4"/>
    <w:rsid w:val="00B43C86"/>
    <w:rsid w:val="00B43C88"/>
    <w:rsid w:val="00B43EF0"/>
    <w:rsid w:val="00B43F51"/>
    <w:rsid w:val="00B44120"/>
    <w:rsid w:val="00B44C84"/>
    <w:rsid w:val="00B44CB7"/>
    <w:rsid w:val="00B44E15"/>
    <w:rsid w:val="00B4508E"/>
    <w:rsid w:val="00B4538F"/>
    <w:rsid w:val="00B45394"/>
    <w:rsid w:val="00B4542A"/>
    <w:rsid w:val="00B45A84"/>
    <w:rsid w:val="00B460F4"/>
    <w:rsid w:val="00B46113"/>
    <w:rsid w:val="00B4642A"/>
    <w:rsid w:val="00B467CF"/>
    <w:rsid w:val="00B46C1B"/>
    <w:rsid w:val="00B474C9"/>
    <w:rsid w:val="00B47C33"/>
    <w:rsid w:val="00B508FB"/>
    <w:rsid w:val="00B511EB"/>
    <w:rsid w:val="00B5135E"/>
    <w:rsid w:val="00B5165C"/>
    <w:rsid w:val="00B51C11"/>
    <w:rsid w:val="00B51D75"/>
    <w:rsid w:val="00B51E0C"/>
    <w:rsid w:val="00B5254F"/>
    <w:rsid w:val="00B52FDE"/>
    <w:rsid w:val="00B53107"/>
    <w:rsid w:val="00B531AB"/>
    <w:rsid w:val="00B53239"/>
    <w:rsid w:val="00B53393"/>
    <w:rsid w:val="00B53783"/>
    <w:rsid w:val="00B53B2A"/>
    <w:rsid w:val="00B53C69"/>
    <w:rsid w:val="00B54278"/>
    <w:rsid w:val="00B54C82"/>
    <w:rsid w:val="00B54E31"/>
    <w:rsid w:val="00B55C80"/>
    <w:rsid w:val="00B566EB"/>
    <w:rsid w:val="00B56978"/>
    <w:rsid w:val="00B56BD6"/>
    <w:rsid w:val="00B57206"/>
    <w:rsid w:val="00B575D4"/>
    <w:rsid w:val="00B57CA6"/>
    <w:rsid w:val="00B57D85"/>
    <w:rsid w:val="00B57E63"/>
    <w:rsid w:val="00B6005E"/>
    <w:rsid w:val="00B609D6"/>
    <w:rsid w:val="00B60BFB"/>
    <w:rsid w:val="00B60F25"/>
    <w:rsid w:val="00B61A51"/>
    <w:rsid w:val="00B62C26"/>
    <w:rsid w:val="00B62F5B"/>
    <w:rsid w:val="00B62FA1"/>
    <w:rsid w:val="00B637B2"/>
    <w:rsid w:val="00B639BF"/>
    <w:rsid w:val="00B641D5"/>
    <w:rsid w:val="00B642AC"/>
    <w:rsid w:val="00B64F77"/>
    <w:rsid w:val="00B65BF7"/>
    <w:rsid w:val="00B65E97"/>
    <w:rsid w:val="00B66524"/>
    <w:rsid w:val="00B6669D"/>
    <w:rsid w:val="00B666A7"/>
    <w:rsid w:val="00B66727"/>
    <w:rsid w:val="00B67AA1"/>
    <w:rsid w:val="00B70268"/>
    <w:rsid w:val="00B70B96"/>
    <w:rsid w:val="00B70D2E"/>
    <w:rsid w:val="00B71A13"/>
    <w:rsid w:val="00B71D11"/>
    <w:rsid w:val="00B731C2"/>
    <w:rsid w:val="00B731C3"/>
    <w:rsid w:val="00B73219"/>
    <w:rsid w:val="00B73FAA"/>
    <w:rsid w:val="00B74103"/>
    <w:rsid w:val="00B74436"/>
    <w:rsid w:val="00B749D9"/>
    <w:rsid w:val="00B74D04"/>
    <w:rsid w:val="00B750BA"/>
    <w:rsid w:val="00B75AF2"/>
    <w:rsid w:val="00B75E04"/>
    <w:rsid w:val="00B76219"/>
    <w:rsid w:val="00B76F51"/>
    <w:rsid w:val="00B77CE1"/>
    <w:rsid w:val="00B8028C"/>
    <w:rsid w:val="00B807E6"/>
    <w:rsid w:val="00B80A2B"/>
    <w:rsid w:val="00B80B98"/>
    <w:rsid w:val="00B80E5A"/>
    <w:rsid w:val="00B8106F"/>
    <w:rsid w:val="00B812FC"/>
    <w:rsid w:val="00B82039"/>
    <w:rsid w:val="00B8264E"/>
    <w:rsid w:val="00B82983"/>
    <w:rsid w:val="00B82CDA"/>
    <w:rsid w:val="00B830B7"/>
    <w:rsid w:val="00B83860"/>
    <w:rsid w:val="00B83D39"/>
    <w:rsid w:val="00B84146"/>
    <w:rsid w:val="00B84368"/>
    <w:rsid w:val="00B8441D"/>
    <w:rsid w:val="00B846EB"/>
    <w:rsid w:val="00B84A56"/>
    <w:rsid w:val="00B84F05"/>
    <w:rsid w:val="00B859AE"/>
    <w:rsid w:val="00B86175"/>
    <w:rsid w:val="00B862C3"/>
    <w:rsid w:val="00B8665E"/>
    <w:rsid w:val="00B867F3"/>
    <w:rsid w:val="00B8681B"/>
    <w:rsid w:val="00B87119"/>
    <w:rsid w:val="00B87C4E"/>
    <w:rsid w:val="00B87FAC"/>
    <w:rsid w:val="00B8BABE"/>
    <w:rsid w:val="00B90B37"/>
    <w:rsid w:val="00B90DB4"/>
    <w:rsid w:val="00B912B4"/>
    <w:rsid w:val="00B9164B"/>
    <w:rsid w:val="00B92289"/>
    <w:rsid w:val="00B9249F"/>
    <w:rsid w:val="00B92A9D"/>
    <w:rsid w:val="00B92CF9"/>
    <w:rsid w:val="00B9307B"/>
    <w:rsid w:val="00B93FEA"/>
    <w:rsid w:val="00B9474C"/>
    <w:rsid w:val="00B9510E"/>
    <w:rsid w:val="00B953B1"/>
    <w:rsid w:val="00B953F9"/>
    <w:rsid w:val="00B95655"/>
    <w:rsid w:val="00B963BF"/>
    <w:rsid w:val="00B96CD5"/>
    <w:rsid w:val="00B96D26"/>
    <w:rsid w:val="00B96D9D"/>
    <w:rsid w:val="00B9720F"/>
    <w:rsid w:val="00B97254"/>
    <w:rsid w:val="00B977EC"/>
    <w:rsid w:val="00B979B4"/>
    <w:rsid w:val="00B97E5E"/>
    <w:rsid w:val="00BA00C3"/>
    <w:rsid w:val="00BA0195"/>
    <w:rsid w:val="00BA0274"/>
    <w:rsid w:val="00BA0AC2"/>
    <w:rsid w:val="00BA0B0B"/>
    <w:rsid w:val="00BA11E0"/>
    <w:rsid w:val="00BA1215"/>
    <w:rsid w:val="00BA1FB0"/>
    <w:rsid w:val="00BA2072"/>
    <w:rsid w:val="00BA26A5"/>
    <w:rsid w:val="00BA2A0F"/>
    <w:rsid w:val="00BA2AC9"/>
    <w:rsid w:val="00BA3BF7"/>
    <w:rsid w:val="00BA4080"/>
    <w:rsid w:val="00BA4428"/>
    <w:rsid w:val="00BA45B1"/>
    <w:rsid w:val="00BA45D1"/>
    <w:rsid w:val="00BA4B6B"/>
    <w:rsid w:val="00BA4BAC"/>
    <w:rsid w:val="00BA562C"/>
    <w:rsid w:val="00BA5765"/>
    <w:rsid w:val="00BA58B3"/>
    <w:rsid w:val="00BA5B80"/>
    <w:rsid w:val="00BA5CC4"/>
    <w:rsid w:val="00BA63A9"/>
    <w:rsid w:val="00BA64D7"/>
    <w:rsid w:val="00BA6789"/>
    <w:rsid w:val="00BA691F"/>
    <w:rsid w:val="00BA736B"/>
    <w:rsid w:val="00BB0756"/>
    <w:rsid w:val="00BB0DF9"/>
    <w:rsid w:val="00BB118F"/>
    <w:rsid w:val="00BB1287"/>
    <w:rsid w:val="00BB134F"/>
    <w:rsid w:val="00BB143A"/>
    <w:rsid w:val="00BB20FF"/>
    <w:rsid w:val="00BB221D"/>
    <w:rsid w:val="00BB253C"/>
    <w:rsid w:val="00BB2544"/>
    <w:rsid w:val="00BB258E"/>
    <w:rsid w:val="00BB2614"/>
    <w:rsid w:val="00BB28B6"/>
    <w:rsid w:val="00BB28CA"/>
    <w:rsid w:val="00BB397B"/>
    <w:rsid w:val="00BB3C4B"/>
    <w:rsid w:val="00BB4142"/>
    <w:rsid w:val="00BB4159"/>
    <w:rsid w:val="00BB4655"/>
    <w:rsid w:val="00BB477E"/>
    <w:rsid w:val="00BB4A49"/>
    <w:rsid w:val="00BB4E53"/>
    <w:rsid w:val="00BB62D5"/>
    <w:rsid w:val="00BB6E4B"/>
    <w:rsid w:val="00BB7143"/>
    <w:rsid w:val="00BB7194"/>
    <w:rsid w:val="00BB7217"/>
    <w:rsid w:val="00BB746D"/>
    <w:rsid w:val="00BB7A93"/>
    <w:rsid w:val="00BB7B7B"/>
    <w:rsid w:val="00BC0834"/>
    <w:rsid w:val="00BC1A7A"/>
    <w:rsid w:val="00BC26C7"/>
    <w:rsid w:val="00BC2C92"/>
    <w:rsid w:val="00BC2CD7"/>
    <w:rsid w:val="00BC2D62"/>
    <w:rsid w:val="00BC2DCC"/>
    <w:rsid w:val="00BC3293"/>
    <w:rsid w:val="00BC3529"/>
    <w:rsid w:val="00BC3808"/>
    <w:rsid w:val="00BC3A0A"/>
    <w:rsid w:val="00BC3BCA"/>
    <w:rsid w:val="00BC462E"/>
    <w:rsid w:val="00BC555C"/>
    <w:rsid w:val="00BC55F5"/>
    <w:rsid w:val="00BC56EC"/>
    <w:rsid w:val="00BC58A0"/>
    <w:rsid w:val="00BC62C9"/>
    <w:rsid w:val="00BC6331"/>
    <w:rsid w:val="00BC6402"/>
    <w:rsid w:val="00BC64CF"/>
    <w:rsid w:val="00BC691D"/>
    <w:rsid w:val="00BC6A26"/>
    <w:rsid w:val="00BC7004"/>
    <w:rsid w:val="00BC7340"/>
    <w:rsid w:val="00BC74D4"/>
    <w:rsid w:val="00BC7A76"/>
    <w:rsid w:val="00BC7F15"/>
    <w:rsid w:val="00BD01DB"/>
    <w:rsid w:val="00BD0293"/>
    <w:rsid w:val="00BD0329"/>
    <w:rsid w:val="00BD0464"/>
    <w:rsid w:val="00BD04EE"/>
    <w:rsid w:val="00BD0843"/>
    <w:rsid w:val="00BD1132"/>
    <w:rsid w:val="00BD11FA"/>
    <w:rsid w:val="00BD1B17"/>
    <w:rsid w:val="00BD1D20"/>
    <w:rsid w:val="00BD2D9A"/>
    <w:rsid w:val="00BD41E9"/>
    <w:rsid w:val="00BD41EC"/>
    <w:rsid w:val="00BD4795"/>
    <w:rsid w:val="00BD4A14"/>
    <w:rsid w:val="00BD4E83"/>
    <w:rsid w:val="00BD5162"/>
    <w:rsid w:val="00BD5543"/>
    <w:rsid w:val="00BD5806"/>
    <w:rsid w:val="00BD5B6A"/>
    <w:rsid w:val="00BD62E9"/>
    <w:rsid w:val="00BD68A9"/>
    <w:rsid w:val="00BD6912"/>
    <w:rsid w:val="00BD6FDD"/>
    <w:rsid w:val="00BD734B"/>
    <w:rsid w:val="00BD7393"/>
    <w:rsid w:val="00BD794C"/>
    <w:rsid w:val="00BD79EC"/>
    <w:rsid w:val="00BD7B2E"/>
    <w:rsid w:val="00BD8010"/>
    <w:rsid w:val="00BE0E1B"/>
    <w:rsid w:val="00BE113B"/>
    <w:rsid w:val="00BE1854"/>
    <w:rsid w:val="00BE25C9"/>
    <w:rsid w:val="00BE27A1"/>
    <w:rsid w:val="00BE29C7"/>
    <w:rsid w:val="00BE2A9A"/>
    <w:rsid w:val="00BE2E8F"/>
    <w:rsid w:val="00BE37F5"/>
    <w:rsid w:val="00BE411E"/>
    <w:rsid w:val="00BE41E0"/>
    <w:rsid w:val="00BE4439"/>
    <w:rsid w:val="00BE4455"/>
    <w:rsid w:val="00BE44C2"/>
    <w:rsid w:val="00BE481D"/>
    <w:rsid w:val="00BE4A1E"/>
    <w:rsid w:val="00BE4C8C"/>
    <w:rsid w:val="00BE4F90"/>
    <w:rsid w:val="00BE51F2"/>
    <w:rsid w:val="00BE5293"/>
    <w:rsid w:val="00BE55DB"/>
    <w:rsid w:val="00BE5634"/>
    <w:rsid w:val="00BE5946"/>
    <w:rsid w:val="00BE7196"/>
    <w:rsid w:val="00BE76C7"/>
    <w:rsid w:val="00BE7E07"/>
    <w:rsid w:val="00BF09DD"/>
    <w:rsid w:val="00BF0D27"/>
    <w:rsid w:val="00BF1A50"/>
    <w:rsid w:val="00BF1C31"/>
    <w:rsid w:val="00BF1C81"/>
    <w:rsid w:val="00BF208A"/>
    <w:rsid w:val="00BF20CF"/>
    <w:rsid w:val="00BF234C"/>
    <w:rsid w:val="00BF23B1"/>
    <w:rsid w:val="00BF27F9"/>
    <w:rsid w:val="00BF2B63"/>
    <w:rsid w:val="00BF3574"/>
    <w:rsid w:val="00BF3794"/>
    <w:rsid w:val="00BF37D3"/>
    <w:rsid w:val="00BF3B3C"/>
    <w:rsid w:val="00BF4387"/>
    <w:rsid w:val="00BF4888"/>
    <w:rsid w:val="00BF4FEE"/>
    <w:rsid w:val="00BF510E"/>
    <w:rsid w:val="00BF5875"/>
    <w:rsid w:val="00BF6392"/>
    <w:rsid w:val="00BF639F"/>
    <w:rsid w:val="00BF6477"/>
    <w:rsid w:val="00BF6BBC"/>
    <w:rsid w:val="00BF6C01"/>
    <w:rsid w:val="00C00538"/>
    <w:rsid w:val="00C00DD4"/>
    <w:rsid w:val="00C00EA9"/>
    <w:rsid w:val="00C00F5F"/>
    <w:rsid w:val="00C01096"/>
    <w:rsid w:val="00C016FF"/>
    <w:rsid w:val="00C01A36"/>
    <w:rsid w:val="00C01F7F"/>
    <w:rsid w:val="00C0286F"/>
    <w:rsid w:val="00C02A64"/>
    <w:rsid w:val="00C02C37"/>
    <w:rsid w:val="00C03270"/>
    <w:rsid w:val="00C03452"/>
    <w:rsid w:val="00C03A66"/>
    <w:rsid w:val="00C04026"/>
    <w:rsid w:val="00C04387"/>
    <w:rsid w:val="00C04415"/>
    <w:rsid w:val="00C04BF1"/>
    <w:rsid w:val="00C04DC0"/>
    <w:rsid w:val="00C04E3F"/>
    <w:rsid w:val="00C04F2D"/>
    <w:rsid w:val="00C05080"/>
    <w:rsid w:val="00C053DF"/>
    <w:rsid w:val="00C0544A"/>
    <w:rsid w:val="00C060D8"/>
    <w:rsid w:val="00C061F6"/>
    <w:rsid w:val="00C06602"/>
    <w:rsid w:val="00C06794"/>
    <w:rsid w:val="00C06A2B"/>
    <w:rsid w:val="00C07519"/>
    <w:rsid w:val="00C0755A"/>
    <w:rsid w:val="00C077D5"/>
    <w:rsid w:val="00C07AC1"/>
    <w:rsid w:val="00C1057A"/>
    <w:rsid w:val="00C106B1"/>
    <w:rsid w:val="00C11461"/>
    <w:rsid w:val="00C1164F"/>
    <w:rsid w:val="00C11F46"/>
    <w:rsid w:val="00C12630"/>
    <w:rsid w:val="00C12DAC"/>
    <w:rsid w:val="00C12DB9"/>
    <w:rsid w:val="00C12F7D"/>
    <w:rsid w:val="00C13152"/>
    <w:rsid w:val="00C132C6"/>
    <w:rsid w:val="00C13DBE"/>
    <w:rsid w:val="00C14249"/>
    <w:rsid w:val="00C14760"/>
    <w:rsid w:val="00C14897"/>
    <w:rsid w:val="00C1521C"/>
    <w:rsid w:val="00C159DB"/>
    <w:rsid w:val="00C159F0"/>
    <w:rsid w:val="00C15C18"/>
    <w:rsid w:val="00C1606F"/>
    <w:rsid w:val="00C168C2"/>
    <w:rsid w:val="00C1696F"/>
    <w:rsid w:val="00C16B8F"/>
    <w:rsid w:val="00C1733E"/>
    <w:rsid w:val="00C17532"/>
    <w:rsid w:val="00C2013F"/>
    <w:rsid w:val="00C20393"/>
    <w:rsid w:val="00C209D3"/>
    <w:rsid w:val="00C215D2"/>
    <w:rsid w:val="00C217FC"/>
    <w:rsid w:val="00C21874"/>
    <w:rsid w:val="00C21961"/>
    <w:rsid w:val="00C22CD6"/>
    <w:rsid w:val="00C23992"/>
    <w:rsid w:val="00C24330"/>
    <w:rsid w:val="00C24650"/>
    <w:rsid w:val="00C24BCA"/>
    <w:rsid w:val="00C257AD"/>
    <w:rsid w:val="00C264D7"/>
    <w:rsid w:val="00C2690F"/>
    <w:rsid w:val="00C2693B"/>
    <w:rsid w:val="00C27349"/>
    <w:rsid w:val="00C2796D"/>
    <w:rsid w:val="00C300A6"/>
    <w:rsid w:val="00C30168"/>
    <w:rsid w:val="00C301A8"/>
    <w:rsid w:val="00C301F1"/>
    <w:rsid w:val="00C30882"/>
    <w:rsid w:val="00C311D8"/>
    <w:rsid w:val="00C31728"/>
    <w:rsid w:val="00C32736"/>
    <w:rsid w:val="00C32C1D"/>
    <w:rsid w:val="00C32DA6"/>
    <w:rsid w:val="00C33205"/>
    <w:rsid w:val="00C33330"/>
    <w:rsid w:val="00C33739"/>
    <w:rsid w:val="00C33E58"/>
    <w:rsid w:val="00C33F4B"/>
    <w:rsid w:val="00C33F70"/>
    <w:rsid w:val="00C34263"/>
    <w:rsid w:val="00C34581"/>
    <w:rsid w:val="00C34E57"/>
    <w:rsid w:val="00C3572A"/>
    <w:rsid w:val="00C357BC"/>
    <w:rsid w:val="00C3586B"/>
    <w:rsid w:val="00C3602D"/>
    <w:rsid w:val="00C36067"/>
    <w:rsid w:val="00C3656B"/>
    <w:rsid w:val="00C3658C"/>
    <w:rsid w:val="00C36C6F"/>
    <w:rsid w:val="00C3738E"/>
    <w:rsid w:val="00C375AE"/>
    <w:rsid w:val="00C3772C"/>
    <w:rsid w:val="00C378BF"/>
    <w:rsid w:val="00C37A8D"/>
    <w:rsid w:val="00C37CB6"/>
    <w:rsid w:val="00C37E0C"/>
    <w:rsid w:val="00C400D1"/>
    <w:rsid w:val="00C4014C"/>
    <w:rsid w:val="00C402E7"/>
    <w:rsid w:val="00C4055F"/>
    <w:rsid w:val="00C40E83"/>
    <w:rsid w:val="00C414C8"/>
    <w:rsid w:val="00C416FA"/>
    <w:rsid w:val="00C41846"/>
    <w:rsid w:val="00C42299"/>
    <w:rsid w:val="00C43CBE"/>
    <w:rsid w:val="00C43E62"/>
    <w:rsid w:val="00C4416D"/>
    <w:rsid w:val="00C44D13"/>
    <w:rsid w:val="00C45E13"/>
    <w:rsid w:val="00C465EC"/>
    <w:rsid w:val="00C46B6C"/>
    <w:rsid w:val="00C46DE7"/>
    <w:rsid w:val="00C47021"/>
    <w:rsid w:val="00C4705C"/>
    <w:rsid w:val="00C47BE5"/>
    <w:rsid w:val="00C4C458"/>
    <w:rsid w:val="00C50144"/>
    <w:rsid w:val="00C502ED"/>
    <w:rsid w:val="00C50622"/>
    <w:rsid w:val="00C51877"/>
    <w:rsid w:val="00C51DDE"/>
    <w:rsid w:val="00C5243B"/>
    <w:rsid w:val="00C53886"/>
    <w:rsid w:val="00C5394F"/>
    <w:rsid w:val="00C539B8"/>
    <w:rsid w:val="00C54538"/>
    <w:rsid w:val="00C54598"/>
    <w:rsid w:val="00C54640"/>
    <w:rsid w:val="00C54B42"/>
    <w:rsid w:val="00C55095"/>
    <w:rsid w:val="00C55CBF"/>
    <w:rsid w:val="00C566B6"/>
    <w:rsid w:val="00C57003"/>
    <w:rsid w:val="00C570B9"/>
    <w:rsid w:val="00C57129"/>
    <w:rsid w:val="00C5715B"/>
    <w:rsid w:val="00C57904"/>
    <w:rsid w:val="00C579CA"/>
    <w:rsid w:val="00C57E0E"/>
    <w:rsid w:val="00C60A3F"/>
    <w:rsid w:val="00C60D60"/>
    <w:rsid w:val="00C6112C"/>
    <w:rsid w:val="00C6134D"/>
    <w:rsid w:val="00C616DD"/>
    <w:rsid w:val="00C61ABE"/>
    <w:rsid w:val="00C61E5B"/>
    <w:rsid w:val="00C62DF9"/>
    <w:rsid w:val="00C636D4"/>
    <w:rsid w:val="00C63EE3"/>
    <w:rsid w:val="00C63F69"/>
    <w:rsid w:val="00C64C28"/>
    <w:rsid w:val="00C651DF"/>
    <w:rsid w:val="00C6582C"/>
    <w:rsid w:val="00C65986"/>
    <w:rsid w:val="00C659FD"/>
    <w:rsid w:val="00C6617D"/>
    <w:rsid w:val="00C666DA"/>
    <w:rsid w:val="00C669C7"/>
    <w:rsid w:val="00C7091C"/>
    <w:rsid w:val="00C70F84"/>
    <w:rsid w:val="00C71629"/>
    <w:rsid w:val="00C71769"/>
    <w:rsid w:val="00C71D64"/>
    <w:rsid w:val="00C7214B"/>
    <w:rsid w:val="00C721E9"/>
    <w:rsid w:val="00C72FED"/>
    <w:rsid w:val="00C730E0"/>
    <w:rsid w:val="00C730E7"/>
    <w:rsid w:val="00C7316E"/>
    <w:rsid w:val="00C7351D"/>
    <w:rsid w:val="00C73EFD"/>
    <w:rsid w:val="00C744A1"/>
    <w:rsid w:val="00C749AC"/>
    <w:rsid w:val="00C750F0"/>
    <w:rsid w:val="00C7537E"/>
    <w:rsid w:val="00C75674"/>
    <w:rsid w:val="00C75B74"/>
    <w:rsid w:val="00C75BBE"/>
    <w:rsid w:val="00C761F7"/>
    <w:rsid w:val="00C76940"/>
    <w:rsid w:val="00C77196"/>
    <w:rsid w:val="00C77438"/>
    <w:rsid w:val="00C77545"/>
    <w:rsid w:val="00C776DE"/>
    <w:rsid w:val="00C77C49"/>
    <w:rsid w:val="00C80C2D"/>
    <w:rsid w:val="00C80C34"/>
    <w:rsid w:val="00C80FA5"/>
    <w:rsid w:val="00C813B8"/>
    <w:rsid w:val="00C81E9C"/>
    <w:rsid w:val="00C81EFC"/>
    <w:rsid w:val="00C8205B"/>
    <w:rsid w:val="00C827BD"/>
    <w:rsid w:val="00C833A4"/>
    <w:rsid w:val="00C833A5"/>
    <w:rsid w:val="00C833EC"/>
    <w:rsid w:val="00C83D4C"/>
    <w:rsid w:val="00C84929"/>
    <w:rsid w:val="00C84D1C"/>
    <w:rsid w:val="00C853B8"/>
    <w:rsid w:val="00C8553E"/>
    <w:rsid w:val="00C85744"/>
    <w:rsid w:val="00C85ED9"/>
    <w:rsid w:val="00C85F59"/>
    <w:rsid w:val="00C85FC9"/>
    <w:rsid w:val="00C861E6"/>
    <w:rsid w:val="00C86408"/>
    <w:rsid w:val="00C86DB6"/>
    <w:rsid w:val="00C86F66"/>
    <w:rsid w:val="00C874D6"/>
    <w:rsid w:val="00C87AE7"/>
    <w:rsid w:val="00C90459"/>
    <w:rsid w:val="00C90EA7"/>
    <w:rsid w:val="00C9163C"/>
    <w:rsid w:val="00C91C51"/>
    <w:rsid w:val="00C92446"/>
    <w:rsid w:val="00C9244C"/>
    <w:rsid w:val="00C92731"/>
    <w:rsid w:val="00C92D60"/>
    <w:rsid w:val="00C930D1"/>
    <w:rsid w:val="00C93982"/>
    <w:rsid w:val="00C9449C"/>
    <w:rsid w:val="00C944F0"/>
    <w:rsid w:val="00C9478E"/>
    <w:rsid w:val="00C951F1"/>
    <w:rsid w:val="00C951F4"/>
    <w:rsid w:val="00C954D2"/>
    <w:rsid w:val="00C9568F"/>
    <w:rsid w:val="00C95C80"/>
    <w:rsid w:val="00C95EBC"/>
    <w:rsid w:val="00C96249"/>
    <w:rsid w:val="00C966F0"/>
    <w:rsid w:val="00C9724D"/>
    <w:rsid w:val="00C97266"/>
    <w:rsid w:val="00C9736A"/>
    <w:rsid w:val="00C97706"/>
    <w:rsid w:val="00CA005C"/>
    <w:rsid w:val="00CA0723"/>
    <w:rsid w:val="00CA0776"/>
    <w:rsid w:val="00CA0843"/>
    <w:rsid w:val="00CA142E"/>
    <w:rsid w:val="00CA152B"/>
    <w:rsid w:val="00CA1541"/>
    <w:rsid w:val="00CA1814"/>
    <w:rsid w:val="00CA1CB3"/>
    <w:rsid w:val="00CA21BF"/>
    <w:rsid w:val="00CA32B4"/>
    <w:rsid w:val="00CA3627"/>
    <w:rsid w:val="00CA3851"/>
    <w:rsid w:val="00CA3BCD"/>
    <w:rsid w:val="00CA3D5E"/>
    <w:rsid w:val="00CA40E2"/>
    <w:rsid w:val="00CA40E5"/>
    <w:rsid w:val="00CA422B"/>
    <w:rsid w:val="00CA4A65"/>
    <w:rsid w:val="00CA4B5D"/>
    <w:rsid w:val="00CA4BFA"/>
    <w:rsid w:val="00CA4CFC"/>
    <w:rsid w:val="00CA527F"/>
    <w:rsid w:val="00CA6207"/>
    <w:rsid w:val="00CA6341"/>
    <w:rsid w:val="00CA680E"/>
    <w:rsid w:val="00CA6D56"/>
    <w:rsid w:val="00CA7940"/>
    <w:rsid w:val="00CA7F44"/>
    <w:rsid w:val="00CA7F69"/>
    <w:rsid w:val="00CB1BF9"/>
    <w:rsid w:val="00CB2F01"/>
    <w:rsid w:val="00CB30EE"/>
    <w:rsid w:val="00CB36C4"/>
    <w:rsid w:val="00CB37B4"/>
    <w:rsid w:val="00CB3F96"/>
    <w:rsid w:val="00CB4D12"/>
    <w:rsid w:val="00CB4E48"/>
    <w:rsid w:val="00CB5352"/>
    <w:rsid w:val="00CB537C"/>
    <w:rsid w:val="00CB5884"/>
    <w:rsid w:val="00CB5DF9"/>
    <w:rsid w:val="00CB5EF5"/>
    <w:rsid w:val="00CB632D"/>
    <w:rsid w:val="00CB6841"/>
    <w:rsid w:val="00CB6BF2"/>
    <w:rsid w:val="00CB714D"/>
    <w:rsid w:val="00CB71C6"/>
    <w:rsid w:val="00CB72FD"/>
    <w:rsid w:val="00CB748C"/>
    <w:rsid w:val="00CB772F"/>
    <w:rsid w:val="00CB7D79"/>
    <w:rsid w:val="00CC07E1"/>
    <w:rsid w:val="00CC11F8"/>
    <w:rsid w:val="00CC1386"/>
    <w:rsid w:val="00CC168A"/>
    <w:rsid w:val="00CC1CB4"/>
    <w:rsid w:val="00CC200E"/>
    <w:rsid w:val="00CC2011"/>
    <w:rsid w:val="00CC2057"/>
    <w:rsid w:val="00CC20CD"/>
    <w:rsid w:val="00CC250E"/>
    <w:rsid w:val="00CC278B"/>
    <w:rsid w:val="00CC2AA3"/>
    <w:rsid w:val="00CC2D2E"/>
    <w:rsid w:val="00CC320F"/>
    <w:rsid w:val="00CC3829"/>
    <w:rsid w:val="00CC3C8B"/>
    <w:rsid w:val="00CC3EE2"/>
    <w:rsid w:val="00CC4CD8"/>
    <w:rsid w:val="00CC4D48"/>
    <w:rsid w:val="00CC52B6"/>
    <w:rsid w:val="00CC5AC2"/>
    <w:rsid w:val="00CC61A6"/>
    <w:rsid w:val="00CC61AE"/>
    <w:rsid w:val="00CC6345"/>
    <w:rsid w:val="00CC6BD5"/>
    <w:rsid w:val="00CC710B"/>
    <w:rsid w:val="00CC77EE"/>
    <w:rsid w:val="00CC78ED"/>
    <w:rsid w:val="00CC7B05"/>
    <w:rsid w:val="00CC7E47"/>
    <w:rsid w:val="00CD0415"/>
    <w:rsid w:val="00CD1062"/>
    <w:rsid w:val="00CD1460"/>
    <w:rsid w:val="00CD15B8"/>
    <w:rsid w:val="00CD17FC"/>
    <w:rsid w:val="00CD1B98"/>
    <w:rsid w:val="00CD223E"/>
    <w:rsid w:val="00CD24AD"/>
    <w:rsid w:val="00CD255C"/>
    <w:rsid w:val="00CD2589"/>
    <w:rsid w:val="00CD2A8B"/>
    <w:rsid w:val="00CD2CBE"/>
    <w:rsid w:val="00CD300C"/>
    <w:rsid w:val="00CD3299"/>
    <w:rsid w:val="00CD3881"/>
    <w:rsid w:val="00CD3BE0"/>
    <w:rsid w:val="00CD3CE4"/>
    <w:rsid w:val="00CD441E"/>
    <w:rsid w:val="00CD47DE"/>
    <w:rsid w:val="00CD4861"/>
    <w:rsid w:val="00CD4C37"/>
    <w:rsid w:val="00CD587A"/>
    <w:rsid w:val="00CD5F7A"/>
    <w:rsid w:val="00CD6355"/>
    <w:rsid w:val="00CD6471"/>
    <w:rsid w:val="00CD6A8C"/>
    <w:rsid w:val="00CD6A9A"/>
    <w:rsid w:val="00CD7473"/>
    <w:rsid w:val="00CD7869"/>
    <w:rsid w:val="00CD7C42"/>
    <w:rsid w:val="00CD7C52"/>
    <w:rsid w:val="00CD7F20"/>
    <w:rsid w:val="00CE09E7"/>
    <w:rsid w:val="00CE0D55"/>
    <w:rsid w:val="00CE1195"/>
    <w:rsid w:val="00CE16A6"/>
    <w:rsid w:val="00CE16A7"/>
    <w:rsid w:val="00CE197E"/>
    <w:rsid w:val="00CE1DFA"/>
    <w:rsid w:val="00CE1E1C"/>
    <w:rsid w:val="00CE3135"/>
    <w:rsid w:val="00CE3265"/>
    <w:rsid w:val="00CE38B4"/>
    <w:rsid w:val="00CE3E68"/>
    <w:rsid w:val="00CE4338"/>
    <w:rsid w:val="00CE44DC"/>
    <w:rsid w:val="00CE4E36"/>
    <w:rsid w:val="00CE5229"/>
    <w:rsid w:val="00CE60FA"/>
    <w:rsid w:val="00CE6DC8"/>
    <w:rsid w:val="00CE7293"/>
    <w:rsid w:val="00CE7336"/>
    <w:rsid w:val="00CE777B"/>
    <w:rsid w:val="00CE78AE"/>
    <w:rsid w:val="00CE7C9A"/>
    <w:rsid w:val="00CE7EAD"/>
    <w:rsid w:val="00CF0766"/>
    <w:rsid w:val="00CF089C"/>
    <w:rsid w:val="00CF0A1B"/>
    <w:rsid w:val="00CF13D8"/>
    <w:rsid w:val="00CF1F99"/>
    <w:rsid w:val="00CF33FF"/>
    <w:rsid w:val="00CF391C"/>
    <w:rsid w:val="00CF3A96"/>
    <w:rsid w:val="00CF43D7"/>
    <w:rsid w:val="00CF4809"/>
    <w:rsid w:val="00CF595A"/>
    <w:rsid w:val="00CF6080"/>
    <w:rsid w:val="00CF6F6A"/>
    <w:rsid w:val="00CF73B9"/>
    <w:rsid w:val="00CF78BB"/>
    <w:rsid w:val="00CF79FA"/>
    <w:rsid w:val="00CF7D42"/>
    <w:rsid w:val="00CF7D6E"/>
    <w:rsid w:val="00CF7F75"/>
    <w:rsid w:val="00D00946"/>
    <w:rsid w:val="00D013DE"/>
    <w:rsid w:val="00D01777"/>
    <w:rsid w:val="00D01821"/>
    <w:rsid w:val="00D018C4"/>
    <w:rsid w:val="00D022A8"/>
    <w:rsid w:val="00D03393"/>
    <w:rsid w:val="00D03C77"/>
    <w:rsid w:val="00D03E70"/>
    <w:rsid w:val="00D04125"/>
    <w:rsid w:val="00D04506"/>
    <w:rsid w:val="00D0464A"/>
    <w:rsid w:val="00D05059"/>
    <w:rsid w:val="00D067BA"/>
    <w:rsid w:val="00D06A8A"/>
    <w:rsid w:val="00D0765F"/>
    <w:rsid w:val="00D0C841"/>
    <w:rsid w:val="00D1009D"/>
    <w:rsid w:val="00D11FA1"/>
    <w:rsid w:val="00D12911"/>
    <w:rsid w:val="00D12970"/>
    <w:rsid w:val="00D12985"/>
    <w:rsid w:val="00D12D60"/>
    <w:rsid w:val="00D13534"/>
    <w:rsid w:val="00D13715"/>
    <w:rsid w:val="00D138EC"/>
    <w:rsid w:val="00D13A1E"/>
    <w:rsid w:val="00D13BA7"/>
    <w:rsid w:val="00D14126"/>
    <w:rsid w:val="00D14573"/>
    <w:rsid w:val="00D14DFB"/>
    <w:rsid w:val="00D1554E"/>
    <w:rsid w:val="00D15BB0"/>
    <w:rsid w:val="00D15CEB"/>
    <w:rsid w:val="00D166DF"/>
    <w:rsid w:val="00D167EF"/>
    <w:rsid w:val="00D16992"/>
    <w:rsid w:val="00D16D2C"/>
    <w:rsid w:val="00D17167"/>
    <w:rsid w:val="00D1775D"/>
    <w:rsid w:val="00D20A78"/>
    <w:rsid w:val="00D20CB8"/>
    <w:rsid w:val="00D20F96"/>
    <w:rsid w:val="00D21651"/>
    <w:rsid w:val="00D220A5"/>
    <w:rsid w:val="00D223AC"/>
    <w:rsid w:val="00D22B1D"/>
    <w:rsid w:val="00D22CA3"/>
    <w:rsid w:val="00D22DB1"/>
    <w:rsid w:val="00D22E15"/>
    <w:rsid w:val="00D235E7"/>
    <w:rsid w:val="00D23E1F"/>
    <w:rsid w:val="00D2434F"/>
    <w:rsid w:val="00D24370"/>
    <w:rsid w:val="00D2465E"/>
    <w:rsid w:val="00D254C6"/>
    <w:rsid w:val="00D25982"/>
    <w:rsid w:val="00D25A63"/>
    <w:rsid w:val="00D265A9"/>
    <w:rsid w:val="00D26D1A"/>
    <w:rsid w:val="00D26DD4"/>
    <w:rsid w:val="00D27898"/>
    <w:rsid w:val="00D27E73"/>
    <w:rsid w:val="00D30642"/>
    <w:rsid w:val="00D309A7"/>
    <w:rsid w:val="00D30B6D"/>
    <w:rsid w:val="00D31416"/>
    <w:rsid w:val="00D31794"/>
    <w:rsid w:val="00D31A95"/>
    <w:rsid w:val="00D320BF"/>
    <w:rsid w:val="00D330CF"/>
    <w:rsid w:val="00D3342F"/>
    <w:rsid w:val="00D3407F"/>
    <w:rsid w:val="00D34235"/>
    <w:rsid w:val="00D344F6"/>
    <w:rsid w:val="00D345C8"/>
    <w:rsid w:val="00D3464A"/>
    <w:rsid w:val="00D35026"/>
    <w:rsid w:val="00D353DC"/>
    <w:rsid w:val="00D35622"/>
    <w:rsid w:val="00D35787"/>
    <w:rsid w:val="00D35849"/>
    <w:rsid w:val="00D35E4C"/>
    <w:rsid w:val="00D365BC"/>
    <w:rsid w:val="00D3665E"/>
    <w:rsid w:val="00D36965"/>
    <w:rsid w:val="00D36C13"/>
    <w:rsid w:val="00D37182"/>
    <w:rsid w:val="00D373ED"/>
    <w:rsid w:val="00D37E34"/>
    <w:rsid w:val="00D40350"/>
    <w:rsid w:val="00D4035E"/>
    <w:rsid w:val="00D403A2"/>
    <w:rsid w:val="00D40CBA"/>
    <w:rsid w:val="00D40CD3"/>
    <w:rsid w:val="00D41288"/>
    <w:rsid w:val="00D41C9E"/>
    <w:rsid w:val="00D41E30"/>
    <w:rsid w:val="00D425F0"/>
    <w:rsid w:val="00D42C00"/>
    <w:rsid w:val="00D43003"/>
    <w:rsid w:val="00D43E16"/>
    <w:rsid w:val="00D440AC"/>
    <w:rsid w:val="00D44208"/>
    <w:rsid w:val="00D44303"/>
    <w:rsid w:val="00D44739"/>
    <w:rsid w:val="00D44D63"/>
    <w:rsid w:val="00D45327"/>
    <w:rsid w:val="00D46257"/>
    <w:rsid w:val="00D46367"/>
    <w:rsid w:val="00D468CD"/>
    <w:rsid w:val="00D46BE4"/>
    <w:rsid w:val="00D46E58"/>
    <w:rsid w:val="00D4712B"/>
    <w:rsid w:val="00D50339"/>
    <w:rsid w:val="00D50AEB"/>
    <w:rsid w:val="00D50E97"/>
    <w:rsid w:val="00D510CD"/>
    <w:rsid w:val="00D511F8"/>
    <w:rsid w:val="00D5168B"/>
    <w:rsid w:val="00D51762"/>
    <w:rsid w:val="00D51878"/>
    <w:rsid w:val="00D51E6C"/>
    <w:rsid w:val="00D52200"/>
    <w:rsid w:val="00D5252B"/>
    <w:rsid w:val="00D52D59"/>
    <w:rsid w:val="00D52D93"/>
    <w:rsid w:val="00D530B5"/>
    <w:rsid w:val="00D53208"/>
    <w:rsid w:val="00D53659"/>
    <w:rsid w:val="00D53820"/>
    <w:rsid w:val="00D5477E"/>
    <w:rsid w:val="00D54C09"/>
    <w:rsid w:val="00D54F49"/>
    <w:rsid w:val="00D5636E"/>
    <w:rsid w:val="00D56729"/>
    <w:rsid w:val="00D56F66"/>
    <w:rsid w:val="00D57316"/>
    <w:rsid w:val="00D57973"/>
    <w:rsid w:val="00D60313"/>
    <w:rsid w:val="00D61417"/>
    <w:rsid w:val="00D616B4"/>
    <w:rsid w:val="00D61825"/>
    <w:rsid w:val="00D6246E"/>
    <w:rsid w:val="00D629C6"/>
    <w:rsid w:val="00D62A8E"/>
    <w:rsid w:val="00D62BA8"/>
    <w:rsid w:val="00D6338D"/>
    <w:rsid w:val="00D63B9E"/>
    <w:rsid w:val="00D643F1"/>
    <w:rsid w:val="00D644DF"/>
    <w:rsid w:val="00D646C5"/>
    <w:rsid w:val="00D647DD"/>
    <w:rsid w:val="00D65DB9"/>
    <w:rsid w:val="00D65EB9"/>
    <w:rsid w:val="00D668E6"/>
    <w:rsid w:val="00D66EC6"/>
    <w:rsid w:val="00D670F1"/>
    <w:rsid w:val="00D67DBE"/>
    <w:rsid w:val="00D67EB9"/>
    <w:rsid w:val="00D7081C"/>
    <w:rsid w:val="00D7084E"/>
    <w:rsid w:val="00D711EB"/>
    <w:rsid w:val="00D717B6"/>
    <w:rsid w:val="00D71EF0"/>
    <w:rsid w:val="00D72027"/>
    <w:rsid w:val="00D726A4"/>
    <w:rsid w:val="00D72BDE"/>
    <w:rsid w:val="00D72C0E"/>
    <w:rsid w:val="00D73DCD"/>
    <w:rsid w:val="00D7472C"/>
    <w:rsid w:val="00D75535"/>
    <w:rsid w:val="00D756B0"/>
    <w:rsid w:val="00D75A4A"/>
    <w:rsid w:val="00D76775"/>
    <w:rsid w:val="00D76DDC"/>
    <w:rsid w:val="00D7768F"/>
    <w:rsid w:val="00D80119"/>
    <w:rsid w:val="00D801DD"/>
    <w:rsid w:val="00D809DD"/>
    <w:rsid w:val="00D810FF"/>
    <w:rsid w:val="00D81D85"/>
    <w:rsid w:val="00D8226A"/>
    <w:rsid w:val="00D824AC"/>
    <w:rsid w:val="00D82D00"/>
    <w:rsid w:val="00D83044"/>
    <w:rsid w:val="00D8325E"/>
    <w:rsid w:val="00D8341E"/>
    <w:rsid w:val="00D83566"/>
    <w:rsid w:val="00D83A8A"/>
    <w:rsid w:val="00D843A3"/>
    <w:rsid w:val="00D845D4"/>
    <w:rsid w:val="00D84623"/>
    <w:rsid w:val="00D849E3"/>
    <w:rsid w:val="00D855AC"/>
    <w:rsid w:val="00D855F7"/>
    <w:rsid w:val="00D8636D"/>
    <w:rsid w:val="00D8663C"/>
    <w:rsid w:val="00D86DE4"/>
    <w:rsid w:val="00D870F8"/>
    <w:rsid w:val="00D871E8"/>
    <w:rsid w:val="00D87342"/>
    <w:rsid w:val="00D87366"/>
    <w:rsid w:val="00D87937"/>
    <w:rsid w:val="00D879C8"/>
    <w:rsid w:val="00D87A26"/>
    <w:rsid w:val="00D87D26"/>
    <w:rsid w:val="00D87E44"/>
    <w:rsid w:val="00D88CC7"/>
    <w:rsid w:val="00D90301"/>
    <w:rsid w:val="00D9063D"/>
    <w:rsid w:val="00D90814"/>
    <w:rsid w:val="00D90B4A"/>
    <w:rsid w:val="00D91334"/>
    <w:rsid w:val="00D91832"/>
    <w:rsid w:val="00D91BF6"/>
    <w:rsid w:val="00D91EBF"/>
    <w:rsid w:val="00D92442"/>
    <w:rsid w:val="00D92629"/>
    <w:rsid w:val="00D92790"/>
    <w:rsid w:val="00D92FF3"/>
    <w:rsid w:val="00D93348"/>
    <w:rsid w:val="00D9340F"/>
    <w:rsid w:val="00D93552"/>
    <w:rsid w:val="00D941A9"/>
    <w:rsid w:val="00D945D8"/>
    <w:rsid w:val="00D94840"/>
    <w:rsid w:val="00D94BA2"/>
    <w:rsid w:val="00D94CF6"/>
    <w:rsid w:val="00D94D28"/>
    <w:rsid w:val="00D95B7A"/>
    <w:rsid w:val="00D95FC7"/>
    <w:rsid w:val="00D96339"/>
    <w:rsid w:val="00D96C7D"/>
    <w:rsid w:val="00D97051"/>
    <w:rsid w:val="00D97184"/>
    <w:rsid w:val="00D971C7"/>
    <w:rsid w:val="00D97A14"/>
    <w:rsid w:val="00D97D03"/>
    <w:rsid w:val="00D97E0D"/>
    <w:rsid w:val="00DA01F8"/>
    <w:rsid w:val="00DA0968"/>
    <w:rsid w:val="00DA0F7F"/>
    <w:rsid w:val="00DA122A"/>
    <w:rsid w:val="00DA1A2C"/>
    <w:rsid w:val="00DA21D2"/>
    <w:rsid w:val="00DA2487"/>
    <w:rsid w:val="00DA29B8"/>
    <w:rsid w:val="00DA2DE2"/>
    <w:rsid w:val="00DA3613"/>
    <w:rsid w:val="00DA3662"/>
    <w:rsid w:val="00DA36AD"/>
    <w:rsid w:val="00DA3909"/>
    <w:rsid w:val="00DA3AB3"/>
    <w:rsid w:val="00DA3DBB"/>
    <w:rsid w:val="00DA4C26"/>
    <w:rsid w:val="00DA4C4B"/>
    <w:rsid w:val="00DA5505"/>
    <w:rsid w:val="00DA623C"/>
    <w:rsid w:val="00DA688A"/>
    <w:rsid w:val="00DA6C24"/>
    <w:rsid w:val="00DA77C3"/>
    <w:rsid w:val="00DB0764"/>
    <w:rsid w:val="00DB0B79"/>
    <w:rsid w:val="00DB10B7"/>
    <w:rsid w:val="00DB1280"/>
    <w:rsid w:val="00DB1766"/>
    <w:rsid w:val="00DB1AF7"/>
    <w:rsid w:val="00DB1C1C"/>
    <w:rsid w:val="00DB2933"/>
    <w:rsid w:val="00DB2974"/>
    <w:rsid w:val="00DB389C"/>
    <w:rsid w:val="00DB3D51"/>
    <w:rsid w:val="00DB41F5"/>
    <w:rsid w:val="00DB47FE"/>
    <w:rsid w:val="00DB494E"/>
    <w:rsid w:val="00DB56B4"/>
    <w:rsid w:val="00DB5C57"/>
    <w:rsid w:val="00DB5E71"/>
    <w:rsid w:val="00DB640B"/>
    <w:rsid w:val="00DB6615"/>
    <w:rsid w:val="00DB6BBD"/>
    <w:rsid w:val="00DB7646"/>
    <w:rsid w:val="00DB7AE9"/>
    <w:rsid w:val="00DB7D54"/>
    <w:rsid w:val="00DB7F5C"/>
    <w:rsid w:val="00DC00FE"/>
    <w:rsid w:val="00DC0475"/>
    <w:rsid w:val="00DC0B5E"/>
    <w:rsid w:val="00DC0BEF"/>
    <w:rsid w:val="00DC13C9"/>
    <w:rsid w:val="00DC1432"/>
    <w:rsid w:val="00DC1808"/>
    <w:rsid w:val="00DC1916"/>
    <w:rsid w:val="00DC1D26"/>
    <w:rsid w:val="00DC3257"/>
    <w:rsid w:val="00DC3389"/>
    <w:rsid w:val="00DC3D3D"/>
    <w:rsid w:val="00DC3F23"/>
    <w:rsid w:val="00DC4065"/>
    <w:rsid w:val="00DC41A3"/>
    <w:rsid w:val="00DC4A93"/>
    <w:rsid w:val="00DC4B96"/>
    <w:rsid w:val="00DC52F0"/>
    <w:rsid w:val="00DC5647"/>
    <w:rsid w:val="00DC5C66"/>
    <w:rsid w:val="00DC5E13"/>
    <w:rsid w:val="00DC611A"/>
    <w:rsid w:val="00DC64A8"/>
    <w:rsid w:val="00DC6536"/>
    <w:rsid w:val="00DC658D"/>
    <w:rsid w:val="00DC6C13"/>
    <w:rsid w:val="00DC7643"/>
    <w:rsid w:val="00DD03D8"/>
    <w:rsid w:val="00DD067F"/>
    <w:rsid w:val="00DD0727"/>
    <w:rsid w:val="00DD0A1A"/>
    <w:rsid w:val="00DD1592"/>
    <w:rsid w:val="00DD1775"/>
    <w:rsid w:val="00DD1E1B"/>
    <w:rsid w:val="00DD1FD7"/>
    <w:rsid w:val="00DD2179"/>
    <w:rsid w:val="00DD21C9"/>
    <w:rsid w:val="00DD2566"/>
    <w:rsid w:val="00DD274C"/>
    <w:rsid w:val="00DD2974"/>
    <w:rsid w:val="00DD2C23"/>
    <w:rsid w:val="00DD3778"/>
    <w:rsid w:val="00DD3985"/>
    <w:rsid w:val="00DD3D48"/>
    <w:rsid w:val="00DD43B6"/>
    <w:rsid w:val="00DD46AF"/>
    <w:rsid w:val="00DD5FB8"/>
    <w:rsid w:val="00DD6A28"/>
    <w:rsid w:val="00DD6F04"/>
    <w:rsid w:val="00DD7FEE"/>
    <w:rsid w:val="00DE0836"/>
    <w:rsid w:val="00DE0F01"/>
    <w:rsid w:val="00DE1799"/>
    <w:rsid w:val="00DE225E"/>
    <w:rsid w:val="00DE232A"/>
    <w:rsid w:val="00DE2A33"/>
    <w:rsid w:val="00DE3F30"/>
    <w:rsid w:val="00DE4587"/>
    <w:rsid w:val="00DE4B3D"/>
    <w:rsid w:val="00DE4BA9"/>
    <w:rsid w:val="00DE4F96"/>
    <w:rsid w:val="00DE54FD"/>
    <w:rsid w:val="00DE5A5C"/>
    <w:rsid w:val="00DE5BB8"/>
    <w:rsid w:val="00DE5E37"/>
    <w:rsid w:val="00DE60FA"/>
    <w:rsid w:val="00DE62E5"/>
    <w:rsid w:val="00DE637A"/>
    <w:rsid w:val="00DE65BB"/>
    <w:rsid w:val="00DE69A9"/>
    <w:rsid w:val="00DF02A4"/>
    <w:rsid w:val="00DF0845"/>
    <w:rsid w:val="00DF08EB"/>
    <w:rsid w:val="00DF0E83"/>
    <w:rsid w:val="00DF0F20"/>
    <w:rsid w:val="00DF1BCB"/>
    <w:rsid w:val="00DF3DBE"/>
    <w:rsid w:val="00DF42E6"/>
    <w:rsid w:val="00DF4628"/>
    <w:rsid w:val="00DF4704"/>
    <w:rsid w:val="00DF4A9D"/>
    <w:rsid w:val="00DF4CD7"/>
    <w:rsid w:val="00DF5BDA"/>
    <w:rsid w:val="00DF6880"/>
    <w:rsid w:val="00DF6C43"/>
    <w:rsid w:val="00DF72C6"/>
    <w:rsid w:val="00DF734B"/>
    <w:rsid w:val="00DF7EB1"/>
    <w:rsid w:val="00E00089"/>
    <w:rsid w:val="00E00CDB"/>
    <w:rsid w:val="00E00D84"/>
    <w:rsid w:val="00E01066"/>
    <w:rsid w:val="00E01418"/>
    <w:rsid w:val="00E01571"/>
    <w:rsid w:val="00E0219D"/>
    <w:rsid w:val="00E02788"/>
    <w:rsid w:val="00E0377E"/>
    <w:rsid w:val="00E040A0"/>
    <w:rsid w:val="00E04838"/>
    <w:rsid w:val="00E04E34"/>
    <w:rsid w:val="00E05BC2"/>
    <w:rsid w:val="00E05C03"/>
    <w:rsid w:val="00E064AE"/>
    <w:rsid w:val="00E065F9"/>
    <w:rsid w:val="00E071CA"/>
    <w:rsid w:val="00E07593"/>
    <w:rsid w:val="00E07C58"/>
    <w:rsid w:val="00E07E83"/>
    <w:rsid w:val="00E10646"/>
    <w:rsid w:val="00E1178C"/>
    <w:rsid w:val="00E11A83"/>
    <w:rsid w:val="00E130CA"/>
    <w:rsid w:val="00E13682"/>
    <w:rsid w:val="00E13B3A"/>
    <w:rsid w:val="00E13D2A"/>
    <w:rsid w:val="00E140A8"/>
    <w:rsid w:val="00E1420E"/>
    <w:rsid w:val="00E14456"/>
    <w:rsid w:val="00E149F4"/>
    <w:rsid w:val="00E14D69"/>
    <w:rsid w:val="00E155A4"/>
    <w:rsid w:val="00E15730"/>
    <w:rsid w:val="00E158B3"/>
    <w:rsid w:val="00E15C79"/>
    <w:rsid w:val="00E15EF6"/>
    <w:rsid w:val="00E164FA"/>
    <w:rsid w:val="00E16650"/>
    <w:rsid w:val="00E1674D"/>
    <w:rsid w:val="00E16ED9"/>
    <w:rsid w:val="00E17EA9"/>
    <w:rsid w:val="00E20469"/>
    <w:rsid w:val="00E206B5"/>
    <w:rsid w:val="00E21175"/>
    <w:rsid w:val="00E21835"/>
    <w:rsid w:val="00E21AB8"/>
    <w:rsid w:val="00E21E25"/>
    <w:rsid w:val="00E22497"/>
    <w:rsid w:val="00E224E3"/>
    <w:rsid w:val="00E22F74"/>
    <w:rsid w:val="00E23409"/>
    <w:rsid w:val="00E24240"/>
    <w:rsid w:val="00E242CE"/>
    <w:rsid w:val="00E24690"/>
    <w:rsid w:val="00E24C28"/>
    <w:rsid w:val="00E2537E"/>
    <w:rsid w:val="00E2566C"/>
    <w:rsid w:val="00E259ED"/>
    <w:rsid w:val="00E25F22"/>
    <w:rsid w:val="00E27337"/>
    <w:rsid w:val="00E273E7"/>
    <w:rsid w:val="00E27569"/>
    <w:rsid w:val="00E27738"/>
    <w:rsid w:val="00E2DC74"/>
    <w:rsid w:val="00E3000F"/>
    <w:rsid w:val="00E30890"/>
    <w:rsid w:val="00E31079"/>
    <w:rsid w:val="00E31637"/>
    <w:rsid w:val="00E31DEF"/>
    <w:rsid w:val="00E32112"/>
    <w:rsid w:val="00E339A7"/>
    <w:rsid w:val="00E33C4E"/>
    <w:rsid w:val="00E34056"/>
    <w:rsid w:val="00E34536"/>
    <w:rsid w:val="00E34848"/>
    <w:rsid w:val="00E34AA2"/>
    <w:rsid w:val="00E35196"/>
    <w:rsid w:val="00E35345"/>
    <w:rsid w:val="00E35C42"/>
    <w:rsid w:val="00E35D77"/>
    <w:rsid w:val="00E35D7B"/>
    <w:rsid w:val="00E36364"/>
    <w:rsid w:val="00E36786"/>
    <w:rsid w:val="00E36D82"/>
    <w:rsid w:val="00E37019"/>
    <w:rsid w:val="00E3716E"/>
    <w:rsid w:val="00E374BE"/>
    <w:rsid w:val="00E37954"/>
    <w:rsid w:val="00E37B7F"/>
    <w:rsid w:val="00E402D3"/>
    <w:rsid w:val="00E40428"/>
    <w:rsid w:val="00E409A8"/>
    <w:rsid w:val="00E40C3A"/>
    <w:rsid w:val="00E40F34"/>
    <w:rsid w:val="00E40FE4"/>
    <w:rsid w:val="00E41243"/>
    <w:rsid w:val="00E41984"/>
    <w:rsid w:val="00E41A8B"/>
    <w:rsid w:val="00E4237D"/>
    <w:rsid w:val="00E42BCC"/>
    <w:rsid w:val="00E42BDB"/>
    <w:rsid w:val="00E42D35"/>
    <w:rsid w:val="00E42E4D"/>
    <w:rsid w:val="00E43041"/>
    <w:rsid w:val="00E43215"/>
    <w:rsid w:val="00E43E43"/>
    <w:rsid w:val="00E44044"/>
    <w:rsid w:val="00E44450"/>
    <w:rsid w:val="00E4483F"/>
    <w:rsid w:val="00E44DAC"/>
    <w:rsid w:val="00E4502A"/>
    <w:rsid w:val="00E4593A"/>
    <w:rsid w:val="00E45D8A"/>
    <w:rsid w:val="00E45EEF"/>
    <w:rsid w:val="00E46722"/>
    <w:rsid w:val="00E46BB0"/>
    <w:rsid w:val="00E46BE1"/>
    <w:rsid w:val="00E474F0"/>
    <w:rsid w:val="00E5000A"/>
    <w:rsid w:val="00E50035"/>
    <w:rsid w:val="00E5016E"/>
    <w:rsid w:val="00E5019D"/>
    <w:rsid w:val="00E502EB"/>
    <w:rsid w:val="00E503D1"/>
    <w:rsid w:val="00E51687"/>
    <w:rsid w:val="00E52EB0"/>
    <w:rsid w:val="00E52F33"/>
    <w:rsid w:val="00E53B01"/>
    <w:rsid w:val="00E53D8D"/>
    <w:rsid w:val="00E5422F"/>
    <w:rsid w:val="00E544A8"/>
    <w:rsid w:val="00E547E9"/>
    <w:rsid w:val="00E54DCB"/>
    <w:rsid w:val="00E56314"/>
    <w:rsid w:val="00E56356"/>
    <w:rsid w:val="00E567AF"/>
    <w:rsid w:val="00E56B9A"/>
    <w:rsid w:val="00E572DB"/>
    <w:rsid w:val="00E577D9"/>
    <w:rsid w:val="00E6010E"/>
    <w:rsid w:val="00E60681"/>
    <w:rsid w:val="00E6096B"/>
    <w:rsid w:val="00E6180A"/>
    <w:rsid w:val="00E61816"/>
    <w:rsid w:val="00E618C6"/>
    <w:rsid w:val="00E61AF6"/>
    <w:rsid w:val="00E61DD7"/>
    <w:rsid w:val="00E63467"/>
    <w:rsid w:val="00E63E2C"/>
    <w:rsid w:val="00E63FE8"/>
    <w:rsid w:val="00E64C82"/>
    <w:rsid w:val="00E650D2"/>
    <w:rsid w:val="00E651F7"/>
    <w:rsid w:val="00E653A5"/>
    <w:rsid w:val="00E657B9"/>
    <w:rsid w:val="00E65855"/>
    <w:rsid w:val="00E665E9"/>
    <w:rsid w:val="00E66B81"/>
    <w:rsid w:val="00E6735C"/>
    <w:rsid w:val="00E6767C"/>
    <w:rsid w:val="00E67891"/>
    <w:rsid w:val="00E679B7"/>
    <w:rsid w:val="00E67A09"/>
    <w:rsid w:val="00E6B986"/>
    <w:rsid w:val="00E70466"/>
    <w:rsid w:val="00E704D6"/>
    <w:rsid w:val="00E708D3"/>
    <w:rsid w:val="00E70AF1"/>
    <w:rsid w:val="00E70B7C"/>
    <w:rsid w:val="00E7193E"/>
    <w:rsid w:val="00E71FA8"/>
    <w:rsid w:val="00E7222F"/>
    <w:rsid w:val="00E724D7"/>
    <w:rsid w:val="00E72BE1"/>
    <w:rsid w:val="00E732B8"/>
    <w:rsid w:val="00E73690"/>
    <w:rsid w:val="00E738C3"/>
    <w:rsid w:val="00E738FE"/>
    <w:rsid w:val="00E74062"/>
    <w:rsid w:val="00E74067"/>
    <w:rsid w:val="00E74F84"/>
    <w:rsid w:val="00E75009"/>
    <w:rsid w:val="00E75331"/>
    <w:rsid w:val="00E75580"/>
    <w:rsid w:val="00E75BCD"/>
    <w:rsid w:val="00E75DA9"/>
    <w:rsid w:val="00E75EDB"/>
    <w:rsid w:val="00E75EEF"/>
    <w:rsid w:val="00E76136"/>
    <w:rsid w:val="00E7620E"/>
    <w:rsid w:val="00E765C3"/>
    <w:rsid w:val="00E765E5"/>
    <w:rsid w:val="00E7676F"/>
    <w:rsid w:val="00E76D5E"/>
    <w:rsid w:val="00E76DC0"/>
    <w:rsid w:val="00E776AD"/>
    <w:rsid w:val="00E7793E"/>
    <w:rsid w:val="00E8062E"/>
    <w:rsid w:val="00E810E6"/>
    <w:rsid w:val="00E816AB"/>
    <w:rsid w:val="00E81FA3"/>
    <w:rsid w:val="00E82200"/>
    <w:rsid w:val="00E826E0"/>
    <w:rsid w:val="00E8275F"/>
    <w:rsid w:val="00E839A9"/>
    <w:rsid w:val="00E839B0"/>
    <w:rsid w:val="00E83C72"/>
    <w:rsid w:val="00E840E1"/>
    <w:rsid w:val="00E84263"/>
    <w:rsid w:val="00E84596"/>
    <w:rsid w:val="00E84F16"/>
    <w:rsid w:val="00E8564F"/>
    <w:rsid w:val="00E85D7B"/>
    <w:rsid w:val="00E860A6"/>
    <w:rsid w:val="00E864C7"/>
    <w:rsid w:val="00E86B9B"/>
    <w:rsid w:val="00E86BC4"/>
    <w:rsid w:val="00E86C04"/>
    <w:rsid w:val="00E874D8"/>
    <w:rsid w:val="00E877F5"/>
    <w:rsid w:val="00E87990"/>
    <w:rsid w:val="00E879FB"/>
    <w:rsid w:val="00E87A7A"/>
    <w:rsid w:val="00E90247"/>
    <w:rsid w:val="00E90725"/>
    <w:rsid w:val="00E9099E"/>
    <w:rsid w:val="00E90FBD"/>
    <w:rsid w:val="00E918F6"/>
    <w:rsid w:val="00E919F9"/>
    <w:rsid w:val="00E91AFA"/>
    <w:rsid w:val="00E91DDD"/>
    <w:rsid w:val="00E9250D"/>
    <w:rsid w:val="00E94195"/>
    <w:rsid w:val="00E94751"/>
    <w:rsid w:val="00E94D11"/>
    <w:rsid w:val="00E94FD7"/>
    <w:rsid w:val="00E95079"/>
    <w:rsid w:val="00E95203"/>
    <w:rsid w:val="00E9553D"/>
    <w:rsid w:val="00E959FF"/>
    <w:rsid w:val="00E95ACF"/>
    <w:rsid w:val="00E964F0"/>
    <w:rsid w:val="00E9651C"/>
    <w:rsid w:val="00E96B44"/>
    <w:rsid w:val="00E96C38"/>
    <w:rsid w:val="00EA05D5"/>
    <w:rsid w:val="00EA0675"/>
    <w:rsid w:val="00EA0C87"/>
    <w:rsid w:val="00EA1270"/>
    <w:rsid w:val="00EA129F"/>
    <w:rsid w:val="00EA1767"/>
    <w:rsid w:val="00EA1961"/>
    <w:rsid w:val="00EA25ED"/>
    <w:rsid w:val="00EA3082"/>
    <w:rsid w:val="00EA4248"/>
    <w:rsid w:val="00EA45F6"/>
    <w:rsid w:val="00EA4E66"/>
    <w:rsid w:val="00EA4F74"/>
    <w:rsid w:val="00EA5766"/>
    <w:rsid w:val="00EA5924"/>
    <w:rsid w:val="00EA5D44"/>
    <w:rsid w:val="00EA6010"/>
    <w:rsid w:val="00EA6314"/>
    <w:rsid w:val="00EA66B8"/>
    <w:rsid w:val="00EA7054"/>
    <w:rsid w:val="00EA7136"/>
    <w:rsid w:val="00EA7754"/>
    <w:rsid w:val="00EA7A74"/>
    <w:rsid w:val="00EB036E"/>
    <w:rsid w:val="00EB065A"/>
    <w:rsid w:val="00EB0937"/>
    <w:rsid w:val="00EB0C37"/>
    <w:rsid w:val="00EB107F"/>
    <w:rsid w:val="00EB19E3"/>
    <w:rsid w:val="00EB21F6"/>
    <w:rsid w:val="00EB24A5"/>
    <w:rsid w:val="00EB2548"/>
    <w:rsid w:val="00EB27DF"/>
    <w:rsid w:val="00EB2916"/>
    <w:rsid w:val="00EB296C"/>
    <w:rsid w:val="00EB2B73"/>
    <w:rsid w:val="00EB309B"/>
    <w:rsid w:val="00EB39BE"/>
    <w:rsid w:val="00EB3A54"/>
    <w:rsid w:val="00EB3B47"/>
    <w:rsid w:val="00EB4081"/>
    <w:rsid w:val="00EB48F1"/>
    <w:rsid w:val="00EB4A39"/>
    <w:rsid w:val="00EB54D1"/>
    <w:rsid w:val="00EB5D03"/>
    <w:rsid w:val="00EB5F55"/>
    <w:rsid w:val="00EB6CB9"/>
    <w:rsid w:val="00EB778B"/>
    <w:rsid w:val="00EC0064"/>
    <w:rsid w:val="00EC0909"/>
    <w:rsid w:val="00EC0AD1"/>
    <w:rsid w:val="00EC1276"/>
    <w:rsid w:val="00EC158A"/>
    <w:rsid w:val="00EC166E"/>
    <w:rsid w:val="00EC1FAD"/>
    <w:rsid w:val="00EC303A"/>
    <w:rsid w:val="00EC3C46"/>
    <w:rsid w:val="00EC42E9"/>
    <w:rsid w:val="00EC44EF"/>
    <w:rsid w:val="00EC4A14"/>
    <w:rsid w:val="00EC4C3B"/>
    <w:rsid w:val="00EC4F4F"/>
    <w:rsid w:val="00EC513E"/>
    <w:rsid w:val="00EC5F89"/>
    <w:rsid w:val="00EC616B"/>
    <w:rsid w:val="00EC6C56"/>
    <w:rsid w:val="00EC6D7D"/>
    <w:rsid w:val="00EC785A"/>
    <w:rsid w:val="00EC7F03"/>
    <w:rsid w:val="00EC7FB6"/>
    <w:rsid w:val="00ED079A"/>
    <w:rsid w:val="00ED0BA8"/>
    <w:rsid w:val="00ED0BD6"/>
    <w:rsid w:val="00ED149E"/>
    <w:rsid w:val="00ED15C0"/>
    <w:rsid w:val="00ED15FD"/>
    <w:rsid w:val="00ED16AE"/>
    <w:rsid w:val="00ED177D"/>
    <w:rsid w:val="00ED1C5E"/>
    <w:rsid w:val="00ED241A"/>
    <w:rsid w:val="00ED2509"/>
    <w:rsid w:val="00ED2549"/>
    <w:rsid w:val="00ED272B"/>
    <w:rsid w:val="00ED27A4"/>
    <w:rsid w:val="00ED2C9E"/>
    <w:rsid w:val="00ED33FA"/>
    <w:rsid w:val="00ED3447"/>
    <w:rsid w:val="00ED37F8"/>
    <w:rsid w:val="00ED38E7"/>
    <w:rsid w:val="00ED3DD1"/>
    <w:rsid w:val="00ED41C9"/>
    <w:rsid w:val="00ED44C9"/>
    <w:rsid w:val="00ED4880"/>
    <w:rsid w:val="00ED4A42"/>
    <w:rsid w:val="00ED56E7"/>
    <w:rsid w:val="00ED5AD1"/>
    <w:rsid w:val="00ED5B03"/>
    <w:rsid w:val="00ED5DEA"/>
    <w:rsid w:val="00ED600B"/>
    <w:rsid w:val="00ED6391"/>
    <w:rsid w:val="00ED70BB"/>
    <w:rsid w:val="00ED724C"/>
    <w:rsid w:val="00ED7296"/>
    <w:rsid w:val="00ED72A6"/>
    <w:rsid w:val="00ED7A38"/>
    <w:rsid w:val="00ED7C49"/>
    <w:rsid w:val="00EE001E"/>
    <w:rsid w:val="00EE011C"/>
    <w:rsid w:val="00EE0AD1"/>
    <w:rsid w:val="00EE1238"/>
    <w:rsid w:val="00EE1713"/>
    <w:rsid w:val="00EE195D"/>
    <w:rsid w:val="00EE1C5D"/>
    <w:rsid w:val="00EE2837"/>
    <w:rsid w:val="00EE28E1"/>
    <w:rsid w:val="00EE2D6E"/>
    <w:rsid w:val="00EE38D5"/>
    <w:rsid w:val="00EE4025"/>
    <w:rsid w:val="00EE461C"/>
    <w:rsid w:val="00EE4DA9"/>
    <w:rsid w:val="00EE4E99"/>
    <w:rsid w:val="00EE527A"/>
    <w:rsid w:val="00EE5BA8"/>
    <w:rsid w:val="00EE5F46"/>
    <w:rsid w:val="00EE647D"/>
    <w:rsid w:val="00EE6A44"/>
    <w:rsid w:val="00EE6DCA"/>
    <w:rsid w:val="00EE7426"/>
    <w:rsid w:val="00EE7672"/>
    <w:rsid w:val="00EE7C00"/>
    <w:rsid w:val="00EE7E05"/>
    <w:rsid w:val="00EE7F87"/>
    <w:rsid w:val="00EF04C5"/>
    <w:rsid w:val="00EF065B"/>
    <w:rsid w:val="00EF0802"/>
    <w:rsid w:val="00EF123B"/>
    <w:rsid w:val="00EF128E"/>
    <w:rsid w:val="00EF144A"/>
    <w:rsid w:val="00EF1A08"/>
    <w:rsid w:val="00EF26E3"/>
    <w:rsid w:val="00EF2A30"/>
    <w:rsid w:val="00EF2DF3"/>
    <w:rsid w:val="00EF3132"/>
    <w:rsid w:val="00EF337B"/>
    <w:rsid w:val="00EF35D4"/>
    <w:rsid w:val="00EF3665"/>
    <w:rsid w:val="00EF371D"/>
    <w:rsid w:val="00EF380B"/>
    <w:rsid w:val="00EF3B53"/>
    <w:rsid w:val="00EF3F14"/>
    <w:rsid w:val="00EF442F"/>
    <w:rsid w:val="00EF4BC6"/>
    <w:rsid w:val="00EF4DCC"/>
    <w:rsid w:val="00EF54B6"/>
    <w:rsid w:val="00EF552A"/>
    <w:rsid w:val="00EF5678"/>
    <w:rsid w:val="00EF574F"/>
    <w:rsid w:val="00EF6843"/>
    <w:rsid w:val="00EF691F"/>
    <w:rsid w:val="00EF7252"/>
    <w:rsid w:val="00EF7677"/>
    <w:rsid w:val="00F00365"/>
    <w:rsid w:val="00F00DF7"/>
    <w:rsid w:val="00F00E09"/>
    <w:rsid w:val="00F00FA5"/>
    <w:rsid w:val="00F011B2"/>
    <w:rsid w:val="00F011C0"/>
    <w:rsid w:val="00F01E91"/>
    <w:rsid w:val="00F0261F"/>
    <w:rsid w:val="00F027B8"/>
    <w:rsid w:val="00F03717"/>
    <w:rsid w:val="00F03D1D"/>
    <w:rsid w:val="00F03EEB"/>
    <w:rsid w:val="00F04A21"/>
    <w:rsid w:val="00F04A78"/>
    <w:rsid w:val="00F05243"/>
    <w:rsid w:val="00F05254"/>
    <w:rsid w:val="00F0544A"/>
    <w:rsid w:val="00F0559F"/>
    <w:rsid w:val="00F0592C"/>
    <w:rsid w:val="00F063A5"/>
    <w:rsid w:val="00F0674E"/>
    <w:rsid w:val="00F0682F"/>
    <w:rsid w:val="00F06F92"/>
    <w:rsid w:val="00F07A8B"/>
    <w:rsid w:val="00F07FDC"/>
    <w:rsid w:val="00F1082D"/>
    <w:rsid w:val="00F1112F"/>
    <w:rsid w:val="00F118C6"/>
    <w:rsid w:val="00F118C8"/>
    <w:rsid w:val="00F11B2D"/>
    <w:rsid w:val="00F12227"/>
    <w:rsid w:val="00F13428"/>
    <w:rsid w:val="00F13755"/>
    <w:rsid w:val="00F13785"/>
    <w:rsid w:val="00F13F5E"/>
    <w:rsid w:val="00F13F9A"/>
    <w:rsid w:val="00F1486F"/>
    <w:rsid w:val="00F14975"/>
    <w:rsid w:val="00F152F1"/>
    <w:rsid w:val="00F15514"/>
    <w:rsid w:val="00F160D0"/>
    <w:rsid w:val="00F164DE"/>
    <w:rsid w:val="00F16A6F"/>
    <w:rsid w:val="00F16B1E"/>
    <w:rsid w:val="00F16C80"/>
    <w:rsid w:val="00F16E8F"/>
    <w:rsid w:val="00F16EF2"/>
    <w:rsid w:val="00F17218"/>
    <w:rsid w:val="00F1733B"/>
    <w:rsid w:val="00F17F0C"/>
    <w:rsid w:val="00F17F3D"/>
    <w:rsid w:val="00F2009A"/>
    <w:rsid w:val="00F204AC"/>
    <w:rsid w:val="00F207E1"/>
    <w:rsid w:val="00F20D4F"/>
    <w:rsid w:val="00F20DFC"/>
    <w:rsid w:val="00F2146D"/>
    <w:rsid w:val="00F219E7"/>
    <w:rsid w:val="00F21E4D"/>
    <w:rsid w:val="00F2223D"/>
    <w:rsid w:val="00F22977"/>
    <w:rsid w:val="00F22C10"/>
    <w:rsid w:val="00F24185"/>
    <w:rsid w:val="00F244F1"/>
    <w:rsid w:val="00F2452D"/>
    <w:rsid w:val="00F249FB"/>
    <w:rsid w:val="00F24A66"/>
    <w:rsid w:val="00F24B6A"/>
    <w:rsid w:val="00F24E2E"/>
    <w:rsid w:val="00F25212"/>
    <w:rsid w:val="00F266AE"/>
    <w:rsid w:val="00F268F3"/>
    <w:rsid w:val="00F2753B"/>
    <w:rsid w:val="00F301CA"/>
    <w:rsid w:val="00F30B81"/>
    <w:rsid w:val="00F31160"/>
    <w:rsid w:val="00F313CA"/>
    <w:rsid w:val="00F31E23"/>
    <w:rsid w:val="00F32463"/>
    <w:rsid w:val="00F325F5"/>
    <w:rsid w:val="00F33051"/>
    <w:rsid w:val="00F335F1"/>
    <w:rsid w:val="00F33954"/>
    <w:rsid w:val="00F33A50"/>
    <w:rsid w:val="00F33B83"/>
    <w:rsid w:val="00F33C89"/>
    <w:rsid w:val="00F33CE8"/>
    <w:rsid w:val="00F33E2F"/>
    <w:rsid w:val="00F3478F"/>
    <w:rsid w:val="00F34B5F"/>
    <w:rsid w:val="00F34CD4"/>
    <w:rsid w:val="00F353AF"/>
    <w:rsid w:val="00F3554D"/>
    <w:rsid w:val="00F35CB5"/>
    <w:rsid w:val="00F364BF"/>
    <w:rsid w:val="00F36734"/>
    <w:rsid w:val="00F37482"/>
    <w:rsid w:val="00F37CFF"/>
    <w:rsid w:val="00F40093"/>
    <w:rsid w:val="00F4030F"/>
    <w:rsid w:val="00F4057C"/>
    <w:rsid w:val="00F40792"/>
    <w:rsid w:val="00F40A61"/>
    <w:rsid w:val="00F41540"/>
    <w:rsid w:val="00F42D47"/>
    <w:rsid w:val="00F432CE"/>
    <w:rsid w:val="00F434D9"/>
    <w:rsid w:val="00F435C5"/>
    <w:rsid w:val="00F43832"/>
    <w:rsid w:val="00F43FE9"/>
    <w:rsid w:val="00F448E6"/>
    <w:rsid w:val="00F450B8"/>
    <w:rsid w:val="00F453A0"/>
    <w:rsid w:val="00F454E4"/>
    <w:rsid w:val="00F456A1"/>
    <w:rsid w:val="00F45789"/>
    <w:rsid w:val="00F45C15"/>
    <w:rsid w:val="00F45E57"/>
    <w:rsid w:val="00F464E7"/>
    <w:rsid w:val="00F467FF"/>
    <w:rsid w:val="00F4770B"/>
    <w:rsid w:val="00F47C65"/>
    <w:rsid w:val="00F47DF9"/>
    <w:rsid w:val="00F47ECA"/>
    <w:rsid w:val="00F5011D"/>
    <w:rsid w:val="00F50216"/>
    <w:rsid w:val="00F50EC3"/>
    <w:rsid w:val="00F51283"/>
    <w:rsid w:val="00F51330"/>
    <w:rsid w:val="00F515EA"/>
    <w:rsid w:val="00F516E7"/>
    <w:rsid w:val="00F51904"/>
    <w:rsid w:val="00F52278"/>
    <w:rsid w:val="00F52BC1"/>
    <w:rsid w:val="00F537FD"/>
    <w:rsid w:val="00F53A0E"/>
    <w:rsid w:val="00F53B84"/>
    <w:rsid w:val="00F548A1"/>
    <w:rsid w:val="00F54A90"/>
    <w:rsid w:val="00F55241"/>
    <w:rsid w:val="00F55B58"/>
    <w:rsid w:val="00F56026"/>
    <w:rsid w:val="00F560F3"/>
    <w:rsid w:val="00F56EF3"/>
    <w:rsid w:val="00F57330"/>
    <w:rsid w:val="00F573FD"/>
    <w:rsid w:val="00F57FDB"/>
    <w:rsid w:val="00F60408"/>
    <w:rsid w:val="00F6051A"/>
    <w:rsid w:val="00F608CF"/>
    <w:rsid w:val="00F60FFD"/>
    <w:rsid w:val="00F6250A"/>
    <w:rsid w:val="00F627DC"/>
    <w:rsid w:val="00F62F17"/>
    <w:rsid w:val="00F62F29"/>
    <w:rsid w:val="00F6345A"/>
    <w:rsid w:val="00F63641"/>
    <w:rsid w:val="00F63A15"/>
    <w:rsid w:val="00F641AE"/>
    <w:rsid w:val="00F64211"/>
    <w:rsid w:val="00F64474"/>
    <w:rsid w:val="00F646A7"/>
    <w:rsid w:val="00F64C6C"/>
    <w:rsid w:val="00F6508E"/>
    <w:rsid w:val="00F6516B"/>
    <w:rsid w:val="00F656D0"/>
    <w:rsid w:val="00F664E8"/>
    <w:rsid w:val="00F66D42"/>
    <w:rsid w:val="00F66FA2"/>
    <w:rsid w:val="00F66FAE"/>
    <w:rsid w:val="00F67204"/>
    <w:rsid w:val="00F703CF"/>
    <w:rsid w:val="00F703FC"/>
    <w:rsid w:val="00F709A5"/>
    <w:rsid w:val="00F70EE3"/>
    <w:rsid w:val="00F71123"/>
    <w:rsid w:val="00F71DC7"/>
    <w:rsid w:val="00F71DD1"/>
    <w:rsid w:val="00F72742"/>
    <w:rsid w:val="00F7293A"/>
    <w:rsid w:val="00F72B89"/>
    <w:rsid w:val="00F72D60"/>
    <w:rsid w:val="00F72E36"/>
    <w:rsid w:val="00F759BE"/>
    <w:rsid w:val="00F75E8B"/>
    <w:rsid w:val="00F75F25"/>
    <w:rsid w:val="00F762C5"/>
    <w:rsid w:val="00F76A27"/>
    <w:rsid w:val="00F773DE"/>
    <w:rsid w:val="00F77484"/>
    <w:rsid w:val="00F77555"/>
    <w:rsid w:val="00F77620"/>
    <w:rsid w:val="00F7776A"/>
    <w:rsid w:val="00F77EED"/>
    <w:rsid w:val="00F8059A"/>
    <w:rsid w:val="00F81420"/>
    <w:rsid w:val="00F81F35"/>
    <w:rsid w:val="00F8260F"/>
    <w:rsid w:val="00F83B4D"/>
    <w:rsid w:val="00F83D16"/>
    <w:rsid w:val="00F84486"/>
    <w:rsid w:val="00F84753"/>
    <w:rsid w:val="00F848AA"/>
    <w:rsid w:val="00F84966"/>
    <w:rsid w:val="00F84B13"/>
    <w:rsid w:val="00F84FBB"/>
    <w:rsid w:val="00F85186"/>
    <w:rsid w:val="00F85411"/>
    <w:rsid w:val="00F8553E"/>
    <w:rsid w:val="00F8556D"/>
    <w:rsid w:val="00F8558D"/>
    <w:rsid w:val="00F85744"/>
    <w:rsid w:val="00F8574F"/>
    <w:rsid w:val="00F85988"/>
    <w:rsid w:val="00F86209"/>
    <w:rsid w:val="00F87782"/>
    <w:rsid w:val="00F900B0"/>
    <w:rsid w:val="00F9065F"/>
    <w:rsid w:val="00F90678"/>
    <w:rsid w:val="00F90A92"/>
    <w:rsid w:val="00F90AAC"/>
    <w:rsid w:val="00F90DC2"/>
    <w:rsid w:val="00F90FDB"/>
    <w:rsid w:val="00F91617"/>
    <w:rsid w:val="00F9183E"/>
    <w:rsid w:val="00F91F0D"/>
    <w:rsid w:val="00F92065"/>
    <w:rsid w:val="00F924B7"/>
    <w:rsid w:val="00F92983"/>
    <w:rsid w:val="00F92CBB"/>
    <w:rsid w:val="00F9363D"/>
    <w:rsid w:val="00F93747"/>
    <w:rsid w:val="00F93E2F"/>
    <w:rsid w:val="00F93F19"/>
    <w:rsid w:val="00F93F2C"/>
    <w:rsid w:val="00F95A26"/>
    <w:rsid w:val="00F95AA7"/>
    <w:rsid w:val="00F95D1A"/>
    <w:rsid w:val="00F9623B"/>
    <w:rsid w:val="00F9661C"/>
    <w:rsid w:val="00F96923"/>
    <w:rsid w:val="00F97193"/>
    <w:rsid w:val="00F97A6D"/>
    <w:rsid w:val="00F97E07"/>
    <w:rsid w:val="00F97E55"/>
    <w:rsid w:val="00FA019D"/>
    <w:rsid w:val="00FA030C"/>
    <w:rsid w:val="00FA0A17"/>
    <w:rsid w:val="00FA0CF2"/>
    <w:rsid w:val="00FA0D7A"/>
    <w:rsid w:val="00FA22EB"/>
    <w:rsid w:val="00FA2B73"/>
    <w:rsid w:val="00FA3049"/>
    <w:rsid w:val="00FA364E"/>
    <w:rsid w:val="00FA3D89"/>
    <w:rsid w:val="00FA4968"/>
    <w:rsid w:val="00FA4B6A"/>
    <w:rsid w:val="00FA4F7B"/>
    <w:rsid w:val="00FA5B6E"/>
    <w:rsid w:val="00FA6006"/>
    <w:rsid w:val="00FA63DB"/>
    <w:rsid w:val="00FA651F"/>
    <w:rsid w:val="00FA66A4"/>
    <w:rsid w:val="00FA67BF"/>
    <w:rsid w:val="00FA70B6"/>
    <w:rsid w:val="00FA7166"/>
    <w:rsid w:val="00FA7331"/>
    <w:rsid w:val="00FA7448"/>
    <w:rsid w:val="00FB0034"/>
    <w:rsid w:val="00FB0930"/>
    <w:rsid w:val="00FB0DEF"/>
    <w:rsid w:val="00FB11BE"/>
    <w:rsid w:val="00FB12E0"/>
    <w:rsid w:val="00FB1538"/>
    <w:rsid w:val="00FB1A54"/>
    <w:rsid w:val="00FB2988"/>
    <w:rsid w:val="00FB29C5"/>
    <w:rsid w:val="00FB2C71"/>
    <w:rsid w:val="00FB3051"/>
    <w:rsid w:val="00FB30CF"/>
    <w:rsid w:val="00FB33D6"/>
    <w:rsid w:val="00FB37CA"/>
    <w:rsid w:val="00FB3BA3"/>
    <w:rsid w:val="00FB4831"/>
    <w:rsid w:val="00FB493B"/>
    <w:rsid w:val="00FB59E8"/>
    <w:rsid w:val="00FB6056"/>
    <w:rsid w:val="00FB64B8"/>
    <w:rsid w:val="00FB666C"/>
    <w:rsid w:val="00FB7C19"/>
    <w:rsid w:val="00FC0104"/>
    <w:rsid w:val="00FC0409"/>
    <w:rsid w:val="00FC046F"/>
    <w:rsid w:val="00FC0BB4"/>
    <w:rsid w:val="00FC1BE4"/>
    <w:rsid w:val="00FC1CA9"/>
    <w:rsid w:val="00FC210D"/>
    <w:rsid w:val="00FC2126"/>
    <w:rsid w:val="00FC2962"/>
    <w:rsid w:val="00FC2F86"/>
    <w:rsid w:val="00FC37AB"/>
    <w:rsid w:val="00FC3811"/>
    <w:rsid w:val="00FC3E04"/>
    <w:rsid w:val="00FC3EE4"/>
    <w:rsid w:val="00FC44D7"/>
    <w:rsid w:val="00FC45FE"/>
    <w:rsid w:val="00FC5647"/>
    <w:rsid w:val="00FC5CB1"/>
    <w:rsid w:val="00FC5F62"/>
    <w:rsid w:val="00FC5FD9"/>
    <w:rsid w:val="00FC626E"/>
    <w:rsid w:val="00FC62F6"/>
    <w:rsid w:val="00FC6430"/>
    <w:rsid w:val="00FC6721"/>
    <w:rsid w:val="00FC6C36"/>
    <w:rsid w:val="00FC7C2D"/>
    <w:rsid w:val="00FC7D5C"/>
    <w:rsid w:val="00FC9EBB"/>
    <w:rsid w:val="00FD029D"/>
    <w:rsid w:val="00FD0826"/>
    <w:rsid w:val="00FD165A"/>
    <w:rsid w:val="00FD187B"/>
    <w:rsid w:val="00FD18EA"/>
    <w:rsid w:val="00FD1AA8"/>
    <w:rsid w:val="00FD1F88"/>
    <w:rsid w:val="00FD23C2"/>
    <w:rsid w:val="00FD297D"/>
    <w:rsid w:val="00FD2F0B"/>
    <w:rsid w:val="00FD385B"/>
    <w:rsid w:val="00FD3B73"/>
    <w:rsid w:val="00FD439B"/>
    <w:rsid w:val="00FD43B8"/>
    <w:rsid w:val="00FD44FE"/>
    <w:rsid w:val="00FD46D1"/>
    <w:rsid w:val="00FD4E9E"/>
    <w:rsid w:val="00FD5090"/>
    <w:rsid w:val="00FD64C9"/>
    <w:rsid w:val="00FD68F9"/>
    <w:rsid w:val="00FD6D4A"/>
    <w:rsid w:val="00FD71CB"/>
    <w:rsid w:val="00FD77C8"/>
    <w:rsid w:val="00FD7954"/>
    <w:rsid w:val="00FD7DAD"/>
    <w:rsid w:val="00FE0073"/>
    <w:rsid w:val="00FE0218"/>
    <w:rsid w:val="00FE0D85"/>
    <w:rsid w:val="00FE1090"/>
    <w:rsid w:val="00FE13C1"/>
    <w:rsid w:val="00FE19CB"/>
    <w:rsid w:val="00FE2079"/>
    <w:rsid w:val="00FE229F"/>
    <w:rsid w:val="00FE249C"/>
    <w:rsid w:val="00FE2564"/>
    <w:rsid w:val="00FE2703"/>
    <w:rsid w:val="00FE3550"/>
    <w:rsid w:val="00FE3A7E"/>
    <w:rsid w:val="00FE4186"/>
    <w:rsid w:val="00FE605A"/>
    <w:rsid w:val="00FE6124"/>
    <w:rsid w:val="00FE61EC"/>
    <w:rsid w:val="00FE6407"/>
    <w:rsid w:val="00FE672D"/>
    <w:rsid w:val="00FE6739"/>
    <w:rsid w:val="00FE6AB0"/>
    <w:rsid w:val="00FE6E2D"/>
    <w:rsid w:val="00FE722C"/>
    <w:rsid w:val="00FE7611"/>
    <w:rsid w:val="00FE77C4"/>
    <w:rsid w:val="00FE7C0C"/>
    <w:rsid w:val="00FE7DEA"/>
    <w:rsid w:val="00FF0394"/>
    <w:rsid w:val="00FF067C"/>
    <w:rsid w:val="00FF08D6"/>
    <w:rsid w:val="00FF1EDD"/>
    <w:rsid w:val="00FF200D"/>
    <w:rsid w:val="00FF229C"/>
    <w:rsid w:val="00FF247E"/>
    <w:rsid w:val="00FF2A19"/>
    <w:rsid w:val="00FF2D7A"/>
    <w:rsid w:val="00FF395B"/>
    <w:rsid w:val="00FF46FA"/>
    <w:rsid w:val="00FF5175"/>
    <w:rsid w:val="00FF549D"/>
    <w:rsid w:val="00FF5ED8"/>
    <w:rsid w:val="00FF6D51"/>
    <w:rsid w:val="00FF6F09"/>
    <w:rsid w:val="00FF7630"/>
    <w:rsid w:val="00FF7EAD"/>
    <w:rsid w:val="0103BE42"/>
    <w:rsid w:val="011EC380"/>
    <w:rsid w:val="01244E38"/>
    <w:rsid w:val="012F249C"/>
    <w:rsid w:val="01392E3F"/>
    <w:rsid w:val="014AC875"/>
    <w:rsid w:val="014ADE55"/>
    <w:rsid w:val="014BC0CE"/>
    <w:rsid w:val="015A1747"/>
    <w:rsid w:val="019A656F"/>
    <w:rsid w:val="01A5EE90"/>
    <w:rsid w:val="01A64E75"/>
    <w:rsid w:val="01A8E888"/>
    <w:rsid w:val="01B2041F"/>
    <w:rsid w:val="01B3C5CD"/>
    <w:rsid w:val="01C1EDE6"/>
    <w:rsid w:val="01CD5BC7"/>
    <w:rsid w:val="01CEC5D7"/>
    <w:rsid w:val="01D2BD57"/>
    <w:rsid w:val="01D79F85"/>
    <w:rsid w:val="01D885DD"/>
    <w:rsid w:val="01DA659C"/>
    <w:rsid w:val="01E2BAE6"/>
    <w:rsid w:val="01EA30E1"/>
    <w:rsid w:val="01EBC0E1"/>
    <w:rsid w:val="01EE9DA9"/>
    <w:rsid w:val="01F043AE"/>
    <w:rsid w:val="01F848BE"/>
    <w:rsid w:val="01F8C420"/>
    <w:rsid w:val="01FB11AC"/>
    <w:rsid w:val="01FE91EC"/>
    <w:rsid w:val="0203E1AB"/>
    <w:rsid w:val="0204A3B4"/>
    <w:rsid w:val="0206A1AA"/>
    <w:rsid w:val="0216D4DD"/>
    <w:rsid w:val="0222A93C"/>
    <w:rsid w:val="0223A7BE"/>
    <w:rsid w:val="022AB48E"/>
    <w:rsid w:val="022B7652"/>
    <w:rsid w:val="0233AC4F"/>
    <w:rsid w:val="025D33EE"/>
    <w:rsid w:val="026C98A2"/>
    <w:rsid w:val="026DF6F6"/>
    <w:rsid w:val="02A0D664"/>
    <w:rsid w:val="02B681A9"/>
    <w:rsid w:val="02B9BD95"/>
    <w:rsid w:val="02BB2D22"/>
    <w:rsid w:val="02C5B1BB"/>
    <w:rsid w:val="02D9B7AA"/>
    <w:rsid w:val="02DD2053"/>
    <w:rsid w:val="02EE042D"/>
    <w:rsid w:val="02EE4C80"/>
    <w:rsid w:val="02F81F5D"/>
    <w:rsid w:val="03013A09"/>
    <w:rsid w:val="03061566"/>
    <w:rsid w:val="03081AF0"/>
    <w:rsid w:val="0316AD6B"/>
    <w:rsid w:val="031C44C9"/>
    <w:rsid w:val="032402A6"/>
    <w:rsid w:val="03311953"/>
    <w:rsid w:val="03354EB5"/>
    <w:rsid w:val="033658D0"/>
    <w:rsid w:val="03421FD8"/>
    <w:rsid w:val="036190BF"/>
    <w:rsid w:val="03727262"/>
    <w:rsid w:val="03828B04"/>
    <w:rsid w:val="03947559"/>
    <w:rsid w:val="039B2B11"/>
    <w:rsid w:val="03A5D0C3"/>
    <w:rsid w:val="03AB9DC3"/>
    <w:rsid w:val="03AC1CF4"/>
    <w:rsid w:val="03AEF342"/>
    <w:rsid w:val="03B18728"/>
    <w:rsid w:val="03B7DF10"/>
    <w:rsid w:val="03CCB25B"/>
    <w:rsid w:val="03CDA542"/>
    <w:rsid w:val="03CF2F53"/>
    <w:rsid w:val="03D99BA7"/>
    <w:rsid w:val="03DA79E6"/>
    <w:rsid w:val="03F07CC0"/>
    <w:rsid w:val="03F591E6"/>
    <w:rsid w:val="03F6C882"/>
    <w:rsid w:val="03F6E892"/>
    <w:rsid w:val="0401C618"/>
    <w:rsid w:val="041B955F"/>
    <w:rsid w:val="041BF50B"/>
    <w:rsid w:val="0422B48F"/>
    <w:rsid w:val="04230A53"/>
    <w:rsid w:val="0431C68A"/>
    <w:rsid w:val="0434CF45"/>
    <w:rsid w:val="043A77AA"/>
    <w:rsid w:val="04484ECC"/>
    <w:rsid w:val="0449D574"/>
    <w:rsid w:val="044FEC92"/>
    <w:rsid w:val="0455A01B"/>
    <w:rsid w:val="0461C9B6"/>
    <w:rsid w:val="046D68AF"/>
    <w:rsid w:val="0480E565"/>
    <w:rsid w:val="048BA0B4"/>
    <w:rsid w:val="04989268"/>
    <w:rsid w:val="049F29C0"/>
    <w:rsid w:val="04A01C6A"/>
    <w:rsid w:val="04AE1A28"/>
    <w:rsid w:val="04B0BD8E"/>
    <w:rsid w:val="04B8EBDA"/>
    <w:rsid w:val="04D6CEE4"/>
    <w:rsid w:val="04ECA7F7"/>
    <w:rsid w:val="04ED96E3"/>
    <w:rsid w:val="04F1BBA4"/>
    <w:rsid w:val="04F36EF9"/>
    <w:rsid w:val="04F56CB4"/>
    <w:rsid w:val="04FB86FF"/>
    <w:rsid w:val="050EB5B9"/>
    <w:rsid w:val="050EE0AF"/>
    <w:rsid w:val="050F5F9F"/>
    <w:rsid w:val="051045C8"/>
    <w:rsid w:val="0511409E"/>
    <w:rsid w:val="05166986"/>
    <w:rsid w:val="051CE14C"/>
    <w:rsid w:val="051F8EC7"/>
    <w:rsid w:val="0537837B"/>
    <w:rsid w:val="053E90E5"/>
    <w:rsid w:val="05454AB0"/>
    <w:rsid w:val="054EFE0B"/>
    <w:rsid w:val="055743F2"/>
    <w:rsid w:val="05610DC3"/>
    <w:rsid w:val="0562CB2C"/>
    <w:rsid w:val="05755BBB"/>
    <w:rsid w:val="0576C72F"/>
    <w:rsid w:val="057E28CB"/>
    <w:rsid w:val="05853230"/>
    <w:rsid w:val="058945ED"/>
    <w:rsid w:val="058955CA"/>
    <w:rsid w:val="0590509E"/>
    <w:rsid w:val="05A7BF81"/>
    <w:rsid w:val="05B86C32"/>
    <w:rsid w:val="05B91704"/>
    <w:rsid w:val="05B9A5FB"/>
    <w:rsid w:val="05BC3DEA"/>
    <w:rsid w:val="05C1D9A9"/>
    <w:rsid w:val="05C50EDF"/>
    <w:rsid w:val="05CE515E"/>
    <w:rsid w:val="05D6943B"/>
    <w:rsid w:val="05E3AB8E"/>
    <w:rsid w:val="05ED41D2"/>
    <w:rsid w:val="05F53AEC"/>
    <w:rsid w:val="0605ACF0"/>
    <w:rsid w:val="06089F27"/>
    <w:rsid w:val="062AD812"/>
    <w:rsid w:val="063208AD"/>
    <w:rsid w:val="063C5932"/>
    <w:rsid w:val="06509590"/>
    <w:rsid w:val="0653CD54"/>
    <w:rsid w:val="065489EC"/>
    <w:rsid w:val="06589B01"/>
    <w:rsid w:val="065FA03F"/>
    <w:rsid w:val="06716D21"/>
    <w:rsid w:val="067C36AC"/>
    <w:rsid w:val="067F1487"/>
    <w:rsid w:val="06830A1D"/>
    <w:rsid w:val="068E6E73"/>
    <w:rsid w:val="06A13446"/>
    <w:rsid w:val="06A5E57A"/>
    <w:rsid w:val="06A850B5"/>
    <w:rsid w:val="06A9BFF9"/>
    <w:rsid w:val="06AFA568"/>
    <w:rsid w:val="06B3D540"/>
    <w:rsid w:val="06B60ED7"/>
    <w:rsid w:val="06BD671F"/>
    <w:rsid w:val="06D0E749"/>
    <w:rsid w:val="06D8D779"/>
    <w:rsid w:val="06DB4BE9"/>
    <w:rsid w:val="06E0C5FD"/>
    <w:rsid w:val="06F34286"/>
    <w:rsid w:val="06F61629"/>
    <w:rsid w:val="06FB8A54"/>
    <w:rsid w:val="07018A8C"/>
    <w:rsid w:val="070450F5"/>
    <w:rsid w:val="07170CE5"/>
    <w:rsid w:val="07177075"/>
    <w:rsid w:val="072D4524"/>
    <w:rsid w:val="073B48E2"/>
    <w:rsid w:val="073FF708"/>
    <w:rsid w:val="07427689"/>
    <w:rsid w:val="0744BACF"/>
    <w:rsid w:val="0749A654"/>
    <w:rsid w:val="0749D207"/>
    <w:rsid w:val="074A76E4"/>
    <w:rsid w:val="074D1B9D"/>
    <w:rsid w:val="075444A9"/>
    <w:rsid w:val="0755F64A"/>
    <w:rsid w:val="07568622"/>
    <w:rsid w:val="075AA00A"/>
    <w:rsid w:val="075ABA03"/>
    <w:rsid w:val="076BFEC9"/>
    <w:rsid w:val="07879105"/>
    <w:rsid w:val="078F2101"/>
    <w:rsid w:val="0799CE7A"/>
    <w:rsid w:val="079A62A5"/>
    <w:rsid w:val="07A4CD4C"/>
    <w:rsid w:val="07A541B1"/>
    <w:rsid w:val="07AC7376"/>
    <w:rsid w:val="07AE0565"/>
    <w:rsid w:val="07AF7AFD"/>
    <w:rsid w:val="07B3B492"/>
    <w:rsid w:val="07B81FBA"/>
    <w:rsid w:val="07D2171E"/>
    <w:rsid w:val="07D3354B"/>
    <w:rsid w:val="07EE8ABC"/>
    <w:rsid w:val="07FE10D8"/>
    <w:rsid w:val="080E65FE"/>
    <w:rsid w:val="0821A21A"/>
    <w:rsid w:val="0825B32F"/>
    <w:rsid w:val="0826CE4D"/>
    <w:rsid w:val="08352B0C"/>
    <w:rsid w:val="08366694"/>
    <w:rsid w:val="083B5BB2"/>
    <w:rsid w:val="0841993D"/>
    <w:rsid w:val="084280D9"/>
    <w:rsid w:val="084643B8"/>
    <w:rsid w:val="084D7043"/>
    <w:rsid w:val="085039A2"/>
    <w:rsid w:val="08523B74"/>
    <w:rsid w:val="0854942B"/>
    <w:rsid w:val="085EEF7F"/>
    <w:rsid w:val="0865A173"/>
    <w:rsid w:val="086A8B24"/>
    <w:rsid w:val="087ABEC0"/>
    <w:rsid w:val="08869ECD"/>
    <w:rsid w:val="0896F91F"/>
    <w:rsid w:val="0897E75F"/>
    <w:rsid w:val="08A4D1BC"/>
    <w:rsid w:val="08B5C98D"/>
    <w:rsid w:val="08C06C0B"/>
    <w:rsid w:val="08C466A6"/>
    <w:rsid w:val="08D09AE2"/>
    <w:rsid w:val="08D0BACA"/>
    <w:rsid w:val="08D36507"/>
    <w:rsid w:val="08D7DA47"/>
    <w:rsid w:val="08D83316"/>
    <w:rsid w:val="08DA839F"/>
    <w:rsid w:val="08EB2690"/>
    <w:rsid w:val="08EB2E6B"/>
    <w:rsid w:val="08EFEF64"/>
    <w:rsid w:val="08F3ABE4"/>
    <w:rsid w:val="08F65498"/>
    <w:rsid w:val="08FB497B"/>
    <w:rsid w:val="08FD7BAB"/>
    <w:rsid w:val="091044E8"/>
    <w:rsid w:val="09150B17"/>
    <w:rsid w:val="0917E769"/>
    <w:rsid w:val="091CBFE4"/>
    <w:rsid w:val="092F19A3"/>
    <w:rsid w:val="09382646"/>
    <w:rsid w:val="093DB45F"/>
    <w:rsid w:val="094843D7"/>
    <w:rsid w:val="0949E6DC"/>
    <w:rsid w:val="09506F60"/>
    <w:rsid w:val="095B90BE"/>
    <w:rsid w:val="095F79AC"/>
    <w:rsid w:val="0982BD0D"/>
    <w:rsid w:val="09931DA9"/>
    <w:rsid w:val="09934FB9"/>
    <w:rsid w:val="09A966F2"/>
    <w:rsid w:val="09AAC09E"/>
    <w:rsid w:val="09B0A238"/>
    <w:rsid w:val="09B0F604"/>
    <w:rsid w:val="09B1605A"/>
    <w:rsid w:val="09B7111A"/>
    <w:rsid w:val="09BE98B5"/>
    <w:rsid w:val="09CA88B7"/>
    <w:rsid w:val="09EE505B"/>
    <w:rsid w:val="09FCDBA9"/>
    <w:rsid w:val="0A006D27"/>
    <w:rsid w:val="0A022E96"/>
    <w:rsid w:val="0A0925E6"/>
    <w:rsid w:val="0A18B4E3"/>
    <w:rsid w:val="0A29A746"/>
    <w:rsid w:val="0A2A7524"/>
    <w:rsid w:val="0A361632"/>
    <w:rsid w:val="0A3A4866"/>
    <w:rsid w:val="0A3DF9C6"/>
    <w:rsid w:val="0A5B0E82"/>
    <w:rsid w:val="0A71A22A"/>
    <w:rsid w:val="0A765B92"/>
    <w:rsid w:val="0A7AE3BB"/>
    <w:rsid w:val="0A7E4DBB"/>
    <w:rsid w:val="0A81A3A4"/>
    <w:rsid w:val="0A87260A"/>
    <w:rsid w:val="0A89A8E9"/>
    <w:rsid w:val="0A8CD609"/>
    <w:rsid w:val="0A96E55C"/>
    <w:rsid w:val="0ABE9277"/>
    <w:rsid w:val="0ABF9F9A"/>
    <w:rsid w:val="0AC446C9"/>
    <w:rsid w:val="0AC57077"/>
    <w:rsid w:val="0ACDE320"/>
    <w:rsid w:val="0ACFAF92"/>
    <w:rsid w:val="0AD224DA"/>
    <w:rsid w:val="0AD5C315"/>
    <w:rsid w:val="0AD67409"/>
    <w:rsid w:val="0AD9DD14"/>
    <w:rsid w:val="0AE41438"/>
    <w:rsid w:val="0AF8657F"/>
    <w:rsid w:val="0AFEE132"/>
    <w:rsid w:val="0B00F98D"/>
    <w:rsid w:val="0B0E45DA"/>
    <w:rsid w:val="0B1C258A"/>
    <w:rsid w:val="0B3A589F"/>
    <w:rsid w:val="0B3B5F05"/>
    <w:rsid w:val="0B4A4BCD"/>
    <w:rsid w:val="0B4BF324"/>
    <w:rsid w:val="0B4CD43C"/>
    <w:rsid w:val="0B4F1F46"/>
    <w:rsid w:val="0B52E17B"/>
    <w:rsid w:val="0B53346E"/>
    <w:rsid w:val="0B548EB4"/>
    <w:rsid w:val="0B5B4EBE"/>
    <w:rsid w:val="0B61CFEB"/>
    <w:rsid w:val="0B721F31"/>
    <w:rsid w:val="0B72428E"/>
    <w:rsid w:val="0B7B552C"/>
    <w:rsid w:val="0B805477"/>
    <w:rsid w:val="0B82FD52"/>
    <w:rsid w:val="0B963810"/>
    <w:rsid w:val="0BA956CE"/>
    <w:rsid w:val="0BACF046"/>
    <w:rsid w:val="0BBBA031"/>
    <w:rsid w:val="0BD1126B"/>
    <w:rsid w:val="0BDBF622"/>
    <w:rsid w:val="0BDF6F5C"/>
    <w:rsid w:val="0BFD0A7A"/>
    <w:rsid w:val="0BFD4151"/>
    <w:rsid w:val="0C0A5D53"/>
    <w:rsid w:val="0C0B9420"/>
    <w:rsid w:val="0C0E5165"/>
    <w:rsid w:val="0C16ACE2"/>
    <w:rsid w:val="0C36C0AF"/>
    <w:rsid w:val="0C4074C6"/>
    <w:rsid w:val="0C5B7909"/>
    <w:rsid w:val="0C659B93"/>
    <w:rsid w:val="0C6A8C99"/>
    <w:rsid w:val="0C6AD4AB"/>
    <w:rsid w:val="0C78B8F2"/>
    <w:rsid w:val="0C86E7A1"/>
    <w:rsid w:val="0C90CB89"/>
    <w:rsid w:val="0C9F48ED"/>
    <w:rsid w:val="0CA6670F"/>
    <w:rsid w:val="0CAED156"/>
    <w:rsid w:val="0CB0AAEF"/>
    <w:rsid w:val="0CB30FB4"/>
    <w:rsid w:val="0CB7CED5"/>
    <w:rsid w:val="0CBE9312"/>
    <w:rsid w:val="0CD1A931"/>
    <w:rsid w:val="0CEDA99A"/>
    <w:rsid w:val="0CF08749"/>
    <w:rsid w:val="0CF46281"/>
    <w:rsid w:val="0CF63FDF"/>
    <w:rsid w:val="0CF9F6D2"/>
    <w:rsid w:val="0D099F11"/>
    <w:rsid w:val="0D192B0F"/>
    <w:rsid w:val="0D19C79E"/>
    <w:rsid w:val="0D2712D6"/>
    <w:rsid w:val="0D2CECD9"/>
    <w:rsid w:val="0D2D95E8"/>
    <w:rsid w:val="0D39CA66"/>
    <w:rsid w:val="0D4347D1"/>
    <w:rsid w:val="0D4529BA"/>
    <w:rsid w:val="0D501D54"/>
    <w:rsid w:val="0D5B0798"/>
    <w:rsid w:val="0D5C83FE"/>
    <w:rsid w:val="0D6DC1BF"/>
    <w:rsid w:val="0D723D67"/>
    <w:rsid w:val="0D7A0107"/>
    <w:rsid w:val="0D8A8A50"/>
    <w:rsid w:val="0DA89D0B"/>
    <w:rsid w:val="0DADF63C"/>
    <w:rsid w:val="0DC0A746"/>
    <w:rsid w:val="0DC33D84"/>
    <w:rsid w:val="0DC60981"/>
    <w:rsid w:val="0DDA2188"/>
    <w:rsid w:val="0DDD16E4"/>
    <w:rsid w:val="0DDEE7E2"/>
    <w:rsid w:val="0DE76DA8"/>
    <w:rsid w:val="0DEA94A6"/>
    <w:rsid w:val="0DFB9F7D"/>
    <w:rsid w:val="0DFD4D09"/>
    <w:rsid w:val="0E000823"/>
    <w:rsid w:val="0E037E13"/>
    <w:rsid w:val="0E12871A"/>
    <w:rsid w:val="0E1E0931"/>
    <w:rsid w:val="0E1EE3D2"/>
    <w:rsid w:val="0E379A7B"/>
    <w:rsid w:val="0E40DF31"/>
    <w:rsid w:val="0E439722"/>
    <w:rsid w:val="0E48B152"/>
    <w:rsid w:val="0E4D571B"/>
    <w:rsid w:val="0E4E9C31"/>
    <w:rsid w:val="0E63E1EA"/>
    <w:rsid w:val="0E68F347"/>
    <w:rsid w:val="0E6A786C"/>
    <w:rsid w:val="0E73CEB9"/>
    <w:rsid w:val="0E7F6CDD"/>
    <w:rsid w:val="0E8D99A6"/>
    <w:rsid w:val="0E8E7C51"/>
    <w:rsid w:val="0EA09AFA"/>
    <w:rsid w:val="0EA3E9E5"/>
    <w:rsid w:val="0EA96EAF"/>
    <w:rsid w:val="0EABFAEF"/>
    <w:rsid w:val="0EAFB930"/>
    <w:rsid w:val="0EB09293"/>
    <w:rsid w:val="0EB22E7D"/>
    <w:rsid w:val="0EBC1F35"/>
    <w:rsid w:val="0EC80F0D"/>
    <w:rsid w:val="0ECCE374"/>
    <w:rsid w:val="0ED4B90F"/>
    <w:rsid w:val="0ED55B60"/>
    <w:rsid w:val="0EDD85B9"/>
    <w:rsid w:val="0F0318A4"/>
    <w:rsid w:val="0F05C891"/>
    <w:rsid w:val="0F05E523"/>
    <w:rsid w:val="0F0F1884"/>
    <w:rsid w:val="0F1C4E30"/>
    <w:rsid w:val="0F1E3062"/>
    <w:rsid w:val="0F26F657"/>
    <w:rsid w:val="0F26F770"/>
    <w:rsid w:val="0F2AFD0A"/>
    <w:rsid w:val="0F37FFC7"/>
    <w:rsid w:val="0F4C6F16"/>
    <w:rsid w:val="0F4FC86A"/>
    <w:rsid w:val="0F65C792"/>
    <w:rsid w:val="0F6A4A13"/>
    <w:rsid w:val="0F7C7502"/>
    <w:rsid w:val="0F7C8781"/>
    <w:rsid w:val="0F7FCD01"/>
    <w:rsid w:val="0F80181A"/>
    <w:rsid w:val="0F844F46"/>
    <w:rsid w:val="0F865307"/>
    <w:rsid w:val="0F9E7574"/>
    <w:rsid w:val="0F9F5A18"/>
    <w:rsid w:val="0FAC4881"/>
    <w:rsid w:val="0FAF606E"/>
    <w:rsid w:val="0FBF536C"/>
    <w:rsid w:val="0FCDB525"/>
    <w:rsid w:val="0FE29F61"/>
    <w:rsid w:val="0FF1F408"/>
    <w:rsid w:val="0FF9C9E9"/>
    <w:rsid w:val="0FFE2B35"/>
    <w:rsid w:val="0FFFB24B"/>
    <w:rsid w:val="10027605"/>
    <w:rsid w:val="100989CC"/>
    <w:rsid w:val="10099099"/>
    <w:rsid w:val="100F9F1A"/>
    <w:rsid w:val="101032F2"/>
    <w:rsid w:val="1011CF19"/>
    <w:rsid w:val="1043807D"/>
    <w:rsid w:val="10460474"/>
    <w:rsid w:val="1053390C"/>
    <w:rsid w:val="106037CF"/>
    <w:rsid w:val="106EE6CC"/>
    <w:rsid w:val="107C45F1"/>
    <w:rsid w:val="10800F6C"/>
    <w:rsid w:val="10879384"/>
    <w:rsid w:val="1093F0F1"/>
    <w:rsid w:val="10966D0C"/>
    <w:rsid w:val="10C7B05D"/>
    <w:rsid w:val="10C9AD4B"/>
    <w:rsid w:val="10CE18DD"/>
    <w:rsid w:val="10DEDD97"/>
    <w:rsid w:val="10E2EA8B"/>
    <w:rsid w:val="10EB87B8"/>
    <w:rsid w:val="10FFEBD1"/>
    <w:rsid w:val="110D26DA"/>
    <w:rsid w:val="111DE5D8"/>
    <w:rsid w:val="111E8088"/>
    <w:rsid w:val="112239D8"/>
    <w:rsid w:val="112BDC3C"/>
    <w:rsid w:val="1130DED9"/>
    <w:rsid w:val="113D99FA"/>
    <w:rsid w:val="11489AB8"/>
    <w:rsid w:val="115355BC"/>
    <w:rsid w:val="1164846B"/>
    <w:rsid w:val="11691A1C"/>
    <w:rsid w:val="116A346E"/>
    <w:rsid w:val="1172457B"/>
    <w:rsid w:val="117D94E2"/>
    <w:rsid w:val="1194F440"/>
    <w:rsid w:val="1197F1B0"/>
    <w:rsid w:val="119B82AC"/>
    <w:rsid w:val="11A7D554"/>
    <w:rsid w:val="11B5B36B"/>
    <w:rsid w:val="11BC2905"/>
    <w:rsid w:val="11BF7DA6"/>
    <w:rsid w:val="11C309DF"/>
    <w:rsid w:val="11CF4A64"/>
    <w:rsid w:val="11D058F4"/>
    <w:rsid w:val="11E5616D"/>
    <w:rsid w:val="11E83355"/>
    <w:rsid w:val="11FD6B25"/>
    <w:rsid w:val="12001490"/>
    <w:rsid w:val="120A097F"/>
    <w:rsid w:val="1216C2D9"/>
    <w:rsid w:val="121ACE3F"/>
    <w:rsid w:val="121CA947"/>
    <w:rsid w:val="1221CE99"/>
    <w:rsid w:val="1222CDA2"/>
    <w:rsid w:val="1226325D"/>
    <w:rsid w:val="12310E0F"/>
    <w:rsid w:val="1231F61C"/>
    <w:rsid w:val="123CF52B"/>
    <w:rsid w:val="12420D96"/>
    <w:rsid w:val="124AA0D0"/>
    <w:rsid w:val="124AD5A7"/>
    <w:rsid w:val="124BB76A"/>
    <w:rsid w:val="1254A01F"/>
    <w:rsid w:val="12550EBB"/>
    <w:rsid w:val="125A7D92"/>
    <w:rsid w:val="126082B8"/>
    <w:rsid w:val="126C1AD0"/>
    <w:rsid w:val="126F59DC"/>
    <w:rsid w:val="127F22D2"/>
    <w:rsid w:val="128D7402"/>
    <w:rsid w:val="12933841"/>
    <w:rsid w:val="12969276"/>
    <w:rsid w:val="12A3CC4E"/>
    <w:rsid w:val="12AB688D"/>
    <w:rsid w:val="12C38258"/>
    <w:rsid w:val="12C5830D"/>
    <w:rsid w:val="12CE7C29"/>
    <w:rsid w:val="12D6C3E5"/>
    <w:rsid w:val="12F2D0CC"/>
    <w:rsid w:val="12F5F8C5"/>
    <w:rsid w:val="1300F65B"/>
    <w:rsid w:val="13024D93"/>
    <w:rsid w:val="130333F9"/>
    <w:rsid w:val="130DF952"/>
    <w:rsid w:val="130F17C6"/>
    <w:rsid w:val="1311BE16"/>
    <w:rsid w:val="1315B599"/>
    <w:rsid w:val="1315B928"/>
    <w:rsid w:val="1322F809"/>
    <w:rsid w:val="1337530D"/>
    <w:rsid w:val="133DA342"/>
    <w:rsid w:val="1345EA60"/>
    <w:rsid w:val="1348DED2"/>
    <w:rsid w:val="134C36D8"/>
    <w:rsid w:val="134DB2E0"/>
    <w:rsid w:val="1353B973"/>
    <w:rsid w:val="13542454"/>
    <w:rsid w:val="135EF7B3"/>
    <w:rsid w:val="1363342F"/>
    <w:rsid w:val="13660E9F"/>
    <w:rsid w:val="13679EDF"/>
    <w:rsid w:val="136B9887"/>
    <w:rsid w:val="136C76DA"/>
    <w:rsid w:val="13728D21"/>
    <w:rsid w:val="137612F2"/>
    <w:rsid w:val="1379098B"/>
    <w:rsid w:val="137A1B40"/>
    <w:rsid w:val="13894B9E"/>
    <w:rsid w:val="138B4BDD"/>
    <w:rsid w:val="1397AFBC"/>
    <w:rsid w:val="139B3E22"/>
    <w:rsid w:val="13B0828C"/>
    <w:rsid w:val="13B6AB76"/>
    <w:rsid w:val="13B95EEB"/>
    <w:rsid w:val="13CA7970"/>
    <w:rsid w:val="13D0BE9A"/>
    <w:rsid w:val="13E136CD"/>
    <w:rsid w:val="13E15CE8"/>
    <w:rsid w:val="13E38B11"/>
    <w:rsid w:val="13EA1DEE"/>
    <w:rsid w:val="13ECF410"/>
    <w:rsid w:val="13F035F8"/>
    <w:rsid w:val="13F4A66D"/>
    <w:rsid w:val="13F9138C"/>
    <w:rsid w:val="14128343"/>
    <w:rsid w:val="1414BF36"/>
    <w:rsid w:val="1416A95B"/>
    <w:rsid w:val="1425D55C"/>
    <w:rsid w:val="1434730C"/>
    <w:rsid w:val="1436E628"/>
    <w:rsid w:val="1437BFE7"/>
    <w:rsid w:val="14470D39"/>
    <w:rsid w:val="144EBDB7"/>
    <w:rsid w:val="14642DF2"/>
    <w:rsid w:val="14679ABE"/>
    <w:rsid w:val="1467CF10"/>
    <w:rsid w:val="146A7590"/>
    <w:rsid w:val="1472FCC0"/>
    <w:rsid w:val="147D1860"/>
    <w:rsid w:val="147E32C5"/>
    <w:rsid w:val="14815E88"/>
    <w:rsid w:val="1492D119"/>
    <w:rsid w:val="1494F67D"/>
    <w:rsid w:val="149A3619"/>
    <w:rsid w:val="14AC3A8D"/>
    <w:rsid w:val="14B7434F"/>
    <w:rsid w:val="14B8141D"/>
    <w:rsid w:val="14BE38FD"/>
    <w:rsid w:val="14CC8CDE"/>
    <w:rsid w:val="14E7222F"/>
    <w:rsid w:val="14ED542D"/>
    <w:rsid w:val="14EE135C"/>
    <w:rsid w:val="14F6DAF7"/>
    <w:rsid w:val="14FA77A8"/>
    <w:rsid w:val="14FBAA52"/>
    <w:rsid w:val="14FE3A77"/>
    <w:rsid w:val="14FF9A6E"/>
    <w:rsid w:val="1500992E"/>
    <w:rsid w:val="151167E0"/>
    <w:rsid w:val="151D220A"/>
    <w:rsid w:val="151DFCBE"/>
    <w:rsid w:val="15230DD9"/>
    <w:rsid w:val="1527C19D"/>
    <w:rsid w:val="152FF4D0"/>
    <w:rsid w:val="153CB085"/>
    <w:rsid w:val="153E1166"/>
    <w:rsid w:val="1543959E"/>
    <w:rsid w:val="154735CF"/>
    <w:rsid w:val="154751FA"/>
    <w:rsid w:val="154E639B"/>
    <w:rsid w:val="15631F01"/>
    <w:rsid w:val="1564136C"/>
    <w:rsid w:val="156994A8"/>
    <w:rsid w:val="15781C19"/>
    <w:rsid w:val="15827669"/>
    <w:rsid w:val="158AC463"/>
    <w:rsid w:val="158DA876"/>
    <w:rsid w:val="15912527"/>
    <w:rsid w:val="15A52632"/>
    <w:rsid w:val="15B4B203"/>
    <w:rsid w:val="15B6B75F"/>
    <w:rsid w:val="15B6DD3E"/>
    <w:rsid w:val="15B92164"/>
    <w:rsid w:val="15BFE8CD"/>
    <w:rsid w:val="15C6033C"/>
    <w:rsid w:val="15CD0A4F"/>
    <w:rsid w:val="15D49FAC"/>
    <w:rsid w:val="15E17CCE"/>
    <w:rsid w:val="15EBA442"/>
    <w:rsid w:val="15EF8C30"/>
    <w:rsid w:val="15F07005"/>
    <w:rsid w:val="15F5733F"/>
    <w:rsid w:val="1603D256"/>
    <w:rsid w:val="161448A7"/>
    <w:rsid w:val="162024C5"/>
    <w:rsid w:val="1626C6DF"/>
    <w:rsid w:val="16470A26"/>
    <w:rsid w:val="165313B0"/>
    <w:rsid w:val="1656A4CF"/>
    <w:rsid w:val="16650ED1"/>
    <w:rsid w:val="167E0484"/>
    <w:rsid w:val="16807F94"/>
    <w:rsid w:val="16849CC2"/>
    <w:rsid w:val="1689248E"/>
    <w:rsid w:val="168CCD09"/>
    <w:rsid w:val="16927623"/>
    <w:rsid w:val="16934433"/>
    <w:rsid w:val="169A2B89"/>
    <w:rsid w:val="169C699D"/>
    <w:rsid w:val="16A854E6"/>
    <w:rsid w:val="16AD6651"/>
    <w:rsid w:val="16B977AE"/>
    <w:rsid w:val="16BCA2AC"/>
    <w:rsid w:val="16CFF9DA"/>
    <w:rsid w:val="16D52654"/>
    <w:rsid w:val="16EBD884"/>
    <w:rsid w:val="1704C05F"/>
    <w:rsid w:val="17136ABD"/>
    <w:rsid w:val="171E46CA"/>
    <w:rsid w:val="171F8387"/>
    <w:rsid w:val="1725FE3F"/>
    <w:rsid w:val="1727882D"/>
    <w:rsid w:val="1731BF71"/>
    <w:rsid w:val="174824EB"/>
    <w:rsid w:val="1748520D"/>
    <w:rsid w:val="174977CC"/>
    <w:rsid w:val="174E46C7"/>
    <w:rsid w:val="174F2FA4"/>
    <w:rsid w:val="17533383"/>
    <w:rsid w:val="175D14BB"/>
    <w:rsid w:val="17646C7F"/>
    <w:rsid w:val="176C4B2F"/>
    <w:rsid w:val="176CF50C"/>
    <w:rsid w:val="176DE78D"/>
    <w:rsid w:val="177405E7"/>
    <w:rsid w:val="17788CA7"/>
    <w:rsid w:val="17820386"/>
    <w:rsid w:val="1794CB53"/>
    <w:rsid w:val="17991926"/>
    <w:rsid w:val="17992889"/>
    <w:rsid w:val="179BCEB4"/>
    <w:rsid w:val="179F6FD2"/>
    <w:rsid w:val="17A36687"/>
    <w:rsid w:val="17AB3010"/>
    <w:rsid w:val="17AE4078"/>
    <w:rsid w:val="17B7C2A7"/>
    <w:rsid w:val="17BD7CBF"/>
    <w:rsid w:val="17BDF280"/>
    <w:rsid w:val="17C45A3E"/>
    <w:rsid w:val="17C95287"/>
    <w:rsid w:val="17C95DBD"/>
    <w:rsid w:val="17D36CBD"/>
    <w:rsid w:val="17D54F6D"/>
    <w:rsid w:val="17D8C6B8"/>
    <w:rsid w:val="17DF6926"/>
    <w:rsid w:val="17EB9B59"/>
    <w:rsid w:val="17EEE411"/>
    <w:rsid w:val="17F47550"/>
    <w:rsid w:val="17F6A982"/>
    <w:rsid w:val="17FC9669"/>
    <w:rsid w:val="17FF8D5B"/>
    <w:rsid w:val="180A3B19"/>
    <w:rsid w:val="1813B340"/>
    <w:rsid w:val="1814BD25"/>
    <w:rsid w:val="18154C9B"/>
    <w:rsid w:val="181DC7F2"/>
    <w:rsid w:val="183BF398"/>
    <w:rsid w:val="1848FC14"/>
    <w:rsid w:val="18499E50"/>
    <w:rsid w:val="1856D18E"/>
    <w:rsid w:val="1858B22A"/>
    <w:rsid w:val="185C95B7"/>
    <w:rsid w:val="1870AE7E"/>
    <w:rsid w:val="18725C58"/>
    <w:rsid w:val="1873D567"/>
    <w:rsid w:val="18854682"/>
    <w:rsid w:val="1886045D"/>
    <w:rsid w:val="18A6CDA8"/>
    <w:rsid w:val="18A73579"/>
    <w:rsid w:val="18AA7278"/>
    <w:rsid w:val="18B130AA"/>
    <w:rsid w:val="18B7C0D7"/>
    <w:rsid w:val="18C8B78B"/>
    <w:rsid w:val="18CA6346"/>
    <w:rsid w:val="18CAA030"/>
    <w:rsid w:val="18DBE031"/>
    <w:rsid w:val="18E80BA8"/>
    <w:rsid w:val="18E9416A"/>
    <w:rsid w:val="190E86F8"/>
    <w:rsid w:val="191D2C68"/>
    <w:rsid w:val="191E54DA"/>
    <w:rsid w:val="192D1401"/>
    <w:rsid w:val="1936EE21"/>
    <w:rsid w:val="1937ECAF"/>
    <w:rsid w:val="194DCF76"/>
    <w:rsid w:val="1952FFFD"/>
    <w:rsid w:val="19535C26"/>
    <w:rsid w:val="1958BDE4"/>
    <w:rsid w:val="19594D20"/>
    <w:rsid w:val="1959EE39"/>
    <w:rsid w:val="195AEC72"/>
    <w:rsid w:val="1963E5ED"/>
    <w:rsid w:val="19678CBF"/>
    <w:rsid w:val="19681798"/>
    <w:rsid w:val="196BBC2A"/>
    <w:rsid w:val="196BFDAE"/>
    <w:rsid w:val="19706EBA"/>
    <w:rsid w:val="19791130"/>
    <w:rsid w:val="197BBD8C"/>
    <w:rsid w:val="197FC6D8"/>
    <w:rsid w:val="19842123"/>
    <w:rsid w:val="19916DA0"/>
    <w:rsid w:val="1993557A"/>
    <w:rsid w:val="199F3210"/>
    <w:rsid w:val="19A26F4E"/>
    <w:rsid w:val="19A49F9D"/>
    <w:rsid w:val="19A9EC38"/>
    <w:rsid w:val="19AFB457"/>
    <w:rsid w:val="19C2412F"/>
    <w:rsid w:val="19C98E0F"/>
    <w:rsid w:val="19CDFAC2"/>
    <w:rsid w:val="19D7760E"/>
    <w:rsid w:val="19DAF72D"/>
    <w:rsid w:val="19EDFE6A"/>
    <w:rsid w:val="19F4D4DE"/>
    <w:rsid w:val="19F9B551"/>
    <w:rsid w:val="1A10482B"/>
    <w:rsid w:val="1A1A1A66"/>
    <w:rsid w:val="1A225788"/>
    <w:rsid w:val="1A2615DF"/>
    <w:rsid w:val="1A261D62"/>
    <w:rsid w:val="1A2822BE"/>
    <w:rsid w:val="1A2BD192"/>
    <w:rsid w:val="1A37BE88"/>
    <w:rsid w:val="1A3E2ABD"/>
    <w:rsid w:val="1A415D1C"/>
    <w:rsid w:val="1A4CF43C"/>
    <w:rsid w:val="1A5AC2FE"/>
    <w:rsid w:val="1A5F7463"/>
    <w:rsid w:val="1A609C8C"/>
    <w:rsid w:val="1A6C8E62"/>
    <w:rsid w:val="1A73EE0B"/>
    <w:rsid w:val="1A7941A1"/>
    <w:rsid w:val="1A7AC04B"/>
    <w:rsid w:val="1A948330"/>
    <w:rsid w:val="1A9C0D41"/>
    <w:rsid w:val="1AA1CA13"/>
    <w:rsid w:val="1AA663A7"/>
    <w:rsid w:val="1AAAB109"/>
    <w:rsid w:val="1AABBA50"/>
    <w:rsid w:val="1AB766F6"/>
    <w:rsid w:val="1AB81AF9"/>
    <w:rsid w:val="1AC4252C"/>
    <w:rsid w:val="1AD3E89D"/>
    <w:rsid w:val="1AD591AF"/>
    <w:rsid w:val="1AE80BA4"/>
    <w:rsid w:val="1AEA79CF"/>
    <w:rsid w:val="1AF7D810"/>
    <w:rsid w:val="1AFA3802"/>
    <w:rsid w:val="1B03A241"/>
    <w:rsid w:val="1B0E218F"/>
    <w:rsid w:val="1B11E744"/>
    <w:rsid w:val="1B14A9FC"/>
    <w:rsid w:val="1B14E191"/>
    <w:rsid w:val="1B1E88B5"/>
    <w:rsid w:val="1B2437BB"/>
    <w:rsid w:val="1B3817CE"/>
    <w:rsid w:val="1B49738A"/>
    <w:rsid w:val="1B4DB203"/>
    <w:rsid w:val="1B4E13EC"/>
    <w:rsid w:val="1B685207"/>
    <w:rsid w:val="1B714D27"/>
    <w:rsid w:val="1B78E12D"/>
    <w:rsid w:val="1B86AE3E"/>
    <w:rsid w:val="1B885BE8"/>
    <w:rsid w:val="1B8B1152"/>
    <w:rsid w:val="1B8BC9C7"/>
    <w:rsid w:val="1B8C83CC"/>
    <w:rsid w:val="1B901117"/>
    <w:rsid w:val="1B9BB734"/>
    <w:rsid w:val="1B9BC4D8"/>
    <w:rsid w:val="1B9D0FA4"/>
    <w:rsid w:val="1BAF6056"/>
    <w:rsid w:val="1BB1FF0A"/>
    <w:rsid w:val="1BB41A8F"/>
    <w:rsid w:val="1BC4D9F8"/>
    <w:rsid w:val="1BE595A5"/>
    <w:rsid w:val="1BE96691"/>
    <w:rsid w:val="1BED5C45"/>
    <w:rsid w:val="1BF1B7ED"/>
    <w:rsid w:val="1BF3C47C"/>
    <w:rsid w:val="1C03EBAB"/>
    <w:rsid w:val="1C04B080"/>
    <w:rsid w:val="1C06E818"/>
    <w:rsid w:val="1C0A0848"/>
    <w:rsid w:val="1C11ECDF"/>
    <w:rsid w:val="1C18E9A1"/>
    <w:rsid w:val="1C1D6DE5"/>
    <w:rsid w:val="1C2378D4"/>
    <w:rsid w:val="1C26A457"/>
    <w:rsid w:val="1C2E4B72"/>
    <w:rsid w:val="1C3526C5"/>
    <w:rsid w:val="1C397181"/>
    <w:rsid w:val="1C3F3CB7"/>
    <w:rsid w:val="1C431BAA"/>
    <w:rsid w:val="1C4E58F1"/>
    <w:rsid w:val="1C566673"/>
    <w:rsid w:val="1C691EB5"/>
    <w:rsid w:val="1C69B031"/>
    <w:rsid w:val="1C89C91F"/>
    <w:rsid w:val="1C96785A"/>
    <w:rsid w:val="1C9C4913"/>
    <w:rsid w:val="1CA1B8DB"/>
    <w:rsid w:val="1CAEE0F4"/>
    <w:rsid w:val="1CB64BAA"/>
    <w:rsid w:val="1CB6B7E5"/>
    <w:rsid w:val="1CB8D66E"/>
    <w:rsid w:val="1CC6648D"/>
    <w:rsid w:val="1CC693B8"/>
    <w:rsid w:val="1CDDA2DF"/>
    <w:rsid w:val="1CE1F6B5"/>
    <w:rsid w:val="1CFF78D1"/>
    <w:rsid w:val="1D01ED43"/>
    <w:rsid w:val="1D043948"/>
    <w:rsid w:val="1D095642"/>
    <w:rsid w:val="1D1C557A"/>
    <w:rsid w:val="1D273BDF"/>
    <w:rsid w:val="1D2DE593"/>
    <w:rsid w:val="1D402F7B"/>
    <w:rsid w:val="1D428F10"/>
    <w:rsid w:val="1D43734A"/>
    <w:rsid w:val="1D439D4A"/>
    <w:rsid w:val="1D5D1134"/>
    <w:rsid w:val="1D635942"/>
    <w:rsid w:val="1D6ACD25"/>
    <w:rsid w:val="1D731339"/>
    <w:rsid w:val="1D8380A8"/>
    <w:rsid w:val="1D856CE4"/>
    <w:rsid w:val="1D8ED620"/>
    <w:rsid w:val="1DB0E263"/>
    <w:rsid w:val="1DB5D4D0"/>
    <w:rsid w:val="1DB69451"/>
    <w:rsid w:val="1DB95136"/>
    <w:rsid w:val="1DC22A64"/>
    <w:rsid w:val="1DC71837"/>
    <w:rsid w:val="1DDDBD5F"/>
    <w:rsid w:val="1DEB37E9"/>
    <w:rsid w:val="1DEBF835"/>
    <w:rsid w:val="1DF05B99"/>
    <w:rsid w:val="1DF38D1E"/>
    <w:rsid w:val="1DF474D2"/>
    <w:rsid w:val="1DFA2E5E"/>
    <w:rsid w:val="1DFD0390"/>
    <w:rsid w:val="1E15CA35"/>
    <w:rsid w:val="1E2BDE45"/>
    <w:rsid w:val="1E3346F1"/>
    <w:rsid w:val="1E3B4303"/>
    <w:rsid w:val="1E55A40B"/>
    <w:rsid w:val="1E5A8A24"/>
    <w:rsid w:val="1E5EC90B"/>
    <w:rsid w:val="1E78B0BF"/>
    <w:rsid w:val="1E7B7681"/>
    <w:rsid w:val="1E9ADA96"/>
    <w:rsid w:val="1E9B4932"/>
    <w:rsid w:val="1E9D6D94"/>
    <w:rsid w:val="1EA15543"/>
    <w:rsid w:val="1EAD5DEB"/>
    <w:rsid w:val="1EBBE481"/>
    <w:rsid w:val="1EC1267F"/>
    <w:rsid w:val="1EC76A8C"/>
    <w:rsid w:val="1ECEA3E3"/>
    <w:rsid w:val="1EDD4175"/>
    <w:rsid w:val="1EDE5984"/>
    <w:rsid w:val="1EE9797B"/>
    <w:rsid w:val="1EEAE264"/>
    <w:rsid w:val="1EF37B9E"/>
    <w:rsid w:val="1EF545E1"/>
    <w:rsid w:val="1EF8332B"/>
    <w:rsid w:val="1EF8FA5B"/>
    <w:rsid w:val="1F156637"/>
    <w:rsid w:val="1F1D166D"/>
    <w:rsid w:val="1F1FA6DF"/>
    <w:rsid w:val="1F2CFA60"/>
    <w:rsid w:val="1F38E135"/>
    <w:rsid w:val="1F3AE43D"/>
    <w:rsid w:val="1F50E56D"/>
    <w:rsid w:val="1F573EF2"/>
    <w:rsid w:val="1F599077"/>
    <w:rsid w:val="1F67AA8C"/>
    <w:rsid w:val="1F69582D"/>
    <w:rsid w:val="1F72EBC4"/>
    <w:rsid w:val="1F758FDD"/>
    <w:rsid w:val="1F7B409D"/>
    <w:rsid w:val="1F807A01"/>
    <w:rsid w:val="1F818B4B"/>
    <w:rsid w:val="1F851949"/>
    <w:rsid w:val="1F86C649"/>
    <w:rsid w:val="1F8E44EC"/>
    <w:rsid w:val="1FA0D8A9"/>
    <w:rsid w:val="1FA150F3"/>
    <w:rsid w:val="1FA6565F"/>
    <w:rsid w:val="1FAE1D2B"/>
    <w:rsid w:val="1FB1BC93"/>
    <w:rsid w:val="1FB2A99B"/>
    <w:rsid w:val="1FB38010"/>
    <w:rsid w:val="1FB6BEC8"/>
    <w:rsid w:val="1FB78916"/>
    <w:rsid w:val="1FD2F88C"/>
    <w:rsid w:val="1FE43687"/>
    <w:rsid w:val="1FEC0DC0"/>
    <w:rsid w:val="1FED072E"/>
    <w:rsid w:val="1FFD1976"/>
    <w:rsid w:val="2002D386"/>
    <w:rsid w:val="2028A42F"/>
    <w:rsid w:val="2032AFC7"/>
    <w:rsid w:val="2034BCE3"/>
    <w:rsid w:val="20380C16"/>
    <w:rsid w:val="203ACA7D"/>
    <w:rsid w:val="205A4498"/>
    <w:rsid w:val="206A7444"/>
    <w:rsid w:val="206BBF25"/>
    <w:rsid w:val="206DDA86"/>
    <w:rsid w:val="20735591"/>
    <w:rsid w:val="2076CBD4"/>
    <w:rsid w:val="208158DD"/>
    <w:rsid w:val="2081D027"/>
    <w:rsid w:val="2099F298"/>
    <w:rsid w:val="209A80EA"/>
    <w:rsid w:val="20A24472"/>
    <w:rsid w:val="20ABC213"/>
    <w:rsid w:val="20B12598"/>
    <w:rsid w:val="20B6F00D"/>
    <w:rsid w:val="20BD5BBD"/>
    <w:rsid w:val="20C52910"/>
    <w:rsid w:val="20CD8E8C"/>
    <w:rsid w:val="20D19046"/>
    <w:rsid w:val="20E02B66"/>
    <w:rsid w:val="20E062EA"/>
    <w:rsid w:val="20E398A8"/>
    <w:rsid w:val="20E60634"/>
    <w:rsid w:val="20EE52DA"/>
    <w:rsid w:val="20F3F522"/>
    <w:rsid w:val="21176B7B"/>
    <w:rsid w:val="213544D0"/>
    <w:rsid w:val="21490428"/>
    <w:rsid w:val="21527B92"/>
    <w:rsid w:val="21536460"/>
    <w:rsid w:val="21573433"/>
    <w:rsid w:val="2160EB0C"/>
    <w:rsid w:val="21821390"/>
    <w:rsid w:val="21858249"/>
    <w:rsid w:val="21870B97"/>
    <w:rsid w:val="21890932"/>
    <w:rsid w:val="21898DC2"/>
    <w:rsid w:val="218CE654"/>
    <w:rsid w:val="2190A168"/>
    <w:rsid w:val="219C6780"/>
    <w:rsid w:val="219C8B81"/>
    <w:rsid w:val="21A43951"/>
    <w:rsid w:val="21A78C17"/>
    <w:rsid w:val="21A7AE47"/>
    <w:rsid w:val="21A9F5AA"/>
    <w:rsid w:val="21AD76F7"/>
    <w:rsid w:val="21B5AFEF"/>
    <w:rsid w:val="21BD564C"/>
    <w:rsid w:val="21BE7394"/>
    <w:rsid w:val="21C19710"/>
    <w:rsid w:val="21D0FBE1"/>
    <w:rsid w:val="21FB70A4"/>
    <w:rsid w:val="220BA521"/>
    <w:rsid w:val="220C843C"/>
    <w:rsid w:val="220CB64C"/>
    <w:rsid w:val="2213DFFE"/>
    <w:rsid w:val="221A5CE5"/>
    <w:rsid w:val="221A9EE2"/>
    <w:rsid w:val="22200E17"/>
    <w:rsid w:val="2235C2F9"/>
    <w:rsid w:val="224F73A9"/>
    <w:rsid w:val="225A77A9"/>
    <w:rsid w:val="225C9348"/>
    <w:rsid w:val="22676403"/>
    <w:rsid w:val="2274D586"/>
    <w:rsid w:val="22753AE6"/>
    <w:rsid w:val="227D3E7B"/>
    <w:rsid w:val="22A21920"/>
    <w:rsid w:val="22A5F2A8"/>
    <w:rsid w:val="22B171CA"/>
    <w:rsid w:val="22BCC929"/>
    <w:rsid w:val="22BDCF6F"/>
    <w:rsid w:val="22C70566"/>
    <w:rsid w:val="22D2B5ED"/>
    <w:rsid w:val="22D53053"/>
    <w:rsid w:val="22D83341"/>
    <w:rsid w:val="22E66EE1"/>
    <w:rsid w:val="22EE15C9"/>
    <w:rsid w:val="2305CBC7"/>
    <w:rsid w:val="23289FAE"/>
    <w:rsid w:val="23480C2C"/>
    <w:rsid w:val="234DFADA"/>
    <w:rsid w:val="23541090"/>
    <w:rsid w:val="235E0448"/>
    <w:rsid w:val="236C68A3"/>
    <w:rsid w:val="236CFEA9"/>
    <w:rsid w:val="23A3E0E4"/>
    <w:rsid w:val="23A6C349"/>
    <w:rsid w:val="23A886AD"/>
    <w:rsid w:val="23BEFD15"/>
    <w:rsid w:val="23CB6A8C"/>
    <w:rsid w:val="23CEC785"/>
    <w:rsid w:val="23E013BB"/>
    <w:rsid w:val="23E9FE17"/>
    <w:rsid w:val="23F0E7B9"/>
    <w:rsid w:val="23F4A252"/>
    <w:rsid w:val="23F8F61A"/>
    <w:rsid w:val="23F96909"/>
    <w:rsid w:val="24005BB1"/>
    <w:rsid w:val="240305D0"/>
    <w:rsid w:val="241BFFCA"/>
    <w:rsid w:val="2423CF0B"/>
    <w:rsid w:val="242ABE4F"/>
    <w:rsid w:val="2442422C"/>
    <w:rsid w:val="244A9F27"/>
    <w:rsid w:val="244B6FA0"/>
    <w:rsid w:val="24501929"/>
    <w:rsid w:val="24590996"/>
    <w:rsid w:val="2464A08A"/>
    <w:rsid w:val="2469C1C0"/>
    <w:rsid w:val="2474329A"/>
    <w:rsid w:val="247D3ED8"/>
    <w:rsid w:val="24823F42"/>
    <w:rsid w:val="248D365B"/>
    <w:rsid w:val="2497049A"/>
    <w:rsid w:val="24A8A72F"/>
    <w:rsid w:val="24B6BA26"/>
    <w:rsid w:val="24BD2752"/>
    <w:rsid w:val="24BD9C8C"/>
    <w:rsid w:val="24C46ED3"/>
    <w:rsid w:val="24C48AFA"/>
    <w:rsid w:val="24CA38EF"/>
    <w:rsid w:val="24E24E28"/>
    <w:rsid w:val="24E9584B"/>
    <w:rsid w:val="24E99420"/>
    <w:rsid w:val="24F5115B"/>
    <w:rsid w:val="24FE3C23"/>
    <w:rsid w:val="250403F8"/>
    <w:rsid w:val="2508F04D"/>
    <w:rsid w:val="251568B3"/>
    <w:rsid w:val="252E8D1D"/>
    <w:rsid w:val="253585FC"/>
    <w:rsid w:val="253DE567"/>
    <w:rsid w:val="253F8151"/>
    <w:rsid w:val="2541CEAE"/>
    <w:rsid w:val="25424D55"/>
    <w:rsid w:val="2545D0C5"/>
    <w:rsid w:val="254EF2F4"/>
    <w:rsid w:val="255416D7"/>
    <w:rsid w:val="25575ADC"/>
    <w:rsid w:val="25636A31"/>
    <w:rsid w:val="256C8E91"/>
    <w:rsid w:val="25743A38"/>
    <w:rsid w:val="2579504D"/>
    <w:rsid w:val="25831719"/>
    <w:rsid w:val="2584B11F"/>
    <w:rsid w:val="259146D2"/>
    <w:rsid w:val="2594C67B"/>
    <w:rsid w:val="259A4119"/>
    <w:rsid w:val="259F39F2"/>
    <w:rsid w:val="25ACF487"/>
    <w:rsid w:val="25AEDD29"/>
    <w:rsid w:val="25AF22A9"/>
    <w:rsid w:val="25B0E944"/>
    <w:rsid w:val="25B9807D"/>
    <w:rsid w:val="25BABADE"/>
    <w:rsid w:val="25BF4621"/>
    <w:rsid w:val="25CAB8C6"/>
    <w:rsid w:val="25D56D93"/>
    <w:rsid w:val="25DDA766"/>
    <w:rsid w:val="25E3A4BF"/>
    <w:rsid w:val="25FAA005"/>
    <w:rsid w:val="2604E1B7"/>
    <w:rsid w:val="260918BA"/>
    <w:rsid w:val="26109277"/>
    <w:rsid w:val="26122E61"/>
    <w:rsid w:val="2647E03C"/>
    <w:rsid w:val="26482678"/>
    <w:rsid w:val="26499D35"/>
    <w:rsid w:val="2649EE3C"/>
    <w:rsid w:val="264D8FD3"/>
    <w:rsid w:val="2652E539"/>
    <w:rsid w:val="2653E1CE"/>
    <w:rsid w:val="2654FEFB"/>
    <w:rsid w:val="2658B981"/>
    <w:rsid w:val="265968EA"/>
    <w:rsid w:val="2662B265"/>
    <w:rsid w:val="2666B514"/>
    <w:rsid w:val="266E2A52"/>
    <w:rsid w:val="2671AE6C"/>
    <w:rsid w:val="2676BB31"/>
    <w:rsid w:val="2677F47C"/>
    <w:rsid w:val="26869717"/>
    <w:rsid w:val="268E3576"/>
    <w:rsid w:val="2696A63D"/>
    <w:rsid w:val="26A9CCA4"/>
    <w:rsid w:val="26AC642C"/>
    <w:rsid w:val="26BC3CBC"/>
    <w:rsid w:val="26BFB815"/>
    <w:rsid w:val="26CA1A8C"/>
    <w:rsid w:val="26F4DA86"/>
    <w:rsid w:val="26F8561B"/>
    <w:rsid w:val="270F51EC"/>
    <w:rsid w:val="272143C5"/>
    <w:rsid w:val="272FDFE2"/>
    <w:rsid w:val="273193EE"/>
    <w:rsid w:val="273A56FA"/>
    <w:rsid w:val="273B2245"/>
    <w:rsid w:val="273FF092"/>
    <w:rsid w:val="2755EB6F"/>
    <w:rsid w:val="2762AF79"/>
    <w:rsid w:val="277963CB"/>
    <w:rsid w:val="277A31CD"/>
    <w:rsid w:val="277C224E"/>
    <w:rsid w:val="27875F40"/>
    <w:rsid w:val="278DD0D8"/>
    <w:rsid w:val="279676A8"/>
    <w:rsid w:val="2797B58B"/>
    <w:rsid w:val="2798AF00"/>
    <w:rsid w:val="27A023F8"/>
    <w:rsid w:val="27A087E7"/>
    <w:rsid w:val="27AC007B"/>
    <w:rsid w:val="27C181B7"/>
    <w:rsid w:val="27C92C53"/>
    <w:rsid w:val="27CC7408"/>
    <w:rsid w:val="27D448AB"/>
    <w:rsid w:val="27D8F9B2"/>
    <w:rsid w:val="27DDD4E6"/>
    <w:rsid w:val="27E3A62B"/>
    <w:rsid w:val="27F6C6A3"/>
    <w:rsid w:val="27F9B68C"/>
    <w:rsid w:val="27FF5DAE"/>
    <w:rsid w:val="28067999"/>
    <w:rsid w:val="280DF02E"/>
    <w:rsid w:val="2813444D"/>
    <w:rsid w:val="28171C16"/>
    <w:rsid w:val="2824F469"/>
    <w:rsid w:val="28307B81"/>
    <w:rsid w:val="2838A23D"/>
    <w:rsid w:val="283C269B"/>
    <w:rsid w:val="284C778E"/>
    <w:rsid w:val="284D875D"/>
    <w:rsid w:val="284F6422"/>
    <w:rsid w:val="2866471A"/>
    <w:rsid w:val="28675CDB"/>
    <w:rsid w:val="286C357E"/>
    <w:rsid w:val="2876C77C"/>
    <w:rsid w:val="288138B2"/>
    <w:rsid w:val="288CD16B"/>
    <w:rsid w:val="288CD83E"/>
    <w:rsid w:val="2893C6FF"/>
    <w:rsid w:val="289433FC"/>
    <w:rsid w:val="289944A8"/>
    <w:rsid w:val="289AC00C"/>
    <w:rsid w:val="28AADB6A"/>
    <w:rsid w:val="28AEE49A"/>
    <w:rsid w:val="28CF606A"/>
    <w:rsid w:val="28D03AF5"/>
    <w:rsid w:val="28E2065D"/>
    <w:rsid w:val="28E9AE48"/>
    <w:rsid w:val="28EEFE01"/>
    <w:rsid w:val="29000258"/>
    <w:rsid w:val="29056CB2"/>
    <w:rsid w:val="29067D26"/>
    <w:rsid w:val="2910C4B7"/>
    <w:rsid w:val="2915B34F"/>
    <w:rsid w:val="29284C27"/>
    <w:rsid w:val="29379B5F"/>
    <w:rsid w:val="293AB067"/>
    <w:rsid w:val="29446787"/>
    <w:rsid w:val="29496851"/>
    <w:rsid w:val="294C6402"/>
    <w:rsid w:val="294DA302"/>
    <w:rsid w:val="294FB972"/>
    <w:rsid w:val="2951B4C1"/>
    <w:rsid w:val="2955DACC"/>
    <w:rsid w:val="295BD305"/>
    <w:rsid w:val="2962FF34"/>
    <w:rsid w:val="29661E9A"/>
    <w:rsid w:val="2977072A"/>
    <w:rsid w:val="2978A4C8"/>
    <w:rsid w:val="297A4EB7"/>
    <w:rsid w:val="29805549"/>
    <w:rsid w:val="298393DB"/>
    <w:rsid w:val="2984A4D9"/>
    <w:rsid w:val="298CD11F"/>
    <w:rsid w:val="298D7136"/>
    <w:rsid w:val="298FEB04"/>
    <w:rsid w:val="2993A105"/>
    <w:rsid w:val="299E1AF7"/>
    <w:rsid w:val="29A5170A"/>
    <w:rsid w:val="29A84B83"/>
    <w:rsid w:val="29AC7E49"/>
    <w:rsid w:val="29AEF127"/>
    <w:rsid w:val="29B83B02"/>
    <w:rsid w:val="29BA9BBE"/>
    <w:rsid w:val="29C05814"/>
    <w:rsid w:val="29C814A6"/>
    <w:rsid w:val="29C9CF89"/>
    <w:rsid w:val="29D4AAB4"/>
    <w:rsid w:val="29D557A1"/>
    <w:rsid w:val="29DD8155"/>
    <w:rsid w:val="29DF34C7"/>
    <w:rsid w:val="29E16D66"/>
    <w:rsid w:val="29E847EF"/>
    <w:rsid w:val="29EA50BC"/>
    <w:rsid w:val="29ED1D1C"/>
    <w:rsid w:val="29F5EBED"/>
    <w:rsid w:val="2A01EE9F"/>
    <w:rsid w:val="2A0DD88C"/>
    <w:rsid w:val="2A33792A"/>
    <w:rsid w:val="2A479DFC"/>
    <w:rsid w:val="2A4AE07D"/>
    <w:rsid w:val="2A5178FD"/>
    <w:rsid w:val="2A584D4C"/>
    <w:rsid w:val="2A66AFF4"/>
    <w:rsid w:val="2A75BA7B"/>
    <w:rsid w:val="2A8CE5BC"/>
    <w:rsid w:val="2A92D3B8"/>
    <w:rsid w:val="2A9B4205"/>
    <w:rsid w:val="2AA558E6"/>
    <w:rsid w:val="2AAC5301"/>
    <w:rsid w:val="2AAE8347"/>
    <w:rsid w:val="2AB08C61"/>
    <w:rsid w:val="2AB1048D"/>
    <w:rsid w:val="2AB8F9F3"/>
    <w:rsid w:val="2AC98A7E"/>
    <w:rsid w:val="2ACFF43B"/>
    <w:rsid w:val="2AD4F646"/>
    <w:rsid w:val="2ADA91CD"/>
    <w:rsid w:val="2AE94B82"/>
    <w:rsid w:val="2AF2E290"/>
    <w:rsid w:val="2AF7A366"/>
    <w:rsid w:val="2B00CD15"/>
    <w:rsid w:val="2B0455F2"/>
    <w:rsid w:val="2B0A6285"/>
    <w:rsid w:val="2B0CA953"/>
    <w:rsid w:val="2B1028FB"/>
    <w:rsid w:val="2B21B391"/>
    <w:rsid w:val="2B23C18E"/>
    <w:rsid w:val="2B24B39E"/>
    <w:rsid w:val="2B26A26F"/>
    <w:rsid w:val="2B29BE34"/>
    <w:rsid w:val="2B2B359F"/>
    <w:rsid w:val="2B524DC0"/>
    <w:rsid w:val="2B560DCB"/>
    <w:rsid w:val="2B56CF92"/>
    <w:rsid w:val="2B7B7621"/>
    <w:rsid w:val="2B8116DD"/>
    <w:rsid w:val="2B92CAED"/>
    <w:rsid w:val="2B9C7648"/>
    <w:rsid w:val="2B9CE1B1"/>
    <w:rsid w:val="2BB7B0D9"/>
    <w:rsid w:val="2BBBD341"/>
    <w:rsid w:val="2BBD5D93"/>
    <w:rsid w:val="2BC7AD9A"/>
    <w:rsid w:val="2BD0613E"/>
    <w:rsid w:val="2BD0B654"/>
    <w:rsid w:val="2BD346C1"/>
    <w:rsid w:val="2BD351E8"/>
    <w:rsid w:val="2BEB78F9"/>
    <w:rsid w:val="2BF1F96A"/>
    <w:rsid w:val="2BF2BF6A"/>
    <w:rsid w:val="2BFAB93E"/>
    <w:rsid w:val="2BFF0AAF"/>
    <w:rsid w:val="2C084C4D"/>
    <w:rsid w:val="2C09450C"/>
    <w:rsid w:val="2C1590D9"/>
    <w:rsid w:val="2C1AB80C"/>
    <w:rsid w:val="2C24DB4A"/>
    <w:rsid w:val="2C268B0E"/>
    <w:rsid w:val="2C36F104"/>
    <w:rsid w:val="2C3D0EDF"/>
    <w:rsid w:val="2C52EFA4"/>
    <w:rsid w:val="2C53FD13"/>
    <w:rsid w:val="2C65E735"/>
    <w:rsid w:val="2C6FB26F"/>
    <w:rsid w:val="2C7F447F"/>
    <w:rsid w:val="2C82C613"/>
    <w:rsid w:val="2C83F945"/>
    <w:rsid w:val="2C87C181"/>
    <w:rsid w:val="2C883443"/>
    <w:rsid w:val="2C88A3D5"/>
    <w:rsid w:val="2C98E72D"/>
    <w:rsid w:val="2CA040CC"/>
    <w:rsid w:val="2CA08659"/>
    <w:rsid w:val="2CA352B9"/>
    <w:rsid w:val="2CADA560"/>
    <w:rsid w:val="2CB24060"/>
    <w:rsid w:val="2CBF22DC"/>
    <w:rsid w:val="2CC43B3E"/>
    <w:rsid w:val="2CC69B08"/>
    <w:rsid w:val="2CCE442E"/>
    <w:rsid w:val="2CD2F57C"/>
    <w:rsid w:val="2CD64C06"/>
    <w:rsid w:val="2CD93C4B"/>
    <w:rsid w:val="2CDBC63B"/>
    <w:rsid w:val="2CE2A1B7"/>
    <w:rsid w:val="2CE36692"/>
    <w:rsid w:val="2CE71C95"/>
    <w:rsid w:val="2CEAC447"/>
    <w:rsid w:val="2CED77BD"/>
    <w:rsid w:val="2CFA3E3A"/>
    <w:rsid w:val="2D057AA4"/>
    <w:rsid w:val="2D0A5D1A"/>
    <w:rsid w:val="2D0CD55C"/>
    <w:rsid w:val="2D2233D6"/>
    <w:rsid w:val="2D2448C5"/>
    <w:rsid w:val="2D521871"/>
    <w:rsid w:val="2D5382E9"/>
    <w:rsid w:val="2D5691DA"/>
    <w:rsid w:val="2D56B0E6"/>
    <w:rsid w:val="2D592DF4"/>
    <w:rsid w:val="2D638652"/>
    <w:rsid w:val="2D67548A"/>
    <w:rsid w:val="2D695249"/>
    <w:rsid w:val="2D6D3857"/>
    <w:rsid w:val="2D78EE94"/>
    <w:rsid w:val="2D7FFB5A"/>
    <w:rsid w:val="2D802837"/>
    <w:rsid w:val="2D830E55"/>
    <w:rsid w:val="2D8D2CE9"/>
    <w:rsid w:val="2DA2D18D"/>
    <w:rsid w:val="2DA4DEA0"/>
    <w:rsid w:val="2DAB999E"/>
    <w:rsid w:val="2DB92B71"/>
    <w:rsid w:val="2DBD67BA"/>
    <w:rsid w:val="2DC04BFA"/>
    <w:rsid w:val="2DC7956B"/>
    <w:rsid w:val="2DD1F0FD"/>
    <w:rsid w:val="2DD32E04"/>
    <w:rsid w:val="2DD9F72B"/>
    <w:rsid w:val="2DDC7121"/>
    <w:rsid w:val="2DE82D23"/>
    <w:rsid w:val="2DF305DA"/>
    <w:rsid w:val="2DFCB42D"/>
    <w:rsid w:val="2E05855A"/>
    <w:rsid w:val="2E12C568"/>
    <w:rsid w:val="2E17867E"/>
    <w:rsid w:val="2E1A8B93"/>
    <w:rsid w:val="2E1CA8E8"/>
    <w:rsid w:val="2E2F2823"/>
    <w:rsid w:val="2E43CE40"/>
    <w:rsid w:val="2E4419EA"/>
    <w:rsid w:val="2E47C9BD"/>
    <w:rsid w:val="2E5B83A3"/>
    <w:rsid w:val="2E702D5B"/>
    <w:rsid w:val="2E7CC6AC"/>
    <w:rsid w:val="2E84D001"/>
    <w:rsid w:val="2E9148DC"/>
    <w:rsid w:val="2E9BA484"/>
    <w:rsid w:val="2EA2BCFF"/>
    <w:rsid w:val="2EBA27C0"/>
    <w:rsid w:val="2EBAB043"/>
    <w:rsid w:val="2EC2B6A6"/>
    <w:rsid w:val="2ECF45C4"/>
    <w:rsid w:val="2ED84600"/>
    <w:rsid w:val="2EDD75B0"/>
    <w:rsid w:val="2EE0BF53"/>
    <w:rsid w:val="2EE37A09"/>
    <w:rsid w:val="2F0E320F"/>
    <w:rsid w:val="2F11BDD6"/>
    <w:rsid w:val="2F144DF9"/>
    <w:rsid w:val="2F1A3100"/>
    <w:rsid w:val="2F219DAB"/>
    <w:rsid w:val="2F22EA21"/>
    <w:rsid w:val="2F2FD6DE"/>
    <w:rsid w:val="2F47D3D7"/>
    <w:rsid w:val="2F48AE1C"/>
    <w:rsid w:val="2F4A02CC"/>
    <w:rsid w:val="2F521D62"/>
    <w:rsid w:val="2F5953FA"/>
    <w:rsid w:val="2F62B98B"/>
    <w:rsid w:val="2F6771B3"/>
    <w:rsid w:val="2F698533"/>
    <w:rsid w:val="2F72CC7D"/>
    <w:rsid w:val="2F7769FC"/>
    <w:rsid w:val="2F83FD84"/>
    <w:rsid w:val="2F85217B"/>
    <w:rsid w:val="2F8C5B80"/>
    <w:rsid w:val="2F8C6830"/>
    <w:rsid w:val="2F99DE56"/>
    <w:rsid w:val="2F9C2615"/>
    <w:rsid w:val="2FA1F3CF"/>
    <w:rsid w:val="2FA5E519"/>
    <w:rsid w:val="2FA69878"/>
    <w:rsid w:val="2FAAB403"/>
    <w:rsid w:val="2FBF6243"/>
    <w:rsid w:val="2FBFCF3D"/>
    <w:rsid w:val="2FC3AC00"/>
    <w:rsid w:val="2FC4AB4B"/>
    <w:rsid w:val="2FCCB4FE"/>
    <w:rsid w:val="2FD7571E"/>
    <w:rsid w:val="2FE95208"/>
    <w:rsid w:val="2FFBA906"/>
    <w:rsid w:val="2FFFBE36"/>
    <w:rsid w:val="30131026"/>
    <w:rsid w:val="301395D9"/>
    <w:rsid w:val="301B6A50"/>
    <w:rsid w:val="301C9983"/>
    <w:rsid w:val="3022BA9F"/>
    <w:rsid w:val="30353515"/>
    <w:rsid w:val="303847C7"/>
    <w:rsid w:val="303882F2"/>
    <w:rsid w:val="30642F18"/>
    <w:rsid w:val="306B6554"/>
    <w:rsid w:val="3075B966"/>
    <w:rsid w:val="308532C0"/>
    <w:rsid w:val="309C484C"/>
    <w:rsid w:val="30B111FD"/>
    <w:rsid w:val="30B910BE"/>
    <w:rsid w:val="30C64220"/>
    <w:rsid w:val="30CB04FC"/>
    <w:rsid w:val="30CE9450"/>
    <w:rsid w:val="30D170E8"/>
    <w:rsid w:val="30D3C102"/>
    <w:rsid w:val="30D6D229"/>
    <w:rsid w:val="30D91114"/>
    <w:rsid w:val="30FAE244"/>
    <w:rsid w:val="3103442C"/>
    <w:rsid w:val="3106A588"/>
    <w:rsid w:val="3106AD74"/>
    <w:rsid w:val="310715C2"/>
    <w:rsid w:val="310F693A"/>
    <w:rsid w:val="311677A4"/>
    <w:rsid w:val="311A87DB"/>
    <w:rsid w:val="311B2B0C"/>
    <w:rsid w:val="3122FADB"/>
    <w:rsid w:val="312A49E5"/>
    <w:rsid w:val="312EB12A"/>
    <w:rsid w:val="313201B3"/>
    <w:rsid w:val="31337686"/>
    <w:rsid w:val="3133E0F9"/>
    <w:rsid w:val="31359D58"/>
    <w:rsid w:val="313A7CED"/>
    <w:rsid w:val="31441AE4"/>
    <w:rsid w:val="31443086"/>
    <w:rsid w:val="314B1118"/>
    <w:rsid w:val="3158BD9E"/>
    <w:rsid w:val="315FC933"/>
    <w:rsid w:val="31714809"/>
    <w:rsid w:val="317F9178"/>
    <w:rsid w:val="31818343"/>
    <w:rsid w:val="31936B8D"/>
    <w:rsid w:val="319AEA9D"/>
    <w:rsid w:val="31A4A235"/>
    <w:rsid w:val="31A9690C"/>
    <w:rsid w:val="31AAAFD2"/>
    <w:rsid w:val="31AE49DE"/>
    <w:rsid w:val="31B4D6B4"/>
    <w:rsid w:val="31C6DD2D"/>
    <w:rsid w:val="31C81B2E"/>
    <w:rsid w:val="31D786C1"/>
    <w:rsid w:val="31D97783"/>
    <w:rsid w:val="31E6D04A"/>
    <w:rsid w:val="31E707FB"/>
    <w:rsid w:val="31E9294B"/>
    <w:rsid w:val="31ED6C6A"/>
    <w:rsid w:val="31EE4A5E"/>
    <w:rsid w:val="31F19176"/>
    <w:rsid w:val="320BDC44"/>
    <w:rsid w:val="320E7F2F"/>
    <w:rsid w:val="320EFA9F"/>
    <w:rsid w:val="32174B00"/>
    <w:rsid w:val="32179DAF"/>
    <w:rsid w:val="3221421A"/>
    <w:rsid w:val="32256A6E"/>
    <w:rsid w:val="3235AC77"/>
    <w:rsid w:val="32436DF0"/>
    <w:rsid w:val="3245ECDA"/>
    <w:rsid w:val="325EABE3"/>
    <w:rsid w:val="32669750"/>
    <w:rsid w:val="326FDA52"/>
    <w:rsid w:val="327039C0"/>
    <w:rsid w:val="327F0AC1"/>
    <w:rsid w:val="328041B9"/>
    <w:rsid w:val="328FA574"/>
    <w:rsid w:val="32945BC5"/>
    <w:rsid w:val="32983F92"/>
    <w:rsid w:val="329CC937"/>
    <w:rsid w:val="329D0B6F"/>
    <w:rsid w:val="32A52002"/>
    <w:rsid w:val="32BB45EF"/>
    <w:rsid w:val="32C7F877"/>
    <w:rsid w:val="32CB41EF"/>
    <w:rsid w:val="32CC6545"/>
    <w:rsid w:val="32CDB903"/>
    <w:rsid w:val="32D0BE06"/>
    <w:rsid w:val="32D8ED81"/>
    <w:rsid w:val="32E084FD"/>
    <w:rsid w:val="32E24EF5"/>
    <w:rsid w:val="32EB6AB2"/>
    <w:rsid w:val="32EB87D4"/>
    <w:rsid w:val="32F8E3A3"/>
    <w:rsid w:val="32F90916"/>
    <w:rsid w:val="32FC0DF8"/>
    <w:rsid w:val="3306EC29"/>
    <w:rsid w:val="330EF7E0"/>
    <w:rsid w:val="330F6BB1"/>
    <w:rsid w:val="3310066A"/>
    <w:rsid w:val="33116683"/>
    <w:rsid w:val="3317301C"/>
    <w:rsid w:val="331D5165"/>
    <w:rsid w:val="33243721"/>
    <w:rsid w:val="33268468"/>
    <w:rsid w:val="3331646A"/>
    <w:rsid w:val="33379B1B"/>
    <w:rsid w:val="333E976C"/>
    <w:rsid w:val="333FB45F"/>
    <w:rsid w:val="334071C6"/>
    <w:rsid w:val="3340EEE2"/>
    <w:rsid w:val="3341BEA6"/>
    <w:rsid w:val="33517F99"/>
    <w:rsid w:val="33547C1B"/>
    <w:rsid w:val="33551E3D"/>
    <w:rsid w:val="3365CF81"/>
    <w:rsid w:val="337D6DC9"/>
    <w:rsid w:val="33836A25"/>
    <w:rsid w:val="3394FE2F"/>
    <w:rsid w:val="339C1B0A"/>
    <w:rsid w:val="33A59922"/>
    <w:rsid w:val="33A5DE15"/>
    <w:rsid w:val="33B2FEFD"/>
    <w:rsid w:val="33B9B49A"/>
    <w:rsid w:val="33BD81D8"/>
    <w:rsid w:val="33C10B01"/>
    <w:rsid w:val="33CC76BB"/>
    <w:rsid w:val="33D11A0C"/>
    <w:rsid w:val="33D2B6E6"/>
    <w:rsid w:val="33D2E0D9"/>
    <w:rsid w:val="33E1C4B4"/>
    <w:rsid w:val="33E2732A"/>
    <w:rsid w:val="33EBCCAF"/>
    <w:rsid w:val="33F4E0B9"/>
    <w:rsid w:val="33F77F8B"/>
    <w:rsid w:val="33FB3B0D"/>
    <w:rsid w:val="33FBB5CC"/>
    <w:rsid w:val="3404E474"/>
    <w:rsid w:val="34064EC6"/>
    <w:rsid w:val="340CB851"/>
    <w:rsid w:val="3415F006"/>
    <w:rsid w:val="341821C1"/>
    <w:rsid w:val="341DAB3E"/>
    <w:rsid w:val="343D644D"/>
    <w:rsid w:val="3450E888"/>
    <w:rsid w:val="34537126"/>
    <w:rsid w:val="34576EA7"/>
    <w:rsid w:val="345A6D5A"/>
    <w:rsid w:val="345B5069"/>
    <w:rsid w:val="345BDE9E"/>
    <w:rsid w:val="345C047E"/>
    <w:rsid w:val="345EA1A4"/>
    <w:rsid w:val="34683E4A"/>
    <w:rsid w:val="346F19C1"/>
    <w:rsid w:val="34795D75"/>
    <w:rsid w:val="347A0137"/>
    <w:rsid w:val="347AACBB"/>
    <w:rsid w:val="347AB349"/>
    <w:rsid w:val="34823E1C"/>
    <w:rsid w:val="349216D9"/>
    <w:rsid w:val="34927981"/>
    <w:rsid w:val="34981C6E"/>
    <w:rsid w:val="34998D61"/>
    <w:rsid w:val="349B1C88"/>
    <w:rsid w:val="34A0898B"/>
    <w:rsid w:val="34A56D4C"/>
    <w:rsid w:val="34AAC841"/>
    <w:rsid w:val="34AF121C"/>
    <w:rsid w:val="34BC8FE1"/>
    <w:rsid w:val="34BFCA01"/>
    <w:rsid w:val="34CDD34C"/>
    <w:rsid w:val="34D1209E"/>
    <w:rsid w:val="34D544CF"/>
    <w:rsid w:val="34E5E8F3"/>
    <w:rsid w:val="34F88077"/>
    <w:rsid w:val="35054D46"/>
    <w:rsid w:val="350CC02E"/>
    <w:rsid w:val="351327A7"/>
    <w:rsid w:val="3513D94A"/>
    <w:rsid w:val="351411BF"/>
    <w:rsid w:val="3523EE8D"/>
    <w:rsid w:val="3528BF94"/>
    <w:rsid w:val="352D03AC"/>
    <w:rsid w:val="352EEBEF"/>
    <w:rsid w:val="3549E25A"/>
    <w:rsid w:val="356311CE"/>
    <w:rsid w:val="356F7641"/>
    <w:rsid w:val="35702A30"/>
    <w:rsid w:val="357627BA"/>
    <w:rsid w:val="358B0787"/>
    <w:rsid w:val="35916DB2"/>
    <w:rsid w:val="3592281F"/>
    <w:rsid w:val="359B42E7"/>
    <w:rsid w:val="359BFE67"/>
    <w:rsid w:val="35ACAE48"/>
    <w:rsid w:val="35AF5142"/>
    <w:rsid w:val="35B74849"/>
    <w:rsid w:val="35BA6F75"/>
    <w:rsid w:val="35BAC624"/>
    <w:rsid w:val="35C091FD"/>
    <w:rsid w:val="35C55DD1"/>
    <w:rsid w:val="35C6A6FD"/>
    <w:rsid w:val="35C7F766"/>
    <w:rsid w:val="35D38702"/>
    <w:rsid w:val="35D6308D"/>
    <w:rsid w:val="35DBF2DF"/>
    <w:rsid w:val="35E7DCF5"/>
    <w:rsid w:val="35EACC60"/>
    <w:rsid w:val="35F3370C"/>
    <w:rsid w:val="35F33F08"/>
    <w:rsid w:val="35F37EE3"/>
    <w:rsid w:val="35FC23DD"/>
    <w:rsid w:val="3602EB98"/>
    <w:rsid w:val="36089371"/>
    <w:rsid w:val="361282EF"/>
    <w:rsid w:val="3614B7EE"/>
    <w:rsid w:val="36179957"/>
    <w:rsid w:val="36277044"/>
    <w:rsid w:val="3634F5D8"/>
    <w:rsid w:val="3645008F"/>
    <w:rsid w:val="3649B23E"/>
    <w:rsid w:val="3649B296"/>
    <w:rsid w:val="364FBC47"/>
    <w:rsid w:val="36552474"/>
    <w:rsid w:val="3656E83D"/>
    <w:rsid w:val="3659A2E2"/>
    <w:rsid w:val="3677345E"/>
    <w:rsid w:val="368548E9"/>
    <w:rsid w:val="3689205B"/>
    <w:rsid w:val="368CFDD6"/>
    <w:rsid w:val="369EA878"/>
    <w:rsid w:val="36BB9E61"/>
    <w:rsid w:val="36C0491A"/>
    <w:rsid w:val="36CF9DFF"/>
    <w:rsid w:val="36D22DB5"/>
    <w:rsid w:val="36D6CB2F"/>
    <w:rsid w:val="36D72BE3"/>
    <w:rsid w:val="36E77A27"/>
    <w:rsid w:val="36EA2EF1"/>
    <w:rsid w:val="36F1DFA9"/>
    <w:rsid w:val="37024525"/>
    <w:rsid w:val="370709A9"/>
    <w:rsid w:val="370E750A"/>
    <w:rsid w:val="3711DC55"/>
    <w:rsid w:val="37194A76"/>
    <w:rsid w:val="37203E8F"/>
    <w:rsid w:val="372A110C"/>
    <w:rsid w:val="3748EFC9"/>
    <w:rsid w:val="374B21A3"/>
    <w:rsid w:val="37527BE4"/>
    <w:rsid w:val="37560CA7"/>
    <w:rsid w:val="375FA4A6"/>
    <w:rsid w:val="376C6288"/>
    <w:rsid w:val="37747829"/>
    <w:rsid w:val="3775CFCF"/>
    <w:rsid w:val="37776EB2"/>
    <w:rsid w:val="3778DA5D"/>
    <w:rsid w:val="377D306F"/>
    <w:rsid w:val="37858B24"/>
    <w:rsid w:val="378CC7E8"/>
    <w:rsid w:val="378F4F44"/>
    <w:rsid w:val="37930AC5"/>
    <w:rsid w:val="379731B3"/>
    <w:rsid w:val="379B7894"/>
    <w:rsid w:val="37A12A26"/>
    <w:rsid w:val="37A708D3"/>
    <w:rsid w:val="37A70C21"/>
    <w:rsid w:val="37B7CDB9"/>
    <w:rsid w:val="37BBAEE9"/>
    <w:rsid w:val="37C66C83"/>
    <w:rsid w:val="37C9AB93"/>
    <w:rsid w:val="37D7710C"/>
    <w:rsid w:val="37D7AAB6"/>
    <w:rsid w:val="37DFF53C"/>
    <w:rsid w:val="37E41DBE"/>
    <w:rsid w:val="37E9CD09"/>
    <w:rsid w:val="37F54BF5"/>
    <w:rsid w:val="37F78852"/>
    <w:rsid w:val="37F7D6AD"/>
    <w:rsid w:val="38107FB5"/>
    <w:rsid w:val="381304BF"/>
    <w:rsid w:val="38143DB2"/>
    <w:rsid w:val="38206C36"/>
    <w:rsid w:val="3821553C"/>
    <w:rsid w:val="38519728"/>
    <w:rsid w:val="3854EE39"/>
    <w:rsid w:val="3857B141"/>
    <w:rsid w:val="385A80B8"/>
    <w:rsid w:val="386A233B"/>
    <w:rsid w:val="386D719B"/>
    <w:rsid w:val="38706C5B"/>
    <w:rsid w:val="38758ADC"/>
    <w:rsid w:val="3879ECEC"/>
    <w:rsid w:val="3888E94D"/>
    <w:rsid w:val="38A6E246"/>
    <w:rsid w:val="38C5B506"/>
    <w:rsid w:val="38CE8E14"/>
    <w:rsid w:val="38D02409"/>
    <w:rsid w:val="38D3DD59"/>
    <w:rsid w:val="38D86A18"/>
    <w:rsid w:val="38E2D5A3"/>
    <w:rsid w:val="38E72B50"/>
    <w:rsid w:val="38ED6F8B"/>
    <w:rsid w:val="38F5C63B"/>
    <w:rsid w:val="38F6B31B"/>
    <w:rsid w:val="38FC5455"/>
    <w:rsid w:val="391C4B4E"/>
    <w:rsid w:val="3928512C"/>
    <w:rsid w:val="392B1FA5"/>
    <w:rsid w:val="392BAAC2"/>
    <w:rsid w:val="39405737"/>
    <w:rsid w:val="39414AFC"/>
    <w:rsid w:val="394A62AB"/>
    <w:rsid w:val="3952DA78"/>
    <w:rsid w:val="3956BAD7"/>
    <w:rsid w:val="39577F4A"/>
    <w:rsid w:val="395BF8E1"/>
    <w:rsid w:val="395D0644"/>
    <w:rsid w:val="396B4F7A"/>
    <w:rsid w:val="396D5FD7"/>
    <w:rsid w:val="396EDF6A"/>
    <w:rsid w:val="39759BA6"/>
    <w:rsid w:val="3986CC91"/>
    <w:rsid w:val="398E7464"/>
    <w:rsid w:val="3991D810"/>
    <w:rsid w:val="3992C25A"/>
    <w:rsid w:val="39995C1D"/>
    <w:rsid w:val="399CC37D"/>
    <w:rsid w:val="399E1019"/>
    <w:rsid w:val="399FE5C4"/>
    <w:rsid w:val="39A15E10"/>
    <w:rsid w:val="39A24EC5"/>
    <w:rsid w:val="39A5C12F"/>
    <w:rsid w:val="39AED520"/>
    <w:rsid w:val="39C90F9B"/>
    <w:rsid w:val="39DE3795"/>
    <w:rsid w:val="39E48E8E"/>
    <w:rsid w:val="39E5BCA1"/>
    <w:rsid w:val="39E7D63B"/>
    <w:rsid w:val="39F5DBCD"/>
    <w:rsid w:val="39F88DC2"/>
    <w:rsid w:val="3A09F3EA"/>
    <w:rsid w:val="3A1F8E0F"/>
    <w:rsid w:val="3A3004B7"/>
    <w:rsid w:val="3A350948"/>
    <w:rsid w:val="3A38857C"/>
    <w:rsid w:val="3A3DF705"/>
    <w:rsid w:val="3A3F2DDB"/>
    <w:rsid w:val="3A42E462"/>
    <w:rsid w:val="3A4315B0"/>
    <w:rsid w:val="3A492F6F"/>
    <w:rsid w:val="3A61B1CE"/>
    <w:rsid w:val="3A65CABC"/>
    <w:rsid w:val="3A6ADCF4"/>
    <w:rsid w:val="3A6F8721"/>
    <w:rsid w:val="3A84FF75"/>
    <w:rsid w:val="3A8A1CA6"/>
    <w:rsid w:val="3AA3B224"/>
    <w:rsid w:val="3AB3CA8C"/>
    <w:rsid w:val="3AB4239F"/>
    <w:rsid w:val="3AB58D2A"/>
    <w:rsid w:val="3ABDF750"/>
    <w:rsid w:val="3ABEAE2E"/>
    <w:rsid w:val="3AC80849"/>
    <w:rsid w:val="3AC844B0"/>
    <w:rsid w:val="3ACF9500"/>
    <w:rsid w:val="3AD0A995"/>
    <w:rsid w:val="3AD312C9"/>
    <w:rsid w:val="3AD653D4"/>
    <w:rsid w:val="3AE18A78"/>
    <w:rsid w:val="3AE66CDE"/>
    <w:rsid w:val="3AEB852A"/>
    <w:rsid w:val="3B07DA2F"/>
    <w:rsid w:val="3B229CF2"/>
    <w:rsid w:val="3B2E3A4B"/>
    <w:rsid w:val="3B36EAA5"/>
    <w:rsid w:val="3B37E3EB"/>
    <w:rsid w:val="3B3C0563"/>
    <w:rsid w:val="3B4349EB"/>
    <w:rsid w:val="3B44B25F"/>
    <w:rsid w:val="3B48215B"/>
    <w:rsid w:val="3B4F689E"/>
    <w:rsid w:val="3B5BBE1B"/>
    <w:rsid w:val="3B633DB8"/>
    <w:rsid w:val="3B680193"/>
    <w:rsid w:val="3B72B8A8"/>
    <w:rsid w:val="3B73F331"/>
    <w:rsid w:val="3B7A34ED"/>
    <w:rsid w:val="3B7CD83A"/>
    <w:rsid w:val="3B823779"/>
    <w:rsid w:val="3B9D3D27"/>
    <w:rsid w:val="3BAF7252"/>
    <w:rsid w:val="3BB3C74C"/>
    <w:rsid w:val="3BB6EBF8"/>
    <w:rsid w:val="3BB88600"/>
    <w:rsid w:val="3BB9929E"/>
    <w:rsid w:val="3BCA7C53"/>
    <w:rsid w:val="3BCB4784"/>
    <w:rsid w:val="3BF572E5"/>
    <w:rsid w:val="3BF94D5A"/>
    <w:rsid w:val="3C015350"/>
    <w:rsid w:val="3C0D21FF"/>
    <w:rsid w:val="3C1B5B19"/>
    <w:rsid w:val="3C2C5B83"/>
    <w:rsid w:val="3C2EA3EB"/>
    <w:rsid w:val="3C392FDF"/>
    <w:rsid w:val="3C39DD33"/>
    <w:rsid w:val="3C3CC4A7"/>
    <w:rsid w:val="3C3D291F"/>
    <w:rsid w:val="3C42C9B8"/>
    <w:rsid w:val="3C4368A6"/>
    <w:rsid w:val="3C4D1AC8"/>
    <w:rsid w:val="3C4D45D3"/>
    <w:rsid w:val="3C55E41D"/>
    <w:rsid w:val="3C5BEC6F"/>
    <w:rsid w:val="3C5C2CC9"/>
    <w:rsid w:val="3C62C067"/>
    <w:rsid w:val="3C6B6561"/>
    <w:rsid w:val="3C6FA100"/>
    <w:rsid w:val="3C717CB1"/>
    <w:rsid w:val="3C79960F"/>
    <w:rsid w:val="3C863450"/>
    <w:rsid w:val="3C8A8959"/>
    <w:rsid w:val="3C8F9976"/>
    <w:rsid w:val="3C97051E"/>
    <w:rsid w:val="3CA56B84"/>
    <w:rsid w:val="3CAB1BD9"/>
    <w:rsid w:val="3CAD9AA6"/>
    <w:rsid w:val="3CB98738"/>
    <w:rsid w:val="3CC77C95"/>
    <w:rsid w:val="3CCE9F2C"/>
    <w:rsid w:val="3CE5CF02"/>
    <w:rsid w:val="3CEC68F5"/>
    <w:rsid w:val="3CF6A3EA"/>
    <w:rsid w:val="3CF7C28E"/>
    <w:rsid w:val="3CF7DD39"/>
    <w:rsid w:val="3CF94620"/>
    <w:rsid w:val="3CFEC40A"/>
    <w:rsid w:val="3D0635D5"/>
    <w:rsid w:val="3D1C285B"/>
    <w:rsid w:val="3D29ADDF"/>
    <w:rsid w:val="3D31B1DD"/>
    <w:rsid w:val="3D385313"/>
    <w:rsid w:val="3D39B9C6"/>
    <w:rsid w:val="3D4D8AA4"/>
    <w:rsid w:val="3D54CA94"/>
    <w:rsid w:val="3D668E68"/>
    <w:rsid w:val="3D6D5683"/>
    <w:rsid w:val="3D752147"/>
    <w:rsid w:val="3D7597C7"/>
    <w:rsid w:val="3D7BDC94"/>
    <w:rsid w:val="3D8BE5C2"/>
    <w:rsid w:val="3D8FF2C3"/>
    <w:rsid w:val="3D92E63A"/>
    <w:rsid w:val="3D94F8D5"/>
    <w:rsid w:val="3D97AB97"/>
    <w:rsid w:val="3D9EA986"/>
    <w:rsid w:val="3DA102DA"/>
    <w:rsid w:val="3DA4D813"/>
    <w:rsid w:val="3DA55A0D"/>
    <w:rsid w:val="3DA7CE52"/>
    <w:rsid w:val="3DA864C5"/>
    <w:rsid w:val="3DAE0C1B"/>
    <w:rsid w:val="3DC0C98E"/>
    <w:rsid w:val="3DC874A4"/>
    <w:rsid w:val="3DD7040B"/>
    <w:rsid w:val="3DD8EA75"/>
    <w:rsid w:val="3DEE2C7D"/>
    <w:rsid w:val="3DEFA60F"/>
    <w:rsid w:val="3DFDD15C"/>
    <w:rsid w:val="3E00958F"/>
    <w:rsid w:val="3E014EE5"/>
    <w:rsid w:val="3E03FBDB"/>
    <w:rsid w:val="3E09B22D"/>
    <w:rsid w:val="3E0B93D2"/>
    <w:rsid w:val="3E0DA285"/>
    <w:rsid w:val="3E180ABE"/>
    <w:rsid w:val="3E208B7A"/>
    <w:rsid w:val="3E20FA7F"/>
    <w:rsid w:val="3E24C616"/>
    <w:rsid w:val="3E2A0791"/>
    <w:rsid w:val="3E2A6B38"/>
    <w:rsid w:val="3E371098"/>
    <w:rsid w:val="3E4688EE"/>
    <w:rsid w:val="3E4BD568"/>
    <w:rsid w:val="3E54900D"/>
    <w:rsid w:val="3E54E0DF"/>
    <w:rsid w:val="3E58D0D0"/>
    <w:rsid w:val="3E59EEC6"/>
    <w:rsid w:val="3E6D2D99"/>
    <w:rsid w:val="3E743A09"/>
    <w:rsid w:val="3E94BCD6"/>
    <w:rsid w:val="3E96F27D"/>
    <w:rsid w:val="3E9F98C4"/>
    <w:rsid w:val="3EA3AE33"/>
    <w:rsid w:val="3EAE47D7"/>
    <w:rsid w:val="3EB07796"/>
    <w:rsid w:val="3EB7985B"/>
    <w:rsid w:val="3EC0F0B5"/>
    <w:rsid w:val="3EC7FFAE"/>
    <w:rsid w:val="3ECF24E4"/>
    <w:rsid w:val="3ED7BAB4"/>
    <w:rsid w:val="3EDB328A"/>
    <w:rsid w:val="3EDFBCE5"/>
    <w:rsid w:val="3EEB4CEC"/>
    <w:rsid w:val="3F09EBA7"/>
    <w:rsid w:val="3F12F6A7"/>
    <w:rsid w:val="3F1EB80E"/>
    <w:rsid w:val="3F236DCC"/>
    <w:rsid w:val="3F2A757D"/>
    <w:rsid w:val="3F2F5AB2"/>
    <w:rsid w:val="3F398556"/>
    <w:rsid w:val="3F3E4D33"/>
    <w:rsid w:val="3F465BCE"/>
    <w:rsid w:val="3F57F77E"/>
    <w:rsid w:val="3F58C494"/>
    <w:rsid w:val="3F6EB3E6"/>
    <w:rsid w:val="3F718545"/>
    <w:rsid w:val="3F74C0F8"/>
    <w:rsid w:val="3F7645C6"/>
    <w:rsid w:val="3F80852A"/>
    <w:rsid w:val="3F874FAB"/>
    <w:rsid w:val="3F884239"/>
    <w:rsid w:val="3F9F118D"/>
    <w:rsid w:val="3FA53BCA"/>
    <w:rsid w:val="3FB54D69"/>
    <w:rsid w:val="3FB956DD"/>
    <w:rsid w:val="3FBCA5DE"/>
    <w:rsid w:val="3FC14C2A"/>
    <w:rsid w:val="3FC50A8E"/>
    <w:rsid w:val="3FC89AFE"/>
    <w:rsid w:val="3FC8ACFE"/>
    <w:rsid w:val="3FC9CA06"/>
    <w:rsid w:val="3FD721F7"/>
    <w:rsid w:val="3FE2BC9B"/>
    <w:rsid w:val="3FEE3603"/>
    <w:rsid w:val="3FF1B7FF"/>
    <w:rsid w:val="3FF85815"/>
    <w:rsid w:val="400004EC"/>
    <w:rsid w:val="4001967C"/>
    <w:rsid w:val="4001BB02"/>
    <w:rsid w:val="400AE892"/>
    <w:rsid w:val="4016290D"/>
    <w:rsid w:val="4022B8E3"/>
    <w:rsid w:val="402403DC"/>
    <w:rsid w:val="402D6368"/>
    <w:rsid w:val="402F18B2"/>
    <w:rsid w:val="40328E3F"/>
    <w:rsid w:val="4041936D"/>
    <w:rsid w:val="404FCEAC"/>
    <w:rsid w:val="4059A062"/>
    <w:rsid w:val="405CDF9A"/>
    <w:rsid w:val="405E2F56"/>
    <w:rsid w:val="4067995E"/>
    <w:rsid w:val="406A7E73"/>
    <w:rsid w:val="406D62DE"/>
    <w:rsid w:val="406D9C0C"/>
    <w:rsid w:val="406E39E6"/>
    <w:rsid w:val="407757B3"/>
    <w:rsid w:val="407F29A1"/>
    <w:rsid w:val="4080948A"/>
    <w:rsid w:val="4084B84D"/>
    <w:rsid w:val="4085E386"/>
    <w:rsid w:val="408C0477"/>
    <w:rsid w:val="409A378A"/>
    <w:rsid w:val="409F736A"/>
    <w:rsid w:val="40B68CF6"/>
    <w:rsid w:val="40B95167"/>
    <w:rsid w:val="40BA2710"/>
    <w:rsid w:val="40CAB5B3"/>
    <w:rsid w:val="40DA131E"/>
    <w:rsid w:val="40DC78D5"/>
    <w:rsid w:val="4120C518"/>
    <w:rsid w:val="412584A5"/>
    <w:rsid w:val="41336256"/>
    <w:rsid w:val="413ED684"/>
    <w:rsid w:val="4164F351"/>
    <w:rsid w:val="4167C300"/>
    <w:rsid w:val="4176BB0E"/>
    <w:rsid w:val="417C39FC"/>
    <w:rsid w:val="4184F63A"/>
    <w:rsid w:val="41855A81"/>
    <w:rsid w:val="418DF051"/>
    <w:rsid w:val="41959467"/>
    <w:rsid w:val="41B5931B"/>
    <w:rsid w:val="41BA7024"/>
    <w:rsid w:val="41BAA18A"/>
    <w:rsid w:val="41BF523A"/>
    <w:rsid w:val="41C4D5B4"/>
    <w:rsid w:val="41C6B5E5"/>
    <w:rsid w:val="41E7E4CB"/>
    <w:rsid w:val="41EE9539"/>
    <w:rsid w:val="4209333F"/>
    <w:rsid w:val="420D2AE9"/>
    <w:rsid w:val="420F76EC"/>
    <w:rsid w:val="421103D7"/>
    <w:rsid w:val="4213DA15"/>
    <w:rsid w:val="422E54AC"/>
    <w:rsid w:val="42321A54"/>
    <w:rsid w:val="42343B03"/>
    <w:rsid w:val="4237342F"/>
    <w:rsid w:val="4246B2DC"/>
    <w:rsid w:val="42510F6C"/>
    <w:rsid w:val="42512D72"/>
    <w:rsid w:val="425259FF"/>
    <w:rsid w:val="42557D32"/>
    <w:rsid w:val="42560B42"/>
    <w:rsid w:val="425A54E7"/>
    <w:rsid w:val="4260124F"/>
    <w:rsid w:val="42607CCC"/>
    <w:rsid w:val="42630093"/>
    <w:rsid w:val="42658AC5"/>
    <w:rsid w:val="426823CF"/>
    <w:rsid w:val="42767C4B"/>
    <w:rsid w:val="42784936"/>
    <w:rsid w:val="427ED679"/>
    <w:rsid w:val="428FB581"/>
    <w:rsid w:val="429AE28B"/>
    <w:rsid w:val="429BADB3"/>
    <w:rsid w:val="42AFF0F7"/>
    <w:rsid w:val="42B79AF9"/>
    <w:rsid w:val="42BAD711"/>
    <w:rsid w:val="42C2649A"/>
    <w:rsid w:val="42C52703"/>
    <w:rsid w:val="42DA7C01"/>
    <w:rsid w:val="42DCDC8C"/>
    <w:rsid w:val="42DE91DF"/>
    <w:rsid w:val="42E25FDF"/>
    <w:rsid w:val="42EAE4E9"/>
    <w:rsid w:val="42F4DBA3"/>
    <w:rsid w:val="42F734E8"/>
    <w:rsid w:val="42F75C2A"/>
    <w:rsid w:val="4302B5AD"/>
    <w:rsid w:val="430A7DEE"/>
    <w:rsid w:val="43100A75"/>
    <w:rsid w:val="43156E8B"/>
    <w:rsid w:val="4320C818"/>
    <w:rsid w:val="4324A6E1"/>
    <w:rsid w:val="43271606"/>
    <w:rsid w:val="4329B06A"/>
    <w:rsid w:val="4335156F"/>
    <w:rsid w:val="43394651"/>
    <w:rsid w:val="434D8462"/>
    <w:rsid w:val="435CC1D4"/>
    <w:rsid w:val="435DB0BD"/>
    <w:rsid w:val="43692222"/>
    <w:rsid w:val="436A7D28"/>
    <w:rsid w:val="4374603A"/>
    <w:rsid w:val="4374AEDE"/>
    <w:rsid w:val="437D10A6"/>
    <w:rsid w:val="438341C8"/>
    <w:rsid w:val="4384ECC3"/>
    <w:rsid w:val="4392366B"/>
    <w:rsid w:val="4398542A"/>
    <w:rsid w:val="4399E0D6"/>
    <w:rsid w:val="43A1F6C1"/>
    <w:rsid w:val="43AF2E9F"/>
    <w:rsid w:val="43B18635"/>
    <w:rsid w:val="43B21E5D"/>
    <w:rsid w:val="43BBAD5E"/>
    <w:rsid w:val="43C4704C"/>
    <w:rsid w:val="43CE379C"/>
    <w:rsid w:val="43D3C407"/>
    <w:rsid w:val="43D84409"/>
    <w:rsid w:val="43E13E9D"/>
    <w:rsid w:val="440EFF16"/>
    <w:rsid w:val="441A558E"/>
    <w:rsid w:val="441C4D25"/>
    <w:rsid w:val="44283AC7"/>
    <w:rsid w:val="4429DDF7"/>
    <w:rsid w:val="442C30E3"/>
    <w:rsid w:val="44315645"/>
    <w:rsid w:val="443AA836"/>
    <w:rsid w:val="443DD3C8"/>
    <w:rsid w:val="44411D94"/>
    <w:rsid w:val="444C345D"/>
    <w:rsid w:val="44528D79"/>
    <w:rsid w:val="445A807C"/>
    <w:rsid w:val="4460F764"/>
    <w:rsid w:val="44654DBA"/>
    <w:rsid w:val="446DF511"/>
    <w:rsid w:val="44734BB9"/>
    <w:rsid w:val="4480F6BD"/>
    <w:rsid w:val="4487354B"/>
    <w:rsid w:val="44965711"/>
    <w:rsid w:val="44A402CB"/>
    <w:rsid w:val="44ABCD39"/>
    <w:rsid w:val="44AE4038"/>
    <w:rsid w:val="44B0E2E3"/>
    <w:rsid w:val="44B3C4B7"/>
    <w:rsid w:val="44B52697"/>
    <w:rsid w:val="44B6087F"/>
    <w:rsid w:val="44C0A0D4"/>
    <w:rsid w:val="44CB6246"/>
    <w:rsid w:val="44D48AB7"/>
    <w:rsid w:val="44D786B4"/>
    <w:rsid w:val="44FAACE4"/>
    <w:rsid w:val="450505D7"/>
    <w:rsid w:val="450696FD"/>
    <w:rsid w:val="450FF7FE"/>
    <w:rsid w:val="4511619D"/>
    <w:rsid w:val="45159FCF"/>
    <w:rsid w:val="45254E04"/>
    <w:rsid w:val="452DDD08"/>
    <w:rsid w:val="452EFDDE"/>
    <w:rsid w:val="45322595"/>
    <w:rsid w:val="45403BD4"/>
    <w:rsid w:val="4540DA34"/>
    <w:rsid w:val="45435B53"/>
    <w:rsid w:val="45489D41"/>
    <w:rsid w:val="4548F549"/>
    <w:rsid w:val="4549757B"/>
    <w:rsid w:val="454AC8D6"/>
    <w:rsid w:val="454B9373"/>
    <w:rsid w:val="45554B54"/>
    <w:rsid w:val="455CE0E6"/>
    <w:rsid w:val="45615DF5"/>
    <w:rsid w:val="4562A67A"/>
    <w:rsid w:val="45686E91"/>
    <w:rsid w:val="456A07FD"/>
    <w:rsid w:val="457B73EA"/>
    <w:rsid w:val="457EB559"/>
    <w:rsid w:val="45887078"/>
    <w:rsid w:val="4589D6A5"/>
    <w:rsid w:val="458C0DD3"/>
    <w:rsid w:val="459ADB3D"/>
    <w:rsid w:val="45A52CA4"/>
    <w:rsid w:val="45AA6F7F"/>
    <w:rsid w:val="45AFE9F8"/>
    <w:rsid w:val="45B95437"/>
    <w:rsid w:val="45D16FB4"/>
    <w:rsid w:val="45D45DC5"/>
    <w:rsid w:val="45D4783C"/>
    <w:rsid w:val="45EFDFB8"/>
    <w:rsid w:val="45F005BE"/>
    <w:rsid w:val="461C49E7"/>
    <w:rsid w:val="461E0369"/>
    <w:rsid w:val="462D56C9"/>
    <w:rsid w:val="4636896A"/>
    <w:rsid w:val="463BA226"/>
    <w:rsid w:val="4652EA96"/>
    <w:rsid w:val="46542328"/>
    <w:rsid w:val="46563CD7"/>
    <w:rsid w:val="4659338E"/>
    <w:rsid w:val="4661AF0F"/>
    <w:rsid w:val="4661CA82"/>
    <w:rsid w:val="469B898B"/>
    <w:rsid w:val="46A14290"/>
    <w:rsid w:val="46A63C64"/>
    <w:rsid w:val="46B768F8"/>
    <w:rsid w:val="46BDB32C"/>
    <w:rsid w:val="46CD2865"/>
    <w:rsid w:val="46D0957B"/>
    <w:rsid w:val="46D69C17"/>
    <w:rsid w:val="46D7FA99"/>
    <w:rsid w:val="46DAB441"/>
    <w:rsid w:val="46DB27EF"/>
    <w:rsid w:val="46DF87D3"/>
    <w:rsid w:val="46E655CB"/>
    <w:rsid w:val="46EC631A"/>
    <w:rsid w:val="46F29ADB"/>
    <w:rsid w:val="46F566D0"/>
    <w:rsid w:val="4703EE41"/>
    <w:rsid w:val="470B187C"/>
    <w:rsid w:val="47130A4D"/>
    <w:rsid w:val="471DF2D5"/>
    <w:rsid w:val="472892EB"/>
    <w:rsid w:val="472C2CC5"/>
    <w:rsid w:val="47318B19"/>
    <w:rsid w:val="473EB7FF"/>
    <w:rsid w:val="4743B22E"/>
    <w:rsid w:val="4744DE82"/>
    <w:rsid w:val="4744EB36"/>
    <w:rsid w:val="4748B4F1"/>
    <w:rsid w:val="4749A692"/>
    <w:rsid w:val="474E105C"/>
    <w:rsid w:val="47552498"/>
    <w:rsid w:val="475A2502"/>
    <w:rsid w:val="475B28BE"/>
    <w:rsid w:val="475C73BD"/>
    <w:rsid w:val="475C84F9"/>
    <w:rsid w:val="475D7664"/>
    <w:rsid w:val="475DEF8B"/>
    <w:rsid w:val="47617EB9"/>
    <w:rsid w:val="47636BC6"/>
    <w:rsid w:val="47694BD7"/>
    <w:rsid w:val="4777C572"/>
    <w:rsid w:val="4779E749"/>
    <w:rsid w:val="478A1091"/>
    <w:rsid w:val="47909700"/>
    <w:rsid w:val="4791D359"/>
    <w:rsid w:val="47927BDA"/>
    <w:rsid w:val="479D138C"/>
    <w:rsid w:val="47A8CC64"/>
    <w:rsid w:val="47AC1657"/>
    <w:rsid w:val="47B71620"/>
    <w:rsid w:val="47BFD82B"/>
    <w:rsid w:val="47D27650"/>
    <w:rsid w:val="47D9C039"/>
    <w:rsid w:val="47DEEAC2"/>
    <w:rsid w:val="47E3D763"/>
    <w:rsid w:val="47E86DDD"/>
    <w:rsid w:val="47EA033B"/>
    <w:rsid w:val="47F62E67"/>
    <w:rsid w:val="480603E6"/>
    <w:rsid w:val="48102FC2"/>
    <w:rsid w:val="4820EE2E"/>
    <w:rsid w:val="4823EDDE"/>
    <w:rsid w:val="482B1337"/>
    <w:rsid w:val="482E7C85"/>
    <w:rsid w:val="4832E848"/>
    <w:rsid w:val="4836A433"/>
    <w:rsid w:val="48417666"/>
    <w:rsid w:val="4842078D"/>
    <w:rsid w:val="4846763E"/>
    <w:rsid w:val="484923A5"/>
    <w:rsid w:val="484C0269"/>
    <w:rsid w:val="4869413B"/>
    <w:rsid w:val="486F032C"/>
    <w:rsid w:val="48702C9B"/>
    <w:rsid w:val="4870C0A6"/>
    <w:rsid w:val="4874231E"/>
    <w:rsid w:val="487C6C6D"/>
    <w:rsid w:val="48889944"/>
    <w:rsid w:val="4891E886"/>
    <w:rsid w:val="489838D3"/>
    <w:rsid w:val="48A2F86D"/>
    <w:rsid w:val="48A56C2D"/>
    <w:rsid w:val="48AA821D"/>
    <w:rsid w:val="48AF7F73"/>
    <w:rsid w:val="48C27EAB"/>
    <w:rsid w:val="48C86916"/>
    <w:rsid w:val="48CB35F9"/>
    <w:rsid w:val="48CC5A5B"/>
    <w:rsid w:val="48D124E4"/>
    <w:rsid w:val="48D1AA24"/>
    <w:rsid w:val="48DBBA90"/>
    <w:rsid w:val="48E1D10A"/>
    <w:rsid w:val="48E2DADF"/>
    <w:rsid w:val="48E606A5"/>
    <w:rsid w:val="48E862E7"/>
    <w:rsid w:val="48ED136A"/>
    <w:rsid w:val="48ED521C"/>
    <w:rsid w:val="48F0D488"/>
    <w:rsid w:val="48F6EF83"/>
    <w:rsid w:val="49010D64"/>
    <w:rsid w:val="490EDFB4"/>
    <w:rsid w:val="4915C105"/>
    <w:rsid w:val="4926D1A8"/>
    <w:rsid w:val="492E4B65"/>
    <w:rsid w:val="493031DD"/>
    <w:rsid w:val="493167B7"/>
    <w:rsid w:val="4933055E"/>
    <w:rsid w:val="49346887"/>
    <w:rsid w:val="4936527B"/>
    <w:rsid w:val="49395AED"/>
    <w:rsid w:val="493ED67E"/>
    <w:rsid w:val="49409CE6"/>
    <w:rsid w:val="49411045"/>
    <w:rsid w:val="4949CDDD"/>
    <w:rsid w:val="494CEE8C"/>
    <w:rsid w:val="494D0268"/>
    <w:rsid w:val="49564C6A"/>
    <w:rsid w:val="49644F97"/>
    <w:rsid w:val="4964D498"/>
    <w:rsid w:val="496B02FF"/>
    <w:rsid w:val="49794368"/>
    <w:rsid w:val="497C0F90"/>
    <w:rsid w:val="497E623C"/>
    <w:rsid w:val="498B3ECF"/>
    <w:rsid w:val="4990ECB9"/>
    <w:rsid w:val="499C8B68"/>
    <w:rsid w:val="499CF1AC"/>
    <w:rsid w:val="499F1BC5"/>
    <w:rsid w:val="49A03F64"/>
    <w:rsid w:val="49A080DC"/>
    <w:rsid w:val="49A49A84"/>
    <w:rsid w:val="49AAF7D7"/>
    <w:rsid w:val="49AB74CB"/>
    <w:rsid w:val="49ABD49C"/>
    <w:rsid w:val="49C59890"/>
    <w:rsid w:val="49D3CC28"/>
    <w:rsid w:val="49D5F9DD"/>
    <w:rsid w:val="49D92B77"/>
    <w:rsid w:val="49DD0218"/>
    <w:rsid w:val="49E7589F"/>
    <w:rsid w:val="49F87C40"/>
    <w:rsid w:val="4A03C6CB"/>
    <w:rsid w:val="4A07247B"/>
    <w:rsid w:val="4A222E39"/>
    <w:rsid w:val="4A271987"/>
    <w:rsid w:val="4A2DB8E7"/>
    <w:rsid w:val="4A301CE6"/>
    <w:rsid w:val="4A34576C"/>
    <w:rsid w:val="4A3C3EE6"/>
    <w:rsid w:val="4A52077B"/>
    <w:rsid w:val="4A5C0855"/>
    <w:rsid w:val="4A75D245"/>
    <w:rsid w:val="4A7E409A"/>
    <w:rsid w:val="4A871813"/>
    <w:rsid w:val="4A886DED"/>
    <w:rsid w:val="4A8B7B10"/>
    <w:rsid w:val="4A9532E2"/>
    <w:rsid w:val="4A95C3D6"/>
    <w:rsid w:val="4A9D31F2"/>
    <w:rsid w:val="4A9ED185"/>
    <w:rsid w:val="4AAFA7EC"/>
    <w:rsid w:val="4AB17F7D"/>
    <w:rsid w:val="4AB1AD30"/>
    <w:rsid w:val="4AB55DE9"/>
    <w:rsid w:val="4ABA9B34"/>
    <w:rsid w:val="4AC1945F"/>
    <w:rsid w:val="4AD1333E"/>
    <w:rsid w:val="4AD6A71E"/>
    <w:rsid w:val="4AF8F410"/>
    <w:rsid w:val="4B081FEA"/>
    <w:rsid w:val="4B25BF95"/>
    <w:rsid w:val="4B25F6C2"/>
    <w:rsid w:val="4B270F30"/>
    <w:rsid w:val="4B367C31"/>
    <w:rsid w:val="4B39609B"/>
    <w:rsid w:val="4B58E33B"/>
    <w:rsid w:val="4B5BA856"/>
    <w:rsid w:val="4B6014E7"/>
    <w:rsid w:val="4B67D363"/>
    <w:rsid w:val="4B6882F6"/>
    <w:rsid w:val="4B68B80A"/>
    <w:rsid w:val="4B728FDE"/>
    <w:rsid w:val="4B7DC822"/>
    <w:rsid w:val="4B7FC129"/>
    <w:rsid w:val="4B924460"/>
    <w:rsid w:val="4BA12C1E"/>
    <w:rsid w:val="4BA690FE"/>
    <w:rsid w:val="4BB18F84"/>
    <w:rsid w:val="4BBFD43D"/>
    <w:rsid w:val="4BCECC1A"/>
    <w:rsid w:val="4BD5FE89"/>
    <w:rsid w:val="4BDB3401"/>
    <w:rsid w:val="4BE32AF8"/>
    <w:rsid w:val="4BF2D34A"/>
    <w:rsid w:val="4BF40D7B"/>
    <w:rsid w:val="4BFC040E"/>
    <w:rsid w:val="4C067D6C"/>
    <w:rsid w:val="4C0D0BF0"/>
    <w:rsid w:val="4C1060D1"/>
    <w:rsid w:val="4C1137B9"/>
    <w:rsid w:val="4C1238F6"/>
    <w:rsid w:val="4C1561A5"/>
    <w:rsid w:val="4C2DB668"/>
    <w:rsid w:val="4C3871C6"/>
    <w:rsid w:val="4C4E1725"/>
    <w:rsid w:val="4C5A020C"/>
    <w:rsid w:val="4C5FE03A"/>
    <w:rsid w:val="4C67697F"/>
    <w:rsid w:val="4C91BECC"/>
    <w:rsid w:val="4C92B112"/>
    <w:rsid w:val="4C9E1A7A"/>
    <w:rsid w:val="4CA2DE87"/>
    <w:rsid w:val="4CB10CDB"/>
    <w:rsid w:val="4CB5153B"/>
    <w:rsid w:val="4CB72014"/>
    <w:rsid w:val="4CBD4BCE"/>
    <w:rsid w:val="4CC2DF91"/>
    <w:rsid w:val="4CC84573"/>
    <w:rsid w:val="4CDE27E0"/>
    <w:rsid w:val="4CF022BF"/>
    <w:rsid w:val="4CF793AD"/>
    <w:rsid w:val="4CFAB788"/>
    <w:rsid w:val="4CFEF8EF"/>
    <w:rsid w:val="4CFFD20B"/>
    <w:rsid w:val="4D02700B"/>
    <w:rsid w:val="4D08E5D8"/>
    <w:rsid w:val="4D16732F"/>
    <w:rsid w:val="4D3356ED"/>
    <w:rsid w:val="4D50E297"/>
    <w:rsid w:val="4D537EC7"/>
    <w:rsid w:val="4D5BDF1B"/>
    <w:rsid w:val="4D643335"/>
    <w:rsid w:val="4D852F03"/>
    <w:rsid w:val="4D8626A9"/>
    <w:rsid w:val="4D8C333C"/>
    <w:rsid w:val="4D8C8231"/>
    <w:rsid w:val="4DA59B9E"/>
    <w:rsid w:val="4DB5B98E"/>
    <w:rsid w:val="4DB763E0"/>
    <w:rsid w:val="4DBF4C1A"/>
    <w:rsid w:val="4DC287DF"/>
    <w:rsid w:val="4DC2FDD1"/>
    <w:rsid w:val="4DCB299B"/>
    <w:rsid w:val="4DD1515F"/>
    <w:rsid w:val="4DD4B61C"/>
    <w:rsid w:val="4DD73442"/>
    <w:rsid w:val="4DD94342"/>
    <w:rsid w:val="4DDA383A"/>
    <w:rsid w:val="4DE88F9B"/>
    <w:rsid w:val="4DEE186D"/>
    <w:rsid w:val="4DF76325"/>
    <w:rsid w:val="4DFB014A"/>
    <w:rsid w:val="4E01BE14"/>
    <w:rsid w:val="4E15549D"/>
    <w:rsid w:val="4E17B1EC"/>
    <w:rsid w:val="4E182F72"/>
    <w:rsid w:val="4E292CC2"/>
    <w:rsid w:val="4E2AA313"/>
    <w:rsid w:val="4E2DD77B"/>
    <w:rsid w:val="4E327578"/>
    <w:rsid w:val="4E3924E6"/>
    <w:rsid w:val="4E39861C"/>
    <w:rsid w:val="4E3AA4C8"/>
    <w:rsid w:val="4E41F55F"/>
    <w:rsid w:val="4E458C11"/>
    <w:rsid w:val="4E45F8E4"/>
    <w:rsid w:val="4E512F16"/>
    <w:rsid w:val="4E555367"/>
    <w:rsid w:val="4E5D19A8"/>
    <w:rsid w:val="4E5E6C65"/>
    <w:rsid w:val="4E691D7E"/>
    <w:rsid w:val="4E72C2B2"/>
    <w:rsid w:val="4E78C2B7"/>
    <w:rsid w:val="4E79BD59"/>
    <w:rsid w:val="4E843C12"/>
    <w:rsid w:val="4E84F871"/>
    <w:rsid w:val="4E876207"/>
    <w:rsid w:val="4E878492"/>
    <w:rsid w:val="4E9D35EF"/>
    <w:rsid w:val="4E9D710E"/>
    <w:rsid w:val="4E9F5A58"/>
    <w:rsid w:val="4EA775E0"/>
    <w:rsid w:val="4EA9D218"/>
    <w:rsid w:val="4EC04406"/>
    <w:rsid w:val="4ECA230E"/>
    <w:rsid w:val="4ED0D7CA"/>
    <w:rsid w:val="4ED2B58E"/>
    <w:rsid w:val="4ED51464"/>
    <w:rsid w:val="4ED882BF"/>
    <w:rsid w:val="4EDE44B0"/>
    <w:rsid w:val="4EE610FE"/>
    <w:rsid w:val="4EF4B974"/>
    <w:rsid w:val="4F011641"/>
    <w:rsid w:val="4F012A0A"/>
    <w:rsid w:val="4F09110A"/>
    <w:rsid w:val="4F094C5A"/>
    <w:rsid w:val="4F0FB026"/>
    <w:rsid w:val="4F128AD4"/>
    <w:rsid w:val="4F137AAF"/>
    <w:rsid w:val="4F1A7C73"/>
    <w:rsid w:val="4F213E64"/>
    <w:rsid w:val="4F21F70A"/>
    <w:rsid w:val="4F243844"/>
    <w:rsid w:val="4F44F155"/>
    <w:rsid w:val="4F46D0D2"/>
    <w:rsid w:val="4F4AFC14"/>
    <w:rsid w:val="4F524DEF"/>
    <w:rsid w:val="4F5C46DE"/>
    <w:rsid w:val="4F5C93A9"/>
    <w:rsid w:val="4F632B3A"/>
    <w:rsid w:val="4F7234D2"/>
    <w:rsid w:val="4F8EA332"/>
    <w:rsid w:val="4F90A2C2"/>
    <w:rsid w:val="4FA60BFF"/>
    <w:rsid w:val="4FAB1EBE"/>
    <w:rsid w:val="4FB03BEE"/>
    <w:rsid w:val="4FB5395C"/>
    <w:rsid w:val="4FE7E41C"/>
    <w:rsid w:val="4FF6DB7A"/>
    <w:rsid w:val="5004495D"/>
    <w:rsid w:val="500627ED"/>
    <w:rsid w:val="50148ACF"/>
    <w:rsid w:val="501A395B"/>
    <w:rsid w:val="50225E15"/>
    <w:rsid w:val="502C1A5B"/>
    <w:rsid w:val="5039416F"/>
    <w:rsid w:val="504A785D"/>
    <w:rsid w:val="504DA16D"/>
    <w:rsid w:val="5050D46A"/>
    <w:rsid w:val="505A20E8"/>
    <w:rsid w:val="505AC837"/>
    <w:rsid w:val="50617501"/>
    <w:rsid w:val="5078A92A"/>
    <w:rsid w:val="507B7EF8"/>
    <w:rsid w:val="5080569E"/>
    <w:rsid w:val="5094748E"/>
    <w:rsid w:val="509D46C3"/>
    <w:rsid w:val="50A0CA85"/>
    <w:rsid w:val="50A11782"/>
    <w:rsid w:val="50A24E54"/>
    <w:rsid w:val="50AC66CD"/>
    <w:rsid w:val="50BB55D5"/>
    <w:rsid w:val="50BDC76B"/>
    <w:rsid w:val="50C16AEE"/>
    <w:rsid w:val="50CB49D9"/>
    <w:rsid w:val="50CE00E7"/>
    <w:rsid w:val="50D66E70"/>
    <w:rsid w:val="50D6A74A"/>
    <w:rsid w:val="50D7D478"/>
    <w:rsid w:val="50DF8966"/>
    <w:rsid w:val="50ED9241"/>
    <w:rsid w:val="50EF04A2"/>
    <w:rsid w:val="50F74429"/>
    <w:rsid w:val="50F82FC8"/>
    <w:rsid w:val="5101A524"/>
    <w:rsid w:val="511702DA"/>
    <w:rsid w:val="51184967"/>
    <w:rsid w:val="511DF505"/>
    <w:rsid w:val="51208B6F"/>
    <w:rsid w:val="5121C7F1"/>
    <w:rsid w:val="51267570"/>
    <w:rsid w:val="512DCBCE"/>
    <w:rsid w:val="5134E0ED"/>
    <w:rsid w:val="514FBE7A"/>
    <w:rsid w:val="515DD8E1"/>
    <w:rsid w:val="515F7E9A"/>
    <w:rsid w:val="5162618F"/>
    <w:rsid w:val="51681613"/>
    <w:rsid w:val="517443A1"/>
    <w:rsid w:val="5178ABFD"/>
    <w:rsid w:val="5190BCF1"/>
    <w:rsid w:val="519544A2"/>
    <w:rsid w:val="51A1064C"/>
    <w:rsid w:val="51A6E7D0"/>
    <w:rsid w:val="51AB0266"/>
    <w:rsid w:val="51C75544"/>
    <w:rsid w:val="51CD6AEE"/>
    <w:rsid w:val="51D765D3"/>
    <w:rsid w:val="51E0247B"/>
    <w:rsid w:val="51F837A9"/>
    <w:rsid w:val="51FB51CD"/>
    <w:rsid w:val="51FC3AAD"/>
    <w:rsid w:val="51FF4F69"/>
    <w:rsid w:val="520B1938"/>
    <w:rsid w:val="52188E86"/>
    <w:rsid w:val="522B7460"/>
    <w:rsid w:val="52355938"/>
    <w:rsid w:val="523842B3"/>
    <w:rsid w:val="5240D965"/>
    <w:rsid w:val="524209CD"/>
    <w:rsid w:val="52546049"/>
    <w:rsid w:val="525A512A"/>
    <w:rsid w:val="525DE486"/>
    <w:rsid w:val="527365F0"/>
    <w:rsid w:val="52766CA5"/>
    <w:rsid w:val="527D1882"/>
    <w:rsid w:val="528D7863"/>
    <w:rsid w:val="5295AF1B"/>
    <w:rsid w:val="52A488DF"/>
    <w:rsid w:val="52A7E0D5"/>
    <w:rsid w:val="52B11708"/>
    <w:rsid w:val="52B2BB31"/>
    <w:rsid w:val="52B3CAE3"/>
    <w:rsid w:val="52B842B8"/>
    <w:rsid w:val="52B94C5F"/>
    <w:rsid w:val="52BA1D3D"/>
    <w:rsid w:val="52BC9162"/>
    <w:rsid w:val="52D9761B"/>
    <w:rsid w:val="52DD9B8C"/>
    <w:rsid w:val="52E51F07"/>
    <w:rsid w:val="52F2A58F"/>
    <w:rsid w:val="52F3CD74"/>
    <w:rsid w:val="52F428C6"/>
    <w:rsid w:val="5300A3EE"/>
    <w:rsid w:val="53216167"/>
    <w:rsid w:val="5323F07C"/>
    <w:rsid w:val="5328B5DD"/>
    <w:rsid w:val="532C8D52"/>
    <w:rsid w:val="532E90B1"/>
    <w:rsid w:val="53388CB5"/>
    <w:rsid w:val="533C4D75"/>
    <w:rsid w:val="5342B831"/>
    <w:rsid w:val="5344A53D"/>
    <w:rsid w:val="534B8708"/>
    <w:rsid w:val="534EC823"/>
    <w:rsid w:val="534F4F5B"/>
    <w:rsid w:val="5370E231"/>
    <w:rsid w:val="53775FB1"/>
    <w:rsid w:val="5380EBB1"/>
    <w:rsid w:val="5388E76C"/>
    <w:rsid w:val="5390CE69"/>
    <w:rsid w:val="539452E4"/>
    <w:rsid w:val="539BEECD"/>
    <w:rsid w:val="53BEAC7C"/>
    <w:rsid w:val="53DB6A3A"/>
    <w:rsid w:val="53E12B96"/>
    <w:rsid w:val="53EC8BF3"/>
    <w:rsid w:val="53F12D02"/>
    <w:rsid w:val="5400293D"/>
    <w:rsid w:val="540317A2"/>
    <w:rsid w:val="54049239"/>
    <w:rsid w:val="5434EB8B"/>
    <w:rsid w:val="5437866A"/>
    <w:rsid w:val="543945D1"/>
    <w:rsid w:val="543D1767"/>
    <w:rsid w:val="54456B20"/>
    <w:rsid w:val="544675C6"/>
    <w:rsid w:val="54493FAF"/>
    <w:rsid w:val="5450AEA0"/>
    <w:rsid w:val="5456F27E"/>
    <w:rsid w:val="546A4210"/>
    <w:rsid w:val="546CD44F"/>
    <w:rsid w:val="547E3E4D"/>
    <w:rsid w:val="54998292"/>
    <w:rsid w:val="549C803D"/>
    <w:rsid w:val="549DBF66"/>
    <w:rsid w:val="54A2C6B4"/>
    <w:rsid w:val="54AD6E66"/>
    <w:rsid w:val="54C5B4FA"/>
    <w:rsid w:val="54E81E87"/>
    <w:rsid w:val="54FA7B9C"/>
    <w:rsid w:val="54FFD8EC"/>
    <w:rsid w:val="55149D16"/>
    <w:rsid w:val="551606A6"/>
    <w:rsid w:val="551A4D58"/>
    <w:rsid w:val="551F4C28"/>
    <w:rsid w:val="55220192"/>
    <w:rsid w:val="552E36A9"/>
    <w:rsid w:val="5536A421"/>
    <w:rsid w:val="553E4729"/>
    <w:rsid w:val="553FD7C2"/>
    <w:rsid w:val="554A40CF"/>
    <w:rsid w:val="554D8634"/>
    <w:rsid w:val="555298CA"/>
    <w:rsid w:val="5554CC1D"/>
    <w:rsid w:val="555A7CDD"/>
    <w:rsid w:val="5563048B"/>
    <w:rsid w:val="55A57BB8"/>
    <w:rsid w:val="55AB47A4"/>
    <w:rsid w:val="55AC1BF6"/>
    <w:rsid w:val="55ACEC4B"/>
    <w:rsid w:val="55BC4009"/>
    <w:rsid w:val="55C32175"/>
    <w:rsid w:val="55C5DAF1"/>
    <w:rsid w:val="55C873C4"/>
    <w:rsid w:val="55CCE867"/>
    <w:rsid w:val="55DAB6E6"/>
    <w:rsid w:val="55E1CD32"/>
    <w:rsid w:val="55E6F431"/>
    <w:rsid w:val="55E8335F"/>
    <w:rsid w:val="55EA73A7"/>
    <w:rsid w:val="55EABA74"/>
    <w:rsid w:val="55ED5DFB"/>
    <w:rsid w:val="55EF5FE5"/>
    <w:rsid w:val="55F28312"/>
    <w:rsid w:val="5602658A"/>
    <w:rsid w:val="562BC988"/>
    <w:rsid w:val="562C57DF"/>
    <w:rsid w:val="563F9093"/>
    <w:rsid w:val="5640DEF0"/>
    <w:rsid w:val="564AD9AC"/>
    <w:rsid w:val="56523147"/>
    <w:rsid w:val="565BBFAB"/>
    <w:rsid w:val="566DAC21"/>
    <w:rsid w:val="567B7D1D"/>
    <w:rsid w:val="568613B1"/>
    <w:rsid w:val="56897350"/>
    <w:rsid w:val="56939901"/>
    <w:rsid w:val="56978F46"/>
    <w:rsid w:val="569950D3"/>
    <w:rsid w:val="56B0B5B1"/>
    <w:rsid w:val="56B66CB8"/>
    <w:rsid w:val="56C029E0"/>
    <w:rsid w:val="56E58108"/>
    <w:rsid w:val="56E8F763"/>
    <w:rsid w:val="56F95769"/>
    <w:rsid w:val="56FA610D"/>
    <w:rsid w:val="570BDB2B"/>
    <w:rsid w:val="571116EE"/>
    <w:rsid w:val="572AA7D7"/>
    <w:rsid w:val="572B53D2"/>
    <w:rsid w:val="572C82FB"/>
    <w:rsid w:val="572DA31C"/>
    <w:rsid w:val="573BE159"/>
    <w:rsid w:val="57409076"/>
    <w:rsid w:val="574258CB"/>
    <w:rsid w:val="57588FCF"/>
    <w:rsid w:val="57596E64"/>
    <w:rsid w:val="5759A7DC"/>
    <w:rsid w:val="5761975B"/>
    <w:rsid w:val="57706518"/>
    <w:rsid w:val="5781125B"/>
    <w:rsid w:val="578403C0"/>
    <w:rsid w:val="578FC794"/>
    <w:rsid w:val="57953456"/>
    <w:rsid w:val="579A4621"/>
    <w:rsid w:val="57A30755"/>
    <w:rsid w:val="57B028D8"/>
    <w:rsid w:val="57B12CF6"/>
    <w:rsid w:val="57B2A5E7"/>
    <w:rsid w:val="57B7278D"/>
    <w:rsid w:val="57C04024"/>
    <w:rsid w:val="57C0622D"/>
    <w:rsid w:val="57C26EEC"/>
    <w:rsid w:val="57C608E8"/>
    <w:rsid w:val="57C82840"/>
    <w:rsid w:val="57D20529"/>
    <w:rsid w:val="57F1FDB7"/>
    <w:rsid w:val="57FE2127"/>
    <w:rsid w:val="580C71F0"/>
    <w:rsid w:val="5816A4EC"/>
    <w:rsid w:val="581956E5"/>
    <w:rsid w:val="581B59ED"/>
    <w:rsid w:val="5823505C"/>
    <w:rsid w:val="5826E619"/>
    <w:rsid w:val="583A4E26"/>
    <w:rsid w:val="583BCDFF"/>
    <w:rsid w:val="586C8970"/>
    <w:rsid w:val="586F9925"/>
    <w:rsid w:val="587794DD"/>
    <w:rsid w:val="587C127C"/>
    <w:rsid w:val="587E9A9F"/>
    <w:rsid w:val="58815221"/>
    <w:rsid w:val="5883C0E1"/>
    <w:rsid w:val="5892D75B"/>
    <w:rsid w:val="589B7B6C"/>
    <w:rsid w:val="589CFA74"/>
    <w:rsid w:val="58A2D95C"/>
    <w:rsid w:val="58AC07F2"/>
    <w:rsid w:val="58AE45A0"/>
    <w:rsid w:val="58B058CE"/>
    <w:rsid w:val="58B29C76"/>
    <w:rsid w:val="58B7CCEC"/>
    <w:rsid w:val="58B81383"/>
    <w:rsid w:val="58C0284B"/>
    <w:rsid w:val="58C134C6"/>
    <w:rsid w:val="58C25580"/>
    <w:rsid w:val="58CB3179"/>
    <w:rsid w:val="58CEC980"/>
    <w:rsid w:val="58D0240A"/>
    <w:rsid w:val="58E1BE3E"/>
    <w:rsid w:val="58EE40DE"/>
    <w:rsid w:val="58F15EF1"/>
    <w:rsid w:val="5907EC5B"/>
    <w:rsid w:val="590CA7C8"/>
    <w:rsid w:val="5912DC44"/>
    <w:rsid w:val="5913FF68"/>
    <w:rsid w:val="5918716C"/>
    <w:rsid w:val="591B35F1"/>
    <w:rsid w:val="592CE701"/>
    <w:rsid w:val="592FB6D0"/>
    <w:rsid w:val="592FB864"/>
    <w:rsid w:val="593097B9"/>
    <w:rsid w:val="594118D8"/>
    <w:rsid w:val="594D9D56"/>
    <w:rsid w:val="597349E2"/>
    <w:rsid w:val="5973DBD3"/>
    <w:rsid w:val="597C682D"/>
    <w:rsid w:val="597EC40E"/>
    <w:rsid w:val="59807123"/>
    <w:rsid w:val="59818DC3"/>
    <w:rsid w:val="598F5F00"/>
    <w:rsid w:val="59A156C5"/>
    <w:rsid w:val="59AA5CC7"/>
    <w:rsid w:val="59AC9D18"/>
    <w:rsid w:val="59AD5FFE"/>
    <w:rsid w:val="59B4F7B9"/>
    <w:rsid w:val="59B55D1A"/>
    <w:rsid w:val="59B9D9F3"/>
    <w:rsid w:val="59BCA44E"/>
    <w:rsid w:val="59CD7558"/>
    <w:rsid w:val="59CF4B52"/>
    <w:rsid w:val="59CFEA92"/>
    <w:rsid w:val="59D8B49A"/>
    <w:rsid w:val="59DCFD25"/>
    <w:rsid w:val="59EA4145"/>
    <w:rsid w:val="59FE1C5A"/>
    <w:rsid w:val="5A1A57EF"/>
    <w:rsid w:val="5A219D84"/>
    <w:rsid w:val="5A24EFD8"/>
    <w:rsid w:val="5A297853"/>
    <w:rsid w:val="5A2BDAB1"/>
    <w:rsid w:val="5A50F153"/>
    <w:rsid w:val="5A537D74"/>
    <w:rsid w:val="5A55DE50"/>
    <w:rsid w:val="5A5C69E9"/>
    <w:rsid w:val="5A66EAEB"/>
    <w:rsid w:val="5A6A99E1"/>
    <w:rsid w:val="5A6C6BC8"/>
    <w:rsid w:val="5A6DBAEB"/>
    <w:rsid w:val="5A751002"/>
    <w:rsid w:val="5A761D60"/>
    <w:rsid w:val="5A7F5529"/>
    <w:rsid w:val="5A8131C5"/>
    <w:rsid w:val="5A946A11"/>
    <w:rsid w:val="5A96C1F0"/>
    <w:rsid w:val="5AA1C8D7"/>
    <w:rsid w:val="5AAE3C32"/>
    <w:rsid w:val="5AAFD613"/>
    <w:rsid w:val="5AC2D352"/>
    <w:rsid w:val="5AC6A7E3"/>
    <w:rsid w:val="5AC6F705"/>
    <w:rsid w:val="5ACC7F47"/>
    <w:rsid w:val="5AD4DA6F"/>
    <w:rsid w:val="5AE5C131"/>
    <w:rsid w:val="5AE79A99"/>
    <w:rsid w:val="5AE8F8DA"/>
    <w:rsid w:val="5AEE4A38"/>
    <w:rsid w:val="5AFC7365"/>
    <w:rsid w:val="5B077524"/>
    <w:rsid w:val="5B0D3B69"/>
    <w:rsid w:val="5B10399A"/>
    <w:rsid w:val="5B1299CF"/>
    <w:rsid w:val="5B1432B9"/>
    <w:rsid w:val="5B1C66A6"/>
    <w:rsid w:val="5B1C7EDF"/>
    <w:rsid w:val="5B36B705"/>
    <w:rsid w:val="5B3A3339"/>
    <w:rsid w:val="5B3DDA0A"/>
    <w:rsid w:val="5B3EA3C0"/>
    <w:rsid w:val="5B42C5DB"/>
    <w:rsid w:val="5B43383B"/>
    <w:rsid w:val="5B4D86A4"/>
    <w:rsid w:val="5B4DCA16"/>
    <w:rsid w:val="5B522539"/>
    <w:rsid w:val="5B54F239"/>
    <w:rsid w:val="5B56CFA6"/>
    <w:rsid w:val="5B71766D"/>
    <w:rsid w:val="5B72DC79"/>
    <w:rsid w:val="5B7402BB"/>
    <w:rsid w:val="5B7673F1"/>
    <w:rsid w:val="5B7EDBCC"/>
    <w:rsid w:val="5B805E78"/>
    <w:rsid w:val="5B93F32A"/>
    <w:rsid w:val="5B9FDF6E"/>
    <w:rsid w:val="5BA5B593"/>
    <w:rsid w:val="5BA95A92"/>
    <w:rsid w:val="5BAB6BA9"/>
    <w:rsid w:val="5BB0325E"/>
    <w:rsid w:val="5BBD4ECD"/>
    <w:rsid w:val="5BBE3E1C"/>
    <w:rsid w:val="5BBF2D4B"/>
    <w:rsid w:val="5BC59DB8"/>
    <w:rsid w:val="5BC6B026"/>
    <w:rsid w:val="5BCC2ED4"/>
    <w:rsid w:val="5BD07A2F"/>
    <w:rsid w:val="5BD7E244"/>
    <w:rsid w:val="5BDC2EA3"/>
    <w:rsid w:val="5BE3A8B4"/>
    <w:rsid w:val="5BF843E1"/>
    <w:rsid w:val="5BF92FE4"/>
    <w:rsid w:val="5C072063"/>
    <w:rsid w:val="5C0AB229"/>
    <w:rsid w:val="5C0CE308"/>
    <w:rsid w:val="5C0E401C"/>
    <w:rsid w:val="5C0F9385"/>
    <w:rsid w:val="5C181C26"/>
    <w:rsid w:val="5C18BD70"/>
    <w:rsid w:val="5C192DBC"/>
    <w:rsid w:val="5C1B3F44"/>
    <w:rsid w:val="5C219913"/>
    <w:rsid w:val="5C2C5870"/>
    <w:rsid w:val="5C3C6A30"/>
    <w:rsid w:val="5C463494"/>
    <w:rsid w:val="5C5A7011"/>
    <w:rsid w:val="5C5B2CAE"/>
    <w:rsid w:val="5C5B4FC2"/>
    <w:rsid w:val="5C5B7982"/>
    <w:rsid w:val="5C6E7F2B"/>
    <w:rsid w:val="5C86AC48"/>
    <w:rsid w:val="5C8D32A6"/>
    <w:rsid w:val="5C9CBC94"/>
    <w:rsid w:val="5CA78B00"/>
    <w:rsid w:val="5CAADCD8"/>
    <w:rsid w:val="5CADC79D"/>
    <w:rsid w:val="5CC0C388"/>
    <w:rsid w:val="5CC5777C"/>
    <w:rsid w:val="5CC8BCA4"/>
    <w:rsid w:val="5CCA1A1F"/>
    <w:rsid w:val="5CCF127E"/>
    <w:rsid w:val="5CD37EF4"/>
    <w:rsid w:val="5CDFA0EF"/>
    <w:rsid w:val="5CE1697F"/>
    <w:rsid w:val="5CE7608E"/>
    <w:rsid w:val="5CEBAAC1"/>
    <w:rsid w:val="5CFB42D3"/>
    <w:rsid w:val="5D17C477"/>
    <w:rsid w:val="5D1BAC33"/>
    <w:rsid w:val="5D20C830"/>
    <w:rsid w:val="5D2CCA31"/>
    <w:rsid w:val="5D2E5849"/>
    <w:rsid w:val="5D339CD2"/>
    <w:rsid w:val="5D40049E"/>
    <w:rsid w:val="5D4D6CB2"/>
    <w:rsid w:val="5D52EB01"/>
    <w:rsid w:val="5D5389E7"/>
    <w:rsid w:val="5D56C87C"/>
    <w:rsid w:val="5D593E46"/>
    <w:rsid w:val="5D679203"/>
    <w:rsid w:val="5D722F34"/>
    <w:rsid w:val="5D766335"/>
    <w:rsid w:val="5D76DA4E"/>
    <w:rsid w:val="5D79FCC6"/>
    <w:rsid w:val="5D7F7915"/>
    <w:rsid w:val="5D832216"/>
    <w:rsid w:val="5D856350"/>
    <w:rsid w:val="5D934CE8"/>
    <w:rsid w:val="5D9BE881"/>
    <w:rsid w:val="5DB05E97"/>
    <w:rsid w:val="5DB3C1C2"/>
    <w:rsid w:val="5DB3F5D2"/>
    <w:rsid w:val="5DB88B54"/>
    <w:rsid w:val="5DC3DD42"/>
    <w:rsid w:val="5DD39CDD"/>
    <w:rsid w:val="5DE26516"/>
    <w:rsid w:val="5DF1BFC1"/>
    <w:rsid w:val="5DF390FE"/>
    <w:rsid w:val="5DF5D959"/>
    <w:rsid w:val="5DF80F27"/>
    <w:rsid w:val="5E001C2D"/>
    <w:rsid w:val="5E0301D9"/>
    <w:rsid w:val="5E0E3D5E"/>
    <w:rsid w:val="5E22407A"/>
    <w:rsid w:val="5E24D945"/>
    <w:rsid w:val="5E29B54F"/>
    <w:rsid w:val="5E29B57A"/>
    <w:rsid w:val="5E2AD398"/>
    <w:rsid w:val="5E2F87D5"/>
    <w:rsid w:val="5E424A73"/>
    <w:rsid w:val="5E4DAD8D"/>
    <w:rsid w:val="5E4FF1AE"/>
    <w:rsid w:val="5E56F5C3"/>
    <w:rsid w:val="5E574D34"/>
    <w:rsid w:val="5E58B4B7"/>
    <w:rsid w:val="5E6BB73C"/>
    <w:rsid w:val="5E704939"/>
    <w:rsid w:val="5E72C471"/>
    <w:rsid w:val="5E766DD7"/>
    <w:rsid w:val="5E787CF8"/>
    <w:rsid w:val="5E832BEC"/>
    <w:rsid w:val="5E8F7681"/>
    <w:rsid w:val="5E9291E0"/>
    <w:rsid w:val="5E9E444C"/>
    <w:rsid w:val="5E9E4D26"/>
    <w:rsid w:val="5EA16BB5"/>
    <w:rsid w:val="5EB05DDD"/>
    <w:rsid w:val="5ECB9BA0"/>
    <w:rsid w:val="5ED88EF8"/>
    <w:rsid w:val="5ED8BE3A"/>
    <w:rsid w:val="5EE0EFA4"/>
    <w:rsid w:val="5EE90B85"/>
    <w:rsid w:val="5EEAE668"/>
    <w:rsid w:val="5EF47F68"/>
    <w:rsid w:val="5EF8EEE7"/>
    <w:rsid w:val="5EF9AFA8"/>
    <w:rsid w:val="5F015F23"/>
    <w:rsid w:val="5F0593ED"/>
    <w:rsid w:val="5F08016C"/>
    <w:rsid w:val="5F12E446"/>
    <w:rsid w:val="5F13D3F0"/>
    <w:rsid w:val="5F16085D"/>
    <w:rsid w:val="5F27C363"/>
    <w:rsid w:val="5F326DA8"/>
    <w:rsid w:val="5F4393FB"/>
    <w:rsid w:val="5F488E0E"/>
    <w:rsid w:val="5F5BD53E"/>
    <w:rsid w:val="5F633FDF"/>
    <w:rsid w:val="5F642442"/>
    <w:rsid w:val="5F690D64"/>
    <w:rsid w:val="5F703709"/>
    <w:rsid w:val="5F7D8492"/>
    <w:rsid w:val="5F7E0AD4"/>
    <w:rsid w:val="5F8646BD"/>
    <w:rsid w:val="5F955002"/>
    <w:rsid w:val="5F9957E6"/>
    <w:rsid w:val="5FA73693"/>
    <w:rsid w:val="5FAB8822"/>
    <w:rsid w:val="5FAE983B"/>
    <w:rsid w:val="5FAF3855"/>
    <w:rsid w:val="5FB573BF"/>
    <w:rsid w:val="5FBCFDDA"/>
    <w:rsid w:val="5FC9411F"/>
    <w:rsid w:val="5FD304D8"/>
    <w:rsid w:val="5FD3D5AE"/>
    <w:rsid w:val="5FDB253E"/>
    <w:rsid w:val="5FE2697C"/>
    <w:rsid w:val="5FE5CD32"/>
    <w:rsid w:val="5FEAA12A"/>
    <w:rsid w:val="5FFC4553"/>
    <w:rsid w:val="60030D28"/>
    <w:rsid w:val="602374B8"/>
    <w:rsid w:val="602E6241"/>
    <w:rsid w:val="6039AC80"/>
    <w:rsid w:val="603C5E31"/>
    <w:rsid w:val="603C7D91"/>
    <w:rsid w:val="603FEC7E"/>
    <w:rsid w:val="604B4796"/>
    <w:rsid w:val="6054D61E"/>
    <w:rsid w:val="60583EB1"/>
    <w:rsid w:val="605E4A83"/>
    <w:rsid w:val="607077E1"/>
    <w:rsid w:val="6074C189"/>
    <w:rsid w:val="60799233"/>
    <w:rsid w:val="607DC5E9"/>
    <w:rsid w:val="6084571F"/>
    <w:rsid w:val="609054C9"/>
    <w:rsid w:val="609E461D"/>
    <w:rsid w:val="609E4891"/>
    <w:rsid w:val="60A70F79"/>
    <w:rsid w:val="60A8F550"/>
    <w:rsid w:val="60B6F60F"/>
    <w:rsid w:val="60B83071"/>
    <w:rsid w:val="60BAC2D8"/>
    <w:rsid w:val="60C4EE64"/>
    <w:rsid w:val="60CF6009"/>
    <w:rsid w:val="60DF8BCE"/>
    <w:rsid w:val="60DFA1F9"/>
    <w:rsid w:val="60EA21D1"/>
    <w:rsid w:val="60EC9EDF"/>
    <w:rsid w:val="60F3B5C7"/>
    <w:rsid w:val="6102017C"/>
    <w:rsid w:val="610416A6"/>
    <w:rsid w:val="6104DDC5"/>
    <w:rsid w:val="610621EA"/>
    <w:rsid w:val="610AEFF0"/>
    <w:rsid w:val="610BB83D"/>
    <w:rsid w:val="6115092D"/>
    <w:rsid w:val="6117C8D9"/>
    <w:rsid w:val="61181E19"/>
    <w:rsid w:val="6118F7C3"/>
    <w:rsid w:val="611B9BAC"/>
    <w:rsid w:val="611C0F54"/>
    <w:rsid w:val="6120FFEC"/>
    <w:rsid w:val="612B5F89"/>
    <w:rsid w:val="612E135A"/>
    <w:rsid w:val="6130E39C"/>
    <w:rsid w:val="61408505"/>
    <w:rsid w:val="614968A8"/>
    <w:rsid w:val="614B72C9"/>
    <w:rsid w:val="6154C5A3"/>
    <w:rsid w:val="6162C046"/>
    <w:rsid w:val="61677539"/>
    <w:rsid w:val="6170582F"/>
    <w:rsid w:val="6173ECE5"/>
    <w:rsid w:val="617DD69B"/>
    <w:rsid w:val="617E1671"/>
    <w:rsid w:val="618403C0"/>
    <w:rsid w:val="619D2C1D"/>
    <w:rsid w:val="61A50AF3"/>
    <w:rsid w:val="61A79D6A"/>
    <w:rsid w:val="61ADB9F0"/>
    <w:rsid w:val="61B1821D"/>
    <w:rsid w:val="61B6AE2D"/>
    <w:rsid w:val="61B933DA"/>
    <w:rsid w:val="61BBE17F"/>
    <w:rsid w:val="61BC9273"/>
    <w:rsid w:val="61D4C985"/>
    <w:rsid w:val="61E7AB3C"/>
    <w:rsid w:val="620E669B"/>
    <w:rsid w:val="62150C74"/>
    <w:rsid w:val="621F057A"/>
    <w:rsid w:val="6221C0A2"/>
    <w:rsid w:val="622C252A"/>
    <w:rsid w:val="6232E7E8"/>
    <w:rsid w:val="62365460"/>
    <w:rsid w:val="623844CD"/>
    <w:rsid w:val="624EA559"/>
    <w:rsid w:val="6263FEEF"/>
    <w:rsid w:val="62774822"/>
    <w:rsid w:val="627A8C4C"/>
    <w:rsid w:val="6285F731"/>
    <w:rsid w:val="62911FA0"/>
    <w:rsid w:val="62A0AE26"/>
    <w:rsid w:val="62A4DC22"/>
    <w:rsid w:val="62A74936"/>
    <w:rsid w:val="62AEE792"/>
    <w:rsid w:val="62B0427E"/>
    <w:rsid w:val="62BE0831"/>
    <w:rsid w:val="62C2B3DD"/>
    <w:rsid w:val="62DAA2B2"/>
    <w:rsid w:val="62DB25E0"/>
    <w:rsid w:val="62DEB872"/>
    <w:rsid w:val="62E55185"/>
    <w:rsid w:val="62EC6113"/>
    <w:rsid w:val="62F0C6E7"/>
    <w:rsid w:val="62F51357"/>
    <w:rsid w:val="62F707D8"/>
    <w:rsid w:val="62F9286F"/>
    <w:rsid w:val="62FF337B"/>
    <w:rsid w:val="6300A0F6"/>
    <w:rsid w:val="6300E1E1"/>
    <w:rsid w:val="6307FD46"/>
    <w:rsid w:val="630B164D"/>
    <w:rsid w:val="630BC3C4"/>
    <w:rsid w:val="63268344"/>
    <w:rsid w:val="6329FB9F"/>
    <w:rsid w:val="6330B427"/>
    <w:rsid w:val="63377E0D"/>
    <w:rsid w:val="6341BBD9"/>
    <w:rsid w:val="634250EA"/>
    <w:rsid w:val="634446E4"/>
    <w:rsid w:val="6348E645"/>
    <w:rsid w:val="6360709F"/>
    <w:rsid w:val="6364C265"/>
    <w:rsid w:val="6366D311"/>
    <w:rsid w:val="6367C2A4"/>
    <w:rsid w:val="636F73DB"/>
    <w:rsid w:val="636FE7FD"/>
    <w:rsid w:val="6373C3BC"/>
    <w:rsid w:val="637B9363"/>
    <w:rsid w:val="637DDC3B"/>
    <w:rsid w:val="637E5400"/>
    <w:rsid w:val="63819EBD"/>
    <w:rsid w:val="638383AD"/>
    <w:rsid w:val="6399D4EF"/>
    <w:rsid w:val="63A6ECB7"/>
    <w:rsid w:val="63AB0C3A"/>
    <w:rsid w:val="63ADA251"/>
    <w:rsid w:val="63AEB140"/>
    <w:rsid w:val="63B150E8"/>
    <w:rsid w:val="63B31454"/>
    <w:rsid w:val="63BE2023"/>
    <w:rsid w:val="63C1E06D"/>
    <w:rsid w:val="63C7F58B"/>
    <w:rsid w:val="63DBAE3D"/>
    <w:rsid w:val="63E738A5"/>
    <w:rsid w:val="63EEB462"/>
    <w:rsid w:val="63EEBA99"/>
    <w:rsid w:val="63EECD74"/>
    <w:rsid w:val="63F2DBD8"/>
    <w:rsid w:val="63F5A419"/>
    <w:rsid w:val="640A651F"/>
    <w:rsid w:val="640CA30D"/>
    <w:rsid w:val="640FAB0C"/>
    <w:rsid w:val="64100A23"/>
    <w:rsid w:val="64195201"/>
    <w:rsid w:val="642223FA"/>
    <w:rsid w:val="64232A17"/>
    <w:rsid w:val="642ADA7D"/>
    <w:rsid w:val="64300D81"/>
    <w:rsid w:val="64311BBF"/>
    <w:rsid w:val="643F8827"/>
    <w:rsid w:val="644DFFA9"/>
    <w:rsid w:val="64589BDE"/>
    <w:rsid w:val="6481793F"/>
    <w:rsid w:val="64869391"/>
    <w:rsid w:val="649D29E2"/>
    <w:rsid w:val="64A48999"/>
    <w:rsid w:val="64A6AC32"/>
    <w:rsid w:val="64A6C7D2"/>
    <w:rsid w:val="64B49D25"/>
    <w:rsid w:val="64B65C6F"/>
    <w:rsid w:val="64E5BF63"/>
    <w:rsid w:val="64EAAA99"/>
    <w:rsid w:val="64EDE9A8"/>
    <w:rsid w:val="64F3F546"/>
    <w:rsid w:val="64F99E51"/>
    <w:rsid w:val="65125834"/>
    <w:rsid w:val="6514D493"/>
    <w:rsid w:val="6517E929"/>
    <w:rsid w:val="651923EF"/>
    <w:rsid w:val="651DDE2E"/>
    <w:rsid w:val="65294E84"/>
    <w:rsid w:val="65327B95"/>
    <w:rsid w:val="65417B5E"/>
    <w:rsid w:val="6546AB22"/>
    <w:rsid w:val="65474892"/>
    <w:rsid w:val="654AE690"/>
    <w:rsid w:val="6563C5EC"/>
    <w:rsid w:val="6565D8FD"/>
    <w:rsid w:val="656CC781"/>
    <w:rsid w:val="65911AEE"/>
    <w:rsid w:val="65971D5D"/>
    <w:rsid w:val="65A5E079"/>
    <w:rsid w:val="65A915FB"/>
    <w:rsid w:val="65AAD114"/>
    <w:rsid w:val="65AB0D99"/>
    <w:rsid w:val="65B16F12"/>
    <w:rsid w:val="65C4811B"/>
    <w:rsid w:val="65D2119F"/>
    <w:rsid w:val="65D64D77"/>
    <w:rsid w:val="65DA8DFC"/>
    <w:rsid w:val="65E84CA0"/>
    <w:rsid w:val="65EAD1A2"/>
    <w:rsid w:val="66029C34"/>
    <w:rsid w:val="66335AE6"/>
    <w:rsid w:val="6636570E"/>
    <w:rsid w:val="6637DE06"/>
    <w:rsid w:val="663808B4"/>
    <w:rsid w:val="663DAC63"/>
    <w:rsid w:val="6651C4D6"/>
    <w:rsid w:val="66539436"/>
    <w:rsid w:val="665A800D"/>
    <w:rsid w:val="66619930"/>
    <w:rsid w:val="667B1A2A"/>
    <w:rsid w:val="66822589"/>
    <w:rsid w:val="6686BF17"/>
    <w:rsid w:val="66893868"/>
    <w:rsid w:val="668B67D5"/>
    <w:rsid w:val="66A53EF0"/>
    <w:rsid w:val="66ACC7CF"/>
    <w:rsid w:val="66B361FE"/>
    <w:rsid w:val="66B7A6B5"/>
    <w:rsid w:val="66BAF9B0"/>
    <w:rsid w:val="66D61A09"/>
    <w:rsid w:val="66DBCF00"/>
    <w:rsid w:val="66E2FEFE"/>
    <w:rsid w:val="66E71E34"/>
    <w:rsid w:val="66E782C9"/>
    <w:rsid w:val="66ED3D10"/>
    <w:rsid w:val="66F279E4"/>
    <w:rsid w:val="66FA1A88"/>
    <w:rsid w:val="6702CC75"/>
    <w:rsid w:val="670EADCE"/>
    <w:rsid w:val="67145E8E"/>
    <w:rsid w:val="672582BF"/>
    <w:rsid w:val="672E323E"/>
    <w:rsid w:val="67304059"/>
    <w:rsid w:val="6732EDBE"/>
    <w:rsid w:val="6733FF15"/>
    <w:rsid w:val="6734BC74"/>
    <w:rsid w:val="6741D9C6"/>
    <w:rsid w:val="67506F18"/>
    <w:rsid w:val="6753C9CB"/>
    <w:rsid w:val="67573850"/>
    <w:rsid w:val="6761BC4A"/>
    <w:rsid w:val="676E3E21"/>
    <w:rsid w:val="6771FF00"/>
    <w:rsid w:val="6774E557"/>
    <w:rsid w:val="67761668"/>
    <w:rsid w:val="677E1620"/>
    <w:rsid w:val="67924A04"/>
    <w:rsid w:val="6793E332"/>
    <w:rsid w:val="679C67CD"/>
    <w:rsid w:val="67A214B7"/>
    <w:rsid w:val="67A658E6"/>
    <w:rsid w:val="67ADC1E6"/>
    <w:rsid w:val="67BCECBD"/>
    <w:rsid w:val="67C8DBFB"/>
    <w:rsid w:val="67D18A68"/>
    <w:rsid w:val="67D40A50"/>
    <w:rsid w:val="67D6564F"/>
    <w:rsid w:val="67DAF2B5"/>
    <w:rsid w:val="67DC0AF9"/>
    <w:rsid w:val="67DC408A"/>
    <w:rsid w:val="67DDC7B3"/>
    <w:rsid w:val="67E7DD46"/>
    <w:rsid w:val="67E8EB38"/>
    <w:rsid w:val="67F1A479"/>
    <w:rsid w:val="68030E42"/>
    <w:rsid w:val="6803F521"/>
    <w:rsid w:val="68149808"/>
    <w:rsid w:val="68158D25"/>
    <w:rsid w:val="681622C5"/>
    <w:rsid w:val="6818E99B"/>
    <w:rsid w:val="681A511F"/>
    <w:rsid w:val="681FCA3E"/>
    <w:rsid w:val="68210256"/>
    <w:rsid w:val="68249645"/>
    <w:rsid w:val="683026CB"/>
    <w:rsid w:val="68337ADF"/>
    <w:rsid w:val="6846F3A3"/>
    <w:rsid w:val="6849CE45"/>
    <w:rsid w:val="6855AB35"/>
    <w:rsid w:val="6859A525"/>
    <w:rsid w:val="685EA8EF"/>
    <w:rsid w:val="68713F94"/>
    <w:rsid w:val="687299EA"/>
    <w:rsid w:val="6880C44F"/>
    <w:rsid w:val="68836827"/>
    <w:rsid w:val="6885FF42"/>
    <w:rsid w:val="688610AB"/>
    <w:rsid w:val="68893B30"/>
    <w:rsid w:val="6895E051"/>
    <w:rsid w:val="689A8688"/>
    <w:rsid w:val="68A4B220"/>
    <w:rsid w:val="68B6DB20"/>
    <w:rsid w:val="68BBCF64"/>
    <w:rsid w:val="68E7DE33"/>
    <w:rsid w:val="68EA7A70"/>
    <w:rsid w:val="68F7B604"/>
    <w:rsid w:val="68F90F45"/>
    <w:rsid w:val="68FD66EE"/>
    <w:rsid w:val="6905123B"/>
    <w:rsid w:val="69144093"/>
    <w:rsid w:val="6917049C"/>
    <w:rsid w:val="691FCE2F"/>
    <w:rsid w:val="6931139E"/>
    <w:rsid w:val="6936B4A6"/>
    <w:rsid w:val="693D2F09"/>
    <w:rsid w:val="694A3046"/>
    <w:rsid w:val="69507807"/>
    <w:rsid w:val="69612B2A"/>
    <w:rsid w:val="69647DA9"/>
    <w:rsid w:val="696D64A8"/>
    <w:rsid w:val="69757495"/>
    <w:rsid w:val="697B8C6E"/>
    <w:rsid w:val="6981FE1B"/>
    <w:rsid w:val="698209F1"/>
    <w:rsid w:val="698343E8"/>
    <w:rsid w:val="6996E87A"/>
    <w:rsid w:val="69A3273E"/>
    <w:rsid w:val="69B0A4F6"/>
    <w:rsid w:val="69B584A3"/>
    <w:rsid w:val="69C7B6AC"/>
    <w:rsid w:val="69C8B5D0"/>
    <w:rsid w:val="69D3F708"/>
    <w:rsid w:val="69D45F0F"/>
    <w:rsid w:val="69D54758"/>
    <w:rsid w:val="69D9FFF5"/>
    <w:rsid w:val="69EAA6AB"/>
    <w:rsid w:val="69F313B2"/>
    <w:rsid w:val="69F732F1"/>
    <w:rsid w:val="69FB9A94"/>
    <w:rsid w:val="6A08AF3F"/>
    <w:rsid w:val="6A0C1ECA"/>
    <w:rsid w:val="6A37258E"/>
    <w:rsid w:val="6A37A236"/>
    <w:rsid w:val="6A43756C"/>
    <w:rsid w:val="6A441002"/>
    <w:rsid w:val="6A518875"/>
    <w:rsid w:val="6A59D1E7"/>
    <w:rsid w:val="6A5D1629"/>
    <w:rsid w:val="6A5FA087"/>
    <w:rsid w:val="6A66683E"/>
    <w:rsid w:val="6A6D5BE2"/>
    <w:rsid w:val="6A739D10"/>
    <w:rsid w:val="6A75DBE2"/>
    <w:rsid w:val="6A78B00B"/>
    <w:rsid w:val="6A7BCCCA"/>
    <w:rsid w:val="6A81668D"/>
    <w:rsid w:val="6A90D327"/>
    <w:rsid w:val="6A9228B6"/>
    <w:rsid w:val="6AA4499C"/>
    <w:rsid w:val="6ABDE806"/>
    <w:rsid w:val="6AC42D2B"/>
    <w:rsid w:val="6AC635F6"/>
    <w:rsid w:val="6AC758C3"/>
    <w:rsid w:val="6AC84224"/>
    <w:rsid w:val="6ACE4E1E"/>
    <w:rsid w:val="6AD1C327"/>
    <w:rsid w:val="6AD348B9"/>
    <w:rsid w:val="6AD356BA"/>
    <w:rsid w:val="6ADDAA4D"/>
    <w:rsid w:val="6AE48C65"/>
    <w:rsid w:val="6AFA597E"/>
    <w:rsid w:val="6B00F30C"/>
    <w:rsid w:val="6B03B593"/>
    <w:rsid w:val="6B0489D3"/>
    <w:rsid w:val="6B093969"/>
    <w:rsid w:val="6B11D7AF"/>
    <w:rsid w:val="6B138971"/>
    <w:rsid w:val="6B198205"/>
    <w:rsid w:val="6B21DAA6"/>
    <w:rsid w:val="6B2A96E9"/>
    <w:rsid w:val="6B305588"/>
    <w:rsid w:val="6B385FB5"/>
    <w:rsid w:val="6B3D1584"/>
    <w:rsid w:val="6B47F2A1"/>
    <w:rsid w:val="6B555DF3"/>
    <w:rsid w:val="6B5B2D3D"/>
    <w:rsid w:val="6B6C7A48"/>
    <w:rsid w:val="6B7114E8"/>
    <w:rsid w:val="6B7CDD9E"/>
    <w:rsid w:val="6B8254CE"/>
    <w:rsid w:val="6B91AE23"/>
    <w:rsid w:val="6B920B97"/>
    <w:rsid w:val="6B9B3255"/>
    <w:rsid w:val="6B9CDE60"/>
    <w:rsid w:val="6BA13A99"/>
    <w:rsid w:val="6BAB1411"/>
    <w:rsid w:val="6BBED89D"/>
    <w:rsid w:val="6BC56427"/>
    <w:rsid w:val="6BDA8556"/>
    <w:rsid w:val="6BDF151A"/>
    <w:rsid w:val="6BDFD132"/>
    <w:rsid w:val="6BEA0C61"/>
    <w:rsid w:val="6BFF148D"/>
    <w:rsid w:val="6C00FE07"/>
    <w:rsid w:val="6C071056"/>
    <w:rsid w:val="6C11A3FD"/>
    <w:rsid w:val="6C1A96B3"/>
    <w:rsid w:val="6C1AE22A"/>
    <w:rsid w:val="6C2DDA4D"/>
    <w:rsid w:val="6C3EF00A"/>
    <w:rsid w:val="6C3F5A7F"/>
    <w:rsid w:val="6C488323"/>
    <w:rsid w:val="6C4CACC5"/>
    <w:rsid w:val="6C50C47C"/>
    <w:rsid w:val="6C518743"/>
    <w:rsid w:val="6C51DEA0"/>
    <w:rsid w:val="6C58B55B"/>
    <w:rsid w:val="6C6192A4"/>
    <w:rsid w:val="6C6382AB"/>
    <w:rsid w:val="6C677716"/>
    <w:rsid w:val="6C6B5ACF"/>
    <w:rsid w:val="6C744639"/>
    <w:rsid w:val="6C9A597B"/>
    <w:rsid w:val="6CA06F25"/>
    <w:rsid w:val="6CA743D3"/>
    <w:rsid w:val="6CAD04CB"/>
    <w:rsid w:val="6CAFD175"/>
    <w:rsid w:val="6CC32403"/>
    <w:rsid w:val="6CC82F94"/>
    <w:rsid w:val="6CCB98BD"/>
    <w:rsid w:val="6CCEA976"/>
    <w:rsid w:val="6CD729C1"/>
    <w:rsid w:val="6CDA6DDC"/>
    <w:rsid w:val="6CED97CE"/>
    <w:rsid w:val="6CF37EF1"/>
    <w:rsid w:val="6CF52D7A"/>
    <w:rsid w:val="6D01497C"/>
    <w:rsid w:val="6D017DA5"/>
    <w:rsid w:val="6D0732A0"/>
    <w:rsid w:val="6D2BA0CF"/>
    <w:rsid w:val="6D31B824"/>
    <w:rsid w:val="6D416D3F"/>
    <w:rsid w:val="6D55234C"/>
    <w:rsid w:val="6D56FF42"/>
    <w:rsid w:val="6D65C7AF"/>
    <w:rsid w:val="6D68636E"/>
    <w:rsid w:val="6D7655B7"/>
    <w:rsid w:val="6D8152C5"/>
    <w:rsid w:val="6D90B702"/>
    <w:rsid w:val="6DA793B8"/>
    <w:rsid w:val="6DAD3D54"/>
    <w:rsid w:val="6DB045E3"/>
    <w:rsid w:val="6DB5BDAE"/>
    <w:rsid w:val="6DC2B3B6"/>
    <w:rsid w:val="6DC821CD"/>
    <w:rsid w:val="6DE6DF54"/>
    <w:rsid w:val="6DF2B272"/>
    <w:rsid w:val="6DF485BC"/>
    <w:rsid w:val="6E007437"/>
    <w:rsid w:val="6E05E986"/>
    <w:rsid w:val="6E1E28E6"/>
    <w:rsid w:val="6E237AB6"/>
    <w:rsid w:val="6E276C15"/>
    <w:rsid w:val="6E33C7BC"/>
    <w:rsid w:val="6E4E2E27"/>
    <w:rsid w:val="6E54A509"/>
    <w:rsid w:val="6E557B14"/>
    <w:rsid w:val="6E5B01D3"/>
    <w:rsid w:val="6E66F48F"/>
    <w:rsid w:val="6E8115E8"/>
    <w:rsid w:val="6E838C8D"/>
    <w:rsid w:val="6E856449"/>
    <w:rsid w:val="6E8660A2"/>
    <w:rsid w:val="6E8929B0"/>
    <w:rsid w:val="6E9352CD"/>
    <w:rsid w:val="6EA30301"/>
    <w:rsid w:val="6EA8E6F2"/>
    <w:rsid w:val="6EADF56B"/>
    <w:rsid w:val="6EBC3E49"/>
    <w:rsid w:val="6EBCD093"/>
    <w:rsid w:val="6EC038BD"/>
    <w:rsid w:val="6EC2E923"/>
    <w:rsid w:val="6EC6F702"/>
    <w:rsid w:val="6ECA421C"/>
    <w:rsid w:val="6EDD0225"/>
    <w:rsid w:val="6EDF8FED"/>
    <w:rsid w:val="6EE02EA2"/>
    <w:rsid w:val="6EE2CA4F"/>
    <w:rsid w:val="6EEC225D"/>
    <w:rsid w:val="6EF525A7"/>
    <w:rsid w:val="6EF8A969"/>
    <w:rsid w:val="6F03C045"/>
    <w:rsid w:val="6F05330F"/>
    <w:rsid w:val="6F0643D0"/>
    <w:rsid w:val="6F0F1231"/>
    <w:rsid w:val="6F20F814"/>
    <w:rsid w:val="6F2C8763"/>
    <w:rsid w:val="6F2D4C51"/>
    <w:rsid w:val="6F3CF0C8"/>
    <w:rsid w:val="6F41A97E"/>
    <w:rsid w:val="6F424E18"/>
    <w:rsid w:val="6F46B264"/>
    <w:rsid w:val="6F485380"/>
    <w:rsid w:val="6F532064"/>
    <w:rsid w:val="6F5442B7"/>
    <w:rsid w:val="6F56FEB1"/>
    <w:rsid w:val="6F7E6531"/>
    <w:rsid w:val="6F805123"/>
    <w:rsid w:val="6F88E8B4"/>
    <w:rsid w:val="6F90561D"/>
    <w:rsid w:val="6F96A22F"/>
    <w:rsid w:val="6FA45338"/>
    <w:rsid w:val="6FA8183E"/>
    <w:rsid w:val="6FA92AFB"/>
    <w:rsid w:val="6FABE45D"/>
    <w:rsid w:val="6FAC53CA"/>
    <w:rsid w:val="6FAE9BB8"/>
    <w:rsid w:val="6FB15FDA"/>
    <w:rsid w:val="6FC05515"/>
    <w:rsid w:val="6FC74AAE"/>
    <w:rsid w:val="6FD335A0"/>
    <w:rsid w:val="6FD37B5D"/>
    <w:rsid w:val="6FDC47D0"/>
    <w:rsid w:val="6FE02654"/>
    <w:rsid w:val="6FE95E7C"/>
    <w:rsid w:val="6FFAFA01"/>
    <w:rsid w:val="7007076E"/>
    <w:rsid w:val="700B0403"/>
    <w:rsid w:val="700BAFF7"/>
    <w:rsid w:val="700C2071"/>
    <w:rsid w:val="7014C72C"/>
    <w:rsid w:val="701FB9F3"/>
    <w:rsid w:val="7031502F"/>
    <w:rsid w:val="703DD924"/>
    <w:rsid w:val="703E3F22"/>
    <w:rsid w:val="70571464"/>
    <w:rsid w:val="7057EF64"/>
    <w:rsid w:val="705864DA"/>
    <w:rsid w:val="705C570E"/>
    <w:rsid w:val="705E5078"/>
    <w:rsid w:val="70619585"/>
    <w:rsid w:val="70671BB4"/>
    <w:rsid w:val="706B1CF1"/>
    <w:rsid w:val="7080F8E7"/>
    <w:rsid w:val="7088EDF6"/>
    <w:rsid w:val="708D5FD0"/>
    <w:rsid w:val="708DEB6F"/>
    <w:rsid w:val="70957274"/>
    <w:rsid w:val="709969A7"/>
    <w:rsid w:val="70A0D329"/>
    <w:rsid w:val="70A7C62E"/>
    <w:rsid w:val="70AAA666"/>
    <w:rsid w:val="70AE6619"/>
    <w:rsid w:val="70B0B260"/>
    <w:rsid w:val="70BB2424"/>
    <w:rsid w:val="70BCC461"/>
    <w:rsid w:val="70C7A8A5"/>
    <w:rsid w:val="70D2EB80"/>
    <w:rsid w:val="70DD0356"/>
    <w:rsid w:val="70E4F0C3"/>
    <w:rsid w:val="70E9841A"/>
    <w:rsid w:val="70E9FD59"/>
    <w:rsid w:val="70F22059"/>
    <w:rsid w:val="710B26C1"/>
    <w:rsid w:val="710F0528"/>
    <w:rsid w:val="711909B8"/>
    <w:rsid w:val="7120FF92"/>
    <w:rsid w:val="7123BA0F"/>
    <w:rsid w:val="712C899A"/>
    <w:rsid w:val="713C09B1"/>
    <w:rsid w:val="714E3914"/>
    <w:rsid w:val="71587FA6"/>
    <w:rsid w:val="715D9579"/>
    <w:rsid w:val="715E68CD"/>
    <w:rsid w:val="715E7E48"/>
    <w:rsid w:val="715F40B8"/>
    <w:rsid w:val="71666317"/>
    <w:rsid w:val="716DC0D4"/>
    <w:rsid w:val="717DBED5"/>
    <w:rsid w:val="71819D68"/>
    <w:rsid w:val="718419B0"/>
    <w:rsid w:val="71876388"/>
    <w:rsid w:val="718D1BD6"/>
    <w:rsid w:val="7191BE2B"/>
    <w:rsid w:val="71964E02"/>
    <w:rsid w:val="71A99A98"/>
    <w:rsid w:val="71ACDB45"/>
    <w:rsid w:val="71BB5A45"/>
    <w:rsid w:val="71BCCAF3"/>
    <w:rsid w:val="71BD2EFE"/>
    <w:rsid w:val="71C410F6"/>
    <w:rsid w:val="71C55250"/>
    <w:rsid w:val="71CB0B8F"/>
    <w:rsid w:val="71CC971B"/>
    <w:rsid w:val="71E58648"/>
    <w:rsid w:val="7202C7FD"/>
    <w:rsid w:val="720BBBA5"/>
    <w:rsid w:val="720FCF43"/>
    <w:rsid w:val="722431B2"/>
    <w:rsid w:val="72265680"/>
    <w:rsid w:val="722AC25F"/>
    <w:rsid w:val="7233E485"/>
    <w:rsid w:val="72487100"/>
    <w:rsid w:val="724A367A"/>
    <w:rsid w:val="7253D789"/>
    <w:rsid w:val="7260BC23"/>
    <w:rsid w:val="727B545E"/>
    <w:rsid w:val="7298E23A"/>
    <w:rsid w:val="729EA970"/>
    <w:rsid w:val="729F442B"/>
    <w:rsid w:val="72A93F0D"/>
    <w:rsid w:val="72B4F7BB"/>
    <w:rsid w:val="72BCCFF3"/>
    <w:rsid w:val="72BFDACF"/>
    <w:rsid w:val="72C1836C"/>
    <w:rsid w:val="72C8858A"/>
    <w:rsid w:val="72C9392E"/>
    <w:rsid w:val="72CA255D"/>
    <w:rsid w:val="72D4029F"/>
    <w:rsid w:val="72DB906E"/>
    <w:rsid w:val="72E4F7F5"/>
    <w:rsid w:val="72E78B72"/>
    <w:rsid w:val="72F19A09"/>
    <w:rsid w:val="72F2C5FC"/>
    <w:rsid w:val="731C1180"/>
    <w:rsid w:val="731EA52C"/>
    <w:rsid w:val="7329A904"/>
    <w:rsid w:val="73321E63"/>
    <w:rsid w:val="734BBBE1"/>
    <w:rsid w:val="735A94DD"/>
    <w:rsid w:val="7361193C"/>
    <w:rsid w:val="736B8E73"/>
    <w:rsid w:val="737331D2"/>
    <w:rsid w:val="73763F47"/>
    <w:rsid w:val="737EC84F"/>
    <w:rsid w:val="73899183"/>
    <w:rsid w:val="7399D8B3"/>
    <w:rsid w:val="73A21554"/>
    <w:rsid w:val="73AD2286"/>
    <w:rsid w:val="73AFCF6D"/>
    <w:rsid w:val="73B902C5"/>
    <w:rsid w:val="73BAD549"/>
    <w:rsid w:val="73BBFFE5"/>
    <w:rsid w:val="73BC4CC0"/>
    <w:rsid w:val="73C471DB"/>
    <w:rsid w:val="73C56CE1"/>
    <w:rsid w:val="73CA1A3E"/>
    <w:rsid w:val="73CC3D08"/>
    <w:rsid w:val="73DA9027"/>
    <w:rsid w:val="73DE31B7"/>
    <w:rsid w:val="73EB0757"/>
    <w:rsid w:val="740783E1"/>
    <w:rsid w:val="740CCBE9"/>
    <w:rsid w:val="74100B2B"/>
    <w:rsid w:val="74101386"/>
    <w:rsid w:val="74102E78"/>
    <w:rsid w:val="741D6635"/>
    <w:rsid w:val="742827C3"/>
    <w:rsid w:val="74316D34"/>
    <w:rsid w:val="743B148C"/>
    <w:rsid w:val="74613BE1"/>
    <w:rsid w:val="7464A248"/>
    <w:rsid w:val="74789DE3"/>
    <w:rsid w:val="747DC345"/>
    <w:rsid w:val="747FCE91"/>
    <w:rsid w:val="74801060"/>
    <w:rsid w:val="74858A82"/>
    <w:rsid w:val="74873A4B"/>
    <w:rsid w:val="748E7E0A"/>
    <w:rsid w:val="74955691"/>
    <w:rsid w:val="749A195A"/>
    <w:rsid w:val="749CA07A"/>
    <w:rsid w:val="749CA67D"/>
    <w:rsid w:val="749CEDBD"/>
    <w:rsid w:val="749D719D"/>
    <w:rsid w:val="74A5574E"/>
    <w:rsid w:val="74B10FCC"/>
    <w:rsid w:val="74B29EF1"/>
    <w:rsid w:val="74B40FBB"/>
    <w:rsid w:val="74B45C7E"/>
    <w:rsid w:val="74B6946F"/>
    <w:rsid w:val="74B827C3"/>
    <w:rsid w:val="74BCAE00"/>
    <w:rsid w:val="74BFA934"/>
    <w:rsid w:val="74C4BC98"/>
    <w:rsid w:val="74C9FD4D"/>
    <w:rsid w:val="74CD8183"/>
    <w:rsid w:val="74D475D8"/>
    <w:rsid w:val="74D8901F"/>
    <w:rsid w:val="74DAB4F8"/>
    <w:rsid w:val="74DAE250"/>
    <w:rsid w:val="74EBAE52"/>
    <w:rsid w:val="74F6F4B8"/>
    <w:rsid w:val="74FADDFD"/>
    <w:rsid w:val="75066343"/>
    <w:rsid w:val="7511BD57"/>
    <w:rsid w:val="75124485"/>
    <w:rsid w:val="75216359"/>
    <w:rsid w:val="752780D4"/>
    <w:rsid w:val="7528A88D"/>
    <w:rsid w:val="75313814"/>
    <w:rsid w:val="7536147E"/>
    <w:rsid w:val="75426409"/>
    <w:rsid w:val="75447A4C"/>
    <w:rsid w:val="7546C79B"/>
    <w:rsid w:val="7557E7C0"/>
    <w:rsid w:val="755D88F3"/>
    <w:rsid w:val="7561088A"/>
    <w:rsid w:val="75666B88"/>
    <w:rsid w:val="758487B5"/>
    <w:rsid w:val="7585EADE"/>
    <w:rsid w:val="75884411"/>
    <w:rsid w:val="7595E756"/>
    <w:rsid w:val="75BC42CB"/>
    <w:rsid w:val="75BEED6B"/>
    <w:rsid w:val="75BFAC83"/>
    <w:rsid w:val="75CA348F"/>
    <w:rsid w:val="75CE2F6B"/>
    <w:rsid w:val="75D80B31"/>
    <w:rsid w:val="75E0A527"/>
    <w:rsid w:val="75E5274A"/>
    <w:rsid w:val="75F45F0B"/>
    <w:rsid w:val="75F470B5"/>
    <w:rsid w:val="7601EECD"/>
    <w:rsid w:val="760E9C8E"/>
    <w:rsid w:val="76147269"/>
    <w:rsid w:val="76175419"/>
    <w:rsid w:val="7617A6E3"/>
    <w:rsid w:val="76230AAC"/>
    <w:rsid w:val="763ABEB4"/>
    <w:rsid w:val="76448FA0"/>
    <w:rsid w:val="7647F327"/>
    <w:rsid w:val="76489CD0"/>
    <w:rsid w:val="7653750F"/>
    <w:rsid w:val="766149C6"/>
    <w:rsid w:val="76624193"/>
    <w:rsid w:val="766514ED"/>
    <w:rsid w:val="766987C5"/>
    <w:rsid w:val="76700BC1"/>
    <w:rsid w:val="76768F78"/>
    <w:rsid w:val="768AF7FC"/>
    <w:rsid w:val="768AFE7A"/>
    <w:rsid w:val="76929A55"/>
    <w:rsid w:val="7695A64A"/>
    <w:rsid w:val="76A0083E"/>
    <w:rsid w:val="76A34B39"/>
    <w:rsid w:val="76AE34D7"/>
    <w:rsid w:val="76BFEED7"/>
    <w:rsid w:val="76CCBD1B"/>
    <w:rsid w:val="76CF7576"/>
    <w:rsid w:val="76CFC2F1"/>
    <w:rsid w:val="76D06494"/>
    <w:rsid w:val="76F43FD7"/>
    <w:rsid w:val="76F5AA97"/>
    <w:rsid w:val="76FAD77E"/>
    <w:rsid w:val="76FDD8B1"/>
    <w:rsid w:val="76FFD9F0"/>
    <w:rsid w:val="77051AE0"/>
    <w:rsid w:val="7706DF4F"/>
    <w:rsid w:val="77239047"/>
    <w:rsid w:val="7732B4FB"/>
    <w:rsid w:val="773E9033"/>
    <w:rsid w:val="774204A7"/>
    <w:rsid w:val="77596ABD"/>
    <w:rsid w:val="775D381A"/>
    <w:rsid w:val="77616CA7"/>
    <w:rsid w:val="7761778E"/>
    <w:rsid w:val="7767BF33"/>
    <w:rsid w:val="7774607F"/>
    <w:rsid w:val="77816975"/>
    <w:rsid w:val="77843921"/>
    <w:rsid w:val="77904116"/>
    <w:rsid w:val="779A4FAF"/>
    <w:rsid w:val="779BD875"/>
    <w:rsid w:val="779FB585"/>
    <w:rsid w:val="77AA6CEF"/>
    <w:rsid w:val="77AAD715"/>
    <w:rsid w:val="77AE68FE"/>
    <w:rsid w:val="77B635B3"/>
    <w:rsid w:val="77BE4A67"/>
    <w:rsid w:val="77BF11BC"/>
    <w:rsid w:val="77CEE6FA"/>
    <w:rsid w:val="77CF79AF"/>
    <w:rsid w:val="77D008A1"/>
    <w:rsid w:val="77DEE62F"/>
    <w:rsid w:val="77EBC61A"/>
    <w:rsid w:val="780A92EF"/>
    <w:rsid w:val="780DCB24"/>
    <w:rsid w:val="7812FDAA"/>
    <w:rsid w:val="781C47A2"/>
    <w:rsid w:val="781E87C8"/>
    <w:rsid w:val="782C6442"/>
    <w:rsid w:val="782F4FC5"/>
    <w:rsid w:val="78394EDE"/>
    <w:rsid w:val="783FF0AD"/>
    <w:rsid w:val="78496E5A"/>
    <w:rsid w:val="78528C6B"/>
    <w:rsid w:val="7855B48D"/>
    <w:rsid w:val="78566C61"/>
    <w:rsid w:val="78662B6F"/>
    <w:rsid w:val="78666BB4"/>
    <w:rsid w:val="7869A8E0"/>
    <w:rsid w:val="7876E9CA"/>
    <w:rsid w:val="787EF94F"/>
    <w:rsid w:val="7890AF06"/>
    <w:rsid w:val="789999A9"/>
    <w:rsid w:val="789CF8A9"/>
    <w:rsid w:val="78A2AFB0"/>
    <w:rsid w:val="78A68B7C"/>
    <w:rsid w:val="78AA7B1C"/>
    <w:rsid w:val="78B424AA"/>
    <w:rsid w:val="78BAD913"/>
    <w:rsid w:val="78BC2585"/>
    <w:rsid w:val="78CCD0CB"/>
    <w:rsid w:val="78CCE935"/>
    <w:rsid w:val="78CF211B"/>
    <w:rsid w:val="78E07140"/>
    <w:rsid w:val="78E13F44"/>
    <w:rsid w:val="78E16CEA"/>
    <w:rsid w:val="790511A4"/>
    <w:rsid w:val="7907995C"/>
    <w:rsid w:val="791290AC"/>
    <w:rsid w:val="791AB86A"/>
    <w:rsid w:val="79234655"/>
    <w:rsid w:val="79341AF0"/>
    <w:rsid w:val="793A47DA"/>
    <w:rsid w:val="793AFADA"/>
    <w:rsid w:val="793B8C46"/>
    <w:rsid w:val="79461366"/>
    <w:rsid w:val="794934A8"/>
    <w:rsid w:val="794B357E"/>
    <w:rsid w:val="794D8972"/>
    <w:rsid w:val="795BF5C6"/>
    <w:rsid w:val="795C6055"/>
    <w:rsid w:val="797B810E"/>
    <w:rsid w:val="79824F37"/>
    <w:rsid w:val="798B98E6"/>
    <w:rsid w:val="798D1878"/>
    <w:rsid w:val="799379B1"/>
    <w:rsid w:val="7997568A"/>
    <w:rsid w:val="79C053B0"/>
    <w:rsid w:val="79C0B3CE"/>
    <w:rsid w:val="79C394E7"/>
    <w:rsid w:val="79C76552"/>
    <w:rsid w:val="79CB7824"/>
    <w:rsid w:val="79D2EE92"/>
    <w:rsid w:val="79D51F3F"/>
    <w:rsid w:val="7A0475B1"/>
    <w:rsid w:val="7A080988"/>
    <w:rsid w:val="7A0AA4E1"/>
    <w:rsid w:val="7A18B725"/>
    <w:rsid w:val="7A1DF4D0"/>
    <w:rsid w:val="7A1FCE05"/>
    <w:rsid w:val="7A409CF1"/>
    <w:rsid w:val="7A490794"/>
    <w:rsid w:val="7A4AF7D7"/>
    <w:rsid w:val="7A4B2F37"/>
    <w:rsid w:val="7A584A4C"/>
    <w:rsid w:val="7A591B3C"/>
    <w:rsid w:val="7A5C725A"/>
    <w:rsid w:val="7A6850B2"/>
    <w:rsid w:val="7A78AEAC"/>
    <w:rsid w:val="7A82EB05"/>
    <w:rsid w:val="7A89CF5A"/>
    <w:rsid w:val="7A8B1E17"/>
    <w:rsid w:val="7A9F4CD1"/>
    <w:rsid w:val="7AA8AF5B"/>
    <w:rsid w:val="7AB5F33B"/>
    <w:rsid w:val="7AC62BF1"/>
    <w:rsid w:val="7ACCAB31"/>
    <w:rsid w:val="7AD27D3F"/>
    <w:rsid w:val="7AD60DC6"/>
    <w:rsid w:val="7AD80670"/>
    <w:rsid w:val="7AE705DF"/>
    <w:rsid w:val="7AE9B0E5"/>
    <w:rsid w:val="7AEA8F1E"/>
    <w:rsid w:val="7AEAD5C2"/>
    <w:rsid w:val="7AEDB7D9"/>
    <w:rsid w:val="7AF567C8"/>
    <w:rsid w:val="7B081EF1"/>
    <w:rsid w:val="7B0AEF63"/>
    <w:rsid w:val="7B0D97E9"/>
    <w:rsid w:val="7B1EEAD1"/>
    <w:rsid w:val="7B3C553E"/>
    <w:rsid w:val="7B58CAB8"/>
    <w:rsid w:val="7B60F8A4"/>
    <w:rsid w:val="7B67AE8C"/>
    <w:rsid w:val="7B710341"/>
    <w:rsid w:val="7B710EB0"/>
    <w:rsid w:val="7B8D7091"/>
    <w:rsid w:val="7B9994D3"/>
    <w:rsid w:val="7B9B5344"/>
    <w:rsid w:val="7B9E2B51"/>
    <w:rsid w:val="7BAA06BF"/>
    <w:rsid w:val="7BBCC23D"/>
    <w:rsid w:val="7BD252E8"/>
    <w:rsid w:val="7BD26923"/>
    <w:rsid w:val="7BD4D4B1"/>
    <w:rsid w:val="7C057DB2"/>
    <w:rsid w:val="7C183523"/>
    <w:rsid w:val="7C1D7039"/>
    <w:rsid w:val="7C1FBBCF"/>
    <w:rsid w:val="7C2FB65A"/>
    <w:rsid w:val="7C32B0DC"/>
    <w:rsid w:val="7C3D94EE"/>
    <w:rsid w:val="7C439769"/>
    <w:rsid w:val="7C474ECB"/>
    <w:rsid w:val="7C4857BB"/>
    <w:rsid w:val="7C53F52A"/>
    <w:rsid w:val="7C55DCF6"/>
    <w:rsid w:val="7C56E7F9"/>
    <w:rsid w:val="7C6029E2"/>
    <w:rsid w:val="7C621D9B"/>
    <w:rsid w:val="7C64C536"/>
    <w:rsid w:val="7C78BEE9"/>
    <w:rsid w:val="7C7AD989"/>
    <w:rsid w:val="7C7DDE12"/>
    <w:rsid w:val="7C8FA18E"/>
    <w:rsid w:val="7C9EDFDE"/>
    <w:rsid w:val="7C9F5288"/>
    <w:rsid w:val="7CA49C02"/>
    <w:rsid w:val="7CA7EC3D"/>
    <w:rsid w:val="7CAC8213"/>
    <w:rsid w:val="7CB00697"/>
    <w:rsid w:val="7CB3ACA9"/>
    <w:rsid w:val="7CBB0CB8"/>
    <w:rsid w:val="7CC2A2BC"/>
    <w:rsid w:val="7CC33BB0"/>
    <w:rsid w:val="7CC890EC"/>
    <w:rsid w:val="7CD16280"/>
    <w:rsid w:val="7CD903CE"/>
    <w:rsid w:val="7CE4C7B7"/>
    <w:rsid w:val="7CE82C52"/>
    <w:rsid w:val="7CF71D41"/>
    <w:rsid w:val="7D081A88"/>
    <w:rsid w:val="7D090185"/>
    <w:rsid w:val="7D1A9857"/>
    <w:rsid w:val="7D1D1B73"/>
    <w:rsid w:val="7D2156ED"/>
    <w:rsid w:val="7D284759"/>
    <w:rsid w:val="7D2B6F50"/>
    <w:rsid w:val="7D3BCEFF"/>
    <w:rsid w:val="7D40C867"/>
    <w:rsid w:val="7D4245A3"/>
    <w:rsid w:val="7D486F33"/>
    <w:rsid w:val="7D501BDF"/>
    <w:rsid w:val="7D51F3A1"/>
    <w:rsid w:val="7D55F040"/>
    <w:rsid w:val="7D56751C"/>
    <w:rsid w:val="7D59621F"/>
    <w:rsid w:val="7D5F0DD7"/>
    <w:rsid w:val="7D5FA33D"/>
    <w:rsid w:val="7D68E0E9"/>
    <w:rsid w:val="7D6E4256"/>
    <w:rsid w:val="7D707728"/>
    <w:rsid w:val="7D7C1CCD"/>
    <w:rsid w:val="7D87224A"/>
    <w:rsid w:val="7D8EAE75"/>
    <w:rsid w:val="7D96C597"/>
    <w:rsid w:val="7D998BAA"/>
    <w:rsid w:val="7D99B9B5"/>
    <w:rsid w:val="7DB7ABF5"/>
    <w:rsid w:val="7DC19F9B"/>
    <w:rsid w:val="7DCA1904"/>
    <w:rsid w:val="7DCB86BB"/>
    <w:rsid w:val="7DCBD809"/>
    <w:rsid w:val="7DCF6086"/>
    <w:rsid w:val="7DE6C535"/>
    <w:rsid w:val="7DE7F23D"/>
    <w:rsid w:val="7DE82B09"/>
    <w:rsid w:val="7DED4D2E"/>
    <w:rsid w:val="7E32C3F5"/>
    <w:rsid w:val="7E344027"/>
    <w:rsid w:val="7E4257D7"/>
    <w:rsid w:val="7E44E912"/>
    <w:rsid w:val="7E4522FB"/>
    <w:rsid w:val="7E6C0D09"/>
    <w:rsid w:val="7E6C9BD6"/>
    <w:rsid w:val="7E779BA7"/>
    <w:rsid w:val="7E782C8D"/>
    <w:rsid w:val="7E847C2E"/>
    <w:rsid w:val="7E8A7BD3"/>
    <w:rsid w:val="7E8CD894"/>
    <w:rsid w:val="7E9CDC4F"/>
    <w:rsid w:val="7EAB9FED"/>
    <w:rsid w:val="7EAEEAD8"/>
    <w:rsid w:val="7EB2E35B"/>
    <w:rsid w:val="7EB6D7C2"/>
    <w:rsid w:val="7EB8E02D"/>
    <w:rsid w:val="7ECB957B"/>
    <w:rsid w:val="7ED41F2D"/>
    <w:rsid w:val="7ED9837C"/>
    <w:rsid w:val="7EDE1604"/>
    <w:rsid w:val="7EF9CC10"/>
    <w:rsid w:val="7EFCB4C6"/>
    <w:rsid w:val="7F00D884"/>
    <w:rsid w:val="7F054D3A"/>
    <w:rsid w:val="7F080358"/>
    <w:rsid w:val="7F0908B3"/>
    <w:rsid w:val="7F110AB6"/>
    <w:rsid w:val="7F142CFE"/>
    <w:rsid w:val="7F1944A3"/>
    <w:rsid w:val="7F1CDA4E"/>
    <w:rsid w:val="7F1FC50F"/>
    <w:rsid w:val="7F227AC7"/>
    <w:rsid w:val="7F25AEF9"/>
    <w:rsid w:val="7F30EAB4"/>
    <w:rsid w:val="7F36CF70"/>
    <w:rsid w:val="7F36D4CE"/>
    <w:rsid w:val="7F39A615"/>
    <w:rsid w:val="7F435B22"/>
    <w:rsid w:val="7F7999AB"/>
    <w:rsid w:val="7F7E34E0"/>
    <w:rsid w:val="7F85225F"/>
    <w:rsid w:val="7F9ED784"/>
    <w:rsid w:val="7F9F168B"/>
    <w:rsid w:val="7FA0C97F"/>
    <w:rsid w:val="7FA541A3"/>
    <w:rsid w:val="7FA6AE62"/>
    <w:rsid w:val="7FC2B576"/>
    <w:rsid w:val="7FD0CAA7"/>
    <w:rsid w:val="7FD37837"/>
    <w:rsid w:val="7FE1A0FA"/>
    <w:rsid w:val="7FF56864"/>
    <w:rsid w:val="7FF7790E"/>
    <w:rsid w:val="7FFAEFFB"/>
    <w:rsid w:val="7FFE374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590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5849"/>
    <w:pPr>
      <w:spacing w:after="120" w:line="240" w:lineRule="auto"/>
      <w:jc w:val="both"/>
    </w:pPr>
    <w:rPr>
      <w:rFonts w:eastAsia="Calibri" w:cs="Times New Roman"/>
      <w:kern w:val="0"/>
      <w:szCs w:val="24"/>
      <w14:ligatures w14:val="none"/>
    </w:rPr>
  </w:style>
  <w:style w:type="paragraph" w:styleId="Heading1">
    <w:name w:val="heading 1"/>
    <w:basedOn w:val="Normal"/>
    <w:next w:val="Normal"/>
    <w:link w:val="Heading1Char"/>
    <w:autoRedefine/>
    <w:uiPriority w:val="9"/>
    <w:qFormat/>
    <w:rsid w:val="0081335C"/>
    <w:pPr>
      <w:keepNext/>
      <w:keepLines/>
      <w:spacing w:before="240"/>
      <w:outlineLvl w:val="0"/>
    </w:pPr>
    <w:rPr>
      <w:rFonts w:ascii="Times New Roman" w:eastAsiaTheme="majorEastAsia" w:hAnsi="Times New Roman"/>
      <w:b/>
      <w:sz w:val="28"/>
      <w:szCs w:val="32"/>
    </w:rPr>
  </w:style>
  <w:style w:type="paragraph" w:styleId="Heading2">
    <w:name w:val="heading 2"/>
    <w:basedOn w:val="Normal"/>
    <w:next w:val="Normal"/>
    <w:link w:val="Heading2Char"/>
    <w:uiPriority w:val="9"/>
    <w:unhideWhenUsed/>
    <w:qFormat/>
    <w:rsid w:val="00E70466"/>
    <w:pPr>
      <w:keepNext/>
      <w:keepLines/>
      <w:spacing w:before="4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70466"/>
    <w:pPr>
      <w:keepNext/>
      <w:keepLines/>
      <w:spacing w:before="40" w:after="0"/>
      <w:outlineLvl w:val="2"/>
    </w:pPr>
    <w:rPr>
      <w:rFonts w:eastAsiaTheme="majorEastAsia" w:cstheme="majorBidi"/>
      <w:b/>
    </w:rPr>
  </w:style>
  <w:style w:type="paragraph" w:styleId="Heading4">
    <w:name w:val="heading 4"/>
    <w:basedOn w:val="Normal"/>
    <w:next w:val="Normal"/>
    <w:link w:val="Heading4Char"/>
    <w:autoRedefine/>
    <w:uiPriority w:val="9"/>
    <w:unhideWhenUsed/>
    <w:qFormat/>
    <w:rsid w:val="00783C0A"/>
    <w:pPr>
      <w:keepNext/>
      <w:keepLines/>
      <w:spacing w:before="40" w:after="0"/>
      <w:outlineLvl w:val="3"/>
    </w:pPr>
    <w:rPr>
      <w:rFonts w:eastAsiaTheme="majorEastAsia" w:cstheme="minorHAnsi"/>
      <w:b/>
      <w:bCs/>
      <w:i/>
      <w:iCs/>
    </w:rPr>
  </w:style>
  <w:style w:type="paragraph" w:styleId="Heading5">
    <w:name w:val="heading 5"/>
    <w:basedOn w:val="Normal"/>
    <w:next w:val="Normal"/>
    <w:link w:val="Heading5Char"/>
    <w:uiPriority w:val="9"/>
    <w:unhideWhenUsed/>
    <w:qFormat/>
    <w:rsid w:val="00E70466"/>
    <w:pPr>
      <w:keepNext/>
      <w:keepLines/>
      <w:spacing w:before="40" w:after="0"/>
      <w:outlineLvl w:val="4"/>
    </w:pPr>
    <w:rPr>
      <w:rFonts w:eastAsiaTheme="majorEastAsia" w:cstheme="majorBidi"/>
      <w:i/>
    </w:rPr>
  </w:style>
  <w:style w:type="paragraph" w:styleId="Heading6">
    <w:name w:val="heading 6"/>
    <w:basedOn w:val="Normal"/>
    <w:next w:val="Normal"/>
    <w:link w:val="Heading6Char"/>
    <w:uiPriority w:val="9"/>
    <w:semiHidden/>
    <w:unhideWhenUsed/>
    <w:qFormat/>
    <w:rsid w:val="004A07C5"/>
    <w:pPr>
      <w:keepNext/>
      <w:keepLines/>
      <w:numPr>
        <w:ilvl w:val="5"/>
        <w:numId w:val="3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A07C5"/>
    <w:pPr>
      <w:keepNext/>
      <w:keepLines/>
      <w:numPr>
        <w:ilvl w:val="6"/>
        <w:numId w:val="3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A07C5"/>
    <w:pPr>
      <w:keepNext/>
      <w:keepLines/>
      <w:numPr>
        <w:ilvl w:val="7"/>
        <w:numId w:val="3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A07C5"/>
    <w:pPr>
      <w:keepNext/>
      <w:keepLines/>
      <w:numPr>
        <w:ilvl w:val="8"/>
        <w:numId w:val="3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Number 2,List Paragraph1,Numbered Indented Text,Dot pt,F5 List Paragraph,Numbered Para 1,No Spacing1,List Paragraph Char Char Char,Indicator Text,Bullet Points,MAIN CONTENT,List Paragraph12,List Paragraph2,Normal numbered,OBC Bullet,L"/>
    <w:basedOn w:val="Normal"/>
    <w:link w:val="ListParagraphChar"/>
    <w:uiPriority w:val="34"/>
    <w:qFormat/>
    <w:rsid w:val="00D67EB9"/>
    <w:pPr>
      <w:ind w:left="720"/>
      <w:contextualSpacing/>
    </w:pPr>
  </w:style>
  <w:style w:type="character" w:styleId="CommentReference">
    <w:name w:val="annotation reference"/>
    <w:basedOn w:val="DefaultParagraphFont"/>
    <w:uiPriority w:val="99"/>
    <w:semiHidden/>
    <w:unhideWhenUsed/>
    <w:rsid w:val="000016B4"/>
    <w:rPr>
      <w:sz w:val="16"/>
      <w:szCs w:val="16"/>
    </w:rPr>
  </w:style>
  <w:style w:type="paragraph" w:styleId="CommentText">
    <w:name w:val="annotation text"/>
    <w:basedOn w:val="Normal"/>
    <w:link w:val="CommentTextChar"/>
    <w:uiPriority w:val="99"/>
    <w:unhideWhenUsed/>
    <w:rsid w:val="000016B4"/>
    <w:rPr>
      <w:sz w:val="20"/>
      <w:szCs w:val="20"/>
    </w:rPr>
  </w:style>
  <w:style w:type="character" w:customStyle="1" w:styleId="CommentTextChar">
    <w:name w:val="Comment Text Char"/>
    <w:basedOn w:val="DefaultParagraphFont"/>
    <w:link w:val="CommentText"/>
    <w:uiPriority w:val="99"/>
    <w:rsid w:val="000016B4"/>
    <w:rPr>
      <w:rFonts w:ascii="Calibri" w:eastAsia="Calibri" w:hAnsi="Calibri"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016B4"/>
    <w:rPr>
      <w:b/>
      <w:bCs/>
    </w:rPr>
  </w:style>
  <w:style w:type="character" w:customStyle="1" w:styleId="CommentSubjectChar">
    <w:name w:val="Comment Subject Char"/>
    <w:basedOn w:val="CommentTextChar"/>
    <w:link w:val="CommentSubject"/>
    <w:uiPriority w:val="99"/>
    <w:semiHidden/>
    <w:rsid w:val="000016B4"/>
    <w:rPr>
      <w:rFonts w:ascii="Calibri" w:eastAsia="Calibri" w:hAnsi="Calibri" w:cs="Times New Roman"/>
      <w:b/>
      <w:bCs/>
      <w:kern w:val="0"/>
      <w:sz w:val="20"/>
      <w:szCs w:val="20"/>
      <w14:ligatures w14:val="none"/>
    </w:rPr>
  </w:style>
  <w:style w:type="paragraph" w:styleId="Title">
    <w:name w:val="Title"/>
    <w:basedOn w:val="Normal"/>
    <w:next w:val="Normal"/>
    <w:link w:val="TitleChar"/>
    <w:uiPriority w:val="10"/>
    <w:qFormat/>
    <w:rsid w:val="00633B2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3B28"/>
    <w:rPr>
      <w:rFonts w:asciiTheme="majorHAnsi" w:eastAsiaTheme="majorEastAsia" w:hAnsiTheme="majorHAnsi" w:cstheme="majorBidi"/>
      <w:spacing w:val="-10"/>
      <w:kern w:val="28"/>
      <w:sz w:val="56"/>
      <w:szCs w:val="56"/>
      <w14:ligatures w14:val="none"/>
    </w:rPr>
  </w:style>
  <w:style w:type="character" w:customStyle="1" w:styleId="Heading1Char">
    <w:name w:val="Heading 1 Char"/>
    <w:basedOn w:val="DefaultParagraphFont"/>
    <w:link w:val="Heading1"/>
    <w:uiPriority w:val="9"/>
    <w:rsid w:val="0081335C"/>
    <w:rPr>
      <w:rFonts w:ascii="Times New Roman" w:eastAsiaTheme="majorEastAsia" w:hAnsi="Times New Roman" w:cs="Times New Roman"/>
      <w:b/>
      <w:kern w:val="0"/>
      <w:sz w:val="28"/>
      <w:szCs w:val="32"/>
      <w14:ligatures w14:val="none"/>
    </w:rPr>
  </w:style>
  <w:style w:type="character" w:customStyle="1" w:styleId="Heading2Char">
    <w:name w:val="Heading 2 Char"/>
    <w:basedOn w:val="DefaultParagraphFont"/>
    <w:link w:val="Heading2"/>
    <w:uiPriority w:val="9"/>
    <w:rsid w:val="00E70466"/>
    <w:rPr>
      <w:rFonts w:eastAsiaTheme="majorEastAsia" w:cstheme="majorBidi"/>
      <w:b/>
      <w:kern w:val="0"/>
      <w:sz w:val="26"/>
      <w:szCs w:val="26"/>
      <w14:ligatures w14:val="none"/>
    </w:rPr>
  </w:style>
  <w:style w:type="paragraph" w:styleId="Header">
    <w:name w:val="header"/>
    <w:basedOn w:val="Normal"/>
    <w:link w:val="HeaderChar"/>
    <w:uiPriority w:val="99"/>
    <w:unhideWhenUsed/>
    <w:rsid w:val="00423DC4"/>
    <w:pPr>
      <w:tabs>
        <w:tab w:val="center" w:pos="4513"/>
        <w:tab w:val="right" w:pos="9026"/>
      </w:tabs>
    </w:pPr>
    <w:rPr>
      <w:rFonts w:eastAsiaTheme="minorEastAsia" w:cstheme="minorBidi"/>
      <w:szCs w:val="22"/>
      <w:lang w:eastAsia="en-GB"/>
    </w:rPr>
  </w:style>
  <w:style w:type="character" w:customStyle="1" w:styleId="HeaderChar">
    <w:name w:val="Header Char"/>
    <w:basedOn w:val="DefaultParagraphFont"/>
    <w:link w:val="Header"/>
    <w:uiPriority w:val="99"/>
    <w:rsid w:val="00423DC4"/>
    <w:rPr>
      <w:rFonts w:eastAsiaTheme="minorEastAsia"/>
      <w:kern w:val="0"/>
      <w:lang w:eastAsia="en-GB"/>
      <w14:ligatures w14:val="none"/>
    </w:rPr>
  </w:style>
  <w:style w:type="paragraph" w:styleId="Footer">
    <w:name w:val="footer"/>
    <w:basedOn w:val="Normal"/>
    <w:link w:val="FooterChar"/>
    <w:uiPriority w:val="99"/>
    <w:unhideWhenUsed/>
    <w:rsid w:val="00423DC4"/>
    <w:pPr>
      <w:tabs>
        <w:tab w:val="center" w:pos="4513"/>
        <w:tab w:val="right" w:pos="9026"/>
      </w:tabs>
    </w:pPr>
    <w:rPr>
      <w:rFonts w:eastAsiaTheme="minorEastAsia" w:cstheme="minorBidi"/>
      <w:szCs w:val="22"/>
      <w:lang w:eastAsia="en-GB"/>
    </w:rPr>
  </w:style>
  <w:style w:type="character" w:customStyle="1" w:styleId="FooterChar">
    <w:name w:val="Footer Char"/>
    <w:basedOn w:val="DefaultParagraphFont"/>
    <w:link w:val="Footer"/>
    <w:uiPriority w:val="99"/>
    <w:rsid w:val="00423DC4"/>
    <w:rPr>
      <w:rFonts w:eastAsiaTheme="minorEastAsia"/>
      <w:kern w:val="0"/>
      <w:lang w:eastAsia="en-GB"/>
      <w14:ligatures w14:val="none"/>
    </w:rPr>
  </w:style>
  <w:style w:type="character" w:customStyle="1" w:styleId="ListParagraphChar">
    <w:name w:val="List Paragraph Char"/>
    <w:aliases w:val="Number 2 Char,List Paragraph1 Char,Numbered Indented Text Char,Dot pt Char,F5 List Paragraph Char,Numbered Para 1 Char,No Spacing1 Char,List Paragraph Char Char Char Char,Indicator Text Char,Bullet Points Char,MAIN CONTENT Char"/>
    <w:basedOn w:val="DefaultParagraphFont"/>
    <w:link w:val="ListParagraph"/>
    <w:uiPriority w:val="34"/>
    <w:locked/>
    <w:rsid w:val="00423DC4"/>
    <w:rPr>
      <w:rFonts w:ascii="Calibri" w:eastAsia="Calibri" w:hAnsi="Calibri" w:cs="Times New Roman"/>
      <w:kern w:val="0"/>
      <w:sz w:val="24"/>
      <w:szCs w:val="24"/>
      <w14:ligatures w14:val="none"/>
    </w:rPr>
  </w:style>
  <w:style w:type="character" w:styleId="Hyperlink">
    <w:name w:val="Hyperlink"/>
    <w:basedOn w:val="DefaultParagraphFont"/>
    <w:uiPriority w:val="99"/>
    <w:unhideWhenUsed/>
    <w:rsid w:val="00CC3EE2"/>
    <w:rPr>
      <w:color w:val="0563C1" w:themeColor="hyperlink"/>
      <w:u w:val="single"/>
    </w:rPr>
  </w:style>
  <w:style w:type="table" w:styleId="TableGrid">
    <w:name w:val="Table Grid"/>
    <w:basedOn w:val="TableNormal"/>
    <w:uiPriority w:val="39"/>
    <w:rsid w:val="00B666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tion">
    <w:name w:val="Mention"/>
    <w:basedOn w:val="DefaultParagraphFont"/>
    <w:uiPriority w:val="99"/>
    <w:unhideWhenUsed/>
    <w:rPr>
      <w:color w:val="2B579A"/>
      <w:shd w:val="clear" w:color="auto" w:fill="E6E6E6"/>
    </w:rPr>
  </w:style>
  <w:style w:type="paragraph" w:styleId="Revision">
    <w:name w:val="Revision"/>
    <w:hidden/>
    <w:uiPriority w:val="99"/>
    <w:semiHidden/>
    <w:rsid w:val="003112C8"/>
    <w:pPr>
      <w:spacing w:after="0" w:line="240" w:lineRule="auto"/>
    </w:pPr>
    <w:rPr>
      <w:rFonts w:ascii="Calibri" w:eastAsia="Calibri" w:hAnsi="Calibri" w:cs="Times New Roman"/>
      <w:kern w:val="0"/>
      <w:sz w:val="24"/>
      <w:szCs w:val="24"/>
      <w14:ligatures w14:val="none"/>
    </w:rPr>
  </w:style>
  <w:style w:type="character" w:customStyle="1" w:styleId="UnresolvedMention">
    <w:name w:val="Unresolved Mention"/>
    <w:basedOn w:val="DefaultParagraphFont"/>
    <w:uiPriority w:val="99"/>
    <w:semiHidden/>
    <w:unhideWhenUsed/>
    <w:rsid w:val="00D94D28"/>
    <w:rPr>
      <w:color w:val="605E5C"/>
      <w:shd w:val="clear" w:color="auto" w:fill="E1DFDD"/>
    </w:rPr>
  </w:style>
  <w:style w:type="paragraph" w:customStyle="1" w:styleId="paragraph">
    <w:name w:val="paragraph"/>
    <w:basedOn w:val="Normal"/>
    <w:rsid w:val="004B6655"/>
    <w:pPr>
      <w:spacing w:before="100" w:beforeAutospacing="1" w:after="100" w:afterAutospacing="1"/>
    </w:pPr>
    <w:rPr>
      <w:rFonts w:ascii="Times New Roman" w:eastAsia="Times New Roman" w:hAnsi="Times New Roman"/>
      <w:lang w:eastAsia="en-GB"/>
    </w:rPr>
  </w:style>
  <w:style w:type="character" w:customStyle="1" w:styleId="eop">
    <w:name w:val="eop"/>
    <w:basedOn w:val="DefaultParagraphFont"/>
    <w:rsid w:val="004B6655"/>
  </w:style>
  <w:style w:type="character" w:customStyle="1" w:styleId="authorname">
    <w:name w:val="authorname"/>
    <w:basedOn w:val="DefaultParagraphFont"/>
    <w:rsid w:val="00A15E3C"/>
  </w:style>
  <w:style w:type="character" w:customStyle="1" w:styleId="separator">
    <w:name w:val="separator"/>
    <w:basedOn w:val="DefaultParagraphFont"/>
    <w:rsid w:val="00A15E3C"/>
  </w:style>
  <w:style w:type="character" w:customStyle="1" w:styleId="Date1">
    <w:name w:val="Date1"/>
    <w:basedOn w:val="DefaultParagraphFont"/>
    <w:rsid w:val="00A15E3C"/>
  </w:style>
  <w:style w:type="character" w:customStyle="1" w:styleId="arttitle">
    <w:name w:val="art_title"/>
    <w:basedOn w:val="DefaultParagraphFont"/>
    <w:rsid w:val="00A15E3C"/>
  </w:style>
  <w:style w:type="character" w:customStyle="1" w:styleId="serialtitle">
    <w:name w:val="serial_title"/>
    <w:basedOn w:val="DefaultParagraphFont"/>
    <w:rsid w:val="00A15E3C"/>
  </w:style>
  <w:style w:type="character" w:customStyle="1" w:styleId="volumeissue">
    <w:name w:val="volume_issue"/>
    <w:basedOn w:val="DefaultParagraphFont"/>
    <w:rsid w:val="00A15E3C"/>
  </w:style>
  <w:style w:type="character" w:customStyle="1" w:styleId="pagerange">
    <w:name w:val="page_range"/>
    <w:basedOn w:val="DefaultParagraphFont"/>
    <w:rsid w:val="00A15E3C"/>
  </w:style>
  <w:style w:type="character" w:customStyle="1" w:styleId="doilink">
    <w:name w:val="doi_link"/>
    <w:basedOn w:val="DefaultParagraphFont"/>
    <w:rsid w:val="00A15E3C"/>
  </w:style>
  <w:style w:type="paragraph" w:customStyle="1" w:styleId="pf0">
    <w:name w:val="pf0"/>
    <w:basedOn w:val="Normal"/>
    <w:rsid w:val="0012234A"/>
    <w:pPr>
      <w:spacing w:before="100" w:beforeAutospacing="1" w:after="100" w:afterAutospacing="1"/>
    </w:pPr>
    <w:rPr>
      <w:rFonts w:ascii="Times New Roman" w:eastAsia="Times New Roman" w:hAnsi="Times New Roman"/>
      <w:lang w:eastAsia="en-GB"/>
    </w:rPr>
  </w:style>
  <w:style w:type="character" w:customStyle="1" w:styleId="cf01">
    <w:name w:val="cf01"/>
    <w:basedOn w:val="DefaultParagraphFont"/>
    <w:rsid w:val="0012234A"/>
    <w:rPr>
      <w:rFonts w:ascii="Segoe UI" w:hAnsi="Segoe UI" w:cs="Segoe UI" w:hint="default"/>
      <w:sz w:val="18"/>
      <w:szCs w:val="18"/>
    </w:rPr>
  </w:style>
  <w:style w:type="character" w:customStyle="1" w:styleId="cf11">
    <w:name w:val="cf11"/>
    <w:basedOn w:val="DefaultParagraphFont"/>
    <w:rsid w:val="0012234A"/>
    <w:rPr>
      <w:rFonts w:ascii="Segoe UI" w:hAnsi="Segoe UI" w:cs="Segoe UI" w:hint="default"/>
      <w:b/>
      <w:bCs/>
      <w:sz w:val="18"/>
      <w:szCs w:val="18"/>
    </w:rPr>
  </w:style>
  <w:style w:type="character" w:customStyle="1" w:styleId="cf21">
    <w:name w:val="cf21"/>
    <w:basedOn w:val="DefaultParagraphFont"/>
    <w:rsid w:val="00DE5E37"/>
    <w:rPr>
      <w:rFonts w:ascii="Segoe UI" w:hAnsi="Segoe UI" w:cs="Segoe UI" w:hint="default"/>
      <w:sz w:val="18"/>
      <w:szCs w:val="18"/>
    </w:rPr>
  </w:style>
  <w:style w:type="character" w:customStyle="1" w:styleId="anchor-text">
    <w:name w:val="anchor-text"/>
    <w:basedOn w:val="DefaultParagraphFont"/>
    <w:rsid w:val="00DE5E37"/>
  </w:style>
  <w:style w:type="character" w:styleId="FollowedHyperlink">
    <w:name w:val="FollowedHyperlink"/>
    <w:basedOn w:val="DefaultParagraphFont"/>
    <w:uiPriority w:val="99"/>
    <w:semiHidden/>
    <w:unhideWhenUsed/>
    <w:rsid w:val="003F7B4B"/>
    <w:rPr>
      <w:color w:val="954F72" w:themeColor="followedHyperlink"/>
      <w:u w:val="single"/>
    </w:rPr>
  </w:style>
  <w:style w:type="paragraph" w:customStyle="1" w:styleId="EndNoteBibliographyTitle">
    <w:name w:val="EndNote Bibliography Title"/>
    <w:basedOn w:val="Normal"/>
    <w:link w:val="EndNoteBibliographyTitleChar"/>
    <w:rsid w:val="00E33C4E"/>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E33C4E"/>
    <w:rPr>
      <w:rFonts w:ascii="Arial" w:eastAsia="Calibri" w:hAnsi="Arial" w:cs="Arial"/>
      <w:noProof/>
      <w:kern w:val="0"/>
      <w:sz w:val="24"/>
      <w:szCs w:val="24"/>
      <w:lang w:val="en-US"/>
      <w14:ligatures w14:val="none"/>
    </w:rPr>
  </w:style>
  <w:style w:type="paragraph" w:customStyle="1" w:styleId="EndNoteBibliography">
    <w:name w:val="EndNote Bibliography"/>
    <w:basedOn w:val="Normal"/>
    <w:link w:val="EndNoteBibliographyChar"/>
    <w:rsid w:val="00E33C4E"/>
    <w:rPr>
      <w:rFonts w:ascii="Arial" w:hAnsi="Arial" w:cs="Arial"/>
      <w:noProof/>
      <w:sz w:val="24"/>
      <w:lang w:val="en-US"/>
    </w:rPr>
  </w:style>
  <w:style w:type="character" w:customStyle="1" w:styleId="EndNoteBibliographyChar">
    <w:name w:val="EndNote Bibliography Char"/>
    <w:basedOn w:val="DefaultParagraphFont"/>
    <w:link w:val="EndNoteBibliography"/>
    <w:rsid w:val="00E33C4E"/>
    <w:rPr>
      <w:rFonts w:ascii="Arial" w:eastAsia="Calibri" w:hAnsi="Arial" w:cs="Arial"/>
      <w:noProof/>
      <w:kern w:val="0"/>
      <w:sz w:val="24"/>
      <w:szCs w:val="24"/>
      <w:lang w:val="en-US"/>
      <w14:ligatures w14:val="none"/>
    </w:rPr>
  </w:style>
  <w:style w:type="paragraph" w:customStyle="1" w:styleId="pf1">
    <w:name w:val="pf1"/>
    <w:basedOn w:val="Normal"/>
    <w:rsid w:val="007C78C7"/>
    <w:pPr>
      <w:spacing w:before="100" w:beforeAutospacing="1" w:after="100" w:afterAutospacing="1"/>
      <w:ind w:left="720"/>
    </w:pPr>
    <w:rPr>
      <w:rFonts w:ascii="Times New Roman" w:eastAsia="Times New Roman" w:hAnsi="Times New Roman"/>
      <w:lang w:eastAsia="en-GB"/>
    </w:rPr>
  </w:style>
  <w:style w:type="character" w:customStyle="1" w:styleId="normaltextrun">
    <w:name w:val="normaltextrun"/>
    <w:basedOn w:val="DefaultParagraphFont"/>
    <w:rsid w:val="00FE0218"/>
  </w:style>
  <w:style w:type="character" w:customStyle="1" w:styleId="identifier">
    <w:name w:val="identifier"/>
    <w:basedOn w:val="DefaultParagraphFont"/>
    <w:rsid w:val="00D30642"/>
  </w:style>
  <w:style w:type="character" w:customStyle="1" w:styleId="Heading3Char">
    <w:name w:val="Heading 3 Char"/>
    <w:basedOn w:val="DefaultParagraphFont"/>
    <w:link w:val="Heading3"/>
    <w:uiPriority w:val="9"/>
    <w:rsid w:val="006B3713"/>
    <w:rPr>
      <w:rFonts w:eastAsiaTheme="majorEastAsia" w:cstheme="majorBidi"/>
      <w:b/>
      <w:kern w:val="0"/>
      <w:szCs w:val="24"/>
      <w14:ligatures w14:val="none"/>
    </w:rPr>
  </w:style>
  <w:style w:type="character" w:customStyle="1" w:styleId="Heading4Char">
    <w:name w:val="Heading 4 Char"/>
    <w:basedOn w:val="DefaultParagraphFont"/>
    <w:link w:val="Heading4"/>
    <w:uiPriority w:val="9"/>
    <w:rsid w:val="00783C0A"/>
    <w:rPr>
      <w:rFonts w:eastAsiaTheme="majorEastAsia" w:cstheme="minorHAnsi"/>
      <w:b/>
      <w:bCs/>
      <w:i/>
      <w:iCs/>
      <w:kern w:val="0"/>
      <w:szCs w:val="24"/>
      <w14:ligatures w14:val="none"/>
    </w:rPr>
  </w:style>
  <w:style w:type="character" w:customStyle="1" w:styleId="Heading5Char">
    <w:name w:val="Heading 5 Char"/>
    <w:basedOn w:val="DefaultParagraphFont"/>
    <w:link w:val="Heading5"/>
    <w:uiPriority w:val="9"/>
    <w:rsid w:val="006B3713"/>
    <w:rPr>
      <w:rFonts w:eastAsiaTheme="majorEastAsia" w:cstheme="majorBidi"/>
      <w:i/>
      <w:kern w:val="0"/>
      <w:szCs w:val="24"/>
      <w14:ligatures w14:val="none"/>
    </w:rPr>
  </w:style>
  <w:style w:type="character" w:customStyle="1" w:styleId="Heading6Char">
    <w:name w:val="Heading 6 Char"/>
    <w:basedOn w:val="DefaultParagraphFont"/>
    <w:link w:val="Heading6"/>
    <w:uiPriority w:val="9"/>
    <w:semiHidden/>
    <w:rsid w:val="004A07C5"/>
    <w:rPr>
      <w:rFonts w:asciiTheme="majorHAnsi" w:eastAsiaTheme="majorEastAsia" w:hAnsiTheme="majorHAnsi" w:cstheme="majorBidi"/>
      <w:color w:val="1F3763" w:themeColor="accent1" w:themeShade="7F"/>
      <w:kern w:val="0"/>
      <w:szCs w:val="24"/>
      <w14:ligatures w14:val="none"/>
    </w:rPr>
  </w:style>
  <w:style w:type="character" w:customStyle="1" w:styleId="Heading7Char">
    <w:name w:val="Heading 7 Char"/>
    <w:basedOn w:val="DefaultParagraphFont"/>
    <w:link w:val="Heading7"/>
    <w:uiPriority w:val="9"/>
    <w:semiHidden/>
    <w:rsid w:val="004A07C5"/>
    <w:rPr>
      <w:rFonts w:asciiTheme="majorHAnsi" w:eastAsiaTheme="majorEastAsia" w:hAnsiTheme="majorHAnsi" w:cstheme="majorBidi"/>
      <w:i/>
      <w:iCs/>
      <w:color w:val="1F3763" w:themeColor="accent1" w:themeShade="7F"/>
      <w:kern w:val="0"/>
      <w:szCs w:val="24"/>
      <w14:ligatures w14:val="none"/>
    </w:rPr>
  </w:style>
  <w:style w:type="character" w:customStyle="1" w:styleId="Heading8Char">
    <w:name w:val="Heading 8 Char"/>
    <w:basedOn w:val="DefaultParagraphFont"/>
    <w:link w:val="Heading8"/>
    <w:uiPriority w:val="9"/>
    <w:semiHidden/>
    <w:rsid w:val="004A07C5"/>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4A07C5"/>
    <w:rPr>
      <w:rFonts w:asciiTheme="majorHAnsi" w:eastAsiaTheme="majorEastAsia" w:hAnsiTheme="majorHAnsi" w:cstheme="majorBidi"/>
      <w:i/>
      <w:iCs/>
      <w:color w:val="272727" w:themeColor="text1" w:themeTint="D8"/>
      <w:kern w:val="0"/>
      <w:sz w:val="21"/>
      <w:szCs w:val="21"/>
      <w14:ligatures w14:val="none"/>
    </w:rPr>
  </w:style>
  <w:style w:type="paragraph" w:customStyle="1" w:styleId="Table">
    <w:name w:val="Table"/>
    <w:basedOn w:val="Normal"/>
    <w:link w:val="TableChar"/>
    <w:qFormat/>
    <w:rsid w:val="00E56B9A"/>
    <w:pPr>
      <w:numPr>
        <w:numId w:val="32"/>
      </w:numPr>
      <w:ind w:left="357" w:hanging="357"/>
    </w:pPr>
    <w:rPr>
      <w:b/>
      <w:bCs/>
    </w:rPr>
  </w:style>
  <w:style w:type="character" w:customStyle="1" w:styleId="TableChar">
    <w:name w:val="Table Char"/>
    <w:basedOn w:val="DefaultParagraphFont"/>
    <w:link w:val="Table"/>
    <w:rsid w:val="00E56B9A"/>
    <w:rPr>
      <w:rFonts w:eastAsia="Calibri" w:cs="Times New Roman"/>
      <w:b/>
      <w:bCs/>
      <w:kern w:val="0"/>
      <w:szCs w:val="24"/>
      <w14:ligatures w14:val="none"/>
    </w:rPr>
  </w:style>
  <w:style w:type="paragraph" w:customStyle="1" w:styleId="Figure">
    <w:name w:val="Figure"/>
    <w:basedOn w:val="Normal"/>
    <w:link w:val="FigureChar"/>
    <w:qFormat/>
    <w:rsid w:val="00BD79EC"/>
    <w:pPr>
      <w:numPr>
        <w:numId w:val="33"/>
      </w:numPr>
    </w:pPr>
    <w:rPr>
      <w:rFonts w:cs="Arial"/>
      <w:b/>
    </w:rPr>
  </w:style>
  <w:style w:type="character" w:customStyle="1" w:styleId="FigureChar">
    <w:name w:val="Figure Char"/>
    <w:basedOn w:val="DefaultParagraphFont"/>
    <w:link w:val="Figure"/>
    <w:rsid w:val="00BD79EC"/>
    <w:rPr>
      <w:rFonts w:eastAsia="Calibri" w:cs="Arial"/>
      <w:b/>
      <w:kern w:val="0"/>
      <w:szCs w:val="24"/>
      <w14:ligatures w14:val="none"/>
    </w:rPr>
  </w:style>
  <w:style w:type="paragraph" w:styleId="BalloonText">
    <w:name w:val="Balloon Text"/>
    <w:basedOn w:val="Normal"/>
    <w:link w:val="BalloonTextChar"/>
    <w:uiPriority w:val="99"/>
    <w:semiHidden/>
    <w:unhideWhenUsed/>
    <w:rsid w:val="003E58B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58B1"/>
    <w:rPr>
      <w:rFonts w:ascii="Segoe UI" w:eastAsia="Calibri" w:hAnsi="Segoe UI" w:cs="Segoe UI"/>
      <w:kern w:val="0"/>
      <w:sz w:val="18"/>
      <w:szCs w:val="18"/>
      <w14:ligatures w14:val="none"/>
    </w:rPr>
  </w:style>
  <w:style w:type="character" w:styleId="Emphasis">
    <w:name w:val="Emphasis"/>
    <w:basedOn w:val="DefaultParagraphFont"/>
    <w:uiPriority w:val="20"/>
    <w:qFormat/>
    <w:rsid w:val="0004211E"/>
    <w:rPr>
      <w:i/>
      <w:iCs/>
    </w:rPr>
  </w:style>
  <w:style w:type="paragraph" w:styleId="Subtitle">
    <w:name w:val="Subtitle"/>
    <w:basedOn w:val="Normal"/>
    <w:next w:val="Normal"/>
    <w:link w:val="SubtitleChar"/>
    <w:uiPriority w:val="11"/>
    <w:qFormat/>
    <w:rsid w:val="00C14897"/>
    <w:pPr>
      <w:numPr>
        <w:ilvl w:val="1"/>
      </w:numPr>
      <w:spacing w:after="160"/>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C14897"/>
    <w:rPr>
      <w:rFonts w:eastAsiaTheme="minorEastAsia"/>
      <w:color w:val="5A5A5A" w:themeColor="text1" w:themeTint="A5"/>
      <w:spacing w:val="15"/>
      <w:kern w:val="0"/>
      <w14:ligatures w14:val="none"/>
    </w:rPr>
  </w:style>
  <w:style w:type="paragraph" w:styleId="Caption">
    <w:name w:val="caption"/>
    <w:basedOn w:val="Normal"/>
    <w:next w:val="Normal"/>
    <w:uiPriority w:val="35"/>
    <w:unhideWhenUsed/>
    <w:qFormat/>
    <w:rsid w:val="00CF0766"/>
    <w:pPr>
      <w:spacing w:after="200"/>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5849"/>
    <w:pPr>
      <w:spacing w:after="120" w:line="240" w:lineRule="auto"/>
      <w:jc w:val="both"/>
    </w:pPr>
    <w:rPr>
      <w:rFonts w:eastAsia="Calibri" w:cs="Times New Roman"/>
      <w:kern w:val="0"/>
      <w:szCs w:val="24"/>
      <w14:ligatures w14:val="none"/>
    </w:rPr>
  </w:style>
  <w:style w:type="paragraph" w:styleId="Heading1">
    <w:name w:val="heading 1"/>
    <w:basedOn w:val="Normal"/>
    <w:next w:val="Normal"/>
    <w:link w:val="Heading1Char"/>
    <w:autoRedefine/>
    <w:uiPriority w:val="9"/>
    <w:qFormat/>
    <w:rsid w:val="0081335C"/>
    <w:pPr>
      <w:keepNext/>
      <w:keepLines/>
      <w:spacing w:before="240"/>
      <w:outlineLvl w:val="0"/>
    </w:pPr>
    <w:rPr>
      <w:rFonts w:ascii="Times New Roman" w:eastAsiaTheme="majorEastAsia" w:hAnsi="Times New Roman"/>
      <w:b/>
      <w:sz w:val="28"/>
      <w:szCs w:val="32"/>
    </w:rPr>
  </w:style>
  <w:style w:type="paragraph" w:styleId="Heading2">
    <w:name w:val="heading 2"/>
    <w:basedOn w:val="Normal"/>
    <w:next w:val="Normal"/>
    <w:link w:val="Heading2Char"/>
    <w:uiPriority w:val="9"/>
    <w:unhideWhenUsed/>
    <w:qFormat/>
    <w:rsid w:val="00E70466"/>
    <w:pPr>
      <w:keepNext/>
      <w:keepLines/>
      <w:spacing w:before="4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70466"/>
    <w:pPr>
      <w:keepNext/>
      <w:keepLines/>
      <w:spacing w:before="40" w:after="0"/>
      <w:outlineLvl w:val="2"/>
    </w:pPr>
    <w:rPr>
      <w:rFonts w:eastAsiaTheme="majorEastAsia" w:cstheme="majorBidi"/>
      <w:b/>
    </w:rPr>
  </w:style>
  <w:style w:type="paragraph" w:styleId="Heading4">
    <w:name w:val="heading 4"/>
    <w:basedOn w:val="Normal"/>
    <w:next w:val="Normal"/>
    <w:link w:val="Heading4Char"/>
    <w:autoRedefine/>
    <w:uiPriority w:val="9"/>
    <w:unhideWhenUsed/>
    <w:qFormat/>
    <w:rsid w:val="00783C0A"/>
    <w:pPr>
      <w:keepNext/>
      <w:keepLines/>
      <w:spacing w:before="40" w:after="0"/>
      <w:outlineLvl w:val="3"/>
    </w:pPr>
    <w:rPr>
      <w:rFonts w:eastAsiaTheme="majorEastAsia" w:cstheme="minorHAnsi"/>
      <w:b/>
      <w:bCs/>
      <w:i/>
      <w:iCs/>
    </w:rPr>
  </w:style>
  <w:style w:type="paragraph" w:styleId="Heading5">
    <w:name w:val="heading 5"/>
    <w:basedOn w:val="Normal"/>
    <w:next w:val="Normal"/>
    <w:link w:val="Heading5Char"/>
    <w:uiPriority w:val="9"/>
    <w:unhideWhenUsed/>
    <w:qFormat/>
    <w:rsid w:val="00E70466"/>
    <w:pPr>
      <w:keepNext/>
      <w:keepLines/>
      <w:spacing w:before="40" w:after="0"/>
      <w:outlineLvl w:val="4"/>
    </w:pPr>
    <w:rPr>
      <w:rFonts w:eastAsiaTheme="majorEastAsia" w:cstheme="majorBidi"/>
      <w:i/>
    </w:rPr>
  </w:style>
  <w:style w:type="paragraph" w:styleId="Heading6">
    <w:name w:val="heading 6"/>
    <w:basedOn w:val="Normal"/>
    <w:next w:val="Normal"/>
    <w:link w:val="Heading6Char"/>
    <w:uiPriority w:val="9"/>
    <w:semiHidden/>
    <w:unhideWhenUsed/>
    <w:qFormat/>
    <w:rsid w:val="004A07C5"/>
    <w:pPr>
      <w:keepNext/>
      <w:keepLines/>
      <w:numPr>
        <w:ilvl w:val="5"/>
        <w:numId w:val="3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A07C5"/>
    <w:pPr>
      <w:keepNext/>
      <w:keepLines/>
      <w:numPr>
        <w:ilvl w:val="6"/>
        <w:numId w:val="3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A07C5"/>
    <w:pPr>
      <w:keepNext/>
      <w:keepLines/>
      <w:numPr>
        <w:ilvl w:val="7"/>
        <w:numId w:val="3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A07C5"/>
    <w:pPr>
      <w:keepNext/>
      <w:keepLines/>
      <w:numPr>
        <w:ilvl w:val="8"/>
        <w:numId w:val="3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Number 2,List Paragraph1,Numbered Indented Text,Dot pt,F5 List Paragraph,Numbered Para 1,No Spacing1,List Paragraph Char Char Char,Indicator Text,Bullet Points,MAIN CONTENT,List Paragraph12,List Paragraph2,Normal numbered,OBC Bullet,L"/>
    <w:basedOn w:val="Normal"/>
    <w:link w:val="ListParagraphChar"/>
    <w:uiPriority w:val="34"/>
    <w:qFormat/>
    <w:rsid w:val="00D67EB9"/>
    <w:pPr>
      <w:ind w:left="720"/>
      <w:contextualSpacing/>
    </w:pPr>
  </w:style>
  <w:style w:type="character" w:styleId="CommentReference">
    <w:name w:val="annotation reference"/>
    <w:basedOn w:val="DefaultParagraphFont"/>
    <w:uiPriority w:val="99"/>
    <w:semiHidden/>
    <w:unhideWhenUsed/>
    <w:rsid w:val="000016B4"/>
    <w:rPr>
      <w:sz w:val="16"/>
      <w:szCs w:val="16"/>
    </w:rPr>
  </w:style>
  <w:style w:type="paragraph" w:styleId="CommentText">
    <w:name w:val="annotation text"/>
    <w:basedOn w:val="Normal"/>
    <w:link w:val="CommentTextChar"/>
    <w:uiPriority w:val="99"/>
    <w:unhideWhenUsed/>
    <w:rsid w:val="000016B4"/>
    <w:rPr>
      <w:sz w:val="20"/>
      <w:szCs w:val="20"/>
    </w:rPr>
  </w:style>
  <w:style w:type="character" w:customStyle="1" w:styleId="CommentTextChar">
    <w:name w:val="Comment Text Char"/>
    <w:basedOn w:val="DefaultParagraphFont"/>
    <w:link w:val="CommentText"/>
    <w:uiPriority w:val="99"/>
    <w:rsid w:val="000016B4"/>
    <w:rPr>
      <w:rFonts w:ascii="Calibri" w:eastAsia="Calibri" w:hAnsi="Calibri"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016B4"/>
    <w:rPr>
      <w:b/>
      <w:bCs/>
    </w:rPr>
  </w:style>
  <w:style w:type="character" w:customStyle="1" w:styleId="CommentSubjectChar">
    <w:name w:val="Comment Subject Char"/>
    <w:basedOn w:val="CommentTextChar"/>
    <w:link w:val="CommentSubject"/>
    <w:uiPriority w:val="99"/>
    <w:semiHidden/>
    <w:rsid w:val="000016B4"/>
    <w:rPr>
      <w:rFonts w:ascii="Calibri" w:eastAsia="Calibri" w:hAnsi="Calibri" w:cs="Times New Roman"/>
      <w:b/>
      <w:bCs/>
      <w:kern w:val="0"/>
      <w:sz w:val="20"/>
      <w:szCs w:val="20"/>
      <w14:ligatures w14:val="none"/>
    </w:rPr>
  </w:style>
  <w:style w:type="paragraph" w:styleId="Title">
    <w:name w:val="Title"/>
    <w:basedOn w:val="Normal"/>
    <w:next w:val="Normal"/>
    <w:link w:val="TitleChar"/>
    <w:uiPriority w:val="10"/>
    <w:qFormat/>
    <w:rsid w:val="00633B2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3B28"/>
    <w:rPr>
      <w:rFonts w:asciiTheme="majorHAnsi" w:eastAsiaTheme="majorEastAsia" w:hAnsiTheme="majorHAnsi" w:cstheme="majorBidi"/>
      <w:spacing w:val="-10"/>
      <w:kern w:val="28"/>
      <w:sz w:val="56"/>
      <w:szCs w:val="56"/>
      <w14:ligatures w14:val="none"/>
    </w:rPr>
  </w:style>
  <w:style w:type="character" w:customStyle="1" w:styleId="Heading1Char">
    <w:name w:val="Heading 1 Char"/>
    <w:basedOn w:val="DefaultParagraphFont"/>
    <w:link w:val="Heading1"/>
    <w:uiPriority w:val="9"/>
    <w:rsid w:val="0081335C"/>
    <w:rPr>
      <w:rFonts w:ascii="Times New Roman" w:eastAsiaTheme="majorEastAsia" w:hAnsi="Times New Roman" w:cs="Times New Roman"/>
      <w:b/>
      <w:kern w:val="0"/>
      <w:sz w:val="28"/>
      <w:szCs w:val="32"/>
      <w14:ligatures w14:val="none"/>
    </w:rPr>
  </w:style>
  <w:style w:type="character" w:customStyle="1" w:styleId="Heading2Char">
    <w:name w:val="Heading 2 Char"/>
    <w:basedOn w:val="DefaultParagraphFont"/>
    <w:link w:val="Heading2"/>
    <w:uiPriority w:val="9"/>
    <w:rsid w:val="00E70466"/>
    <w:rPr>
      <w:rFonts w:eastAsiaTheme="majorEastAsia" w:cstheme="majorBidi"/>
      <w:b/>
      <w:kern w:val="0"/>
      <w:sz w:val="26"/>
      <w:szCs w:val="26"/>
      <w14:ligatures w14:val="none"/>
    </w:rPr>
  </w:style>
  <w:style w:type="paragraph" w:styleId="Header">
    <w:name w:val="header"/>
    <w:basedOn w:val="Normal"/>
    <w:link w:val="HeaderChar"/>
    <w:uiPriority w:val="99"/>
    <w:unhideWhenUsed/>
    <w:rsid w:val="00423DC4"/>
    <w:pPr>
      <w:tabs>
        <w:tab w:val="center" w:pos="4513"/>
        <w:tab w:val="right" w:pos="9026"/>
      </w:tabs>
    </w:pPr>
    <w:rPr>
      <w:rFonts w:eastAsiaTheme="minorEastAsia" w:cstheme="minorBidi"/>
      <w:szCs w:val="22"/>
      <w:lang w:eastAsia="en-GB"/>
    </w:rPr>
  </w:style>
  <w:style w:type="character" w:customStyle="1" w:styleId="HeaderChar">
    <w:name w:val="Header Char"/>
    <w:basedOn w:val="DefaultParagraphFont"/>
    <w:link w:val="Header"/>
    <w:uiPriority w:val="99"/>
    <w:rsid w:val="00423DC4"/>
    <w:rPr>
      <w:rFonts w:eastAsiaTheme="minorEastAsia"/>
      <w:kern w:val="0"/>
      <w:lang w:eastAsia="en-GB"/>
      <w14:ligatures w14:val="none"/>
    </w:rPr>
  </w:style>
  <w:style w:type="paragraph" w:styleId="Footer">
    <w:name w:val="footer"/>
    <w:basedOn w:val="Normal"/>
    <w:link w:val="FooterChar"/>
    <w:uiPriority w:val="99"/>
    <w:unhideWhenUsed/>
    <w:rsid w:val="00423DC4"/>
    <w:pPr>
      <w:tabs>
        <w:tab w:val="center" w:pos="4513"/>
        <w:tab w:val="right" w:pos="9026"/>
      </w:tabs>
    </w:pPr>
    <w:rPr>
      <w:rFonts w:eastAsiaTheme="minorEastAsia" w:cstheme="minorBidi"/>
      <w:szCs w:val="22"/>
      <w:lang w:eastAsia="en-GB"/>
    </w:rPr>
  </w:style>
  <w:style w:type="character" w:customStyle="1" w:styleId="FooterChar">
    <w:name w:val="Footer Char"/>
    <w:basedOn w:val="DefaultParagraphFont"/>
    <w:link w:val="Footer"/>
    <w:uiPriority w:val="99"/>
    <w:rsid w:val="00423DC4"/>
    <w:rPr>
      <w:rFonts w:eastAsiaTheme="minorEastAsia"/>
      <w:kern w:val="0"/>
      <w:lang w:eastAsia="en-GB"/>
      <w14:ligatures w14:val="none"/>
    </w:rPr>
  </w:style>
  <w:style w:type="character" w:customStyle="1" w:styleId="ListParagraphChar">
    <w:name w:val="List Paragraph Char"/>
    <w:aliases w:val="Number 2 Char,List Paragraph1 Char,Numbered Indented Text Char,Dot pt Char,F5 List Paragraph Char,Numbered Para 1 Char,No Spacing1 Char,List Paragraph Char Char Char Char,Indicator Text Char,Bullet Points Char,MAIN CONTENT Char"/>
    <w:basedOn w:val="DefaultParagraphFont"/>
    <w:link w:val="ListParagraph"/>
    <w:uiPriority w:val="34"/>
    <w:locked/>
    <w:rsid w:val="00423DC4"/>
    <w:rPr>
      <w:rFonts w:ascii="Calibri" w:eastAsia="Calibri" w:hAnsi="Calibri" w:cs="Times New Roman"/>
      <w:kern w:val="0"/>
      <w:sz w:val="24"/>
      <w:szCs w:val="24"/>
      <w14:ligatures w14:val="none"/>
    </w:rPr>
  </w:style>
  <w:style w:type="character" w:styleId="Hyperlink">
    <w:name w:val="Hyperlink"/>
    <w:basedOn w:val="DefaultParagraphFont"/>
    <w:uiPriority w:val="99"/>
    <w:unhideWhenUsed/>
    <w:rsid w:val="00CC3EE2"/>
    <w:rPr>
      <w:color w:val="0563C1" w:themeColor="hyperlink"/>
      <w:u w:val="single"/>
    </w:rPr>
  </w:style>
  <w:style w:type="table" w:styleId="TableGrid">
    <w:name w:val="Table Grid"/>
    <w:basedOn w:val="TableNormal"/>
    <w:uiPriority w:val="39"/>
    <w:rsid w:val="00B666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tion">
    <w:name w:val="Mention"/>
    <w:basedOn w:val="DefaultParagraphFont"/>
    <w:uiPriority w:val="99"/>
    <w:unhideWhenUsed/>
    <w:rPr>
      <w:color w:val="2B579A"/>
      <w:shd w:val="clear" w:color="auto" w:fill="E6E6E6"/>
    </w:rPr>
  </w:style>
  <w:style w:type="paragraph" w:styleId="Revision">
    <w:name w:val="Revision"/>
    <w:hidden/>
    <w:uiPriority w:val="99"/>
    <w:semiHidden/>
    <w:rsid w:val="003112C8"/>
    <w:pPr>
      <w:spacing w:after="0" w:line="240" w:lineRule="auto"/>
    </w:pPr>
    <w:rPr>
      <w:rFonts w:ascii="Calibri" w:eastAsia="Calibri" w:hAnsi="Calibri" w:cs="Times New Roman"/>
      <w:kern w:val="0"/>
      <w:sz w:val="24"/>
      <w:szCs w:val="24"/>
      <w14:ligatures w14:val="none"/>
    </w:rPr>
  </w:style>
  <w:style w:type="character" w:customStyle="1" w:styleId="UnresolvedMention">
    <w:name w:val="Unresolved Mention"/>
    <w:basedOn w:val="DefaultParagraphFont"/>
    <w:uiPriority w:val="99"/>
    <w:semiHidden/>
    <w:unhideWhenUsed/>
    <w:rsid w:val="00D94D28"/>
    <w:rPr>
      <w:color w:val="605E5C"/>
      <w:shd w:val="clear" w:color="auto" w:fill="E1DFDD"/>
    </w:rPr>
  </w:style>
  <w:style w:type="paragraph" w:customStyle="1" w:styleId="paragraph">
    <w:name w:val="paragraph"/>
    <w:basedOn w:val="Normal"/>
    <w:rsid w:val="004B6655"/>
    <w:pPr>
      <w:spacing w:before="100" w:beforeAutospacing="1" w:after="100" w:afterAutospacing="1"/>
    </w:pPr>
    <w:rPr>
      <w:rFonts w:ascii="Times New Roman" w:eastAsia="Times New Roman" w:hAnsi="Times New Roman"/>
      <w:lang w:eastAsia="en-GB"/>
    </w:rPr>
  </w:style>
  <w:style w:type="character" w:customStyle="1" w:styleId="eop">
    <w:name w:val="eop"/>
    <w:basedOn w:val="DefaultParagraphFont"/>
    <w:rsid w:val="004B6655"/>
  </w:style>
  <w:style w:type="character" w:customStyle="1" w:styleId="authorname">
    <w:name w:val="authorname"/>
    <w:basedOn w:val="DefaultParagraphFont"/>
    <w:rsid w:val="00A15E3C"/>
  </w:style>
  <w:style w:type="character" w:customStyle="1" w:styleId="separator">
    <w:name w:val="separator"/>
    <w:basedOn w:val="DefaultParagraphFont"/>
    <w:rsid w:val="00A15E3C"/>
  </w:style>
  <w:style w:type="character" w:customStyle="1" w:styleId="Date1">
    <w:name w:val="Date1"/>
    <w:basedOn w:val="DefaultParagraphFont"/>
    <w:rsid w:val="00A15E3C"/>
  </w:style>
  <w:style w:type="character" w:customStyle="1" w:styleId="arttitle">
    <w:name w:val="art_title"/>
    <w:basedOn w:val="DefaultParagraphFont"/>
    <w:rsid w:val="00A15E3C"/>
  </w:style>
  <w:style w:type="character" w:customStyle="1" w:styleId="serialtitle">
    <w:name w:val="serial_title"/>
    <w:basedOn w:val="DefaultParagraphFont"/>
    <w:rsid w:val="00A15E3C"/>
  </w:style>
  <w:style w:type="character" w:customStyle="1" w:styleId="volumeissue">
    <w:name w:val="volume_issue"/>
    <w:basedOn w:val="DefaultParagraphFont"/>
    <w:rsid w:val="00A15E3C"/>
  </w:style>
  <w:style w:type="character" w:customStyle="1" w:styleId="pagerange">
    <w:name w:val="page_range"/>
    <w:basedOn w:val="DefaultParagraphFont"/>
    <w:rsid w:val="00A15E3C"/>
  </w:style>
  <w:style w:type="character" w:customStyle="1" w:styleId="doilink">
    <w:name w:val="doi_link"/>
    <w:basedOn w:val="DefaultParagraphFont"/>
    <w:rsid w:val="00A15E3C"/>
  </w:style>
  <w:style w:type="paragraph" w:customStyle="1" w:styleId="pf0">
    <w:name w:val="pf0"/>
    <w:basedOn w:val="Normal"/>
    <w:rsid w:val="0012234A"/>
    <w:pPr>
      <w:spacing w:before="100" w:beforeAutospacing="1" w:after="100" w:afterAutospacing="1"/>
    </w:pPr>
    <w:rPr>
      <w:rFonts w:ascii="Times New Roman" w:eastAsia="Times New Roman" w:hAnsi="Times New Roman"/>
      <w:lang w:eastAsia="en-GB"/>
    </w:rPr>
  </w:style>
  <w:style w:type="character" w:customStyle="1" w:styleId="cf01">
    <w:name w:val="cf01"/>
    <w:basedOn w:val="DefaultParagraphFont"/>
    <w:rsid w:val="0012234A"/>
    <w:rPr>
      <w:rFonts w:ascii="Segoe UI" w:hAnsi="Segoe UI" w:cs="Segoe UI" w:hint="default"/>
      <w:sz w:val="18"/>
      <w:szCs w:val="18"/>
    </w:rPr>
  </w:style>
  <w:style w:type="character" w:customStyle="1" w:styleId="cf11">
    <w:name w:val="cf11"/>
    <w:basedOn w:val="DefaultParagraphFont"/>
    <w:rsid w:val="0012234A"/>
    <w:rPr>
      <w:rFonts w:ascii="Segoe UI" w:hAnsi="Segoe UI" w:cs="Segoe UI" w:hint="default"/>
      <w:b/>
      <w:bCs/>
      <w:sz w:val="18"/>
      <w:szCs w:val="18"/>
    </w:rPr>
  </w:style>
  <w:style w:type="character" w:customStyle="1" w:styleId="cf21">
    <w:name w:val="cf21"/>
    <w:basedOn w:val="DefaultParagraphFont"/>
    <w:rsid w:val="00DE5E37"/>
    <w:rPr>
      <w:rFonts w:ascii="Segoe UI" w:hAnsi="Segoe UI" w:cs="Segoe UI" w:hint="default"/>
      <w:sz w:val="18"/>
      <w:szCs w:val="18"/>
    </w:rPr>
  </w:style>
  <w:style w:type="character" w:customStyle="1" w:styleId="anchor-text">
    <w:name w:val="anchor-text"/>
    <w:basedOn w:val="DefaultParagraphFont"/>
    <w:rsid w:val="00DE5E37"/>
  </w:style>
  <w:style w:type="character" w:styleId="FollowedHyperlink">
    <w:name w:val="FollowedHyperlink"/>
    <w:basedOn w:val="DefaultParagraphFont"/>
    <w:uiPriority w:val="99"/>
    <w:semiHidden/>
    <w:unhideWhenUsed/>
    <w:rsid w:val="003F7B4B"/>
    <w:rPr>
      <w:color w:val="954F72" w:themeColor="followedHyperlink"/>
      <w:u w:val="single"/>
    </w:rPr>
  </w:style>
  <w:style w:type="paragraph" w:customStyle="1" w:styleId="EndNoteBibliographyTitle">
    <w:name w:val="EndNote Bibliography Title"/>
    <w:basedOn w:val="Normal"/>
    <w:link w:val="EndNoteBibliographyTitleChar"/>
    <w:rsid w:val="00E33C4E"/>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E33C4E"/>
    <w:rPr>
      <w:rFonts w:ascii="Arial" w:eastAsia="Calibri" w:hAnsi="Arial" w:cs="Arial"/>
      <w:noProof/>
      <w:kern w:val="0"/>
      <w:sz w:val="24"/>
      <w:szCs w:val="24"/>
      <w:lang w:val="en-US"/>
      <w14:ligatures w14:val="none"/>
    </w:rPr>
  </w:style>
  <w:style w:type="paragraph" w:customStyle="1" w:styleId="EndNoteBibliography">
    <w:name w:val="EndNote Bibliography"/>
    <w:basedOn w:val="Normal"/>
    <w:link w:val="EndNoteBibliographyChar"/>
    <w:rsid w:val="00E33C4E"/>
    <w:rPr>
      <w:rFonts w:ascii="Arial" w:hAnsi="Arial" w:cs="Arial"/>
      <w:noProof/>
      <w:sz w:val="24"/>
      <w:lang w:val="en-US"/>
    </w:rPr>
  </w:style>
  <w:style w:type="character" w:customStyle="1" w:styleId="EndNoteBibliographyChar">
    <w:name w:val="EndNote Bibliography Char"/>
    <w:basedOn w:val="DefaultParagraphFont"/>
    <w:link w:val="EndNoteBibliography"/>
    <w:rsid w:val="00E33C4E"/>
    <w:rPr>
      <w:rFonts w:ascii="Arial" w:eastAsia="Calibri" w:hAnsi="Arial" w:cs="Arial"/>
      <w:noProof/>
      <w:kern w:val="0"/>
      <w:sz w:val="24"/>
      <w:szCs w:val="24"/>
      <w:lang w:val="en-US"/>
      <w14:ligatures w14:val="none"/>
    </w:rPr>
  </w:style>
  <w:style w:type="paragraph" w:customStyle="1" w:styleId="pf1">
    <w:name w:val="pf1"/>
    <w:basedOn w:val="Normal"/>
    <w:rsid w:val="007C78C7"/>
    <w:pPr>
      <w:spacing w:before="100" w:beforeAutospacing="1" w:after="100" w:afterAutospacing="1"/>
      <w:ind w:left="720"/>
    </w:pPr>
    <w:rPr>
      <w:rFonts w:ascii="Times New Roman" w:eastAsia="Times New Roman" w:hAnsi="Times New Roman"/>
      <w:lang w:eastAsia="en-GB"/>
    </w:rPr>
  </w:style>
  <w:style w:type="character" w:customStyle="1" w:styleId="normaltextrun">
    <w:name w:val="normaltextrun"/>
    <w:basedOn w:val="DefaultParagraphFont"/>
    <w:rsid w:val="00FE0218"/>
  </w:style>
  <w:style w:type="character" w:customStyle="1" w:styleId="identifier">
    <w:name w:val="identifier"/>
    <w:basedOn w:val="DefaultParagraphFont"/>
    <w:rsid w:val="00D30642"/>
  </w:style>
  <w:style w:type="character" w:customStyle="1" w:styleId="Heading3Char">
    <w:name w:val="Heading 3 Char"/>
    <w:basedOn w:val="DefaultParagraphFont"/>
    <w:link w:val="Heading3"/>
    <w:uiPriority w:val="9"/>
    <w:rsid w:val="006B3713"/>
    <w:rPr>
      <w:rFonts w:eastAsiaTheme="majorEastAsia" w:cstheme="majorBidi"/>
      <w:b/>
      <w:kern w:val="0"/>
      <w:szCs w:val="24"/>
      <w14:ligatures w14:val="none"/>
    </w:rPr>
  </w:style>
  <w:style w:type="character" w:customStyle="1" w:styleId="Heading4Char">
    <w:name w:val="Heading 4 Char"/>
    <w:basedOn w:val="DefaultParagraphFont"/>
    <w:link w:val="Heading4"/>
    <w:uiPriority w:val="9"/>
    <w:rsid w:val="00783C0A"/>
    <w:rPr>
      <w:rFonts w:eastAsiaTheme="majorEastAsia" w:cstheme="minorHAnsi"/>
      <w:b/>
      <w:bCs/>
      <w:i/>
      <w:iCs/>
      <w:kern w:val="0"/>
      <w:szCs w:val="24"/>
      <w14:ligatures w14:val="none"/>
    </w:rPr>
  </w:style>
  <w:style w:type="character" w:customStyle="1" w:styleId="Heading5Char">
    <w:name w:val="Heading 5 Char"/>
    <w:basedOn w:val="DefaultParagraphFont"/>
    <w:link w:val="Heading5"/>
    <w:uiPriority w:val="9"/>
    <w:rsid w:val="006B3713"/>
    <w:rPr>
      <w:rFonts w:eastAsiaTheme="majorEastAsia" w:cstheme="majorBidi"/>
      <w:i/>
      <w:kern w:val="0"/>
      <w:szCs w:val="24"/>
      <w14:ligatures w14:val="none"/>
    </w:rPr>
  </w:style>
  <w:style w:type="character" w:customStyle="1" w:styleId="Heading6Char">
    <w:name w:val="Heading 6 Char"/>
    <w:basedOn w:val="DefaultParagraphFont"/>
    <w:link w:val="Heading6"/>
    <w:uiPriority w:val="9"/>
    <w:semiHidden/>
    <w:rsid w:val="004A07C5"/>
    <w:rPr>
      <w:rFonts w:asciiTheme="majorHAnsi" w:eastAsiaTheme="majorEastAsia" w:hAnsiTheme="majorHAnsi" w:cstheme="majorBidi"/>
      <w:color w:val="1F3763" w:themeColor="accent1" w:themeShade="7F"/>
      <w:kern w:val="0"/>
      <w:szCs w:val="24"/>
      <w14:ligatures w14:val="none"/>
    </w:rPr>
  </w:style>
  <w:style w:type="character" w:customStyle="1" w:styleId="Heading7Char">
    <w:name w:val="Heading 7 Char"/>
    <w:basedOn w:val="DefaultParagraphFont"/>
    <w:link w:val="Heading7"/>
    <w:uiPriority w:val="9"/>
    <w:semiHidden/>
    <w:rsid w:val="004A07C5"/>
    <w:rPr>
      <w:rFonts w:asciiTheme="majorHAnsi" w:eastAsiaTheme="majorEastAsia" w:hAnsiTheme="majorHAnsi" w:cstheme="majorBidi"/>
      <w:i/>
      <w:iCs/>
      <w:color w:val="1F3763" w:themeColor="accent1" w:themeShade="7F"/>
      <w:kern w:val="0"/>
      <w:szCs w:val="24"/>
      <w14:ligatures w14:val="none"/>
    </w:rPr>
  </w:style>
  <w:style w:type="character" w:customStyle="1" w:styleId="Heading8Char">
    <w:name w:val="Heading 8 Char"/>
    <w:basedOn w:val="DefaultParagraphFont"/>
    <w:link w:val="Heading8"/>
    <w:uiPriority w:val="9"/>
    <w:semiHidden/>
    <w:rsid w:val="004A07C5"/>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4A07C5"/>
    <w:rPr>
      <w:rFonts w:asciiTheme="majorHAnsi" w:eastAsiaTheme="majorEastAsia" w:hAnsiTheme="majorHAnsi" w:cstheme="majorBidi"/>
      <w:i/>
      <w:iCs/>
      <w:color w:val="272727" w:themeColor="text1" w:themeTint="D8"/>
      <w:kern w:val="0"/>
      <w:sz w:val="21"/>
      <w:szCs w:val="21"/>
      <w14:ligatures w14:val="none"/>
    </w:rPr>
  </w:style>
  <w:style w:type="paragraph" w:customStyle="1" w:styleId="Table">
    <w:name w:val="Table"/>
    <w:basedOn w:val="Normal"/>
    <w:link w:val="TableChar"/>
    <w:qFormat/>
    <w:rsid w:val="00E56B9A"/>
    <w:pPr>
      <w:numPr>
        <w:numId w:val="32"/>
      </w:numPr>
      <w:ind w:left="357" w:hanging="357"/>
    </w:pPr>
    <w:rPr>
      <w:b/>
      <w:bCs/>
    </w:rPr>
  </w:style>
  <w:style w:type="character" w:customStyle="1" w:styleId="TableChar">
    <w:name w:val="Table Char"/>
    <w:basedOn w:val="DefaultParagraphFont"/>
    <w:link w:val="Table"/>
    <w:rsid w:val="00E56B9A"/>
    <w:rPr>
      <w:rFonts w:eastAsia="Calibri" w:cs="Times New Roman"/>
      <w:b/>
      <w:bCs/>
      <w:kern w:val="0"/>
      <w:szCs w:val="24"/>
      <w14:ligatures w14:val="none"/>
    </w:rPr>
  </w:style>
  <w:style w:type="paragraph" w:customStyle="1" w:styleId="Figure">
    <w:name w:val="Figure"/>
    <w:basedOn w:val="Normal"/>
    <w:link w:val="FigureChar"/>
    <w:qFormat/>
    <w:rsid w:val="00BD79EC"/>
    <w:pPr>
      <w:numPr>
        <w:numId w:val="33"/>
      </w:numPr>
    </w:pPr>
    <w:rPr>
      <w:rFonts w:cs="Arial"/>
      <w:b/>
    </w:rPr>
  </w:style>
  <w:style w:type="character" w:customStyle="1" w:styleId="FigureChar">
    <w:name w:val="Figure Char"/>
    <w:basedOn w:val="DefaultParagraphFont"/>
    <w:link w:val="Figure"/>
    <w:rsid w:val="00BD79EC"/>
    <w:rPr>
      <w:rFonts w:eastAsia="Calibri" w:cs="Arial"/>
      <w:b/>
      <w:kern w:val="0"/>
      <w:szCs w:val="24"/>
      <w14:ligatures w14:val="none"/>
    </w:rPr>
  </w:style>
  <w:style w:type="paragraph" w:styleId="BalloonText">
    <w:name w:val="Balloon Text"/>
    <w:basedOn w:val="Normal"/>
    <w:link w:val="BalloonTextChar"/>
    <w:uiPriority w:val="99"/>
    <w:semiHidden/>
    <w:unhideWhenUsed/>
    <w:rsid w:val="003E58B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58B1"/>
    <w:rPr>
      <w:rFonts w:ascii="Segoe UI" w:eastAsia="Calibri" w:hAnsi="Segoe UI" w:cs="Segoe UI"/>
      <w:kern w:val="0"/>
      <w:sz w:val="18"/>
      <w:szCs w:val="18"/>
      <w14:ligatures w14:val="none"/>
    </w:rPr>
  </w:style>
  <w:style w:type="character" w:styleId="Emphasis">
    <w:name w:val="Emphasis"/>
    <w:basedOn w:val="DefaultParagraphFont"/>
    <w:uiPriority w:val="20"/>
    <w:qFormat/>
    <w:rsid w:val="0004211E"/>
    <w:rPr>
      <w:i/>
      <w:iCs/>
    </w:rPr>
  </w:style>
  <w:style w:type="paragraph" w:styleId="Subtitle">
    <w:name w:val="Subtitle"/>
    <w:basedOn w:val="Normal"/>
    <w:next w:val="Normal"/>
    <w:link w:val="SubtitleChar"/>
    <w:uiPriority w:val="11"/>
    <w:qFormat/>
    <w:rsid w:val="00C14897"/>
    <w:pPr>
      <w:numPr>
        <w:ilvl w:val="1"/>
      </w:numPr>
      <w:spacing w:after="160"/>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C14897"/>
    <w:rPr>
      <w:rFonts w:eastAsiaTheme="minorEastAsia"/>
      <w:color w:val="5A5A5A" w:themeColor="text1" w:themeTint="A5"/>
      <w:spacing w:val="15"/>
      <w:kern w:val="0"/>
      <w14:ligatures w14:val="none"/>
    </w:rPr>
  </w:style>
  <w:style w:type="paragraph" w:styleId="Caption">
    <w:name w:val="caption"/>
    <w:basedOn w:val="Normal"/>
    <w:next w:val="Normal"/>
    <w:uiPriority w:val="35"/>
    <w:unhideWhenUsed/>
    <w:qFormat/>
    <w:rsid w:val="00CF0766"/>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265220">
      <w:bodyDiv w:val="1"/>
      <w:marLeft w:val="0"/>
      <w:marRight w:val="0"/>
      <w:marTop w:val="0"/>
      <w:marBottom w:val="0"/>
      <w:divBdr>
        <w:top w:val="none" w:sz="0" w:space="0" w:color="auto"/>
        <w:left w:val="none" w:sz="0" w:space="0" w:color="auto"/>
        <w:bottom w:val="none" w:sz="0" w:space="0" w:color="auto"/>
        <w:right w:val="none" w:sz="0" w:space="0" w:color="auto"/>
      </w:divBdr>
    </w:div>
    <w:div w:id="186451852">
      <w:bodyDiv w:val="1"/>
      <w:marLeft w:val="0"/>
      <w:marRight w:val="0"/>
      <w:marTop w:val="0"/>
      <w:marBottom w:val="0"/>
      <w:divBdr>
        <w:top w:val="none" w:sz="0" w:space="0" w:color="auto"/>
        <w:left w:val="none" w:sz="0" w:space="0" w:color="auto"/>
        <w:bottom w:val="none" w:sz="0" w:space="0" w:color="auto"/>
        <w:right w:val="none" w:sz="0" w:space="0" w:color="auto"/>
      </w:divBdr>
    </w:div>
    <w:div w:id="655501469">
      <w:bodyDiv w:val="1"/>
      <w:marLeft w:val="0"/>
      <w:marRight w:val="0"/>
      <w:marTop w:val="0"/>
      <w:marBottom w:val="0"/>
      <w:divBdr>
        <w:top w:val="none" w:sz="0" w:space="0" w:color="auto"/>
        <w:left w:val="none" w:sz="0" w:space="0" w:color="auto"/>
        <w:bottom w:val="none" w:sz="0" w:space="0" w:color="auto"/>
        <w:right w:val="none" w:sz="0" w:space="0" w:color="auto"/>
      </w:divBdr>
    </w:div>
    <w:div w:id="705259737">
      <w:bodyDiv w:val="1"/>
      <w:marLeft w:val="0"/>
      <w:marRight w:val="0"/>
      <w:marTop w:val="0"/>
      <w:marBottom w:val="0"/>
      <w:divBdr>
        <w:top w:val="none" w:sz="0" w:space="0" w:color="auto"/>
        <w:left w:val="none" w:sz="0" w:space="0" w:color="auto"/>
        <w:bottom w:val="none" w:sz="0" w:space="0" w:color="auto"/>
        <w:right w:val="none" w:sz="0" w:space="0" w:color="auto"/>
      </w:divBdr>
    </w:div>
    <w:div w:id="774205310">
      <w:bodyDiv w:val="1"/>
      <w:marLeft w:val="0"/>
      <w:marRight w:val="0"/>
      <w:marTop w:val="0"/>
      <w:marBottom w:val="0"/>
      <w:divBdr>
        <w:top w:val="none" w:sz="0" w:space="0" w:color="auto"/>
        <w:left w:val="none" w:sz="0" w:space="0" w:color="auto"/>
        <w:bottom w:val="none" w:sz="0" w:space="0" w:color="auto"/>
        <w:right w:val="none" w:sz="0" w:space="0" w:color="auto"/>
      </w:divBdr>
    </w:div>
    <w:div w:id="860826338">
      <w:bodyDiv w:val="1"/>
      <w:marLeft w:val="0"/>
      <w:marRight w:val="0"/>
      <w:marTop w:val="0"/>
      <w:marBottom w:val="0"/>
      <w:divBdr>
        <w:top w:val="none" w:sz="0" w:space="0" w:color="auto"/>
        <w:left w:val="none" w:sz="0" w:space="0" w:color="auto"/>
        <w:bottom w:val="none" w:sz="0" w:space="0" w:color="auto"/>
        <w:right w:val="none" w:sz="0" w:space="0" w:color="auto"/>
      </w:divBdr>
      <w:divsChild>
        <w:div w:id="317077462">
          <w:marLeft w:val="0"/>
          <w:marRight w:val="0"/>
          <w:marTop w:val="0"/>
          <w:marBottom w:val="0"/>
          <w:divBdr>
            <w:top w:val="none" w:sz="0" w:space="0" w:color="auto"/>
            <w:left w:val="none" w:sz="0" w:space="0" w:color="auto"/>
            <w:bottom w:val="none" w:sz="0" w:space="0" w:color="auto"/>
            <w:right w:val="none" w:sz="0" w:space="0" w:color="auto"/>
          </w:divBdr>
          <w:divsChild>
            <w:div w:id="1350182054">
              <w:marLeft w:val="0"/>
              <w:marRight w:val="0"/>
              <w:marTop w:val="0"/>
              <w:marBottom w:val="0"/>
              <w:divBdr>
                <w:top w:val="none" w:sz="0" w:space="0" w:color="auto"/>
                <w:left w:val="none" w:sz="0" w:space="0" w:color="auto"/>
                <w:bottom w:val="none" w:sz="0" w:space="0" w:color="auto"/>
                <w:right w:val="none" w:sz="0" w:space="0" w:color="auto"/>
              </w:divBdr>
            </w:div>
          </w:divsChild>
        </w:div>
        <w:div w:id="561215606">
          <w:marLeft w:val="0"/>
          <w:marRight w:val="0"/>
          <w:marTop w:val="0"/>
          <w:marBottom w:val="0"/>
          <w:divBdr>
            <w:top w:val="none" w:sz="0" w:space="0" w:color="auto"/>
            <w:left w:val="none" w:sz="0" w:space="0" w:color="auto"/>
            <w:bottom w:val="none" w:sz="0" w:space="0" w:color="auto"/>
            <w:right w:val="none" w:sz="0" w:space="0" w:color="auto"/>
          </w:divBdr>
          <w:divsChild>
            <w:div w:id="1427730491">
              <w:marLeft w:val="0"/>
              <w:marRight w:val="0"/>
              <w:marTop w:val="0"/>
              <w:marBottom w:val="0"/>
              <w:divBdr>
                <w:top w:val="none" w:sz="0" w:space="0" w:color="auto"/>
                <w:left w:val="none" w:sz="0" w:space="0" w:color="auto"/>
                <w:bottom w:val="none" w:sz="0" w:space="0" w:color="auto"/>
                <w:right w:val="none" w:sz="0" w:space="0" w:color="auto"/>
              </w:divBdr>
            </w:div>
          </w:divsChild>
        </w:div>
        <w:div w:id="620918951">
          <w:marLeft w:val="0"/>
          <w:marRight w:val="0"/>
          <w:marTop w:val="0"/>
          <w:marBottom w:val="0"/>
          <w:divBdr>
            <w:top w:val="none" w:sz="0" w:space="0" w:color="auto"/>
            <w:left w:val="none" w:sz="0" w:space="0" w:color="auto"/>
            <w:bottom w:val="none" w:sz="0" w:space="0" w:color="auto"/>
            <w:right w:val="none" w:sz="0" w:space="0" w:color="auto"/>
          </w:divBdr>
          <w:divsChild>
            <w:div w:id="2143304649">
              <w:marLeft w:val="0"/>
              <w:marRight w:val="0"/>
              <w:marTop w:val="0"/>
              <w:marBottom w:val="0"/>
              <w:divBdr>
                <w:top w:val="none" w:sz="0" w:space="0" w:color="auto"/>
                <w:left w:val="none" w:sz="0" w:space="0" w:color="auto"/>
                <w:bottom w:val="none" w:sz="0" w:space="0" w:color="auto"/>
                <w:right w:val="none" w:sz="0" w:space="0" w:color="auto"/>
              </w:divBdr>
            </w:div>
          </w:divsChild>
        </w:div>
        <w:div w:id="881404139">
          <w:marLeft w:val="0"/>
          <w:marRight w:val="0"/>
          <w:marTop w:val="0"/>
          <w:marBottom w:val="0"/>
          <w:divBdr>
            <w:top w:val="none" w:sz="0" w:space="0" w:color="auto"/>
            <w:left w:val="none" w:sz="0" w:space="0" w:color="auto"/>
            <w:bottom w:val="none" w:sz="0" w:space="0" w:color="auto"/>
            <w:right w:val="none" w:sz="0" w:space="0" w:color="auto"/>
          </w:divBdr>
          <w:divsChild>
            <w:div w:id="9114443">
              <w:marLeft w:val="0"/>
              <w:marRight w:val="0"/>
              <w:marTop w:val="0"/>
              <w:marBottom w:val="0"/>
              <w:divBdr>
                <w:top w:val="none" w:sz="0" w:space="0" w:color="auto"/>
                <w:left w:val="none" w:sz="0" w:space="0" w:color="auto"/>
                <w:bottom w:val="none" w:sz="0" w:space="0" w:color="auto"/>
                <w:right w:val="none" w:sz="0" w:space="0" w:color="auto"/>
              </w:divBdr>
            </w:div>
            <w:div w:id="2111507985">
              <w:marLeft w:val="0"/>
              <w:marRight w:val="0"/>
              <w:marTop w:val="0"/>
              <w:marBottom w:val="0"/>
              <w:divBdr>
                <w:top w:val="none" w:sz="0" w:space="0" w:color="auto"/>
                <w:left w:val="none" w:sz="0" w:space="0" w:color="auto"/>
                <w:bottom w:val="none" w:sz="0" w:space="0" w:color="auto"/>
                <w:right w:val="none" w:sz="0" w:space="0" w:color="auto"/>
              </w:divBdr>
            </w:div>
          </w:divsChild>
        </w:div>
        <w:div w:id="1278683157">
          <w:marLeft w:val="0"/>
          <w:marRight w:val="0"/>
          <w:marTop w:val="0"/>
          <w:marBottom w:val="0"/>
          <w:divBdr>
            <w:top w:val="none" w:sz="0" w:space="0" w:color="auto"/>
            <w:left w:val="none" w:sz="0" w:space="0" w:color="auto"/>
            <w:bottom w:val="none" w:sz="0" w:space="0" w:color="auto"/>
            <w:right w:val="none" w:sz="0" w:space="0" w:color="auto"/>
          </w:divBdr>
          <w:divsChild>
            <w:div w:id="690109059">
              <w:marLeft w:val="0"/>
              <w:marRight w:val="0"/>
              <w:marTop w:val="0"/>
              <w:marBottom w:val="0"/>
              <w:divBdr>
                <w:top w:val="none" w:sz="0" w:space="0" w:color="auto"/>
                <w:left w:val="none" w:sz="0" w:space="0" w:color="auto"/>
                <w:bottom w:val="none" w:sz="0" w:space="0" w:color="auto"/>
                <w:right w:val="none" w:sz="0" w:space="0" w:color="auto"/>
              </w:divBdr>
            </w:div>
          </w:divsChild>
        </w:div>
        <w:div w:id="1764107803">
          <w:marLeft w:val="0"/>
          <w:marRight w:val="0"/>
          <w:marTop w:val="0"/>
          <w:marBottom w:val="0"/>
          <w:divBdr>
            <w:top w:val="none" w:sz="0" w:space="0" w:color="auto"/>
            <w:left w:val="none" w:sz="0" w:space="0" w:color="auto"/>
            <w:bottom w:val="none" w:sz="0" w:space="0" w:color="auto"/>
            <w:right w:val="none" w:sz="0" w:space="0" w:color="auto"/>
          </w:divBdr>
          <w:divsChild>
            <w:div w:id="908156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4408307">
      <w:bodyDiv w:val="1"/>
      <w:marLeft w:val="0"/>
      <w:marRight w:val="0"/>
      <w:marTop w:val="0"/>
      <w:marBottom w:val="0"/>
      <w:divBdr>
        <w:top w:val="none" w:sz="0" w:space="0" w:color="auto"/>
        <w:left w:val="none" w:sz="0" w:space="0" w:color="auto"/>
        <w:bottom w:val="none" w:sz="0" w:space="0" w:color="auto"/>
        <w:right w:val="none" w:sz="0" w:space="0" w:color="auto"/>
      </w:divBdr>
    </w:div>
    <w:div w:id="1129125135">
      <w:bodyDiv w:val="1"/>
      <w:marLeft w:val="0"/>
      <w:marRight w:val="0"/>
      <w:marTop w:val="0"/>
      <w:marBottom w:val="0"/>
      <w:divBdr>
        <w:top w:val="none" w:sz="0" w:space="0" w:color="auto"/>
        <w:left w:val="none" w:sz="0" w:space="0" w:color="auto"/>
        <w:bottom w:val="none" w:sz="0" w:space="0" w:color="auto"/>
        <w:right w:val="none" w:sz="0" w:space="0" w:color="auto"/>
      </w:divBdr>
    </w:div>
    <w:div w:id="1144658601">
      <w:bodyDiv w:val="1"/>
      <w:marLeft w:val="0"/>
      <w:marRight w:val="0"/>
      <w:marTop w:val="0"/>
      <w:marBottom w:val="0"/>
      <w:divBdr>
        <w:top w:val="none" w:sz="0" w:space="0" w:color="auto"/>
        <w:left w:val="none" w:sz="0" w:space="0" w:color="auto"/>
        <w:bottom w:val="none" w:sz="0" w:space="0" w:color="auto"/>
        <w:right w:val="none" w:sz="0" w:space="0" w:color="auto"/>
      </w:divBdr>
    </w:div>
    <w:div w:id="1173422992">
      <w:bodyDiv w:val="1"/>
      <w:marLeft w:val="0"/>
      <w:marRight w:val="0"/>
      <w:marTop w:val="0"/>
      <w:marBottom w:val="0"/>
      <w:divBdr>
        <w:top w:val="none" w:sz="0" w:space="0" w:color="auto"/>
        <w:left w:val="none" w:sz="0" w:space="0" w:color="auto"/>
        <w:bottom w:val="none" w:sz="0" w:space="0" w:color="auto"/>
        <w:right w:val="none" w:sz="0" w:space="0" w:color="auto"/>
      </w:divBdr>
    </w:div>
    <w:div w:id="1456950176">
      <w:bodyDiv w:val="1"/>
      <w:marLeft w:val="0"/>
      <w:marRight w:val="0"/>
      <w:marTop w:val="0"/>
      <w:marBottom w:val="0"/>
      <w:divBdr>
        <w:top w:val="none" w:sz="0" w:space="0" w:color="auto"/>
        <w:left w:val="none" w:sz="0" w:space="0" w:color="auto"/>
        <w:bottom w:val="none" w:sz="0" w:space="0" w:color="auto"/>
        <w:right w:val="none" w:sz="0" w:space="0" w:color="auto"/>
      </w:divBdr>
    </w:div>
    <w:div w:id="1480535648">
      <w:bodyDiv w:val="1"/>
      <w:marLeft w:val="0"/>
      <w:marRight w:val="0"/>
      <w:marTop w:val="0"/>
      <w:marBottom w:val="0"/>
      <w:divBdr>
        <w:top w:val="none" w:sz="0" w:space="0" w:color="auto"/>
        <w:left w:val="none" w:sz="0" w:space="0" w:color="auto"/>
        <w:bottom w:val="none" w:sz="0" w:space="0" w:color="auto"/>
        <w:right w:val="none" w:sz="0" w:space="0" w:color="auto"/>
      </w:divBdr>
    </w:div>
    <w:div w:id="1765344570">
      <w:bodyDiv w:val="1"/>
      <w:marLeft w:val="0"/>
      <w:marRight w:val="0"/>
      <w:marTop w:val="0"/>
      <w:marBottom w:val="0"/>
      <w:divBdr>
        <w:top w:val="none" w:sz="0" w:space="0" w:color="auto"/>
        <w:left w:val="none" w:sz="0" w:space="0" w:color="auto"/>
        <w:bottom w:val="none" w:sz="0" w:space="0" w:color="auto"/>
        <w:right w:val="none" w:sz="0" w:space="0" w:color="auto"/>
      </w:divBdr>
    </w:div>
    <w:div w:id="1773236011">
      <w:bodyDiv w:val="1"/>
      <w:marLeft w:val="0"/>
      <w:marRight w:val="0"/>
      <w:marTop w:val="0"/>
      <w:marBottom w:val="0"/>
      <w:divBdr>
        <w:top w:val="none" w:sz="0" w:space="0" w:color="auto"/>
        <w:left w:val="none" w:sz="0" w:space="0" w:color="auto"/>
        <w:bottom w:val="none" w:sz="0" w:space="0" w:color="auto"/>
        <w:right w:val="none" w:sz="0" w:space="0" w:color="auto"/>
      </w:divBdr>
      <w:divsChild>
        <w:div w:id="427579408">
          <w:marLeft w:val="432"/>
          <w:marRight w:val="0"/>
          <w:marTop w:val="0"/>
          <w:marBottom w:val="300"/>
          <w:divBdr>
            <w:top w:val="none" w:sz="0" w:space="0" w:color="auto"/>
            <w:left w:val="none" w:sz="0" w:space="0" w:color="auto"/>
            <w:bottom w:val="none" w:sz="0" w:space="0" w:color="auto"/>
            <w:right w:val="none" w:sz="0" w:space="0" w:color="auto"/>
          </w:divBdr>
        </w:div>
        <w:div w:id="448624841">
          <w:marLeft w:val="432"/>
          <w:marRight w:val="0"/>
          <w:marTop w:val="0"/>
          <w:marBottom w:val="300"/>
          <w:divBdr>
            <w:top w:val="none" w:sz="0" w:space="0" w:color="auto"/>
            <w:left w:val="none" w:sz="0" w:space="0" w:color="auto"/>
            <w:bottom w:val="none" w:sz="0" w:space="0" w:color="auto"/>
            <w:right w:val="none" w:sz="0" w:space="0" w:color="auto"/>
          </w:divBdr>
        </w:div>
        <w:div w:id="689452593">
          <w:marLeft w:val="432"/>
          <w:marRight w:val="0"/>
          <w:marTop w:val="0"/>
          <w:marBottom w:val="300"/>
          <w:divBdr>
            <w:top w:val="none" w:sz="0" w:space="0" w:color="auto"/>
            <w:left w:val="none" w:sz="0" w:space="0" w:color="auto"/>
            <w:bottom w:val="none" w:sz="0" w:space="0" w:color="auto"/>
            <w:right w:val="none" w:sz="0" w:space="0" w:color="auto"/>
          </w:divBdr>
        </w:div>
        <w:div w:id="1018890790">
          <w:marLeft w:val="432"/>
          <w:marRight w:val="0"/>
          <w:marTop w:val="0"/>
          <w:marBottom w:val="300"/>
          <w:divBdr>
            <w:top w:val="none" w:sz="0" w:space="0" w:color="auto"/>
            <w:left w:val="none" w:sz="0" w:space="0" w:color="auto"/>
            <w:bottom w:val="none" w:sz="0" w:space="0" w:color="auto"/>
            <w:right w:val="none" w:sz="0" w:space="0" w:color="auto"/>
          </w:divBdr>
        </w:div>
        <w:div w:id="1315722699">
          <w:marLeft w:val="432"/>
          <w:marRight w:val="0"/>
          <w:marTop w:val="0"/>
          <w:marBottom w:val="300"/>
          <w:divBdr>
            <w:top w:val="none" w:sz="0" w:space="0" w:color="auto"/>
            <w:left w:val="none" w:sz="0" w:space="0" w:color="auto"/>
            <w:bottom w:val="none" w:sz="0" w:space="0" w:color="auto"/>
            <w:right w:val="none" w:sz="0" w:space="0" w:color="auto"/>
          </w:divBdr>
        </w:div>
        <w:div w:id="1420711787">
          <w:marLeft w:val="432"/>
          <w:marRight w:val="0"/>
          <w:marTop w:val="0"/>
          <w:marBottom w:val="300"/>
          <w:divBdr>
            <w:top w:val="none" w:sz="0" w:space="0" w:color="auto"/>
            <w:left w:val="none" w:sz="0" w:space="0" w:color="auto"/>
            <w:bottom w:val="none" w:sz="0" w:space="0" w:color="auto"/>
            <w:right w:val="none" w:sz="0" w:space="0" w:color="auto"/>
          </w:divBdr>
        </w:div>
        <w:div w:id="1545867367">
          <w:marLeft w:val="432"/>
          <w:marRight w:val="0"/>
          <w:marTop w:val="0"/>
          <w:marBottom w:val="300"/>
          <w:divBdr>
            <w:top w:val="none" w:sz="0" w:space="0" w:color="auto"/>
            <w:left w:val="none" w:sz="0" w:space="0" w:color="auto"/>
            <w:bottom w:val="none" w:sz="0" w:space="0" w:color="auto"/>
            <w:right w:val="none" w:sz="0" w:space="0" w:color="auto"/>
          </w:divBdr>
        </w:div>
      </w:divsChild>
    </w:div>
    <w:div w:id="1814639844">
      <w:bodyDiv w:val="1"/>
      <w:marLeft w:val="0"/>
      <w:marRight w:val="0"/>
      <w:marTop w:val="0"/>
      <w:marBottom w:val="0"/>
      <w:divBdr>
        <w:top w:val="none" w:sz="0" w:space="0" w:color="auto"/>
        <w:left w:val="none" w:sz="0" w:space="0" w:color="auto"/>
        <w:bottom w:val="none" w:sz="0" w:space="0" w:color="auto"/>
        <w:right w:val="none" w:sz="0" w:space="0" w:color="auto"/>
      </w:divBdr>
    </w:div>
    <w:div w:id="1847135774">
      <w:bodyDiv w:val="1"/>
      <w:marLeft w:val="0"/>
      <w:marRight w:val="0"/>
      <w:marTop w:val="0"/>
      <w:marBottom w:val="0"/>
      <w:divBdr>
        <w:top w:val="none" w:sz="0" w:space="0" w:color="auto"/>
        <w:left w:val="none" w:sz="0" w:space="0" w:color="auto"/>
        <w:bottom w:val="none" w:sz="0" w:space="0" w:color="auto"/>
        <w:right w:val="none" w:sz="0" w:space="0" w:color="auto"/>
      </w:divBdr>
      <w:divsChild>
        <w:div w:id="682125947">
          <w:marLeft w:val="0"/>
          <w:marRight w:val="0"/>
          <w:marTop w:val="0"/>
          <w:marBottom w:val="0"/>
          <w:divBdr>
            <w:top w:val="none" w:sz="0" w:space="0" w:color="auto"/>
            <w:left w:val="none" w:sz="0" w:space="0" w:color="auto"/>
            <w:bottom w:val="none" w:sz="0" w:space="0" w:color="auto"/>
            <w:right w:val="none" w:sz="0" w:space="0" w:color="auto"/>
          </w:divBdr>
          <w:divsChild>
            <w:div w:id="516234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5506053">
      <w:bodyDiv w:val="1"/>
      <w:marLeft w:val="0"/>
      <w:marRight w:val="0"/>
      <w:marTop w:val="0"/>
      <w:marBottom w:val="0"/>
      <w:divBdr>
        <w:top w:val="none" w:sz="0" w:space="0" w:color="auto"/>
        <w:left w:val="none" w:sz="0" w:space="0" w:color="auto"/>
        <w:bottom w:val="none" w:sz="0" w:space="0" w:color="auto"/>
        <w:right w:val="none" w:sz="0" w:space="0" w:color="auto"/>
      </w:divBdr>
    </w:div>
    <w:div w:id="1908878255">
      <w:bodyDiv w:val="1"/>
      <w:marLeft w:val="0"/>
      <w:marRight w:val="0"/>
      <w:marTop w:val="0"/>
      <w:marBottom w:val="0"/>
      <w:divBdr>
        <w:top w:val="none" w:sz="0" w:space="0" w:color="auto"/>
        <w:left w:val="none" w:sz="0" w:space="0" w:color="auto"/>
        <w:bottom w:val="none" w:sz="0" w:space="0" w:color="auto"/>
        <w:right w:val="none" w:sz="0" w:space="0" w:color="auto"/>
      </w:divBdr>
    </w:div>
    <w:div w:id="1961104494">
      <w:bodyDiv w:val="1"/>
      <w:marLeft w:val="0"/>
      <w:marRight w:val="0"/>
      <w:marTop w:val="0"/>
      <w:marBottom w:val="0"/>
      <w:divBdr>
        <w:top w:val="none" w:sz="0" w:space="0" w:color="auto"/>
        <w:left w:val="none" w:sz="0" w:space="0" w:color="auto"/>
        <w:bottom w:val="none" w:sz="0" w:space="0" w:color="auto"/>
        <w:right w:val="none" w:sz="0" w:space="0" w:color="auto"/>
      </w:divBdr>
      <w:divsChild>
        <w:div w:id="731196221">
          <w:marLeft w:val="0"/>
          <w:marRight w:val="0"/>
          <w:marTop w:val="0"/>
          <w:marBottom w:val="0"/>
          <w:divBdr>
            <w:top w:val="none" w:sz="0" w:space="0" w:color="auto"/>
            <w:left w:val="none" w:sz="0" w:space="0" w:color="auto"/>
            <w:bottom w:val="none" w:sz="0" w:space="0" w:color="auto"/>
            <w:right w:val="none" w:sz="0" w:space="0" w:color="auto"/>
          </w:divBdr>
        </w:div>
        <w:div w:id="1028528566">
          <w:marLeft w:val="0"/>
          <w:marRight w:val="0"/>
          <w:marTop w:val="0"/>
          <w:marBottom w:val="0"/>
          <w:divBdr>
            <w:top w:val="none" w:sz="0" w:space="0" w:color="auto"/>
            <w:left w:val="none" w:sz="0" w:space="0" w:color="auto"/>
            <w:bottom w:val="none" w:sz="0" w:space="0" w:color="auto"/>
            <w:right w:val="none" w:sz="0" w:space="0" w:color="auto"/>
          </w:divBdr>
          <w:divsChild>
            <w:div w:id="844056225">
              <w:marLeft w:val="-75"/>
              <w:marRight w:val="0"/>
              <w:marTop w:val="30"/>
              <w:marBottom w:val="30"/>
              <w:divBdr>
                <w:top w:val="none" w:sz="0" w:space="0" w:color="auto"/>
                <w:left w:val="none" w:sz="0" w:space="0" w:color="auto"/>
                <w:bottom w:val="none" w:sz="0" w:space="0" w:color="auto"/>
                <w:right w:val="none" w:sz="0" w:space="0" w:color="auto"/>
              </w:divBdr>
              <w:divsChild>
                <w:div w:id="68969429">
                  <w:marLeft w:val="0"/>
                  <w:marRight w:val="0"/>
                  <w:marTop w:val="0"/>
                  <w:marBottom w:val="0"/>
                  <w:divBdr>
                    <w:top w:val="none" w:sz="0" w:space="0" w:color="auto"/>
                    <w:left w:val="none" w:sz="0" w:space="0" w:color="auto"/>
                    <w:bottom w:val="none" w:sz="0" w:space="0" w:color="auto"/>
                    <w:right w:val="none" w:sz="0" w:space="0" w:color="auto"/>
                  </w:divBdr>
                  <w:divsChild>
                    <w:div w:id="1881816122">
                      <w:marLeft w:val="0"/>
                      <w:marRight w:val="0"/>
                      <w:marTop w:val="0"/>
                      <w:marBottom w:val="0"/>
                      <w:divBdr>
                        <w:top w:val="none" w:sz="0" w:space="0" w:color="auto"/>
                        <w:left w:val="none" w:sz="0" w:space="0" w:color="auto"/>
                        <w:bottom w:val="none" w:sz="0" w:space="0" w:color="auto"/>
                        <w:right w:val="none" w:sz="0" w:space="0" w:color="auto"/>
                      </w:divBdr>
                    </w:div>
                  </w:divsChild>
                </w:div>
                <w:div w:id="78449475">
                  <w:marLeft w:val="0"/>
                  <w:marRight w:val="0"/>
                  <w:marTop w:val="0"/>
                  <w:marBottom w:val="0"/>
                  <w:divBdr>
                    <w:top w:val="none" w:sz="0" w:space="0" w:color="auto"/>
                    <w:left w:val="none" w:sz="0" w:space="0" w:color="auto"/>
                    <w:bottom w:val="none" w:sz="0" w:space="0" w:color="auto"/>
                    <w:right w:val="none" w:sz="0" w:space="0" w:color="auto"/>
                  </w:divBdr>
                  <w:divsChild>
                    <w:div w:id="1566720328">
                      <w:marLeft w:val="0"/>
                      <w:marRight w:val="0"/>
                      <w:marTop w:val="0"/>
                      <w:marBottom w:val="0"/>
                      <w:divBdr>
                        <w:top w:val="none" w:sz="0" w:space="0" w:color="auto"/>
                        <w:left w:val="none" w:sz="0" w:space="0" w:color="auto"/>
                        <w:bottom w:val="none" w:sz="0" w:space="0" w:color="auto"/>
                        <w:right w:val="none" w:sz="0" w:space="0" w:color="auto"/>
                      </w:divBdr>
                    </w:div>
                  </w:divsChild>
                </w:div>
                <w:div w:id="106462521">
                  <w:marLeft w:val="0"/>
                  <w:marRight w:val="0"/>
                  <w:marTop w:val="0"/>
                  <w:marBottom w:val="0"/>
                  <w:divBdr>
                    <w:top w:val="none" w:sz="0" w:space="0" w:color="auto"/>
                    <w:left w:val="none" w:sz="0" w:space="0" w:color="auto"/>
                    <w:bottom w:val="none" w:sz="0" w:space="0" w:color="auto"/>
                    <w:right w:val="none" w:sz="0" w:space="0" w:color="auto"/>
                  </w:divBdr>
                  <w:divsChild>
                    <w:div w:id="1278028012">
                      <w:marLeft w:val="0"/>
                      <w:marRight w:val="0"/>
                      <w:marTop w:val="0"/>
                      <w:marBottom w:val="0"/>
                      <w:divBdr>
                        <w:top w:val="none" w:sz="0" w:space="0" w:color="auto"/>
                        <w:left w:val="none" w:sz="0" w:space="0" w:color="auto"/>
                        <w:bottom w:val="none" w:sz="0" w:space="0" w:color="auto"/>
                        <w:right w:val="none" w:sz="0" w:space="0" w:color="auto"/>
                      </w:divBdr>
                    </w:div>
                  </w:divsChild>
                </w:div>
                <w:div w:id="107967429">
                  <w:marLeft w:val="0"/>
                  <w:marRight w:val="0"/>
                  <w:marTop w:val="0"/>
                  <w:marBottom w:val="0"/>
                  <w:divBdr>
                    <w:top w:val="none" w:sz="0" w:space="0" w:color="auto"/>
                    <w:left w:val="none" w:sz="0" w:space="0" w:color="auto"/>
                    <w:bottom w:val="none" w:sz="0" w:space="0" w:color="auto"/>
                    <w:right w:val="none" w:sz="0" w:space="0" w:color="auto"/>
                  </w:divBdr>
                  <w:divsChild>
                    <w:div w:id="1061714476">
                      <w:marLeft w:val="0"/>
                      <w:marRight w:val="0"/>
                      <w:marTop w:val="0"/>
                      <w:marBottom w:val="0"/>
                      <w:divBdr>
                        <w:top w:val="none" w:sz="0" w:space="0" w:color="auto"/>
                        <w:left w:val="none" w:sz="0" w:space="0" w:color="auto"/>
                        <w:bottom w:val="none" w:sz="0" w:space="0" w:color="auto"/>
                        <w:right w:val="none" w:sz="0" w:space="0" w:color="auto"/>
                      </w:divBdr>
                    </w:div>
                  </w:divsChild>
                </w:div>
                <w:div w:id="109326355">
                  <w:marLeft w:val="0"/>
                  <w:marRight w:val="0"/>
                  <w:marTop w:val="0"/>
                  <w:marBottom w:val="0"/>
                  <w:divBdr>
                    <w:top w:val="none" w:sz="0" w:space="0" w:color="auto"/>
                    <w:left w:val="none" w:sz="0" w:space="0" w:color="auto"/>
                    <w:bottom w:val="none" w:sz="0" w:space="0" w:color="auto"/>
                    <w:right w:val="none" w:sz="0" w:space="0" w:color="auto"/>
                  </w:divBdr>
                  <w:divsChild>
                    <w:div w:id="909657627">
                      <w:marLeft w:val="0"/>
                      <w:marRight w:val="0"/>
                      <w:marTop w:val="0"/>
                      <w:marBottom w:val="0"/>
                      <w:divBdr>
                        <w:top w:val="none" w:sz="0" w:space="0" w:color="auto"/>
                        <w:left w:val="none" w:sz="0" w:space="0" w:color="auto"/>
                        <w:bottom w:val="none" w:sz="0" w:space="0" w:color="auto"/>
                        <w:right w:val="none" w:sz="0" w:space="0" w:color="auto"/>
                      </w:divBdr>
                    </w:div>
                    <w:div w:id="2029792093">
                      <w:marLeft w:val="0"/>
                      <w:marRight w:val="0"/>
                      <w:marTop w:val="0"/>
                      <w:marBottom w:val="0"/>
                      <w:divBdr>
                        <w:top w:val="none" w:sz="0" w:space="0" w:color="auto"/>
                        <w:left w:val="none" w:sz="0" w:space="0" w:color="auto"/>
                        <w:bottom w:val="none" w:sz="0" w:space="0" w:color="auto"/>
                        <w:right w:val="none" w:sz="0" w:space="0" w:color="auto"/>
                      </w:divBdr>
                    </w:div>
                  </w:divsChild>
                </w:div>
                <w:div w:id="191263950">
                  <w:marLeft w:val="0"/>
                  <w:marRight w:val="0"/>
                  <w:marTop w:val="0"/>
                  <w:marBottom w:val="0"/>
                  <w:divBdr>
                    <w:top w:val="none" w:sz="0" w:space="0" w:color="auto"/>
                    <w:left w:val="none" w:sz="0" w:space="0" w:color="auto"/>
                    <w:bottom w:val="none" w:sz="0" w:space="0" w:color="auto"/>
                    <w:right w:val="none" w:sz="0" w:space="0" w:color="auto"/>
                  </w:divBdr>
                  <w:divsChild>
                    <w:div w:id="611480891">
                      <w:marLeft w:val="0"/>
                      <w:marRight w:val="0"/>
                      <w:marTop w:val="0"/>
                      <w:marBottom w:val="0"/>
                      <w:divBdr>
                        <w:top w:val="none" w:sz="0" w:space="0" w:color="auto"/>
                        <w:left w:val="none" w:sz="0" w:space="0" w:color="auto"/>
                        <w:bottom w:val="none" w:sz="0" w:space="0" w:color="auto"/>
                        <w:right w:val="none" w:sz="0" w:space="0" w:color="auto"/>
                      </w:divBdr>
                    </w:div>
                    <w:div w:id="1135489698">
                      <w:marLeft w:val="0"/>
                      <w:marRight w:val="0"/>
                      <w:marTop w:val="0"/>
                      <w:marBottom w:val="0"/>
                      <w:divBdr>
                        <w:top w:val="none" w:sz="0" w:space="0" w:color="auto"/>
                        <w:left w:val="none" w:sz="0" w:space="0" w:color="auto"/>
                        <w:bottom w:val="none" w:sz="0" w:space="0" w:color="auto"/>
                        <w:right w:val="none" w:sz="0" w:space="0" w:color="auto"/>
                      </w:divBdr>
                    </w:div>
                  </w:divsChild>
                </w:div>
                <w:div w:id="236210193">
                  <w:marLeft w:val="0"/>
                  <w:marRight w:val="0"/>
                  <w:marTop w:val="0"/>
                  <w:marBottom w:val="0"/>
                  <w:divBdr>
                    <w:top w:val="none" w:sz="0" w:space="0" w:color="auto"/>
                    <w:left w:val="none" w:sz="0" w:space="0" w:color="auto"/>
                    <w:bottom w:val="none" w:sz="0" w:space="0" w:color="auto"/>
                    <w:right w:val="none" w:sz="0" w:space="0" w:color="auto"/>
                  </w:divBdr>
                  <w:divsChild>
                    <w:div w:id="723675610">
                      <w:marLeft w:val="0"/>
                      <w:marRight w:val="0"/>
                      <w:marTop w:val="0"/>
                      <w:marBottom w:val="0"/>
                      <w:divBdr>
                        <w:top w:val="none" w:sz="0" w:space="0" w:color="auto"/>
                        <w:left w:val="none" w:sz="0" w:space="0" w:color="auto"/>
                        <w:bottom w:val="none" w:sz="0" w:space="0" w:color="auto"/>
                        <w:right w:val="none" w:sz="0" w:space="0" w:color="auto"/>
                      </w:divBdr>
                    </w:div>
                    <w:div w:id="1207792470">
                      <w:marLeft w:val="0"/>
                      <w:marRight w:val="0"/>
                      <w:marTop w:val="0"/>
                      <w:marBottom w:val="0"/>
                      <w:divBdr>
                        <w:top w:val="none" w:sz="0" w:space="0" w:color="auto"/>
                        <w:left w:val="none" w:sz="0" w:space="0" w:color="auto"/>
                        <w:bottom w:val="none" w:sz="0" w:space="0" w:color="auto"/>
                        <w:right w:val="none" w:sz="0" w:space="0" w:color="auto"/>
                      </w:divBdr>
                    </w:div>
                    <w:div w:id="1384982445">
                      <w:marLeft w:val="0"/>
                      <w:marRight w:val="0"/>
                      <w:marTop w:val="0"/>
                      <w:marBottom w:val="0"/>
                      <w:divBdr>
                        <w:top w:val="none" w:sz="0" w:space="0" w:color="auto"/>
                        <w:left w:val="none" w:sz="0" w:space="0" w:color="auto"/>
                        <w:bottom w:val="none" w:sz="0" w:space="0" w:color="auto"/>
                        <w:right w:val="none" w:sz="0" w:space="0" w:color="auto"/>
                      </w:divBdr>
                    </w:div>
                    <w:div w:id="1699430830">
                      <w:marLeft w:val="0"/>
                      <w:marRight w:val="0"/>
                      <w:marTop w:val="0"/>
                      <w:marBottom w:val="0"/>
                      <w:divBdr>
                        <w:top w:val="none" w:sz="0" w:space="0" w:color="auto"/>
                        <w:left w:val="none" w:sz="0" w:space="0" w:color="auto"/>
                        <w:bottom w:val="none" w:sz="0" w:space="0" w:color="auto"/>
                        <w:right w:val="none" w:sz="0" w:space="0" w:color="auto"/>
                      </w:divBdr>
                    </w:div>
                    <w:div w:id="1797286876">
                      <w:marLeft w:val="0"/>
                      <w:marRight w:val="0"/>
                      <w:marTop w:val="0"/>
                      <w:marBottom w:val="0"/>
                      <w:divBdr>
                        <w:top w:val="none" w:sz="0" w:space="0" w:color="auto"/>
                        <w:left w:val="none" w:sz="0" w:space="0" w:color="auto"/>
                        <w:bottom w:val="none" w:sz="0" w:space="0" w:color="auto"/>
                        <w:right w:val="none" w:sz="0" w:space="0" w:color="auto"/>
                      </w:divBdr>
                    </w:div>
                  </w:divsChild>
                </w:div>
                <w:div w:id="254170761">
                  <w:marLeft w:val="0"/>
                  <w:marRight w:val="0"/>
                  <w:marTop w:val="0"/>
                  <w:marBottom w:val="0"/>
                  <w:divBdr>
                    <w:top w:val="none" w:sz="0" w:space="0" w:color="auto"/>
                    <w:left w:val="none" w:sz="0" w:space="0" w:color="auto"/>
                    <w:bottom w:val="none" w:sz="0" w:space="0" w:color="auto"/>
                    <w:right w:val="none" w:sz="0" w:space="0" w:color="auto"/>
                  </w:divBdr>
                  <w:divsChild>
                    <w:div w:id="438991324">
                      <w:marLeft w:val="0"/>
                      <w:marRight w:val="0"/>
                      <w:marTop w:val="0"/>
                      <w:marBottom w:val="0"/>
                      <w:divBdr>
                        <w:top w:val="none" w:sz="0" w:space="0" w:color="auto"/>
                        <w:left w:val="none" w:sz="0" w:space="0" w:color="auto"/>
                        <w:bottom w:val="none" w:sz="0" w:space="0" w:color="auto"/>
                        <w:right w:val="none" w:sz="0" w:space="0" w:color="auto"/>
                      </w:divBdr>
                    </w:div>
                  </w:divsChild>
                </w:div>
                <w:div w:id="276258310">
                  <w:marLeft w:val="0"/>
                  <w:marRight w:val="0"/>
                  <w:marTop w:val="0"/>
                  <w:marBottom w:val="0"/>
                  <w:divBdr>
                    <w:top w:val="none" w:sz="0" w:space="0" w:color="auto"/>
                    <w:left w:val="none" w:sz="0" w:space="0" w:color="auto"/>
                    <w:bottom w:val="none" w:sz="0" w:space="0" w:color="auto"/>
                    <w:right w:val="none" w:sz="0" w:space="0" w:color="auto"/>
                  </w:divBdr>
                  <w:divsChild>
                    <w:div w:id="669403745">
                      <w:marLeft w:val="0"/>
                      <w:marRight w:val="0"/>
                      <w:marTop w:val="0"/>
                      <w:marBottom w:val="0"/>
                      <w:divBdr>
                        <w:top w:val="none" w:sz="0" w:space="0" w:color="auto"/>
                        <w:left w:val="none" w:sz="0" w:space="0" w:color="auto"/>
                        <w:bottom w:val="none" w:sz="0" w:space="0" w:color="auto"/>
                        <w:right w:val="none" w:sz="0" w:space="0" w:color="auto"/>
                      </w:divBdr>
                    </w:div>
                  </w:divsChild>
                </w:div>
                <w:div w:id="294871352">
                  <w:marLeft w:val="0"/>
                  <w:marRight w:val="0"/>
                  <w:marTop w:val="0"/>
                  <w:marBottom w:val="0"/>
                  <w:divBdr>
                    <w:top w:val="none" w:sz="0" w:space="0" w:color="auto"/>
                    <w:left w:val="none" w:sz="0" w:space="0" w:color="auto"/>
                    <w:bottom w:val="none" w:sz="0" w:space="0" w:color="auto"/>
                    <w:right w:val="none" w:sz="0" w:space="0" w:color="auto"/>
                  </w:divBdr>
                  <w:divsChild>
                    <w:div w:id="1797672075">
                      <w:marLeft w:val="0"/>
                      <w:marRight w:val="0"/>
                      <w:marTop w:val="0"/>
                      <w:marBottom w:val="0"/>
                      <w:divBdr>
                        <w:top w:val="none" w:sz="0" w:space="0" w:color="auto"/>
                        <w:left w:val="none" w:sz="0" w:space="0" w:color="auto"/>
                        <w:bottom w:val="none" w:sz="0" w:space="0" w:color="auto"/>
                        <w:right w:val="none" w:sz="0" w:space="0" w:color="auto"/>
                      </w:divBdr>
                    </w:div>
                  </w:divsChild>
                </w:div>
                <w:div w:id="313683120">
                  <w:marLeft w:val="0"/>
                  <w:marRight w:val="0"/>
                  <w:marTop w:val="0"/>
                  <w:marBottom w:val="0"/>
                  <w:divBdr>
                    <w:top w:val="none" w:sz="0" w:space="0" w:color="auto"/>
                    <w:left w:val="none" w:sz="0" w:space="0" w:color="auto"/>
                    <w:bottom w:val="none" w:sz="0" w:space="0" w:color="auto"/>
                    <w:right w:val="none" w:sz="0" w:space="0" w:color="auto"/>
                  </w:divBdr>
                  <w:divsChild>
                    <w:div w:id="214045818">
                      <w:marLeft w:val="0"/>
                      <w:marRight w:val="0"/>
                      <w:marTop w:val="0"/>
                      <w:marBottom w:val="0"/>
                      <w:divBdr>
                        <w:top w:val="none" w:sz="0" w:space="0" w:color="auto"/>
                        <w:left w:val="none" w:sz="0" w:space="0" w:color="auto"/>
                        <w:bottom w:val="none" w:sz="0" w:space="0" w:color="auto"/>
                        <w:right w:val="none" w:sz="0" w:space="0" w:color="auto"/>
                      </w:divBdr>
                    </w:div>
                  </w:divsChild>
                </w:div>
                <w:div w:id="323557562">
                  <w:marLeft w:val="0"/>
                  <w:marRight w:val="0"/>
                  <w:marTop w:val="0"/>
                  <w:marBottom w:val="0"/>
                  <w:divBdr>
                    <w:top w:val="none" w:sz="0" w:space="0" w:color="auto"/>
                    <w:left w:val="none" w:sz="0" w:space="0" w:color="auto"/>
                    <w:bottom w:val="none" w:sz="0" w:space="0" w:color="auto"/>
                    <w:right w:val="none" w:sz="0" w:space="0" w:color="auto"/>
                  </w:divBdr>
                  <w:divsChild>
                    <w:div w:id="1593587399">
                      <w:marLeft w:val="0"/>
                      <w:marRight w:val="0"/>
                      <w:marTop w:val="0"/>
                      <w:marBottom w:val="0"/>
                      <w:divBdr>
                        <w:top w:val="none" w:sz="0" w:space="0" w:color="auto"/>
                        <w:left w:val="none" w:sz="0" w:space="0" w:color="auto"/>
                        <w:bottom w:val="none" w:sz="0" w:space="0" w:color="auto"/>
                        <w:right w:val="none" w:sz="0" w:space="0" w:color="auto"/>
                      </w:divBdr>
                    </w:div>
                  </w:divsChild>
                </w:div>
                <w:div w:id="340595436">
                  <w:marLeft w:val="0"/>
                  <w:marRight w:val="0"/>
                  <w:marTop w:val="0"/>
                  <w:marBottom w:val="0"/>
                  <w:divBdr>
                    <w:top w:val="none" w:sz="0" w:space="0" w:color="auto"/>
                    <w:left w:val="none" w:sz="0" w:space="0" w:color="auto"/>
                    <w:bottom w:val="none" w:sz="0" w:space="0" w:color="auto"/>
                    <w:right w:val="none" w:sz="0" w:space="0" w:color="auto"/>
                  </w:divBdr>
                  <w:divsChild>
                    <w:div w:id="49118834">
                      <w:marLeft w:val="0"/>
                      <w:marRight w:val="0"/>
                      <w:marTop w:val="0"/>
                      <w:marBottom w:val="0"/>
                      <w:divBdr>
                        <w:top w:val="none" w:sz="0" w:space="0" w:color="auto"/>
                        <w:left w:val="none" w:sz="0" w:space="0" w:color="auto"/>
                        <w:bottom w:val="none" w:sz="0" w:space="0" w:color="auto"/>
                        <w:right w:val="none" w:sz="0" w:space="0" w:color="auto"/>
                      </w:divBdr>
                    </w:div>
                  </w:divsChild>
                </w:div>
                <w:div w:id="395324992">
                  <w:marLeft w:val="0"/>
                  <w:marRight w:val="0"/>
                  <w:marTop w:val="0"/>
                  <w:marBottom w:val="0"/>
                  <w:divBdr>
                    <w:top w:val="none" w:sz="0" w:space="0" w:color="auto"/>
                    <w:left w:val="none" w:sz="0" w:space="0" w:color="auto"/>
                    <w:bottom w:val="none" w:sz="0" w:space="0" w:color="auto"/>
                    <w:right w:val="none" w:sz="0" w:space="0" w:color="auto"/>
                  </w:divBdr>
                  <w:divsChild>
                    <w:div w:id="279066722">
                      <w:marLeft w:val="0"/>
                      <w:marRight w:val="0"/>
                      <w:marTop w:val="0"/>
                      <w:marBottom w:val="0"/>
                      <w:divBdr>
                        <w:top w:val="none" w:sz="0" w:space="0" w:color="auto"/>
                        <w:left w:val="none" w:sz="0" w:space="0" w:color="auto"/>
                        <w:bottom w:val="none" w:sz="0" w:space="0" w:color="auto"/>
                        <w:right w:val="none" w:sz="0" w:space="0" w:color="auto"/>
                      </w:divBdr>
                    </w:div>
                  </w:divsChild>
                </w:div>
                <w:div w:id="453136127">
                  <w:marLeft w:val="0"/>
                  <w:marRight w:val="0"/>
                  <w:marTop w:val="0"/>
                  <w:marBottom w:val="0"/>
                  <w:divBdr>
                    <w:top w:val="none" w:sz="0" w:space="0" w:color="auto"/>
                    <w:left w:val="none" w:sz="0" w:space="0" w:color="auto"/>
                    <w:bottom w:val="none" w:sz="0" w:space="0" w:color="auto"/>
                    <w:right w:val="none" w:sz="0" w:space="0" w:color="auto"/>
                  </w:divBdr>
                  <w:divsChild>
                    <w:div w:id="591477798">
                      <w:marLeft w:val="0"/>
                      <w:marRight w:val="0"/>
                      <w:marTop w:val="0"/>
                      <w:marBottom w:val="0"/>
                      <w:divBdr>
                        <w:top w:val="none" w:sz="0" w:space="0" w:color="auto"/>
                        <w:left w:val="none" w:sz="0" w:space="0" w:color="auto"/>
                        <w:bottom w:val="none" w:sz="0" w:space="0" w:color="auto"/>
                        <w:right w:val="none" w:sz="0" w:space="0" w:color="auto"/>
                      </w:divBdr>
                    </w:div>
                  </w:divsChild>
                </w:div>
                <w:div w:id="520627294">
                  <w:marLeft w:val="0"/>
                  <w:marRight w:val="0"/>
                  <w:marTop w:val="0"/>
                  <w:marBottom w:val="0"/>
                  <w:divBdr>
                    <w:top w:val="none" w:sz="0" w:space="0" w:color="auto"/>
                    <w:left w:val="none" w:sz="0" w:space="0" w:color="auto"/>
                    <w:bottom w:val="none" w:sz="0" w:space="0" w:color="auto"/>
                    <w:right w:val="none" w:sz="0" w:space="0" w:color="auto"/>
                  </w:divBdr>
                  <w:divsChild>
                    <w:div w:id="1881162200">
                      <w:marLeft w:val="0"/>
                      <w:marRight w:val="0"/>
                      <w:marTop w:val="0"/>
                      <w:marBottom w:val="0"/>
                      <w:divBdr>
                        <w:top w:val="none" w:sz="0" w:space="0" w:color="auto"/>
                        <w:left w:val="none" w:sz="0" w:space="0" w:color="auto"/>
                        <w:bottom w:val="none" w:sz="0" w:space="0" w:color="auto"/>
                        <w:right w:val="none" w:sz="0" w:space="0" w:color="auto"/>
                      </w:divBdr>
                    </w:div>
                  </w:divsChild>
                </w:div>
                <w:div w:id="573051918">
                  <w:marLeft w:val="0"/>
                  <w:marRight w:val="0"/>
                  <w:marTop w:val="0"/>
                  <w:marBottom w:val="0"/>
                  <w:divBdr>
                    <w:top w:val="none" w:sz="0" w:space="0" w:color="auto"/>
                    <w:left w:val="none" w:sz="0" w:space="0" w:color="auto"/>
                    <w:bottom w:val="none" w:sz="0" w:space="0" w:color="auto"/>
                    <w:right w:val="none" w:sz="0" w:space="0" w:color="auto"/>
                  </w:divBdr>
                  <w:divsChild>
                    <w:div w:id="615260383">
                      <w:marLeft w:val="0"/>
                      <w:marRight w:val="0"/>
                      <w:marTop w:val="0"/>
                      <w:marBottom w:val="0"/>
                      <w:divBdr>
                        <w:top w:val="none" w:sz="0" w:space="0" w:color="auto"/>
                        <w:left w:val="none" w:sz="0" w:space="0" w:color="auto"/>
                        <w:bottom w:val="none" w:sz="0" w:space="0" w:color="auto"/>
                        <w:right w:val="none" w:sz="0" w:space="0" w:color="auto"/>
                      </w:divBdr>
                    </w:div>
                  </w:divsChild>
                </w:div>
                <w:div w:id="719474596">
                  <w:marLeft w:val="0"/>
                  <w:marRight w:val="0"/>
                  <w:marTop w:val="0"/>
                  <w:marBottom w:val="0"/>
                  <w:divBdr>
                    <w:top w:val="none" w:sz="0" w:space="0" w:color="auto"/>
                    <w:left w:val="none" w:sz="0" w:space="0" w:color="auto"/>
                    <w:bottom w:val="none" w:sz="0" w:space="0" w:color="auto"/>
                    <w:right w:val="none" w:sz="0" w:space="0" w:color="auto"/>
                  </w:divBdr>
                  <w:divsChild>
                    <w:div w:id="65081442">
                      <w:marLeft w:val="0"/>
                      <w:marRight w:val="0"/>
                      <w:marTop w:val="0"/>
                      <w:marBottom w:val="0"/>
                      <w:divBdr>
                        <w:top w:val="none" w:sz="0" w:space="0" w:color="auto"/>
                        <w:left w:val="none" w:sz="0" w:space="0" w:color="auto"/>
                        <w:bottom w:val="none" w:sz="0" w:space="0" w:color="auto"/>
                        <w:right w:val="none" w:sz="0" w:space="0" w:color="auto"/>
                      </w:divBdr>
                    </w:div>
                    <w:div w:id="241182311">
                      <w:marLeft w:val="0"/>
                      <w:marRight w:val="0"/>
                      <w:marTop w:val="0"/>
                      <w:marBottom w:val="0"/>
                      <w:divBdr>
                        <w:top w:val="none" w:sz="0" w:space="0" w:color="auto"/>
                        <w:left w:val="none" w:sz="0" w:space="0" w:color="auto"/>
                        <w:bottom w:val="none" w:sz="0" w:space="0" w:color="auto"/>
                        <w:right w:val="none" w:sz="0" w:space="0" w:color="auto"/>
                      </w:divBdr>
                    </w:div>
                    <w:div w:id="431365674">
                      <w:marLeft w:val="0"/>
                      <w:marRight w:val="0"/>
                      <w:marTop w:val="0"/>
                      <w:marBottom w:val="0"/>
                      <w:divBdr>
                        <w:top w:val="none" w:sz="0" w:space="0" w:color="auto"/>
                        <w:left w:val="none" w:sz="0" w:space="0" w:color="auto"/>
                        <w:bottom w:val="none" w:sz="0" w:space="0" w:color="auto"/>
                        <w:right w:val="none" w:sz="0" w:space="0" w:color="auto"/>
                      </w:divBdr>
                    </w:div>
                    <w:div w:id="753819139">
                      <w:marLeft w:val="0"/>
                      <w:marRight w:val="0"/>
                      <w:marTop w:val="0"/>
                      <w:marBottom w:val="0"/>
                      <w:divBdr>
                        <w:top w:val="none" w:sz="0" w:space="0" w:color="auto"/>
                        <w:left w:val="none" w:sz="0" w:space="0" w:color="auto"/>
                        <w:bottom w:val="none" w:sz="0" w:space="0" w:color="auto"/>
                        <w:right w:val="none" w:sz="0" w:space="0" w:color="auto"/>
                      </w:divBdr>
                    </w:div>
                    <w:div w:id="852766377">
                      <w:marLeft w:val="0"/>
                      <w:marRight w:val="0"/>
                      <w:marTop w:val="0"/>
                      <w:marBottom w:val="0"/>
                      <w:divBdr>
                        <w:top w:val="none" w:sz="0" w:space="0" w:color="auto"/>
                        <w:left w:val="none" w:sz="0" w:space="0" w:color="auto"/>
                        <w:bottom w:val="none" w:sz="0" w:space="0" w:color="auto"/>
                        <w:right w:val="none" w:sz="0" w:space="0" w:color="auto"/>
                      </w:divBdr>
                    </w:div>
                    <w:div w:id="1213924593">
                      <w:marLeft w:val="0"/>
                      <w:marRight w:val="0"/>
                      <w:marTop w:val="0"/>
                      <w:marBottom w:val="0"/>
                      <w:divBdr>
                        <w:top w:val="none" w:sz="0" w:space="0" w:color="auto"/>
                        <w:left w:val="none" w:sz="0" w:space="0" w:color="auto"/>
                        <w:bottom w:val="none" w:sz="0" w:space="0" w:color="auto"/>
                        <w:right w:val="none" w:sz="0" w:space="0" w:color="auto"/>
                      </w:divBdr>
                    </w:div>
                    <w:div w:id="1281916440">
                      <w:marLeft w:val="0"/>
                      <w:marRight w:val="0"/>
                      <w:marTop w:val="0"/>
                      <w:marBottom w:val="0"/>
                      <w:divBdr>
                        <w:top w:val="none" w:sz="0" w:space="0" w:color="auto"/>
                        <w:left w:val="none" w:sz="0" w:space="0" w:color="auto"/>
                        <w:bottom w:val="none" w:sz="0" w:space="0" w:color="auto"/>
                        <w:right w:val="none" w:sz="0" w:space="0" w:color="auto"/>
                      </w:divBdr>
                    </w:div>
                    <w:div w:id="1348872044">
                      <w:marLeft w:val="0"/>
                      <w:marRight w:val="0"/>
                      <w:marTop w:val="0"/>
                      <w:marBottom w:val="0"/>
                      <w:divBdr>
                        <w:top w:val="none" w:sz="0" w:space="0" w:color="auto"/>
                        <w:left w:val="none" w:sz="0" w:space="0" w:color="auto"/>
                        <w:bottom w:val="none" w:sz="0" w:space="0" w:color="auto"/>
                        <w:right w:val="none" w:sz="0" w:space="0" w:color="auto"/>
                      </w:divBdr>
                    </w:div>
                    <w:div w:id="1464888567">
                      <w:marLeft w:val="0"/>
                      <w:marRight w:val="0"/>
                      <w:marTop w:val="0"/>
                      <w:marBottom w:val="0"/>
                      <w:divBdr>
                        <w:top w:val="none" w:sz="0" w:space="0" w:color="auto"/>
                        <w:left w:val="none" w:sz="0" w:space="0" w:color="auto"/>
                        <w:bottom w:val="none" w:sz="0" w:space="0" w:color="auto"/>
                        <w:right w:val="none" w:sz="0" w:space="0" w:color="auto"/>
                      </w:divBdr>
                    </w:div>
                    <w:div w:id="1610358906">
                      <w:marLeft w:val="0"/>
                      <w:marRight w:val="0"/>
                      <w:marTop w:val="0"/>
                      <w:marBottom w:val="0"/>
                      <w:divBdr>
                        <w:top w:val="none" w:sz="0" w:space="0" w:color="auto"/>
                        <w:left w:val="none" w:sz="0" w:space="0" w:color="auto"/>
                        <w:bottom w:val="none" w:sz="0" w:space="0" w:color="auto"/>
                        <w:right w:val="none" w:sz="0" w:space="0" w:color="auto"/>
                      </w:divBdr>
                    </w:div>
                    <w:div w:id="1664503046">
                      <w:marLeft w:val="0"/>
                      <w:marRight w:val="0"/>
                      <w:marTop w:val="0"/>
                      <w:marBottom w:val="0"/>
                      <w:divBdr>
                        <w:top w:val="none" w:sz="0" w:space="0" w:color="auto"/>
                        <w:left w:val="none" w:sz="0" w:space="0" w:color="auto"/>
                        <w:bottom w:val="none" w:sz="0" w:space="0" w:color="auto"/>
                        <w:right w:val="none" w:sz="0" w:space="0" w:color="auto"/>
                      </w:divBdr>
                    </w:div>
                    <w:div w:id="1708289923">
                      <w:marLeft w:val="0"/>
                      <w:marRight w:val="0"/>
                      <w:marTop w:val="0"/>
                      <w:marBottom w:val="0"/>
                      <w:divBdr>
                        <w:top w:val="none" w:sz="0" w:space="0" w:color="auto"/>
                        <w:left w:val="none" w:sz="0" w:space="0" w:color="auto"/>
                        <w:bottom w:val="none" w:sz="0" w:space="0" w:color="auto"/>
                        <w:right w:val="none" w:sz="0" w:space="0" w:color="auto"/>
                      </w:divBdr>
                    </w:div>
                    <w:div w:id="1750882312">
                      <w:marLeft w:val="0"/>
                      <w:marRight w:val="0"/>
                      <w:marTop w:val="0"/>
                      <w:marBottom w:val="0"/>
                      <w:divBdr>
                        <w:top w:val="none" w:sz="0" w:space="0" w:color="auto"/>
                        <w:left w:val="none" w:sz="0" w:space="0" w:color="auto"/>
                        <w:bottom w:val="none" w:sz="0" w:space="0" w:color="auto"/>
                        <w:right w:val="none" w:sz="0" w:space="0" w:color="auto"/>
                      </w:divBdr>
                    </w:div>
                    <w:div w:id="1766262147">
                      <w:marLeft w:val="0"/>
                      <w:marRight w:val="0"/>
                      <w:marTop w:val="0"/>
                      <w:marBottom w:val="0"/>
                      <w:divBdr>
                        <w:top w:val="none" w:sz="0" w:space="0" w:color="auto"/>
                        <w:left w:val="none" w:sz="0" w:space="0" w:color="auto"/>
                        <w:bottom w:val="none" w:sz="0" w:space="0" w:color="auto"/>
                        <w:right w:val="none" w:sz="0" w:space="0" w:color="auto"/>
                      </w:divBdr>
                    </w:div>
                    <w:div w:id="1917859360">
                      <w:marLeft w:val="0"/>
                      <w:marRight w:val="0"/>
                      <w:marTop w:val="0"/>
                      <w:marBottom w:val="0"/>
                      <w:divBdr>
                        <w:top w:val="none" w:sz="0" w:space="0" w:color="auto"/>
                        <w:left w:val="none" w:sz="0" w:space="0" w:color="auto"/>
                        <w:bottom w:val="none" w:sz="0" w:space="0" w:color="auto"/>
                        <w:right w:val="none" w:sz="0" w:space="0" w:color="auto"/>
                      </w:divBdr>
                    </w:div>
                    <w:div w:id="1979996978">
                      <w:marLeft w:val="0"/>
                      <w:marRight w:val="0"/>
                      <w:marTop w:val="0"/>
                      <w:marBottom w:val="0"/>
                      <w:divBdr>
                        <w:top w:val="none" w:sz="0" w:space="0" w:color="auto"/>
                        <w:left w:val="none" w:sz="0" w:space="0" w:color="auto"/>
                        <w:bottom w:val="none" w:sz="0" w:space="0" w:color="auto"/>
                        <w:right w:val="none" w:sz="0" w:space="0" w:color="auto"/>
                      </w:divBdr>
                    </w:div>
                    <w:div w:id="1992785054">
                      <w:marLeft w:val="0"/>
                      <w:marRight w:val="0"/>
                      <w:marTop w:val="0"/>
                      <w:marBottom w:val="0"/>
                      <w:divBdr>
                        <w:top w:val="none" w:sz="0" w:space="0" w:color="auto"/>
                        <w:left w:val="none" w:sz="0" w:space="0" w:color="auto"/>
                        <w:bottom w:val="none" w:sz="0" w:space="0" w:color="auto"/>
                        <w:right w:val="none" w:sz="0" w:space="0" w:color="auto"/>
                      </w:divBdr>
                    </w:div>
                    <w:div w:id="2041927414">
                      <w:marLeft w:val="0"/>
                      <w:marRight w:val="0"/>
                      <w:marTop w:val="0"/>
                      <w:marBottom w:val="0"/>
                      <w:divBdr>
                        <w:top w:val="none" w:sz="0" w:space="0" w:color="auto"/>
                        <w:left w:val="none" w:sz="0" w:space="0" w:color="auto"/>
                        <w:bottom w:val="none" w:sz="0" w:space="0" w:color="auto"/>
                        <w:right w:val="none" w:sz="0" w:space="0" w:color="auto"/>
                      </w:divBdr>
                    </w:div>
                    <w:div w:id="2064136523">
                      <w:marLeft w:val="0"/>
                      <w:marRight w:val="0"/>
                      <w:marTop w:val="0"/>
                      <w:marBottom w:val="0"/>
                      <w:divBdr>
                        <w:top w:val="none" w:sz="0" w:space="0" w:color="auto"/>
                        <w:left w:val="none" w:sz="0" w:space="0" w:color="auto"/>
                        <w:bottom w:val="none" w:sz="0" w:space="0" w:color="auto"/>
                        <w:right w:val="none" w:sz="0" w:space="0" w:color="auto"/>
                      </w:divBdr>
                    </w:div>
                  </w:divsChild>
                </w:div>
                <w:div w:id="734204785">
                  <w:marLeft w:val="0"/>
                  <w:marRight w:val="0"/>
                  <w:marTop w:val="0"/>
                  <w:marBottom w:val="0"/>
                  <w:divBdr>
                    <w:top w:val="none" w:sz="0" w:space="0" w:color="auto"/>
                    <w:left w:val="none" w:sz="0" w:space="0" w:color="auto"/>
                    <w:bottom w:val="none" w:sz="0" w:space="0" w:color="auto"/>
                    <w:right w:val="none" w:sz="0" w:space="0" w:color="auto"/>
                  </w:divBdr>
                  <w:divsChild>
                    <w:div w:id="822740530">
                      <w:marLeft w:val="0"/>
                      <w:marRight w:val="0"/>
                      <w:marTop w:val="0"/>
                      <w:marBottom w:val="0"/>
                      <w:divBdr>
                        <w:top w:val="none" w:sz="0" w:space="0" w:color="auto"/>
                        <w:left w:val="none" w:sz="0" w:space="0" w:color="auto"/>
                        <w:bottom w:val="none" w:sz="0" w:space="0" w:color="auto"/>
                        <w:right w:val="none" w:sz="0" w:space="0" w:color="auto"/>
                      </w:divBdr>
                    </w:div>
                  </w:divsChild>
                </w:div>
                <w:div w:id="741951210">
                  <w:marLeft w:val="0"/>
                  <w:marRight w:val="0"/>
                  <w:marTop w:val="0"/>
                  <w:marBottom w:val="0"/>
                  <w:divBdr>
                    <w:top w:val="none" w:sz="0" w:space="0" w:color="auto"/>
                    <w:left w:val="none" w:sz="0" w:space="0" w:color="auto"/>
                    <w:bottom w:val="none" w:sz="0" w:space="0" w:color="auto"/>
                    <w:right w:val="none" w:sz="0" w:space="0" w:color="auto"/>
                  </w:divBdr>
                  <w:divsChild>
                    <w:div w:id="920990191">
                      <w:marLeft w:val="0"/>
                      <w:marRight w:val="0"/>
                      <w:marTop w:val="0"/>
                      <w:marBottom w:val="0"/>
                      <w:divBdr>
                        <w:top w:val="none" w:sz="0" w:space="0" w:color="auto"/>
                        <w:left w:val="none" w:sz="0" w:space="0" w:color="auto"/>
                        <w:bottom w:val="none" w:sz="0" w:space="0" w:color="auto"/>
                        <w:right w:val="none" w:sz="0" w:space="0" w:color="auto"/>
                      </w:divBdr>
                    </w:div>
                  </w:divsChild>
                </w:div>
                <w:div w:id="771821640">
                  <w:marLeft w:val="0"/>
                  <w:marRight w:val="0"/>
                  <w:marTop w:val="0"/>
                  <w:marBottom w:val="0"/>
                  <w:divBdr>
                    <w:top w:val="none" w:sz="0" w:space="0" w:color="auto"/>
                    <w:left w:val="none" w:sz="0" w:space="0" w:color="auto"/>
                    <w:bottom w:val="none" w:sz="0" w:space="0" w:color="auto"/>
                    <w:right w:val="none" w:sz="0" w:space="0" w:color="auto"/>
                  </w:divBdr>
                  <w:divsChild>
                    <w:div w:id="1407528437">
                      <w:marLeft w:val="0"/>
                      <w:marRight w:val="0"/>
                      <w:marTop w:val="0"/>
                      <w:marBottom w:val="0"/>
                      <w:divBdr>
                        <w:top w:val="none" w:sz="0" w:space="0" w:color="auto"/>
                        <w:left w:val="none" w:sz="0" w:space="0" w:color="auto"/>
                        <w:bottom w:val="none" w:sz="0" w:space="0" w:color="auto"/>
                        <w:right w:val="none" w:sz="0" w:space="0" w:color="auto"/>
                      </w:divBdr>
                    </w:div>
                    <w:div w:id="1593393313">
                      <w:marLeft w:val="0"/>
                      <w:marRight w:val="0"/>
                      <w:marTop w:val="0"/>
                      <w:marBottom w:val="0"/>
                      <w:divBdr>
                        <w:top w:val="none" w:sz="0" w:space="0" w:color="auto"/>
                        <w:left w:val="none" w:sz="0" w:space="0" w:color="auto"/>
                        <w:bottom w:val="none" w:sz="0" w:space="0" w:color="auto"/>
                        <w:right w:val="none" w:sz="0" w:space="0" w:color="auto"/>
                      </w:divBdr>
                    </w:div>
                    <w:div w:id="1934782701">
                      <w:marLeft w:val="0"/>
                      <w:marRight w:val="0"/>
                      <w:marTop w:val="0"/>
                      <w:marBottom w:val="0"/>
                      <w:divBdr>
                        <w:top w:val="none" w:sz="0" w:space="0" w:color="auto"/>
                        <w:left w:val="none" w:sz="0" w:space="0" w:color="auto"/>
                        <w:bottom w:val="none" w:sz="0" w:space="0" w:color="auto"/>
                        <w:right w:val="none" w:sz="0" w:space="0" w:color="auto"/>
                      </w:divBdr>
                    </w:div>
                  </w:divsChild>
                </w:div>
                <w:div w:id="789205534">
                  <w:marLeft w:val="0"/>
                  <w:marRight w:val="0"/>
                  <w:marTop w:val="0"/>
                  <w:marBottom w:val="0"/>
                  <w:divBdr>
                    <w:top w:val="none" w:sz="0" w:space="0" w:color="auto"/>
                    <w:left w:val="none" w:sz="0" w:space="0" w:color="auto"/>
                    <w:bottom w:val="none" w:sz="0" w:space="0" w:color="auto"/>
                    <w:right w:val="none" w:sz="0" w:space="0" w:color="auto"/>
                  </w:divBdr>
                  <w:divsChild>
                    <w:div w:id="1626889013">
                      <w:marLeft w:val="0"/>
                      <w:marRight w:val="0"/>
                      <w:marTop w:val="0"/>
                      <w:marBottom w:val="0"/>
                      <w:divBdr>
                        <w:top w:val="none" w:sz="0" w:space="0" w:color="auto"/>
                        <w:left w:val="none" w:sz="0" w:space="0" w:color="auto"/>
                        <w:bottom w:val="none" w:sz="0" w:space="0" w:color="auto"/>
                        <w:right w:val="none" w:sz="0" w:space="0" w:color="auto"/>
                      </w:divBdr>
                    </w:div>
                  </w:divsChild>
                </w:div>
                <w:div w:id="811219276">
                  <w:marLeft w:val="0"/>
                  <w:marRight w:val="0"/>
                  <w:marTop w:val="0"/>
                  <w:marBottom w:val="0"/>
                  <w:divBdr>
                    <w:top w:val="none" w:sz="0" w:space="0" w:color="auto"/>
                    <w:left w:val="none" w:sz="0" w:space="0" w:color="auto"/>
                    <w:bottom w:val="none" w:sz="0" w:space="0" w:color="auto"/>
                    <w:right w:val="none" w:sz="0" w:space="0" w:color="auto"/>
                  </w:divBdr>
                  <w:divsChild>
                    <w:div w:id="1778479013">
                      <w:marLeft w:val="0"/>
                      <w:marRight w:val="0"/>
                      <w:marTop w:val="0"/>
                      <w:marBottom w:val="0"/>
                      <w:divBdr>
                        <w:top w:val="none" w:sz="0" w:space="0" w:color="auto"/>
                        <w:left w:val="none" w:sz="0" w:space="0" w:color="auto"/>
                        <w:bottom w:val="none" w:sz="0" w:space="0" w:color="auto"/>
                        <w:right w:val="none" w:sz="0" w:space="0" w:color="auto"/>
                      </w:divBdr>
                    </w:div>
                  </w:divsChild>
                </w:div>
                <w:div w:id="858398390">
                  <w:marLeft w:val="0"/>
                  <w:marRight w:val="0"/>
                  <w:marTop w:val="0"/>
                  <w:marBottom w:val="0"/>
                  <w:divBdr>
                    <w:top w:val="none" w:sz="0" w:space="0" w:color="auto"/>
                    <w:left w:val="none" w:sz="0" w:space="0" w:color="auto"/>
                    <w:bottom w:val="none" w:sz="0" w:space="0" w:color="auto"/>
                    <w:right w:val="none" w:sz="0" w:space="0" w:color="auto"/>
                  </w:divBdr>
                  <w:divsChild>
                    <w:div w:id="400950063">
                      <w:marLeft w:val="0"/>
                      <w:marRight w:val="0"/>
                      <w:marTop w:val="0"/>
                      <w:marBottom w:val="0"/>
                      <w:divBdr>
                        <w:top w:val="none" w:sz="0" w:space="0" w:color="auto"/>
                        <w:left w:val="none" w:sz="0" w:space="0" w:color="auto"/>
                        <w:bottom w:val="none" w:sz="0" w:space="0" w:color="auto"/>
                        <w:right w:val="none" w:sz="0" w:space="0" w:color="auto"/>
                      </w:divBdr>
                    </w:div>
                  </w:divsChild>
                </w:div>
                <w:div w:id="946159971">
                  <w:marLeft w:val="0"/>
                  <w:marRight w:val="0"/>
                  <w:marTop w:val="0"/>
                  <w:marBottom w:val="0"/>
                  <w:divBdr>
                    <w:top w:val="none" w:sz="0" w:space="0" w:color="auto"/>
                    <w:left w:val="none" w:sz="0" w:space="0" w:color="auto"/>
                    <w:bottom w:val="none" w:sz="0" w:space="0" w:color="auto"/>
                    <w:right w:val="none" w:sz="0" w:space="0" w:color="auto"/>
                  </w:divBdr>
                  <w:divsChild>
                    <w:div w:id="1678190649">
                      <w:marLeft w:val="0"/>
                      <w:marRight w:val="0"/>
                      <w:marTop w:val="0"/>
                      <w:marBottom w:val="0"/>
                      <w:divBdr>
                        <w:top w:val="none" w:sz="0" w:space="0" w:color="auto"/>
                        <w:left w:val="none" w:sz="0" w:space="0" w:color="auto"/>
                        <w:bottom w:val="none" w:sz="0" w:space="0" w:color="auto"/>
                        <w:right w:val="none" w:sz="0" w:space="0" w:color="auto"/>
                      </w:divBdr>
                    </w:div>
                  </w:divsChild>
                </w:div>
                <w:div w:id="951085728">
                  <w:marLeft w:val="0"/>
                  <w:marRight w:val="0"/>
                  <w:marTop w:val="0"/>
                  <w:marBottom w:val="0"/>
                  <w:divBdr>
                    <w:top w:val="none" w:sz="0" w:space="0" w:color="auto"/>
                    <w:left w:val="none" w:sz="0" w:space="0" w:color="auto"/>
                    <w:bottom w:val="none" w:sz="0" w:space="0" w:color="auto"/>
                    <w:right w:val="none" w:sz="0" w:space="0" w:color="auto"/>
                  </w:divBdr>
                  <w:divsChild>
                    <w:div w:id="2029020215">
                      <w:marLeft w:val="0"/>
                      <w:marRight w:val="0"/>
                      <w:marTop w:val="0"/>
                      <w:marBottom w:val="0"/>
                      <w:divBdr>
                        <w:top w:val="none" w:sz="0" w:space="0" w:color="auto"/>
                        <w:left w:val="none" w:sz="0" w:space="0" w:color="auto"/>
                        <w:bottom w:val="none" w:sz="0" w:space="0" w:color="auto"/>
                        <w:right w:val="none" w:sz="0" w:space="0" w:color="auto"/>
                      </w:divBdr>
                    </w:div>
                  </w:divsChild>
                </w:div>
                <w:div w:id="980815685">
                  <w:marLeft w:val="0"/>
                  <w:marRight w:val="0"/>
                  <w:marTop w:val="0"/>
                  <w:marBottom w:val="0"/>
                  <w:divBdr>
                    <w:top w:val="none" w:sz="0" w:space="0" w:color="auto"/>
                    <w:left w:val="none" w:sz="0" w:space="0" w:color="auto"/>
                    <w:bottom w:val="none" w:sz="0" w:space="0" w:color="auto"/>
                    <w:right w:val="none" w:sz="0" w:space="0" w:color="auto"/>
                  </w:divBdr>
                  <w:divsChild>
                    <w:div w:id="585269138">
                      <w:marLeft w:val="0"/>
                      <w:marRight w:val="0"/>
                      <w:marTop w:val="0"/>
                      <w:marBottom w:val="0"/>
                      <w:divBdr>
                        <w:top w:val="none" w:sz="0" w:space="0" w:color="auto"/>
                        <w:left w:val="none" w:sz="0" w:space="0" w:color="auto"/>
                        <w:bottom w:val="none" w:sz="0" w:space="0" w:color="auto"/>
                        <w:right w:val="none" w:sz="0" w:space="0" w:color="auto"/>
                      </w:divBdr>
                    </w:div>
                  </w:divsChild>
                </w:div>
                <w:div w:id="985931434">
                  <w:marLeft w:val="0"/>
                  <w:marRight w:val="0"/>
                  <w:marTop w:val="0"/>
                  <w:marBottom w:val="0"/>
                  <w:divBdr>
                    <w:top w:val="none" w:sz="0" w:space="0" w:color="auto"/>
                    <w:left w:val="none" w:sz="0" w:space="0" w:color="auto"/>
                    <w:bottom w:val="none" w:sz="0" w:space="0" w:color="auto"/>
                    <w:right w:val="none" w:sz="0" w:space="0" w:color="auto"/>
                  </w:divBdr>
                  <w:divsChild>
                    <w:div w:id="274557150">
                      <w:marLeft w:val="0"/>
                      <w:marRight w:val="0"/>
                      <w:marTop w:val="0"/>
                      <w:marBottom w:val="0"/>
                      <w:divBdr>
                        <w:top w:val="none" w:sz="0" w:space="0" w:color="auto"/>
                        <w:left w:val="none" w:sz="0" w:space="0" w:color="auto"/>
                        <w:bottom w:val="none" w:sz="0" w:space="0" w:color="auto"/>
                        <w:right w:val="none" w:sz="0" w:space="0" w:color="auto"/>
                      </w:divBdr>
                    </w:div>
                    <w:div w:id="356809037">
                      <w:marLeft w:val="0"/>
                      <w:marRight w:val="0"/>
                      <w:marTop w:val="0"/>
                      <w:marBottom w:val="0"/>
                      <w:divBdr>
                        <w:top w:val="none" w:sz="0" w:space="0" w:color="auto"/>
                        <w:left w:val="none" w:sz="0" w:space="0" w:color="auto"/>
                        <w:bottom w:val="none" w:sz="0" w:space="0" w:color="auto"/>
                        <w:right w:val="none" w:sz="0" w:space="0" w:color="auto"/>
                      </w:divBdr>
                    </w:div>
                    <w:div w:id="773744680">
                      <w:marLeft w:val="0"/>
                      <w:marRight w:val="0"/>
                      <w:marTop w:val="0"/>
                      <w:marBottom w:val="0"/>
                      <w:divBdr>
                        <w:top w:val="none" w:sz="0" w:space="0" w:color="auto"/>
                        <w:left w:val="none" w:sz="0" w:space="0" w:color="auto"/>
                        <w:bottom w:val="none" w:sz="0" w:space="0" w:color="auto"/>
                        <w:right w:val="none" w:sz="0" w:space="0" w:color="auto"/>
                      </w:divBdr>
                    </w:div>
                    <w:div w:id="1144664922">
                      <w:marLeft w:val="0"/>
                      <w:marRight w:val="0"/>
                      <w:marTop w:val="0"/>
                      <w:marBottom w:val="0"/>
                      <w:divBdr>
                        <w:top w:val="none" w:sz="0" w:space="0" w:color="auto"/>
                        <w:left w:val="none" w:sz="0" w:space="0" w:color="auto"/>
                        <w:bottom w:val="none" w:sz="0" w:space="0" w:color="auto"/>
                        <w:right w:val="none" w:sz="0" w:space="0" w:color="auto"/>
                      </w:divBdr>
                    </w:div>
                    <w:div w:id="1191337886">
                      <w:marLeft w:val="0"/>
                      <w:marRight w:val="0"/>
                      <w:marTop w:val="0"/>
                      <w:marBottom w:val="0"/>
                      <w:divBdr>
                        <w:top w:val="none" w:sz="0" w:space="0" w:color="auto"/>
                        <w:left w:val="none" w:sz="0" w:space="0" w:color="auto"/>
                        <w:bottom w:val="none" w:sz="0" w:space="0" w:color="auto"/>
                        <w:right w:val="none" w:sz="0" w:space="0" w:color="auto"/>
                      </w:divBdr>
                    </w:div>
                    <w:div w:id="1530296219">
                      <w:marLeft w:val="0"/>
                      <w:marRight w:val="0"/>
                      <w:marTop w:val="0"/>
                      <w:marBottom w:val="0"/>
                      <w:divBdr>
                        <w:top w:val="none" w:sz="0" w:space="0" w:color="auto"/>
                        <w:left w:val="none" w:sz="0" w:space="0" w:color="auto"/>
                        <w:bottom w:val="none" w:sz="0" w:space="0" w:color="auto"/>
                        <w:right w:val="none" w:sz="0" w:space="0" w:color="auto"/>
                      </w:divBdr>
                    </w:div>
                    <w:div w:id="1728411936">
                      <w:marLeft w:val="0"/>
                      <w:marRight w:val="0"/>
                      <w:marTop w:val="0"/>
                      <w:marBottom w:val="0"/>
                      <w:divBdr>
                        <w:top w:val="none" w:sz="0" w:space="0" w:color="auto"/>
                        <w:left w:val="none" w:sz="0" w:space="0" w:color="auto"/>
                        <w:bottom w:val="none" w:sz="0" w:space="0" w:color="auto"/>
                        <w:right w:val="none" w:sz="0" w:space="0" w:color="auto"/>
                      </w:divBdr>
                    </w:div>
                    <w:div w:id="2109501171">
                      <w:marLeft w:val="0"/>
                      <w:marRight w:val="0"/>
                      <w:marTop w:val="0"/>
                      <w:marBottom w:val="0"/>
                      <w:divBdr>
                        <w:top w:val="none" w:sz="0" w:space="0" w:color="auto"/>
                        <w:left w:val="none" w:sz="0" w:space="0" w:color="auto"/>
                        <w:bottom w:val="none" w:sz="0" w:space="0" w:color="auto"/>
                        <w:right w:val="none" w:sz="0" w:space="0" w:color="auto"/>
                      </w:divBdr>
                    </w:div>
                  </w:divsChild>
                </w:div>
                <w:div w:id="1054617822">
                  <w:marLeft w:val="0"/>
                  <w:marRight w:val="0"/>
                  <w:marTop w:val="0"/>
                  <w:marBottom w:val="0"/>
                  <w:divBdr>
                    <w:top w:val="none" w:sz="0" w:space="0" w:color="auto"/>
                    <w:left w:val="none" w:sz="0" w:space="0" w:color="auto"/>
                    <w:bottom w:val="none" w:sz="0" w:space="0" w:color="auto"/>
                    <w:right w:val="none" w:sz="0" w:space="0" w:color="auto"/>
                  </w:divBdr>
                  <w:divsChild>
                    <w:div w:id="1721786026">
                      <w:marLeft w:val="0"/>
                      <w:marRight w:val="0"/>
                      <w:marTop w:val="0"/>
                      <w:marBottom w:val="0"/>
                      <w:divBdr>
                        <w:top w:val="none" w:sz="0" w:space="0" w:color="auto"/>
                        <w:left w:val="none" w:sz="0" w:space="0" w:color="auto"/>
                        <w:bottom w:val="none" w:sz="0" w:space="0" w:color="auto"/>
                        <w:right w:val="none" w:sz="0" w:space="0" w:color="auto"/>
                      </w:divBdr>
                    </w:div>
                  </w:divsChild>
                </w:div>
                <w:div w:id="1088305007">
                  <w:marLeft w:val="0"/>
                  <w:marRight w:val="0"/>
                  <w:marTop w:val="0"/>
                  <w:marBottom w:val="0"/>
                  <w:divBdr>
                    <w:top w:val="none" w:sz="0" w:space="0" w:color="auto"/>
                    <w:left w:val="none" w:sz="0" w:space="0" w:color="auto"/>
                    <w:bottom w:val="none" w:sz="0" w:space="0" w:color="auto"/>
                    <w:right w:val="none" w:sz="0" w:space="0" w:color="auto"/>
                  </w:divBdr>
                  <w:divsChild>
                    <w:div w:id="546992985">
                      <w:marLeft w:val="0"/>
                      <w:marRight w:val="0"/>
                      <w:marTop w:val="0"/>
                      <w:marBottom w:val="0"/>
                      <w:divBdr>
                        <w:top w:val="none" w:sz="0" w:space="0" w:color="auto"/>
                        <w:left w:val="none" w:sz="0" w:space="0" w:color="auto"/>
                        <w:bottom w:val="none" w:sz="0" w:space="0" w:color="auto"/>
                        <w:right w:val="none" w:sz="0" w:space="0" w:color="auto"/>
                      </w:divBdr>
                    </w:div>
                  </w:divsChild>
                </w:div>
                <w:div w:id="1186483594">
                  <w:marLeft w:val="0"/>
                  <w:marRight w:val="0"/>
                  <w:marTop w:val="0"/>
                  <w:marBottom w:val="0"/>
                  <w:divBdr>
                    <w:top w:val="none" w:sz="0" w:space="0" w:color="auto"/>
                    <w:left w:val="none" w:sz="0" w:space="0" w:color="auto"/>
                    <w:bottom w:val="none" w:sz="0" w:space="0" w:color="auto"/>
                    <w:right w:val="none" w:sz="0" w:space="0" w:color="auto"/>
                  </w:divBdr>
                  <w:divsChild>
                    <w:div w:id="1585335446">
                      <w:marLeft w:val="0"/>
                      <w:marRight w:val="0"/>
                      <w:marTop w:val="0"/>
                      <w:marBottom w:val="0"/>
                      <w:divBdr>
                        <w:top w:val="none" w:sz="0" w:space="0" w:color="auto"/>
                        <w:left w:val="none" w:sz="0" w:space="0" w:color="auto"/>
                        <w:bottom w:val="none" w:sz="0" w:space="0" w:color="auto"/>
                        <w:right w:val="none" w:sz="0" w:space="0" w:color="auto"/>
                      </w:divBdr>
                    </w:div>
                  </w:divsChild>
                </w:div>
                <w:div w:id="1194150229">
                  <w:marLeft w:val="0"/>
                  <w:marRight w:val="0"/>
                  <w:marTop w:val="0"/>
                  <w:marBottom w:val="0"/>
                  <w:divBdr>
                    <w:top w:val="none" w:sz="0" w:space="0" w:color="auto"/>
                    <w:left w:val="none" w:sz="0" w:space="0" w:color="auto"/>
                    <w:bottom w:val="none" w:sz="0" w:space="0" w:color="auto"/>
                    <w:right w:val="none" w:sz="0" w:space="0" w:color="auto"/>
                  </w:divBdr>
                  <w:divsChild>
                    <w:div w:id="1107851965">
                      <w:marLeft w:val="0"/>
                      <w:marRight w:val="0"/>
                      <w:marTop w:val="0"/>
                      <w:marBottom w:val="0"/>
                      <w:divBdr>
                        <w:top w:val="none" w:sz="0" w:space="0" w:color="auto"/>
                        <w:left w:val="none" w:sz="0" w:space="0" w:color="auto"/>
                        <w:bottom w:val="none" w:sz="0" w:space="0" w:color="auto"/>
                        <w:right w:val="none" w:sz="0" w:space="0" w:color="auto"/>
                      </w:divBdr>
                    </w:div>
                  </w:divsChild>
                </w:div>
                <w:div w:id="1207448854">
                  <w:marLeft w:val="0"/>
                  <w:marRight w:val="0"/>
                  <w:marTop w:val="0"/>
                  <w:marBottom w:val="0"/>
                  <w:divBdr>
                    <w:top w:val="none" w:sz="0" w:space="0" w:color="auto"/>
                    <w:left w:val="none" w:sz="0" w:space="0" w:color="auto"/>
                    <w:bottom w:val="none" w:sz="0" w:space="0" w:color="auto"/>
                    <w:right w:val="none" w:sz="0" w:space="0" w:color="auto"/>
                  </w:divBdr>
                  <w:divsChild>
                    <w:div w:id="1334528694">
                      <w:marLeft w:val="0"/>
                      <w:marRight w:val="0"/>
                      <w:marTop w:val="0"/>
                      <w:marBottom w:val="0"/>
                      <w:divBdr>
                        <w:top w:val="none" w:sz="0" w:space="0" w:color="auto"/>
                        <w:left w:val="none" w:sz="0" w:space="0" w:color="auto"/>
                        <w:bottom w:val="none" w:sz="0" w:space="0" w:color="auto"/>
                        <w:right w:val="none" w:sz="0" w:space="0" w:color="auto"/>
                      </w:divBdr>
                    </w:div>
                  </w:divsChild>
                </w:div>
                <w:div w:id="1221399235">
                  <w:marLeft w:val="0"/>
                  <w:marRight w:val="0"/>
                  <w:marTop w:val="0"/>
                  <w:marBottom w:val="0"/>
                  <w:divBdr>
                    <w:top w:val="none" w:sz="0" w:space="0" w:color="auto"/>
                    <w:left w:val="none" w:sz="0" w:space="0" w:color="auto"/>
                    <w:bottom w:val="none" w:sz="0" w:space="0" w:color="auto"/>
                    <w:right w:val="none" w:sz="0" w:space="0" w:color="auto"/>
                  </w:divBdr>
                  <w:divsChild>
                    <w:div w:id="1914271891">
                      <w:marLeft w:val="0"/>
                      <w:marRight w:val="0"/>
                      <w:marTop w:val="0"/>
                      <w:marBottom w:val="0"/>
                      <w:divBdr>
                        <w:top w:val="none" w:sz="0" w:space="0" w:color="auto"/>
                        <w:left w:val="none" w:sz="0" w:space="0" w:color="auto"/>
                        <w:bottom w:val="none" w:sz="0" w:space="0" w:color="auto"/>
                        <w:right w:val="none" w:sz="0" w:space="0" w:color="auto"/>
                      </w:divBdr>
                    </w:div>
                  </w:divsChild>
                </w:div>
                <w:div w:id="1224028953">
                  <w:marLeft w:val="0"/>
                  <w:marRight w:val="0"/>
                  <w:marTop w:val="0"/>
                  <w:marBottom w:val="0"/>
                  <w:divBdr>
                    <w:top w:val="none" w:sz="0" w:space="0" w:color="auto"/>
                    <w:left w:val="none" w:sz="0" w:space="0" w:color="auto"/>
                    <w:bottom w:val="none" w:sz="0" w:space="0" w:color="auto"/>
                    <w:right w:val="none" w:sz="0" w:space="0" w:color="auto"/>
                  </w:divBdr>
                  <w:divsChild>
                    <w:div w:id="1740596666">
                      <w:marLeft w:val="0"/>
                      <w:marRight w:val="0"/>
                      <w:marTop w:val="0"/>
                      <w:marBottom w:val="0"/>
                      <w:divBdr>
                        <w:top w:val="none" w:sz="0" w:space="0" w:color="auto"/>
                        <w:left w:val="none" w:sz="0" w:space="0" w:color="auto"/>
                        <w:bottom w:val="none" w:sz="0" w:space="0" w:color="auto"/>
                        <w:right w:val="none" w:sz="0" w:space="0" w:color="auto"/>
                      </w:divBdr>
                    </w:div>
                    <w:div w:id="2067949087">
                      <w:marLeft w:val="0"/>
                      <w:marRight w:val="0"/>
                      <w:marTop w:val="0"/>
                      <w:marBottom w:val="0"/>
                      <w:divBdr>
                        <w:top w:val="none" w:sz="0" w:space="0" w:color="auto"/>
                        <w:left w:val="none" w:sz="0" w:space="0" w:color="auto"/>
                        <w:bottom w:val="none" w:sz="0" w:space="0" w:color="auto"/>
                        <w:right w:val="none" w:sz="0" w:space="0" w:color="auto"/>
                      </w:divBdr>
                    </w:div>
                  </w:divsChild>
                </w:div>
                <w:div w:id="1224291676">
                  <w:marLeft w:val="0"/>
                  <w:marRight w:val="0"/>
                  <w:marTop w:val="0"/>
                  <w:marBottom w:val="0"/>
                  <w:divBdr>
                    <w:top w:val="none" w:sz="0" w:space="0" w:color="auto"/>
                    <w:left w:val="none" w:sz="0" w:space="0" w:color="auto"/>
                    <w:bottom w:val="none" w:sz="0" w:space="0" w:color="auto"/>
                    <w:right w:val="none" w:sz="0" w:space="0" w:color="auto"/>
                  </w:divBdr>
                  <w:divsChild>
                    <w:div w:id="1780643557">
                      <w:marLeft w:val="0"/>
                      <w:marRight w:val="0"/>
                      <w:marTop w:val="0"/>
                      <w:marBottom w:val="0"/>
                      <w:divBdr>
                        <w:top w:val="none" w:sz="0" w:space="0" w:color="auto"/>
                        <w:left w:val="none" w:sz="0" w:space="0" w:color="auto"/>
                        <w:bottom w:val="none" w:sz="0" w:space="0" w:color="auto"/>
                        <w:right w:val="none" w:sz="0" w:space="0" w:color="auto"/>
                      </w:divBdr>
                    </w:div>
                  </w:divsChild>
                </w:div>
                <w:div w:id="1245721493">
                  <w:marLeft w:val="0"/>
                  <w:marRight w:val="0"/>
                  <w:marTop w:val="0"/>
                  <w:marBottom w:val="0"/>
                  <w:divBdr>
                    <w:top w:val="none" w:sz="0" w:space="0" w:color="auto"/>
                    <w:left w:val="none" w:sz="0" w:space="0" w:color="auto"/>
                    <w:bottom w:val="none" w:sz="0" w:space="0" w:color="auto"/>
                    <w:right w:val="none" w:sz="0" w:space="0" w:color="auto"/>
                  </w:divBdr>
                  <w:divsChild>
                    <w:div w:id="685252816">
                      <w:marLeft w:val="0"/>
                      <w:marRight w:val="0"/>
                      <w:marTop w:val="0"/>
                      <w:marBottom w:val="0"/>
                      <w:divBdr>
                        <w:top w:val="none" w:sz="0" w:space="0" w:color="auto"/>
                        <w:left w:val="none" w:sz="0" w:space="0" w:color="auto"/>
                        <w:bottom w:val="none" w:sz="0" w:space="0" w:color="auto"/>
                        <w:right w:val="none" w:sz="0" w:space="0" w:color="auto"/>
                      </w:divBdr>
                    </w:div>
                  </w:divsChild>
                </w:div>
                <w:div w:id="1246110866">
                  <w:marLeft w:val="0"/>
                  <w:marRight w:val="0"/>
                  <w:marTop w:val="0"/>
                  <w:marBottom w:val="0"/>
                  <w:divBdr>
                    <w:top w:val="none" w:sz="0" w:space="0" w:color="auto"/>
                    <w:left w:val="none" w:sz="0" w:space="0" w:color="auto"/>
                    <w:bottom w:val="none" w:sz="0" w:space="0" w:color="auto"/>
                    <w:right w:val="none" w:sz="0" w:space="0" w:color="auto"/>
                  </w:divBdr>
                  <w:divsChild>
                    <w:div w:id="405297804">
                      <w:marLeft w:val="0"/>
                      <w:marRight w:val="0"/>
                      <w:marTop w:val="0"/>
                      <w:marBottom w:val="0"/>
                      <w:divBdr>
                        <w:top w:val="none" w:sz="0" w:space="0" w:color="auto"/>
                        <w:left w:val="none" w:sz="0" w:space="0" w:color="auto"/>
                        <w:bottom w:val="none" w:sz="0" w:space="0" w:color="auto"/>
                        <w:right w:val="none" w:sz="0" w:space="0" w:color="auto"/>
                      </w:divBdr>
                    </w:div>
                  </w:divsChild>
                </w:div>
                <w:div w:id="1248732501">
                  <w:marLeft w:val="0"/>
                  <w:marRight w:val="0"/>
                  <w:marTop w:val="0"/>
                  <w:marBottom w:val="0"/>
                  <w:divBdr>
                    <w:top w:val="none" w:sz="0" w:space="0" w:color="auto"/>
                    <w:left w:val="none" w:sz="0" w:space="0" w:color="auto"/>
                    <w:bottom w:val="none" w:sz="0" w:space="0" w:color="auto"/>
                    <w:right w:val="none" w:sz="0" w:space="0" w:color="auto"/>
                  </w:divBdr>
                  <w:divsChild>
                    <w:div w:id="808135251">
                      <w:marLeft w:val="0"/>
                      <w:marRight w:val="0"/>
                      <w:marTop w:val="0"/>
                      <w:marBottom w:val="0"/>
                      <w:divBdr>
                        <w:top w:val="none" w:sz="0" w:space="0" w:color="auto"/>
                        <w:left w:val="none" w:sz="0" w:space="0" w:color="auto"/>
                        <w:bottom w:val="none" w:sz="0" w:space="0" w:color="auto"/>
                        <w:right w:val="none" w:sz="0" w:space="0" w:color="auto"/>
                      </w:divBdr>
                    </w:div>
                  </w:divsChild>
                </w:div>
                <w:div w:id="1331835912">
                  <w:marLeft w:val="0"/>
                  <w:marRight w:val="0"/>
                  <w:marTop w:val="0"/>
                  <w:marBottom w:val="0"/>
                  <w:divBdr>
                    <w:top w:val="none" w:sz="0" w:space="0" w:color="auto"/>
                    <w:left w:val="none" w:sz="0" w:space="0" w:color="auto"/>
                    <w:bottom w:val="none" w:sz="0" w:space="0" w:color="auto"/>
                    <w:right w:val="none" w:sz="0" w:space="0" w:color="auto"/>
                  </w:divBdr>
                  <w:divsChild>
                    <w:div w:id="788933153">
                      <w:marLeft w:val="0"/>
                      <w:marRight w:val="0"/>
                      <w:marTop w:val="0"/>
                      <w:marBottom w:val="0"/>
                      <w:divBdr>
                        <w:top w:val="none" w:sz="0" w:space="0" w:color="auto"/>
                        <w:left w:val="none" w:sz="0" w:space="0" w:color="auto"/>
                        <w:bottom w:val="none" w:sz="0" w:space="0" w:color="auto"/>
                        <w:right w:val="none" w:sz="0" w:space="0" w:color="auto"/>
                      </w:divBdr>
                    </w:div>
                  </w:divsChild>
                </w:div>
                <w:div w:id="1354109522">
                  <w:marLeft w:val="0"/>
                  <w:marRight w:val="0"/>
                  <w:marTop w:val="0"/>
                  <w:marBottom w:val="0"/>
                  <w:divBdr>
                    <w:top w:val="none" w:sz="0" w:space="0" w:color="auto"/>
                    <w:left w:val="none" w:sz="0" w:space="0" w:color="auto"/>
                    <w:bottom w:val="none" w:sz="0" w:space="0" w:color="auto"/>
                    <w:right w:val="none" w:sz="0" w:space="0" w:color="auto"/>
                  </w:divBdr>
                  <w:divsChild>
                    <w:div w:id="301469706">
                      <w:marLeft w:val="0"/>
                      <w:marRight w:val="0"/>
                      <w:marTop w:val="0"/>
                      <w:marBottom w:val="0"/>
                      <w:divBdr>
                        <w:top w:val="none" w:sz="0" w:space="0" w:color="auto"/>
                        <w:left w:val="none" w:sz="0" w:space="0" w:color="auto"/>
                        <w:bottom w:val="none" w:sz="0" w:space="0" w:color="auto"/>
                        <w:right w:val="none" w:sz="0" w:space="0" w:color="auto"/>
                      </w:divBdr>
                    </w:div>
                  </w:divsChild>
                </w:div>
                <w:div w:id="1364986728">
                  <w:marLeft w:val="0"/>
                  <w:marRight w:val="0"/>
                  <w:marTop w:val="0"/>
                  <w:marBottom w:val="0"/>
                  <w:divBdr>
                    <w:top w:val="none" w:sz="0" w:space="0" w:color="auto"/>
                    <w:left w:val="none" w:sz="0" w:space="0" w:color="auto"/>
                    <w:bottom w:val="none" w:sz="0" w:space="0" w:color="auto"/>
                    <w:right w:val="none" w:sz="0" w:space="0" w:color="auto"/>
                  </w:divBdr>
                  <w:divsChild>
                    <w:div w:id="185292799">
                      <w:marLeft w:val="0"/>
                      <w:marRight w:val="0"/>
                      <w:marTop w:val="0"/>
                      <w:marBottom w:val="0"/>
                      <w:divBdr>
                        <w:top w:val="none" w:sz="0" w:space="0" w:color="auto"/>
                        <w:left w:val="none" w:sz="0" w:space="0" w:color="auto"/>
                        <w:bottom w:val="none" w:sz="0" w:space="0" w:color="auto"/>
                        <w:right w:val="none" w:sz="0" w:space="0" w:color="auto"/>
                      </w:divBdr>
                    </w:div>
                    <w:div w:id="2044936762">
                      <w:marLeft w:val="0"/>
                      <w:marRight w:val="0"/>
                      <w:marTop w:val="0"/>
                      <w:marBottom w:val="0"/>
                      <w:divBdr>
                        <w:top w:val="none" w:sz="0" w:space="0" w:color="auto"/>
                        <w:left w:val="none" w:sz="0" w:space="0" w:color="auto"/>
                        <w:bottom w:val="none" w:sz="0" w:space="0" w:color="auto"/>
                        <w:right w:val="none" w:sz="0" w:space="0" w:color="auto"/>
                      </w:divBdr>
                    </w:div>
                  </w:divsChild>
                </w:div>
                <w:div w:id="1442265666">
                  <w:marLeft w:val="0"/>
                  <w:marRight w:val="0"/>
                  <w:marTop w:val="0"/>
                  <w:marBottom w:val="0"/>
                  <w:divBdr>
                    <w:top w:val="none" w:sz="0" w:space="0" w:color="auto"/>
                    <w:left w:val="none" w:sz="0" w:space="0" w:color="auto"/>
                    <w:bottom w:val="none" w:sz="0" w:space="0" w:color="auto"/>
                    <w:right w:val="none" w:sz="0" w:space="0" w:color="auto"/>
                  </w:divBdr>
                  <w:divsChild>
                    <w:div w:id="1353917725">
                      <w:marLeft w:val="0"/>
                      <w:marRight w:val="0"/>
                      <w:marTop w:val="0"/>
                      <w:marBottom w:val="0"/>
                      <w:divBdr>
                        <w:top w:val="none" w:sz="0" w:space="0" w:color="auto"/>
                        <w:left w:val="none" w:sz="0" w:space="0" w:color="auto"/>
                        <w:bottom w:val="none" w:sz="0" w:space="0" w:color="auto"/>
                        <w:right w:val="none" w:sz="0" w:space="0" w:color="auto"/>
                      </w:divBdr>
                    </w:div>
                  </w:divsChild>
                </w:div>
                <w:div w:id="1458647102">
                  <w:marLeft w:val="0"/>
                  <w:marRight w:val="0"/>
                  <w:marTop w:val="0"/>
                  <w:marBottom w:val="0"/>
                  <w:divBdr>
                    <w:top w:val="none" w:sz="0" w:space="0" w:color="auto"/>
                    <w:left w:val="none" w:sz="0" w:space="0" w:color="auto"/>
                    <w:bottom w:val="none" w:sz="0" w:space="0" w:color="auto"/>
                    <w:right w:val="none" w:sz="0" w:space="0" w:color="auto"/>
                  </w:divBdr>
                  <w:divsChild>
                    <w:div w:id="868646883">
                      <w:marLeft w:val="0"/>
                      <w:marRight w:val="0"/>
                      <w:marTop w:val="0"/>
                      <w:marBottom w:val="0"/>
                      <w:divBdr>
                        <w:top w:val="none" w:sz="0" w:space="0" w:color="auto"/>
                        <w:left w:val="none" w:sz="0" w:space="0" w:color="auto"/>
                        <w:bottom w:val="none" w:sz="0" w:space="0" w:color="auto"/>
                        <w:right w:val="none" w:sz="0" w:space="0" w:color="auto"/>
                      </w:divBdr>
                    </w:div>
                  </w:divsChild>
                </w:div>
                <w:div w:id="1509556786">
                  <w:marLeft w:val="0"/>
                  <w:marRight w:val="0"/>
                  <w:marTop w:val="0"/>
                  <w:marBottom w:val="0"/>
                  <w:divBdr>
                    <w:top w:val="none" w:sz="0" w:space="0" w:color="auto"/>
                    <w:left w:val="none" w:sz="0" w:space="0" w:color="auto"/>
                    <w:bottom w:val="none" w:sz="0" w:space="0" w:color="auto"/>
                    <w:right w:val="none" w:sz="0" w:space="0" w:color="auto"/>
                  </w:divBdr>
                  <w:divsChild>
                    <w:div w:id="408187264">
                      <w:marLeft w:val="0"/>
                      <w:marRight w:val="0"/>
                      <w:marTop w:val="0"/>
                      <w:marBottom w:val="0"/>
                      <w:divBdr>
                        <w:top w:val="none" w:sz="0" w:space="0" w:color="auto"/>
                        <w:left w:val="none" w:sz="0" w:space="0" w:color="auto"/>
                        <w:bottom w:val="none" w:sz="0" w:space="0" w:color="auto"/>
                        <w:right w:val="none" w:sz="0" w:space="0" w:color="auto"/>
                      </w:divBdr>
                    </w:div>
                  </w:divsChild>
                </w:div>
                <w:div w:id="1561286245">
                  <w:marLeft w:val="0"/>
                  <w:marRight w:val="0"/>
                  <w:marTop w:val="0"/>
                  <w:marBottom w:val="0"/>
                  <w:divBdr>
                    <w:top w:val="none" w:sz="0" w:space="0" w:color="auto"/>
                    <w:left w:val="none" w:sz="0" w:space="0" w:color="auto"/>
                    <w:bottom w:val="none" w:sz="0" w:space="0" w:color="auto"/>
                    <w:right w:val="none" w:sz="0" w:space="0" w:color="auto"/>
                  </w:divBdr>
                  <w:divsChild>
                    <w:div w:id="1193373496">
                      <w:marLeft w:val="0"/>
                      <w:marRight w:val="0"/>
                      <w:marTop w:val="0"/>
                      <w:marBottom w:val="0"/>
                      <w:divBdr>
                        <w:top w:val="none" w:sz="0" w:space="0" w:color="auto"/>
                        <w:left w:val="none" w:sz="0" w:space="0" w:color="auto"/>
                        <w:bottom w:val="none" w:sz="0" w:space="0" w:color="auto"/>
                        <w:right w:val="none" w:sz="0" w:space="0" w:color="auto"/>
                      </w:divBdr>
                    </w:div>
                    <w:div w:id="1340158691">
                      <w:marLeft w:val="0"/>
                      <w:marRight w:val="0"/>
                      <w:marTop w:val="0"/>
                      <w:marBottom w:val="0"/>
                      <w:divBdr>
                        <w:top w:val="none" w:sz="0" w:space="0" w:color="auto"/>
                        <w:left w:val="none" w:sz="0" w:space="0" w:color="auto"/>
                        <w:bottom w:val="none" w:sz="0" w:space="0" w:color="auto"/>
                        <w:right w:val="none" w:sz="0" w:space="0" w:color="auto"/>
                      </w:divBdr>
                    </w:div>
                  </w:divsChild>
                </w:div>
                <w:div w:id="1564638026">
                  <w:marLeft w:val="0"/>
                  <w:marRight w:val="0"/>
                  <w:marTop w:val="0"/>
                  <w:marBottom w:val="0"/>
                  <w:divBdr>
                    <w:top w:val="none" w:sz="0" w:space="0" w:color="auto"/>
                    <w:left w:val="none" w:sz="0" w:space="0" w:color="auto"/>
                    <w:bottom w:val="none" w:sz="0" w:space="0" w:color="auto"/>
                    <w:right w:val="none" w:sz="0" w:space="0" w:color="auto"/>
                  </w:divBdr>
                  <w:divsChild>
                    <w:div w:id="944388226">
                      <w:marLeft w:val="0"/>
                      <w:marRight w:val="0"/>
                      <w:marTop w:val="0"/>
                      <w:marBottom w:val="0"/>
                      <w:divBdr>
                        <w:top w:val="none" w:sz="0" w:space="0" w:color="auto"/>
                        <w:left w:val="none" w:sz="0" w:space="0" w:color="auto"/>
                        <w:bottom w:val="none" w:sz="0" w:space="0" w:color="auto"/>
                        <w:right w:val="none" w:sz="0" w:space="0" w:color="auto"/>
                      </w:divBdr>
                    </w:div>
                  </w:divsChild>
                </w:div>
                <w:div w:id="1565024155">
                  <w:marLeft w:val="0"/>
                  <w:marRight w:val="0"/>
                  <w:marTop w:val="0"/>
                  <w:marBottom w:val="0"/>
                  <w:divBdr>
                    <w:top w:val="none" w:sz="0" w:space="0" w:color="auto"/>
                    <w:left w:val="none" w:sz="0" w:space="0" w:color="auto"/>
                    <w:bottom w:val="none" w:sz="0" w:space="0" w:color="auto"/>
                    <w:right w:val="none" w:sz="0" w:space="0" w:color="auto"/>
                  </w:divBdr>
                  <w:divsChild>
                    <w:div w:id="82841196">
                      <w:marLeft w:val="0"/>
                      <w:marRight w:val="0"/>
                      <w:marTop w:val="0"/>
                      <w:marBottom w:val="0"/>
                      <w:divBdr>
                        <w:top w:val="none" w:sz="0" w:space="0" w:color="auto"/>
                        <w:left w:val="none" w:sz="0" w:space="0" w:color="auto"/>
                        <w:bottom w:val="none" w:sz="0" w:space="0" w:color="auto"/>
                        <w:right w:val="none" w:sz="0" w:space="0" w:color="auto"/>
                      </w:divBdr>
                    </w:div>
                    <w:div w:id="399983957">
                      <w:marLeft w:val="0"/>
                      <w:marRight w:val="0"/>
                      <w:marTop w:val="0"/>
                      <w:marBottom w:val="0"/>
                      <w:divBdr>
                        <w:top w:val="none" w:sz="0" w:space="0" w:color="auto"/>
                        <w:left w:val="none" w:sz="0" w:space="0" w:color="auto"/>
                        <w:bottom w:val="none" w:sz="0" w:space="0" w:color="auto"/>
                        <w:right w:val="none" w:sz="0" w:space="0" w:color="auto"/>
                      </w:divBdr>
                    </w:div>
                  </w:divsChild>
                </w:div>
                <w:div w:id="1565409560">
                  <w:marLeft w:val="0"/>
                  <w:marRight w:val="0"/>
                  <w:marTop w:val="0"/>
                  <w:marBottom w:val="0"/>
                  <w:divBdr>
                    <w:top w:val="none" w:sz="0" w:space="0" w:color="auto"/>
                    <w:left w:val="none" w:sz="0" w:space="0" w:color="auto"/>
                    <w:bottom w:val="none" w:sz="0" w:space="0" w:color="auto"/>
                    <w:right w:val="none" w:sz="0" w:space="0" w:color="auto"/>
                  </w:divBdr>
                  <w:divsChild>
                    <w:div w:id="1767842711">
                      <w:marLeft w:val="0"/>
                      <w:marRight w:val="0"/>
                      <w:marTop w:val="0"/>
                      <w:marBottom w:val="0"/>
                      <w:divBdr>
                        <w:top w:val="none" w:sz="0" w:space="0" w:color="auto"/>
                        <w:left w:val="none" w:sz="0" w:space="0" w:color="auto"/>
                        <w:bottom w:val="none" w:sz="0" w:space="0" w:color="auto"/>
                        <w:right w:val="none" w:sz="0" w:space="0" w:color="auto"/>
                      </w:divBdr>
                    </w:div>
                  </w:divsChild>
                </w:div>
                <w:div w:id="1578636648">
                  <w:marLeft w:val="0"/>
                  <w:marRight w:val="0"/>
                  <w:marTop w:val="0"/>
                  <w:marBottom w:val="0"/>
                  <w:divBdr>
                    <w:top w:val="none" w:sz="0" w:space="0" w:color="auto"/>
                    <w:left w:val="none" w:sz="0" w:space="0" w:color="auto"/>
                    <w:bottom w:val="none" w:sz="0" w:space="0" w:color="auto"/>
                    <w:right w:val="none" w:sz="0" w:space="0" w:color="auto"/>
                  </w:divBdr>
                  <w:divsChild>
                    <w:div w:id="1357389752">
                      <w:marLeft w:val="0"/>
                      <w:marRight w:val="0"/>
                      <w:marTop w:val="0"/>
                      <w:marBottom w:val="0"/>
                      <w:divBdr>
                        <w:top w:val="none" w:sz="0" w:space="0" w:color="auto"/>
                        <w:left w:val="none" w:sz="0" w:space="0" w:color="auto"/>
                        <w:bottom w:val="none" w:sz="0" w:space="0" w:color="auto"/>
                        <w:right w:val="none" w:sz="0" w:space="0" w:color="auto"/>
                      </w:divBdr>
                    </w:div>
                  </w:divsChild>
                </w:div>
                <w:div w:id="1581796566">
                  <w:marLeft w:val="0"/>
                  <w:marRight w:val="0"/>
                  <w:marTop w:val="0"/>
                  <w:marBottom w:val="0"/>
                  <w:divBdr>
                    <w:top w:val="none" w:sz="0" w:space="0" w:color="auto"/>
                    <w:left w:val="none" w:sz="0" w:space="0" w:color="auto"/>
                    <w:bottom w:val="none" w:sz="0" w:space="0" w:color="auto"/>
                    <w:right w:val="none" w:sz="0" w:space="0" w:color="auto"/>
                  </w:divBdr>
                  <w:divsChild>
                    <w:div w:id="789512454">
                      <w:marLeft w:val="0"/>
                      <w:marRight w:val="0"/>
                      <w:marTop w:val="0"/>
                      <w:marBottom w:val="0"/>
                      <w:divBdr>
                        <w:top w:val="none" w:sz="0" w:space="0" w:color="auto"/>
                        <w:left w:val="none" w:sz="0" w:space="0" w:color="auto"/>
                        <w:bottom w:val="none" w:sz="0" w:space="0" w:color="auto"/>
                        <w:right w:val="none" w:sz="0" w:space="0" w:color="auto"/>
                      </w:divBdr>
                    </w:div>
                  </w:divsChild>
                </w:div>
                <w:div w:id="1625234856">
                  <w:marLeft w:val="0"/>
                  <w:marRight w:val="0"/>
                  <w:marTop w:val="0"/>
                  <w:marBottom w:val="0"/>
                  <w:divBdr>
                    <w:top w:val="none" w:sz="0" w:space="0" w:color="auto"/>
                    <w:left w:val="none" w:sz="0" w:space="0" w:color="auto"/>
                    <w:bottom w:val="none" w:sz="0" w:space="0" w:color="auto"/>
                    <w:right w:val="none" w:sz="0" w:space="0" w:color="auto"/>
                  </w:divBdr>
                  <w:divsChild>
                    <w:div w:id="533926769">
                      <w:marLeft w:val="0"/>
                      <w:marRight w:val="0"/>
                      <w:marTop w:val="0"/>
                      <w:marBottom w:val="0"/>
                      <w:divBdr>
                        <w:top w:val="none" w:sz="0" w:space="0" w:color="auto"/>
                        <w:left w:val="none" w:sz="0" w:space="0" w:color="auto"/>
                        <w:bottom w:val="none" w:sz="0" w:space="0" w:color="auto"/>
                        <w:right w:val="none" w:sz="0" w:space="0" w:color="auto"/>
                      </w:divBdr>
                    </w:div>
                  </w:divsChild>
                </w:div>
                <w:div w:id="1628508608">
                  <w:marLeft w:val="0"/>
                  <w:marRight w:val="0"/>
                  <w:marTop w:val="0"/>
                  <w:marBottom w:val="0"/>
                  <w:divBdr>
                    <w:top w:val="none" w:sz="0" w:space="0" w:color="auto"/>
                    <w:left w:val="none" w:sz="0" w:space="0" w:color="auto"/>
                    <w:bottom w:val="none" w:sz="0" w:space="0" w:color="auto"/>
                    <w:right w:val="none" w:sz="0" w:space="0" w:color="auto"/>
                  </w:divBdr>
                  <w:divsChild>
                    <w:div w:id="665132220">
                      <w:marLeft w:val="0"/>
                      <w:marRight w:val="0"/>
                      <w:marTop w:val="0"/>
                      <w:marBottom w:val="0"/>
                      <w:divBdr>
                        <w:top w:val="none" w:sz="0" w:space="0" w:color="auto"/>
                        <w:left w:val="none" w:sz="0" w:space="0" w:color="auto"/>
                        <w:bottom w:val="none" w:sz="0" w:space="0" w:color="auto"/>
                        <w:right w:val="none" w:sz="0" w:space="0" w:color="auto"/>
                      </w:divBdr>
                    </w:div>
                  </w:divsChild>
                </w:div>
                <w:div w:id="1663200191">
                  <w:marLeft w:val="0"/>
                  <w:marRight w:val="0"/>
                  <w:marTop w:val="0"/>
                  <w:marBottom w:val="0"/>
                  <w:divBdr>
                    <w:top w:val="none" w:sz="0" w:space="0" w:color="auto"/>
                    <w:left w:val="none" w:sz="0" w:space="0" w:color="auto"/>
                    <w:bottom w:val="none" w:sz="0" w:space="0" w:color="auto"/>
                    <w:right w:val="none" w:sz="0" w:space="0" w:color="auto"/>
                  </w:divBdr>
                  <w:divsChild>
                    <w:div w:id="1342513103">
                      <w:marLeft w:val="0"/>
                      <w:marRight w:val="0"/>
                      <w:marTop w:val="0"/>
                      <w:marBottom w:val="0"/>
                      <w:divBdr>
                        <w:top w:val="none" w:sz="0" w:space="0" w:color="auto"/>
                        <w:left w:val="none" w:sz="0" w:space="0" w:color="auto"/>
                        <w:bottom w:val="none" w:sz="0" w:space="0" w:color="auto"/>
                        <w:right w:val="none" w:sz="0" w:space="0" w:color="auto"/>
                      </w:divBdr>
                    </w:div>
                  </w:divsChild>
                </w:div>
                <w:div w:id="1694109780">
                  <w:marLeft w:val="0"/>
                  <w:marRight w:val="0"/>
                  <w:marTop w:val="0"/>
                  <w:marBottom w:val="0"/>
                  <w:divBdr>
                    <w:top w:val="none" w:sz="0" w:space="0" w:color="auto"/>
                    <w:left w:val="none" w:sz="0" w:space="0" w:color="auto"/>
                    <w:bottom w:val="none" w:sz="0" w:space="0" w:color="auto"/>
                    <w:right w:val="none" w:sz="0" w:space="0" w:color="auto"/>
                  </w:divBdr>
                  <w:divsChild>
                    <w:div w:id="791627864">
                      <w:marLeft w:val="0"/>
                      <w:marRight w:val="0"/>
                      <w:marTop w:val="0"/>
                      <w:marBottom w:val="0"/>
                      <w:divBdr>
                        <w:top w:val="none" w:sz="0" w:space="0" w:color="auto"/>
                        <w:left w:val="none" w:sz="0" w:space="0" w:color="auto"/>
                        <w:bottom w:val="none" w:sz="0" w:space="0" w:color="auto"/>
                        <w:right w:val="none" w:sz="0" w:space="0" w:color="auto"/>
                      </w:divBdr>
                    </w:div>
                  </w:divsChild>
                </w:div>
                <w:div w:id="1730375867">
                  <w:marLeft w:val="0"/>
                  <w:marRight w:val="0"/>
                  <w:marTop w:val="0"/>
                  <w:marBottom w:val="0"/>
                  <w:divBdr>
                    <w:top w:val="none" w:sz="0" w:space="0" w:color="auto"/>
                    <w:left w:val="none" w:sz="0" w:space="0" w:color="auto"/>
                    <w:bottom w:val="none" w:sz="0" w:space="0" w:color="auto"/>
                    <w:right w:val="none" w:sz="0" w:space="0" w:color="auto"/>
                  </w:divBdr>
                  <w:divsChild>
                    <w:div w:id="503011998">
                      <w:marLeft w:val="0"/>
                      <w:marRight w:val="0"/>
                      <w:marTop w:val="0"/>
                      <w:marBottom w:val="0"/>
                      <w:divBdr>
                        <w:top w:val="none" w:sz="0" w:space="0" w:color="auto"/>
                        <w:left w:val="none" w:sz="0" w:space="0" w:color="auto"/>
                        <w:bottom w:val="none" w:sz="0" w:space="0" w:color="auto"/>
                        <w:right w:val="none" w:sz="0" w:space="0" w:color="auto"/>
                      </w:divBdr>
                    </w:div>
                    <w:div w:id="1405879681">
                      <w:marLeft w:val="0"/>
                      <w:marRight w:val="0"/>
                      <w:marTop w:val="0"/>
                      <w:marBottom w:val="0"/>
                      <w:divBdr>
                        <w:top w:val="none" w:sz="0" w:space="0" w:color="auto"/>
                        <w:left w:val="none" w:sz="0" w:space="0" w:color="auto"/>
                        <w:bottom w:val="none" w:sz="0" w:space="0" w:color="auto"/>
                        <w:right w:val="none" w:sz="0" w:space="0" w:color="auto"/>
                      </w:divBdr>
                    </w:div>
                    <w:div w:id="2004117344">
                      <w:marLeft w:val="0"/>
                      <w:marRight w:val="0"/>
                      <w:marTop w:val="0"/>
                      <w:marBottom w:val="0"/>
                      <w:divBdr>
                        <w:top w:val="none" w:sz="0" w:space="0" w:color="auto"/>
                        <w:left w:val="none" w:sz="0" w:space="0" w:color="auto"/>
                        <w:bottom w:val="none" w:sz="0" w:space="0" w:color="auto"/>
                        <w:right w:val="none" w:sz="0" w:space="0" w:color="auto"/>
                      </w:divBdr>
                    </w:div>
                  </w:divsChild>
                </w:div>
                <w:div w:id="1746604064">
                  <w:marLeft w:val="0"/>
                  <w:marRight w:val="0"/>
                  <w:marTop w:val="0"/>
                  <w:marBottom w:val="0"/>
                  <w:divBdr>
                    <w:top w:val="none" w:sz="0" w:space="0" w:color="auto"/>
                    <w:left w:val="none" w:sz="0" w:space="0" w:color="auto"/>
                    <w:bottom w:val="none" w:sz="0" w:space="0" w:color="auto"/>
                    <w:right w:val="none" w:sz="0" w:space="0" w:color="auto"/>
                  </w:divBdr>
                  <w:divsChild>
                    <w:div w:id="1546940617">
                      <w:marLeft w:val="0"/>
                      <w:marRight w:val="0"/>
                      <w:marTop w:val="0"/>
                      <w:marBottom w:val="0"/>
                      <w:divBdr>
                        <w:top w:val="none" w:sz="0" w:space="0" w:color="auto"/>
                        <w:left w:val="none" w:sz="0" w:space="0" w:color="auto"/>
                        <w:bottom w:val="none" w:sz="0" w:space="0" w:color="auto"/>
                        <w:right w:val="none" w:sz="0" w:space="0" w:color="auto"/>
                      </w:divBdr>
                    </w:div>
                  </w:divsChild>
                </w:div>
                <w:div w:id="1785733886">
                  <w:marLeft w:val="0"/>
                  <w:marRight w:val="0"/>
                  <w:marTop w:val="0"/>
                  <w:marBottom w:val="0"/>
                  <w:divBdr>
                    <w:top w:val="none" w:sz="0" w:space="0" w:color="auto"/>
                    <w:left w:val="none" w:sz="0" w:space="0" w:color="auto"/>
                    <w:bottom w:val="none" w:sz="0" w:space="0" w:color="auto"/>
                    <w:right w:val="none" w:sz="0" w:space="0" w:color="auto"/>
                  </w:divBdr>
                  <w:divsChild>
                    <w:div w:id="1733112842">
                      <w:marLeft w:val="0"/>
                      <w:marRight w:val="0"/>
                      <w:marTop w:val="0"/>
                      <w:marBottom w:val="0"/>
                      <w:divBdr>
                        <w:top w:val="none" w:sz="0" w:space="0" w:color="auto"/>
                        <w:left w:val="none" w:sz="0" w:space="0" w:color="auto"/>
                        <w:bottom w:val="none" w:sz="0" w:space="0" w:color="auto"/>
                        <w:right w:val="none" w:sz="0" w:space="0" w:color="auto"/>
                      </w:divBdr>
                    </w:div>
                  </w:divsChild>
                </w:div>
                <w:div w:id="1790275224">
                  <w:marLeft w:val="0"/>
                  <w:marRight w:val="0"/>
                  <w:marTop w:val="0"/>
                  <w:marBottom w:val="0"/>
                  <w:divBdr>
                    <w:top w:val="none" w:sz="0" w:space="0" w:color="auto"/>
                    <w:left w:val="none" w:sz="0" w:space="0" w:color="auto"/>
                    <w:bottom w:val="none" w:sz="0" w:space="0" w:color="auto"/>
                    <w:right w:val="none" w:sz="0" w:space="0" w:color="auto"/>
                  </w:divBdr>
                  <w:divsChild>
                    <w:div w:id="1630476025">
                      <w:marLeft w:val="0"/>
                      <w:marRight w:val="0"/>
                      <w:marTop w:val="0"/>
                      <w:marBottom w:val="0"/>
                      <w:divBdr>
                        <w:top w:val="none" w:sz="0" w:space="0" w:color="auto"/>
                        <w:left w:val="none" w:sz="0" w:space="0" w:color="auto"/>
                        <w:bottom w:val="none" w:sz="0" w:space="0" w:color="auto"/>
                        <w:right w:val="none" w:sz="0" w:space="0" w:color="auto"/>
                      </w:divBdr>
                    </w:div>
                  </w:divsChild>
                </w:div>
                <w:div w:id="1806045403">
                  <w:marLeft w:val="0"/>
                  <w:marRight w:val="0"/>
                  <w:marTop w:val="0"/>
                  <w:marBottom w:val="0"/>
                  <w:divBdr>
                    <w:top w:val="none" w:sz="0" w:space="0" w:color="auto"/>
                    <w:left w:val="none" w:sz="0" w:space="0" w:color="auto"/>
                    <w:bottom w:val="none" w:sz="0" w:space="0" w:color="auto"/>
                    <w:right w:val="none" w:sz="0" w:space="0" w:color="auto"/>
                  </w:divBdr>
                  <w:divsChild>
                    <w:div w:id="1921013268">
                      <w:marLeft w:val="0"/>
                      <w:marRight w:val="0"/>
                      <w:marTop w:val="0"/>
                      <w:marBottom w:val="0"/>
                      <w:divBdr>
                        <w:top w:val="none" w:sz="0" w:space="0" w:color="auto"/>
                        <w:left w:val="none" w:sz="0" w:space="0" w:color="auto"/>
                        <w:bottom w:val="none" w:sz="0" w:space="0" w:color="auto"/>
                        <w:right w:val="none" w:sz="0" w:space="0" w:color="auto"/>
                      </w:divBdr>
                    </w:div>
                  </w:divsChild>
                </w:div>
                <w:div w:id="1831631676">
                  <w:marLeft w:val="0"/>
                  <w:marRight w:val="0"/>
                  <w:marTop w:val="0"/>
                  <w:marBottom w:val="0"/>
                  <w:divBdr>
                    <w:top w:val="none" w:sz="0" w:space="0" w:color="auto"/>
                    <w:left w:val="none" w:sz="0" w:space="0" w:color="auto"/>
                    <w:bottom w:val="none" w:sz="0" w:space="0" w:color="auto"/>
                    <w:right w:val="none" w:sz="0" w:space="0" w:color="auto"/>
                  </w:divBdr>
                  <w:divsChild>
                    <w:div w:id="815608064">
                      <w:marLeft w:val="0"/>
                      <w:marRight w:val="0"/>
                      <w:marTop w:val="0"/>
                      <w:marBottom w:val="0"/>
                      <w:divBdr>
                        <w:top w:val="none" w:sz="0" w:space="0" w:color="auto"/>
                        <w:left w:val="none" w:sz="0" w:space="0" w:color="auto"/>
                        <w:bottom w:val="none" w:sz="0" w:space="0" w:color="auto"/>
                        <w:right w:val="none" w:sz="0" w:space="0" w:color="auto"/>
                      </w:divBdr>
                    </w:div>
                  </w:divsChild>
                </w:div>
                <w:div w:id="1850632328">
                  <w:marLeft w:val="0"/>
                  <w:marRight w:val="0"/>
                  <w:marTop w:val="0"/>
                  <w:marBottom w:val="0"/>
                  <w:divBdr>
                    <w:top w:val="none" w:sz="0" w:space="0" w:color="auto"/>
                    <w:left w:val="none" w:sz="0" w:space="0" w:color="auto"/>
                    <w:bottom w:val="none" w:sz="0" w:space="0" w:color="auto"/>
                    <w:right w:val="none" w:sz="0" w:space="0" w:color="auto"/>
                  </w:divBdr>
                  <w:divsChild>
                    <w:div w:id="589697148">
                      <w:marLeft w:val="0"/>
                      <w:marRight w:val="0"/>
                      <w:marTop w:val="0"/>
                      <w:marBottom w:val="0"/>
                      <w:divBdr>
                        <w:top w:val="none" w:sz="0" w:space="0" w:color="auto"/>
                        <w:left w:val="none" w:sz="0" w:space="0" w:color="auto"/>
                        <w:bottom w:val="none" w:sz="0" w:space="0" w:color="auto"/>
                        <w:right w:val="none" w:sz="0" w:space="0" w:color="auto"/>
                      </w:divBdr>
                    </w:div>
                  </w:divsChild>
                </w:div>
                <w:div w:id="1890919976">
                  <w:marLeft w:val="0"/>
                  <w:marRight w:val="0"/>
                  <w:marTop w:val="0"/>
                  <w:marBottom w:val="0"/>
                  <w:divBdr>
                    <w:top w:val="none" w:sz="0" w:space="0" w:color="auto"/>
                    <w:left w:val="none" w:sz="0" w:space="0" w:color="auto"/>
                    <w:bottom w:val="none" w:sz="0" w:space="0" w:color="auto"/>
                    <w:right w:val="none" w:sz="0" w:space="0" w:color="auto"/>
                  </w:divBdr>
                  <w:divsChild>
                    <w:div w:id="1821144092">
                      <w:marLeft w:val="0"/>
                      <w:marRight w:val="0"/>
                      <w:marTop w:val="0"/>
                      <w:marBottom w:val="0"/>
                      <w:divBdr>
                        <w:top w:val="none" w:sz="0" w:space="0" w:color="auto"/>
                        <w:left w:val="none" w:sz="0" w:space="0" w:color="auto"/>
                        <w:bottom w:val="none" w:sz="0" w:space="0" w:color="auto"/>
                        <w:right w:val="none" w:sz="0" w:space="0" w:color="auto"/>
                      </w:divBdr>
                    </w:div>
                  </w:divsChild>
                </w:div>
                <w:div w:id="1906797975">
                  <w:marLeft w:val="0"/>
                  <w:marRight w:val="0"/>
                  <w:marTop w:val="0"/>
                  <w:marBottom w:val="0"/>
                  <w:divBdr>
                    <w:top w:val="none" w:sz="0" w:space="0" w:color="auto"/>
                    <w:left w:val="none" w:sz="0" w:space="0" w:color="auto"/>
                    <w:bottom w:val="none" w:sz="0" w:space="0" w:color="auto"/>
                    <w:right w:val="none" w:sz="0" w:space="0" w:color="auto"/>
                  </w:divBdr>
                  <w:divsChild>
                    <w:div w:id="1762289737">
                      <w:marLeft w:val="0"/>
                      <w:marRight w:val="0"/>
                      <w:marTop w:val="0"/>
                      <w:marBottom w:val="0"/>
                      <w:divBdr>
                        <w:top w:val="none" w:sz="0" w:space="0" w:color="auto"/>
                        <w:left w:val="none" w:sz="0" w:space="0" w:color="auto"/>
                        <w:bottom w:val="none" w:sz="0" w:space="0" w:color="auto"/>
                        <w:right w:val="none" w:sz="0" w:space="0" w:color="auto"/>
                      </w:divBdr>
                    </w:div>
                  </w:divsChild>
                </w:div>
                <w:div w:id="1925382578">
                  <w:marLeft w:val="0"/>
                  <w:marRight w:val="0"/>
                  <w:marTop w:val="0"/>
                  <w:marBottom w:val="0"/>
                  <w:divBdr>
                    <w:top w:val="none" w:sz="0" w:space="0" w:color="auto"/>
                    <w:left w:val="none" w:sz="0" w:space="0" w:color="auto"/>
                    <w:bottom w:val="none" w:sz="0" w:space="0" w:color="auto"/>
                    <w:right w:val="none" w:sz="0" w:space="0" w:color="auto"/>
                  </w:divBdr>
                  <w:divsChild>
                    <w:div w:id="131603995">
                      <w:marLeft w:val="0"/>
                      <w:marRight w:val="0"/>
                      <w:marTop w:val="0"/>
                      <w:marBottom w:val="0"/>
                      <w:divBdr>
                        <w:top w:val="none" w:sz="0" w:space="0" w:color="auto"/>
                        <w:left w:val="none" w:sz="0" w:space="0" w:color="auto"/>
                        <w:bottom w:val="none" w:sz="0" w:space="0" w:color="auto"/>
                        <w:right w:val="none" w:sz="0" w:space="0" w:color="auto"/>
                      </w:divBdr>
                    </w:div>
                  </w:divsChild>
                </w:div>
                <w:div w:id="1930845887">
                  <w:marLeft w:val="0"/>
                  <w:marRight w:val="0"/>
                  <w:marTop w:val="0"/>
                  <w:marBottom w:val="0"/>
                  <w:divBdr>
                    <w:top w:val="none" w:sz="0" w:space="0" w:color="auto"/>
                    <w:left w:val="none" w:sz="0" w:space="0" w:color="auto"/>
                    <w:bottom w:val="none" w:sz="0" w:space="0" w:color="auto"/>
                    <w:right w:val="none" w:sz="0" w:space="0" w:color="auto"/>
                  </w:divBdr>
                  <w:divsChild>
                    <w:div w:id="979530886">
                      <w:marLeft w:val="0"/>
                      <w:marRight w:val="0"/>
                      <w:marTop w:val="0"/>
                      <w:marBottom w:val="0"/>
                      <w:divBdr>
                        <w:top w:val="none" w:sz="0" w:space="0" w:color="auto"/>
                        <w:left w:val="none" w:sz="0" w:space="0" w:color="auto"/>
                        <w:bottom w:val="none" w:sz="0" w:space="0" w:color="auto"/>
                        <w:right w:val="none" w:sz="0" w:space="0" w:color="auto"/>
                      </w:divBdr>
                    </w:div>
                    <w:div w:id="1461612220">
                      <w:marLeft w:val="0"/>
                      <w:marRight w:val="0"/>
                      <w:marTop w:val="0"/>
                      <w:marBottom w:val="0"/>
                      <w:divBdr>
                        <w:top w:val="none" w:sz="0" w:space="0" w:color="auto"/>
                        <w:left w:val="none" w:sz="0" w:space="0" w:color="auto"/>
                        <w:bottom w:val="none" w:sz="0" w:space="0" w:color="auto"/>
                        <w:right w:val="none" w:sz="0" w:space="0" w:color="auto"/>
                      </w:divBdr>
                    </w:div>
                  </w:divsChild>
                </w:div>
                <w:div w:id="2006587835">
                  <w:marLeft w:val="0"/>
                  <w:marRight w:val="0"/>
                  <w:marTop w:val="0"/>
                  <w:marBottom w:val="0"/>
                  <w:divBdr>
                    <w:top w:val="none" w:sz="0" w:space="0" w:color="auto"/>
                    <w:left w:val="none" w:sz="0" w:space="0" w:color="auto"/>
                    <w:bottom w:val="none" w:sz="0" w:space="0" w:color="auto"/>
                    <w:right w:val="none" w:sz="0" w:space="0" w:color="auto"/>
                  </w:divBdr>
                  <w:divsChild>
                    <w:div w:id="1950160944">
                      <w:marLeft w:val="0"/>
                      <w:marRight w:val="0"/>
                      <w:marTop w:val="0"/>
                      <w:marBottom w:val="0"/>
                      <w:divBdr>
                        <w:top w:val="none" w:sz="0" w:space="0" w:color="auto"/>
                        <w:left w:val="none" w:sz="0" w:space="0" w:color="auto"/>
                        <w:bottom w:val="none" w:sz="0" w:space="0" w:color="auto"/>
                        <w:right w:val="none" w:sz="0" w:space="0" w:color="auto"/>
                      </w:divBdr>
                    </w:div>
                  </w:divsChild>
                </w:div>
                <w:div w:id="2022849040">
                  <w:marLeft w:val="0"/>
                  <w:marRight w:val="0"/>
                  <w:marTop w:val="0"/>
                  <w:marBottom w:val="0"/>
                  <w:divBdr>
                    <w:top w:val="none" w:sz="0" w:space="0" w:color="auto"/>
                    <w:left w:val="none" w:sz="0" w:space="0" w:color="auto"/>
                    <w:bottom w:val="none" w:sz="0" w:space="0" w:color="auto"/>
                    <w:right w:val="none" w:sz="0" w:space="0" w:color="auto"/>
                  </w:divBdr>
                  <w:divsChild>
                    <w:div w:id="1203396074">
                      <w:marLeft w:val="0"/>
                      <w:marRight w:val="0"/>
                      <w:marTop w:val="0"/>
                      <w:marBottom w:val="0"/>
                      <w:divBdr>
                        <w:top w:val="none" w:sz="0" w:space="0" w:color="auto"/>
                        <w:left w:val="none" w:sz="0" w:space="0" w:color="auto"/>
                        <w:bottom w:val="none" w:sz="0" w:space="0" w:color="auto"/>
                        <w:right w:val="none" w:sz="0" w:space="0" w:color="auto"/>
                      </w:divBdr>
                    </w:div>
                  </w:divsChild>
                </w:div>
                <w:div w:id="2074504166">
                  <w:marLeft w:val="0"/>
                  <w:marRight w:val="0"/>
                  <w:marTop w:val="0"/>
                  <w:marBottom w:val="0"/>
                  <w:divBdr>
                    <w:top w:val="none" w:sz="0" w:space="0" w:color="auto"/>
                    <w:left w:val="none" w:sz="0" w:space="0" w:color="auto"/>
                    <w:bottom w:val="none" w:sz="0" w:space="0" w:color="auto"/>
                    <w:right w:val="none" w:sz="0" w:space="0" w:color="auto"/>
                  </w:divBdr>
                  <w:divsChild>
                    <w:div w:id="1610048612">
                      <w:marLeft w:val="0"/>
                      <w:marRight w:val="0"/>
                      <w:marTop w:val="0"/>
                      <w:marBottom w:val="0"/>
                      <w:divBdr>
                        <w:top w:val="none" w:sz="0" w:space="0" w:color="auto"/>
                        <w:left w:val="none" w:sz="0" w:space="0" w:color="auto"/>
                        <w:bottom w:val="none" w:sz="0" w:space="0" w:color="auto"/>
                        <w:right w:val="none" w:sz="0" w:space="0" w:color="auto"/>
                      </w:divBdr>
                    </w:div>
                  </w:divsChild>
                </w:div>
                <w:div w:id="2111000772">
                  <w:marLeft w:val="0"/>
                  <w:marRight w:val="0"/>
                  <w:marTop w:val="0"/>
                  <w:marBottom w:val="0"/>
                  <w:divBdr>
                    <w:top w:val="none" w:sz="0" w:space="0" w:color="auto"/>
                    <w:left w:val="none" w:sz="0" w:space="0" w:color="auto"/>
                    <w:bottom w:val="none" w:sz="0" w:space="0" w:color="auto"/>
                    <w:right w:val="none" w:sz="0" w:space="0" w:color="auto"/>
                  </w:divBdr>
                  <w:divsChild>
                    <w:div w:id="874655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104073">
          <w:marLeft w:val="0"/>
          <w:marRight w:val="0"/>
          <w:marTop w:val="0"/>
          <w:marBottom w:val="0"/>
          <w:divBdr>
            <w:top w:val="none" w:sz="0" w:space="0" w:color="auto"/>
            <w:left w:val="none" w:sz="0" w:space="0" w:color="auto"/>
            <w:bottom w:val="none" w:sz="0" w:space="0" w:color="auto"/>
            <w:right w:val="none" w:sz="0" w:space="0" w:color="auto"/>
          </w:divBdr>
        </w:div>
      </w:divsChild>
    </w:div>
    <w:div w:id="2004551949">
      <w:bodyDiv w:val="1"/>
      <w:marLeft w:val="0"/>
      <w:marRight w:val="0"/>
      <w:marTop w:val="0"/>
      <w:marBottom w:val="0"/>
      <w:divBdr>
        <w:top w:val="none" w:sz="0" w:space="0" w:color="auto"/>
        <w:left w:val="none" w:sz="0" w:space="0" w:color="auto"/>
        <w:bottom w:val="none" w:sz="0" w:space="0" w:color="auto"/>
        <w:right w:val="none" w:sz="0" w:space="0" w:color="auto"/>
      </w:divBdr>
    </w:div>
    <w:div w:id="2051101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nihr.ac.uk/documents/improving-inclusion-of-under-served-groups-in-clinical-research-guidance-from-include-project/25435" TargetMode="External"/><Relationship Id="rId18" Type="http://schemas.microsoft.com/office/2019/05/relationships/documenttasks" Target="documenttasks/documenttasks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yperlink" Target="https://www.nihr.ac.uk/documents/equality-diversity-and-inclusion-strategy-2022-2027/31295" TargetMode="External"/><Relationship Id="rId10" Type="http://schemas.openxmlformats.org/officeDocument/2006/relationships/footnotes" Target="footnotes.xml"/><Relationship Id="rId19" Type="http://schemas.microsoft.com/office/2011/relationships/people" Target="peop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rdsresources.org.uk/edi-toolkit" TargetMode="External"/></Relationships>
</file>

<file path=word/documenttasks/documenttasks1.xml><?xml version="1.0" encoding="utf-8"?>
<t:Tasks xmlns:t="http://schemas.microsoft.com/office/tasks/2019/documenttasks" xmlns:oel="http://schemas.microsoft.com/office/2019/extlst">
  <t:Task id="{139C07E4-E152-4DEA-A4C5-53CE1E2BB595}">
    <t:Anchor>
      <t:Comment id="1616151151"/>
    </t:Anchor>
    <t:History>
      <t:Event id="{D5C43115-28C7-4135-B50A-27E39B965DD1}" time="2025-07-08T15:23:58.7Z">
        <t:Attribution userId="S::rmjdara@ucl.ac.uk::e93e54c8-d2d6-4cb6-be47-41761c5cd609" userProvider="AD" userName="Ramsay, Angus"/>
        <t:Anchor>
          <t:Comment id="1616151151"/>
        </t:Anchor>
        <t:Create/>
      </t:Event>
      <t:Event id="{358C511D-787F-4FA5-821B-0DFEE58AE35A}" time="2025-07-08T15:23:58.7Z">
        <t:Attribution userId="S::rmjdara@ucl.ac.uk::e93e54c8-d2d6-4cb6-be47-41761c5cd609" userProvider="AD" userName="Ramsay, Angus"/>
        <t:Anchor>
          <t:Comment id="1616151151"/>
        </t:Anchor>
        <t:Assign userId="S::sejjk30@ucl.ac.uk::6d1559de-1fbd-440e-9e7a-b5c182685509" userProvider="AD" userName="Herbert, Kevin"/>
      </t:Event>
      <t:Event id="{693080A9-7B3C-46E2-8520-5EB610F92C5D}" time="2025-07-08T15:23:58.7Z">
        <t:Attribution userId="S::rmjdara@ucl.ac.uk::e93e54c8-d2d6-4cb6-be47-41761c5cd609" userProvider="AD" userName="Ramsay, Angus"/>
        <t:Anchor>
          <t:Comment id="1616151151"/>
        </t:Anchor>
        <t:SetTitle title="@Herbert, Kevin - just noticed the title change: I propose we stick with the original"/>
      </t:Event>
      <t:Event id="{454E3AF0-67A3-4817-A63C-10ACD2AA3F31}" time="2025-07-08T16:06:44.461Z">
        <t:Attribution userId="S::kch28_cam.ac.uk#ext#@liveuclac.onmicrosoft.com::12114e8c-7363-4a99-9d89-880e3573fc96" userProvider="AD" userName="Kevin Herbert"/>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b2f5c4a-d20d-4f23-ae44-dd735ecc3f83">
      <Terms xmlns="http://schemas.microsoft.com/office/infopath/2007/PartnerControls"/>
    </lcf76f155ced4ddcb4097134ff3c332f>
    <TaxCatchAll xmlns="e504fa0f-9825-4808-b980-aefaddec1e7e" xsi:nil="true"/>
    <SharedWithUsers xmlns="e504fa0f-9825-4808-b980-aefaddec1e7e">
      <UserInfo>
        <DisplayName/>
        <AccountId xsi:nil="true"/>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B198A228A4F744BA66087AE778A0FCE" ma:contentTypeVersion="14" ma:contentTypeDescription="Create a new document." ma:contentTypeScope="" ma:versionID="2caef24c3742f83e6f43ab728f3a6b00">
  <xsd:schema xmlns:xsd="http://www.w3.org/2001/XMLSchema" xmlns:xs="http://www.w3.org/2001/XMLSchema" xmlns:p="http://schemas.microsoft.com/office/2006/metadata/properties" xmlns:ns2="6b2f5c4a-d20d-4f23-ae44-dd735ecc3f83" xmlns:ns3="e504fa0f-9825-4808-b980-aefaddec1e7e" targetNamespace="http://schemas.microsoft.com/office/2006/metadata/properties" ma:root="true" ma:fieldsID="5793f3f1a9591f877ba2d9942c894d3c" ns2:_="" ns3:_="">
    <xsd:import namespace="6b2f5c4a-d20d-4f23-ae44-dd735ecc3f83"/>
    <xsd:import namespace="e504fa0f-9825-4808-b980-aefaddec1e7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2f5c4a-d20d-4f23-ae44-dd735ecc3f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504fa0f-9825-4808-b980-aefaddec1e7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71b389fd-6532-4899-8ac6-df7b6b6b27bf}" ma:internalName="TaxCatchAll" ma:showField="CatchAllData" ma:web="e504fa0f-9825-4808-b980-aefaddec1e7e">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82085F-71B0-40CC-92A6-69A30915E5B8}">
  <ds:schemaRefs>
    <ds:schemaRef ds:uri="http://schemas.microsoft.com/sharepoint/v3/contenttype/forms"/>
  </ds:schemaRefs>
</ds:datastoreItem>
</file>

<file path=customXml/itemProps2.xml><?xml version="1.0" encoding="utf-8"?>
<ds:datastoreItem xmlns:ds="http://schemas.openxmlformats.org/officeDocument/2006/customXml" ds:itemID="{EF33A576-977B-44F3-8B06-7DB34443845C}">
  <ds:schemaRefs>
    <ds:schemaRef ds:uri="http://schemas.microsoft.com/office/2006/metadata/properties"/>
    <ds:schemaRef ds:uri="http://schemas.microsoft.com/office/infopath/2007/PartnerControls"/>
    <ds:schemaRef ds:uri="6b2f5c4a-d20d-4f23-ae44-dd735ecc3f83"/>
    <ds:schemaRef ds:uri="e504fa0f-9825-4808-b980-aefaddec1e7e"/>
  </ds:schemaRefs>
</ds:datastoreItem>
</file>

<file path=customXml/itemProps3.xml><?xml version="1.0" encoding="utf-8"?>
<ds:datastoreItem xmlns:ds="http://schemas.openxmlformats.org/officeDocument/2006/customXml" ds:itemID="{6019EA86-EBA0-41B6-ACAF-01270E02D0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2f5c4a-d20d-4f23-ae44-dd735ecc3f83"/>
    <ds:schemaRef ds:uri="e504fa0f-9825-4808-b980-aefaddec1e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4BD498A-C094-4619-8782-BD3B4CEF2118}">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2</TotalTime>
  <Pages>7</Pages>
  <Words>2189</Words>
  <Characters>12478</Characters>
  <Application>Microsoft Office Word</Application>
  <DocSecurity>0</DocSecurity>
  <Lines>103</Lines>
  <Paragraphs>29</Paragraphs>
  <ScaleCrop>false</ScaleCrop>
  <Company>University College London</Company>
  <LinksUpToDate>false</LinksUpToDate>
  <CharactersWithSpaces>14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on, Holly</dc:creator>
  <cp:keywords/>
  <dc:description/>
  <cp:lastModifiedBy>Sakthivel Mani</cp:lastModifiedBy>
  <cp:revision>31</cp:revision>
  <cp:lastPrinted>2024-02-03T05:25:00Z</cp:lastPrinted>
  <dcterms:created xsi:type="dcterms:W3CDTF">2025-09-12T14:40:00Z</dcterms:created>
  <dcterms:modified xsi:type="dcterms:W3CDTF">2025-10-18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4B198A228A4F744BA66087AE778A0FCE</vt:lpwstr>
  </property>
  <property fmtid="{D5CDD505-2E9C-101B-9397-08002B2CF9AE}" pid="4" name="Order">
    <vt:r8>7962400</vt:r8>
  </property>
  <property fmtid="{D5CDD505-2E9C-101B-9397-08002B2CF9AE}" pid="5" name="ComplianceAssetId">
    <vt:lpwstr/>
  </property>
  <property fmtid="{D5CDD505-2E9C-101B-9397-08002B2CF9AE}" pid="6" name="_ExtendedDescription">
    <vt:lpwstr/>
  </property>
  <property fmtid="{D5CDD505-2E9C-101B-9397-08002B2CF9AE}" pid="7" name="TriggerFlowInfo">
    <vt:lpwstr/>
  </property>
  <property fmtid="{D5CDD505-2E9C-101B-9397-08002B2CF9AE}" pid="8" name="_activity">
    <vt:lpwstr>{"FileActivityType":"8","FileActivityTimeStamp":"2025-06-05T15:33:21.197Z","FileActivityUsersOnPage":[{"DisplayName":"Chris Sherlaw-Johnson","Id":"csherlaw-johnson@nuffieldtrust.org.uk"}],"FileActivityNavigationId":null}</vt:lpwstr>
  </property>
</Properties>
</file>